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747364" w14:textId="77777777" w:rsidR="007A6F91" w:rsidRPr="00F12793" w:rsidRDefault="00990756" w:rsidP="007A6F91">
      <w:pPr>
        <w:pStyle w:val="Heading1"/>
        <w:jc w:val="both"/>
        <w:rPr>
          <w:rFonts w:cs="Times New Roman"/>
          <w:sz w:val="28"/>
          <w:szCs w:val="24"/>
          <w:lang w:val="en-GB"/>
        </w:rPr>
      </w:pPr>
      <w:r>
        <w:rPr>
          <w:rFonts w:cs="Times New Roman"/>
          <w:sz w:val="28"/>
          <w:szCs w:val="24"/>
          <w:lang w:val="en-GB"/>
        </w:rPr>
        <w:t>Supplementary file</w:t>
      </w:r>
    </w:p>
    <w:p w14:paraId="4F7B8ABC" w14:textId="77777777" w:rsidR="007A6F91" w:rsidRDefault="007A6F91" w:rsidP="007A6F91">
      <w:pPr>
        <w:rPr>
          <w:b/>
          <w:lang w:val="en-GB"/>
        </w:rPr>
      </w:pPr>
    </w:p>
    <w:p w14:paraId="51862C1B" w14:textId="77777777" w:rsidR="001B43A9" w:rsidRDefault="001B43A9" w:rsidP="001B43A9">
      <w:pPr>
        <w:pStyle w:val="NoSpacing"/>
        <w:spacing w:line="480" w:lineRule="auto"/>
        <w:rPr>
          <w:lang w:val="en-US"/>
        </w:rPr>
      </w:pPr>
      <w:r w:rsidRPr="00014B1E">
        <w:rPr>
          <w:noProof/>
          <w:lang w:val="en-GB"/>
        </w:rPr>
        <w:t>Genetic assessment reveal</w:t>
      </w:r>
      <w:r>
        <w:rPr>
          <w:noProof/>
          <w:lang w:val="en-GB"/>
        </w:rPr>
        <w:t>s</w:t>
      </w:r>
      <w:r w:rsidRPr="00014B1E">
        <w:rPr>
          <w:noProof/>
          <w:lang w:val="en-GB"/>
        </w:rPr>
        <w:t xml:space="preserve"> inbreeding</w:t>
      </w:r>
      <w:r>
        <w:rPr>
          <w:noProof/>
          <w:lang w:val="en-GB"/>
        </w:rPr>
        <w:t>, possible hybridization</w:t>
      </w:r>
      <w:r w:rsidRPr="00014B1E">
        <w:rPr>
          <w:noProof/>
          <w:lang w:val="en-GB"/>
        </w:rPr>
        <w:t xml:space="preserve"> and </w:t>
      </w:r>
      <w:r>
        <w:rPr>
          <w:noProof/>
          <w:lang w:val="en-GB"/>
        </w:rPr>
        <w:t>low levels</w:t>
      </w:r>
      <w:r w:rsidRPr="00014B1E">
        <w:rPr>
          <w:noProof/>
          <w:lang w:val="en-GB"/>
        </w:rPr>
        <w:t xml:space="preserve"> of genetic structure </w:t>
      </w:r>
      <w:r>
        <w:rPr>
          <w:noProof/>
          <w:lang w:val="en-GB"/>
        </w:rPr>
        <w:t>in</w:t>
      </w:r>
      <w:r w:rsidRPr="00014B1E">
        <w:rPr>
          <w:noProof/>
          <w:lang w:val="en-GB"/>
        </w:rPr>
        <w:t xml:space="preserve"> </w:t>
      </w:r>
      <w:r>
        <w:rPr>
          <w:noProof/>
          <w:lang w:val="en-GB"/>
        </w:rPr>
        <w:t xml:space="preserve">a </w:t>
      </w:r>
      <w:r w:rsidRPr="00014B1E">
        <w:rPr>
          <w:noProof/>
          <w:lang w:val="en-GB"/>
        </w:rPr>
        <w:t xml:space="preserve">declining goose </w:t>
      </w:r>
      <w:r>
        <w:rPr>
          <w:noProof/>
          <w:lang w:val="en-GB"/>
        </w:rPr>
        <w:t>population</w:t>
      </w:r>
    </w:p>
    <w:p w14:paraId="2356F189" w14:textId="77777777" w:rsidR="009B7166" w:rsidRDefault="009B7166" w:rsidP="009B7166">
      <w:pPr>
        <w:pStyle w:val="NoSpacing"/>
        <w:rPr>
          <w:lang w:val="en-US"/>
        </w:rPr>
      </w:pPr>
    </w:p>
    <w:p w14:paraId="597CD38F" w14:textId="77777777" w:rsidR="007A6F91" w:rsidRDefault="007A6F91" w:rsidP="007A6F91">
      <w:pPr>
        <w:rPr>
          <w:b/>
          <w:lang w:val="en-GB"/>
        </w:rPr>
      </w:pPr>
    </w:p>
    <w:p w14:paraId="24CCF708" w14:textId="77777777" w:rsidR="007A6F91" w:rsidRDefault="007A6F91" w:rsidP="007A6F91">
      <w:pPr>
        <w:rPr>
          <w:lang w:val="en-GB"/>
        </w:rPr>
      </w:pPr>
    </w:p>
    <w:p w14:paraId="662DBED4" w14:textId="77777777" w:rsidR="007A6F91" w:rsidRPr="0029522C" w:rsidRDefault="007A6F91" w:rsidP="007A6F91">
      <w:pPr>
        <w:rPr>
          <w:vertAlign w:val="superscript"/>
          <w:lang w:val="en-GB"/>
        </w:rPr>
      </w:pPr>
      <w:r w:rsidRPr="00C85822">
        <w:rPr>
          <w:szCs w:val="24"/>
          <w:lang w:val="en-GB"/>
        </w:rPr>
        <w:t>Johanna Honka</w:t>
      </w:r>
      <w:r>
        <w:rPr>
          <w:szCs w:val="24"/>
          <w:vertAlign w:val="superscript"/>
          <w:lang w:val="en-GB"/>
        </w:rPr>
        <w:t>1*</w:t>
      </w:r>
      <w:r w:rsidRPr="00C85822">
        <w:rPr>
          <w:szCs w:val="24"/>
          <w:lang w:val="en-GB"/>
        </w:rPr>
        <w:t xml:space="preserve">, </w:t>
      </w:r>
      <w:r w:rsidR="007648FE" w:rsidRPr="00C85822">
        <w:rPr>
          <w:szCs w:val="24"/>
          <w:lang w:val="en-GB"/>
        </w:rPr>
        <w:t>Serena Baini</w:t>
      </w:r>
      <w:r w:rsidR="007648FE">
        <w:rPr>
          <w:szCs w:val="24"/>
          <w:vertAlign w:val="superscript"/>
          <w:lang w:val="en-GB"/>
        </w:rPr>
        <w:t>2</w:t>
      </w:r>
      <w:r w:rsidRPr="00C85822">
        <w:rPr>
          <w:szCs w:val="24"/>
          <w:lang w:val="en-GB"/>
        </w:rPr>
        <w:t>, Jeremy B. Searle</w:t>
      </w:r>
      <w:r>
        <w:rPr>
          <w:szCs w:val="24"/>
          <w:vertAlign w:val="superscript"/>
          <w:lang w:val="en-GB"/>
        </w:rPr>
        <w:t>3</w:t>
      </w:r>
      <w:r w:rsidR="009B5DBB">
        <w:rPr>
          <w:szCs w:val="24"/>
          <w:lang w:val="en-GB"/>
        </w:rPr>
        <w:t xml:space="preserve">, </w:t>
      </w:r>
      <w:r w:rsidR="009B5DBB" w:rsidRPr="00C85822">
        <w:rPr>
          <w:szCs w:val="24"/>
          <w:lang w:val="en-GB"/>
        </w:rPr>
        <w:t>Laura Kvist</w:t>
      </w:r>
      <w:r w:rsidR="009B5DBB">
        <w:rPr>
          <w:szCs w:val="24"/>
          <w:vertAlign w:val="superscript"/>
          <w:lang w:val="en-GB"/>
        </w:rPr>
        <w:t>1</w:t>
      </w:r>
      <w:r w:rsidRPr="00C85822">
        <w:rPr>
          <w:szCs w:val="24"/>
          <w:lang w:val="en-GB"/>
        </w:rPr>
        <w:t xml:space="preserve"> and Jouni Aspi</w:t>
      </w:r>
      <w:r>
        <w:rPr>
          <w:szCs w:val="24"/>
          <w:vertAlign w:val="superscript"/>
          <w:lang w:val="en-GB"/>
        </w:rPr>
        <w:t>1</w:t>
      </w:r>
    </w:p>
    <w:p w14:paraId="03FEAB74" w14:textId="77777777" w:rsidR="007A6F91" w:rsidRPr="00B7169A" w:rsidRDefault="007A6F91" w:rsidP="007A6F91">
      <w:pPr>
        <w:rPr>
          <w:b/>
          <w:lang w:val="en-GB"/>
        </w:rPr>
      </w:pPr>
    </w:p>
    <w:p w14:paraId="5C042BD9" w14:textId="77777777" w:rsidR="007A6F91" w:rsidRDefault="007A6F91" w:rsidP="007A6F91">
      <w:pPr>
        <w:rPr>
          <w:szCs w:val="24"/>
          <w:lang w:val="en-GB"/>
        </w:rPr>
      </w:pPr>
      <w:r w:rsidRPr="0029522C">
        <w:rPr>
          <w:szCs w:val="24"/>
          <w:vertAlign w:val="superscript"/>
          <w:lang w:val="en-GB"/>
        </w:rPr>
        <w:t xml:space="preserve">1 </w:t>
      </w:r>
      <w:r w:rsidRPr="00C85822">
        <w:rPr>
          <w:szCs w:val="24"/>
          <w:lang w:val="en-GB"/>
        </w:rPr>
        <w:t>Ecology and Genetics Research Unit, University of Oulu, Oulu 90014, Finland</w:t>
      </w:r>
    </w:p>
    <w:p w14:paraId="27131234" w14:textId="77777777" w:rsidR="007A6F91" w:rsidRDefault="007A6F91" w:rsidP="007A6F91">
      <w:pPr>
        <w:rPr>
          <w:szCs w:val="24"/>
          <w:lang w:val="en-GB"/>
        </w:rPr>
      </w:pPr>
      <w:r>
        <w:rPr>
          <w:szCs w:val="24"/>
          <w:vertAlign w:val="superscript"/>
          <w:lang w:val="en-GB"/>
        </w:rPr>
        <w:t>2</w:t>
      </w:r>
      <w:r w:rsidRPr="00C85822">
        <w:rPr>
          <w:szCs w:val="24"/>
          <w:lang w:val="en-GB"/>
        </w:rPr>
        <w:t xml:space="preserve">Department of Biology, University of Rome “Tor </w:t>
      </w:r>
      <w:proofErr w:type="spellStart"/>
      <w:r w:rsidRPr="00C85822">
        <w:rPr>
          <w:szCs w:val="24"/>
          <w:lang w:val="en-GB"/>
        </w:rPr>
        <w:t>Vergata</w:t>
      </w:r>
      <w:proofErr w:type="spellEnd"/>
      <w:r w:rsidRPr="00C85822">
        <w:rPr>
          <w:szCs w:val="24"/>
          <w:lang w:val="en-GB"/>
        </w:rPr>
        <w:t>", Rome 00133, Italy</w:t>
      </w:r>
    </w:p>
    <w:p w14:paraId="21AE1DB9" w14:textId="77777777" w:rsidR="007A6F91" w:rsidRPr="00C85822" w:rsidRDefault="007A6F91" w:rsidP="007A6F91">
      <w:pPr>
        <w:rPr>
          <w:szCs w:val="24"/>
          <w:lang w:val="en-GB"/>
        </w:rPr>
      </w:pPr>
      <w:r>
        <w:rPr>
          <w:szCs w:val="24"/>
          <w:vertAlign w:val="superscript"/>
          <w:lang w:val="en-GB"/>
        </w:rPr>
        <w:t>3</w:t>
      </w:r>
      <w:r w:rsidRPr="00C85822">
        <w:rPr>
          <w:szCs w:val="24"/>
          <w:lang w:val="en-GB"/>
        </w:rPr>
        <w:t xml:space="preserve">Department of Ecology and Evolutionary Biology, </w:t>
      </w:r>
      <w:r w:rsidRPr="00C85822">
        <w:rPr>
          <w:lang w:val="en-GB"/>
        </w:rPr>
        <w:t>Cornell University, Ithaca, NY 14853, USA</w:t>
      </w:r>
    </w:p>
    <w:p w14:paraId="2FB70AF7" w14:textId="77777777" w:rsidR="007A6F91" w:rsidRPr="00C85822" w:rsidRDefault="007A6F91" w:rsidP="007A6F91">
      <w:pPr>
        <w:rPr>
          <w:szCs w:val="24"/>
          <w:lang w:val="en-GB"/>
        </w:rPr>
      </w:pPr>
      <w:r>
        <w:rPr>
          <w:szCs w:val="24"/>
          <w:lang w:val="en-GB"/>
        </w:rPr>
        <w:t>*</w:t>
      </w:r>
      <w:r w:rsidRPr="00C85822">
        <w:rPr>
          <w:szCs w:val="24"/>
          <w:lang w:val="en-GB"/>
        </w:rPr>
        <w:t>Corresponding author</w:t>
      </w:r>
    </w:p>
    <w:p w14:paraId="1C2C6785" w14:textId="77777777" w:rsidR="007D2612" w:rsidRDefault="007A6F91" w:rsidP="007A6F91">
      <w:pPr>
        <w:rPr>
          <w:szCs w:val="24"/>
          <w:lang w:val="en-GB"/>
        </w:rPr>
      </w:pPr>
      <w:r w:rsidRPr="00C85822">
        <w:rPr>
          <w:szCs w:val="24"/>
          <w:lang w:val="en-GB"/>
        </w:rPr>
        <w:t xml:space="preserve">email. </w:t>
      </w:r>
      <w:hyperlink r:id="rId4" w:history="1">
        <w:r w:rsidR="00756132" w:rsidRPr="003B6EB4">
          <w:rPr>
            <w:rStyle w:val="Hyperlink"/>
            <w:szCs w:val="24"/>
            <w:lang w:val="en-GB"/>
          </w:rPr>
          <w:t>johanna.honka@oulu.fi</w:t>
        </w:r>
      </w:hyperlink>
    </w:p>
    <w:p w14:paraId="6E8C1F39" w14:textId="77777777" w:rsidR="00756132" w:rsidRDefault="00756132" w:rsidP="007A6F91">
      <w:pPr>
        <w:rPr>
          <w:rStyle w:val="Hyperlink"/>
          <w:szCs w:val="24"/>
          <w:lang w:val="en-GB"/>
        </w:rPr>
      </w:pPr>
    </w:p>
    <w:p w14:paraId="1096B99B" w14:textId="77777777" w:rsidR="007D2612" w:rsidRDefault="007D2612" w:rsidP="007A6F91">
      <w:pPr>
        <w:rPr>
          <w:rStyle w:val="Hyperlink"/>
          <w:szCs w:val="24"/>
          <w:lang w:val="en-GB"/>
        </w:rPr>
      </w:pPr>
    </w:p>
    <w:p w14:paraId="015B385E" w14:textId="1842ECFB" w:rsidR="00EE6131" w:rsidRPr="00756132" w:rsidRDefault="007D2612" w:rsidP="00756132">
      <w:pPr>
        <w:rPr>
          <w:rFonts w:eastAsia="Times New Roman" w:cs="Times New Roman"/>
          <w:color w:val="000000"/>
          <w:sz w:val="22"/>
          <w:lang w:val="en-GB" w:eastAsia="fi-FI"/>
        </w:rPr>
        <w:sectPr w:rsidR="00EE6131" w:rsidRPr="00756132">
          <w:pgSz w:w="11906" w:h="16838"/>
          <w:pgMar w:top="1440" w:right="1440" w:bottom="1440" w:left="1440" w:header="708" w:footer="708" w:gutter="0"/>
          <w:lnNumType w:countBy="1" w:restart="continuous"/>
          <w:cols w:space="708"/>
        </w:sectPr>
      </w:pPr>
      <w:r>
        <w:rPr>
          <w:rFonts w:eastAsia="Times New Roman" w:cs="Times New Roman"/>
          <w:b/>
          <w:sz w:val="22"/>
          <w:lang w:val="en-GB"/>
        </w:rPr>
        <w:t>Supplementary table 1</w:t>
      </w:r>
      <w:r>
        <w:rPr>
          <w:rFonts w:eastAsia="Times New Roman" w:cs="Times New Roman"/>
          <w:sz w:val="22"/>
          <w:lang w:val="en-GB"/>
        </w:rPr>
        <w:t>. Summary statistics for 28 microsatellite loci genotyped in 488 taiga bean geese (</w:t>
      </w:r>
      <w:proofErr w:type="spellStart"/>
      <w:r>
        <w:rPr>
          <w:rFonts w:eastAsia="Times New Roman" w:cs="Times New Roman"/>
          <w:i/>
          <w:sz w:val="22"/>
          <w:lang w:val="en-GB"/>
        </w:rPr>
        <w:t>Anser</w:t>
      </w:r>
      <w:proofErr w:type="spellEnd"/>
      <w:r>
        <w:rPr>
          <w:rFonts w:eastAsia="Times New Roman" w:cs="Times New Roman"/>
          <w:i/>
          <w:sz w:val="22"/>
          <w:lang w:val="en-GB"/>
        </w:rPr>
        <w:t xml:space="preserve"> </w:t>
      </w:r>
      <w:proofErr w:type="spellStart"/>
      <w:r>
        <w:rPr>
          <w:rFonts w:eastAsia="Times New Roman" w:cs="Times New Roman"/>
          <w:i/>
          <w:sz w:val="22"/>
          <w:lang w:val="en-GB"/>
        </w:rPr>
        <w:t>fabalis</w:t>
      </w:r>
      <w:proofErr w:type="spellEnd"/>
      <w:r>
        <w:rPr>
          <w:rFonts w:eastAsia="Times New Roman" w:cs="Times New Roman"/>
          <w:i/>
          <w:sz w:val="22"/>
          <w:lang w:val="en-GB"/>
        </w:rPr>
        <w:t xml:space="preserve"> </w:t>
      </w:r>
      <w:proofErr w:type="spellStart"/>
      <w:r>
        <w:rPr>
          <w:rFonts w:eastAsia="Times New Roman" w:cs="Times New Roman"/>
          <w:i/>
          <w:sz w:val="22"/>
          <w:lang w:val="en-GB"/>
        </w:rPr>
        <w:t>fabalis</w:t>
      </w:r>
      <w:proofErr w:type="spellEnd"/>
      <w:r>
        <w:rPr>
          <w:rFonts w:eastAsia="Times New Roman" w:cs="Times New Roman"/>
          <w:sz w:val="22"/>
          <w:lang w:val="en-GB"/>
        </w:rPr>
        <w:t>). Loci removed from the final analyses are marked with an asterisk. Also indicated are the multiplex sets to which the loci belong, the fluorescence label, primer concentration and whether the repeat being amplified is a dinucleotide, trinucleotide or tetranucleotide. Statistics: sample size (</w:t>
      </w:r>
      <w:r>
        <w:rPr>
          <w:rFonts w:eastAsia="Times New Roman" w:cs="Times New Roman"/>
          <w:i/>
          <w:sz w:val="22"/>
          <w:lang w:val="en-GB"/>
        </w:rPr>
        <w:t>n</w:t>
      </w:r>
      <w:r>
        <w:rPr>
          <w:rFonts w:eastAsia="Times New Roman" w:cs="Times New Roman"/>
          <w:sz w:val="22"/>
          <w:lang w:val="en-GB"/>
        </w:rPr>
        <w:t>), number of alleles (</w:t>
      </w:r>
      <w:r>
        <w:rPr>
          <w:rFonts w:eastAsia="Times New Roman" w:cs="Times New Roman"/>
          <w:i/>
          <w:sz w:val="22"/>
          <w:lang w:val="en-GB"/>
        </w:rPr>
        <w:t>A</w:t>
      </w:r>
      <w:r>
        <w:rPr>
          <w:rFonts w:eastAsia="Times New Roman" w:cs="Times New Roman"/>
          <w:color w:val="000000"/>
          <w:sz w:val="22"/>
          <w:lang w:val="en-GB" w:eastAsia="fi-FI"/>
        </w:rPr>
        <w:t>), observed heterozygosity (</w:t>
      </w:r>
      <w:r>
        <w:rPr>
          <w:rFonts w:eastAsia="Times New Roman" w:cs="Times New Roman"/>
          <w:bCs/>
          <w:i/>
          <w:iCs/>
          <w:color w:val="000000"/>
          <w:sz w:val="22"/>
          <w:lang w:val="en-GB" w:eastAsia="fi-FI"/>
        </w:rPr>
        <w:t>H</w:t>
      </w:r>
      <w:r>
        <w:rPr>
          <w:rFonts w:eastAsia="Times New Roman" w:cs="Times New Roman"/>
          <w:color w:val="000000"/>
          <w:sz w:val="22"/>
          <w:vertAlign w:val="subscript"/>
          <w:lang w:val="en-GB" w:eastAsia="fi-FI"/>
        </w:rPr>
        <w:t>O</w:t>
      </w:r>
      <w:r>
        <w:rPr>
          <w:rFonts w:eastAsia="Times New Roman" w:cs="Times New Roman"/>
          <w:color w:val="000000"/>
          <w:sz w:val="22"/>
          <w:lang w:val="en-GB" w:eastAsia="fi-FI"/>
        </w:rPr>
        <w:t>), expected heterozygosity (</w:t>
      </w:r>
      <w:r>
        <w:rPr>
          <w:rFonts w:eastAsia="Times New Roman" w:cs="Times New Roman"/>
          <w:bCs/>
          <w:i/>
          <w:iCs/>
          <w:color w:val="000000"/>
          <w:sz w:val="22"/>
          <w:lang w:val="en-GB" w:eastAsia="fi-FI"/>
        </w:rPr>
        <w:t>H</w:t>
      </w:r>
      <w:r>
        <w:rPr>
          <w:rFonts w:eastAsia="Times New Roman" w:cs="Times New Roman"/>
          <w:color w:val="000000"/>
          <w:sz w:val="22"/>
          <w:vertAlign w:val="subscript"/>
          <w:lang w:val="en-GB" w:eastAsia="fi-FI"/>
        </w:rPr>
        <w:t>E</w:t>
      </w:r>
      <w:r>
        <w:rPr>
          <w:rFonts w:eastAsia="Times New Roman" w:cs="Times New Roman"/>
          <w:color w:val="000000"/>
          <w:sz w:val="22"/>
          <w:lang w:val="en-GB" w:eastAsia="fi-FI"/>
        </w:rPr>
        <w:t>), inbreeding coefficient (</w:t>
      </w:r>
      <w:r>
        <w:rPr>
          <w:rFonts w:eastAsia="Times New Roman" w:cs="Times New Roman"/>
          <w:i/>
          <w:iCs/>
          <w:color w:val="000000"/>
          <w:sz w:val="22"/>
          <w:lang w:val="en-GB" w:eastAsia="fi-FI"/>
        </w:rPr>
        <w:t>F</w:t>
      </w:r>
      <w:r>
        <w:rPr>
          <w:rFonts w:eastAsia="Times New Roman" w:cs="Times New Roman"/>
          <w:color w:val="000000"/>
          <w:sz w:val="22"/>
          <w:vertAlign w:val="subscript"/>
          <w:lang w:val="en-GB" w:eastAsia="fi-FI"/>
        </w:rPr>
        <w:t>IS</w:t>
      </w:r>
      <w:r>
        <w:rPr>
          <w:rFonts w:eastAsia="Times New Roman" w:cs="Times New Roman"/>
          <w:color w:val="000000"/>
          <w:sz w:val="22"/>
          <w:lang w:val="en-GB" w:eastAsia="fi-FI"/>
        </w:rPr>
        <w:t xml:space="preserve">), </w:t>
      </w:r>
      <w:r>
        <w:rPr>
          <w:rFonts w:eastAsia="Times New Roman" w:cs="Times New Roman"/>
          <w:i/>
          <w:color w:val="000000"/>
          <w:sz w:val="22"/>
          <w:lang w:val="en-GB" w:eastAsia="fi-FI"/>
        </w:rPr>
        <w:t>P</w:t>
      </w:r>
      <w:r>
        <w:rPr>
          <w:rFonts w:eastAsia="Times New Roman" w:cs="Times New Roman"/>
          <w:color w:val="000000"/>
          <w:sz w:val="22"/>
          <w:lang w:val="en-GB" w:eastAsia="fi-FI"/>
        </w:rPr>
        <w:t>-value from test of departure from Hardy-Weinberg equilibrium (</w:t>
      </w:r>
      <w:r>
        <w:rPr>
          <w:rFonts w:eastAsia="Times New Roman" w:cs="Times New Roman"/>
          <w:bCs/>
          <w:i/>
          <w:iCs/>
          <w:color w:val="000000"/>
          <w:sz w:val="22"/>
          <w:lang w:val="en-GB" w:eastAsia="fi-FI"/>
        </w:rPr>
        <w:t>P</w:t>
      </w:r>
      <w:r>
        <w:rPr>
          <w:rFonts w:eastAsia="Times New Roman" w:cs="Times New Roman"/>
          <w:color w:val="000000"/>
          <w:sz w:val="22"/>
          <w:vertAlign w:val="subscript"/>
          <w:lang w:val="en-GB" w:eastAsia="fi-FI"/>
        </w:rPr>
        <w:t>HWE</w:t>
      </w:r>
      <w:r>
        <w:rPr>
          <w:rFonts w:eastAsia="Times New Roman" w:cs="Times New Roman"/>
          <w:color w:val="000000"/>
          <w:sz w:val="22"/>
          <w:lang w:val="en-GB" w:eastAsia="fi-FI"/>
        </w:rPr>
        <w:t>), unbiased probability of identity (</w:t>
      </w:r>
      <w:r>
        <w:rPr>
          <w:rFonts w:eastAsia="Times New Roman" w:cs="Times New Roman"/>
          <w:bCs/>
          <w:i/>
          <w:iCs/>
          <w:color w:val="000000"/>
          <w:sz w:val="22"/>
          <w:lang w:val="en-GB" w:eastAsia="fi-FI"/>
        </w:rPr>
        <w:t>P</w:t>
      </w:r>
      <w:r>
        <w:rPr>
          <w:rFonts w:eastAsia="Times New Roman" w:cs="Times New Roman"/>
          <w:color w:val="000000"/>
          <w:sz w:val="22"/>
          <w:vertAlign w:val="subscript"/>
          <w:lang w:val="en-GB" w:eastAsia="fi-FI"/>
        </w:rPr>
        <w:t>ID</w:t>
      </w:r>
      <w:r>
        <w:rPr>
          <w:rFonts w:eastAsia="Times New Roman" w:cs="Times New Roman"/>
          <w:color w:val="000000"/>
          <w:sz w:val="22"/>
          <w:lang w:val="en-GB" w:eastAsia="fi-FI"/>
        </w:rPr>
        <w:t>), probability of identity of siblings (</w:t>
      </w:r>
      <w:r>
        <w:rPr>
          <w:rFonts w:eastAsia="Times New Roman" w:cs="Times New Roman"/>
          <w:bCs/>
          <w:i/>
          <w:iCs/>
          <w:color w:val="000000"/>
          <w:sz w:val="22"/>
          <w:lang w:val="en-GB" w:eastAsia="fi-FI"/>
        </w:rPr>
        <w:t>P</w:t>
      </w:r>
      <w:r>
        <w:rPr>
          <w:rFonts w:eastAsia="Times New Roman" w:cs="Times New Roman"/>
          <w:color w:val="000000"/>
          <w:sz w:val="22"/>
          <w:vertAlign w:val="subscript"/>
          <w:lang w:val="en-GB" w:eastAsia="fi-FI"/>
        </w:rPr>
        <w:t>ID SIB</w:t>
      </w:r>
      <w:r>
        <w:rPr>
          <w:rFonts w:eastAsia="Times New Roman" w:cs="Times New Roman"/>
          <w:color w:val="000000"/>
          <w:sz w:val="22"/>
          <w:lang w:val="en-GB" w:eastAsia="fi-FI"/>
        </w:rPr>
        <w:t xml:space="preserve">), null allele frequency (NULL), per-locus allele dropout rate (ADO) and per-locus false allele rate (FA). Statistically significant </w:t>
      </w:r>
      <w:r>
        <w:rPr>
          <w:rFonts w:eastAsia="Times New Roman" w:cs="Times New Roman"/>
          <w:i/>
          <w:color w:val="000000"/>
          <w:sz w:val="22"/>
          <w:lang w:val="en-GB" w:eastAsia="fi-FI"/>
        </w:rPr>
        <w:t>P</w:t>
      </w:r>
      <w:r>
        <w:rPr>
          <w:rFonts w:eastAsia="Times New Roman" w:cs="Times New Roman"/>
          <w:color w:val="000000"/>
          <w:sz w:val="22"/>
          <w:lang w:val="en-GB" w:eastAsia="fi-FI"/>
        </w:rPr>
        <w:t>-values after Bonferroni correction are showed in bold letters.</w:t>
      </w:r>
    </w:p>
    <w:tbl>
      <w:tblPr>
        <w:tblStyle w:val="PlainTable21"/>
        <w:tblpPr w:leftFromText="141" w:rightFromText="141" w:vertAnchor="page" w:horzAnchor="margin" w:tblpX="-744" w:tblpY="1756"/>
        <w:tblW w:w="15781" w:type="dxa"/>
        <w:tblLayout w:type="fixed"/>
        <w:tblLook w:val="0480" w:firstRow="0" w:lastRow="0" w:firstColumn="1" w:lastColumn="0" w:noHBand="0" w:noVBand="1"/>
      </w:tblPr>
      <w:tblGrid>
        <w:gridCol w:w="1134"/>
        <w:gridCol w:w="1276"/>
        <w:gridCol w:w="992"/>
        <w:gridCol w:w="1134"/>
        <w:gridCol w:w="992"/>
        <w:gridCol w:w="1243"/>
        <w:gridCol w:w="708"/>
        <w:gridCol w:w="709"/>
        <w:gridCol w:w="663"/>
        <w:gridCol w:w="709"/>
        <w:gridCol w:w="788"/>
        <w:gridCol w:w="850"/>
        <w:gridCol w:w="897"/>
        <w:gridCol w:w="992"/>
        <w:gridCol w:w="993"/>
        <w:gridCol w:w="851"/>
        <w:gridCol w:w="850"/>
      </w:tblGrid>
      <w:tr w:rsidR="001B43A9" w14:paraId="43CFCB56" w14:textId="77777777" w:rsidTr="00EE6131">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134" w:type="dxa"/>
            <w:tcBorders>
              <w:left w:val="nil"/>
              <w:right w:val="nil"/>
            </w:tcBorders>
            <w:hideMark/>
          </w:tcPr>
          <w:p w14:paraId="238E2573" w14:textId="77777777" w:rsidR="007D2612" w:rsidRPr="001B43A9" w:rsidRDefault="007D2612" w:rsidP="00C924FF">
            <w:pPr>
              <w:spacing w:line="240" w:lineRule="auto"/>
              <w:jc w:val="center"/>
              <w:rPr>
                <w:rFonts w:eastAsia="Times New Roman" w:cs="Times New Roman"/>
                <w:b w:val="0"/>
                <w:color w:val="000000"/>
                <w:szCs w:val="24"/>
                <w:lang w:val="en-GB" w:eastAsia="fi-FI"/>
              </w:rPr>
            </w:pPr>
            <w:r>
              <w:rPr>
                <w:rFonts w:eastAsia="Times New Roman" w:cs="Times New Roman"/>
                <w:bCs w:val="0"/>
                <w:color w:val="000000"/>
                <w:szCs w:val="24"/>
                <w:lang w:val="en-GB" w:eastAsia="fi-FI"/>
              </w:rPr>
              <w:lastRenderedPageBreak/>
              <w:t>Locus</w:t>
            </w:r>
          </w:p>
        </w:tc>
        <w:tc>
          <w:tcPr>
            <w:tcW w:w="1276" w:type="dxa"/>
            <w:tcBorders>
              <w:left w:val="nil"/>
              <w:right w:val="nil"/>
            </w:tcBorders>
            <w:hideMark/>
          </w:tcPr>
          <w:p w14:paraId="1F3F6234"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Cs w:val="24"/>
                <w:lang w:val="en-GB" w:eastAsia="fi-FI"/>
              </w:rPr>
            </w:pPr>
            <w:r>
              <w:rPr>
                <w:rFonts w:eastAsia="Times New Roman" w:cs="Times New Roman"/>
                <w:b/>
                <w:bCs/>
                <w:color w:val="000000"/>
                <w:szCs w:val="24"/>
                <w:lang w:val="en-GB" w:eastAsia="fi-FI"/>
              </w:rPr>
              <w:t>Multiplex set</w:t>
            </w:r>
          </w:p>
        </w:tc>
        <w:tc>
          <w:tcPr>
            <w:tcW w:w="992" w:type="dxa"/>
            <w:tcBorders>
              <w:left w:val="nil"/>
              <w:right w:val="nil"/>
            </w:tcBorders>
            <w:hideMark/>
          </w:tcPr>
          <w:p w14:paraId="5DA7376C"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Cs w:val="24"/>
                <w:lang w:val="en-GB" w:eastAsia="fi-FI"/>
              </w:rPr>
            </w:pPr>
            <w:proofErr w:type="spellStart"/>
            <w:r>
              <w:rPr>
                <w:rFonts w:eastAsia="Times New Roman" w:cs="Times New Roman"/>
                <w:b/>
                <w:bCs/>
                <w:color w:val="000000"/>
                <w:szCs w:val="24"/>
                <w:lang w:val="en-GB" w:eastAsia="fi-FI"/>
              </w:rPr>
              <w:t>Fluoro</w:t>
            </w:r>
            <w:proofErr w:type="spellEnd"/>
            <w:r>
              <w:rPr>
                <w:rFonts w:eastAsia="Times New Roman" w:cs="Times New Roman"/>
                <w:b/>
                <w:bCs/>
                <w:color w:val="000000"/>
                <w:szCs w:val="24"/>
                <w:lang w:val="en-GB" w:eastAsia="fi-FI"/>
              </w:rPr>
              <w:t>-label</w:t>
            </w:r>
          </w:p>
        </w:tc>
        <w:tc>
          <w:tcPr>
            <w:tcW w:w="1134" w:type="dxa"/>
            <w:tcBorders>
              <w:left w:val="nil"/>
              <w:right w:val="nil"/>
            </w:tcBorders>
            <w:hideMark/>
          </w:tcPr>
          <w:p w14:paraId="73061A36"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Cs w:val="24"/>
                <w:lang w:val="en-GB" w:eastAsia="fi-FI"/>
              </w:rPr>
            </w:pPr>
            <w:r>
              <w:rPr>
                <w:rFonts w:eastAsia="Times New Roman" w:cs="Times New Roman"/>
                <w:b/>
                <w:bCs/>
                <w:color w:val="000000"/>
                <w:szCs w:val="24"/>
                <w:lang w:val="en-GB" w:eastAsia="fi-FI"/>
              </w:rPr>
              <w:t xml:space="preserve">Primer </w:t>
            </w:r>
            <w:proofErr w:type="spellStart"/>
            <w:r>
              <w:rPr>
                <w:rFonts w:eastAsia="Times New Roman" w:cs="Times New Roman"/>
                <w:b/>
                <w:bCs/>
                <w:color w:val="000000"/>
                <w:szCs w:val="24"/>
                <w:lang w:val="en-GB" w:eastAsia="fi-FI"/>
              </w:rPr>
              <w:t>concent</w:t>
            </w:r>
            <w:proofErr w:type="spellEnd"/>
            <w:r>
              <w:rPr>
                <w:rFonts w:eastAsia="Times New Roman" w:cs="Times New Roman"/>
                <w:b/>
                <w:bCs/>
                <w:color w:val="000000"/>
                <w:szCs w:val="24"/>
                <w:lang w:val="en-GB" w:eastAsia="fi-FI"/>
              </w:rPr>
              <w:t>-ration (</w:t>
            </w:r>
            <w:proofErr w:type="spellStart"/>
            <w:r>
              <w:rPr>
                <w:rFonts w:eastAsia="Times New Roman" w:cs="Times New Roman"/>
                <w:b/>
                <w:bCs/>
                <w:color w:val="000000"/>
                <w:szCs w:val="24"/>
                <w:lang w:val="en-GB" w:eastAsia="fi-FI"/>
              </w:rPr>
              <w:t>μM</w:t>
            </w:r>
            <w:proofErr w:type="spellEnd"/>
            <w:r>
              <w:rPr>
                <w:rFonts w:eastAsia="Times New Roman" w:cs="Times New Roman"/>
                <w:b/>
                <w:bCs/>
                <w:color w:val="000000"/>
                <w:szCs w:val="24"/>
                <w:lang w:val="en-GB" w:eastAsia="fi-FI"/>
              </w:rPr>
              <w:t>)</w:t>
            </w:r>
          </w:p>
        </w:tc>
        <w:tc>
          <w:tcPr>
            <w:tcW w:w="992" w:type="dxa"/>
            <w:tcBorders>
              <w:left w:val="nil"/>
              <w:right w:val="nil"/>
            </w:tcBorders>
            <w:hideMark/>
          </w:tcPr>
          <w:p w14:paraId="4C288865"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Cs w:val="24"/>
                <w:lang w:val="en-GB" w:eastAsia="fi-FI"/>
              </w:rPr>
            </w:pPr>
            <w:r>
              <w:rPr>
                <w:rFonts w:eastAsia="Times New Roman" w:cs="Times New Roman"/>
                <w:b/>
                <w:bCs/>
                <w:color w:val="000000"/>
                <w:szCs w:val="24"/>
                <w:lang w:val="en-GB" w:eastAsia="fi-FI"/>
              </w:rPr>
              <w:t>Repeat type</w:t>
            </w:r>
          </w:p>
        </w:tc>
        <w:tc>
          <w:tcPr>
            <w:tcW w:w="1243" w:type="dxa"/>
            <w:tcBorders>
              <w:left w:val="nil"/>
              <w:right w:val="nil"/>
            </w:tcBorders>
            <w:hideMark/>
          </w:tcPr>
          <w:p w14:paraId="4A05716B"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Cs w:val="24"/>
                <w:lang w:val="en-GB" w:eastAsia="fi-FI"/>
              </w:rPr>
            </w:pPr>
            <w:r>
              <w:rPr>
                <w:rFonts w:eastAsia="Times New Roman" w:cs="Times New Roman"/>
                <w:b/>
                <w:bCs/>
                <w:color w:val="000000"/>
                <w:szCs w:val="24"/>
                <w:lang w:val="en-GB" w:eastAsia="fi-FI"/>
              </w:rPr>
              <w:t>Allele size range (bp)</w:t>
            </w:r>
          </w:p>
        </w:tc>
        <w:tc>
          <w:tcPr>
            <w:tcW w:w="708" w:type="dxa"/>
            <w:tcBorders>
              <w:left w:val="nil"/>
              <w:right w:val="nil"/>
            </w:tcBorders>
            <w:hideMark/>
          </w:tcPr>
          <w:p w14:paraId="4DDCF0D5"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i/>
                <w:iCs/>
                <w:color w:val="000000"/>
                <w:szCs w:val="24"/>
                <w:lang w:val="en-GB" w:eastAsia="fi-FI"/>
              </w:rPr>
            </w:pPr>
            <w:r>
              <w:rPr>
                <w:rFonts w:eastAsia="Times New Roman" w:cs="Times New Roman"/>
                <w:b/>
                <w:bCs/>
                <w:i/>
                <w:iCs/>
                <w:color w:val="000000"/>
                <w:szCs w:val="24"/>
                <w:lang w:val="en-GB" w:eastAsia="fi-FI"/>
              </w:rPr>
              <w:t>n</w:t>
            </w:r>
          </w:p>
        </w:tc>
        <w:tc>
          <w:tcPr>
            <w:tcW w:w="709" w:type="dxa"/>
            <w:tcBorders>
              <w:left w:val="nil"/>
              <w:right w:val="nil"/>
            </w:tcBorders>
            <w:hideMark/>
          </w:tcPr>
          <w:p w14:paraId="301008DA"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i/>
                <w:iCs/>
                <w:color w:val="000000"/>
                <w:szCs w:val="24"/>
                <w:lang w:val="en-GB" w:eastAsia="fi-FI"/>
              </w:rPr>
            </w:pPr>
            <w:r>
              <w:rPr>
                <w:rFonts w:eastAsia="Times New Roman" w:cs="Times New Roman"/>
                <w:b/>
                <w:bCs/>
                <w:i/>
                <w:iCs/>
                <w:color w:val="000000"/>
                <w:szCs w:val="24"/>
                <w:lang w:val="en-GB" w:eastAsia="fi-FI"/>
              </w:rPr>
              <w:t>A</w:t>
            </w:r>
          </w:p>
        </w:tc>
        <w:tc>
          <w:tcPr>
            <w:tcW w:w="663" w:type="dxa"/>
            <w:tcBorders>
              <w:left w:val="nil"/>
              <w:right w:val="nil"/>
            </w:tcBorders>
            <w:hideMark/>
          </w:tcPr>
          <w:p w14:paraId="72305521"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i/>
                <w:iCs/>
                <w:color w:val="000000"/>
                <w:szCs w:val="24"/>
                <w:lang w:val="en-GB" w:eastAsia="fi-FI"/>
              </w:rPr>
            </w:pPr>
            <w:r>
              <w:rPr>
                <w:rFonts w:eastAsia="Times New Roman" w:cs="Times New Roman"/>
                <w:b/>
                <w:bCs/>
                <w:i/>
                <w:iCs/>
                <w:color w:val="000000"/>
                <w:szCs w:val="24"/>
                <w:lang w:val="en-GB" w:eastAsia="fi-FI"/>
              </w:rPr>
              <w:t>H</w:t>
            </w:r>
            <w:r>
              <w:rPr>
                <w:rFonts w:eastAsia="Times New Roman" w:cs="Times New Roman"/>
                <w:b/>
                <w:bCs/>
                <w:color w:val="000000"/>
                <w:szCs w:val="24"/>
                <w:vertAlign w:val="subscript"/>
                <w:lang w:val="en-GB" w:eastAsia="fi-FI"/>
              </w:rPr>
              <w:t>O</w:t>
            </w:r>
          </w:p>
        </w:tc>
        <w:tc>
          <w:tcPr>
            <w:tcW w:w="709" w:type="dxa"/>
            <w:tcBorders>
              <w:left w:val="nil"/>
              <w:right w:val="nil"/>
            </w:tcBorders>
            <w:hideMark/>
          </w:tcPr>
          <w:p w14:paraId="433ECD32"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i/>
                <w:iCs/>
                <w:color w:val="000000"/>
                <w:szCs w:val="24"/>
                <w:lang w:val="en-GB" w:eastAsia="fi-FI"/>
              </w:rPr>
            </w:pPr>
            <w:r>
              <w:rPr>
                <w:rFonts w:eastAsia="Times New Roman" w:cs="Times New Roman"/>
                <w:b/>
                <w:bCs/>
                <w:i/>
                <w:iCs/>
                <w:color w:val="000000"/>
                <w:szCs w:val="24"/>
                <w:lang w:val="en-GB" w:eastAsia="fi-FI"/>
              </w:rPr>
              <w:t>H</w:t>
            </w:r>
            <w:r>
              <w:rPr>
                <w:rFonts w:eastAsia="Times New Roman" w:cs="Times New Roman"/>
                <w:b/>
                <w:bCs/>
                <w:color w:val="000000"/>
                <w:szCs w:val="24"/>
                <w:vertAlign w:val="subscript"/>
                <w:lang w:val="en-GB" w:eastAsia="fi-FI"/>
              </w:rPr>
              <w:t>E</w:t>
            </w:r>
          </w:p>
        </w:tc>
        <w:tc>
          <w:tcPr>
            <w:tcW w:w="788" w:type="dxa"/>
            <w:tcBorders>
              <w:left w:val="nil"/>
              <w:right w:val="nil"/>
            </w:tcBorders>
            <w:hideMark/>
          </w:tcPr>
          <w:p w14:paraId="5B52DAE4"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Cs w:val="24"/>
                <w:lang w:val="en-GB" w:eastAsia="fi-FI"/>
              </w:rPr>
            </w:pPr>
            <w:r>
              <w:rPr>
                <w:rFonts w:eastAsia="Times New Roman" w:cs="Times New Roman"/>
                <w:b/>
                <w:bCs/>
                <w:i/>
                <w:iCs/>
                <w:color w:val="000000"/>
                <w:szCs w:val="24"/>
                <w:lang w:val="en-GB" w:eastAsia="fi-FI"/>
              </w:rPr>
              <w:t>F</w:t>
            </w:r>
            <w:r>
              <w:rPr>
                <w:rFonts w:eastAsia="Times New Roman" w:cs="Times New Roman"/>
                <w:b/>
                <w:bCs/>
                <w:color w:val="000000"/>
                <w:szCs w:val="24"/>
                <w:vertAlign w:val="subscript"/>
                <w:lang w:val="en-GB" w:eastAsia="fi-FI"/>
              </w:rPr>
              <w:t>IS</w:t>
            </w:r>
          </w:p>
        </w:tc>
        <w:tc>
          <w:tcPr>
            <w:tcW w:w="850" w:type="dxa"/>
            <w:tcBorders>
              <w:left w:val="nil"/>
              <w:right w:val="nil"/>
            </w:tcBorders>
            <w:hideMark/>
          </w:tcPr>
          <w:p w14:paraId="14A453F8"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i/>
                <w:iCs/>
                <w:color w:val="000000"/>
                <w:szCs w:val="24"/>
                <w:lang w:val="en-GB" w:eastAsia="fi-FI"/>
              </w:rPr>
            </w:pPr>
            <w:r>
              <w:rPr>
                <w:rFonts w:eastAsia="Times New Roman" w:cs="Times New Roman"/>
                <w:b/>
                <w:bCs/>
                <w:i/>
                <w:iCs/>
                <w:color w:val="000000"/>
                <w:szCs w:val="24"/>
                <w:lang w:val="en-GB" w:eastAsia="fi-FI"/>
              </w:rPr>
              <w:t>P</w:t>
            </w:r>
            <w:r>
              <w:rPr>
                <w:rFonts w:eastAsia="Times New Roman" w:cs="Times New Roman"/>
                <w:b/>
                <w:bCs/>
                <w:color w:val="000000"/>
                <w:szCs w:val="24"/>
                <w:vertAlign w:val="subscript"/>
                <w:lang w:val="en-GB" w:eastAsia="fi-FI"/>
              </w:rPr>
              <w:t>HWE</w:t>
            </w:r>
          </w:p>
        </w:tc>
        <w:tc>
          <w:tcPr>
            <w:tcW w:w="897" w:type="dxa"/>
            <w:tcBorders>
              <w:left w:val="nil"/>
              <w:right w:val="nil"/>
            </w:tcBorders>
            <w:hideMark/>
          </w:tcPr>
          <w:p w14:paraId="7F35FD39"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i/>
                <w:iCs/>
                <w:color w:val="000000"/>
                <w:szCs w:val="24"/>
                <w:lang w:val="en-GB" w:eastAsia="fi-FI"/>
              </w:rPr>
            </w:pPr>
            <w:r>
              <w:rPr>
                <w:rFonts w:eastAsia="Times New Roman" w:cs="Times New Roman"/>
                <w:b/>
                <w:bCs/>
                <w:i/>
                <w:iCs/>
                <w:color w:val="000000"/>
                <w:szCs w:val="24"/>
                <w:lang w:val="en-GB" w:eastAsia="fi-FI"/>
              </w:rPr>
              <w:t>P</w:t>
            </w:r>
            <w:r>
              <w:rPr>
                <w:rFonts w:eastAsia="Times New Roman" w:cs="Times New Roman"/>
                <w:b/>
                <w:bCs/>
                <w:color w:val="000000"/>
                <w:szCs w:val="24"/>
                <w:vertAlign w:val="subscript"/>
                <w:lang w:val="en-GB" w:eastAsia="fi-FI"/>
              </w:rPr>
              <w:t>ID</w:t>
            </w:r>
          </w:p>
        </w:tc>
        <w:tc>
          <w:tcPr>
            <w:tcW w:w="992" w:type="dxa"/>
            <w:tcBorders>
              <w:left w:val="nil"/>
              <w:right w:val="nil"/>
            </w:tcBorders>
            <w:hideMark/>
          </w:tcPr>
          <w:p w14:paraId="55407362"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i/>
                <w:iCs/>
                <w:color w:val="000000"/>
                <w:szCs w:val="24"/>
                <w:lang w:val="en-GB" w:eastAsia="fi-FI"/>
              </w:rPr>
            </w:pPr>
            <w:r>
              <w:rPr>
                <w:rFonts w:eastAsia="Times New Roman" w:cs="Times New Roman"/>
                <w:b/>
                <w:bCs/>
                <w:i/>
                <w:iCs/>
                <w:color w:val="000000"/>
                <w:szCs w:val="24"/>
                <w:lang w:val="en-GB" w:eastAsia="fi-FI"/>
              </w:rPr>
              <w:t>P</w:t>
            </w:r>
            <w:r>
              <w:rPr>
                <w:rFonts w:eastAsia="Times New Roman" w:cs="Times New Roman"/>
                <w:b/>
                <w:bCs/>
                <w:color w:val="000000"/>
                <w:szCs w:val="24"/>
                <w:vertAlign w:val="subscript"/>
                <w:lang w:val="en-GB" w:eastAsia="fi-FI"/>
              </w:rPr>
              <w:t>ID</w:t>
            </w:r>
            <w:r>
              <w:rPr>
                <w:rFonts w:eastAsia="Times New Roman" w:cs="Times New Roman"/>
                <w:b/>
                <w:bCs/>
                <w:i/>
                <w:iCs/>
                <w:color w:val="000000"/>
                <w:szCs w:val="24"/>
                <w:lang w:val="en-GB" w:eastAsia="fi-FI"/>
              </w:rPr>
              <w:t xml:space="preserve"> </w:t>
            </w:r>
            <w:r>
              <w:rPr>
                <w:rFonts w:eastAsia="Times New Roman" w:cs="Times New Roman"/>
                <w:b/>
                <w:bCs/>
                <w:color w:val="000000"/>
                <w:szCs w:val="24"/>
                <w:vertAlign w:val="subscript"/>
                <w:lang w:val="en-GB" w:eastAsia="fi-FI"/>
              </w:rPr>
              <w:t>SIB</w:t>
            </w:r>
          </w:p>
        </w:tc>
        <w:tc>
          <w:tcPr>
            <w:tcW w:w="993" w:type="dxa"/>
            <w:tcBorders>
              <w:left w:val="nil"/>
              <w:right w:val="nil"/>
            </w:tcBorders>
            <w:hideMark/>
          </w:tcPr>
          <w:p w14:paraId="24976439"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Cs w:val="24"/>
                <w:lang w:val="en-GB" w:eastAsia="fi-FI"/>
              </w:rPr>
            </w:pPr>
            <w:r>
              <w:rPr>
                <w:rFonts w:eastAsia="Times New Roman" w:cs="Times New Roman"/>
                <w:b/>
                <w:bCs/>
                <w:color w:val="000000"/>
                <w:szCs w:val="24"/>
                <w:lang w:val="en-GB" w:eastAsia="fi-FI"/>
              </w:rPr>
              <w:t>NULL</w:t>
            </w:r>
          </w:p>
        </w:tc>
        <w:tc>
          <w:tcPr>
            <w:tcW w:w="851" w:type="dxa"/>
            <w:tcBorders>
              <w:left w:val="nil"/>
              <w:right w:val="nil"/>
            </w:tcBorders>
            <w:hideMark/>
          </w:tcPr>
          <w:p w14:paraId="5EECAE94"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Cs w:val="24"/>
                <w:lang w:val="en-GB" w:eastAsia="fi-FI"/>
              </w:rPr>
            </w:pPr>
            <w:r>
              <w:rPr>
                <w:rFonts w:eastAsia="Times New Roman" w:cs="Times New Roman"/>
                <w:b/>
                <w:bCs/>
                <w:color w:val="000000"/>
                <w:szCs w:val="24"/>
                <w:lang w:val="en-GB" w:eastAsia="fi-FI"/>
              </w:rPr>
              <w:t>ADO</w:t>
            </w:r>
          </w:p>
        </w:tc>
        <w:tc>
          <w:tcPr>
            <w:tcW w:w="850" w:type="dxa"/>
            <w:tcBorders>
              <w:left w:val="nil"/>
              <w:right w:val="nil"/>
            </w:tcBorders>
            <w:hideMark/>
          </w:tcPr>
          <w:p w14:paraId="38F255BB"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Cs w:val="24"/>
                <w:lang w:val="en-GB" w:eastAsia="fi-FI"/>
              </w:rPr>
            </w:pPr>
            <w:r>
              <w:rPr>
                <w:rFonts w:eastAsia="Times New Roman" w:cs="Times New Roman"/>
                <w:b/>
                <w:bCs/>
                <w:color w:val="000000"/>
                <w:szCs w:val="24"/>
                <w:lang w:val="en-GB" w:eastAsia="fi-FI"/>
              </w:rPr>
              <w:t>FA</w:t>
            </w:r>
          </w:p>
        </w:tc>
      </w:tr>
      <w:tr w:rsidR="001B43A9" w14:paraId="58EFF7AA" w14:textId="77777777" w:rsidTr="00EE6131">
        <w:trPr>
          <w:trHeight w:val="57"/>
        </w:trPr>
        <w:tc>
          <w:tcPr>
            <w:cnfStyle w:val="001000000000" w:firstRow="0" w:lastRow="0" w:firstColumn="1" w:lastColumn="0" w:oddVBand="0" w:evenVBand="0" w:oddHBand="0" w:evenHBand="0" w:firstRowFirstColumn="0" w:firstRowLastColumn="0" w:lastRowFirstColumn="0" w:lastRowLastColumn="0"/>
            <w:tcW w:w="1134" w:type="dxa"/>
            <w:tcBorders>
              <w:top w:val="nil"/>
              <w:left w:val="nil"/>
              <w:bottom w:val="nil"/>
              <w:right w:val="nil"/>
            </w:tcBorders>
            <w:noWrap/>
            <w:hideMark/>
          </w:tcPr>
          <w:p w14:paraId="15B88B5F" w14:textId="77777777" w:rsidR="007D2612" w:rsidRDefault="007D2612" w:rsidP="00C924FF">
            <w:pPr>
              <w:spacing w:line="240" w:lineRule="auto"/>
              <w:jc w:val="center"/>
              <w:rPr>
                <w:rFonts w:eastAsia="Times New Roman" w:cs="Times New Roman"/>
                <w:color w:val="000000"/>
                <w:szCs w:val="24"/>
                <w:lang w:val="en-GB" w:eastAsia="fi-FI"/>
              </w:rPr>
            </w:pPr>
            <w:r>
              <w:rPr>
                <w:rFonts w:eastAsia="Times New Roman" w:cs="Times New Roman"/>
                <w:color w:val="000000"/>
                <w:szCs w:val="24"/>
                <w:lang w:val="en-GB" w:eastAsia="fi-FI"/>
              </w:rPr>
              <w:t>Afa05</w:t>
            </w:r>
          </w:p>
        </w:tc>
        <w:tc>
          <w:tcPr>
            <w:tcW w:w="1276" w:type="dxa"/>
            <w:tcBorders>
              <w:top w:val="nil"/>
              <w:left w:val="nil"/>
              <w:bottom w:val="nil"/>
              <w:right w:val="nil"/>
            </w:tcBorders>
            <w:noWrap/>
            <w:hideMark/>
          </w:tcPr>
          <w:p w14:paraId="63C768EB"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A</w:t>
            </w:r>
          </w:p>
        </w:tc>
        <w:tc>
          <w:tcPr>
            <w:tcW w:w="992" w:type="dxa"/>
            <w:tcBorders>
              <w:top w:val="nil"/>
              <w:left w:val="nil"/>
              <w:bottom w:val="nil"/>
              <w:right w:val="nil"/>
            </w:tcBorders>
            <w:noWrap/>
            <w:hideMark/>
          </w:tcPr>
          <w:p w14:paraId="7410DC0E"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6FAM</w:t>
            </w:r>
          </w:p>
        </w:tc>
        <w:tc>
          <w:tcPr>
            <w:tcW w:w="1134" w:type="dxa"/>
            <w:tcBorders>
              <w:top w:val="nil"/>
              <w:left w:val="nil"/>
              <w:bottom w:val="nil"/>
              <w:right w:val="nil"/>
            </w:tcBorders>
            <w:noWrap/>
            <w:hideMark/>
          </w:tcPr>
          <w:p w14:paraId="45D6F960"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25</w:t>
            </w:r>
          </w:p>
        </w:tc>
        <w:tc>
          <w:tcPr>
            <w:tcW w:w="992" w:type="dxa"/>
            <w:tcBorders>
              <w:top w:val="nil"/>
              <w:left w:val="nil"/>
              <w:bottom w:val="nil"/>
              <w:right w:val="nil"/>
            </w:tcBorders>
            <w:noWrap/>
            <w:hideMark/>
          </w:tcPr>
          <w:p w14:paraId="6329AE1E"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Tetra</w:t>
            </w:r>
          </w:p>
        </w:tc>
        <w:tc>
          <w:tcPr>
            <w:tcW w:w="1243" w:type="dxa"/>
            <w:tcBorders>
              <w:top w:val="nil"/>
              <w:left w:val="nil"/>
              <w:bottom w:val="nil"/>
              <w:right w:val="nil"/>
            </w:tcBorders>
            <w:noWrap/>
            <w:hideMark/>
          </w:tcPr>
          <w:p w14:paraId="5109915C"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170-206</w:t>
            </w:r>
          </w:p>
        </w:tc>
        <w:tc>
          <w:tcPr>
            <w:tcW w:w="708" w:type="dxa"/>
            <w:tcBorders>
              <w:top w:val="nil"/>
              <w:left w:val="nil"/>
              <w:bottom w:val="nil"/>
              <w:right w:val="nil"/>
            </w:tcBorders>
            <w:noWrap/>
            <w:hideMark/>
          </w:tcPr>
          <w:p w14:paraId="771A55CD"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484</w:t>
            </w:r>
          </w:p>
        </w:tc>
        <w:tc>
          <w:tcPr>
            <w:tcW w:w="709" w:type="dxa"/>
            <w:tcBorders>
              <w:top w:val="nil"/>
              <w:left w:val="nil"/>
              <w:bottom w:val="nil"/>
              <w:right w:val="nil"/>
            </w:tcBorders>
            <w:noWrap/>
            <w:hideMark/>
          </w:tcPr>
          <w:p w14:paraId="485AA271"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10</w:t>
            </w:r>
          </w:p>
        </w:tc>
        <w:tc>
          <w:tcPr>
            <w:tcW w:w="663" w:type="dxa"/>
            <w:tcBorders>
              <w:top w:val="nil"/>
              <w:left w:val="nil"/>
              <w:bottom w:val="nil"/>
              <w:right w:val="nil"/>
            </w:tcBorders>
            <w:noWrap/>
            <w:hideMark/>
          </w:tcPr>
          <w:p w14:paraId="5816A463"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72</w:t>
            </w:r>
          </w:p>
        </w:tc>
        <w:tc>
          <w:tcPr>
            <w:tcW w:w="709" w:type="dxa"/>
            <w:tcBorders>
              <w:top w:val="nil"/>
              <w:left w:val="nil"/>
              <w:bottom w:val="nil"/>
              <w:right w:val="nil"/>
            </w:tcBorders>
            <w:noWrap/>
            <w:hideMark/>
          </w:tcPr>
          <w:p w14:paraId="77AD53E9"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78</w:t>
            </w:r>
          </w:p>
        </w:tc>
        <w:tc>
          <w:tcPr>
            <w:tcW w:w="788" w:type="dxa"/>
            <w:tcBorders>
              <w:top w:val="nil"/>
              <w:left w:val="nil"/>
              <w:bottom w:val="nil"/>
              <w:right w:val="nil"/>
            </w:tcBorders>
            <w:noWrap/>
            <w:hideMark/>
          </w:tcPr>
          <w:p w14:paraId="4F790BB4"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8</w:t>
            </w:r>
          </w:p>
        </w:tc>
        <w:tc>
          <w:tcPr>
            <w:tcW w:w="850" w:type="dxa"/>
            <w:tcBorders>
              <w:top w:val="nil"/>
              <w:left w:val="nil"/>
              <w:bottom w:val="nil"/>
              <w:right w:val="nil"/>
            </w:tcBorders>
            <w:noWrap/>
            <w:hideMark/>
          </w:tcPr>
          <w:p w14:paraId="71C2CE2E"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Cs w:val="24"/>
                <w:lang w:val="en-GB" w:eastAsia="fi-FI"/>
              </w:rPr>
            </w:pPr>
            <w:r>
              <w:rPr>
                <w:rFonts w:eastAsia="Times New Roman" w:cs="Times New Roman"/>
                <w:b/>
                <w:bCs/>
                <w:color w:val="000000"/>
                <w:szCs w:val="24"/>
                <w:lang w:val="en-GB" w:eastAsia="fi-FI"/>
              </w:rPr>
              <w:t>0.00</w:t>
            </w:r>
          </w:p>
        </w:tc>
        <w:tc>
          <w:tcPr>
            <w:tcW w:w="897" w:type="dxa"/>
            <w:tcBorders>
              <w:top w:val="nil"/>
              <w:left w:val="nil"/>
              <w:bottom w:val="nil"/>
              <w:right w:val="nil"/>
            </w:tcBorders>
            <w:noWrap/>
            <w:hideMark/>
          </w:tcPr>
          <w:p w14:paraId="596CBA16"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8</w:t>
            </w:r>
          </w:p>
        </w:tc>
        <w:tc>
          <w:tcPr>
            <w:tcW w:w="992" w:type="dxa"/>
            <w:tcBorders>
              <w:top w:val="nil"/>
              <w:left w:val="nil"/>
              <w:bottom w:val="nil"/>
              <w:right w:val="nil"/>
            </w:tcBorders>
            <w:noWrap/>
            <w:hideMark/>
          </w:tcPr>
          <w:p w14:paraId="3B2BD61A"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38</w:t>
            </w:r>
          </w:p>
        </w:tc>
        <w:tc>
          <w:tcPr>
            <w:tcW w:w="993" w:type="dxa"/>
            <w:tcBorders>
              <w:top w:val="nil"/>
              <w:left w:val="nil"/>
              <w:bottom w:val="nil"/>
              <w:right w:val="nil"/>
            </w:tcBorders>
            <w:noWrap/>
            <w:hideMark/>
          </w:tcPr>
          <w:p w14:paraId="1BC183CE"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18</w:t>
            </w:r>
          </w:p>
        </w:tc>
        <w:tc>
          <w:tcPr>
            <w:tcW w:w="851" w:type="dxa"/>
            <w:tcBorders>
              <w:top w:val="nil"/>
              <w:left w:val="nil"/>
              <w:bottom w:val="nil"/>
              <w:right w:val="nil"/>
            </w:tcBorders>
            <w:noWrap/>
            <w:hideMark/>
          </w:tcPr>
          <w:p w14:paraId="69EA3FF0"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12</w:t>
            </w:r>
          </w:p>
        </w:tc>
        <w:tc>
          <w:tcPr>
            <w:tcW w:w="850" w:type="dxa"/>
            <w:tcBorders>
              <w:top w:val="nil"/>
              <w:left w:val="nil"/>
              <w:bottom w:val="nil"/>
              <w:right w:val="nil"/>
            </w:tcBorders>
            <w:noWrap/>
            <w:hideMark/>
          </w:tcPr>
          <w:p w14:paraId="5AA3CCAD"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00</w:t>
            </w:r>
          </w:p>
        </w:tc>
      </w:tr>
      <w:tr w:rsidR="001B43A9" w14:paraId="01B7C6AA" w14:textId="77777777" w:rsidTr="00EE6131">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134" w:type="dxa"/>
            <w:tcBorders>
              <w:left w:val="nil"/>
              <w:right w:val="nil"/>
            </w:tcBorders>
            <w:noWrap/>
            <w:hideMark/>
          </w:tcPr>
          <w:p w14:paraId="08FD2767" w14:textId="77777777" w:rsidR="007D2612" w:rsidRDefault="007D2612" w:rsidP="00C924FF">
            <w:pPr>
              <w:spacing w:line="240" w:lineRule="auto"/>
              <w:jc w:val="center"/>
              <w:rPr>
                <w:rFonts w:eastAsia="Times New Roman" w:cs="Times New Roman"/>
                <w:color w:val="000000"/>
                <w:szCs w:val="24"/>
                <w:lang w:val="en-GB" w:eastAsia="fi-FI"/>
              </w:rPr>
            </w:pPr>
            <w:r>
              <w:rPr>
                <w:rFonts w:eastAsia="Times New Roman" w:cs="Times New Roman"/>
                <w:color w:val="000000"/>
                <w:szCs w:val="24"/>
                <w:lang w:val="en-GB" w:eastAsia="fi-FI"/>
              </w:rPr>
              <w:t>Afa13</w:t>
            </w:r>
          </w:p>
        </w:tc>
        <w:tc>
          <w:tcPr>
            <w:tcW w:w="1276" w:type="dxa"/>
            <w:tcBorders>
              <w:left w:val="nil"/>
              <w:right w:val="nil"/>
            </w:tcBorders>
            <w:noWrap/>
            <w:hideMark/>
          </w:tcPr>
          <w:p w14:paraId="72DD4A72"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A</w:t>
            </w:r>
          </w:p>
        </w:tc>
        <w:tc>
          <w:tcPr>
            <w:tcW w:w="992" w:type="dxa"/>
            <w:tcBorders>
              <w:left w:val="nil"/>
              <w:right w:val="nil"/>
            </w:tcBorders>
            <w:noWrap/>
            <w:hideMark/>
          </w:tcPr>
          <w:p w14:paraId="2E7DE1D0"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NED</w:t>
            </w:r>
          </w:p>
        </w:tc>
        <w:tc>
          <w:tcPr>
            <w:tcW w:w="1134" w:type="dxa"/>
            <w:tcBorders>
              <w:left w:val="nil"/>
              <w:right w:val="nil"/>
            </w:tcBorders>
            <w:noWrap/>
            <w:hideMark/>
          </w:tcPr>
          <w:p w14:paraId="2E4CBFB5"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25</w:t>
            </w:r>
          </w:p>
        </w:tc>
        <w:tc>
          <w:tcPr>
            <w:tcW w:w="992" w:type="dxa"/>
            <w:tcBorders>
              <w:left w:val="nil"/>
              <w:right w:val="nil"/>
            </w:tcBorders>
            <w:noWrap/>
            <w:hideMark/>
          </w:tcPr>
          <w:p w14:paraId="51633FBF"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Tetra</w:t>
            </w:r>
          </w:p>
        </w:tc>
        <w:tc>
          <w:tcPr>
            <w:tcW w:w="1243" w:type="dxa"/>
            <w:tcBorders>
              <w:left w:val="nil"/>
              <w:right w:val="nil"/>
            </w:tcBorders>
            <w:noWrap/>
            <w:hideMark/>
          </w:tcPr>
          <w:p w14:paraId="679156AE"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203-239</w:t>
            </w:r>
          </w:p>
        </w:tc>
        <w:tc>
          <w:tcPr>
            <w:tcW w:w="708" w:type="dxa"/>
            <w:tcBorders>
              <w:left w:val="nil"/>
              <w:right w:val="nil"/>
            </w:tcBorders>
            <w:noWrap/>
            <w:hideMark/>
          </w:tcPr>
          <w:p w14:paraId="4DB73850"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468</w:t>
            </w:r>
          </w:p>
        </w:tc>
        <w:tc>
          <w:tcPr>
            <w:tcW w:w="709" w:type="dxa"/>
            <w:tcBorders>
              <w:left w:val="nil"/>
              <w:right w:val="nil"/>
            </w:tcBorders>
            <w:noWrap/>
            <w:hideMark/>
          </w:tcPr>
          <w:p w14:paraId="08F82C82"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10</w:t>
            </w:r>
          </w:p>
        </w:tc>
        <w:tc>
          <w:tcPr>
            <w:tcW w:w="663" w:type="dxa"/>
            <w:tcBorders>
              <w:left w:val="nil"/>
              <w:right w:val="nil"/>
            </w:tcBorders>
            <w:noWrap/>
            <w:hideMark/>
          </w:tcPr>
          <w:p w14:paraId="33D029BB"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75</w:t>
            </w:r>
          </w:p>
        </w:tc>
        <w:tc>
          <w:tcPr>
            <w:tcW w:w="709" w:type="dxa"/>
            <w:tcBorders>
              <w:left w:val="nil"/>
              <w:right w:val="nil"/>
            </w:tcBorders>
            <w:noWrap/>
            <w:hideMark/>
          </w:tcPr>
          <w:p w14:paraId="53DDAEBE"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82</w:t>
            </w:r>
          </w:p>
        </w:tc>
        <w:tc>
          <w:tcPr>
            <w:tcW w:w="788" w:type="dxa"/>
            <w:tcBorders>
              <w:left w:val="nil"/>
              <w:right w:val="nil"/>
            </w:tcBorders>
            <w:noWrap/>
            <w:hideMark/>
          </w:tcPr>
          <w:p w14:paraId="7A85979F"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8</w:t>
            </w:r>
          </w:p>
        </w:tc>
        <w:tc>
          <w:tcPr>
            <w:tcW w:w="850" w:type="dxa"/>
            <w:tcBorders>
              <w:left w:val="nil"/>
              <w:right w:val="nil"/>
            </w:tcBorders>
            <w:noWrap/>
            <w:hideMark/>
          </w:tcPr>
          <w:p w14:paraId="72169E7A"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Cs w:val="24"/>
                <w:lang w:val="en-GB" w:eastAsia="fi-FI"/>
              </w:rPr>
            </w:pPr>
            <w:r>
              <w:rPr>
                <w:rFonts w:eastAsia="Times New Roman" w:cs="Times New Roman"/>
                <w:b/>
                <w:bCs/>
                <w:color w:val="000000"/>
                <w:szCs w:val="24"/>
                <w:lang w:val="en-GB" w:eastAsia="fi-FI"/>
              </w:rPr>
              <w:t>0.00</w:t>
            </w:r>
          </w:p>
        </w:tc>
        <w:tc>
          <w:tcPr>
            <w:tcW w:w="897" w:type="dxa"/>
            <w:tcBorders>
              <w:left w:val="nil"/>
              <w:right w:val="nil"/>
            </w:tcBorders>
            <w:noWrap/>
            <w:hideMark/>
          </w:tcPr>
          <w:p w14:paraId="68CAA7ED"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5</w:t>
            </w:r>
          </w:p>
        </w:tc>
        <w:tc>
          <w:tcPr>
            <w:tcW w:w="992" w:type="dxa"/>
            <w:tcBorders>
              <w:left w:val="nil"/>
              <w:right w:val="nil"/>
            </w:tcBorders>
            <w:noWrap/>
            <w:hideMark/>
          </w:tcPr>
          <w:p w14:paraId="419927CF"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35</w:t>
            </w:r>
          </w:p>
        </w:tc>
        <w:tc>
          <w:tcPr>
            <w:tcW w:w="993" w:type="dxa"/>
            <w:tcBorders>
              <w:left w:val="nil"/>
              <w:right w:val="nil"/>
            </w:tcBorders>
            <w:noWrap/>
            <w:hideMark/>
          </w:tcPr>
          <w:p w14:paraId="2B98FB94"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11</w:t>
            </w:r>
          </w:p>
        </w:tc>
        <w:tc>
          <w:tcPr>
            <w:tcW w:w="851" w:type="dxa"/>
            <w:tcBorders>
              <w:left w:val="nil"/>
              <w:right w:val="nil"/>
            </w:tcBorders>
            <w:noWrap/>
            <w:hideMark/>
          </w:tcPr>
          <w:p w14:paraId="26F82C44"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38</w:t>
            </w:r>
          </w:p>
        </w:tc>
        <w:tc>
          <w:tcPr>
            <w:tcW w:w="850" w:type="dxa"/>
            <w:tcBorders>
              <w:left w:val="nil"/>
              <w:right w:val="nil"/>
            </w:tcBorders>
            <w:noWrap/>
            <w:hideMark/>
          </w:tcPr>
          <w:p w14:paraId="19C6FBD4"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14</w:t>
            </w:r>
          </w:p>
        </w:tc>
      </w:tr>
      <w:tr w:rsidR="001B43A9" w14:paraId="6C56E03E" w14:textId="77777777" w:rsidTr="00EE6131">
        <w:trPr>
          <w:trHeight w:val="57"/>
        </w:trPr>
        <w:tc>
          <w:tcPr>
            <w:cnfStyle w:val="001000000000" w:firstRow="0" w:lastRow="0" w:firstColumn="1" w:lastColumn="0" w:oddVBand="0" w:evenVBand="0" w:oddHBand="0" w:evenHBand="0" w:firstRowFirstColumn="0" w:firstRowLastColumn="0" w:lastRowFirstColumn="0" w:lastRowLastColumn="0"/>
            <w:tcW w:w="1134" w:type="dxa"/>
            <w:tcBorders>
              <w:top w:val="nil"/>
              <w:left w:val="nil"/>
              <w:bottom w:val="nil"/>
              <w:right w:val="nil"/>
            </w:tcBorders>
            <w:noWrap/>
            <w:hideMark/>
          </w:tcPr>
          <w:p w14:paraId="024D28A6" w14:textId="77777777" w:rsidR="007D2612" w:rsidRDefault="007D2612" w:rsidP="00C924FF">
            <w:pPr>
              <w:spacing w:line="240" w:lineRule="auto"/>
              <w:jc w:val="center"/>
              <w:rPr>
                <w:rFonts w:eastAsia="Times New Roman" w:cs="Times New Roman"/>
                <w:color w:val="000000"/>
                <w:szCs w:val="24"/>
                <w:lang w:val="en-GB" w:eastAsia="fi-FI"/>
              </w:rPr>
            </w:pPr>
            <w:r>
              <w:rPr>
                <w:rFonts w:eastAsia="Times New Roman" w:cs="Times New Roman"/>
                <w:color w:val="000000"/>
                <w:szCs w:val="24"/>
                <w:lang w:val="en-GB" w:eastAsia="fi-FI"/>
              </w:rPr>
              <w:t>Afa15</w:t>
            </w:r>
          </w:p>
        </w:tc>
        <w:tc>
          <w:tcPr>
            <w:tcW w:w="1276" w:type="dxa"/>
            <w:tcBorders>
              <w:top w:val="nil"/>
              <w:left w:val="nil"/>
              <w:bottom w:val="nil"/>
              <w:right w:val="nil"/>
            </w:tcBorders>
            <w:noWrap/>
            <w:hideMark/>
          </w:tcPr>
          <w:p w14:paraId="651D2752"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A</w:t>
            </w:r>
          </w:p>
        </w:tc>
        <w:tc>
          <w:tcPr>
            <w:tcW w:w="992" w:type="dxa"/>
            <w:tcBorders>
              <w:top w:val="nil"/>
              <w:left w:val="nil"/>
              <w:bottom w:val="nil"/>
              <w:right w:val="nil"/>
            </w:tcBorders>
            <w:noWrap/>
            <w:hideMark/>
          </w:tcPr>
          <w:p w14:paraId="2A7A5C69"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6FAM</w:t>
            </w:r>
          </w:p>
        </w:tc>
        <w:tc>
          <w:tcPr>
            <w:tcW w:w="1134" w:type="dxa"/>
            <w:tcBorders>
              <w:top w:val="nil"/>
              <w:left w:val="nil"/>
              <w:bottom w:val="nil"/>
              <w:right w:val="nil"/>
            </w:tcBorders>
            <w:noWrap/>
            <w:hideMark/>
          </w:tcPr>
          <w:p w14:paraId="3338025C"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40</w:t>
            </w:r>
          </w:p>
        </w:tc>
        <w:tc>
          <w:tcPr>
            <w:tcW w:w="992" w:type="dxa"/>
            <w:tcBorders>
              <w:top w:val="nil"/>
              <w:left w:val="nil"/>
              <w:bottom w:val="nil"/>
              <w:right w:val="nil"/>
            </w:tcBorders>
            <w:noWrap/>
            <w:hideMark/>
          </w:tcPr>
          <w:p w14:paraId="06BF5193"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Tetra</w:t>
            </w:r>
          </w:p>
        </w:tc>
        <w:tc>
          <w:tcPr>
            <w:tcW w:w="1243" w:type="dxa"/>
            <w:tcBorders>
              <w:top w:val="nil"/>
              <w:left w:val="nil"/>
              <w:bottom w:val="nil"/>
              <w:right w:val="nil"/>
            </w:tcBorders>
            <w:noWrap/>
            <w:hideMark/>
          </w:tcPr>
          <w:p w14:paraId="74A9392F"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219-255</w:t>
            </w:r>
          </w:p>
        </w:tc>
        <w:tc>
          <w:tcPr>
            <w:tcW w:w="708" w:type="dxa"/>
            <w:tcBorders>
              <w:top w:val="nil"/>
              <w:left w:val="nil"/>
              <w:bottom w:val="nil"/>
              <w:right w:val="nil"/>
            </w:tcBorders>
            <w:noWrap/>
            <w:hideMark/>
          </w:tcPr>
          <w:p w14:paraId="1B03B68A"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476</w:t>
            </w:r>
          </w:p>
        </w:tc>
        <w:tc>
          <w:tcPr>
            <w:tcW w:w="709" w:type="dxa"/>
            <w:tcBorders>
              <w:top w:val="nil"/>
              <w:left w:val="nil"/>
              <w:bottom w:val="nil"/>
              <w:right w:val="nil"/>
            </w:tcBorders>
            <w:noWrap/>
            <w:hideMark/>
          </w:tcPr>
          <w:p w14:paraId="787E8659"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9</w:t>
            </w:r>
          </w:p>
        </w:tc>
        <w:tc>
          <w:tcPr>
            <w:tcW w:w="663" w:type="dxa"/>
            <w:tcBorders>
              <w:top w:val="nil"/>
              <w:left w:val="nil"/>
              <w:bottom w:val="nil"/>
              <w:right w:val="nil"/>
            </w:tcBorders>
            <w:noWrap/>
            <w:hideMark/>
          </w:tcPr>
          <w:p w14:paraId="28F509B5"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68</w:t>
            </w:r>
          </w:p>
        </w:tc>
        <w:tc>
          <w:tcPr>
            <w:tcW w:w="709" w:type="dxa"/>
            <w:tcBorders>
              <w:top w:val="nil"/>
              <w:left w:val="nil"/>
              <w:bottom w:val="nil"/>
              <w:right w:val="nil"/>
            </w:tcBorders>
            <w:noWrap/>
            <w:hideMark/>
          </w:tcPr>
          <w:p w14:paraId="5B822484"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77</w:t>
            </w:r>
          </w:p>
        </w:tc>
        <w:tc>
          <w:tcPr>
            <w:tcW w:w="788" w:type="dxa"/>
            <w:tcBorders>
              <w:top w:val="nil"/>
              <w:left w:val="nil"/>
              <w:bottom w:val="nil"/>
              <w:right w:val="nil"/>
            </w:tcBorders>
            <w:noWrap/>
            <w:hideMark/>
          </w:tcPr>
          <w:p w14:paraId="2ABFCBE6"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12</w:t>
            </w:r>
          </w:p>
        </w:tc>
        <w:tc>
          <w:tcPr>
            <w:tcW w:w="850" w:type="dxa"/>
            <w:tcBorders>
              <w:top w:val="nil"/>
              <w:left w:val="nil"/>
              <w:bottom w:val="nil"/>
              <w:right w:val="nil"/>
            </w:tcBorders>
            <w:noWrap/>
            <w:hideMark/>
          </w:tcPr>
          <w:p w14:paraId="1AFDF845"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Cs w:val="24"/>
                <w:lang w:val="en-GB" w:eastAsia="fi-FI"/>
              </w:rPr>
            </w:pPr>
            <w:r>
              <w:rPr>
                <w:rFonts w:eastAsia="Times New Roman" w:cs="Times New Roman"/>
                <w:b/>
                <w:bCs/>
                <w:color w:val="000000"/>
                <w:szCs w:val="24"/>
                <w:lang w:val="en-GB" w:eastAsia="fi-FI"/>
              </w:rPr>
              <w:t>0.00</w:t>
            </w:r>
          </w:p>
        </w:tc>
        <w:tc>
          <w:tcPr>
            <w:tcW w:w="897" w:type="dxa"/>
            <w:tcBorders>
              <w:top w:val="nil"/>
              <w:left w:val="nil"/>
              <w:bottom w:val="nil"/>
              <w:right w:val="nil"/>
            </w:tcBorders>
            <w:noWrap/>
            <w:hideMark/>
          </w:tcPr>
          <w:p w14:paraId="1C2A2E02"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8</w:t>
            </w:r>
          </w:p>
        </w:tc>
        <w:tc>
          <w:tcPr>
            <w:tcW w:w="992" w:type="dxa"/>
            <w:tcBorders>
              <w:top w:val="nil"/>
              <w:left w:val="nil"/>
              <w:bottom w:val="nil"/>
              <w:right w:val="nil"/>
            </w:tcBorders>
            <w:noWrap/>
            <w:hideMark/>
          </w:tcPr>
          <w:p w14:paraId="1933CC62"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39</w:t>
            </w:r>
          </w:p>
        </w:tc>
        <w:tc>
          <w:tcPr>
            <w:tcW w:w="993" w:type="dxa"/>
            <w:tcBorders>
              <w:top w:val="nil"/>
              <w:left w:val="nil"/>
              <w:bottom w:val="nil"/>
              <w:right w:val="nil"/>
            </w:tcBorders>
            <w:noWrap/>
            <w:hideMark/>
          </w:tcPr>
          <w:p w14:paraId="73349447"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21</w:t>
            </w:r>
          </w:p>
        </w:tc>
        <w:tc>
          <w:tcPr>
            <w:tcW w:w="851" w:type="dxa"/>
            <w:tcBorders>
              <w:top w:val="nil"/>
              <w:left w:val="nil"/>
              <w:bottom w:val="nil"/>
              <w:right w:val="nil"/>
            </w:tcBorders>
            <w:noWrap/>
            <w:hideMark/>
          </w:tcPr>
          <w:p w14:paraId="43296F57"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48</w:t>
            </w:r>
          </w:p>
        </w:tc>
        <w:tc>
          <w:tcPr>
            <w:tcW w:w="850" w:type="dxa"/>
            <w:tcBorders>
              <w:top w:val="nil"/>
              <w:left w:val="nil"/>
              <w:bottom w:val="nil"/>
              <w:right w:val="nil"/>
            </w:tcBorders>
            <w:noWrap/>
            <w:hideMark/>
          </w:tcPr>
          <w:p w14:paraId="27A126B6"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24</w:t>
            </w:r>
          </w:p>
        </w:tc>
      </w:tr>
      <w:tr w:rsidR="001B43A9" w14:paraId="07954D80" w14:textId="77777777" w:rsidTr="00EE6131">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134" w:type="dxa"/>
            <w:tcBorders>
              <w:left w:val="nil"/>
              <w:right w:val="nil"/>
            </w:tcBorders>
            <w:noWrap/>
            <w:hideMark/>
          </w:tcPr>
          <w:p w14:paraId="5BE59957" w14:textId="77777777" w:rsidR="007D2612" w:rsidRDefault="007D2612" w:rsidP="00C924FF">
            <w:pPr>
              <w:spacing w:line="240" w:lineRule="auto"/>
              <w:jc w:val="center"/>
              <w:rPr>
                <w:rFonts w:eastAsia="Times New Roman" w:cs="Times New Roman"/>
                <w:color w:val="000000"/>
                <w:szCs w:val="24"/>
                <w:lang w:val="en-GB" w:eastAsia="fi-FI"/>
              </w:rPr>
            </w:pPr>
            <w:r>
              <w:rPr>
                <w:rFonts w:eastAsia="Times New Roman" w:cs="Times New Roman"/>
                <w:color w:val="000000"/>
                <w:szCs w:val="24"/>
                <w:lang w:val="en-GB" w:eastAsia="fi-FI"/>
              </w:rPr>
              <w:t>Afa25</w:t>
            </w:r>
          </w:p>
        </w:tc>
        <w:tc>
          <w:tcPr>
            <w:tcW w:w="1276" w:type="dxa"/>
            <w:tcBorders>
              <w:left w:val="nil"/>
              <w:right w:val="nil"/>
            </w:tcBorders>
            <w:noWrap/>
            <w:hideMark/>
          </w:tcPr>
          <w:p w14:paraId="12389153"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A</w:t>
            </w:r>
          </w:p>
        </w:tc>
        <w:tc>
          <w:tcPr>
            <w:tcW w:w="992" w:type="dxa"/>
            <w:tcBorders>
              <w:left w:val="nil"/>
              <w:right w:val="nil"/>
            </w:tcBorders>
            <w:noWrap/>
            <w:hideMark/>
          </w:tcPr>
          <w:p w14:paraId="1F2BD427"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PET</w:t>
            </w:r>
          </w:p>
        </w:tc>
        <w:tc>
          <w:tcPr>
            <w:tcW w:w="1134" w:type="dxa"/>
            <w:tcBorders>
              <w:left w:val="nil"/>
              <w:right w:val="nil"/>
            </w:tcBorders>
            <w:noWrap/>
            <w:hideMark/>
          </w:tcPr>
          <w:p w14:paraId="6F769C14"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40</w:t>
            </w:r>
          </w:p>
        </w:tc>
        <w:tc>
          <w:tcPr>
            <w:tcW w:w="992" w:type="dxa"/>
            <w:tcBorders>
              <w:left w:val="nil"/>
              <w:right w:val="nil"/>
            </w:tcBorders>
            <w:noWrap/>
            <w:hideMark/>
          </w:tcPr>
          <w:p w14:paraId="344EA925"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Tetra</w:t>
            </w:r>
          </w:p>
        </w:tc>
        <w:tc>
          <w:tcPr>
            <w:tcW w:w="1243" w:type="dxa"/>
            <w:tcBorders>
              <w:left w:val="nil"/>
              <w:right w:val="nil"/>
            </w:tcBorders>
            <w:noWrap/>
            <w:hideMark/>
          </w:tcPr>
          <w:p w14:paraId="48BBD046"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220-260</w:t>
            </w:r>
          </w:p>
        </w:tc>
        <w:tc>
          <w:tcPr>
            <w:tcW w:w="708" w:type="dxa"/>
            <w:tcBorders>
              <w:left w:val="nil"/>
              <w:right w:val="nil"/>
            </w:tcBorders>
            <w:noWrap/>
            <w:hideMark/>
          </w:tcPr>
          <w:p w14:paraId="6831F37B"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456</w:t>
            </w:r>
          </w:p>
        </w:tc>
        <w:tc>
          <w:tcPr>
            <w:tcW w:w="709" w:type="dxa"/>
            <w:tcBorders>
              <w:left w:val="nil"/>
              <w:right w:val="nil"/>
            </w:tcBorders>
            <w:noWrap/>
            <w:hideMark/>
          </w:tcPr>
          <w:p w14:paraId="5F569EA8"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10</w:t>
            </w:r>
          </w:p>
        </w:tc>
        <w:tc>
          <w:tcPr>
            <w:tcW w:w="663" w:type="dxa"/>
            <w:tcBorders>
              <w:left w:val="nil"/>
              <w:right w:val="nil"/>
            </w:tcBorders>
            <w:noWrap/>
            <w:hideMark/>
          </w:tcPr>
          <w:p w14:paraId="19117F3B"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67</w:t>
            </w:r>
          </w:p>
        </w:tc>
        <w:tc>
          <w:tcPr>
            <w:tcW w:w="709" w:type="dxa"/>
            <w:tcBorders>
              <w:left w:val="nil"/>
              <w:right w:val="nil"/>
            </w:tcBorders>
            <w:noWrap/>
            <w:hideMark/>
          </w:tcPr>
          <w:p w14:paraId="4F4AB900"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79</w:t>
            </w:r>
          </w:p>
        </w:tc>
        <w:tc>
          <w:tcPr>
            <w:tcW w:w="788" w:type="dxa"/>
            <w:tcBorders>
              <w:left w:val="nil"/>
              <w:right w:val="nil"/>
            </w:tcBorders>
            <w:noWrap/>
            <w:hideMark/>
          </w:tcPr>
          <w:p w14:paraId="00A8022E"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15</w:t>
            </w:r>
          </w:p>
        </w:tc>
        <w:tc>
          <w:tcPr>
            <w:tcW w:w="850" w:type="dxa"/>
            <w:tcBorders>
              <w:left w:val="nil"/>
              <w:right w:val="nil"/>
            </w:tcBorders>
            <w:noWrap/>
            <w:hideMark/>
          </w:tcPr>
          <w:p w14:paraId="486855A2"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Cs w:val="24"/>
                <w:lang w:val="en-GB" w:eastAsia="fi-FI"/>
              </w:rPr>
            </w:pPr>
            <w:r>
              <w:rPr>
                <w:rFonts w:eastAsia="Times New Roman" w:cs="Times New Roman"/>
                <w:b/>
                <w:bCs/>
                <w:color w:val="000000"/>
                <w:szCs w:val="24"/>
                <w:lang w:val="en-GB" w:eastAsia="fi-FI"/>
              </w:rPr>
              <w:t>0.00</w:t>
            </w:r>
          </w:p>
        </w:tc>
        <w:tc>
          <w:tcPr>
            <w:tcW w:w="897" w:type="dxa"/>
            <w:tcBorders>
              <w:left w:val="nil"/>
              <w:right w:val="nil"/>
            </w:tcBorders>
            <w:noWrap/>
            <w:hideMark/>
          </w:tcPr>
          <w:p w14:paraId="65AA0729"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7</w:t>
            </w:r>
          </w:p>
        </w:tc>
        <w:tc>
          <w:tcPr>
            <w:tcW w:w="992" w:type="dxa"/>
            <w:tcBorders>
              <w:left w:val="nil"/>
              <w:right w:val="nil"/>
            </w:tcBorders>
            <w:noWrap/>
            <w:hideMark/>
          </w:tcPr>
          <w:p w14:paraId="46E196FF"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38</w:t>
            </w:r>
          </w:p>
        </w:tc>
        <w:tc>
          <w:tcPr>
            <w:tcW w:w="993" w:type="dxa"/>
            <w:tcBorders>
              <w:left w:val="nil"/>
              <w:right w:val="nil"/>
            </w:tcBorders>
            <w:noWrap/>
            <w:hideMark/>
          </w:tcPr>
          <w:p w14:paraId="576A8C14"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21</w:t>
            </w:r>
          </w:p>
        </w:tc>
        <w:tc>
          <w:tcPr>
            <w:tcW w:w="851" w:type="dxa"/>
            <w:tcBorders>
              <w:left w:val="nil"/>
              <w:right w:val="nil"/>
            </w:tcBorders>
            <w:noWrap/>
            <w:hideMark/>
          </w:tcPr>
          <w:p w14:paraId="2D8CB422"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62</w:t>
            </w:r>
          </w:p>
        </w:tc>
        <w:tc>
          <w:tcPr>
            <w:tcW w:w="850" w:type="dxa"/>
            <w:tcBorders>
              <w:left w:val="nil"/>
              <w:right w:val="nil"/>
            </w:tcBorders>
            <w:noWrap/>
            <w:hideMark/>
          </w:tcPr>
          <w:p w14:paraId="09E7402A"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09</w:t>
            </w:r>
          </w:p>
        </w:tc>
      </w:tr>
      <w:tr w:rsidR="001B43A9" w14:paraId="5FBF6EC4" w14:textId="77777777" w:rsidTr="00EE6131">
        <w:trPr>
          <w:trHeight w:val="57"/>
        </w:trPr>
        <w:tc>
          <w:tcPr>
            <w:cnfStyle w:val="001000000000" w:firstRow="0" w:lastRow="0" w:firstColumn="1" w:lastColumn="0" w:oddVBand="0" w:evenVBand="0" w:oddHBand="0" w:evenHBand="0" w:firstRowFirstColumn="0" w:firstRowLastColumn="0" w:lastRowFirstColumn="0" w:lastRowLastColumn="0"/>
            <w:tcW w:w="1134" w:type="dxa"/>
            <w:tcBorders>
              <w:top w:val="nil"/>
              <w:left w:val="nil"/>
              <w:bottom w:val="nil"/>
              <w:right w:val="nil"/>
            </w:tcBorders>
            <w:noWrap/>
            <w:hideMark/>
          </w:tcPr>
          <w:p w14:paraId="05CACA7F" w14:textId="77777777" w:rsidR="007D2612" w:rsidRDefault="007D2612" w:rsidP="00C924FF">
            <w:pPr>
              <w:spacing w:line="240" w:lineRule="auto"/>
              <w:jc w:val="center"/>
              <w:rPr>
                <w:rFonts w:eastAsia="Times New Roman" w:cs="Times New Roman"/>
                <w:color w:val="000000"/>
                <w:szCs w:val="24"/>
                <w:lang w:val="en-GB" w:eastAsia="fi-FI"/>
              </w:rPr>
            </w:pPr>
            <w:r>
              <w:rPr>
                <w:rFonts w:eastAsia="Times New Roman" w:cs="Times New Roman"/>
                <w:color w:val="000000"/>
                <w:szCs w:val="24"/>
                <w:lang w:val="en-GB" w:eastAsia="fi-FI"/>
              </w:rPr>
              <w:t>Afa30</w:t>
            </w:r>
          </w:p>
        </w:tc>
        <w:tc>
          <w:tcPr>
            <w:tcW w:w="1276" w:type="dxa"/>
            <w:tcBorders>
              <w:top w:val="nil"/>
              <w:left w:val="nil"/>
              <w:bottom w:val="nil"/>
              <w:right w:val="nil"/>
            </w:tcBorders>
            <w:noWrap/>
            <w:hideMark/>
          </w:tcPr>
          <w:p w14:paraId="4FC716F1"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A</w:t>
            </w:r>
          </w:p>
        </w:tc>
        <w:tc>
          <w:tcPr>
            <w:tcW w:w="992" w:type="dxa"/>
            <w:tcBorders>
              <w:top w:val="nil"/>
              <w:left w:val="nil"/>
              <w:bottom w:val="nil"/>
              <w:right w:val="nil"/>
            </w:tcBorders>
            <w:noWrap/>
            <w:hideMark/>
          </w:tcPr>
          <w:p w14:paraId="23C80D38"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NED</w:t>
            </w:r>
          </w:p>
        </w:tc>
        <w:tc>
          <w:tcPr>
            <w:tcW w:w="1134" w:type="dxa"/>
            <w:tcBorders>
              <w:top w:val="nil"/>
              <w:left w:val="nil"/>
              <w:bottom w:val="nil"/>
              <w:right w:val="nil"/>
            </w:tcBorders>
            <w:noWrap/>
            <w:hideMark/>
          </w:tcPr>
          <w:p w14:paraId="4CAFE5E0"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8</w:t>
            </w:r>
          </w:p>
        </w:tc>
        <w:tc>
          <w:tcPr>
            <w:tcW w:w="992" w:type="dxa"/>
            <w:tcBorders>
              <w:top w:val="nil"/>
              <w:left w:val="nil"/>
              <w:bottom w:val="nil"/>
              <w:right w:val="nil"/>
            </w:tcBorders>
            <w:noWrap/>
            <w:hideMark/>
          </w:tcPr>
          <w:p w14:paraId="131295A0"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Tetra</w:t>
            </w:r>
          </w:p>
        </w:tc>
        <w:tc>
          <w:tcPr>
            <w:tcW w:w="1243" w:type="dxa"/>
            <w:tcBorders>
              <w:top w:val="nil"/>
              <w:left w:val="nil"/>
              <w:bottom w:val="nil"/>
              <w:right w:val="nil"/>
            </w:tcBorders>
            <w:noWrap/>
            <w:hideMark/>
          </w:tcPr>
          <w:p w14:paraId="4B02C708"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108-188</w:t>
            </w:r>
          </w:p>
        </w:tc>
        <w:tc>
          <w:tcPr>
            <w:tcW w:w="708" w:type="dxa"/>
            <w:tcBorders>
              <w:top w:val="nil"/>
              <w:left w:val="nil"/>
              <w:bottom w:val="nil"/>
              <w:right w:val="nil"/>
            </w:tcBorders>
            <w:noWrap/>
            <w:hideMark/>
          </w:tcPr>
          <w:p w14:paraId="449A68AE"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486</w:t>
            </w:r>
          </w:p>
        </w:tc>
        <w:tc>
          <w:tcPr>
            <w:tcW w:w="709" w:type="dxa"/>
            <w:tcBorders>
              <w:top w:val="nil"/>
              <w:left w:val="nil"/>
              <w:bottom w:val="nil"/>
              <w:right w:val="nil"/>
            </w:tcBorders>
            <w:noWrap/>
            <w:hideMark/>
          </w:tcPr>
          <w:p w14:paraId="72AEAED4"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17</w:t>
            </w:r>
          </w:p>
        </w:tc>
        <w:tc>
          <w:tcPr>
            <w:tcW w:w="663" w:type="dxa"/>
            <w:tcBorders>
              <w:top w:val="nil"/>
              <w:left w:val="nil"/>
              <w:bottom w:val="nil"/>
              <w:right w:val="nil"/>
            </w:tcBorders>
            <w:noWrap/>
            <w:hideMark/>
          </w:tcPr>
          <w:p w14:paraId="3275F021"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82</w:t>
            </w:r>
          </w:p>
        </w:tc>
        <w:tc>
          <w:tcPr>
            <w:tcW w:w="709" w:type="dxa"/>
            <w:tcBorders>
              <w:top w:val="nil"/>
              <w:left w:val="nil"/>
              <w:bottom w:val="nil"/>
              <w:right w:val="nil"/>
            </w:tcBorders>
            <w:noWrap/>
            <w:hideMark/>
          </w:tcPr>
          <w:p w14:paraId="7189F83A"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85</w:t>
            </w:r>
          </w:p>
        </w:tc>
        <w:tc>
          <w:tcPr>
            <w:tcW w:w="788" w:type="dxa"/>
            <w:tcBorders>
              <w:top w:val="nil"/>
              <w:left w:val="nil"/>
              <w:bottom w:val="nil"/>
              <w:right w:val="nil"/>
            </w:tcBorders>
            <w:noWrap/>
            <w:hideMark/>
          </w:tcPr>
          <w:p w14:paraId="5504CBE5"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4</w:t>
            </w:r>
          </w:p>
        </w:tc>
        <w:tc>
          <w:tcPr>
            <w:tcW w:w="850" w:type="dxa"/>
            <w:tcBorders>
              <w:top w:val="nil"/>
              <w:left w:val="nil"/>
              <w:bottom w:val="nil"/>
              <w:right w:val="nil"/>
            </w:tcBorders>
            <w:noWrap/>
            <w:hideMark/>
          </w:tcPr>
          <w:p w14:paraId="340EEFBA"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42</w:t>
            </w:r>
          </w:p>
        </w:tc>
        <w:tc>
          <w:tcPr>
            <w:tcW w:w="897" w:type="dxa"/>
            <w:tcBorders>
              <w:top w:val="nil"/>
              <w:left w:val="nil"/>
              <w:bottom w:val="nil"/>
              <w:right w:val="nil"/>
            </w:tcBorders>
            <w:noWrap/>
            <w:hideMark/>
          </w:tcPr>
          <w:p w14:paraId="3C0F7CC0"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4</w:t>
            </w:r>
          </w:p>
        </w:tc>
        <w:tc>
          <w:tcPr>
            <w:tcW w:w="992" w:type="dxa"/>
            <w:tcBorders>
              <w:top w:val="nil"/>
              <w:left w:val="nil"/>
              <w:bottom w:val="nil"/>
              <w:right w:val="nil"/>
            </w:tcBorders>
            <w:noWrap/>
            <w:hideMark/>
          </w:tcPr>
          <w:p w14:paraId="3931A4D9"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33</w:t>
            </w:r>
          </w:p>
        </w:tc>
        <w:tc>
          <w:tcPr>
            <w:tcW w:w="993" w:type="dxa"/>
            <w:tcBorders>
              <w:top w:val="nil"/>
              <w:left w:val="nil"/>
              <w:bottom w:val="nil"/>
              <w:right w:val="nil"/>
            </w:tcBorders>
            <w:noWrap/>
            <w:hideMark/>
          </w:tcPr>
          <w:p w14:paraId="408DDD2B"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12</w:t>
            </w:r>
          </w:p>
        </w:tc>
        <w:tc>
          <w:tcPr>
            <w:tcW w:w="851" w:type="dxa"/>
            <w:tcBorders>
              <w:top w:val="nil"/>
              <w:left w:val="nil"/>
              <w:bottom w:val="nil"/>
              <w:right w:val="nil"/>
            </w:tcBorders>
            <w:noWrap/>
            <w:hideMark/>
          </w:tcPr>
          <w:p w14:paraId="1D6A8746"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37</w:t>
            </w:r>
          </w:p>
        </w:tc>
        <w:tc>
          <w:tcPr>
            <w:tcW w:w="850" w:type="dxa"/>
            <w:tcBorders>
              <w:top w:val="nil"/>
              <w:left w:val="nil"/>
              <w:bottom w:val="nil"/>
              <w:right w:val="nil"/>
            </w:tcBorders>
            <w:noWrap/>
            <w:hideMark/>
          </w:tcPr>
          <w:p w14:paraId="1AD45B4E"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09</w:t>
            </w:r>
          </w:p>
        </w:tc>
      </w:tr>
      <w:tr w:rsidR="001B43A9" w14:paraId="265D1464" w14:textId="77777777" w:rsidTr="00EE61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left w:val="nil"/>
              <w:right w:val="nil"/>
            </w:tcBorders>
            <w:noWrap/>
            <w:hideMark/>
          </w:tcPr>
          <w:p w14:paraId="4E092E38" w14:textId="77777777" w:rsidR="007D2612" w:rsidRDefault="007D2612" w:rsidP="00C924FF">
            <w:pPr>
              <w:spacing w:line="240" w:lineRule="auto"/>
              <w:jc w:val="center"/>
              <w:rPr>
                <w:rFonts w:eastAsia="Times New Roman" w:cs="Times New Roman"/>
                <w:color w:val="000000"/>
                <w:szCs w:val="24"/>
                <w:lang w:val="en-GB" w:eastAsia="fi-FI"/>
              </w:rPr>
            </w:pPr>
            <w:r>
              <w:rPr>
                <w:rFonts w:eastAsia="Times New Roman" w:cs="Times New Roman"/>
                <w:color w:val="000000"/>
                <w:szCs w:val="24"/>
                <w:lang w:val="en-GB" w:eastAsia="fi-FI"/>
              </w:rPr>
              <w:t>Afa33</w:t>
            </w:r>
          </w:p>
        </w:tc>
        <w:tc>
          <w:tcPr>
            <w:tcW w:w="1276" w:type="dxa"/>
            <w:tcBorders>
              <w:left w:val="nil"/>
              <w:right w:val="nil"/>
            </w:tcBorders>
            <w:noWrap/>
            <w:hideMark/>
          </w:tcPr>
          <w:p w14:paraId="513EEC17"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A</w:t>
            </w:r>
          </w:p>
        </w:tc>
        <w:tc>
          <w:tcPr>
            <w:tcW w:w="992" w:type="dxa"/>
            <w:tcBorders>
              <w:left w:val="nil"/>
              <w:right w:val="nil"/>
            </w:tcBorders>
            <w:noWrap/>
            <w:hideMark/>
          </w:tcPr>
          <w:p w14:paraId="75F40EB6"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6FAM</w:t>
            </w:r>
          </w:p>
        </w:tc>
        <w:tc>
          <w:tcPr>
            <w:tcW w:w="1134" w:type="dxa"/>
            <w:tcBorders>
              <w:left w:val="nil"/>
              <w:right w:val="nil"/>
            </w:tcBorders>
            <w:noWrap/>
            <w:hideMark/>
          </w:tcPr>
          <w:p w14:paraId="2EE54C96"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6</w:t>
            </w:r>
          </w:p>
        </w:tc>
        <w:tc>
          <w:tcPr>
            <w:tcW w:w="992" w:type="dxa"/>
            <w:tcBorders>
              <w:left w:val="nil"/>
              <w:right w:val="nil"/>
            </w:tcBorders>
            <w:noWrap/>
            <w:hideMark/>
          </w:tcPr>
          <w:p w14:paraId="2DB7E2B2"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Tetra</w:t>
            </w:r>
          </w:p>
        </w:tc>
        <w:tc>
          <w:tcPr>
            <w:tcW w:w="1243" w:type="dxa"/>
            <w:tcBorders>
              <w:left w:val="nil"/>
              <w:right w:val="nil"/>
            </w:tcBorders>
            <w:noWrap/>
            <w:hideMark/>
          </w:tcPr>
          <w:p w14:paraId="02809618"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91-107</w:t>
            </w:r>
          </w:p>
        </w:tc>
        <w:tc>
          <w:tcPr>
            <w:tcW w:w="708" w:type="dxa"/>
            <w:tcBorders>
              <w:left w:val="nil"/>
              <w:right w:val="nil"/>
            </w:tcBorders>
            <w:noWrap/>
            <w:hideMark/>
          </w:tcPr>
          <w:p w14:paraId="1A0AB884"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484</w:t>
            </w:r>
          </w:p>
        </w:tc>
        <w:tc>
          <w:tcPr>
            <w:tcW w:w="709" w:type="dxa"/>
            <w:tcBorders>
              <w:left w:val="nil"/>
              <w:right w:val="nil"/>
            </w:tcBorders>
            <w:noWrap/>
            <w:hideMark/>
          </w:tcPr>
          <w:p w14:paraId="2855505C"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5</w:t>
            </w:r>
          </w:p>
        </w:tc>
        <w:tc>
          <w:tcPr>
            <w:tcW w:w="663" w:type="dxa"/>
            <w:tcBorders>
              <w:left w:val="nil"/>
              <w:right w:val="nil"/>
            </w:tcBorders>
            <w:noWrap/>
            <w:hideMark/>
          </w:tcPr>
          <w:p w14:paraId="6BF8B0F0"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59</w:t>
            </w:r>
          </w:p>
        </w:tc>
        <w:tc>
          <w:tcPr>
            <w:tcW w:w="709" w:type="dxa"/>
            <w:tcBorders>
              <w:left w:val="nil"/>
              <w:right w:val="nil"/>
            </w:tcBorders>
            <w:noWrap/>
            <w:hideMark/>
          </w:tcPr>
          <w:p w14:paraId="3EA8C705"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61</w:t>
            </w:r>
          </w:p>
        </w:tc>
        <w:tc>
          <w:tcPr>
            <w:tcW w:w="788" w:type="dxa"/>
            <w:tcBorders>
              <w:left w:val="nil"/>
              <w:right w:val="nil"/>
            </w:tcBorders>
            <w:noWrap/>
            <w:hideMark/>
          </w:tcPr>
          <w:p w14:paraId="6BE7F0F1"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4</w:t>
            </w:r>
          </w:p>
        </w:tc>
        <w:tc>
          <w:tcPr>
            <w:tcW w:w="850" w:type="dxa"/>
            <w:tcBorders>
              <w:left w:val="nil"/>
              <w:right w:val="nil"/>
            </w:tcBorders>
            <w:noWrap/>
            <w:hideMark/>
          </w:tcPr>
          <w:p w14:paraId="3C133D7F"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92</w:t>
            </w:r>
          </w:p>
        </w:tc>
        <w:tc>
          <w:tcPr>
            <w:tcW w:w="897" w:type="dxa"/>
            <w:tcBorders>
              <w:left w:val="nil"/>
              <w:right w:val="nil"/>
            </w:tcBorders>
            <w:noWrap/>
            <w:hideMark/>
          </w:tcPr>
          <w:p w14:paraId="492AF300"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23</w:t>
            </w:r>
          </w:p>
        </w:tc>
        <w:tc>
          <w:tcPr>
            <w:tcW w:w="992" w:type="dxa"/>
            <w:tcBorders>
              <w:left w:val="nil"/>
              <w:right w:val="nil"/>
            </w:tcBorders>
            <w:noWrap/>
            <w:hideMark/>
          </w:tcPr>
          <w:p w14:paraId="0FB913E1"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50</w:t>
            </w:r>
          </w:p>
        </w:tc>
        <w:tc>
          <w:tcPr>
            <w:tcW w:w="993" w:type="dxa"/>
            <w:tcBorders>
              <w:left w:val="nil"/>
              <w:right w:val="nil"/>
            </w:tcBorders>
            <w:noWrap/>
            <w:hideMark/>
          </w:tcPr>
          <w:p w14:paraId="4A3C6026"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08</w:t>
            </w:r>
          </w:p>
        </w:tc>
        <w:tc>
          <w:tcPr>
            <w:tcW w:w="851" w:type="dxa"/>
            <w:tcBorders>
              <w:left w:val="nil"/>
              <w:right w:val="nil"/>
            </w:tcBorders>
            <w:noWrap/>
            <w:hideMark/>
          </w:tcPr>
          <w:p w14:paraId="0941819A"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14</w:t>
            </w:r>
          </w:p>
        </w:tc>
        <w:tc>
          <w:tcPr>
            <w:tcW w:w="850" w:type="dxa"/>
            <w:tcBorders>
              <w:left w:val="nil"/>
              <w:right w:val="nil"/>
            </w:tcBorders>
            <w:noWrap/>
            <w:hideMark/>
          </w:tcPr>
          <w:p w14:paraId="3115A4B9"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09</w:t>
            </w:r>
          </w:p>
        </w:tc>
      </w:tr>
      <w:tr w:rsidR="001B43A9" w14:paraId="0E204B34" w14:textId="77777777" w:rsidTr="00EE6131">
        <w:trPr>
          <w:trHeight w:val="57"/>
        </w:trPr>
        <w:tc>
          <w:tcPr>
            <w:cnfStyle w:val="001000000000" w:firstRow="0" w:lastRow="0" w:firstColumn="1" w:lastColumn="0" w:oddVBand="0" w:evenVBand="0" w:oddHBand="0" w:evenHBand="0" w:firstRowFirstColumn="0" w:firstRowLastColumn="0" w:lastRowFirstColumn="0" w:lastRowLastColumn="0"/>
            <w:tcW w:w="1134" w:type="dxa"/>
            <w:tcBorders>
              <w:top w:val="nil"/>
              <w:left w:val="nil"/>
              <w:bottom w:val="nil"/>
              <w:right w:val="nil"/>
            </w:tcBorders>
            <w:noWrap/>
            <w:hideMark/>
          </w:tcPr>
          <w:p w14:paraId="5BE4093B" w14:textId="77777777" w:rsidR="007D2612" w:rsidRDefault="007D2612" w:rsidP="00C924FF">
            <w:pPr>
              <w:spacing w:line="240" w:lineRule="auto"/>
              <w:jc w:val="center"/>
              <w:rPr>
                <w:rFonts w:eastAsia="Times New Roman" w:cs="Times New Roman"/>
                <w:color w:val="000000"/>
                <w:szCs w:val="24"/>
                <w:lang w:val="en-GB" w:eastAsia="fi-FI"/>
              </w:rPr>
            </w:pPr>
            <w:r>
              <w:rPr>
                <w:rFonts w:eastAsia="Times New Roman" w:cs="Times New Roman"/>
                <w:color w:val="000000"/>
                <w:szCs w:val="24"/>
                <w:lang w:val="en-GB" w:eastAsia="fi-FI"/>
              </w:rPr>
              <w:t>Afa34</w:t>
            </w:r>
          </w:p>
        </w:tc>
        <w:tc>
          <w:tcPr>
            <w:tcW w:w="1276" w:type="dxa"/>
            <w:tcBorders>
              <w:top w:val="nil"/>
              <w:left w:val="nil"/>
              <w:bottom w:val="nil"/>
              <w:right w:val="nil"/>
            </w:tcBorders>
            <w:noWrap/>
            <w:hideMark/>
          </w:tcPr>
          <w:p w14:paraId="56431285"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A</w:t>
            </w:r>
          </w:p>
        </w:tc>
        <w:tc>
          <w:tcPr>
            <w:tcW w:w="992" w:type="dxa"/>
            <w:tcBorders>
              <w:top w:val="nil"/>
              <w:left w:val="nil"/>
              <w:bottom w:val="nil"/>
              <w:right w:val="nil"/>
            </w:tcBorders>
            <w:noWrap/>
            <w:hideMark/>
          </w:tcPr>
          <w:p w14:paraId="662A5C58"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VIC</w:t>
            </w:r>
          </w:p>
        </w:tc>
        <w:tc>
          <w:tcPr>
            <w:tcW w:w="1134" w:type="dxa"/>
            <w:tcBorders>
              <w:top w:val="nil"/>
              <w:left w:val="nil"/>
              <w:bottom w:val="nil"/>
              <w:right w:val="nil"/>
            </w:tcBorders>
            <w:noWrap/>
            <w:hideMark/>
          </w:tcPr>
          <w:p w14:paraId="0225889E"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8</w:t>
            </w:r>
          </w:p>
        </w:tc>
        <w:tc>
          <w:tcPr>
            <w:tcW w:w="992" w:type="dxa"/>
            <w:tcBorders>
              <w:top w:val="nil"/>
              <w:left w:val="nil"/>
              <w:bottom w:val="nil"/>
              <w:right w:val="nil"/>
            </w:tcBorders>
            <w:noWrap/>
            <w:hideMark/>
          </w:tcPr>
          <w:p w14:paraId="74F6D768"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Tetra</w:t>
            </w:r>
          </w:p>
        </w:tc>
        <w:tc>
          <w:tcPr>
            <w:tcW w:w="1243" w:type="dxa"/>
            <w:tcBorders>
              <w:top w:val="nil"/>
              <w:left w:val="nil"/>
              <w:bottom w:val="nil"/>
              <w:right w:val="nil"/>
            </w:tcBorders>
            <w:noWrap/>
            <w:hideMark/>
          </w:tcPr>
          <w:p w14:paraId="3CB2B1F6"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209-233</w:t>
            </w:r>
          </w:p>
        </w:tc>
        <w:tc>
          <w:tcPr>
            <w:tcW w:w="708" w:type="dxa"/>
            <w:tcBorders>
              <w:top w:val="nil"/>
              <w:left w:val="nil"/>
              <w:bottom w:val="nil"/>
              <w:right w:val="nil"/>
            </w:tcBorders>
            <w:noWrap/>
            <w:hideMark/>
          </w:tcPr>
          <w:p w14:paraId="2E61FA9E"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466</w:t>
            </w:r>
          </w:p>
        </w:tc>
        <w:tc>
          <w:tcPr>
            <w:tcW w:w="709" w:type="dxa"/>
            <w:tcBorders>
              <w:top w:val="nil"/>
              <w:left w:val="nil"/>
              <w:bottom w:val="nil"/>
              <w:right w:val="nil"/>
            </w:tcBorders>
            <w:noWrap/>
            <w:hideMark/>
          </w:tcPr>
          <w:p w14:paraId="7FD8477A"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8</w:t>
            </w:r>
          </w:p>
        </w:tc>
        <w:tc>
          <w:tcPr>
            <w:tcW w:w="663" w:type="dxa"/>
            <w:tcBorders>
              <w:top w:val="nil"/>
              <w:left w:val="nil"/>
              <w:bottom w:val="nil"/>
              <w:right w:val="nil"/>
            </w:tcBorders>
            <w:noWrap/>
            <w:hideMark/>
          </w:tcPr>
          <w:p w14:paraId="273B097C"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64</w:t>
            </w:r>
          </w:p>
        </w:tc>
        <w:tc>
          <w:tcPr>
            <w:tcW w:w="709" w:type="dxa"/>
            <w:tcBorders>
              <w:top w:val="nil"/>
              <w:left w:val="nil"/>
              <w:bottom w:val="nil"/>
              <w:right w:val="nil"/>
            </w:tcBorders>
            <w:noWrap/>
            <w:hideMark/>
          </w:tcPr>
          <w:p w14:paraId="1EE79EC2"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74</w:t>
            </w:r>
          </w:p>
        </w:tc>
        <w:tc>
          <w:tcPr>
            <w:tcW w:w="788" w:type="dxa"/>
            <w:tcBorders>
              <w:top w:val="nil"/>
              <w:left w:val="nil"/>
              <w:bottom w:val="nil"/>
              <w:right w:val="nil"/>
            </w:tcBorders>
            <w:noWrap/>
            <w:hideMark/>
          </w:tcPr>
          <w:p w14:paraId="36C2419C"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14</w:t>
            </w:r>
          </w:p>
        </w:tc>
        <w:tc>
          <w:tcPr>
            <w:tcW w:w="850" w:type="dxa"/>
            <w:tcBorders>
              <w:top w:val="nil"/>
              <w:left w:val="nil"/>
              <w:bottom w:val="nil"/>
              <w:right w:val="nil"/>
            </w:tcBorders>
            <w:noWrap/>
            <w:hideMark/>
          </w:tcPr>
          <w:p w14:paraId="555BBBF0"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Cs w:val="24"/>
                <w:lang w:val="en-GB" w:eastAsia="fi-FI"/>
              </w:rPr>
            </w:pPr>
            <w:r>
              <w:rPr>
                <w:rFonts w:eastAsia="Times New Roman" w:cs="Times New Roman"/>
                <w:b/>
                <w:bCs/>
                <w:color w:val="000000"/>
                <w:szCs w:val="24"/>
                <w:lang w:val="en-GB" w:eastAsia="fi-FI"/>
              </w:rPr>
              <w:t>0.00</w:t>
            </w:r>
          </w:p>
        </w:tc>
        <w:tc>
          <w:tcPr>
            <w:tcW w:w="897" w:type="dxa"/>
            <w:tcBorders>
              <w:top w:val="nil"/>
              <w:left w:val="nil"/>
              <w:bottom w:val="nil"/>
              <w:right w:val="nil"/>
            </w:tcBorders>
            <w:noWrap/>
            <w:hideMark/>
          </w:tcPr>
          <w:p w14:paraId="3B45BDDB"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10</w:t>
            </w:r>
          </w:p>
        </w:tc>
        <w:tc>
          <w:tcPr>
            <w:tcW w:w="992" w:type="dxa"/>
            <w:tcBorders>
              <w:top w:val="nil"/>
              <w:left w:val="nil"/>
              <w:bottom w:val="nil"/>
              <w:right w:val="nil"/>
            </w:tcBorders>
            <w:noWrap/>
            <w:hideMark/>
          </w:tcPr>
          <w:p w14:paraId="7D9141F6"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41</w:t>
            </w:r>
          </w:p>
        </w:tc>
        <w:tc>
          <w:tcPr>
            <w:tcW w:w="993" w:type="dxa"/>
            <w:tcBorders>
              <w:top w:val="nil"/>
              <w:left w:val="nil"/>
              <w:bottom w:val="nil"/>
              <w:right w:val="nil"/>
            </w:tcBorders>
            <w:noWrap/>
            <w:hideMark/>
          </w:tcPr>
          <w:p w14:paraId="489C7E8A"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21</w:t>
            </w:r>
          </w:p>
        </w:tc>
        <w:tc>
          <w:tcPr>
            <w:tcW w:w="851" w:type="dxa"/>
            <w:tcBorders>
              <w:top w:val="nil"/>
              <w:left w:val="nil"/>
              <w:bottom w:val="nil"/>
              <w:right w:val="nil"/>
            </w:tcBorders>
            <w:noWrap/>
            <w:hideMark/>
          </w:tcPr>
          <w:p w14:paraId="36AF5DDC"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62</w:t>
            </w:r>
          </w:p>
        </w:tc>
        <w:tc>
          <w:tcPr>
            <w:tcW w:w="850" w:type="dxa"/>
            <w:tcBorders>
              <w:top w:val="nil"/>
              <w:left w:val="nil"/>
              <w:bottom w:val="nil"/>
              <w:right w:val="nil"/>
            </w:tcBorders>
            <w:noWrap/>
            <w:hideMark/>
          </w:tcPr>
          <w:p w14:paraId="00B07FB7"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02</w:t>
            </w:r>
          </w:p>
        </w:tc>
      </w:tr>
      <w:tr w:rsidR="001B43A9" w14:paraId="2FB2E938" w14:textId="77777777" w:rsidTr="00EE6131">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134" w:type="dxa"/>
            <w:tcBorders>
              <w:left w:val="nil"/>
              <w:right w:val="nil"/>
            </w:tcBorders>
            <w:noWrap/>
            <w:hideMark/>
          </w:tcPr>
          <w:p w14:paraId="07F1B474" w14:textId="77777777" w:rsidR="007D2612" w:rsidRDefault="007D2612" w:rsidP="00C924FF">
            <w:pPr>
              <w:spacing w:line="240" w:lineRule="auto"/>
              <w:jc w:val="center"/>
              <w:rPr>
                <w:rFonts w:eastAsia="Times New Roman" w:cs="Times New Roman"/>
                <w:color w:val="000000"/>
                <w:szCs w:val="24"/>
                <w:lang w:val="en-GB" w:eastAsia="fi-FI"/>
              </w:rPr>
            </w:pPr>
            <w:r>
              <w:rPr>
                <w:rFonts w:eastAsia="Times New Roman" w:cs="Times New Roman"/>
                <w:color w:val="000000"/>
                <w:szCs w:val="24"/>
                <w:lang w:val="en-GB" w:eastAsia="fi-FI"/>
              </w:rPr>
              <w:t>Afa02</w:t>
            </w:r>
          </w:p>
        </w:tc>
        <w:tc>
          <w:tcPr>
            <w:tcW w:w="1276" w:type="dxa"/>
            <w:tcBorders>
              <w:left w:val="nil"/>
              <w:right w:val="nil"/>
            </w:tcBorders>
            <w:noWrap/>
            <w:hideMark/>
          </w:tcPr>
          <w:p w14:paraId="5EA48BB6"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B</w:t>
            </w:r>
          </w:p>
        </w:tc>
        <w:tc>
          <w:tcPr>
            <w:tcW w:w="992" w:type="dxa"/>
            <w:tcBorders>
              <w:left w:val="nil"/>
              <w:right w:val="nil"/>
            </w:tcBorders>
            <w:noWrap/>
            <w:hideMark/>
          </w:tcPr>
          <w:p w14:paraId="6990A4D6"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NED</w:t>
            </w:r>
          </w:p>
        </w:tc>
        <w:tc>
          <w:tcPr>
            <w:tcW w:w="1134" w:type="dxa"/>
            <w:tcBorders>
              <w:left w:val="nil"/>
              <w:right w:val="nil"/>
            </w:tcBorders>
            <w:noWrap/>
            <w:hideMark/>
          </w:tcPr>
          <w:p w14:paraId="6D10947C"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10</w:t>
            </w:r>
          </w:p>
        </w:tc>
        <w:tc>
          <w:tcPr>
            <w:tcW w:w="992" w:type="dxa"/>
            <w:tcBorders>
              <w:left w:val="nil"/>
              <w:right w:val="nil"/>
            </w:tcBorders>
            <w:noWrap/>
            <w:hideMark/>
          </w:tcPr>
          <w:p w14:paraId="301D44B8"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Tetra</w:t>
            </w:r>
          </w:p>
        </w:tc>
        <w:tc>
          <w:tcPr>
            <w:tcW w:w="1243" w:type="dxa"/>
            <w:tcBorders>
              <w:left w:val="nil"/>
              <w:right w:val="nil"/>
            </w:tcBorders>
            <w:noWrap/>
            <w:hideMark/>
          </w:tcPr>
          <w:p w14:paraId="6DE2216E"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190-234</w:t>
            </w:r>
          </w:p>
        </w:tc>
        <w:tc>
          <w:tcPr>
            <w:tcW w:w="708" w:type="dxa"/>
            <w:tcBorders>
              <w:left w:val="nil"/>
              <w:right w:val="nil"/>
            </w:tcBorders>
            <w:noWrap/>
            <w:hideMark/>
          </w:tcPr>
          <w:p w14:paraId="172969F5"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478</w:t>
            </w:r>
          </w:p>
        </w:tc>
        <w:tc>
          <w:tcPr>
            <w:tcW w:w="709" w:type="dxa"/>
            <w:tcBorders>
              <w:left w:val="nil"/>
              <w:right w:val="nil"/>
            </w:tcBorders>
            <w:noWrap/>
            <w:hideMark/>
          </w:tcPr>
          <w:p w14:paraId="2AD28C2F"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10</w:t>
            </w:r>
          </w:p>
        </w:tc>
        <w:tc>
          <w:tcPr>
            <w:tcW w:w="663" w:type="dxa"/>
            <w:tcBorders>
              <w:left w:val="nil"/>
              <w:right w:val="nil"/>
            </w:tcBorders>
            <w:noWrap/>
            <w:hideMark/>
          </w:tcPr>
          <w:p w14:paraId="6A58B90B"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73</w:t>
            </w:r>
          </w:p>
        </w:tc>
        <w:tc>
          <w:tcPr>
            <w:tcW w:w="709" w:type="dxa"/>
            <w:tcBorders>
              <w:left w:val="nil"/>
              <w:right w:val="nil"/>
            </w:tcBorders>
            <w:noWrap/>
            <w:hideMark/>
          </w:tcPr>
          <w:p w14:paraId="68BFD042"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79</w:t>
            </w:r>
          </w:p>
        </w:tc>
        <w:tc>
          <w:tcPr>
            <w:tcW w:w="788" w:type="dxa"/>
            <w:tcBorders>
              <w:left w:val="nil"/>
              <w:right w:val="nil"/>
            </w:tcBorders>
            <w:noWrap/>
            <w:hideMark/>
          </w:tcPr>
          <w:p w14:paraId="21A55815"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8</w:t>
            </w:r>
          </w:p>
        </w:tc>
        <w:tc>
          <w:tcPr>
            <w:tcW w:w="850" w:type="dxa"/>
            <w:tcBorders>
              <w:left w:val="nil"/>
              <w:right w:val="nil"/>
            </w:tcBorders>
            <w:noWrap/>
            <w:hideMark/>
          </w:tcPr>
          <w:p w14:paraId="5F30EAE1"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Cs w:val="24"/>
                <w:lang w:val="en-GB" w:eastAsia="fi-FI"/>
              </w:rPr>
            </w:pPr>
            <w:r>
              <w:rPr>
                <w:rFonts w:eastAsia="Times New Roman" w:cs="Times New Roman"/>
                <w:b/>
                <w:bCs/>
                <w:color w:val="000000"/>
                <w:szCs w:val="24"/>
                <w:lang w:val="en-GB" w:eastAsia="fi-FI"/>
              </w:rPr>
              <w:t>0.00</w:t>
            </w:r>
          </w:p>
        </w:tc>
        <w:tc>
          <w:tcPr>
            <w:tcW w:w="897" w:type="dxa"/>
            <w:tcBorders>
              <w:left w:val="nil"/>
              <w:right w:val="nil"/>
            </w:tcBorders>
            <w:noWrap/>
            <w:hideMark/>
          </w:tcPr>
          <w:p w14:paraId="72AF9DFD"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7</w:t>
            </w:r>
          </w:p>
        </w:tc>
        <w:tc>
          <w:tcPr>
            <w:tcW w:w="992" w:type="dxa"/>
            <w:tcBorders>
              <w:left w:val="nil"/>
              <w:right w:val="nil"/>
            </w:tcBorders>
            <w:noWrap/>
            <w:hideMark/>
          </w:tcPr>
          <w:p w14:paraId="564CF476"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37</w:t>
            </w:r>
          </w:p>
        </w:tc>
        <w:tc>
          <w:tcPr>
            <w:tcW w:w="993" w:type="dxa"/>
            <w:tcBorders>
              <w:left w:val="nil"/>
              <w:right w:val="nil"/>
            </w:tcBorders>
            <w:noWrap/>
            <w:hideMark/>
          </w:tcPr>
          <w:p w14:paraId="614B2EF4"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00</w:t>
            </w:r>
          </w:p>
        </w:tc>
        <w:tc>
          <w:tcPr>
            <w:tcW w:w="851" w:type="dxa"/>
            <w:tcBorders>
              <w:left w:val="nil"/>
              <w:right w:val="nil"/>
            </w:tcBorders>
            <w:noWrap/>
            <w:hideMark/>
          </w:tcPr>
          <w:p w14:paraId="1C55298C"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39</w:t>
            </w:r>
          </w:p>
        </w:tc>
        <w:tc>
          <w:tcPr>
            <w:tcW w:w="850" w:type="dxa"/>
            <w:tcBorders>
              <w:left w:val="nil"/>
              <w:right w:val="nil"/>
            </w:tcBorders>
            <w:noWrap/>
            <w:hideMark/>
          </w:tcPr>
          <w:p w14:paraId="0A27B0B6"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08</w:t>
            </w:r>
          </w:p>
        </w:tc>
      </w:tr>
      <w:tr w:rsidR="001B43A9" w14:paraId="16F14A14" w14:textId="77777777" w:rsidTr="00EE6131">
        <w:trPr>
          <w:trHeight w:val="57"/>
        </w:trPr>
        <w:tc>
          <w:tcPr>
            <w:cnfStyle w:val="001000000000" w:firstRow="0" w:lastRow="0" w:firstColumn="1" w:lastColumn="0" w:oddVBand="0" w:evenVBand="0" w:oddHBand="0" w:evenHBand="0" w:firstRowFirstColumn="0" w:firstRowLastColumn="0" w:lastRowFirstColumn="0" w:lastRowLastColumn="0"/>
            <w:tcW w:w="1134" w:type="dxa"/>
            <w:tcBorders>
              <w:top w:val="nil"/>
              <w:left w:val="nil"/>
              <w:bottom w:val="nil"/>
              <w:right w:val="nil"/>
            </w:tcBorders>
            <w:noWrap/>
            <w:hideMark/>
          </w:tcPr>
          <w:p w14:paraId="7DA9DE89" w14:textId="77777777" w:rsidR="007D2612" w:rsidRDefault="007D2612" w:rsidP="00C924FF">
            <w:pPr>
              <w:spacing w:line="240" w:lineRule="auto"/>
              <w:jc w:val="center"/>
              <w:rPr>
                <w:rFonts w:eastAsia="Times New Roman" w:cs="Times New Roman"/>
                <w:color w:val="000000"/>
                <w:szCs w:val="24"/>
                <w:lang w:val="en-GB" w:eastAsia="fi-FI"/>
              </w:rPr>
            </w:pPr>
            <w:r>
              <w:rPr>
                <w:rFonts w:eastAsia="Times New Roman" w:cs="Times New Roman"/>
                <w:color w:val="000000"/>
                <w:szCs w:val="24"/>
                <w:lang w:val="en-GB" w:eastAsia="fi-FI"/>
              </w:rPr>
              <w:t>Afa17</w:t>
            </w:r>
          </w:p>
        </w:tc>
        <w:tc>
          <w:tcPr>
            <w:tcW w:w="1276" w:type="dxa"/>
            <w:tcBorders>
              <w:top w:val="nil"/>
              <w:left w:val="nil"/>
              <w:bottom w:val="nil"/>
              <w:right w:val="nil"/>
            </w:tcBorders>
            <w:noWrap/>
            <w:hideMark/>
          </w:tcPr>
          <w:p w14:paraId="78CB1BC3"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B</w:t>
            </w:r>
          </w:p>
        </w:tc>
        <w:tc>
          <w:tcPr>
            <w:tcW w:w="992" w:type="dxa"/>
            <w:tcBorders>
              <w:top w:val="nil"/>
              <w:left w:val="nil"/>
              <w:bottom w:val="nil"/>
              <w:right w:val="nil"/>
            </w:tcBorders>
            <w:noWrap/>
            <w:hideMark/>
          </w:tcPr>
          <w:p w14:paraId="22F4FA8F"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6FAM</w:t>
            </w:r>
          </w:p>
        </w:tc>
        <w:tc>
          <w:tcPr>
            <w:tcW w:w="1134" w:type="dxa"/>
            <w:tcBorders>
              <w:top w:val="nil"/>
              <w:left w:val="nil"/>
              <w:bottom w:val="nil"/>
              <w:right w:val="nil"/>
            </w:tcBorders>
            <w:noWrap/>
            <w:hideMark/>
          </w:tcPr>
          <w:p w14:paraId="2B3CF706"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40</w:t>
            </w:r>
          </w:p>
        </w:tc>
        <w:tc>
          <w:tcPr>
            <w:tcW w:w="992" w:type="dxa"/>
            <w:tcBorders>
              <w:top w:val="nil"/>
              <w:left w:val="nil"/>
              <w:bottom w:val="nil"/>
              <w:right w:val="nil"/>
            </w:tcBorders>
            <w:noWrap/>
            <w:hideMark/>
          </w:tcPr>
          <w:p w14:paraId="5CDD680F"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Tetra</w:t>
            </w:r>
          </w:p>
        </w:tc>
        <w:tc>
          <w:tcPr>
            <w:tcW w:w="1243" w:type="dxa"/>
            <w:tcBorders>
              <w:top w:val="nil"/>
              <w:left w:val="nil"/>
              <w:bottom w:val="nil"/>
              <w:right w:val="nil"/>
            </w:tcBorders>
            <w:noWrap/>
            <w:hideMark/>
          </w:tcPr>
          <w:p w14:paraId="34EE0135"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217-261</w:t>
            </w:r>
          </w:p>
        </w:tc>
        <w:tc>
          <w:tcPr>
            <w:tcW w:w="708" w:type="dxa"/>
            <w:tcBorders>
              <w:top w:val="nil"/>
              <w:left w:val="nil"/>
              <w:bottom w:val="nil"/>
              <w:right w:val="nil"/>
            </w:tcBorders>
            <w:noWrap/>
            <w:hideMark/>
          </w:tcPr>
          <w:p w14:paraId="29B12E77"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469</w:t>
            </w:r>
          </w:p>
        </w:tc>
        <w:tc>
          <w:tcPr>
            <w:tcW w:w="709" w:type="dxa"/>
            <w:tcBorders>
              <w:top w:val="nil"/>
              <w:left w:val="nil"/>
              <w:bottom w:val="nil"/>
              <w:right w:val="nil"/>
            </w:tcBorders>
            <w:noWrap/>
            <w:hideMark/>
          </w:tcPr>
          <w:p w14:paraId="0D504767"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12</w:t>
            </w:r>
          </w:p>
        </w:tc>
        <w:tc>
          <w:tcPr>
            <w:tcW w:w="663" w:type="dxa"/>
            <w:tcBorders>
              <w:top w:val="nil"/>
              <w:left w:val="nil"/>
              <w:bottom w:val="nil"/>
              <w:right w:val="nil"/>
            </w:tcBorders>
            <w:noWrap/>
            <w:hideMark/>
          </w:tcPr>
          <w:p w14:paraId="5BCFE86C"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74</w:t>
            </w:r>
          </w:p>
        </w:tc>
        <w:tc>
          <w:tcPr>
            <w:tcW w:w="709" w:type="dxa"/>
            <w:tcBorders>
              <w:top w:val="nil"/>
              <w:left w:val="nil"/>
              <w:bottom w:val="nil"/>
              <w:right w:val="nil"/>
            </w:tcBorders>
            <w:noWrap/>
            <w:hideMark/>
          </w:tcPr>
          <w:p w14:paraId="5214654E"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84</w:t>
            </w:r>
          </w:p>
        </w:tc>
        <w:tc>
          <w:tcPr>
            <w:tcW w:w="788" w:type="dxa"/>
            <w:tcBorders>
              <w:top w:val="nil"/>
              <w:left w:val="nil"/>
              <w:bottom w:val="nil"/>
              <w:right w:val="nil"/>
            </w:tcBorders>
            <w:noWrap/>
            <w:hideMark/>
          </w:tcPr>
          <w:p w14:paraId="737F34A7"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13</w:t>
            </w:r>
          </w:p>
        </w:tc>
        <w:tc>
          <w:tcPr>
            <w:tcW w:w="850" w:type="dxa"/>
            <w:tcBorders>
              <w:top w:val="nil"/>
              <w:left w:val="nil"/>
              <w:bottom w:val="nil"/>
              <w:right w:val="nil"/>
            </w:tcBorders>
            <w:noWrap/>
            <w:hideMark/>
          </w:tcPr>
          <w:p w14:paraId="7213EA45"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Cs w:val="24"/>
                <w:lang w:val="en-GB" w:eastAsia="fi-FI"/>
              </w:rPr>
            </w:pPr>
            <w:r>
              <w:rPr>
                <w:rFonts w:eastAsia="Times New Roman" w:cs="Times New Roman"/>
                <w:b/>
                <w:bCs/>
                <w:color w:val="000000"/>
                <w:szCs w:val="24"/>
                <w:lang w:val="en-GB" w:eastAsia="fi-FI"/>
              </w:rPr>
              <w:t>0.00</w:t>
            </w:r>
          </w:p>
        </w:tc>
        <w:tc>
          <w:tcPr>
            <w:tcW w:w="897" w:type="dxa"/>
            <w:tcBorders>
              <w:top w:val="nil"/>
              <w:left w:val="nil"/>
              <w:bottom w:val="nil"/>
              <w:right w:val="nil"/>
            </w:tcBorders>
            <w:noWrap/>
            <w:hideMark/>
          </w:tcPr>
          <w:p w14:paraId="010F3FCC"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4</w:t>
            </w:r>
          </w:p>
        </w:tc>
        <w:tc>
          <w:tcPr>
            <w:tcW w:w="992" w:type="dxa"/>
            <w:tcBorders>
              <w:top w:val="nil"/>
              <w:left w:val="nil"/>
              <w:bottom w:val="nil"/>
              <w:right w:val="nil"/>
            </w:tcBorders>
            <w:noWrap/>
            <w:hideMark/>
          </w:tcPr>
          <w:p w14:paraId="410F29C9"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34</w:t>
            </w:r>
          </w:p>
        </w:tc>
        <w:tc>
          <w:tcPr>
            <w:tcW w:w="993" w:type="dxa"/>
            <w:tcBorders>
              <w:top w:val="nil"/>
              <w:left w:val="nil"/>
              <w:bottom w:val="nil"/>
              <w:right w:val="nil"/>
            </w:tcBorders>
            <w:noWrap/>
            <w:hideMark/>
          </w:tcPr>
          <w:p w14:paraId="7DC2D218"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00</w:t>
            </w:r>
          </w:p>
        </w:tc>
        <w:tc>
          <w:tcPr>
            <w:tcW w:w="851" w:type="dxa"/>
            <w:tcBorders>
              <w:top w:val="nil"/>
              <w:left w:val="nil"/>
              <w:bottom w:val="nil"/>
              <w:right w:val="nil"/>
            </w:tcBorders>
            <w:noWrap/>
            <w:hideMark/>
          </w:tcPr>
          <w:p w14:paraId="3602D25D"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79</w:t>
            </w:r>
          </w:p>
        </w:tc>
        <w:tc>
          <w:tcPr>
            <w:tcW w:w="850" w:type="dxa"/>
            <w:tcBorders>
              <w:top w:val="nil"/>
              <w:left w:val="nil"/>
              <w:bottom w:val="nil"/>
              <w:right w:val="nil"/>
            </w:tcBorders>
            <w:noWrap/>
            <w:hideMark/>
          </w:tcPr>
          <w:p w14:paraId="254D0624"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05</w:t>
            </w:r>
          </w:p>
        </w:tc>
      </w:tr>
      <w:tr w:rsidR="001B43A9" w14:paraId="460E72A2" w14:textId="77777777" w:rsidTr="00EE6131">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134" w:type="dxa"/>
            <w:tcBorders>
              <w:left w:val="nil"/>
              <w:right w:val="nil"/>
            </w:tcBorders>
            <w:noWrap/>
            <w:hideMark/>
          </w:tcPr>
          <w:p w14:paraId="41B3A12E" w14:textId="77777777" w:rsidR="007D2612" w:rsidRDefault="007D2612" w:rsidP="00C924FF">
            <w:pPr>
              <w:spacing w:line="240" w:lineRule="auto"/>
              <w:jc w:val="center"/>
              <w:rPr>
                <w:rFonts w:eastAsia="Times New Roman" w:cs="Times New Roman"/>
                <w:color w:val="000000"/>
                <w:szCs w:val="24"/>
                <w:lang w:val="en-GB" w:eastAsia="fi-FI"/>
              </w:rPr>
            </w:pPr>
            <w:r>
              <w:rPr>
                <w:rFonts w:eastAsia="Times New Roman" w:cs="Times New Roman"/>
                <w:color w:val="000000"/>
                <w:szCs w:val="24"/>
                <w:lang w:val="en-GB" w:eastAsia="fi-FI"/>
              </w:rPr>
              <w:t>Afa18*</w:t>
            </w:r>
          </w:p>
        </w:tc>
        <w:tc>
          <w:tcPr>
            <w:tcW w:w="1276" w:type="dxa"/>
            <w:tcBorders>
              <w:left w:val="nil"/>
              <w:right w:val="nil"/>
            </w:tcBorders>
            <w:noWrap/>
            <w:hideMark/>
          </w:tcPr>
          <w:p w14:paraId="233B393B"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B</w:t>
            </w:r>
          </w:p>
        </w:tc>
        <w:tc>
          <w:tcPr>
            <w:tcW w:w="992" w:type="dxa"/>
            <w:tcBorders>
              <w:left w:val="nil"/>
              <w:right w:val="nil"/>
            </w:tcBorders>
            <w:noWrap/>
            <w:hideMark/>
          </w:tcPr>
          <w:p w14:paraId="320F45E8"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PET</w:t>
            </w:r>
          </w:p>
        </w:tc>
        <w:tc>
          <w:tcPr>
            <w:tcW w:w="1134" w:type="dxa"/>
            <w:tcBorders>
              <w:left w:val="nil"/>
              <w:right w:val="nil"/>
            </w:tcBorders>
            <w:noWrap/>
            <w:hideMark/>
          </w:tcPr>
          <w:p w14:paraId="0EF994F9"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10</w:t>
            </w:r>
          </w:p>
        </w:tc>
        <w:tc>
          <w:tcPr>
            <w:tcW w:w="992" w:type="dxa"/>
            <w:tcBorders>
              <w:left w:val="nil"/>
              <w:right w:val="nil"/>
            </w:tcBorders>
            <w:noWrap/>
            <w:hideMark/>
          </w:tcPr>
          <w:p w14:paraId="17D4D712"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Tetra</w:t>
            </w:r>
          </w:p>
        </w:tc>
        <w:tc>
          <w:tcPr>
            <w:tcW w:w="1243" w:type="dxa"/>
            <w:tcBorders>
              <w:left w:val="nil"/>
              <w:right w:val="nil"/>
            </w:tcBorders>
            <w:noWrap/>
            <w:hideMark/>
          </w:tcPr>
          <w:p w14:paraId="5B4B935F"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183-231</w:t>
            </w:r>
          </w:p>
        </w:tc>
        <w:tc>
          <w:tcPr>
            <w:tcW w:w="708" w:type="dxa"/>
            <w:tcBorders>
              <w:left w:val="nil"/>
              <w:right w:val="nil"/>
            </w:tcBorders>
            <w:noWrap/>
            <w:hideMark/>
          </w:tcPr>
          <w:p w14:paraId="7D618870"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469</w:t>
            </w:r>
          </w:p>
        </w:tc>
        <w:tc>
          <w:tcPr>
            <w:tcW w:w="709" w:type="dxa"/>
            <w:tcBorders>
              <w:left w:val="nil"/>
              <w:right w:val="nil"/>
            </w:tcBorders>
            <w:noWrap/>
            <w:hideMark/>
          </w:tcPr>
          <w:p w14:paraId="21BC243B"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13</w:t>
            </w:r>
          </w:p>
        </w:tc>
        <w:tc>
          <w:tcPr>
            <w:tcW w:w="663" w:type="dxa"/>
            <w:tcBorders>
              <w:left w:val="nil"/>
              <w:right w:val="nil"/>
            </w:tcBorders>
            <w:noWrap/>
            <w:hideMark/>
          </w:tcPr>
          <w:p w14:paraId="49C6A281"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61</w:t>
            </w:r>
          </w:p>
        </w:tc>
        <w:tc>
          <w:tcPr>
            <w:tcW w:w="709" w:type="dxa"/>
            <w:tcBorders>
              <w:left w:val="nil"/>
              <w:right w:val="nil"/>
            </w:tcBorders>
            <w:noWrap/>
            <w:hideMark/>
          </w:tcPr>
          <w:p w14:paraId="64551C1B"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83</w:t>
            </w:r>
          </w:p>
        </w:tc>
        <w:tc>
          <w:tcPr>
            <w:tcW w:w="788" w:type="dxa"/>
            <w:tcBorders>
              <w:left w:val="nil"/>
              <w:right w:val="nil"/>
            </w:tcBorders>
            <w:noWrap/>
            <w:hideMark/>
          </w:tcPr>
          <w:p w14:paraId="30243191"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26</w:t>
            </w:r>
          </w:p>
        </w:tc>
        <w:tc>
          <w:tcPr>
            <w:tcW w:w="850" w:type="dxa"/>
            <w:tcBorders>
              <w:left w:val="nil"/>
              <w:right w:val="nil"/>
            </w:tcBorders>
            <w:noWrap/>
            <w:hideMark/>
          </w:tcPr>
          <w:p w14:paraId="778E67E1"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Cs w:val="24"/>
                <w:lang w:val="en-GB" w:eastAsia="fi-FI"/>
              </w:rPr>
            </w:pPr>
            <w:r>
              <w:rPr>
                <w:rFonts w:eastAsia="Times New Roman" w:cs="Times New Roman"/>
                <w:b/>
                <w:bCs/>
                <w:color w:val="000000"/>
                <w:szCs w:val="24"/>
                <w:lang w:val="en-GB" w:eastAsia="fi-FI"/>
              </w:rPr>
              <w:t>0.00</w:t>
            </w:r>
          </w:p>
        </w:tc>
        <w:tc>
          <w:tcPr>
            <w:tcW w:w="897" w:type="dxa"/>
            <w:tcBorders>
              <w:left w:val="nil"/>
              <w:right w:val="nil"/>
            </w:tcBorders>
            <w:noWrap/>
            <w:hideMark/>
          </w:tcPr>
          <w:p w14:paraId="2D342BA2"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5</w:t>
            </w:r>
          </w:p>
        </w:tc>
        <w:tc>
          <w:tcPr>
            <w:tcW w:w="992" w:type="dxa"/>
            <w:tcBorders>
              <w:left w:val="nil"/>
              <w:right w:val="nil"/>
            </w:tcBorders>
            <w:noWrap/>
            <w:hideMark/>
          </w:tcPr>
          <w:p w14:paraId="457ABA4C"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35</w:t>
            </w:r>
          </w:p>
        </w:tc>
        <w:tc>
          <w:tcPr>
            <w:tcW w:w="993" w:type="dxa"/>
            <w:tcBorders>
              <w:left w:val="nil"/>
              <w:right w:val="nil"/>
            </w:tcBorders>
            <w:noWrap/>
            <w:hideMark/>
          </w:tcPr>
          <w:p w14:paraId="1049C44A"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90</w:t>
            </w:r>
          </w:p>
        </w:tc>
        <w:tc>
          <w:tcPr>
            <w:tcW w:w="851" w:type="dxa"/>
            <w:tcBorders>
              <w:left w:val="nil"/>
              <w:right w:val="nil"/>
            </w:tcBorders>
            <w:noWrap/>
            <w:hideMark/>
          </w:tcPr>
          <w:p w14:paraId="78FBF3B7"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24</w:t>
            </w:r>
          </w:p>
        </w:tc>
        <w:tc>
          <w:tcPr>
            <w:tcW w:w="850" w:type="dxa"/>
            <w:tcBorders>
              <w:left w:val="nil"/>
              <w:right w:val="nil"/>
            </w:tcBorders>
            <w:noWrap/>
            <w:hideMark/>
          </w:tcPr>
          <w:p w14:paraId="74C1B375"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05</w:t>
            </w:r>
          </w:p>
        </w:tc>
      </w:tr>
      <w:tr w:rsidR="001B43A9" w14:paraId="12D510B0" w14:textId="77777777" w:rsidTr="00EE6131">
        <w:trPr>
          <w:trHeight w:val="57"/>
        </w:trPr>
        <w:tc>
          <w:tcPr>
            <w:cnfStyle w:val="001000000000" w:firstRow="0" w:lastRow="0" w:firstColumn="1" w:lastColumn="0" w:oddVBand="0" w:evenVBand="0" w:oddHBand="0" w:evenHBand="0" w:firstRowFirstColumn="0" w:firstRowLastColumn="0" w:lastRowFirstColumn="0" w:lastRowLastColumn="0"/>
            <w:tcW w:w="1134" w:type="dxa"/>
            <w:tcBorders>
              <w:top w:val="nil"/>
              <w:left w:val="nil"/>
              <w:bottom w:val="nil"/>
              <w:right w:val="nil"/>
            </w:tcBorders>
            <w:noWrap/>
            <w:hideMark/>
          </w:tcPr>
          <w:p w14:paraId="335096AE" w14:textId="77777777" w:rsidR="007D2612" w:rsidRDefault="007D2612" w:rsidP="00C924FF">
            <w:pPr>
              <w:spacing w:line="240" w:lineRule="auto"/>
              <w:jc w:val="center"/>
              <w:rPr>
                <w:rFonts w:eastAsia="Times New Roman" w:cs="Times New Roman"/>
                <w:color w:val="000000"/>
                <w:szCs w:val="24"/>
                <w:lang w:val="en-GB" w:eastAsia="fi-FI"/>
              </w:rPr>
            </w:pPr>
            <w:r>
              <w:rPr>
                <w:rFonts w:eastAsia="Times New Roman" w:cs="Times New Roman"/>
                <w:color w:val="000000"/>
                <w:szCs w:val="24"/>
                <w:lang w:val="en-GB" w:eastAsia="fi-FI"/>
              </w:rPr>
              <w:t>Afa19</w:t>
            </w:r>
          </w:p>
        </w:tc>
        <w:tc>
          <w:tcPr>
            <w:tcW w:w="1276" w:type="dxa"/>
            <w:tcBorders>
              <w:top w:val="nil"/>
              <w:left w:val="nil"/>
              <w:bottom w:val="nil"/>
              <w:right w:val="nil"/>
            </w:tcBorders>
            <w:noWrap/>
            <w:hideMark/>
          </w:tcPr>
          <w:p w14:paraId="35B16548"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B</w:t>
            </w:r>
          </w:p>
        </w:tc>
        <w:tc>
          <w:tcPr>
            <w:tcW w:w="992" w:type="dxa"/>
            <w:tcBorders>
              <w:top w:val="nil"/>
              <w:left w:val="nil"/>
              <w:bottom w:val="nil"/>
              <w:right w:val="nil"/>
            </w:tcBorders>
            <w:noWrap/>
            <w:hideMark/>
          </w:tcPr>
          <w:p w14:paraId="71874D5A"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6FAM</w:t>
            </w:r>
          </w:p>
        </w:tc>
        <w:tc>
          <w:tcPr>
            <w:tcW w:w="1134" w:type="dxa"/>
            <w:tcBorders>
              <w:top w:val="nil"/>
              <w:left w:val="nil"/>
              <w:bottom w:val="nil"/>
              <w:right w:val="nil"/>
            </w:tcBorders>
            <w:noWrap/>
            <w:hideMark/>
          </w:tcPr>
          <w:p w14:paraId="6EAF597F"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10</w:t>
            </w:r>
          </w:p>
        </w:tc>
        <w:tc>
          <w:tcPr>
            <w:tcW w:w="992" w:type="dxa"/>
            <w:tcBorders>
              <w:top w:val="nil"/>
              <w:left w:val="nil"/>
              <w:bottom w:val="nil"/>
              <w:right w:val="nil"/>
            </w:tcBorders>
            <w:noWrap/>
            <w:hideMark/>
          </w:tcPr>
          <w:p w14:paraId="58095B3D"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Tetra</w:t>
            </w:r>
          </w:p>
        </w:tc>
        <w:tc>
          <w:tcPr>
            <w:tcW w:w="1243" w:type="dxa"/>
            <w:tcBorders>
              <w:top w:val="nil"/>
              <w:left w:val="nil"/>
              <w:bottom w:val="nil"/>
              <w:right w:val="nil"/>
            </w:tcBorders>
            <w:noWrap/>
            <w:hideMark/>
          </w:tcPr>
          <w:p w14:paraId="79FE27F8"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167-187</w:t>
            </w:r>
          </w:p>
        </w:tc>
        <w:tc>
          <w:tcPr>
            <w:tcW w:w="708" w:type="dxa"/>
            <w:tcBorders>
              <w:top w:val="nil"/>
              <w:left w:val="nil"/>
              <w:bottom w:val="nil"/>
              <w:right w:val="nil"/>
            </w:tcBorders>
            <w:noWrap/>
            <w:hideMark/>
          </w:tcPr>
          <w:p w14:paraId="26505C1E"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484</w:t>
            </w:r>
          </w:p>
        </w:tc>
        <w:tc>
          <w:tcPr>
            <w:tcW w:w="709" w:type="dxa"/>
            <w:tcBorders>
              <w:top w:val="nil"/>
              <w:left w:val="nil"/>
              <w:bottom w:val="nil"/>
              <w:right w:val="nil"/>
            </w:tcBorders>
            <w:noWrap/>
            <w:hideMark/>
          </w:tcPr>
          <w:p w14:paraId="73EAAAA9"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6</w:t>
            </w:r>
          </w:p>
        </w:tc>
        <w:tc>
          <w:tcPr>
            <w:tcW w:w="663" w:type="dxa"/>
            <w:tcBorders>
              <w:top w:val="nil"/>
              <w:left w:val="nil"/>
              <w:bottom w:val="nil"/>
              <w:right w:val="nil"/>
            </w:tcBorders>
            <w:noWrap/>
            <w:hideMark/>
          </w:tcPr>
          <w:p w14:paraId="0CA20557"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54</w:t>
            </w:r>
          </w:p>
        </w:tc>
        <w:tc>
          <w:tcPr>
            <w:tcW w:w="709" w:type="dxa"/>
            <w:tcBorders>
              <w:top w:val="nil"/>
              <w:left w:val="nil"/>
              <w:bottom w:val="nil"/>
              <w:right w:val="nil"/>
            </w:tcBorders>
            <w:noWrap/>
            <w:hideMark/>
          </w:tcPr>
          <w:p w14:paraId="3EB39C78"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57</w:t>
            </w:r>
          </w:p>
        </w:tc>
        <w:tc>
          <w:tcPr>
            <w:tcW w:w="788" w:type="dxa"/>
            <w:tcBorders>
              <w:top w:val="nil"/>
              <w:left w:val="nil"/>
              <w:bottom w:val="nil"/>
              <w:right w:val="nil"/>
            </w:tcBorders>
            <w:noWrap/>
            <w:hideMark/>
          </w:tcPr>
          <w:p w14:paraId="0B867479"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5</w:t>
            </w:r>
          </w:p>
        </w:tc>
        <w:tc>
          <w:tcPr>
            <w:tcW w:w="850" w:type="dxa"/>
            <w:tcBorders>
              <w:top w:val="nil"/>
              <w:left w:val="nil"/>
              <w:bottom w:val="nil"/>
              <w:right w:val="nil"/>
            </w:tcBorders>
            <w:noWrap/>
            <w:hideMark/>
          </w:tcPr>
          <w:p w14:paraId="402F075F"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Cs w:val="24"/>
                <w:lang w:val="en-GB" w:eastAsia="fi-FI"/>
              </w:rPr>
            </w:pPr>
            <w:r>
              <w:rPr>
                <w:rFonts w:eastAsia="Times New Roman" w:cs="Times New Roman"/>
                <w:b/>
                <w:bCs/>
                <w:color w:val="000000"/>
                <w:szCs w:val="24"/>
                <w:lang w:val="en-GB" w:eastAsia="fi-FI"/>
              </w:rPr>
              <w:t>0.00</w:t>
            </w:r>
          </w:p>
        </w:tc>
        <w:tc>
          <w:tcPr>
            <w:tcW w:w="897" w:type="dxa"/>
            <w:tcBorders>
              <w:top w:val="nil"/>
              <w:left w:val="nil"/>
              <w:bottom w:val="nil"/>
              <w:right w:val="nil"/>
            </w:tcBorders>
            <w:noWrap/>
            <w:hideMark/>
          </w:tcPr>
          <w:p w14:paraId="673A90F0"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27</w:t>
            </w:r>
          </w:p>
        </w:tc>
        <w:tc>
          <w:tcPr>
            <w:tcW w:w="992" w:type="dxa"/>
            <w:tcBorders>
              <w:top w:val="nil"/>
              <w:left w:val="nil"/>
              <w:bottom w:val="nil"/>
              <w:right w:val="nil"/>
            </w:tcBorders>
            <w:noWrap/>
            <w:hideMark/>
          </w:tcPr>
          <w:p w14:paraId="4CD747B0"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53</w:t>
            </w:r>
          </w:p>
        </w:tc>
        <w:tc>
          <w:tcPr>
            <w:tcW w:w="993" w:type="dxa"/>
            <w:tcBorders>
              <w:top w:val="nil"/>
              <w:left w:val="nil"/>
              <w:bottom w:val="nil"/>
              <w:right w:val="nil"/>
            </w:tcBorders>
            <w:noWrap/>
            <w:hideMark/>
          </w:tcPr>
          <w:p w14:paraId="79E6187B"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13</w:t>
            </w:r>
          </w:p>
        </w:tc>
        <w:tc>
          <w:tcPr>
            <w:tcW w:w="851" w:type="dxa"/>
            <w:tcBorders>
              <w:top w:val="nil"/>
              <w:left w:val="nil"/>
              <w:bottom w:val="nil"/>
              <w:right w:val="nil"/>
            </w:tcBorders>
            <w:noWrap/>
            <w:hideMark/>
          </w:tcPr>
          <w:p w14:paraId="0B4615F5"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21</w:t>
            </w:r>
          </w:p>
        </w:tc>
        <w:tc>
          <w:tcPr>
            <w:tcW w:w="850" w:type="dxa"/>
            <w:tcBorders>
              <w:top w:val="nil"/>
              <w:left w:val="nil"/>
              <w:bottom w:val="nil"/>
              <w:right w:val="nil"/>
            </w:tcBorders>
            <w:noWrap/>
            <w:hideMark/>
          </w:tcPr>
          <w:p w14:paraId="1AC50171"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02</w:t>
            </w:r>
          </w:p>
        </w:tc>
      </w:tr>
      <w:tr w:rsidR="001B43A9" w14:paraId="42247A19" w14:textId="77777777" w:rsidTr="00EE6131">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134" w:type="dxa"/>
            <w:tcBorders>
              <w:left w:val="nil"/>
              <w:right w:val="nil"/>
            </w:tcBorders>
            <w:noWrap/>
            <w:hideMark/>
          </w:tcPr>
          <w:p w14:paraId="12EDF21A" w14:textId="77777777" w:rsidR="007D2612" w:rsidRDefault="007D2612" w:rsidP="00C924FF">
            <w:pPr>
              <w:spacing w:line="240" w:lineRule="auto"/>
              <w:jc w:val="center"/>
              <w:rPr>
                <w:rFonts w:eastAsia="Times New Roman" w:cs="Times New Roman"/>
                <w:color w:val="000000"/>
                <w:szCs w:val="24"/>
                <w:lang w:val="en-GB" w:eastAsia="fi-FI"/>
              </w:rPr>
            </w:pPr>
            <w:r>
              <w:rPr>
                <w:rFonts w:eastAsia="Times New Roman" w:cs="Times New Roman"/>
                <w:color w:val="000000"/>
                <w:szCs w:val="24"/>
                <w:lang w:val="en-GB" w:eastAsia="fi-FI"/>
              </w:rPr>
              <w:t>Afa35</w:t>
            </w:r>
          </w:p>
        </w:tc>
        <w:tc>
          <w:tcPr>
            <w:tcW w:w="1276" w:type="dxa"/>
            <w:tcBorders>
              <w:left w:val="nil"/>
              <w:right w:val="nil"/>
            </w:tcBorders>
            <w:noWrap/>
            <w:hideMark/>
          </w:tcPr>
          <w:p w14:paraId="4D6D91D5"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B</w:t>
            </w:r>
          </w:p>
        </w:tc>
        <w:tc>
          <w:tcPr>
            <w:tcW w:w="992" w:type="dxa"/>
            <w:tcBorders>
              <w:left w:val="nil"/>
              <w:right w:val="nil"/>
            </w:tcBorders>
            <w:noWrap/>
            <w:hideMark/>
          </w:tcPr>
          <w:p w14:paraId="7F806FAB"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VIC</w:t>
            </w:r>
          </w:p>
        </w:tc>
        <w:tc>
          <w:tcPr>
            <w:tcW w:w="1134" w:type="dxa"/>
            <w:tcBorders>
              <w:left w:val="nil"/>
              <w:right w:val="nil"/>
            </w:tcBorders>
            <w:noWrap/>
            <w:hideMark/>
          </w:tcPr>
          <w:p w14:paraId="7D48E469"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6</w:t>
            </w:r>
          </w:p>
        </w:tc>
        <w:tc>
          <w:tcPr>
            <w:tcW w:w="992" w:type="dxa"/>
            <w:tcBorders>
              <w:left w:val="nil"/>
              <w:right w:val="nil"/>
            </w:tcBorders>
            <w:noWrap/>
            <w:hideMark/>
          </w:tcPr>
          <w:p w14:paraId="706F828F"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Tetra</w:t>
            </w:r>
          </w:p>
        </w:tc>
        <w:tc>
          <w:tcPr>
            <w:tcW w:w="1243" w:type="dxa"/>
            <w:tcBorders>
              <w:left w:val="nil"/>
              <w:right w:val="nil"/>
            </w:tcBorders>
            <w:noWrap/>
            <w:hideMark/>
          </w:tcPr>
          <w:p w14:paraId="00F08FE1"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128-208</w:t>
            </w:r>
          </w:p>
        </w:tc>
        <w:tc>
          <w:tcPr>
            <w:tcW w:w="708" w:type="dxa"/>
            <w:tcBorders>
              <w:left w:val="nil"/>
              <w:right w:val="nil"/>
            </w:tcBorders>
            <w:noWrap/>
            <w:hideMark/>
          </w:tcPr>
          <w:p w14:paraId="27CC5BD1"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482</w:t>
            </w:r>
          </w:p>
        </w:tc>
        <w:tc>
          <w:tcPr>
            <w:tcW w:w="709" w:type="dxa"/>
            <w:tcBorders>
              <w:left w:val="nil"/>
              <w:right w:val="nil"/>
            </w:tcBorders>
            <w:noWrap/>
            <w:hideMark/>
          </w:tcPr>
          <w:p w14:paraId="65EB39CA"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18</w:t>
            </w:r>
          </w:p>
        </w:tc>
        <w:tc>
          <w:tcPr>
            <w:tcW w:w="663" w:type="dxa"/>
            <w:tcBorders>
              <w:left w:val="nil"/>
              <w:right w:val="nil"/>
            </w:tcBorders>
            <w:noWrap/>
            <w:hideMark/>
          </w:tcPr>
          <w:p w14:paraId="0C14F010"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69</w:t>
            </w:r>
          </w:p>
        </w:tc>
        <w:tc>
          <w:tcPr>
            <w:tcW w:w="709" w:type="dxa"/>
            <w:tcBorders>
              <w:left w:val="nil"/>
              <w:right w:val="nil"/>
            </w:tcBorders>
            <w:noWrap/>
            <w:hideMark/>
          </w:tcPr>
          <w:p w14:paraId="1A4A4060"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81</w:t>
            </w:r>
          </w:p>
        </w:tc>
        <w:tc>
          <w:tcPr>
            <w:tcW w:w="788" w:type="dxa"/>
            <w:tcBorders>
              <w:left w:val="nil"/>
              <w:right w:val="nil"/>
            </w:tcBorders>
            <w:noWrap/>
            <w:hideMark/>
          </w:tcPr>
          <w:p w14:paraId="2D945CF2"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15</w:t>
            </w:r>
          </w:p>
        </w:tc>
        <w:tc>
          <w:tcPr>
            <w:tcW w:w="850" w:type="dxa"/>
            <w:tcBorders>
              <w:left w:val="nil"/>
              <w:right w:val="nil"/>
            </w:tcBorders>
            <w:noWrap/>
            <w:hideMark/>
          </w:tcPr>
          <w:p w14:paraId="2FBE80FD"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Cs w:val="24"/>
                <w:lang w:val="en-GB" w:eastAsia="fi-FI"/>
              </w:rPr>
            </w:pPr>
            <w:r>
              <w:rPr>
                <w:rFonts w:eastAsia="Times New Roman" w:cs="Times New Roman"/>
                <w:b/>
                <w:bCs/>
                <w:color w:val="000000"/>
                <w:szCs w:val="24"/>
                <w:lang w:val="en-GB" w:eastAsia="fi-FI"/>
              </w:rPr>
              <w:t>0.00</w:t>
            </w:r>
          </w:p>
        </w:tc>
        <w:tc>
          <w:tcPr>
            <w:tcW w:w="897" w:type="dxa"/>
            <w:tcBorders>
              <w:left w:val="nil"/>
              <w:right w:val="nil"/>
            </w:tcBorders>
            <w:noWrap/>
            <w:hideMark/>
          </w:tcPr>
          <w:p w14:paraId="3A6731EB"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6</w:t>
            </w:r>
          </w:p>
        </w:tc>
        <w:tc>
          <w:tcPr>
            <w:tcW w:w="992" w:type="dxa"/>
            <w:tcBorders>
              <w:left w:val="nil"/>
              <w:right w:val="nil"/>
            </w:tcBorders>
            <w:noWrap/>
            <w:hideMark/>
          </w:tcPr>
          <w:p w14:paraId="23F2CD34"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36</w:t>
            </w:r>
          </w:p>
        </w:tc>
        <w:tc>
          <w:tcPr>
            <w:tcW w:w="993" w:type="dxa"/>
            <w:tcBorders>
              <w:left w:val="nil"/>
              <w:right w:val="nil"/>
            </w:tcBorders>
            <w:noWrap/>
            <w:hideMark/>
          </w:tcPr>
          <w:p w14:paraId="34B70CA6"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56</w:t>
            </w:r>
          </w:p>
        </w:tc>
        <w:tc>
          <w:tcPr>
            <w:tcW w:w="851" w:type="dxa"/>
            <w:tcBorders>
              <w:left w:val="nil"/>
              <w:right w:val="nil"/>
            </w:tcBorders>
            <w:noWrap/>
            <w:hideMark/>
          </w:tcPr>
          <w:p w14:paraId="6D6CFE17"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42</w:t>
            </w:r>
          </w:p>
        </w:tc>
        <w:tc>
          <w:tcPr>
            <w:tcW w:w="850" w:type="dxa"/>
            <w:tcBorders>
              <w:left w:val="nil"/>
              <w:right w:val="nil"/>
            </w:tcBorders>
            <w:noWrap/>
            <w:hideMark/>
          </w:tcPr>
          <w:p w14:paraId="095CA4A1"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22</w:t>
            </w:r>
          </w:p>
        </w:tc>
      </w:tr>
      <w:tr w:rsidR="001B43A9" w14:paraId="1FDF7ED3" w14:textId="77777777" w:rsidTr="00EE6131">
        <w:trPr>
          <w:trHeight w:val="57"/>
        </w:trPr>
        <w:tc>
          <w:tcPr>
            <w:cnfStyle w:val="001000000000" w:firstRow="0" w:lastRow="0" w:firstColumn="1" w:lastColumn="0" w:oddVBand="0" w:evenVBand="0" w:oddHBand="0" w:evenHBand="0" w:firstRowFirstColumn="0" w:firstRowLastColumn="0" w:lastRowFirstColumn="0" w:lastRowLastColumn="0"/>
            <w:tcW w:w="1134" w:type="dxa"/>
            <w:tcBorders>
              <w:top w:val="nil"/>
              <w:left w:val="nil"/>
              <w:bottom w:val="nil"/>
              <w:right w:val="nil"/>
            </w:tcBorders>
            <w:noWrap/>
            <w:hideMark/>
          </w:tcPr>
          <w:p w14:paraId="0C6CE11C" w14:textId="77777777" w:rsidR="007D2612" w:rsidRDefault="007D2612" w:rsidP="00C924FF">
            <w:pPr>
              <w:spacing w:line="240" w:lineRule="auto"/>
              <w:jc w:val="center"/>
              <w:rPr>
                <w:rFonts w:eastAsia="Times New Roman" w:cs="Times New Roman"/>
                <w:color w:val="000000"/>
                <w:szCs w:val="24"/>
                <w:lang w:val="en-GB" w:eastAsia="fi-FI"/>
              </w:rPr>
            </w:pPr>
            <w:r>
              <w:rPr>
                <w:rFonts w:eastAsia="Times New Roman" w:cs="Times New Roman"/>
                <w:color w:val="000000"/>
                <w:szCs w:val="24"/>
                <w:lang w:val="en-GB" w:eastAsia="fi-FI"/>
              </w:rPr>
              <w:t>Abra10</w:t>
            </w:r>
          </w:p>
        </w:tc>
        <w:tc>
          <w:tcPr>
            <w:tcW w:w="1276" w:type="dxa"/>
            <w:tcBorders>
              <w:top w:val="nil"/>
              <w:left w:val="nil"/>
              <w:bottom w:val="nil"/>
              <w:right w:val="nil"/>
            </w:tcBorders>
            <w:noWrap/>
            <w:hideMark/>
          </w:tcPr>
          <w:p w14:paraId="4804A259"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C</w:t>
            </w:r>
          </w:p>
        </w:tc>
        <w:tc>
          <w:tcPr>
            <w:tcW w:w="992" w:type="dxa"/>
            <w:tcBorders>
              <w:top w:val="nil"/>
              <w:left w:val="nil"/>
              <w:bottom w:val="nil"/>
              <w:right w:val="nil"/>
            </w:tcBorders>
            <w:noWrap/>
            <w:hideMark/>
          </w:tcPr>
          <w:p w14:paraId="74D50C7E"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6FAM</w:t>
            </w:r>
          </w:p>
        </w:tc>
        <w:tc>
          <w:tcPr>
            <w:tcW w:w="1134" w:type="dxa"/>
            <w:tcBorders>
              <w:top w:val="nil"/>
              <w:left w:val="nil"/>
              <w:bottom w:val="nil"/>
              <w:right w:val="nil"/>
            </w:tcBorders>
            <w:noWrap/>
            <w:hideMark/>
          </w:tcPr>
          <w:p w14:paraId="2C4D27A6"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5</w:t>
            </w:r>
          </w:p>
        </w:tc>
        <w:tc>
          <w:tcPr>
            <w:tcW w:w="992" w:type="dxa"/>
            <w:tcBorders>
              <w:top w:val="nil"/>
              <w:left w:val="nil"/>
              <w:bottom w:val="nil"/>
              <w:right w:val="nil"/>
            </w:tcBorders>
            <w:noWrap/>
            <w:hideMark/>
          </w:tcPr>
          <w:p w14:paraId="26F6D81C"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Di</w:t>
            </w:r>
          </w:p>
        </w:tc>
        <w:tc>
          <w:tcPr>
            <w:tcW w:w="1243" w:type="dxa"/>
            <w:tcBorders>
              <w:top w:val="nil"/>
              <w:left w:val="nil"/>
              <w:bottom w:val="nil"/>
              <w:right w:val="nil"/>
            </w:tcBorders>
            <w:noWrap/>
            <w:hideMark/>
          </w:tcPr>
          <w:p w14:paraId="66CD649D"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144-170</w:t>
            </w:r>
          </w:p>
        </w:tc>
        <w:tc>
          <w:tcPr>
            <w:tcW w:w="708" w:type="dxa"/>
            <w:tcBorders>
              <w:top w:val="nil"/>
              <w:left w:val="nil"/>
              <w:bottom w:val="nil"/>
              <w:right w:val="nil"/>
            </w:tcBorders>
            <w:noWrap/>
            <w:hideMark/>
          </w:tcPr>
          <w:p w14:paraId="7099CEF2"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485</w:t>
            </w:r>
          </w:p>
        </w:tc>
        <w:tc>
          <w:tcPr>
            <w:tcW w:w="709" w:type="dxa"/>
            <w:tcBorders>
              <w:top w:val="nil"/>
              <w:left w:val="nil"/>
              <w:bottom w:val="nil"/>
              <w:right w:val="nil"/>
            </w:tcBorders>
            <w:noWrap/>
            <w:hideMark/>
          </w:tcPr>
          <w:p w14:paraId="57A51A0A"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14</w:t>
            </w:r>
          </w:p>
        </w:tc>
        <w:tc>
          <w:tcPr>
            <w:tcW w:w="663" w:type="dxa"/>
            <w:tcBorders>
              <w:top w:val="nil"/>
              <w:left w:val="nil"/>
              <w:bottom w:val="nil"/>
              <w:right w:val="nil"/>
            </w:tcBorders>
            <w:noWrap/>
            <w:hideMark/>
          </w:tcPr>
          <w:p w14:paraId="73E4E2D9"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72</w:t>
            </w:r>
          </w:p>
        </w:tc>
        <w:tc>
          <w:tcPr>
            <w:tcW w:w="709" w:type="dxa"/>
            <w:tcBorders>
              <w:top w:val="nil"/>
              <w:left w:val="nil"/>
              <w:bottom w:val="nil"/>
              <w:right w:val="nil"/>
            </w:tcBorders>
            <w:noWrap/>
            <w:hideMark/>
          </w:tcPr>
          <w:p w14:paraId="2EDF8A48"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79</w:t>
            </w:r>
          </w:p>
        </w:tc>
        <w:tc>
          <w:tcPr>
            <w:tcW w:w="788" w:type="dxa"/>
            <w:tcBorders>
              <w:top w:val="nil"/>
              <w:left w:val="nil"/>
              <w:bottom w:val="nil"/>
              <w:right w:val="nil"/>
            </w:tcBorders>
            <w:noWrap/>
            <w:hideMark/>
          </w:tcPr>
          <w:p w14:paraId="50C8B1EA"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9</w:t>
            </w:r>
          </w:p>
        </w:tc>
        <w:tc>
          <w:tcPr>
            <w:tcW w:w="850" w:type="dxa"/>
            <w:tcBorders>
              <w:top w:val="nil"/>
              <w:left w:val="nil"/>
              <w:bottom w:val="nil"/>
              <w:right w:val="nil"/>
            </w:tcBorders>
            <w:noWrap/>
            <w:hideMark/>
          </w:tcPr>
          <w:p w14:paraId="3E5E3BF8"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Cs w:val="24"/>
                <w:lang w:val="en-GB" w:eastAsia="fi-FI"/>
              </w:rPr>
            </w:pPr>
            <w:r>
              <w:rPr>
                <w:rFonts w:eastAsia="Times New Roman" w:cs="Times New Roman"/>
                <w:b/>
                <w:bCs/>
                <w:color w:val="000000"/>
                <w:szCs w:val="24"/>
                <w:lang w:val="en-GB" w:eastAsia="fi-FI"/>
              </w:rPr>
              <w:t>0.00</w:t>
            </w:r>
          </w:p>
        </w:tc>
        <w:tc>
          <w:tcPr>
            <w:tcW w:w="897" w:type="dxa"/>
            <w:tcBorders>
              <w:top w:val="nil"/>
              <w:left w:val="nil"/>
              <w:bottom w:val="nil"/>
              <w:right w:val="nil"/>
            </w:tcBorders>
            <w:noWrap/>
            <w:hideMark/>
          </w:tcPr>
          <w:p w14:paraId="402F6A64"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7</w:t>
            </w:r>
          </w:p>
        </w:tc>
        <w:tc>
          <w:tcPr>
            <w:tcW w:w="992" w:type="dxa"/>
            <w:tcBorders>
              <w:top w:val="nil"/>
              <w:left w:val="nil"/>
              <w:bottom w:val="nil"/>
              <w:right w:val="nil"/>
            </w:tcBorders>
            <w:noWrap/>
            <w:hideMark/>
          </w:tcPr>
          <w:p w14:paraId="76115B3C"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37</w:t>
            </w:r>
          </w:p>
        </w:tc>
        <w:tc>
          <w:tcPr>
            <w:tcW w:w="993" w:type="dxa"/>
            <w:tcBorders>
              <w:top w:val="nil"/>
              <w:left w:val="nil"/>
              <w:bottom w:val="nil"/>
              <w:right w:val="nil"/>
            </w:tcBorders>
            <w:noWrap/>
            <w:hideMark/>
          </w:tcPr>
          <w:p w14:paraId="12E615FE"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00</w:t>
            </w:r>
          </w:p>
        </w:tc>
        <w:tc>
          <w:tcPr>
            <w:tcW w:w="851" w:type="dxa"/>
            <w:tcBorders>
              <w:top w:val="nil"/>
              <w:left w:val="nil"/>
              <w:bottom w:val="nil"/>
              <w:right w:val="nil"/>
            </w:tcBorders>
            <w:noWrap/>
            <w:hideMark/>
          </w:tcPr>
          <w:p w14:paraId="1FE67B3B"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28</w:t>
            </w:r>
          </w:p>
        </w:tc>
        <w:tc>
          <w:tcPr>
            <w:tcW w:w="850" w:type="dxa"/>
            <w:tcBorders>
              <w:top w:val="nil"/>
              <w:left w:val="nil"/>
              <w:bottom w:val="nil"/>
              <w:right w:val="nil"/>
            </w:tcBorders>
            <w:noWrap/>
            <w:hideMark/>
          </w:tcPr>
          <w:p w14:paraId="6812449F"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05</w:t>
            </w:r>
          </w:p>
        </w:tc>
      </w:tr>
      <w:tr w:rsidR="001B43A9" w14:paraId="21615A52" w14:textId="77777777" w:rsidTr="00EE6131">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134" w:type="dxa"/>
            <w:tcBorders>
              <w:left w:val="nil"/>
              <w:right w:val="nil"/>
            </w:tcBorders>
            <w:noWrap/>
            <w:hideMark/>
          </w:tcPr>
          <w:p w14:paraId="5C11302E" w14:textId="77777777" w:rsidR="007D2612" w:rsidRDefault="007D2612" w:rsidP="00C924FF">
            <w:pPr>
              <w:spacing w:line="240" w:lineRule="auto"/>
              <w:jc w:val="center"/>
              <w:rPr>
                <w:rFonts w:eastAsia="Times New Roman" w:cs="Times New Roman"/>
                <w:color w:val="000000"/>
                <w:szCs w:val="24"/>
                <w:lang w:val="en-GB" w:eastAsia="fi-FI"/>
              </w:rPr>
            </w:pPr>
            <w:r>
              <w:rPr>
                <w:rFonts w:eastAsia="Times New Roman" w:cs="Times New Roman"/>
                <w:color w:val="000000"/>
                <w:szCs w:val="24"/>
                <w:lang w:val="en-GB" w:eastAsia="fi-FI"/>
              </w:rPr>
              <w:t>Abra14*</w:t>
            </w:r>
          </w:p>
        </w:tc>
        <w:tc>
          <w:tcPr>
            <w:tcW w:w="1276" w:type="dxa"/>
            <w:tcBorders>
              <w:left w:val="nil"/>
              <w:right w:val="nil"/>
            </w:tcBorders>
            <w:noWrap/>
            <w:hideMark/>
          </w:tcPr>
          <w:p w14:paraId="1A723226"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C</w:t>
            </w:r>
          </w:p>
        </w:tc>
        <w:tc>
          <w:tcPr>
            <w:tcW w:w="992" w:type="dxa"/>
            <w:tcBorders>
              <w:left w:val="nil"/>
              <w:right w:val="nil"/>
            </w:tcBorders>
            <w:noWrap/>
            <w:hideMark/>
          </w:tcPr>
          <w:p w14:paraId="29FAA2B0"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VIC</w:t>
            </w:r>
          </w:p>
        </w:tc>
        <w:tc>
          <w:tcPr>
            <w:tcW w:w="1134" w:type="dxa"/>
            <w:tcBorders>
              <w:left w:val="nil"/>
              <w:right w:val="nil"/>
            </w:tcBorders>
            <w:noWrap/>
            <w:hideMark/>
          </w:tcPr>
          <w:p w14:paraId="0F400D56"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5</w:t>
            </w:r>
          </w:p>
        </w:tc>
        <w:tc>
          <w:tcPr>
            <w:tcW w:w="992" w:type="dxa"/>
            <w:tcBorders>
              <w:left w:val="nil"/>
              <w:right w:val="nil"/>
            </w:tcBorders>
            <w:noWrap/>
            <w:hideMark/>
          </w:tcPr>
          <w:p w14:paraId="274C5617"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Di</w:t>
            </w:r>
          </w:p>
        </w:tc>
        <w:tc>
          <w:tcPr>
            <w:tcW w:w="1243" w:type="dxa"/>
            <w:tcBorders>
              <w:left w:val="nil"/>
              <w:right w:val="nil"/>
            </w:tcBorders>
            <w:noWrap/>
            <w:hideMark/>
          </w:tcPr>
          <w:p w14:paraId="368F6C86"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150-156</w:t>
            </w:r>
          </w:p>
        </w:tc>
        <w:tc>
          <w:tcPr>
            <w:tcW w:w="708" w:type="dxa"/>
            <w:tcBorders>
              <w:left w:val="nil"/>
              <w:right w:val="nil"/>
            </w:tcBorders>
            <w:noWrap/>
            <w:hideMark/>
          </w:tcPr>
          <w:p w14:paraId="3743250D"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476</w:t>
            </w:r>
          </w:p>
        </w:tc>
        <w:tc>
          <w:tcPr>
            <w:tcW w:w="709" w:type="dxa"/>
            <w:tcBorders>
              <w:left w:val="nil"/>
              <w:right w:val="nil"/>
            </w:tcBorders>
            <w:noWrap/>
            <w:hideMark/>
          </w:tcPr>
          <w:p w14:paraId="25F12B6E"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5</w:t>
            </w:r>
          </w:p>
        </w:tc>
        <w:tc>
          <w:tcPr>
            <w:tcW w:w="663" w:type="dxa"/>
            <w:tcBorders>
              <w:left w:val="nil"/>
              <w:right w:val="nil"/>
            </w:tcBorders>
            <w:noWrap/>
            <w:hideMark/>
          </w:tcPr>
          <w:p w14:paraId="301BEE48"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15</w:t>
            </w:r>
          </w:p>
        </w:tc>
        <w:tc>
          <w:tcPr>
            <w:tcW w:w="709" w:type="dxa"/>
            <w:tcBorders>
              <w:left w:val="nil"/>
              <w:right w:val="nil"/>
            </w:tcBorders>
            <w:noWrap/>
            <w:hideMark/>
          </w:tcPr>
          <w:p w14:paraId="3A911966"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17</w:t>
            </w:r>
          </w:p>
        </w:tc>
        <w:tc>
          <w:tcPr>
            <w:tcW w:w="788" w:type="dxa"/>
            <w:tcBorders>
              <w:left w:val="nil"/>
              <w:right w:val="nil"/>
            </w:tcBorders>
            <w:noWrap/>
            <w:hideMark/>
          </w:tcPr>
          <w:p w14:paraId="6B881E57"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13</w:t>
            </w:r>
          </w:p>
        </w:tc>
        <w:tc>
          <w:tcPr>
            <w:tcW w:w="850" w:type="dxa"/>
            <w:tcBorders>
              <w:left w:val="nil"/>
              <w:right w:val="nil"/>
            </w:tcBorders>
            <w:noWrap/>
            <w:hideMark/>
          </w:tcPr>
          <w:p w14:paraId="6000E9F6"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Cs w:val="24"/>
                <w:lang w:val="en-GB" w:eastAsia="fi-FI"/>
              </w:rPr>
            </w:pPr>
            <w:r>
              <w:rPr>
                <w:rFonts w:eastAsia="Times New Roman" w:cs="Times New Roman"/>
                <w:b/>
                <w:bCs/>
                <w:color w:val="000000"/>
                <w:szCs w:val="24"/>
                <w:lang w:val="en-GB" w:eastAsia="fi-FI"/>
              </w:rPr>
              <w:t>0.00</w:t>
            </w:r>
          </w:p>
        </w:tc>
        <w:tc>
          <w:tcPr>
            <w:tcW w:w="897" w:type="dxa"/>
            <w:tcBorders>
              <w:left w:val="nil"/>
              <w:right w:val="nil"/>
            </w:tcBorders>
            <w:noWrap/>
            <w:hideMark/>
          </w:tcPr>
          <w:p w14:paraId="1E1C7409"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70</w:t>
            </w:r>
          </w:p>
        </w:tc>
        <w:tc>
          <w:tcPr>
            <w:tcW w:w="992" w:type="dxa"/>
            <w:tcBorders>
              <w:left w:val="nil"/>
              <w:right w:val="nil"/>
            </w:tcBorders>
            <w:noWrap/>
            <w:hideMark/>
          </w:tcPr>
          <w:p w14:paraId="449C45CD"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84</w:t>
            </w:r>
          </w:p>
        </w:tc>
        <w:tc>
          <w:tcPr>
            <w:tcW w:w="993" w:type="dxa"/>
            <w:tcBorders>
              <w:left w:val="nil"/>
              <w:right w:val="nil"/>
            </w:tcBorders>
            <w:noWrap/>
            <w:hideMark/>
          </w:tcPr>
          <w:p w14:paraId="3A2E9CB8"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23</w:t>
            </w:r>
          </w:p>
        </w:tc>
        <w:tc>
          <w:tcPr>
            <w:tcW w:w="851" w:type="dxa"/>
            <w:tcBorders>
              <w:left w:val="nil"/>
              <w:right w:val="nil"/>
            </w:tcBorders>
            <w:noWrap/>
            <w:hideMark/>
          </w:tcPr>
          <w:p w14:paraId="293F111E"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14</w:t>
            </w:r>
          </w:p>
        </w:tc>
        <w:tc>
          <w:tcPr>
            <w:tcW w:w="850" w:type="dxa"/>
            <w:tcBorders>
              <w:left w:val="nil"/>
              <w:right w:val="nil"/>
            </w:tcBorders>
            <w:noWrap/>
            <w:hideMark/>
          </w:tcPr>
          <w:p w14:paraId="7380704E"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00</w:t>
            </w:r>
          </w:p>
        </w:tc>
      </w:tr>
      <w:tr w:rsidR="001B43A9" w14:paraId="12CCBBD8" w14:textId="77777777" w:rsidTr="00EE6131">
        <w:tc>
          <w:tcPr>
            <w:cnfStyle w:val="001000000000" w:firstRow="0" w:lastRow="0" w:firstColumn="1" w:lastColumn="0" w:oddVBand="0" w:evenVBand="0" w:oddHBand="0" w:evenHBand="0" w:firstRowFirstColumn="0" w:firstRowLastColumn="0" w:lastRowFirstColumn="0" w:lastRowLastColumn="0"/>
            <w:tcW w:w="1134" w:type="dxa"/>
            <w:tcBorders>
              <w:top w:val="nil"/>
              <w:left w:val="nil"/>
              <w:bottom w:val="nil"/>
              <w:right w:val="nil"/>
            </w:tcBorders>
            <w:noWrap/>
            <w:hideMark/>
          </w:tcPr>
          <w:p w14:paraId="2ED2CA8A" w14:textId="77777777" w:rsidR="007D2612" w:rsidRDefault="007D2612" w:rsidP="00C924FF">
            <w:pPr>
              <w:spacing w:line="240" w:lineRule="auto"/>
              <w:jc w:val="center"/>
              <w:rPr>
                <w:rFonts w:eastAsia="Times New Roman" w:cs="Times New Roman"/>
                <w:color w:val="000000"/>
                <w:szCs w:val="24"/>
                <w:lang w:val="en-GB" w:eastAsia="fi-FI"/>
              </w:rPr>
            </w:pPr>
            <w:r>
              <w:rPr>
                <w:rFonts w:eastAsia="Times New Roman" w:cs="Times New Roman"/>
                <w:color w:val="000000"/>
                <w:szCs w:val="24"/>
                <w:lang w:val="en-GB" w:eastAsia="fi-FI"/>
              </w:rPr>
              <w:t>Abra2</w:t>
            </w:r>
          </w:p>
        </w:tc>
        <w:tc>
          <w:tcPr>
            <w:tcW w:w="1276" w:type="dxa"/>
            <w:tcBorders>
              <w:top w:val="nil"/>
              <w:left w:val="nil"/>
              <w:bottom w:val="nil"/>
              <w:right w:val="nil"/>
            </w:tcBorders>
            <w:noWrap/>
            <w:hideMark/>
          </w:tcPr>
          <w:p w14:paraId="67B0E64C"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C</w:t>
            </w:r>
          </w:p>
        </w:tc>
        <w:tc>
          <w:tcPr>
            <w:tcW w:w="992" w:type="dxa"/>
            <w:tcBorders>
              <w:top w:val="nil"/>
              <w:left w:val="nil"/>
              <w:bottom w:val="nil"/>
              <w:right w:val="nil"/>
            </w:tcBorders>
            <w:noWrap/>
            <w:hideMark/>
          </w:tcPr>
          <w:p w14:paraId="087FED78"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VIC</w:t>
            </w:r>
          </w:p>
        </w:tc>
        <w:tc>
          <w:tcPr>
            <w:tcW w:w="1134" w:type="dxa"/>
            <w:tcBorders>
              <w:top w:val="nil"/>
              <w:left w:val="nil"/>
              <w:bottom w:val="nil"/>
              <w:right w:val="nil"/>
            </w:tcBorders>
            <w:noWrap/>
            <w:hideMark/>
          </w:tcPr>
          <w:p w14:paraId="2EC5D1BD"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5</w:t>
            </w:r>
          </w:p>
        </w:tc>
        <w:tc>
          <w:tcPr>
            <w:tcW w:w="992" w:type="dxa"/>
            <w:tcBorders>
              <w:top w:val="nil"/>
              <w:left w:val="nil"/>
              <w:bottom w:val="nil"/>
              <w:right w:val="nil"/>
            </w:tcBorders>
            <w:noWrap/>
            <w:hideMark/>
          </w:tcPr>
          <w:p w14:paraId="760BFB86"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Di</w:t>
            </w:r>
          </w:p>
        </w:tc>
        <w:tc>
          <w:tcPr>
            <w:tcW w:w="1243" w:type="dxa"/>
            <w:tcBorders>
              <w:top w:val="nil"/>
              <w:left w:val="nil"/>
              <w:bottom w:val="nil"/>
              <w:right w:val="nil"/>
            </w:tcBorders>
            <w:noWrap/>
            <w:hideMark/>
          </w:tcPr>
          <w:p w14:paraId="44BD48E7"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91-107</w:t>
            </w:r>
          </w:p>
        </w:tc>
        <w:tc>
          <w:tcPr>
            <w:tcW w:w="708" w:type="dxa"/>
            <w:tcBorders>
              <w:top w:val="nil"/>
              <w:left w:val="nil"/>
              <w:bottom w:val="nil"/>
              <w:right w:val="nil"/>
            </w:tcBorders>
            <w:noWrap/>
            <w:hideMark/>
          </w:tcPr>
          <w:p w14:paraId="2CA29E43"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481</w:t>
            </w:r>
          </w:p>
        </w:tc>
        <w:tc>
          <w:tcPr>
            <w:tcW w:w="709" w:type="dxa"/>
            <w:tcBorders>
              <w:top w:val="nil"/>
              <w:left w:val="nil"/>
              <w:bottom w:val="nil"/>
              <w:right w:val="nil"/>
            </w:tcBorders>
            <w:noWrap/>
            <w:hideMark/>
          </w:tcPr>
          <w:p w14:paraId="759E29BB"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10</w:t>
            </w:r>
          </w:p>
        </w:tc>
        <w:tc>
          <w:tcPr>
            <w:tcW w:w="663" w:type="dxa"/>
            <w:tcBorders>
              <w:top w:val="nil"/>
              <w:left w:val="nil"/>
              <w:bottom w:val="nil"/>
              <w:right w:val="nil"/>
            </w:tcBorders>
            <w:noWrap/>
            <w:hideMark/>
          </w:tcPr>
          <w:p w14:paraId="4FB3F061"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58</w:t>
            </w:r>
          </w:p>
        </w:tc>
        <w:tc>
          <w:tcPr>
            <w:tcW w:w="709" w:type="dxa"/>
            <w:tcBorders>
              <w:top w:val="nil"/>
              <w:left w:val="nil"/>
              <w:bottom w:val="nil"/>
              <w:right w:val="nil"/>
            </w:tcBorders>
            <w:noWrap/>
            <w:hideMark/>
          </w:tcPr>
          <w:p w14:paraId="4519A669"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67</w:t>
            </w:r>
          </w:p>
        </w:tc>
        <w:tc>
          <w:tcPr>
            <w:tcW w:w="788" w:type="dxa"/>
            <w:tcBorders>
              <w:top w:val="nil"/>
              <w:left w:val="nil"/>
              <w:bottom w:val="nil"/>
              <w:right w:val="nil"/>
            </w:tcBorders>
            <w:noWrap/>
            <w:hideMark/>
          </w:tcPr>
          <w:p w14:paraId="0411D693"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13</w:t>
            </w:r>
          </w:p>
        </w:tc>
        <w:tc>
          <w:tcPr>
            <w:tcW w:w="850" w:type="dxa"/>
            <w:tcBorders>
              <w:top w:val="nil"/>
              <w:left w:val="nil"/>
              <w:bottom w:val="nil"/>
              <w:right w:val="nil"/>
            </w:tcBorders>
            <w:noWrap/>
            <w:hideMark/>
          </w:tcPr>
          <w:p w14:paraId="3B61835E"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Cs w:val="24"/>
                <w:lang w:val="en-GB" w:eastAsia="fi-FI"/>
              </w:rPr>
            </w:pPr>
            <w:r>
              <w:rPr>
                <w:rFonts w:eastAsia="Times New Roman" w:cs="Times New Roman"/>
                <w:b/>
                <w:bCs/>
                <w:color w:val="000000"/>
                <w:szCs w:val="24"/>
                <w:lang w:val="en-GB" w:eastAsia="fi-FI"/>
              </w:rPr>
              <w:t>0.00</w:t>
            </w:r>
          </w:p>
        </w:tc>
        <w:tc>
          <w:tcPr>
            <w:tcW w:w="897" w:type="dxa"/>
            <w:tcBorders>
              <w:top w:val="nil"/>
              <w:left w:val="nil"/>
              <w:bottom w:val="nil"/>
              <w:right w:val="nil"/>
            </w:tcBorders>
            <w:noWrap/>
            <w:hideMark/>
          </w:tcPr>
          <w:p w14:paraId="26F98F4E"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15</w:t>
            </w:r>
          </w:p>
        </w:tc>
        <w:tc>
          <w:tcPr>
            <w:tcW w:w="992" w:type="dxa"/>
            <w:tcBorders>
              <w:top w:val="nil"/>
              <w:left w:val="nil"/>
              <w:bottom w:val="nil"/>
              <w:right w:val="nil"/>
            </w:tcBorders>
            <w:noWrap/>
            <w:hideMark/>
          </w:tcPr>
          <w:p w14:paraId="4EFB7B3A"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46</w:t>
            </w:r>
          </w:p>
        </w:tc>
        <w:tc>
          <w:tcPr>
            <w:tcW w:w="993" w:type="dxa"/>
            <w:tcBorders>
              <w:top w:val="nil"/>
              <w:left w:val="nil"/>
              <w:bottom w:val="nil"/>
              <w:right w:val="nil"/>
            </w:tcBorders>
            <w:noWrap/>
            <w:hideMark/>
          </w:tcPr>
          <w:p w14:paraId="20B33C62"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56</w:t>
            </w:r>
          </w:p>
        </w:tc>
        <w:tc>
          <w:tcPr>
            <w:tcW w:w="851" w:type="dxa"/>
            <w:tcBorders>
              <w:top w:val="nil"/>
              <w:left w:val="nil"/>
              <w:bottom w:val="nil"/>
              <w:right w:val="nil"/>
            </w:tcBorders>
            <w:noWrap/>
            <w:hideMark/>
          </w:tcPr>
          <w:p w14:paraId="17204D0D"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17</w:t>
            </w:r>
          </w:p>
        </w:tc>
        <w:tc>
          <w:tcPr>
            <w:tcW w:w="850" w:type="dxa"/>
            <w:tcBorders>
              <w:top w:val="nil"/>
              <w:left w:val="nil"/>
              <w:bottom w:val="nil"/>
              <w:right w:val="nil"/>
            </w:tcBorders>
            <w:noWrap/>
            <w:hideMark/>
          </w:tcPr>
          <w:p w14:paraId="4D38B035"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20</w:t>
            </w:r>
          </w:p>
        </w:tc>
      </w:tr>
      <w:tr w:rsidR="001B43A9" w14:paraId="3E932274" w14:textId="77777777" w:rsidTr="00EE6131">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134" w:type="dxa"/>
            <w:tcBorders>
              <w:left w:val="nil"/>
              <w:right w:val="nil"/>
            </w:tcBorders>
            <w:noWrap/>
            <w:hideMark/>
          </w:tcPr>
          <w:p w14:paraId="534F1819" w14:textId="77777777" w:rsidR="007D2612" w:rsidRDefault="007D2612" w:rsidP="00C924FF">
            <w:pPr>
              <w:spacing w:line="240" w:lineRule="auto"/>
              <w:jc w:val="center"/>
              <w:rPr>
                <w:rFonts w:eastAsia="Times New Roman" w:cs="Times New Roman"/>
                <w:color w:val="000000"/>
                <w:szCs w:val="24"/>
                <w:lang w:val="en-GB" w:eastAsia="fi-FI"/>
              </w:rPr>
            </w:pPr>
            <w:r>
              <w:rPr>
                <w:rFonts w:eastAsia="Times New Roman" w:cs="Times New Roman"/>
                <w:color w:val="000000"/>
                <w:szCs w:val="24"/>
                <w:lang w:val="en-GB" w:eastAsia="fi-FI"/>
              </w:rPr>
              <w:t>Abra23</w:t>
            </w:r>
          </w:p>
        </w:tc>
        <w:tc>
          <w:tcPr>
            <w:tcW w:w="1276" w:type="dxa"/>
            <w:tcBorders>
              <w:left w:val="nil"/>
              <w:right w:val="nil"/>
            </w:tcBorders>
            <w:noWrap/>
            <w:hideMark/>
          </w:tcPr>
          <w:p w14:paraId="1C5C4DA0"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C</w:t>
            </w:r>
          </w:p>
        </w:tc>
        <w:tc>
          <w:tcPr>
            <w:tcW w:w="992" w:type="dxa"/>
            <w:tcBorders>
              <w:left w:val="nil"/>
              <w:right w:val="nil"/>
            </w:tcBorders>
            <w:noWrap/>
            <w:hideMark/>
          </w:tcPr>
          <w:p w14:paraId="1C1AC519"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6FAM</w:t>
            </w:r>
          </w:p>
        </w:tc>
        <w:tc>
          <w:tcPr>
            <w:tcW w:w="1134" w:type="dxa"/>
            <w:tcBorders>
              <w:left w:val="nil"/>
              <w:right w:val="nil"/>
            </w:tcBorders>
            <w:noWrap/>
            <w:hideMark/>
          </w:tcPr>
          <w:p w14:paraId="4A081EFB"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30</w:t>
            </w:r>
          </w:p>
        </w:tc>
        <w:tc>
          <w:tcPr>
            <w:tcW w:w="992" w:type="dxa"/>
            <w:tcBorders>
              <w:left w:val="nil"/>
              <w:right w:val="nil"/>
            </w:tcBorders>
            <w:noWrap/>
            <w:hideMark/>
          </w:tcPr>
          <w:p w14:paraId="3499674A"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Di</w:t>
            </w:r>
          </w:p>
        </w:tc>
        <w:tc>
          <w:tcPr>
            <w:tcW w:w="1243" w:type="dxa"/>
            <w:tcBorders>
              <w:left w:val="nil"/>
              <w:right w:val="nil"/>
            </w:tcBorders>
            <w:noWrap/>
            <w:hideMark/>
          </w:tcPr>
          <w:p w14:paraId="7C1C4F21"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272-288</w:t>
            </w:r>
          </w:p>
        </w:tc>
        <w:tc>
          <w:tcPr>
            <w:tcW w:w="708" w:type="dxa"/>
            <w:tcBorders>
              <w:left w:val="nil"/>
              <w:right w:val="nil"/>
            </w:tcBorders>
            <w:noWrap/>
            <w:hideMark/>
          </w:tcPr>
          <w:p w14:paraId="6514AF9B"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447</w:t>
            </w:r>
          </w:p>
        </w:tc>
        <w:tc>
          <w:tcPr>
            <w:tcW w:w="709" w:type="dxa"/>
            <w:tcBorders>
              <w:left w:val="nil"/>
              <w:right w:val="nil"/>
            </w:tcBorders>
            <w:noWrap/>
            <w:hideMark/>
          </w:tcPr>
          <w:p w14:paraId="65A1A8A5"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9</w:t>
            </w:r>
          </w:p>
        </w:tc>
        <w:tc>
          <w:tcPr>
            <w:tcW w:w="663" w:type="dxa"/>
            <w:tcBorders>
              <w:left w:val="nil"/>
              <w:right w:val="nil"/>
            </w:tcBorders>
            <w:noWrap/>
            <w:hideMark/>
          </w:tcPr>
          <w:p w14:paraId="05CFABE5"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58</w:t>
            </w:r>
          </w:p>
        </w:tc>
        <w:tc>
          <w:tcPr>
            <w:tcW w:w="709" w:type="dxa"/>
            <w:tcBorders>
              <w:left w:val="nil"/>
              <w:right w:val="nil"/>
            </w:tcBorders>
            <w:noWrap/>
            <w:hideMark/>
          </w:tcPr>
          <w:p w14:paraId="0B021D87"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75</w:t>
            </w:r>
          </w:p>
        </w:tc>
        <w:tc>
          <w:tcPr>
            <w:tcW w:w="788" w:type="dxa"/>
            <w:tcBorders>
              <w:left w:val="nil"/>
              <w:right w:val="nil"/>
            </w:tcBorders>
            <w:noWrap/>
            <w:hideMark/>
          </w:tcPr>
          <w:p w14:paraId="6B337365"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23</w:t>
            </w:r>
          </w:p>
        </w:tc>
        <w:tc>
          <w:tcPr>
            <w:tcW w:w="850" w:type="dxa"/>
            <w:tcBorders>
              <w:left w:val="nil"/>
              <w:right w:val="nil"/>
            </w:tcBorders>
            <w:noWrap/>
            <w:hideMark/>
          </w:tcPr>
          <w:p w14:paraId="2FDEE21A"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Cs w:val="24"/>
                <w:lang w:val="en-GB" w:eastAsia="fi-FI"/>
              </w:rPr>
            </w:pPr>
            <w:r>
              <w:rPr>
                <w:rFonts w:eastAsia="Times New Roman" w:cs="Times New Roman"/>
                <w:b/>
                <w:bCs/>
                <w:color w:val="000000"/>
                <w:szCs w:val="24"/>
                <w:lang w:val="en-GB" w:eastAsia="fi-FI"/>
              </w:rPr>
              <w:t>0.00</w:t>
            </w:r>
          </w:p>
        </w:tc>
        <w:tc>
          <w:tcPr>
            <w:tcW w:w="897" w:type="dxa"/>
            <w:tcBorders>
              <w:left w:val="nil"/>
              <w:right w:val="nil"/>
            </w:tcBorders>
            <w:noWrap/>
            <w:hideMark/>
          </w:tcPr>
          <w:p w14:paraId="1494D564"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10</w:t>
            </w:r>
          </w:p>
        </w:tc>
        <w:tc>
          <w:tcPr>
            <w:tcW w:w="992" w:type="dxa"/>
            <w:tcBorders>
              <w:left w:val="nil"/>
              <w:right w:val="nil"/>
            </w:tcBorders>
            <w:noWrap/>
            <w:hideMark/>
          </w:tcPr>
          <w:p w14:paraId="2CCB1DEB"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40</w:t>
            </w:r>
          </w:p>
        </w:tc>
        <w:tc>
          <w:tcPr>
            <w:tcW w:w="993" w:type="dxa"/>
            <w:tcBorders>
              <w:left w:val="nil"/>
              <w:right w:val="nil"/>
            </w:tcBorders>
            <w:noWrap/>
            <w:hideMark/>
          </w:tcPr>
          <w:p w14:paraId="074789E1"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22</w:t>
            </w:r>
          </w:p>
        </w:tc>
        <w:tc>
          <w:tcPr>
            <w:tcW w:w="851" w:type="dxa"/>
            <w:tcBorders>
              <w:left w:val="nil"/>
              <w:right w:val="nil"/>
            </w:tcBorders>
            <w:noWrap/>
            <w:hideMark/>
          </w:tcPr>
          <w:p w14:paraId="5E81377B"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106</w:t>
            </w:r>
          </w:p>
        </w:tc>
        <w:tc>
          <w:tcPr>
            <w:tcW w:w="850" w:type="dxa"/>
            <w:tcBorders>
              <w:left w:val="nil"/>
              <w:right w:val="nil"/>
            </w:tcBorders>
            <w:noWrap/>
            <w:hideMark/>
          </w:tcPr>
          <w:p w14:paraId="1E3A531C"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14</w:t>
            </w:r>
          </w:p>
        </w:tc>
      </w:tr>
      <w:tr w:rsidR="001B43A9" w14:paraId="668B791D" w14:textId="77777777" w:rsidTr="00EE6131">
        <w:trPr>
          <w:trHeight w:val="57"/>
        </w:trPr>
        <w:tc>
          <w:tcPr>
            <w:cnfStyle w:val="001000000000" w:firstRow="0" w:lastRow="0" w:firstColumn="1" w:lastColumn="0" w:oddVBand="0" w:evenVBand="0" w:oddHBand="0" w:evenHBand="0" w:firstRowFirstColumn="0" w:firstRowLastColumn="0" w:lastRowFirstColumn="0" w:lastRowLastColumn="0"/>
            <w:tcW w:w="1134" w:type="dxa"/>
            <w:tcBorders>
              <w:top w:val="nil"/>
              <w:left w:val="nil"/>
              <w:bottom w:val="nil"/>
              <w:right w:val="nil"/>
            </w:tcBorders>
            <w:noWrap/>
            <w:hideMark/>
          </w:tcPr>
          <w:p w14:paraId="2D9D8858" w14:textId="77777777" w:rsidR="007D2612" w:rsidRDefault="007D2612" w:rsidP="00C924FF">
            <w:pPr>
              <w:spacing w:line="240" w:lineRule="auto"/>
              <w:jc w:val="center"/>
              <w:rPr>
                <w:rFonts w:eastAsia="Times New Roman" w:cs="Times New Roman"/>
                <w:color w:val="000000"/>
                <w:szCs w:val="24"/>
                <w:lang w:val="en-GB" w:eastAsia="fi-FI"/>
              </w:rPr>
            </w:pPr>
            <w:r>
              <w:rPr>
                <w:rFonts w:eastAsia="Times New Roman" w:cs="Times New Roman"/>
                <w:color w:val="000000"/>
                <w:szCs w:val="24"/>
                <w:lang w:val="en-GB" w:eastAsia="fi-FI"/>
              </w:rPr>
              <w:t>Abra29*</w:t>
            </w:r>
          </w:p>
        </w:tc>
        <w:tc>
          <w:tcPr>
            <w:tcW w:w="1276" w:type="dxa"/>
            <w:tcBorders>
              <w:top w:val="nil"/>
              <w:left w:val="nil"/>
              <w:bottom w:val="nil"/>
              <w:right w:val="nil"/>
            </w:tcBorders>
            <w:noWrap/>
            <w:hideMark/>
          </w:tcPr>
          <w:p w14:paraId="0F846765"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C</w:t>
            </w:r>
          </w:p>
        </w:tc>
        <w:tc>
          <w:tcPr>
            <w:tcW w:w="992" w:type="dxa"/>
            <w:tcBorders>
              <w:top w:val="nil"/>
              <w:left w:val="nil"/>
              <w:bottom w:val="nil"/>
              <w:right w:val="nil"/>
            </w:tcBorders>
            <w:noWrap/>
            <w:hideMark/>
          </w:tcPr>
          <w:p w14:paraId="657F55D8"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NED</w:t>
            </w:r>
          </w:p>
        </w:tc>
        <w:tc>
          <w:tcPr>
            <w:tcW w:w="1134" w:type="dxa"/>
            <w:tcBorders>
              <w:top w:val="nil"/>
              <w:left w:val="nil"/>
              <w:bottom w:val="nil"/>
              <w:right w:val="nil"/>
            </w:tcBorders>
            <w:noWrap/>
            <w:hideMark/>
          </w:tcPr>
          <w:p w14:paraId="610D3C99"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10</w:t>
            </w:r>
          </w:p>
        </w:tc>
        <w:tc>
          <w:tcPr>
            <w:tcW w:w="992" w:type="dxa"/>
            <w:tcBorders>
              <w:top w:val="nil"/>
              <w:left w:val="nil"/>
              <w:bottom w:val="nil"/>
              <w:right w:val="nil"/>
            </w:tcBorders>
            <w:noWrap/>
            <w:hideMark/>
          </w:tcPr>
          <w:p w14:paraId="53DAA075"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Di</w:t>
            </w:r>
          </w:p>
        </w:tc>
        <w:tc>
          <w:tcPr>
            <w:tcW w:w="1243" w:type="dxa"/>
            <w:tcBorders>
              <w:top w:val="nil"/>
              <w:left w:val="nil"/>
              <w:bottom w:val="nil"/>
              <w:right w:val="nil"/>
            </w:tcBorders>
            <w:noWrap/>
            <w:hideMark/>
          </w:tcPr>
          <w:p w14:paraId="054A9168"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205-209</w:t>
            </w:r>
          </w:p>
        </w:tc>
        <w:tc>
          <w:tcPr>
            <w:tcW w:w="708" w:type="dxa"/>
            <w:tcBorders>
              <w:top w:val="nil"/>
              <w:left w:val="nil"/>
              <w:bottom w:val="nil"/>
              <w:right w:val="nil"/>
            </w:tcBorders>
            <w:noWrap/>
            <w:hideMark/>
          </w:tcPr>
          <w:p w14:paraId="18B901A6"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464</w:t>
            </w:r>
          </w:p>
        </w:tc>
        <w:tc>
          <w:tcPr>
            <w:tcW w:w="709" w:type="dxa"/>
            <w:tcBorders>
              <w:top w:val="nil"/>
              <w:left w:val="nil"/>
              <w:bottom w:val="nil"/>
              <w:right w:val="nil"/>
            </w:tcBorders>
            <w:noWrap/>
            <w:hideMark/>
          </w:tcPr>
          <w:p w14:paraId="0C80FFFF"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3</w:t>
            </w:r>
          </w:p>
        </w:tc>
        <w:tc>
          <w:tcPr>
            <w:tcW w:w="663" w:type="dxa"/>
            <w:tcBorders>
              <w:top w:val="nil"/>
              <w:left w:val="nil"/>
              <w:bottom w:val="nil"/>
              <w:right w:val="nil"/>
            </w:tcBorders>
            <w:noWrap/>
            <w:hideMark/>
          </w:tcPr>
          <w:p w14:paraId="4BE98013"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4</w:t>
            </w:r>
          </w:p>
        </w:tc>
        <w:tc>
          <w:tcPr>
            <w:tcW w:w="709" w:type="dxa"/>
            <w:tcBorders>
              <w:top w:val="nil"/>
              <w:left w:val="nil"/>
              <w:bottom w:val="nil"/>
              <w:right w:val="nil"/>
            </w:tcBorders>
            <w:noWrap/>
            <w:hideMark/>
          </w:tcPr>
          <w:p w14:paraId="57E339B5"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6</w:t>
            </w:r>
          </w:p>
        </w:tc>
        <w:tc>
          <w:tcPr>
            <w:tcW w:w="788" w:type="dxa"/>
            <w:tcBorders>
              <w:top w:val="nil"/>
              <w:left w:val="nil"/>
              <w:bottom w:val="nil"/>
              <w:right w:val="nil"/>
            </w:tcBorders>
            <w:noWrap/>
            <w:hideMark/>
          </w:tcPr>
          <w:p w14:paraId="4329C8AB"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27</w:t>
            </w:r>
          </w:p>
        </w:tc>
        <w:tc>
          <w:tcPr>
            <w:tcW w:w="850" w:type="dxa"/>
            <w:tcBorders>
              <w:top w:val="nil"/>
              <w:left w:val="nil"/>
              <w:bottom w:val="nil"/>
              <w:right w:val="nil"/>
            </w:tcBorders>
            <w:noWrap/>
            <w:hideMark/>
          </w:tcPr>
          <w:p w14:paraId="350421E3"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Cs w:val="24"/>
                <w:lang w:val="en-GB" w:eastAsia="fi-FI"/>
              </w:rPr>
            </w:pPr>
            <w:r>
              <w:rPr>
                <w:rFonts w:eastAsia="Times New Roman" w:cs="Times New Roman"/>
                <w:b/>
                <w:bCs/>
                <w:color w:val="000000"/>
                <w:szCs w:val="24"/>
                <w:lang w:val="en-GB" w:eastAsia="fi-FI"/>
              </w:rPr>
              <w:t>0.00</w:t>
            </w:r>
          </w:p>
        </w:tc>
        <w:tc>
          <w:tcPr>
            <w:tcW w:w="897" w:type="dxa"/>
            <w:tcBorders>
              <w:top w:val="nil"/>
              <w:left w:val="nil"/>
              <w:bottom w:val="nil"/>
              <w:right w:val="nil"/>
            </w:tcBorders>
            <w:noWrap/>
            <w:hideMark/>
          </w:tcPr>
          <w:p w14:paraId="7A94CC2A"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89</w:t>
            </w:r>
          </w:p>
        </w:tc>
        <w:tc>
          <w:tcPr>
            <w:tcW w:w="992" w:type="dxa"/>
            <w:tcBorders>
              <w:top w:val="nil"/>
              <w:left w:val="nil"/>
              <w:bottom w:val="nil"/>
              <w:right w:val="nil"/>
            </w:tcBorders>
            <w:noWrap/>
            <w:hideMark/>
          </w:tcPr>
          <w:p w14:paraId="39696B22"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94</w:t>
            </w:r>
          </w:p>
        </w:tc>
        <w:tc>
          <w:tcPr>
            <w:tcW w:w="993" w:type="dxa"/>
            <w:tcBorders>
              <w:top w:val="nil"/>
              <w:left w:val="nil"/>
              <w:bottom w:val="nil"/>
              <w:right w:val="nil"/>
            </w:tcBorders>
            <w:noWrap/>
            <w:hideMark/>
          </w:tcPr>
          <w:p w14:paraId="1C3FC534"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00</w:t>
            </w:r>
          </w:p>
        </w:tc>
        <w:tc>
          <w:tcPr>
            <w:tcW w:w="851" w:type="dxa"/>
            <w:tcBorders>
              <w:top w:val="nil"/>
              <w:left w:val="nil"/>
              <w:bottom w:val="nil"/>
              <w:right w:val="nil"/>
            </w:tcBorders>
            <w:noWrap/>
            <w:hideMark/>
          </w:tcPr>
          <w:p w14:paraId="557D2B2A"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80</w:t>
            </w:r>
          </w:p>
        </w:tc>
        <w:tc>
          <w:tcPr>
            <w:tcW w:w="850" w:type="dxa"/>
            <w:tcBorders>
              <w:top w:val="nil"/>
              <w:left w:val="nil"/>
              <w:bottom w:val="nil"/>
              <w:right w:val="nil"/>
            </w:tcBorders>
            <w:noWrap/>
            <w:hideMark/>
          </w:tcPr>
          <w:p w14:paraId="3DEDCAD7"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00</w:t>
            </w:r>
          </w:p>
        </w:tc>
      </w:tr>
      <w:tr w:rsidR="001B43A9" w14:paraId="5C7F7B9F" w14:textId="77777777" w:rsidTr="00EE6131">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134" w:type="dxa"/>
            <w:tcBorders>
              <w:left w:val="nil"/>
              <w:right w:val="nil"/>
            </w:tcBorders>
            <w:noWrap/>
            <w:hideMark/>
          </w:tcPr>
          <w:p w14:paraId="0FB233AA" w14:textId="77777777" w:rsidR="007D2612" w:rsidRDefault="007D2612" w:rsidP="00C924FF">
            <w:pPr>
              <w:spacing w:line="240" w:lineRule="auto"/>
              <w:jc w:val="center"/>
              <w:rPr>
                <w:rFonts w:eastAsia="Times New Roman" w:cs="Times New Roman"/>
                <w:color w:val="000000"/>
                <w:szCs w:val="24"/>
                <w:lang w:val="en-GB" w:eastAsia="fi-FI"/>
              </w:rPr>
            </w:pPr>
            <w:r>
              <w:rPr>
                <w:rFonts w:eastAsia="Times New Roman" w:cs="Times New Roman"/>
                <w:color w:val="000000"/>
                <w:szCs w:val="24"/>
                <w:lang w:val="en-GB" w:eastAsia="fi-FI"/>
              </w:rPr>
              <w:t>Abra39</w:t>
            </w:r>
          </w:p>
        </w:tc>
        <w:tc>
          <w:tcPr>
            <w:tcW w:w="1276" w:type="dxa"/>
            <w:tcBorders>
              <w:left w:val="nil"/>
              <w:right w:val="nil"/>
            </w:tcBorders>
            <w:noWrap/>
            <w:hideMark/>
          </w:tcPr>
          <w:p w14:paraId="4274CA56"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C</w:t>
            </w:r>
          </w:p>
        </w:tc>
        <w:tc>
          <w:tcPr>
            <w:tcW w:w="992" w:type="dxa"/>
            <w:tcBorders>
              <w:left w:val="nil"/>
              <w:right w:val="nil"/>
            </w:tcBorders>
            <w:noWrap/>
            <w:hideMark/>
          </w:tcPr>
          <w:p w14:paraId="15832D52"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NED</w:t>
            </w:r>
          </w:p>
        </w:tc>
        <w:tc>
          <w:tcPr>
            <w:tcW w:w="1134" w:type="dxa"/>
            <w:tcBorders>
              <w:left w:val="nil"/>
              <w:right w:val="nil"/>
            </w:tcBorders>
            <w:noWrap/>
            <w:hideMark/>
          </w:tcPr>
          <w:p w14:paraId="646E61BA"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5</w:t>
            </w:r>
          </w:p>
        </w:tc>
        <w:tc>
          <w:tcPr>
            <w:tcW w:w="992" w:type="dxa"/>
            <w:tcBorders>
              <w:left w:val="nil"/>
              <w:right w:val="nil"/>
            </w:tcBorders>
            <w:noWrap/>
            <w:hideMark/>
          </w:tcPr>
          <w:p w14:paraId="79A80C96"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Di</w:t>
            </w:r>
          </w:p>
        </w:tc>
        <w:tc>
          <w:tcPr>
            <w:tcW w:w="1243" w:type="dxa"/>
            <w:tcBorders>
              <w:left w:val="nil"/>
              <w:right w:val="nil"/>
            </w:tcBorders>
            <w:noWrap/>
            <w:hideMark/>
          </w:tcPr>
          <w:p w14:paraId="3EF7C589"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116-146</w:t>
            </w:r>
          </w:p>
        </w:tc>
        <w:tc>
          <w:tcPr>
            <w:tcW w:w="708" w:type="dxa"/>
            <w:tcBorders>
              <w:left w:val="nil"/>
              <w:right w:val="nil"/>
            </w:tcBorders>
            <w:noWrap/>
            <w:hideMark/>
          </w:tcPr>
          <w:p w14:paraId="4261FA1A"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475</w:t>
            </w:r>
          </w:p>
        </w:tc>
        <w:tc>
          <w:tcPr>
            <w:tcW w:w="709" w:type="dxa"/>
            <w:tcBorders>
              <w:left w:val="nil"/>
              <w:right w:val="nil"/>
            </w:tcBorders>
            <w:noWrap/>
            <w:hideMark/>
          </w:tcPr>
          <w:p w14:paraId="43C48F69"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15</w:t>
            </w:r>
          </w:p>
        </w:tc>
        <w:tc>
          <w:tcPr>
            <w:tcW w:w="663" w:type="dxa"/>
            <w:tcBorders>
              <w:left w:val="nil"/>
              <w:right w:val="nil"/>
            </w:tcBorders>
            <w:noWrap/>
            <w:hideMark/>
          </w:tcPr>
          <w:p w14:paraId="66BE926C"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69</w:t>
            </w:r>
          </w:p>
        </w:tc>
        <w:tc>
          <w:tcPr>
            <w:tcW w:w="709" w:type="dxa"/>
            <w:tcBorders>
              <w:left w:val="nil"/>
              <w:right w:val="nil"/>
            </w:tcBorders>
            <w:noWrap/>
            <w:hideMark/>
          </w:tcPr>
          <w:p w14:paraId="38042CED"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68</w:t>
            </w:r>
          </w:p>
        </w:tc>
        <w:tc>
          <w:tcPr>
            <w:tcW w:w="788" w:type="dxa"/>
            <w:tcBorders>
              <w:left w:val="nil"/>
              <w:right w:val="nil"/>
            </w:tcBorders>
            <w:noWrap/>
            <w:hideMark/>
          </w:tcPr>
          <w:p w14:paraId="133C44F6"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1</w:t>
            </w:r>
          </w:p>
        </w:tc>
        <w:tc>
          <w:tcPr>
            <w:tcW w:w="850" w:type="dxa"/>
            <w:tcBorders>
              <w:left w:val="nil"/>
              <w:right w:val="nil"/>
            </w:tcBorders>
            <w:noWrap/>
            <w:hideMark/>
          </w:tcPr>
          <w:p w14:paraId="0A2E4213"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30</w:t>
            </w:r>
          </w:p>
        </w:tc>
        <w:tc>
          <w:tcPr>
            <w:tcW w:w="897" w:type="dxa"/>
            <w:tcBorders>
              <w:left w:val="nil"/>
              <w:right w:val="nil"/>
            </w:tcBorders>
            <w:noWrap/>
            <w:hideMark/>
          </w:tcPr>
          <w:p w14:paraId="2BA988ED"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13</w:t>
            </w:r>
          </w:p>
        </w:tc>
        <w:tc>
          <w:tcPr>
            <w:tcW w:w="992" w:type="dxa"/>
            <w:tcBorders>
              <w:left w:val="nil"/>
              <w:right w:val="nil"/>
            </w:tcBorders>
            <w:noWrap/>
            <w:hideMark/>
          </w:tcPr>
          <w:p w14:paraId="21F6C484"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44</w:t>
            </w:r>
          </w:p>
        </w:tc>
        <w:tc>
          <w:tcPr>
            <w:tcW w:w="993" w:type="dxa"/>
            <w:tcBorders>
              <w:left w:val="nil"/>
              <w:right w:val="nil"/>
            </w:tcBorders>
            <w:noWrap/>
            <w:hideMark/>
          </w:tcPr>
          <w:p w14:paraId="12DDBC52"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00</w:t>
            </w:r>
          </w:p>
        </w:tc>
        <w:tc>
          <w:tcPr>
            <w:tcW w:w="851" w:type="dxa"/>
            <w:tcBorders>
              <w:left w:val="nil"/>
              <w:right w:val="nil"/>
            </w:tcBorders>
            <w:noWrap/>
            <w:hideMark/>
          </w:tcPr>
          <w:p w14:paraId="5F8E4A63"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23</w:t>
            </w:r>
          </w:p>
        </w:tc>
        <w:tc>
          <w:tcPr>
            <w:tcW w:w="850" w:type="dxa"/>
            <w:tcBorders>
              <w:left w:val="nil"/>
              <w:right w:val="nil"/>
            </w:tcBorders>
            <w:noWrap/>
            <w:hideMark/>
          </w:tcPr>
          <w:p w14:paraId="70C8A56F"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10</w:t>
            </w:r>
          </w:p>
        </w:tc>
      </w:tr>
      <w:tr w:rsidR="001B43A9" w14:paraId="49DEFC4E" w14:textId="77777777" w:rsidTr="00EE6131">
        <w:trPr>
          <w:trHeight w:val="57"/>
        </w:trPr>
        <w:tc>
          <w:tcPr>
            <w:cnfStyle w:val="001000000000" w:firstRow="0" w:lastRow="0" w:firstColumn="1" w:lastColumn="0" w:oddVBand="0" w:evenVBand="0" w:oddHBand="0" w:evenHBand="0" w:firstRowFirstColumn="0" w:firstRowLastColumn="0" w:lastRowFirstColumn="0" w:lastRowLastColumn="0"/>
            <w:tcW w:w="1134" w:type="dxa"/>
            <w:tcBorders>
              <w:top w:val="nil"/>
              <w:left w:val="nil"/>
              <w:bottom w:val="nil"/>
              <w:right w:val="nil"/>
            </w:tcBorders>
            <w:noWrap/>
            <w:hideMark/>
          </w:tcPr>
          <w:p w14:paraId="21B67CF9" w14:textId="77777777" w:rsidR="007D2612" w:rsidRDefault="007D2612" w:rsidP="00C924FF">
            <w:pPr>
              <w:spacing w:line="240" w:lineRule="auto"/>
              <w:jc w:val="center"/>
              <w:rPr>
                <w:rFonts w:eastAsia="Times New Roman" w:cs="Times New Roman"/>
                <w:color w:val="000000"/>
                <w:szCs w:val="24"/>
                <w:lang w:val="en-GB" w:eastAsia="fi-FI"/>
              </w:rPr>
            </w:pPr>
            <w:r>
              <w:rPr>
                <w:rFonts w:eastAsia="Times New Roman" w:cs="Times New Roman"/>
                <w:color w:val="000000"/>
                <w:szCs w:val="24"/>
                <w:lang w:val="en-GB" w:eastAsia="fi-FI"/>
              </w:rPr>
              <w:t>Abra68</w:t>
            </w:r>
          </w:p>
        </w:tc>
        <w:tc>
          <w:tcPr>
            <w:tcW w:w="1276" w:type="dxa"/>
            <w:tcBorders>
              <w:top w:val="nil"/>
              <w:left w:val="nil"/>
              <w:bottom w:val="nil"/>
              <w:right w:val="nil"/>
            </w:tcBorders>
            <w:noWrap/>
            <w:hideMark/>
          </w:tcPr>
          <w:p w14:paraId="70E519BF"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C</w:t>
            </w:r>
          </w:p>
        </w:tc>
        <w:tc>
          <w:tcPr>
            <w:tcW w:w="992" w:type="dxa"/>
            <w:tcBorders>
              <w:top w:val="nil"/>
              <w:left w:val="nil"/>
              <w:bottom w:val="nil"/>
              <w:right w:val="nil"/>
            </w:tcBorders>
            <w:noWrap/>
            <w:hideMark/>
          </w:tcPr>
          <w:p w14:paraId="2019A48F"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6FAM</w:t>
            </w:r>
          </w:p>
        </w:tc>
        <w:tc>
          <w:tcPr>
            <w:tcW w:w="1134" w:type="dxa"/>
            <w:tcBorders>
              <w:top w:val="nil"/>
              <w:left w:val="nil"/>
              <w:bottom w:val="nil"/>
              <w:right w:val="nil"/>
            </w:tcBorders>
            <w:noWrap/>
            <w:hideMark/>
          </w:tcPr>
          <w:p w14:paraId="12CAB248"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5</w:t>
            </w:r>
          </w:p>
        </w:tc>
        <w:tc>
          <w:tcPr>
            <w:tcW w:w="992" w:type="dxa"/>
            <w:tcBorders>
              <w:top w:val="nil"/>
              <w:left w:val="nil"/>
              <w:bottom w:val="nil"/>
              <w:right w:val="nil"/>
            </w:tcBorders>
            <w:noWrap/>
            <w:hideMark/>
          </w:tcPr>
          <w:p w14:paraId="05262DB5"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Di</w:t>
            </w:r>
          </w:p>
        </w:tc>
        <w:tc>
          <w:tcPr>
            <w:tcW w:w="1243" w:type="dxa"/>
            <w:tcBorders>
              <w:top w:val="nil"/>
              <w:left w:val="nil"/>
              <w:bottom w:val="nil"/>
              <w:right w:val="nil"/>
            </w:tcBorders>
            <w:noWrap/>
            <w:hideMark/>
          </w:tcPr>
          <w:p w14:paraId="24B4190D"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120-130</w:t>
            </w:r>
          </w:p>
        </w:tc>
        <w:tc>
          <w:tcPr>
            <w:tcW w:w="708" w:type="dxa"/>
            <w:tcBorders>
              <w:top w:val="nil"/>
              <w:left w:val="nil"/>
              <w:bottom w:val="nil"/>
              <w:right w:val="nil"/>
            </w:tcBorders>
            <w:noWrap/>
            <w:hideMark/>
          </w:tcPr>
          <w:p w14:paraId="2C31C637"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487</w:t>
            </w:r>
          </w:p>
        </w:tc>
        <w:tc>
          <w:tcPr>
            <w:tcW w:w="709" w:type="dxa"/>
            <w:tcBorders>
              <w:top w:val="nil"/>
              <w:left w:val="nil"/>
              <w:bottom w:val="nil"/>
              <w:right w:val="nil"/>
            </w:tcBorders>
            <w:noWrap/>
            <w:hideMark/>
          </w:tcPr>
          <w:p w14:paraId="0C8DF231"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5</w:t>
            </w:r>
          </w:p>
        </w:tc>
        <w:tc>
          <w:tcPr>
            <w:tcW w:w="663" w:type="dxa"/>
            <w:tcBorders>
              <w:top w:val="nil"/>
              <w:left w:val="nil"/>
              <w:bottom w:val="nil"/>
              <w:right w:val="nil"/>
            </w:tcBorders>
            <w:noWrap/>
            <w:hideMark/>
          </w:tcPr>
          <w:p w14:paraId="3C90FCD8"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37</w:t>
            </w:r>
          </w:p>
        </w:tc>
        <w:tc>
          <w:tcPr>
            <w:tcW w:w="709" w:type="dxa"/>
            <w:tcBorders>
              <w:top w:val="nil"/>
              <w:left w:val="nil"/>
              <w:bottom w:val="nil"/>
              <w:right w:val="nil"/>
            </w:tcBorders>
            <w:noWrap/>
            <w:hideMark/>
          </w:tcPr>
          <w:p w14:paraId="2140C968"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42</w:t>
            </w:r>
          </w:p>
        </w:tc>
        <w:tc>
          <w:tcPr>
            <w:tcW w:w="788" w:type="dxa"/>
            <w:tcBorders>
              <w:top w:val="nil"/>
              <w:left w:val="nil"/>
              <w:bottom w:val="nil"/>
              <w:right w:val="nil"/>
            </w:tcBorders>
            <w:noWrap/>
            <w:hideMark/>
          </w:tcPr>
          <w:p w14:paraId="4D7B5394"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12</w:t>
            </w:r>
          </w:p>
        </w:tc>
        <w:tc>
          <w:tcPr>
            <w:tcW w:w="850" w:type="dxa"/>
            <w:tcBorders>
              <w:top w:val="nil"/>
              <w:left w:val="nil"/>
              <w:bottom w:val="nil"/>
              <w:right w:val="nil"/>
            </w:tcBorders>
            <w:noWrap/>
            <w:hideMark/>
          </w:tcPr>
          <w:p w14:paraId="0F422278"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Cs w:val="24"/>
                <w:lang w:val="en-GB" w:eastAsia="fi-FI"/>
              </w:rPr>
            </w:pPr>
            <w:r>
              <w:rPr>
                <w:rFonts w:eastAsia="Times New Roman" w:cs="Times New Roman"/>
                <w:b/>
                <w:bCs/>
                <w:color w:val="000000"/>
                <w:szCs w:val="24"/>
                <w:lang w:val="en-GB" w:eastAsia="fi-FI"/>
              </w:rPr>
              <w:t>0.00</w:t>
            </w:r>
          </w:p>
        </w:tc>
        <w:tc>
          <w:tcPr>
            <w:tcW w:w="897" w:type="dxa"/>
            <w:tcBorders>
              <w:top w:val="nil"/>
              <w:left w:val="nil"/>
              <w:bottom w:val="nil"/>
              <w:right w:val="nil"/>
            </w:tcBorders>
            <w:noWrap/>
            <w:hideMark/>
          </w:tcPr>
          <w:p w14:paraId="773116EE"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38</w:t>
            </w:r>
          </w:p>
        </w:tc>
        <w:tc>
          <w:tcPr>
            <w:tcW w:w="992" w:type="dxa"/>
            <w:tcBorders>
              <w:top w:val="nil"/>
              <w:left w:val="nil"/>
              <w:bottom w:val="nil"/>
              <w:right w:val="nil"/>
            </w:tcBorders>
            <w:noWrap/>
            <w:hideMark/>
          </w:tcPr>
          <w:p w14:paraId="31499149"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64</w:t>
            </w:r>
          </w:p>
        </w:tc>
        <w:tc>
          <w:tcPr>
            <w:tcW w:w="993" w:type="dxa"/>
            <w:tcBorders>
              <w:top w:val="nil"/>
              <w:left w:val="nil"/>
              <w:bottom w:val="nil"/>
              <w:right w:val="nil"/>
            </w:tcBorders>
            <w:noWrap/>
            <w:hideMark/>
          </w:tcPr>
          <w:p w14:paraId="6E577BDA"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12</w:t>
            </w:r>
          </w:p>
        </w:tc>
        <w:tc>
          <w:tcPr>
            <w:tcW w:w="851" w:type="dxa"/>
            <w:tcBorders>
              <w:top w:val="nil"/>
              <w:left w:val="nil"/>
              <w:bottom w:val="nil"/>
              <w:right w:val="nil"/>
            </w:tcBorders>
            <w:noWrap/>
            <w:hideMark/>
          </w:tcPr>
          <w:p w14:paraId="2D374E56"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33</w:t>
            </w:r>
          </w:p>
        </w:tc>
        <w:tc>
          <w:tcPr>
            <w:tcW w:w="850" w:type="dxa"/>
            <w:tcBorders>
              <w:top w:val="nil"/>
              <w:left w:val="nil"/>
              <w:bottom w:val="nil"/>
              <w:right w:val="nil"/>
            </w:tcBorders>
            <w:noWrap/>
            <w:hideMark/>
          </w:tcPr>
          <w:p w14:paraId="3DC501B3"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05</w:t>
            </w:r>
          </w:p>
        </w:tc>
      </w:tr>
      <w:tr w:rsidR="001B43A9" w14:paraId="1ACDFB86" w14:textId="77777777" w:rsidTr="00EE6131">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134" w:type="dxa"/>
            <w:tcBorders>
              <w:left w:val="nil"/>
              <w:right w:val="nil"/>
            </w:tcBorders>
            <w:noWrap/>
            <w:hideMark/>
          </w:tcPr>
          <w:p w14:paraId="0A8212BB" w14:textId="77777777" w:rsidR="007D2612" w:rsidRDefault="007D2612" w:rsidP="00C924FF">
            <w:pPr>
              <w:spacing w:line="240" w:lineRule="auto"/>
              <w:jc w:val="center"/>
              <w:rPr>
                <w:rFonts w:eastAsia="Times New Roman" w:cs="Times New Roman"/>
                <w:color w:val="000000"/>
                <w:szCs w:val="24"/>
                <w:lang w:val="en-GB" w:eastAsia="fi-FI"/>
              </w:rPr>
            </w:pPr>
            <w:r>
              <w:rPr>
                <w:rFonts w:eastAsia="Times New Roman" w:cs="Times New Roman"/>
                <w:color w:val="000000"/>
                <w:szCs w:val="24"/>
                <w:lang w:val="en-GB" w:eastAsia="fi-FI"/>
              </w:rPr>
              <w:t>Abra9*</w:t>
            </w:r>
          </w:p>
        </w:tc>
        <w:tc>
          <w:tcPr>
            <w:tcW w:w="1276" w:type="dxa"/>
            <w:tcBorders>
              <w:left w:val="nil"/>
              <w:right w:val="nil"/>
            </w:tcBorders>
            <w:noWrap/>
            <w:hideMark/>
          </w:tcPr>
          <w:p w14:paraId="3B1553F8"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C</w:t>
            </w:r>
          </w:p>
        </w:tc>
        <w:tc>
          <w:tcPr>
            <w:tcW w:w="992" w:type="dxa"/>
            <w:tcBorders>
              <w:left w:val="nil"/>
              <w:right w:val="nil"/>
            </w:tcBorders>
            <w:noWrap/>
            <w:hideMark/>
          </w:tcPr>
          <w:p w14:paraId="3C43283C"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VIC</w:t>
            </w:r>
          </w:p>
        </w:tc>
        <w:tc>
          <w:tcPr>
            <w:tcW w:w="1134" w:type="dxa"/>
            <w:tcBorders>
              <w:left w:val="nil"/>
              <w:right w:val="nil"/>
            </w:tcBorders>
            <w:noWrap/>
            <w:hideMark/>
          </w:tcPr>
          <w:p w14:paraId="776B6926"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5</w:t>
            </w:r>
          </w:p>
        </w:tc>
        <w:tc>
          <w:tcPr>
            <w:tcW w:w="992" w:type="dxa"/>
            <w:tcBorders>
              <w:left w:val="nil"/>
              <w:right w:val="nil"/>
            </w:tcBorders>
            <w:noWrap/>
            <w:hideMark/>
          </w:tcPr>
          <w:p w14:paraId="6EADD176"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Di</w:t>
            </w:r>
          </w:p>
        </w:tc>
        <w:tc>
          <w:tcPr>
            <w:tcW w:w="1243" w:type="dxa"/>
            <w:tcBorders>
              <w:left w:val="nil"/>
              <w:right w:val="nil"/>
            </w:tcBorders>
            <w:noWrap/>
            <w:hideMark/>
          </w:tcPr>
          <w:p w14:paraId="1D49830C"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176-194</w:t>
            </w:r>
          </w:p>
        </w:tc>
        <w:tc>
          <w:tcPr>
            <w:tcW w:w="708" w:type="dxa"/>
            <w:tcBorders>
              <w:left w:val="nil"/>
              <w:right w:val="nil"/>
            </w:tcBorders>
            <w:noWrap/>
            <w:hideMark/>
          </w:tcPr>
          <w:p w14:paraId="28351B7C"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280</w:t>
            </w:r>
          </w:p>
        </w:tc>
        <w:tc>
          <w:tcPr>
            <w:tcW w:w="709" w:type="dxa"/>
            <w:tcBorders>
              <w:left w:val="nil"/>
              <w:right w:val="nil"/>
            </w:tcBorders>
            <w:noWrap/>
            <w:hideMark/>
          </w:tcPr>
          <w:p w14:paraId="186C1966"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8</w:t>
            </w:r>
          </w:p>
        </w:tc>
        <w:tc>
          <w:tcPr>
            <w:tcW w:w="663" w:type="dxa"/>
            <w:tcBorders>
              <w:left w:val="nil"/>
              <w:right w:val="nil"/>
            </w:tcBorders>
            <w:noWrap/>
            <w:hideMark/>
          </w:tcPr>
          <w:p w14:paraId="06171E1F"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5</w:t>
            </w:r>
          </w:p>
        </w:tc>
        <w:tc>
          <w:tcPr>
            <w:tcW w:w="709" w:type="dxa"/>
            <w:tcBorders>
              <w:left w:val="nil"/>
              <w:right w:val="nil"/>
            </w:tcBorders>
            <w:noWrap/>
            <w:hideMark/>
          </w:tcPr>
          <w:p w14:paraId="3FEB4A5A"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18</w:t>
            </w:r>
          </w:p>
        </w:tc>
        <w:tc>
          <w:tcPr>
            <w:tcW w:w="788" w:type="dxa"/>
            <w:tcBorders>
              <w:left w:val="nil"/>
              <w:right w:val="nil"/>
            </w:tcBorders>
            <w:noWrap/>
            <w:hideMark/>
          </w:tcPr>
          <w:p w14:paraId="40903649"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70</w:t>
            </w:r>
          </w:p>
        </w:tc>
        <w:tc>
          <w:tcPr>
            <w:tcW w:w="850" w:type="dxa"/>
            <w:tcBorders>
              <w:left w:val="nil"/>
              <w:right w:val="nil"/>
            </w:tcBorders>
            <w:noWrap/>
            <w:hideMark/>
          </w:tcPr>
          <w:p w14:paraId="777F7551"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Cs w:val="24"/>
                <w:lang w:val="en-GB" w:eastAsia="fi-FI"/>
              </w:rPr>
            </w:pPr>
            <w:r>
              <w:rPr>
                <w:rFonts w:eastAsia="Times New Roman" w:cs="Times New Roman"/>
                <w:b/>
                <w:bCs/>
                <w:color w:val="000000"/>
                <w:szCs w:val="24"/>
                <w:lang w:val="en-GB" w:eastAsia="fi-FI"/>
              </w:rPr>
              <w:t>0.00</w:t>
            </w:r>
          </w:p>
        </w:tc>
        <w:tc>
          <w:tcPr>
            <w:tcW w:w="897" w:type="dxa"/>
            <w:tcBorders>
              <w:left w:val="nil"/>
              <w:right w:val="nil"/>
            </w:tcBorders>
            <w:noWrap/>
            <w:hideMark/>
          </w:tcPr>
          <w:p w14:paraId="6FC4ACB8"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68</w:t>
            </w:r>
          </w:p>
        </w:tc>
        <w:tc>
          <w:tcPr>
            <w:tcW w:w="992" w:type="dxa"/>
            <w:tcBorders>
              <w:left w:val="nil"/>
              <w:right w:val="nil"/>
            </w:tcBorders>
            <w:noWrap/>
            <w:hideMark/>
          </w:tcPr>
          <w:p w14:paraId="6722F844"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81</w:t>
            </w:r>
          </w:p>
        </w:tc>
        <w:tc>
          <w:tcPr>
            <w:tcW w:w="993" w:type="dxa"/>
            <w:tcBorders>
              <w:left w:val="nil"/>
              <w:right w:val="nil"/>
            </w:tcBorders>
            <w:noWrap/>
            <w:hideMark/>
          </w:tcPr>
          <w:p w14:paraId="439B386C"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147</w:t>
            </w:r>
          </w:p>
        </w:tc>
        <w:tc>
          <w:tcPr>
            <w:tcW w:w="851" w:type="dxa"/>
            <w:tcBorders>
              <w:left w:val="nil"/>
              <w:right w:val="nil"/>
            </w:tcBorders>
            <w:noWrap/>
            <w:hideMark/>
          </w:tcPr>
          <w:p w14:paraId="34D05A68"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214</w:t>
            </w:r>
          </w:p>
        </w:tc>
        <w:tc>
          <w:tcPr>
            <w:tcW w:w="850" w:type="dxa"/>
            <w:tcBorders>
              <w:left w:val="nil"/>
              <w:right w:val="nil"/>
            </w:tcBorders>
            <w:noWrap/>
            <w:hideMark/>
          </w:tcPr>
          <w:p w14:paraId="38291316"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04</w:t>
            </w:r>
          </w:p>
        </w:tc>
      </w:tr>
      <w:tr w:rsidR="001B43A9" w14:paraId="27173B76" w14:textId="77777777" w:rsidTr="00EE6131">
        <w:tc>
          <w:tcPr>
            <w:cnfStyle w:val="001000000000" w:firstRow="0" w:lastRow="0" w:firstColumn="1" w:lastColumn="0" w:oddVBand="0" w:evenVBand="0" w:oddHBand="0" w:evenHBand="0" w:firstRowFirstColumn="0" w:firstRowLastColumn="0" w:lastRowFirstColumn="0" w:lastRowLastColumn="0"/>
            <w:tcW w:w="1134" w:type="dxa"/>
            <w:tcBorders>
              <w:top w:val="nil"/>
              <w:left w:val="nil"/>
              <w:bottom w:val="nil"/>
              <w:right w:val="nil"/>
            </w:tcBorders>
            <w:noWrap/>
            <w:hideMark/>
          </w:tcPr>
          <w:p w14:paraId="6B3716EC" w14:textId="77777777" w:rsidR="007D2612" w:rsidRDefault="007D2612" w:rsidP="00C924FF">
            <w:pPr>
              <w:spacing w:line="240" w:lineRule="auto"/>
              <w:jc w:val="center"/>
              <w:rPr>
                <w:rFonts w:eastAsia="Times New Roman" w:cs="Times New Roman"/>
                <w:color w:val="000000"/>
                <w:szCs w:val="24"/>
                <w:lang w:val="en-GB" w:eastAsia="fi-FI"/>
              </w:rPr>
            </w:pPr>
            <w:r>
              <w:rPr>
                <w:rFonts w:eastAsia="Times New Roman" w:cs="Times New Roman"/>
                <w:color w:val="000000"/>
                <w:szCs w:val="24"/>
                <w:lang w:val="en-GB" w:eastAsia="fi-FI"/>
              </w:rPr>
              <w:t>Abra12</w:t>
            </w:r>
          </w:p>
        </w:tc>
        <w:tc>
          <w:tcPr>
            <w:tcW w:w="1276" w:type="dxa"/>
            <w:tcBorders>
              <w:top w:val="nil"/>
              <w:left w:val="nil"/>
              <w:bottom w:val="nil"/>
              <w:right w:val="nil"/>
            </w:tcBorders>
            <w:noWrap/>
            <w:hideMark/>
          </w:tcPr>
          <w:p w14:paraId="3B77545F"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D</w:t>
            </w:r>
          </w:p>
        </w:tc>
        <w:tc>
          <w:tcPr>
            <w:tcW w:w="992" w:type="dxa"/>
            <w:tcBorders>
              <w:top w:val="nil"/>
              <w:left w:val="nil"/>
              <w:bottom w:val="nil"/>
              <w:right w:val="nil"/>
            </w:tcBorders>
            <w:noWrap/>
            <w:hideMark/>
          </w:tcPr>
          <w:p w14:paraId="6BEC8512"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NED</w:t>
            </w:r>
          </w:p>
        </w:tc>
        <w:tc>
          <w:tcPr>
            <w:tcW w:w="1134" w:type="dxa"/>
            <w:tcBorders>
              <w:top w:val="nil"/>
              <w:left w:val="nil"/>
              <w:bottom w:val="nil"/>
              <w:right w:val="nil"/>
            </w:tcBorders>
            <w:noWrap/>
            <w:hideMark/>
          </w:tcPr>
          <w:p w14:paraId="6BB9E518"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20</w:t>
            </w:r>
          </w:p>
        </w:tc>
        <w:tc>
          <w:tcPr>
            <w:tcW w:w="992" w:type="dxa"/>
            <w:tcBorders>
              <w:top w:val="nil"/>
              <w:left w:val="nil"/>
              <w:bottom w:val="nil"/>
              <w:right w:val="nil"/>
            </w:tcBorders>
            <w:noWrap/>
            <w:hideMark/>
          </w:tcPr>
          <w:p w14:paraId="5596B6BD"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Di</w:t>
            </w:r>
          </w:p>
        </w:tc>
        <w:tc>
          <w:tcPr>
            <w:tcW w:w="1243" w:type="dxa"/>
            <w:tcBorders>
              <w:top w:val="nil"/>
              <w:left w:val="nil"/>
              <w:bottom w:val="nil"/>
              <w:right w:val="nil"/>
            </w:tcBorders>
            <w:noWrap/>
            <w:hideMark/>
          </w:tcPr>
          <w:p w14:paraId="11ED5597"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93-109</w:t>
            </w:r>
          </w:p>
        </w:tc>
        <w:tc>
          <w:tcPr>
            <w:tcW w:w="708" w:type="dxa"/>
            <w:tcBorders>
              <w:top w:val="nil"/>
              <w:left w:val="nil"/>
              <w:bottom w:val="nil"/>
              <w:right w:val="nil"/>
            </w:tcBorders>
            <w:noWrap/>
            <w:hideMark/>
          </w:tcPr>
          <w:p w14:paraId="58F94F08"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477</w:t>
            </w:r>
          </w:p>
        </w:tc>
        <w:tc>
          <w:tcPr>
            <w:tcW w:w="709" w:type="dxa"/>
            <w:tcBorders>
              <w:top w:val="nil"/>
              <w:left w:val="nil"/>
              <w:bottom w:val="nil"/>
              <w:right w:val="nil"/>
            </w:tcBorders>
            <w:noWrap/>
            <w:hideMark/>
          </w:tcPr>
          <w:p w14:paraId="6F59C330"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8</w:t>
            </w:r>
          </w:p>
        </w:tc>
        <w:tc>
          <w:tcPr>
            <w:tcW w:w="663" w:type="dxa"/>
            <w:tcBorders>
              <w:top w:val="nil"/>
              <w:left w:val="nil"/>
              <w:bottom w:val="nil"/>
              <w:right w:val="nil"/>
            </w:tcBorders>
            <w:noWrap/>
            <w:hideMark/>
          </w:tcPr>
          <w:p w14:paraId="61A20E1C"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70</w:t>
            </w:r>
          </w:p>
        </w:tc>
        <w:tc>
          <w:tcPr>
            <w:tcW w:w="709" w:type="dxa"/>
            <w:tcBorders>
              <w:top w:val="nil"/>
              <w:left w:val="nil"/>
              <w:bottom w:val="nil"/>
              <w:right w:val="nil"/>
            </w:tcBorders>
            <w:noWrap/>
            <w:hideMark/>
          </w:tcPr>
          <w:p w14:paraId="210423D0"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67</w:t>
            </w:r>
          </w:p>
        </w:tc>
        <w:tc>
          <w:tcPr>
            <w:tcW w:w="788" w:type="dxa"/>
            <w:tcBorders>
              <w:top w:val="nil"/>
              <w:left w:val="nil"/>
              <w:bottom w:val="nil"/>
              <w:right w:val="nil"/>
            </w:tcBorders>
            <w:noWrap/>
            <w:hideMark/>
          </w:tcPr>
          <w:p w14:paraId="36DE9BA9"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5</w:t>
            </w:r>
          </w:p>
        </w:tc>
        <w:tc>
          <w:tcPr>
            <w:tcW w:w="850" w:type="dxa"/>
            <w:tcBorders>
              <w:top w:val="nil"/>
              <w:left w:val="nil"/>
              <w:bottom w:val="nil"/>
              <w:right w:val="nil"/>
            </w:tcBorders>
            <w:noWrap/>
            <w:hideMark/>
          </w:tcPr>
          <w:p w14:paraId="1506659C"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37</w:t>
            </w:r>
          </w:p>
        </w:tc>
        <w:tc>
          <w:tcPr>
            <w:tcW w:w="897" w:type="dxa"/>
            <w:tcBorders>
              <w:top w:val="nil"/>
              <w:left w:val="nil"/>
              <w:bottom w:val="nil"/>
              <w:right w:val="nil"/>
            </w:tcBorders>
            <w:noWrap/>
            <w:hideMark/>
          </w:tcPr>
          <w:p w14:paraId="3174C287"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15</w:t>
            </w:r>
          </w:p>
        </w:tc>
        <w:tc>
          <w:tcPr>
            <w:tcW w:w="992" w:type="dxa"/>
            <w:tcBorders>
              <w:top w:val="nil"/>
              <w:left w:val="nil"/>
              <w:bottom w:val="nil"/>
              <w:right w:val="nil"/>
            </w:tcBorders>
            <w:noWrap/>
            <w:hideMark/>
          </w:tcPr>
          <w:p w14:paraId="67577900"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45</w:t>
            </w:r>
          </w:p>
        </w:tc>
        <w:tc>
          <w:tcPr>
            <w:tcW w:w="993" w:type="dxa"/>
            <w:tcBorders>
              <w:top w:val="nil"/>
              <w:left w:val="nil"/>
              <w:bottom w:val="nil"/>
              <w:right w:val="nil"/>
            </w:tcBorders>
            <w:noWrap/>
            <w:hideMark/>
          </w:tcPr>
          <w:p w14:paraId="21C9EB8A"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04</w:t>
            </w:r>
          </w:p>
        </w:tc>
        <w:tc>
          <w:tcPr>
            <w:tcW w:w="851" w:type="dxa"/>
            <w:tcBorders>
              <w:top w:val="nil"/>
              <w:left w:val="nil"/>
              <w:bottom w:val="nil"/>
              <w:right w:val="nil"/>
            </w:tcBorders>
            <w:noWrap/>
            <w:hideMark/>
          </w:tcPr>
          <w:p w14:paraId="5A5DCE3F"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25</w:t>
            </w:r>
          </w:p>
        </w:tc>
        <w:tc>
          <w:tcPr>
            <w:tcW w:w="850" w:type="dxa"/>
            <w:tcBorders>
              <w:top w:val="nil"/>
              <w:left w:val="nil"/>
              <w:bottom w:val="nil"/>
              <w:right w:val="nil"/>
            </w:tcBorders>
            <w:noWrap/>
            <w:hideMark/>
          </w:tcPr>
          <w:p w14:paraId="5BBE1ACE"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08</w:t>
            </w:r>
          </w:p>
        </w:tc>
      </w:tr>
      <w:tr w:rsidR="001B43A9" w14:paraId="40A33E26" w14:textId="77777777" w:rsidTr="00EE6131">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134" w:type="dxa"/>
            <w:tcBorders>
              <w:left w:val="nil"/>
              <w:right w:val="nil"/>
            </w:tcBorders>
            <w:noWrap/>
            <w:hideMark/>
          </w:tcPr>
          <w:p w14:paraId="4150E38D" w14:textId="77777777" w:rsidR="007D2612" w:rsidRDefault="007D2612" w:rsidP="00C924FF">
            <w:pPr>
              <w:spacing w:line="240" w:lineRule="auto"/>
              <w:jc w:val="center"/>
              <w:rPr>
                <w:rFonts w:eastAsia="Times New Roman" w:cs="Times New Roman"/>
                <w:color w:val="000000"/>
                <w:szCs w:val="24"/>
                <w:lang w:val="en-GB" w:eastAsia="fi-FI"/>
              </w:rPr>
            </w:pPr>
            <w:r>
              <w:rPr>
                <w:rFonts w:eastAsia="Times New Roman" w:cs="Times New Roman"/>
                <w:color w:val="000000"/>
                <w:szCs w:val="24"/>
                <w:lang w:val="en-GB" w:eastAsia="fi-FI"/>
              </w:rPr>
              <w:t>Abra15*</w:t>
            </w:r>
          </w:p>
        </w:tc>
        <w:tc>
          <w:tcPr>
            <w:tcW w:w="1276" w:type="dxa"/>
            <w:tcBorders>
              <w:left w:val="nil"/>
              <w:right w:val="nil"/>
            </w:tcBorders>
            <w:noWrap/>
            <w:hideMark/>
          </w:tcPr>
          <w:p w14:paraId="57366F37"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D</w:t>
            </w:r>
          </w:p>
        </w:tc>
        <w:tc>
          <w:tcPr>
            <w:tcW w:w="992" w:type="dxa"/>
            <w:tcBorders>
              <w:left w:val="nil"/>
              <w:right w:val="nil"/>
            </w:tcBorders>
            <w:noWrap/>
            <w:hideMark/>
          </w:tcPr>
          <w:p w14:paraId="5E556666"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FAM</w:t>
            </w:r>
          </w:p>
        </w:tc>
        <w:tc>
          <w:tcPr>
            <w:tcW w:w="1134" w:type="dxa"/>
            <w:tcBorders>
              <w:left w:val="nil"/>
              <w:right w:val="nil"/>
            </w:tcBorders>
            <w:noWrap/>
            <w:hideMark/>
          </w:tcPr>
          <w:p w14:paraId="0D463398"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20</w:t>
            </w:r>
          </w:p>
        </w:tc>
        <w:tc>
          <w:tcPr>
            <w:tcW w:w="992" w:type="dxa"/>
            <w:tcBorders>
              <w:left w:val="nil"/>
              <w:right w:val="nil"/>
            </w:tcBorders>
            <w:noWrap/>
            <w:hideMark/>
          </w:tcPr>
          <w:p w14:paraId="59360E35"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Di</w:t>
            </w:r>
          </w:p>
        </w:tc>
        <w:tc>
          <w:tcPr>
            <w:tcW w:w="1243" w:type="dxa"/>
            <w:tcBorders>
              <w:left w:val="nil"/>
              <w:right w:val="nil"/>
            </w:tcBorders>
            <w:noWrap/>
            <w:hideMark/>
          </w:tcPr>
          <w:p w14:paraId="09CBE5BE"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181-201</w:t>
            </w:r>
          </w:p>
        </w:tc>
        <w:tc>
          <w:tcPr>
            <w:tcW w:w="708" w:type="dxa"/>
            <w:tcBorders>
              <w:left w:val="nil"/>
              <w:right w:val="nil"/>
            </w:tcBorders>
            <w:noWrap/>
            <w:hideMark/>
          </w:tcPr>
          <w:p w14:paraId="6E395F5F"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448</w:t>
            </w:r>
          </w:p>
        </w:tc>
        <w:tc>
          <w:tcPr>
            <w:tcW w:w="709" w:type="dxa"/>
            <w:tcBorders>
              <w:left w:val="nil"/>
              <w:right w:val="nil"/>
            </w:tcBorders>
            <w:noWrap/>
            <w:hideMark/>
          </w:tcPr>
          <w:p w14:paraId="2A0CA5F1"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9</w:t>
            </w:r>
          </w:p>
        </w:tc>
        <w:tc>
          <w:tcPr>
            <w:tcW w:w="663" w:type="dxa"/>
            <w:tcBorders>
              <w:left w:val="nil"/>
              <w:right w:val="nil"/>
            </w:tcBorders>
            <w:noWrap/>
            <w:hideMark/>
          </w:tcPr>
          <w:p w14:paraId="4246CDB7"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40</w:t>
            </w:r>
          </w:p>
        </w:tc>
        <w:tc>
          <w:tcPr>
            <w:tcW w:w="709" w:type="dxa"/>
            <w:tcBorders>
              <w:left w:val="nil"/>
              <w:right w:val="nil"/>
            </w:tcBorders>
            <w:noWrap/>
            <w:hideMark/>
          </w:tcPr>
          <w:p w14:paraId="314EC40B"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75</w:t>
            </w:r>
          </w:p>
        </w:tc>
        <w:tc>
          <w:tcPr>
            <w:tcW w:w="788" w:type="dxa"/>
            <w:tcBorders>
              <w:left w:val="nil"/>
              <w:right w:val="nil"/>
            </w:tcBorders>
            <w:noWrap/>
            <w:hideMark/>
          </w:tcPr>
          <w:p w14:paraId="35C39650"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47</w:t>
            </w:r>
          </w:p>
        </w:tc>
        <w:tc>
          <w:tcPr>
            <w:tcW w:w="850" w:type="dxa"/>
            <w:tcBorders>
              <w:left w:val="nil"/>
              <w:right w:val="nil"/>
            </w:tcBorders>
            <w:noWrap/>
            <w:hideMark/>
          </w:tcPr>
          <w:p w14:paraId="2B6A5D5F"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Cs w:val="24"/>
                <w:lang w:val="en-GB" w:eastAsia="fi-FI"/>
              </w:rPr>
            </w:pPr>
            <w:r>
              <w:rPr>
                <w:rFonts w:eastAsia="Times New Roman" w:cs="Times New Roman"/>
                <w:b/>
                <w:bCs/>
                <w:color w:val="000000"/>
                <w:szCs w:val="24"/>
                <w:lang w:val="en-GB" w:eastAsia="fi-FI"/>
              </w:rPr>
              <w:t>0.00</w:t>
            </w:r>
          </w:p>
        </w:tc>
        <w:tc>
          <w:tcPr>
            <w:tcW w:w="897" w:type="dxa"/>
            <w:tcBorders>
              <w:left w:val="nil"/>
              <w:right w:val="nil"/>
            </w:tcBorders>
            <w:noWrap/>
            <w:hideMark/>
          </w:tcPr>
          <w:p w14:paraId="2A8CC4FA"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10</w:t>
            </w:r>
          </w:p>
        </w:tc>
        <w:tc>
          <w:tcPr>
            <w:tcW w:w="992" w:type="dxa"/>
            <w:tcBorders>
              <w:left w:val="nil"/>
              <w:right w:val="nil"/>
            </w:tcBorders>
            <w:noWrap/>
            <w:hideMark/>
          </w:tcPr>
          <w:p w14:paraId="756D7EE3"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40</w:t>
            </w:r>
          </w:p>
        </w:tc>
        <w:tc>
          <w:tcPr>
            <w:tcW w:w="993" w:type="dxa"/>
            <w:tcBorders>
              <w:left w:val="nil"/>
              <w:right w:val="nil"/>
            </w:tcBorders>
            <w:noWrap/>
            <w:hideMark/>
          </w:tcPr>
          <w:p w14:paraId="04A9C307"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193</w:t>
            </w:r>
          </w:p>
        </w:tc>
        <w:tc>
          <w:tcPr>
            <w:tcW w:w="851" w:type="dxa"/>
            <w:tcBorders>
              <w:left w:val="nil"/>
              <w:right w:val="nil"/>
            </w:tcBorders>
            <w:noWrap/>
            <w:hideMark/>
          </w:tcPr>
          <w:p w14:paraId="7FABA10E"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63</w:t>
            </w:r>
          </w:p>
        </w:tc>
        <w:tc>
          <w:tcPr>
            <w:tcW w:w="850" w:type="dxa"/>
            <w:tcBorders>
              <w:left w:val="nil"/>
              <w:right w:val="nil"/>
            </w:tcBorders>
            <w:noWrap/>
            <w:hideMark/>
          </w:tcPr>
          <w:p w14:paraId="764E9B28"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17</w:t>
            </w:r>
          </w:p>
        </w:tc>
      </w:tr>
      <w:tr w:rsidR="001B43A9" w14:paraId="16FD5E21" w14:textId="77777777" w:rsidTr="00EE6131">
        <w:trPr>
          <w:trHeight w:val="57"/>
        </w:trPr>
        <w:tc>
          <w:tcPr>
            <w:cnfStyle w:val="001000000000" w:firstRow="0" w:lastRow="0" w:firstColumn="1" w:lastColumn="0" w:oddVBand="0" w:evenVBand="0" w:oddHBand="0" w:evenHBand="0" w:firstRowFirstColumn="0" w:firstRowLastColumn="0" w:lastRowFirstColumn="0" w:lastRowLastColumn="0"/>
            <w:tcW w:w="1134" w:type="dxa"/>
            <w:tcBorders>
              <w:top w:val="nil"/>
              <w:left w:val="nil"/>
              <w:bottom w:val="nil"/>
              <w:right w:val="nil"/>
            </w:tcBorders>
            <w:noWrap/>
            <w:hideMark/>
          </w:tcPr>
          <w:p w14:paraId="519411F1" w14:textId="77777777" w:rsidR="007D2612" w:rsidRDefault="007D2612" w:rsidP="00C924FF">
            <w:pPr>
              <w:spacing w:line="240" w:lineRule="auto"/>
              <w:jc w:val="center"/>
              <w:rPr>
                <w:rFonts w:eastAsia="Times New Roman" w:cs="Times New Roman"/>
                <w:color w:val="000000"/>
                <w:szCs w:val="24"/>
                <w:lang w:val="en-GB" w:eastAsia="fi-FI"/>
              </w:rPr>
            </w:pPr>
            <w:r>
              <w:rPr>
                <w:rFonts w:eastAsia="Times New Roman" w:cs="Times New Roman"/>
                <w:color w:val="000000"/>
                <w:szCs w:val="24"/>
                <w:lang w:val="en-GB" w:eastAsia="fi-FI"/>
              </w:rPr>
              <w:t>Abra19</w:t>
            </w:r>
          </w:p>
        </w:tc>
        <w:tc>
          <w:tcPr>
            <w:tcW w:w="1276" w:type="dxa"/>
            <w:tcBorders>
              <w:top w:val="nil"/>
              <w:left w:val="nil"/>
              <w:bottom w:val="nil"/>
              <w:right w:val="nil"/>
            </w:tcBorders>
            <w:noWrap/>
            <w:hideMark/>
          </w:tcPr>
          <w:p w14:paraId="38813819"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D</w:t>
            </w:r>
          </w:p>
        </w:tc>
        <w:tc>
          <w:tcPr>
            <w:tcW w:w="992" w:type="dxa"/>
            <w:tcBorders>
              <w:top w:val="nil"/>
              <w:left w:val="nil"/>
              <w:bottom w:val="nil"/>
              <w:right w:val="nil"/>
            </w:tcBorders>
            <w:noWrap/>
            <w:hideMark/>
          </w:tcPr>
          <w:p w14:paraId="5051DFFD"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VIC</w:t>
            </w:r>
          </w:p>
        </w:tc>
        <w:tc>
          <w:tcPr>
            <w:tcW w:w="1134" w:type="dxa"/>
            <w:tcBorders>
              <w:top w:val="nil"/>
              <w:left w:val="nil"/>
              <w:bottom w:val="nil"/>
              <w:right w:val="nil"/>
            </w:tcBorders>
            <w:noWrap/>
            <w:hideMark/>
          </w:tcPr>
          <w:p w14:paraId="700ABCA2"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10</w:t>
            </w:r>
          </w:p>
        </w:tc>
        <w:tc>
          <w:tcPr>
            <w:tcW w:w="992" w:type="dxa"/>
            <w:tcBorders>
              <w:top w:val="nil"/>
              <w:left w:val="nil"/>
              <w:bottom w:val="nil"/>
              <w:right w:val="nil"/>
            </w:tcBorders>
            <w:noWrap/>
            <w:hideMark/>
          </w:tcPr>
          <w:p w14:paraId="66F376E1"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Tetra</w:t>
            </w:r>
          </w:p>
        </w:tc>
        <w:tc>
          <w:tcPr>
            <w:tcW w:w="1243" w:type="dxa"/>
            <w:tcBorders>
              <w:top w:val="nil"/>
              <w:left w:val="nil"/>
              <w:bottom w:val="nil"/>
              <w:right w:val="nil"/>
            </w:tcBorders>
            <w:noWrap/>
            <w:hideMark/>
          </w:tcPr>
          <w:p w14:paraId="25248276"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165-201</w:t>
            </w:r>
          </w:p>
        </w:tc>
        <w:tc>
          <w:tcPr>
            <w:tcW w:w="708" w:type="dxa"/>
            <w:tcBorders>
              <w:top w:val="nil"/>
              <w:left w:val="nil"/>
              <w:bottom w:val="nil"/>
              <w:right w:val="nil"/>
            </w:tcBorders>
            <w:noWrap/>
            <w:hideMark/>
          </w:tcPr>
          <w:p w14:paraId="04ADB1DA"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483</w:t>
            </w:r>
          </w:p>
        </w:tc>
        <w:tc>
          <w:tcPr>
            <w:tcW w:w="709" w:type="dxa"/>
            <w:tcBorders>
              <w:top w:val="nil"/>
              <w:left w:val="nil"/>
              <w:bottom w:val="nil"/>
              <w:right w:val="nil"/>
            </w:tcBorders>
            <w:noWrap/>
            <w:hideMark/>
          </w:tcPr>
          <w:p w14:paraId="168CA887"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10</w:t>
            </w:r>
          </w:p>
        </w:tc>
        <w:tc>
          <w:tcPr>
            <w:tcW w:w="663" w:type="dxa"/>
            <w:tcBorders>
              <w:top w:val="nil"/>
              <w:left w:val="nil"/>
              <w:bottom w:val="nil"/>
              <w:right w:val="nil"/>
            </w:tcBorders>
            <w:noWrap/>
            <w:hideMark/>
          </w:tcPr>
          <w:p w14:paraId="2D29FC97"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69</w:t>
            </w:r>
          </w:p>
        </w:tc>
        <w:tc>
          <w:tcPr>
            <w:tcW w:w="709" w:type="dxa"/>
            <w:tcBorders>
              <w:top w:val="nil"/>
              <w:left w:val="nil"/>
              <w:bottom w:val="nil"/>
              <w:right w:val="nil"/>
            </w:tcBorders>
            <w:noWrap/>
            <w:hideMark/>
          </w:tcPr>
          <w:p w14:paraId="3ECBF383"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75</w:t>
            </w:r>
          </w:p>
        </w:tc>
        <w:tc>
          <w:tcPr>
            <w:tcW w:w="788" w:type="dxa"/>
            <w:tcBorders>
              <w:top w:val="nil"/>
              <w:left w:val="nil"/>
              <w:bottom w:val="nil"/>
              <w:right w:val="nil"/>
            </w:tcBorders>
            <w:noWrap/>
            <w:hideMark/>
          </w:tcPr>
          <w:p w14:paraId="3149CD72"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8</w:t>
            </w:r>
          </w:p>
        </w:tc>
        <w:tc>
          <w:tcPr>
            <w:tcW w:w="850" w:type="dxa"/>
            <w:tcBorders>
              <w:top w:val="nil"/>
              <w:left w:val="nil"/>
              <w:bottom w:val="nil"/>
              <w:right w:val="nil"/>
            </w:tcBorders>
            <w:noWrap/>
            <w:hideMark/>
          </w:tcPr>
          <w:p w14:paraId="775B549E"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9</w:t>
            </w:r>
          </w:p>
        </w:tc>
        <w:tc>
          <w:tcPr>
            <w:tcW w:w="897" w:type="dxa"/>
            <w:tcBorders>
              <w:top w:val="nil"/>
              <w:left w:val="nil"/>
              <w:bottom w:val="nil"/>
              <w:right w:val="nil"/>
            </w:tcBorders>
            <w:noWrap/>
            <w:hideMark/>
          </w:tcPr>
          <w:p w14:paraId="05CA392C"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9</w:t>
            </w:r>
          </w:p>
        </w:tc>
        <w:tc>
          <w:tcPr>
            <w:tcW w:w="992" w:type="dxa"/>
            <w:tcBorders>
              <w:top w:val="nil"/>
              <w:left w:val="nil"/>
              <w:bottom w:val="nil"/>
              <w:right w:val="nil"/>
            </w:tcBorders>
            <w:noWrap/>
            <w:hideMark/>
          </w:tcPr>
          <w:p w14:paraId="3A00058E"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40</w:t>
            </w:r>
          </w:p>
        </w:tc>
        <w:tc>
          <w:tcPr>
            <w:tcW w:w="993" w:type="dxa"/>
            <w:tcBorders>
              <w:top w:val="nil"/>
              <w:left w:val="nil"/>
              <w:bottom w:val="nil"/>
              <w:right w:val="nil"/>
            </w:tcBorders>
            <w:noWrap/>
            <w:hideMark/>
          </w:tcPr>
          <w:p w14:paraId="2DE1F7BF"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00</w:t>
            </w:r>
          </w:p>
        </w:tc>
        <w:tc>
          <w:tcPr>
            <w:tcW w:w="851" w:type="dxa"/>
            <w:tcBorders>
              <w:top w:val="nil"/>
              <w:left w:val="nil"/>
              <w:bottom w:val="nil"/>
              <w:right w:val="nil"/>
            </w:tcBorders>
            <w:noWrap/>
            <w:hideMark/>
          </w:tcPr>
          <w:p w14:paraId="50EA2816"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49</w:t>
            </w:r>
          </w:p>
        </w:tc>
        <w:tc>
          <w:tcPr>
            <w:tcW w:w="850" w:type="dxa"/>
            <w:tcBorders>
              <w:top w:val="nil"/>
              <w:left w:val="nil"/>
              <w:bottom w:val="nil"/>
              <w:right w:val="nil"/>
            </w:tcBorders>
            <w:noWrap/>
            <w:hideMark/>
          </w:tcPr>
          <w:p w14:paraId="4210BBB1"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05</w:t>
            </w:r>
          </w:p>
        </w:tc>
      </w:tr>
      <w:tr w:rsidR="001B43A9" w14:paraId="3692C759" w14:textId="77777777" w:rsidTr="00EE6131">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134" w:type="dxa"/>
            <w:tcBorders>
              <w:left w:val="nil"/>
              <w:right w:val="nil"/>
            </w:tcBorders>
            <w:noWrap/>
            <w:hideMark/>
          </w:tcPr>
          <w:p w14:paraId="1110CFE3" w14:textId="77777777" w:rsidR="007D2612" w:rsidRDefault="007D2612" w:rsidP="00C924FF">
            <w:pPr>
              <w:spacing w:line="240" w:lineRule="auto"/>
              <w:jc w:val="center"/>
              <w:rPr>
                <w:rFonts w:eastAsia="Times New Roman" w:cs="Times New Roman"/>
                <w:color w:val="000000"/>
                <w:szCs w:val="24"/>
                <w:lang w:val="en-GB" w:eastAsia="fi-FI"/>
              </w:rPr>
            </w:pPr>
            <w:r>
              <w:rPr>
                <w:rFonts w:eastAsia="Times New Roman" w:cs="Times New Roman"/>
                <w:color w:val="000000"/>
                <w:szCs w:val="24"/>
                <w:lang w:val="en-GB" w:eastAsia="fi-FI"/>
              </w:rPr>
              <w:t>Abra24</w:t>
            </w:r>
          </w:p>
        </w:tc>
        <w:tc>
          <w:tcPr>
            <w:tcW w:w="1276" w:type="dxa"/>
            <w:tcBorders>
              <w:left w:val="nil"/>
              <w:right w:val="nil"/>
            </w:tcBorders>
            <w:noWrap/>
            <w:hideMark/>
          </w:tcPr>
          <w:p w14:paraId="4D03FE46"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D</w:t>
            </w:r>
          </w:p>
        </w:tc>
        <w:tc>
          <w:tcPr>
            <w:tcW w:w="992" w:type="dxa"/>
            <w:tcBorders>
              <w:left w:val="nil"/>
              <w:right w:val="nil"/>
            </w:tcBorders>
            <w:noWrap/>
            <w:hideMark/>
          </w:tcPr>
          <w:p w14:paraId="2D3E8FDC"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6FAM</w:t>
            </w:r>
          </w:p>
        </w:tc>
        <w:tc>
          <w:tcPr>
            <w:tcW w:w="1134" w:type="dxa"/>
            <w:tcBorders>
              <w:left w:val="nil"/>
              <w:right w:val="nil"/>
            </w:tcBorders>
            <w:noWrap/>
            <w:hideMark/>
          </w:tcPr>
          <w:p w14:paraId="5421A8E3"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40</w:t>
            </w:r>
          </w:p>
        </w:tc>
        <w:tc>
          <w:tcPr>
            <w:tcW w:w="992" w:type="dxa"/>
            <w:tcBorders>
              <w:left w:val="nil"/>
              <w:right w:val="nil"/>
            </w:tcBorders>
            <w:noWrap/>
            <w:hideMark/>
          </w:tcPr>
          <w:p w14:paraId="2A58EE9F"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Di</w:t>
            </w:r>
          </w:p>
        </w:tc>
        <w:tc>
          <w:tcPr>
            <w:tcW w:w="1243" w:type="dxa"/>
            <w:tcBorders>
              <w:left w:val="nil"/>
              <w:right w:val="nil"/>
            </w:tcBorders>
            <w:noWrap/>
            <w:hideMark/>
          </w:tcPr>
          <w:p w14:paraId="30C721A7"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289-295</w:t>
            </w:r>
          </w:p>
        </w:tc>
        <w:tc>
          <w:tcPr>
            <w:tcW w:w="708" w:type="dxa"/>
            <w:tcBorders>
              <w:left w:val="nil"/>
              <w:right w:val="nil"/>
            </w:tcBorders>
            <w:noWrap/>
            <w:hideMark/>
          </w:tcPr>
          <w:p w14:paraId="6262DFFA"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410</w:t>
            </w:r>
          </w:p>
        </w:tc>
        <w:tc>
          <w:tcPr>
            <w:tcW w:w="709" w:type="dxa"/>
            <w:tcBorders>
              <w:left w:val="nil"/>
              <w:right w:val="nil"/>
            </w:tcBorders>
            <w:noWrap/>
            <w:hideMark/>
          </w:tcPr>
          <w:p w14:paraId="063771A2"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4</w:t>
            </w:r>
          </w:p>
        </w:tc>
        <w:tc>
          <w:tcPr>
            <w:tcW w:w="663" w:type="dxa"/>
            <w:tcBorders>
              <w:left w:val="nil"/>
              <w:right w:val="nil"/>
            </w:tcBorders>
            <w:noWrap/>
            <w:hideMark/>
          </w:tcPr>
          <w:p w14:paraId="180F1857"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22</w:t>
            </w:r>
          </w:p>
        </w:tc>
        <w:tc>
          <w:tcPr>
            <w:tcW w:w="709" w:type="dxa"/>
            <w:tcBorders>
              <w:left w:val="nil"/>
              <w:right w:val="nil"/>
            </w:tcBorders>
            <w:noWrap/>
            <w:hideMark/>
          </w:tcPr>
          <w:p w14:paraId="162575D5"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32</w:t>
            </w:r>
          </w:p>
        </w:tc>
        <w:tc>
          <w:tcPr>
            <w:tcW w:w="788" w:type="dxa"/>
            <w:tcBorders>
              <w:left w:val="nil"/>
              <w:right w:val="nil"/>
            </w:tcBorders>
            <w:noWrap/>
            <w:hideMark/>
          </w:tcPr>
          <w:p w14:paraId="36263702"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30</w:t>
            </w:r>
          </w:p>
        </w:tc>
        <w:tc>
          <w:tcPr>
            <w:tcW w:w="850" w:type="dxa"/>
            <w:tcBorders>
              <w:left w:val="nil"/>
              <w:right w:val="nil"/>
            </w:tcBorders>
            <w:noWrap/>
            <w:hideMark/>
          </w:tcPr>
          <w:p w14:paraId="73191E44"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Cs w:val="24"/>
                <w:lang w:val="en-GB" w:eastAsia="fi-FI"/>
              </w:rPr>
            </w:pPr>
            <w:r>
              <w:rPr>
                <w:rFonts w:eastAsia="Times New Roman" w:cs="Times New Roman"/>
                <w:b/>
                <w:bCs/>
                <w:color w:val="000000"/>
                <w:szCs w:val="24"/>
                <w:lang w:val="en-GB" w:eastAsia="fi-FI"/>
              </w:rPr>
              <w:t>0.00</w:t>
            </w:r>
          </w:p>
        </w:tc>
        <w:tc>
          <w:tcPr>
            <w:tcW w:w="897" w:type="dxa"/>
            <w:tcBorders>
              <w:left w:val="nil"/>
              <w:right w:val="nil"/>
            </w:tcBorders>
            <w:noWrap/>
            <w:hideMark/>
          </w:tcPr>
          <w:p w14:paraId="25AB0F0A"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50</w:t>
            </w:r>
          </w:p>
        </w:tc>
        <w:tc>
          <w:tcPr>
            <w:tcW w:w="992" w:type="dxa"/>
            <w:tcBorders>
              <w:left w:val="nil"/>
              <w:right w:val="nil"/>
            </w:tcBorders>
            <w:noWrap/>
            <w:hideMark/>
          </w:tcPr>
          <w:p w14:paraId="2E6CC1AF"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72</w:t>
            </w:r>
          </w:p>
        </w:tc>
        <w:tc>
          <w:tcPr>
            <w:tcW w:w="993" w:type="dxa"/>
            <w:tcBorders>
              <w:left w:val="nil"/>
              <w:right w:val="nil"/>
            </w:tcBorders>
            <w:noWrap/>
            <w:hideMark/>
          </w:tcPr>
          <w:p w14:paraId="1D4F2241"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45</w:t>
            </w:r>
          </w:p>
        </w:tc>
        <w:tc>
          <w:tcPr>
            <w:tcW w:w="851" w:type="dxa"/>
            <w:tcBorders>
              <w:left w:val="nil"/>
              <w:right w:val="nil"/>
            </w:tcBorders>
            <w:noWrap/>
            <w:hideMark/>
          </w:tcPr>
          <w:p w14:paraId="7FE1DC9E"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150</w:t>
            </w:r>
          </w:p>
        </w:tc>
        <w:tc>
          <w:tcPr>
            <w:tcW w:w="850" w:type="dxa"/>
            <w:tcBorders>
              <w:left w:val="nil"/>
              <w:right w:val="nil"/>
            </w:tcBorders>
            <w:noWrap/>
            <w:hideMark/>
          </w:tcPr>
          <w:p w14:paraId="16D9A4C5"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03</w:t>
            </w:r>
          </w:p>
        </w:tc>
      </w:tr>
      <w:tr w:rsidR="001B43A9" w14:paraId="4BB9674A" w14:textId="77777777" w:rsidTr="00EE6131">
        <w:trPr>
          <w:trHeight w:val="57"/>
        </w:trPr>
        <w:tc>
          <w:tcPr>
            <w:cnfStyle w:val="001000000000" w:firstRow="0" w:lastRow="0" w:firstColumn="1" w:lastColumn="0" w:oddVBand="0" w:evenVBand="0" w:oddHBand="0" w:evenHBand="0" w:firstRowFirstColumn="0" w:firstRowLastColumn="0" w:lastRowFirstColumn="0" w:lastRowLastColumn="0"/>
            <w:tcW w:w="1134" w:type="dxa"/>
            <w:tcBorders>
              <w:top w:val="nil"/>
              <w:left w:val="nil"/>
              <w:bottom w:val="nil"/>
              <w:right w:val="nil"/>
            </w:tcBorders>
            <w:noWrap/>
            <w:hideMark/>
          </w:tcPr>
          <w:p w14:paraId="37F67A7F" w14:textId="77777777" w:rsidR="007D2612" w:rsidRDefault="007D2612" w:rsidP="00C924FF">
            <w:pPr>
              <w:spacing w:line="240" w:lineRule="auto"/>
              <w:jc w:val="center"/>
              <w:rPr>
                <w:rFonts w:eastAsia="Times New Roman" w:cs="Times New Roman"/>
                <w:color w:val="000000"/>
                <w:szCs w:val="24"/>
                <w:lang w:val="en-GB" w:eastAsia="fi-FI"/>
              </w:rPr>
            </w:pPr>
            <w:r>
              <w:rPr>
                <w:rFonts w:eastAsia="Times New Roman" w:cs="Times New Roman"/>
                <w:color w:val="000000"/>
                <w:szCs w:val="24"/>
                <w:lang w:val="en-GB" w:eastAsia="fi-FI"/>
              </w:rPr>
              <w:t>Abra30</w:t>
            </w:r>
          </w:p>
        </w:tc>
        <w:tc>
          <w:tcPr>
            <w:tcW w:w="1276" w:type="dxa"/>
            <w:tcBorders>
              <w:top w:val="nil"/>
              <w:left w:val="nil"/>
              <w:bottom w:val="nil"/>
              <w:right w:val="nil"/>
            </w:tcBorders>
            <w:noWrap/>
            <w:hideMark/>
          </w:tcPr>
          <w:p w14:paraId="05C639D3"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D</w:t>
            </w:r>
          </w:p>
        </w:tc>
        <w:tc>
          <w:tcPr>
            <w:tcW w:w="992" w:type="dxa"/>
            <w:tcBorders>
              <w:top w:val="nil"/>
              <w:left w:val="nil"/>
              <w:bottom w:val="nil"/>
              <w:right w:val="nil"/>
            </w:tcBorders>
            <w:noWrap/>
            <w:hideMark/>
          </w:tcPr>
          <w:p w14:paraId="20A50568"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VIC</w:t>
            </w:r>
          </w:p>
        </w:tc>
        <w:tc>
          <w:tcPr>
            <w:tcW w:w="1134" w:type="dxa"/>
            <w:tcBorders>
              <w:top w:val="nil"/>
              <w:left w:val="nil"/>
              <w:bottom w:val="nil"/>
              <w:right w:val="nil"/>
            </w:tcBorders>
            <w:noWrap/>
            <w:hideMark/>
          </w:tcPr>
          <w:p w14:paraId="75CD31A2"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10</w:t>
            </w:r>
          </w:p>
        </w:tc>
        <w:tc>
          <w:tcPr>
            <w:tcW w:w="992" w:type="dxa"/>
            <w:tcBorders>
              <w:top w:val="nil"/>
              <w:left w:val="nil"/>
              <w:bottom w:val="nil"/>
              <w:right w:val="nil"/>
            </w:tcBorders>
            <w:noWrap/>
            <w:hideMark/>
          </w:tcPr>
          <w:p w14:paraId="5BF5FF4C"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Tri</w:t>
            </w:r>
          </w:p>
        </w:tc>
        <w:tc>
          <w:tcPr>
            <w:tcW w:w="1243" w:type="dxa"/>
            <w:tcBorders>
              <w:top w:val="nil"/>
              <w:left w:val="nil"/>
              <w:bottom w:val="nil"/>
              <w:right w:val="nil"/>
            </w:tcBorders>
            <w:noWrap/>
            <w:hideMark/>
          </w:tcPr>
          <w:p w14:paraId="074FF2BC"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107-122</w:t>
            </w:r>
          </w:p>
        </w:tc>
        <w:tc>
          <w:tcPr>
            <w:tcW w:w="708" w:type="dxa"/>
            <w:tcBorders>
              <w:top w:val="nil"/>
              <w:left w:val="nil"/>
              <w:bottom w:val="nil"/>
              <w:right w:val="nil"/>
            </w:tcBorders>
            <w:noWrap/>
            <w:hideMark/>
          </w:tcPr>
          <w:p w14:paraId="211FCDE5"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484</w:t>
            </w:r>
          </w:p>
        </w:tc>
        <w:tc>
          <w:tcPr>
            <w:tcW w:w="709" w:type="dxa"/>
            <w:tcBorders>
              <w:top w:val="nil"/>
              <w:left w:val="nil"/>
              <w:bottom w:val="nil"/>
              <w:right w:val="nil"/>
            </w:tcBorders>
            <w:noWrap/>
            <w:hideMark/>
          </w:tcPr>
          <w:p w14:paraId="5C2A9B7D"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4</w:t>
            </w:r>
          </w:p>
        </w:tc>
        <w:tc>
          <w:tcPr>
            <w:tcW w:w="663" w:type="dxa"/>
            <w:tcBorders>
              <w:top w:val="nil"/>
              <w:left w:val="nil"/>
              <w:bottom w:val="nil"/>
              <w:right w:val="nil"/>
            </w:tcBorders>
            <w:noWrap/>
            <w:hideMark/>
          </w:tcPr>
          <w:p w14:paraId="699BE752"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32</w:t>
            </w:r>
          </w:p>
        </w:tc>
        <w:tc>
          <w:tcPr>
            <w:tcW w:w="709" w:type="dxa"/>
            <w:tcBorders>
              <w:top w:val="nil"/>
              <w:left w:val="nil"/>
              <w:bottom w:val="nil"/>
              <w:right w:val="nil"/>
            </w:tcBorders>
            <w:noWrap/>
            <w:hideMark/>
          </w:tcPr>
          <w:p w14:paraId="1D06179F"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33</w:t>
            </w:r>
          </w:p>
        </w:tc>
        <w:tc>
          <w:tcPr>
            <w:tcW w:w="788" w:type="dxa"/>
            <w:tcBorders>
              <w:top w:val="nil"/>
              <w:left w:val="nil"/>
              <w:bottom w:val="nil"/>
              <w:right w:val="nil"/>
            </w:tcBorders>
            <w:noWrap/>
            <w:hideMark/>
          </w:tcPr>
          <w:p w14:paraId="0DC4F8A5"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2</w:t>
            </w:r>
          </w:p>
        </w:tc>
        <w:tc>
          <w:tcPr>
            <w:tcW w:w="850" w:type="dxa"/>
            <w:tcBorders>
              <w:top w:val="nil"/>
              <w:left w:val="nil"/>
              <w:bottom w:val="nil"/>
              <w:right w:val="nil"/>
            </w:tcBorders>
            <w:noWrap/>
            <w:hideMark/>
          </w:tcPr>
          <w:p w14:paraId="5883892A"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Cs w:val="24"/>
                <w:lang w:val="en-GB" w:eastAsia="fi-FI"/>
              </w:rPr>
            </w:pPr>
            <w:r>
              <w:rPr>
                <w:rFonts w:eastAsia="Times New Roman" w:cs="Times New Roman"/>
                <w:b/>
                <w:bCs/>
                <w:color w:val="000000"/>
                <w:szCs w:val="24"/>
                <w:lang w:val="en-GB" w:eastAsia="fi-FI"/>
              </w:rPr>
              <w:t>0.00</w:t>
            </w:r>
          </w:p>
        </w:tc>
        <w:tc>
          <w:tcPr>
            <w:tcW w:w="897" w:type="dxa"/>
            <w:tcBorders>
              <w:top w:val="nil"/>
              <w:left w:val="nil"/>
              <w:bottom w:val="nil"/>
              <w:right w:val="nil"/>
            </w:tcBorders>
            <w:noWrap/>
            <w:hideMark/>
          </w:tcPr>
          <w:p w14:paraId="4931E514"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49</w:t>
            </w:r>
          </w:p>
        </w:tc>
        <w:tc>
          <w:tcPr>
            <w:tcW w:w="992" w:type="dxa"/>
            <w:tcBorders>
              <w:top w:val="nil"/>
              <w:left w:val="nil"/>
              <w:bottom w:val="nil"/>
              <w:right w:val="nil"/>
            </w:tcBorders>
            <w:noWrap/>
            <w:hideMark/>
          </w:tcPr>
          <w:p w14:paraId="1A2DFB6C"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71</w:t>
            </w:r>
          </w:p>
        </w:tc>
        <w:tc>
          <w:tcPr>
            <w:tcW w:w="993" w:type="dxa"/>
            <w:tcBorders>
              <w:top w:val="nil"/>
              <w:left w:val="nil"/>
              <w:bottom w:val="nil"/>
              <w:right w:val="nil"/>
            </w:tcBorders>
            <w:noWrap/>
            <w:hideMark/>
          </w:tcPr>
          <w:p w14:paraId="711318D3"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18</w:t>
            </w:r>
          </w:p>
        </w:tc>
        <w:tc>
          <w:tcPr>
            <w:tcW w:w="851" w:type="dxa"/>
            <w:tcBorders>
              <w:top w:val="nil"/>
              <w:left w:val="nil"/>
              <w:bottom w:val="nil"/>
              <w:right w:val="nil"/>
            </w:tcBorders>
            <w:noWrap/>
            <w:hideMark/>
          </w:tcPr>
          <w:p w14:paraId="04AC5882"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48</w:t>
            </w:r>
          </w:p>
        </w:tc>
        <w:tc>
          <w:tcPr>
            <w:tcW w:w="850" w:type="dxa"/>
            <w:tcBorders>
              <w:top w:val="nil"/>
              <w:left w:val="nil"/>
              <w:bottom w:val="nil"/>
              <w:right w:val="nil"/>
            </w:tcBorders>
            <w:noWrap/>
            <w:hideMark/>
          </w:tcPr>
          <w:p w14:paraId="62CC1E75"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07</w:t>
            </w:r>
          </w:p>
        </w:tc>
      </w:tr>
      <w:tr w:rsidR="001B43A9" w14:paraId="2FFCD2D0" w14:textId="77777777" w:rsidTr="00EE6131">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134" w:type="dxa"/>
            <w:tcBorders>
              <w:left w:val="nil"/>
              <w:right w:val="nil"/>
            </w:tcBorders>
            <w:noWrap/>
            <w:hideMark/>
          </w:tcPr>
          <w:p w14:paraId="22BC543B" w14:textId="77777777" w:rsidR="007D2612" w:rsidRDefault="007D2612" w:rsidP="00C924FF">
            <w:pPr>
              <w:spacing w:line="240" w:lineRule="auto"/>
              <w:jc w:val="center"/>
              <w:rPr>
                <w:rFonts w:eastAsia="Times New Roman" w:cs="Times New Roman"/>
                <w:color w:val="000000"/>
                <w:szCs w:val="24"/>
                <w:lang w:val="en-GB" w:eastAsia="fi-FI"/>
              </w:rPr>
            </w:pPr>
            <w:r>
              <w:rPr>
                <w:rFonts w:eastAsia="Times New Roman" w:cs="Times New Roman"/>
                <w:color w:val="000000"/>
                <w:szCs w:val="24"/>
                <w:lang w:val="en-GB" w:eastAsia="fi-FI"/>
              </w:rPr>
              <w:t>Abra43*</w:t>
            </w:r>
          </w:p>
        </w:tc>
        <w:tc>
          <w:tcPr>
            <w:tcW w:w="1276" w:type="dxa"/>
            <w:tcBorders>
              <w:left w:val="nil"/>
              <w:right w:val="nil"/>
            </w:tcBorders>
            <w:noWrap/>
            <w:hideMark/>
          </w:tcPr>
          <w:p w14:paraId="2DF826D0"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D</w:t>
            </w:r>
          </w:p>
        </w:tc>
        <w:tc>
          <w:tcPr>
            <w:tcW w:w="992" w:type="dxa"/>
            <w:tcBorders>
              <w:left w:val="nil"/>
              <w:right w:val="nil"/>
            </w:tcBorders>
            <w:noWrap/>
            <w:hideMark/>
          </w:tcPr>
          <w:p w14:paraId="23F5C910"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NED</w:t>
            </w:r>
          </w:p>
        </w:tc>
        <w:tc>
          <w:tcPr>
            <w:tcW w:w="1134" w:type="dxa"/>
            <w:tcBorders>
              <w:left w:val="nil"/>
              <w:right w:val="nil"/>
            </w:tcBorders>
            <w:noWrap/>
            <w:hideMark/>
          </w:tcPr>
          <w:p w14:paraId="272F39F0"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10</w:t>
            </w:r>
          </w:p>
        </w:tc>
        <w:tc>
          <w:tcPr>
            <w:tcW w:w="992" w:type="dxa"/>
            <w:tcBorders>
              <w:left w:val="nil"/>
              <w:right w:val="nil"/>
            </w:tcBorders>
            <w:noWrap/>
            <w:hideMark/>
          </w:tcPr>
          <w:p w14:paraId="59CE7ED5"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Di</w:t>
            </w:r>
          </w:p>
        </w:tc>
        <w:tc>
          <w:tcPr>
            <w:tcW w:w="1243" w:type="dxa"/>
            <w:tcBorders>
              <w:left w:val="nil"/>
              <w:right w:val="nil"/>
            </w:tcBorders>
            <w:noWrap/>
            <w:hideMark/>
          </w:tcPr>
          <w:p w14:paraId="61E498A1"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120-138</w:t>
            </w:r>
          </w:p>
        </w:tc>
        <w:tc>
          <w:tcPr>
            <w:tcW w:w="708" w:type="dxa"/>
            <w:tcBorders>
              <w:left w:val="nil"/>
              <w:right w:val="nil"/>
            </w:tcBorders>
            <w:noWrap/>
            <w:hideMark/>
          </w:tcPr>
          <w:p w14:paraId="19C03DDE"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483</w:t>
            </w:r>
          </w:p>
        </w:tc>
        <w:tc>
          <w:tcPr>
            <w:tcW w:w="709" w:type="dxa"/>
            <w:tcBorders>
              <w:left w:val="nil"/>
              <w:right w:val="nil"/>
            </w:tcBorders>
            <w:noWrap/>
            <w:hideMark/>
          </w:tcPr>
          <w:p w14:paraId="7F123E45"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8</w:t>
            </w:r>
          </w:p>
        </w:tc>
        <w:tc>
          <w:tcPr>
            <w:tcW w:w="663" w:type="dxa"/>
            <w:tcBorders>
              <w:left w:val="nil"/>
              <w:right w:val="nil"/>
            </w:tcBorders>
            <w:noWrap/>
            <w:hideMark/>
          </w:tcPr>
          <w:p w14:paraId="79EBC7FC"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45</w:t>
            </w:r>
          </w:p>
        </w:tc>
        <w:tc>
          <w:tcPr>
            <w:tcW w:w="709" w:type="dxa"/>
            <w:tcBorders>
              <w:left w:val="nil"/>
              <w:right w:val="nil"/>
            </w:tcBorders>
            <w:noWrap/>
            <w:hideMark/>
          </w:tcPr>
          <w:p w14:paraId="6564168A"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64</w:t>
            </w:r>
          </w:p>
        </w:tc>
        <w:tc>
          <w:tcPr>
            <w:tcW w:w="788" w:type="dxa"/>
            <w:tcBorders>
              <w:left w:val="nil"/>
              <w:right w:val="nil"/>
            </w:tcBorders>
            <w:noWrap/>
            <w:hideMark/>
          </w:tcPr>
          <w:p w14:paraId="4BC1A00C"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30</w:t>
            </w:r>
          </w:p>
        </w:tc>
        <w:tc>
          <w:tcPr>
            <w:tcW w:w="850" w:type="dxa"/>
            <w:tcBorders>
              <w:left w:val="nil"/>
              <w:right w:val="nil"/>
            </w:tcBorders>
            <w:noWrap/>
            <w:hideMark/>
          </w:tcPr>
          <w:p w14:paraId="5E25C61F"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Cs w:val="24"/>
                <w:lang w:val="en-GB" w:eastAsia="fi-FI"/>
              </w:rPr>
            </w:pPr>
            <w:r>
              <w:rPr>
                <w:rFonts w:eastAsia="Times New Roman" w:cs="Times New Roman"/>
                <w:b/>
                <w:bCs/>
                <w:color w:val="000000"/>
                <w:szCs w:val="24"/>
                <w:lang w:val="en-GB" w:eastAsia="fi-FI"/>
              </w:rPr>
              <w:t>0.00</w:t>
            </w:r>
          </w:p>
        </w:tc>
        <w:tc>
          <w:tcPr>
            <w:tcW w:w="897" w:type="dxa"/>
            <w:tcBorders>
              <w:left w:val="nil"/>
              <w:right w:val="nil"/>
            </w:tcBorders>
            <w:noWrap/>
            <w:hideMark/>
          </w:tcPr>
          <w:p w14:paraId="6A2E8454"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17</w:t>
            </w:r>
          </w:p>
        </w:tc>
        <w:tc>
          <w:tcPr>
            <w:tcW w:w="992" w:type="dxa"/>
            <w:tcBorders>
              <w:left w:val="nil"/>
              <w:right w:val="nil"/>
            </w:tcBorders>
            <w:noWrap/>
            <w:hideMark/>
          </w:tcPr>
          <w:p w14:paraId="15976807"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47</w:t>
            </w:r>
          </w:p>
        </w:tc>
        <w:tc>
          <w:tcPr>
            <w:tcW w:w="993" w:type="dxa"/>
            <w:tcBorders>
              <w:left w:val="nil"/>
              <w:right w:val="nil"/>
            </w:tcBorders>
            <w:noWrap/>
            <w:hideMark/>
          </w:tcPr>
          <w:p w14:paraId="6C7EA264"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102</w:t>
            </w:r>
          </w:p>
        </w:tc>
        <w:tc>
          <w:tcPr>
            <w:tcW w:w="851" w:type="dxa"/>
            <w:tcBorders>
              <w:left w:val="nil"/>
              <w:right w:val="nil"/>
            </w:tcBorders>
            <w:noWrap/>
            <w:hideMark/>
          </w:tcPr>
          <w:p w14:paraId="5128CBF7"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78</w:t>
            </w:r>
          </w:p>
        </w:tc>
        <w:tc>
          <w:tcPr>
            <w:tcW w:w="850" w:type="dxa"/>
            <w:tcBorders>
              <w:left w:val="nil"/>
              <w:right w:val="nil"/>
            </w:tcBorders>
            <w:noWrap/>
            <w:hideMark/>
          </w:tcPr>
          <w:p w14:paraId="2525A377"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15</w:t>
            </w:r>
          </w:p>
        </w:tc>
      </w:tr>
      <w:tr w:rsidR="001B43A9" w14:paraId="487161F1" w14:textId="77777777" w:rsidTr="00EE6131">
        <w:trPr>
          <w:trHeight w:val="57"/>
        </w:trPr>
        <w:tc>
          <w:tcPr>
            <w:cnfStyle w:val="001000000000" w:firstRow="0" w:lastRow="0" w:firstColumn="1" w:lastColumn="0" w:oddVBand="0" w:evenVBand="0" w:oddHBand="0" w:evenHBand="0" w:firstRowFirstColumn="0" w:firstRowLastColumn="0" w:lastRowFirstColumn="0" w:lastRowLastColumn="0"/>
            <w:tcW w:w="1134" w:type="dxa"/>
            <w:tcBorders>
              <w:top w:val="nil"/>
              <w:left w:val="nil"/>
              <w:bottom w:val="nil"/>
              <w:right w:val="nil"/>
            </w:tcBorders>
            <w:noWrap/>
            <w:hideMark/>
          </w:tcPr>
          <w:p w14:paraId="11305373" w14:textId="77777777" w:rsidR="007D2612" w:rsidRDefault="007D2612" w:rsidP="00C924FF">
            <w:pPr>
              <w:spacing w:line="240" w:lineRule="auto"/>
              <w:jc w:val="center"/>
              <w:rPr>
                <w:rFonts w:eastAsia="Times New Roman" w:cs="Times New Roman"/>
                <w:color w:val="000000"/>
                <w:szCs w:val="24"/>
                <w:lang w:val="en-GB" w:eastAsia="fi-FI"/>
              </w:rPr>
            </w:pPr>
            <w:r>
              <w:rPr>
                <w:rFonts w:eastAsia="Times New Roman" w:cs="Times New Roman"/>
                <w:color w:val="000000"/>
                <w:szCs w:val="24"/>
                <w:lang w:val="en-GB" w:eastAsia="fi-FI"/>
              </w:rPr>
              <w:lastRenderedPageBreak/>
              <w:t>Abra5</w:t>
            </w:r>
          </w:p>
        </w:tc>
        <w:tc>
          <w:tcPr>
            <w:tcW w:w="1276" w:type="dxa"/>
            <w:tcBorders>
              <w:top w:val="nil"/>
              <w:left w:val="nil"/>
              <w:bottom w:val="nil"/>
              <w:right w:val="nil"/>
            </w:tcBorders>
            <w:noWrap/>
            <w:hideMark/>
          </w:tcPr>
          <w:p w14:paraId="05FE2D1C"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D</w:t>
            </w:r>
          </w:p>
        </w:tc>
        <w:tc>
          <w:tcPr>
            <w:tcW w:w="992" w:type="dxa"/>
            <w:tcBorders>
              <w:top w:val="nil"/>
              <w:left w:val="nil"/>
              <w:bottom w:val="nil"/>
              <w:right w:val="nil"/>
            </w:tcBorders>
            <w:noWrap/>
            <w:hideMark/>
          </w:tcPr>
          <w:p w14:paraId="031545D8"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PET</w:t>
            </w:r>
          </w:p>
        </w:tc>
        <w:tc>
          <w:tcPr>
            <w:tcW w:w="1134" w:type="dxa"/>
            <w:tcBorders>
              <w:top w:val="nil"/>
              <w:left w:val="nil"/>
              <w:bottom w:val="nil"/>
              <w:right w:val="nil"/>
            </w:tcBorders>
            <w:noWrap/>
            <w:hideMark/>
          </w:tcPr>
          <w:p w14:paraId="62252B8F"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10</w:t>
            </w:r>
          </w:p>
        </w:tc>
        <w:tc>
          <w:tcPr>
            <w:tcW w:w="992" w:type="dxa"/>
            <w:tcBorders>
              <w:top w:val="nil"/>
              <w:left w:val="nil"/>
              <w:bottom w:val="nil"/>
              <w:right w:val="nil"/>
            </w:tcBorders>
            <w:noWrap/>
            <w:hideMark/>
          </w:tcPr>
          <w:p w14:paraId="470500B7"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Di</w:t>
            </w:r>
          </w:p>
        </w:tc>
        <w:tc>
          <w:tcPr>
            <w:tcW w:w="1243" w:type="dxa"/>
            <w:tcBorders>
              <w:top w:val="nil"/>
              <w:left w:val="nil"/>
              <w:bottom w:val="nil"/>
              <w:right w:val="nil"/>
            </w:tcBorders>
            <w:noWrap/>
            <w:hideMark/>
          </w:tcPr>
          <w:p w14:paraId="25F94F50"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119-139</w:t>
            </w:r>
          </w:p>
        </w:tc>
        <w:tc>
          <w:tcPr>
            <w:tcW w:w="708" w:type="dxa"/>
            <w:tcBorders>
              <w:top w:val="nil"/>
              <w:left w:val="nil"/>
              <w:bottom w:val="nil"/>
              <w:right w:val="nil"/>
            </w:tcBorders>
            <w:noWrap/>
            <w:hideMark/>
          </w:tcPr>
          <w:p w14:paraId="686479F1"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464</w:t>
            </w:r>
          </w:p>
        </w:tc>
        <w:tc>
          <w:tcPr>
            <w:tcW w:w="709" w:type="dxa"/>
            <w:tcBorders>
              <w:top w:val="nil"/>
              <w:left w:val="nil"/>
              <w:bottom w:val="nil"/>
              <w:right w:val="nil"/>
            </w:tcBorders>
            <w:noWrap/>
            <w:hideMark/>
          </w:tcPr>
          <w:p w14:paraId="71A6F022"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10</w:t>
            </w:r>
          </w:p>
        </w:tc>
        <w:tc>
          <w:tcPr>
            <w:tcW w:w="663" w:type="dxa"/>
            <w:tcBorders>
              <w:top w:val="nil"/>
              <w:left w:val="nil"/>
              <w:bottom w:val="nil"/>
              <w:right w:val="nil"/>
            </w:tcBorders>
            <w:noWrap/>
            <w:hideMark/>
          </w:tcPr>
          <w:p w14:paraId="2C574389"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73</w:t>
            </w:r>
          </w:p>
        </w:tc>
        <w:tc>
          <w:tcPr>
            <w:tcW w:w="709" w:type="dxa"/>
            <w:tcBorders>
              <w:top w:val="nil"/>
              <w:left w:val="nil"/>
              <w:bottom w:val="nil"/>
              <w:right w:val="nil"/>
            </w:tcBorders>
            <w:noWrap/>
            <w:hideMark/>
          </w:tcPr>
          <w:p w14:paraId="2AC6A9ED"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77</w:t>
            </w:r>
          </w:p>
        </w:tc>
        <w:tc>
          <w:tcPr>
            <w:tcW w:w="788" w:type="dxa"/>
            <w:tcBorders>
              <w:top w:val="nil"/>
              <w:left w:val="nil"/>
              <w:bottom w:val="nil"/>
              <w:right w:val="nil"/>
            </w:tcBorders>
            <w:noWrap/>
            <w:hideMark/>
          </w:tcPr>
          <w:p w14:paraId="2271A3B2"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4</w:t>
            </w:r>
          </w:p>
        </w:tc>
        <w:tc>
          <w:tcPr>
            <w:tcW w:w="850" w:type="dxa"/>
            <w:tcBorders>
              <w:top w:val="nil"/>
              <w:left w:val="nil"/>
              <w:bottom w:val="nil"/>
              <w:right w:val="nil"/>
            </w:tcBorders>
            <w:noWrap/>
            <w:hideMark/>
          </w:tcPr>
          <w:p w14:paraId="7CA198C9"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2</w:t>
            </w:r>
          </w:p>
        </w:tc>
        <w:tc>
          <w:tcPr>
            <w:tcW w:w="897" w:type="dxa"/>
            <w:tcBorders>
              <w:top w:val="nil"/>
              <w:left w:val="nil"/>
              <w:bottom w:val="nil"/>
              <w:right w:val="nil"/>
            </w:tcBorders>
            <w:noWrap/>
            <w:hideMark/>
          </w:tcPr>
          <w:p w14:paraId="5E6F4EE7"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9</w:t>
            </w:r>
          </w:p>
        </w:tc>
        <w:tc>
          <w:tcPr>
            <w:tcW w:w="992" w:type="dxa"/>
            <w:tcBorders>
              <w:top w:val="nil"/>
              <w:left w:val="nil"/>
              <w:bottom w:val="nil"/>
              <w:right w:val="nil"/>
            </w:tcBorders>
            <w:noWrap/>
            <w:hideMark/>
          </w:tcPr>
          <w:p w14:paraId="6F32E5BB"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39</w:t>
            </w:r>
          </w:p>
        </w:tc>
        <w:tc>
          <w:tcPr>
            <w:tcW w:w="993" w:type="dxa"/>
            <w:tcBorders>
              <w:top w:val="nil"/>
              <w:left w:val="nil"/>
              <w:bottom w:val="nil"/>
              <w:right w:val="nil"/>
            </w:tcBorders>
            <w:noWrap/>
            <w:hideMark/>
          </w:tcPr>
          <w:p w14:paraId="0EA433C4"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14</w:t>
            </w:r>
          </w:p>
        </w:tc>
        <w:tc>
          <w:tcPr>
            <w:tcW w:w="851" w:type="dxa"/>
            <w:tcBorders>
              <w:top w:val="nil"/>
              <w:left w:val="nil"/>
              <w:bottom w:val="nil"/>
              <w:right w:val="nil"/>
            </w:tcBorders>
            <w:noWrap/>
            <w:hideMark/>
          </w:tcPr>
          <w:p w14:paraId="4C62B15B"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33</w:t>
            </w:r>
          </w:p>
        </w:tc>
        <w:tc>
          <w:tcPr>
            <w:tcW w:w="850" w:type="dxa"/>
            <w:tcBorders>
              <w:top w:val="nil"/>
              <w:left w:val="nil"/>
              <w:bottom w:val="nil"/>
              <w:right w:val="nil"/>
            </w:tcBorders>
            <w:noWrap/>
            <w:hideMark/>
          </w:tcPr>
          <w:p w14:paraId="013AD105"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08</w:t>
            </w:r>
          </w:p>
        </w:tc>
      </w:tr>
      <w:tr w:rsidR="001B43A9" w14:paraId="296456B3" w14:textId="77777777" w:rsidTr="00EE61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left w:val="nil"/>
              <w:right w:val="nil"/>
            </w:tcBorders>
            <w:noWrap/>
            <w:hideMark/>
          </w:tcPr>
          <w:p w14:paraId="40C72C13" w14:textId="77777777" w:rsidR="007D2612" w:rsidRDefault="007D2612" w:rsidP="00C924FF">
            <w:pPr>
              <w:spacing w:line="240" w:lineRule="auto"/>
              <w:jc w:val="center"/>
              <w:rPr>
                <w:rFonts w:eastAsia="Times New Roman" w:cs="Times New Roman"/>
                <w:color w:val="000000"/>
                <w:szCs w:val="24"/>
                <w:lang w:val="en-GB" w:eastAsia="fi-FI"/>
              </w:rPr>
            </w:pPr>
            <w:r>
              <w:rPr>
                <w:rFonts w:eastAsia="Times New Roman" w:cs="Times New Roman"/>
                <w:color w:val="000000"/>
                <w:szCs w:val="24"/>
                <w:lang w:val="en-GB" w:eastAsia="fi-FI"/>
              </w:rPr>
              <w:t>Abra7</w:t>
            </w:r>
          </w:p>
        </w:tc>
        <w:tc>
          <w:tcPr>
            <w:tcW w:w="1276" w:type="dxa"/>
            <w:tcBorders>
              <w:left w:val="nil"/>
              <w:right w:val="nil"/>
            </w:tcBorders>
            <w:noWrap/>
            <w:hideMark/>
          </w:tcPr>
          <w:p w14:paraId="33F2ABD2"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D</w:t>
            </w:r>
          </w:p>
        </w:tc>
        <w:tc>
          <w:tcPr>
            <w:tcW w:w="992" w:type="dxa"/>
            <w:tcBorders>
              <w:left w:val="nil"/>
              <w:right w:val="nil"/>
            </w:tcBorders>
            <w:noWrap/>
            <w:hideMark/>
          </w:tcPr>
          <w:p w14:paraId="7FB665BC"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6FAM</w:t>
            </w:r>
          </w:p>
        </w:tc>
        <w:tc>
          <w:tcPr>
            <w:tcW w:w="1134" w:type="dxa"/>
            <w:tcBorders>
              <w:left w:val="nil"/>
              <w:right w:val="nil"/>
            </w:tcBorders>
            <w:noWrap/>
            <w:hideMark/>
          </w:tcPr>
          <w:p w14:paraId="1369E452"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20</w:t>
            </w:r>
          </w:p>
        </w:tc>
        <w:tc>
          <w:tcPr>
            <w:tcW w:w="992" w:type="dxa"/>
            <w:tcBorders>
              <w:left w:val="nil"/>
              <w:right w:val="nil"/>
            </w:tcBorders>
            <w:noWrap/>
            <w:hideMark/>
          </w:tcPr>
          <w:p w14:paraId="6068DD8D"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Di</w:t>
            </w:r>
          </w:p>
        </w:tc>
        <w:tc>
          <w:tcPr>
            <w:tcW w:w="1243" w:type="dxa"/>
            <w:tcBorders>
              <w:left w:val="nil"/>
              <w:right w:val="nil"/>
            </w:tcBorders>
            <w:noWrap/>
            <w:hideMark/>
          </w:tcPr>
          <w:p w14:paraId="32085A2B"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93-127</w:t>
            </w:r>
          </w:p>
        </w:tc>
        <w:tc>
          <w:tcPr>
            <w:tcW w:w="708" w:type="dxa"/>
            <w:tcBorders>
              <w:left w:val="nil"/>
              <w:right w:val="nil"/>
            </w:tcBorders>
            <w:noWrap/>
            <w:hideMark/>
          </w:tcPr>
          <w:p w14:paraId="0577E556"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486</w:t>
            </w:r>
          </w:p>
        </w:tc>
        <w:tc>
          <w:tcPr>
            <w:tcW w:w="709" w:type="dxa"/>
            <w:tcBorders>
              <w:left w:val="nil"/>
              <w:right w:val="nil"/>
            </w:tcBorders>
            <w:noWrap/>
            <w:hideMark/>
          </w:tcPr>
          <w:p w14:paraId="63A5D32E"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17</w:t>
            </w:r>
          </w:p>
        </w:tc>
        <w:tc>
          <w:tcPr>
            <w:tcW w:w="663" w:type="dxa"/>
            <w:tcBorders>
              <w:left w:val="nil"/>
              <w:right w:val="nil"/>
            </w:tcBorders>
            <w:noWrap/>
            <w:hideMark/>
          </w:tcPr>
          <w:p w14:paraId="6BA37BBA"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66</w:t>
            </w:r>
          </w:p>
        </w:tc>
        <w:tc>
          <w:tcPr>
            <w:tcW w:w="709" w:type="dxa"/>
            <w:tcBorders>
              <w:left w:val="nil"/>
              <w:right w:val="nil"/>
            </w:tcBorders>
            <w:noWrap/>
            <w:hideMark/>
          </w:tcPr>
          <w:p w14:paraId="79CE7D9C"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75</w:t>
            </w:r>
          </w:p>
        </w:tc>
        <w:tc>
          <w:tcPr>
            <w:tcW w:w="788" w:type="dxa"/>
            <w:tcBorders>
              <w:left w:val="nil"/>
              <w:right w:val="nil"/>
            </w:tcBorders>
            <w:noWrap/>
            <w:hideMark/>
          </w:tcPr>
          <w:p w14:paraId="01B5D15F"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12</w:t>
            </w:r>
          </w:p>
        </w:tc>
        <w:tc>
          <w:tcPr>
            <w:tcW w:w="850" w:type="dxa"/>
            <w:tcBorders>
              <w:left w:val="nil"/>
              <w:right w:val="nil"/>
            </w:tcBorders>
            <w:noWrap/>
            <w:hideMark/>
          </w:tcPr>
          <w:p w14:paraId="372DDB31"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Cs w:val="24"/>
                <w:lang w:val="en-GB" w:eastAsia="fi-FI"/>
              </w:rPr>
            </w:pPr>
            <w:r>
              <w:rPr>
                <w:rFonts w:eastAsia="Times New Roman" w:cs="Times New Roman"/>
                <w:b/>
                <w:bCs/>
                <w:color w:val="000000"/>
                <w:szCs w:val="24"/>
                <w:lang w:val="en-GB" w:eastAsia="fi-FI"/>
              </w:rPr>
              <w:t>0.00</w:t>
            </w:r>
          </w:p>
        </w:tc>
        <w:tc>
          <w:tcPr>
            <w:tcW w:w="897" w:type="dxa"/>
            <w:tcBorders>
              <w:left w:val="nil"/>
              <w:right w:val="nil"/>
            </w:tcBorders>
            <w:noWrap/>
            <w:hideMark/>
          </w:tcPr>
          <w:p w14:paraId="753EAAAF"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8</w:t>
            </w:r>
          </w:p>
        </w:tc>
        <w:tc>
          <w:tcPr>
            <w:tcW w:w="992" w:type="dxa"/>
            <w:tcBorders>
              <w:left w:val="nil"/>
              <w:right w:val="nil"/>
            </w:tcBorders>
            <w:noWrap/>
            <w:hideMark/>
          </w:tcPr>
          <w:p w14:paraId="00270226"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40</w:t>
            </w:r>
          </w:p>
        </w:tc>
        <w:tc>
          <w:tcPr>
            <w:tcW w:w="993" w:type="dxa"/>
            <w:tcBorders>
              <w:left w:val="nil"/>
              <w:right w:val="nil"/>
            </w:tcBorders>
            <w:noWrap/>
            <w:hideMark/>
          </w:tcPr>
          <w:p w14:paraId="738A27F8"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30</w:t>
            </w:r>
          </w:p>
        </w:tc>
        <w:tc>
          <w:tcPr>
            <w:tcW w:w="851" w:type="dxa"/>
            <w:tcBorders>
              <w:left w:val="nil"/>
              <w:right w:val="nil"/>
            </w:tcBorders>
            <w:noWrap/>
            <w:hideMark/>
          </w:tcPr>
          <w:p w14:paraId="162C4FD5"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14</w:t>
            </w:r>
          </w:p>
        </w:tc>
        <w:tc>
          <w:tcPr>
            <w:tcW w:w="850" w:type="dxa"/>
            <w:tcBorders>
              <w:left w:val="nil"/>
              <w:right w:val="nil"/>
            </w:tcBorders>
            <w:noWrap/>
            <w:hideMark/>
          </w:tcPr>
          <w:p w14:paraId="3CFF4E1C"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17</w:t>
            </w:r>
          </w:p>
        </w:tc>
      </w:tr>
      <w:tr w:rsidR="001B43A9" w14:paraId="61D1B3EF" w14:textId="77777777" w:rsidTr="00EE6131">
        <w:tc>
          <w:tcPr>
            <w:cnfStyle w:val="001000000000" w:firstRow="0" w:lastRow="0" w:firstColumn="1" w:lastColumn="0" w:oddVBand="0" w:evenVBand="0" w:oddHBand="0" w:evenHBand="0" w:firstRowFirstColumn="0" w:firstRowLastColumn="0" w:lastRowFirstColumn="0" w:lastRowLastColumn="0"/>
            <w:tcW w:w="2410" w:type="dxa"/>
            <w:gridSpan w:val="2"/>
            <w:tcBorders>
              <w:top w:val="single" w:sz="4" w:space="0" w:color="7F7F7F" w:themeColor="text1" w:themeTint="80"/>
              <w:left w:val="nil"/>
              <w:bottom w:val="single" w:sz="4" w:space="0" w:color="7F7F7F" w:themeColor="text1" w:themeTint="80"/>
              <w:right w:val="nil"/>
            </w:tcBorders>
            <w:noWrap/>
            <w:hideMark/>
          </w:tcPr>
          <w:p w14:paraId="095ED24B" w14:textId="77777777" w:rsidR="007D2612" w:rsidRDefault="007D2612" w:rsidP="00C924FF">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All loci mean</w:t>
            </w:r>
          </w:p>
        </w:tc>
        <w:tc>
          <w:tcPr>
            <w:tcW w:w="992" w:type="dxa"/>
            <w:tcBorders>
              <w:top w:val="single" w:sz="4" w:space="0" w:color="7F7F7F" w:themeColor="text1" w:themeTint="80"/>
              <w:left w:val="nil"/>
              <w:bottom w:val="single" w:sz="4" w:space="0" w:color="7F7F7F" w:themeColor="text1" w:themeTint="80"/>
              <w:right w:val="nil"/>
            </w:tcBorders>
            <w:noWrap/>
            <w:hideMark/>
          </w:tcPr>
          <w:p w14:paraId="15B642BE"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 </w:t>
            </w:r>
          </w:p>
        </w:tc>
        <w:tc>
          <w:tcPr>
            <w:tcW w:w="1134" w:type="dxa"/>
            <w:tcBorders>
              <w:top w:val="single" w:sz="4" w:space="0" w:color="7F7F7F" w:themeColor="text1" w:themeTint="80"/>
              <w:left w:val="nil"/>
              <w:bottom w:val="single" w:sz="4" w:space="0" w:color="7F7F7F" w:themeColor="text1" w:themeTint="80"/>
              <w:right w:val="nil"/>
            </w:tcBorders>
            <w:noWrap/>
            <w:hideMark/>
          </w:tcPr>
          <w:p w14:paraId="0C2B2F0B"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 </w:t>
            </w:r>
          </w:p>
        </w:tc>
        <w:tc>
          <w:tcPr>
            <w:tcW w:w="992" w:type="dxa"/>
            <w:tcBorders>
              <w:top w:val="single" w:sz="4" w:space="0" w:color="7F7F7F" w:themeColor="text1" w:themeTint="80"/>
              <w:left w:val="nil"/>
              <w:bottom w:val="single" w:sz="4" w:space="0" w:color="7F7F7F" w:themeColor="text1" w:themeTint="80"/>
              <w:right w:val="nil"/>
            </w:tcBorders>
            <w:noWrap/>
            <w:hideMark/>
          </w:tcPr>
          <w:p w14:paraId="6FB87F6D"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 </w:t>
            </w:r>
          </w:p>
        </w:tc>
        <w:tc>
          <w:tcPr>
            <w:tcW w:w="1243" w:type="dxa"/>
            <w:tcBorders>
              <w:top w:val="single" w:sz="4" w:space="0" w:color="7F7F7F" w:themeColor="text1" w:themeTint="80"/>
              <w:left w:val="nil"/>
              <w:bottom w:val="single" w:sz="4" w:space="0" w:color="7F7F7F" w:themeColor="text1" w:themeTint="80"/>
              <w:right w:val="nil"/>
            </w:tcBorders>
            <w:noWrap/>
            <w:hideMark/>
          </w:tcPr>
          <w:p w14:paraId="13FD6EEA"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 </w:t>
            </w:r>
          </w:p>
        </w:tc>
        <w:tc>
          <w:tcPr>
            <w:tcW w:w="708" w:type="dxa"/>
            <w:tcBorders>
              <w:top w:val="single" w:sz="4" w:space="0" w:color="7F7F7F" w:themeColor="text1" w:themeTint="80"/>
              <w:left w:val="nil"/>
              <w:bottom w:val="single" w:sz="4" w:space="0" w:color="7F7F7F" w:themeColor="text1" w:themeTint="80"/>
              <w:right w:val="nil"/>
            </w:tcBorders>
            <w:noWrap/>
            <w:hideMark/>
          </w:tcPr>
          <w:p w14:paraId="7C94B349"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465</w:t>
            </w:r>
          </w:p>
        </w:tc>
        <w:tc>
          <w:tcPr>
            <w:tcW w:w="709" w:type="dxa"/>
            <w:tcBorders>
              <w:top w:val="single" w:sz="4" w:space="0" w:color="7F7F7F" w:themeColor="text1" w:themeTint="80"/>
              <w:left w:val="nil"/>
              <w:bottom w:val="single" w:sz="4" w:space="0" w:color="7F7F7F" w:themeColor="text1" w:themeTint="80"/>
              <w:right w:val="nil"/>
            </w:tcBorders>
            <w:noWrap/>
            <w:hideMark/>
          </w:tcPr>
          <w:p w14:paraId="6FAF0522"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9.5</w:t>
            </w:r>
          </w:p>
        </w:tc>
        <w:tc>
          <w:tcPr>
            <w:tcW w:w="663" w:type="dxa"/>
            <w:tcBorders>
              <w:top w:val="single" w:sz="4" w:space="0" w:color="7F7F7F" w:themeColor="text1" w:themeTint="80"/>
              <w:left w:val="nil"/>
              <w:bottom w:val="single" w:sz="4" w:space="0" w:color="7F7F7F" w:themeColor="text1" w:themeTint="80"/>
              <w:right w:val="nil"/>
            </w:tcBorders>
            <w:noWrap/>
            <w:hideMark/>
          </w:tcPr>
          <w:p w14:paraId="2864CEE2"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55</w:t>
            </w:r>
          </w:p>
        </w:tc>
        <w:tc>
          <w:tcPr>
            <w:tcW w:w="709" w:type="dxa"/>
            <w:tcBorders>
              <w:top w:val="single" w:sz="4" w:space="0" w:color="7F7F7F" w:themeColor="text1" w:themeTint="80"/>
              <w:left w:val="nil"/>
              <w:bottom w:val="single" w:sz="4" w:space="0" w:color="7F7F7F" w:themeColor="text1" w:themeTint="80"/>
              <w:right w:val="nil"/>
            </w:tcBorders>
            <w:noWrap/>
            <w:hideMark/>
          </w:tcPr>
          <w:p w14:paraId="3E616C60"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64</w:t>
            </w:r>
          </w:p>
        </w:tc>
        <w:tc>
          <w:tcPr>
            <w:tcW w:w="788" w:type="dxa"/>
            <w:tcBorders>
              <w:top w:val="single" w:sz="4" w:space="0" w:color="7F7F7F" w:themeColor="text1" w:themeTint="80"/>
              <w:left w:val="nil"/>
              <w:bottom w:val="single" w:sz="4" w:space="0" w:color="7F7F7F" w:themeColor="text1" w:themeTint="80"/>
              <w:right w:val="nil"/>
            </w:tcBorders>
            <w:noWrap/>
            <w:hideMark/>
          </w:tcPr>
          <w:p w14:paraId="3A876229"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15</w:t>
            </w:r>
          </w:p>
        </w:tc>
        <w:tc>
          <w:tcPr>
            <w:tcW w:w="850" w:type="dxa"/>
            <w:tcBorders>
              <w:top w:val="single" w:sz="4" w:space="0" w:color="7F7F7F" w:themeColor="text1" w:themeTint="80"/>
              <w:left w:val="nil"/>
              <w:bottom w:val="single" w:sz="4" w:space="0" w:color="7F7F7F" w:themeColor="text1" w:themeTint="80"/>
              <w:right w:val="nil"/>
            </w:tcBorders>
            <w:noWrap/>
            <w:hideMark/>
          </w:tcPr>
          <w:p w14:paraId="76CD9D14"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Cs w:val="24"/>
                <w:lang w:val="en-GB" w:eastAsia="fi-FI"/>
              </w:rPr>
            </w:pPr>
            <w:r>
              <w:rPr>
                <w:rFonts w:eastAsia="Times New Roman" w:cs="Times New Roman"/>
                <w:b/>
                <w:bCs/>
                <w:color w:val="000000"/>
                <w:szCs w:val="24"/>
                <w:lang w:val="en-GB" w:eastAsia="fi-FI"/>
              </w:rPr>
              <w:t>0.00</w:t>
            </w:r>
          </w:p>
        </w:tc>
        <w:tc>
          <w:tcPr>
            <w:tcW w:w="897" w:type="dxa"/>
            <w:tcBorders>
              <w:top w:val="single" w:sz="4" w:space="0" w:color="7F7F7F" w:themeColor="text1" w:themeTint="80"/>
              <w:left w:val="nil"/>
              <w:bottom w:val="single" w:sz="4" w:space="0" w:color="7F7F7F" w:themeColor="text1" w:themeTint="80"/>
              <w:right w:val="nil"/>
            </w:tcBorders>
            <w:noWrap/>
            <w:hideMark/>
          </w:tcPr>
          <w:p w14:paraId="490FEE78"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 </w:t>
            </w:r>
          </w:p>
        </w:tc>
        <w:tc>
          <w:tcPr>
            <w:tcW w:w="992" w:type="dxa"/>
            <w:tcBorders>
              <w:top w:val="single" w:sz="4" w:space="0" w:color="7F7F7F" w:themeColor="text1" w:themeTint="80"/>
              <w:left w:val="nil"/>
              <w:bottom w:val="single" w:sz="4" w:space="0" w:color="7F7F7F" w:themeColor="text1" w:themeTint="80"/>
              <w:right w:val="nil"/>
            </w:tcBorders>
            <w:noWrap/>
            <w:hideMark/>
          </w:tcPr>
          <w:p w14:paraId="033C4225"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 </w:t>
            </w:r>
          </w:p>
        </w:tc>
        <w:tc>
          <w:tcPr>
            <w:tcW w:w="993" w:type="dxa"/>
            <w:tcBorders>
              <w:top w:val="single" w:sz="4" w:space="0" w:color="7F7F7F" w:themeColor="text1" w:themeTint="80"/>
              <w:left w:val="nil"/>
              <w:bottom w:val="single" w:sz="4" w:space="0" w:color="7F7F7F" w:themeColor="text1" w:themeTint="80"/>
              <w:right w:val="nil"/>
            </w:tcBorders>
            <w:noWrap/>
            <w:hideMark/>
          </w:tcPr>
          <w:p w14:paraId="39C24308"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34</w:t>
            </w:r>
          </w:p>
        </w:tc>
        <w:tc>
          <w:tcPr>
            <w:tcW w:w="851" w:type="dxa"/>
            <w:tcBorders>
              <w:top w:val="single" w:sz="4" w:space="0" w:color="7F7F7F" w:themeColor="text1" w:themeTint="80"/>
              <w:left w:val="nil"/>
              <w:bottom w:val="single" w:sz="4" w:space="0" w:color="7F7F7F" w:themeColor="text1" w:themeTint="80"/>
              <w:right w:val="nil"/>
            </w:tcBorders>
            <w:noWrap/>
            <w:hideMark/>
          </w:tcPr>
          <w:p w14:paraId="6C926F95"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41</w:t>
            </w:r>
          </w:p>
        </w:tc>
        <w:tc>
          <w:tcPr>
            <w:tcW w:w="850" w:type="dxa"/>
            <w:tcBorders>
              <w:top w:val="single" w:sz="4" w:space="0" w:color="7F7F7F" w:themeColor="text1" w:themeTint="80"/>
              <w:left w:val="nil"/>
              <w:bottom w:val="single" w:sz="4" w:space="0" w:color="7F7F7F" w:themeColor="text1" w:themeTint="80"/>
              <w:right w:val="nil"/>
            </w:tcBorders>
            <w:noWrap/>
            <w:hideMark/>
          </w:tcPr>
          <w:p w14:paraId="48CFAAA1" w14:textId="77777777" w:rsidR="007D2612" w:rsidRDefault="007D2612" w:rsidP="00C924F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0.009</w:t>
            </w:r>
          </w:p>
        </w:tc>
      </w:tr>
      <w:tr w:rsidR="001B43A9" w14:paraId="47D0395B" w14:textId="77777777" w:rsidTr="00EE6131">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2410" w:type="dxa"/>
            <w:gridSpan w:val="2"/>
            <w:tcBorders>
              <w:left w:val="nil"/>
              <w:right w:val="nil"/>
            </w:tcBorders>
            <w:noWrap/>
            <w:hideMark/>
          </w:tcPr>
          <w:p w14:paraId="44F0C2AC" w14:textId="77777777" w:rsidR="007D2612" w:rsidRDefault="007D2612" w:rsidP="00C924FF">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All loci cumulative</w:t>
            </w:r>
          </w:p>
        </w:tc>
        <w:tc>
          <w:tcPr>
            <w:tcW w:w="992" w:type="dxa"/>
            <w:tcBorders>
              <w:left w:val="nil"/>
              <w:right w:val="nil"/>
            </w:tcBorders>
            <w:noWrap/>
            <w:hideMark/>
          </w:tcPr>
          <w:p w14:paraId="63691B12"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 </w:t>
            </w:r>
          </w:p>
        </w:tc>
        <w:tc>
          <w:tcPr>
            <w:tcW w:w="1134" w:type="dxa"/>
            <w:tcBorders>
              <w:left w:val="nil"/>
              <w:right w:val="nil"/>
            </w:tcBorders>
            <w:noWrap/>
            <w:hideMark/>
          </w:tcPr>
          <w:p w14:paraId="52407288"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 </w:t>
            </w:r>
          </w:p>
        </w:tc>
        <w:tc>
          <w:tcPr>
            <w:tcW w:w="992" w:type="dxa"/>
            <w:tcBorders>
              <w:left w:val="nil"/>
              <w:right w:val="nil"/>
            </w:tcBorders>
            <w:noWrap/>
            <w:hideMark/>
          </w:tcPr>
          <w:p w14:paraId="0D76A1F4"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 </w:t>
            </w:r>
          </w:p>
        </w:tc>
        <w:tc>
          <w:tcPr>
            <w:tcW w:w="1243" w:type="dxa"/>
            <w:tcBorders>
              <w:left w:val="nil"/>
              <w:right w:val="nil"/>
            </w:tcBorders>
            <w:noWrap/>
            <w:hideMark/>
          </w:tcPr>
          <w:p w14:paraId="1B2FB940"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fi-FI"/>
              </w:rPr>
            </w:pPr>
            <w:r>
              <w:rPr>
                <w:rFonts w:eastAsia="Times New Roman" w:cs="Times New Roman"/>
                <w:szCs w:val="24"/>
                <w:lang w:val="en-GB" w:eastAsia="fi-FI"/>
              </w:rPr>
              <w:t> </w:t>
            </w:r>
          </w:p>
        </w:tc>
        <w:tc>
          <w:tcPr>
            <w:tcW w:w="708" w:type="dxa"/>
            <w:tcBorders>
              <w:left w:val="nil"/>
              <w:right w:val="nil"/>
            </w:tcBorders>
            <w:noWrap/>
            <w:hideMark/>
          </w:tcPr>
          <w:p w14:paraId="10E29B27"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 </w:t>
            </w:r>
          </w:p>
        </w:tc>
        <w:tc>
          <w:tcPr>
            <w:tcW w:w="709" w:type="dxa"/>
            <w:tcBorders>
              <w:left w:val="nil"/>
              <w:right w:val="nil"/>
            </w:tcBorders>
            <w:noWrap/>
            <w:hideMark/>
          </w:tcPr>
          <w:p w14:paraId="6066E4E8"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 </w:t>
            </w:r>
          </w:p>
        </w:tc>
        <w:tc>
          <w:tcPr>
            <w:tcW w:w="663" w:type="dxa"/>
            <w:tcBorders>
              <w:left w:val="nil"/>
              <w:right w:val="nil"/>
            </w:tcBorders>
            <w:noWrap/>
            <w:hideMark/>
          </w:tcPr>
          <w:p w14:paraId="66688BE5"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 </w:t>
            </w:r>
          </w:p>
        </w:tc>
        <w:tc>
          <w:tcPr>
            <w:tcW w:w="709" w:type="dxa"/>
            <w:tcBorders>
              <w:left w:val="nil"/>
              <w:right w:val="nil"/>
            </w:tcBorders>
            <w:noWrap/>
            <w:hideMark/>
          </w:tcPr>
          <w:p w14:paraId="53CBB472"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 </w:t>
            </w:r>
          </w:p>
        </w:tc>
        <w:tc>
          <w:tcPr>
            <w:tcW w:w="788" w:type="dxa"/>
            <w:tcBorders>
              <w:left w:val="nil"/>
              <w:right w:val="nil"/>
            </w:tcBorders>
            <w:noWrap/>
            <w:hideMark/>
          </w:tcPr>
          <w:p w14:paraId="48D6549A"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 </w:t>
            </w:r>
          </w:p>
        </w:tc>
        <w:tc>
          <w:tcPr>
            <w:tcW w:w="850" w:type="dxa"/>
            <w:tcBorders>
              <w:left w:val="nil"/>
              <w:right w:val="nil"/>
            </w:tcBorders>
            <w:noWrap/>
            <w:hideMark/>
          </w:tcPr>
          <w:p w14:paraId="617873F5"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 </w:t>
            </w:r>
          </w:p>
        </w:tc>
        <w:tc>
          <w:tcPr>
            <w:tcW w:w="897" w:type="dxa"/>
            <w:tcBorders>
              <w:left w:val="nil"/>
              <w:right w:val="nil"/>
            </w:tcBorders>
            <w:noWrap/>
            <w:hideMark/>
          </w:tcPr>
          <w:p w14:paraId="650559F0"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5E-25</w:t>
            </w:r>
          </w:p>
        </w:tc>
        <w:tc>
          <w:tcPr>
            <w:tcW w:w="992" w:type="dxa"/>
            <w:tcBorders>
              <w:left w:val="nil"/>
              <w:right w:val="nil"/>
            </w:tcBorders>
            <w:noWrap/>
            <w:hideMark/>
          </w:tcPr>
          <w:p w14:paraId="19584786"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4E-10</w:t>
            </w:r>
          </w:p>
        </w:tc>
        <w:tc>
          <w:tcPr>
            <w:tcW w:w="993" w:type="dxa"/>
            <w:tcBorders>
              <w:left w:val="nil"/>
              <w:right w:val="nil"/>
            </w:tcBorders>
            <w:noWrap/>
            <w:hideMark/>
          </w:tcPr>
          <w:p w14:paraId="6ABC9267"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 </w:t>
            </w:r>
          </w:p>
        </w:tc>
        <w:tc>
          <w:tcPr>
            <w:tcW w:w="851" w:type="dxa"/>
            <w:tcBorders>
              <w:left w:val="nil"/>
              <w:right w:val="nil"/>
            </w:tcBorders>
            <w:noWrap/>
            <w:hideMark/>
          </w:tcPr>
          <w:p w14:paraId="5F49787F"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 </w:t>
            </w:r>
          </w:p>
        </w:tc>
        <w:tc>
          <w:tcPr>
            <w:tcW w:w="850" w:type="dxa"/>
            <w:tcBorders>
              <w:left w:val="nil"/>
              <w:right w:val="nil"/>
            </w:tcBorders>
            <w:noWrap/>
            <w:hideMark/>
          </w:tcPr>
          <w:p w14:paraId="20A07C60" w14:textId="77777777" w:rsidR="007D2612" w:rsidRDefault="007D2612" w:rsidP="00C924F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fi-FI"/>
              </w:rPr>
            </w:pPr>
            <w:r>
              <w:rPr>
                <w:rFonts w:eastAsia="Times New Roman" w:cs="Times New Roman"/>
                <w:color w:val="000000"/>
                <w:szCs w:val="24"/>
                <w:lang w:val="en-GB" w:eastAsia="fi-FI"/>
              </w:rPr>
              <w:t> </w:t>
            </w:r>
          </w:p>
        </w:tc>
      </w:tr>
    </w:tbl>
    <w:p w14:paraId="1A3520AB" w14:textId="77777777" w:rsidR="007D2612" w:rsidRDefault="007D2612" w:rsidP="007D2612">
      <w:pPr>
        <w:rPr>
          <w:rFonts w:eastAsia="Times New Roman" w:cs="Times New Roman"/>
          <w:color w:val="000000"/>
          <w:sz w:val="22"/>
          <w:lang w:val="en-GB" w:eastAsia="fi-FI"/>
        </w:rPr>
        <w:sectPr w:rsidR="007D2612">
          <w:pgSz w:w="16838" w:h="11906" w:orient="landscape"/>
          <w:pgMar w:top="1440" w:right="1440" w:bottom="1440" w:left="1440" w:header="709" w:footer="709" w:gutter="0"/>
          <w:cols w:space="708"/>
        </w:sectPr>
      </w:pPr>
    </w:p>
    <w:p w14:paraId="0332F3FA" w14:textId="77777777" w:rsidR="00423F49" w:rsidRPr="001B43A9" w:rsidRDefault="00423F49" w:rsidP="00423F49">
      <w:pPr>
        <w:rPr>
          <w:b/>
          <w:lang w:val="en-GB"/>
        </w:rPr>
      </w:pPr>
      <w:r w:rsidRPr="001B43A9">
        <w:rPr>
          <w:b/>
          <w:lang w:val="en-GB"/>
        </w:rPr>
        <w:lastRenderedPageBreak/>
        <w:t>Supplementary text 1</w:t>
      </w:r>
    </w:p>
    <w:p w14:paraId="54C6659B" w14:textId="77777777" w:rsidR="00423F49" w:rsidRDefault="00423F49" w:rsidP="00423F49">
      <w:pPr>
        <w:rPr>
          <w:rFonts w:eastAsia="Times New Roman" w:cs="Times New Roman"/>
          <w:lang w:val="en-GB"/>
        </w:rPr>
      </w:pPr>
      <w:r w:rsidRPr="00C85822">
        <w:rPr>
          <w:rFonts w:eastAsia="Times New Roman" w:cs="Times New Roman"/>
          <w:lang w:val="en-GB"/>
        </w:rPr>
        <w:t xml:space="preserve">The presence of historical bottlenecks was tested using the Wilcoxon sign-rank and the mode shift test in </w:t>
      </w:r>
      <w:r>
        <w:rPr>
          <w:rFonts w:eastAsia="Times New Roman" w:cs="Times New Roman"/>
          <w:lang w:val="en-GB"/>
        </w:rPr>
        <w:t xml:space="preserve">the </w:t>
      </w:r>
      <w:r w:rsidRPr="00C85822">
        <w:rPr>
          <w:rFonts w:eastAsia="Times New Roman" w:cs="Times New Roman"/>
          <w:lang w:val="en-GB"/>
        </w:rPr>
        <w:t>program</w:t>
      </w:r>
      <w:r>
        <w:rPr>
          <w:rFonts w:eastAsia="Times New Roman" w:cs="Times New Roman"/>
          <w:lang w:val="en-GB"/>
        </w:rPr>
        <w:t xml:space="preserve"> Bottleneck 1.2.02 (</w:t>
      </w:r>
      <w:proofErr w:type="spellStart"/>
      <w:r>
        <w:rPr>
          <w:rFonts w:eastAsia="Times New Roman" w:cs="Times New Roman"/>
          <w:lang w:val="en-GB"/>
        </w:rPr>
        <w:t>Piry</w:t>
      </w:r>
      <w:proofErr w:type="spellEnd"/>
      <w:r>
        <w:rPr>
          <w:rFonts w:eastAsia="Times New Roman" w:cs="Times New Roman"/>
          <w:lang w:val="en-GB"/>
        </w:rPr>
        <w:t xml:space="preserve">, </w:t>
      </w:r>
      <w:proofErr w:type="spellStart"/>
      <w:r>
        <w:rPr>
          <w:rFonts w:eastAsia="Times New Roman" w:cs="Times New Roman"/>
          <w:lang w:val="en-GB"/>
        </w:rPr>
        <w:t>Luikart</w:t>
      </w:r>
      <w:proofErr w:type="spellEnd"/>
      <w:r>
        <w:rPr>
          <w:rFonts w:eastAsia="Times New Roman" w:cs="Times New Roman"/>
          <w:lang w:val="en-GB"/>
        </w:rPr>
        <w:t xml:space="preserve"> and </w:t>
      </w:r>
      <w:proofErr w:type="spellStart"/>
      <w:r>
        <w:rPr>
          <w:rFonts w:eastAsia="Times New Roman" w:cs="Times New Roman"/>
          <w:lang w:val="en-GB"/>
        </w:rPr>
        <w:t>Cornuet</w:t>
      </w:r>
      <w:proofErr w:type="spellEnd"/>
      <w:r>
        <w:rPr>
          <w:rFonts w:eastAsia="Times New Roman" w:cs="Times New Roman"/>
          <w:lang w:val="en-GB"/>
        </w:rPr>
        <w:t xml:space="preserve">, </w:t>
      </w:r>
      <w:r w:rsidRPr="00C85822">
        <w:rPr>
          <w:rFonts w:eastAsia="Times New Roman" w:cs="Times New Roman"/>
          <w:lang w:val="en-GB"/>
        </w:rPr>
        <w:t>1999)</w:t>
      </w:r>
      <w:r>
        <w:rPr>
          <w:rFonts w:eastAsia="Times New Roman" w:cs="Times New Roman"/>
          <w:lang w:val="en-GB"/>
        </w:rPr>
        <w:t xml:space="preserve"> </w:t>
      </w:r>
      <w:r w:rsidRPr="0043754F">
        <w:rPr>
          <w:rFonts w:eastAsia="Times New Roman" w:cs="Times New Roman"/>
          <w:lang w:val="en-GB"/>
        </w:rPr>
        <w:t>with 1,000 iterations</w:t>
      </w:r>
      <w:r>
        <w:rPr>
          <w:rFonts w:eastAsia="Times New Roman" w:cs="Times New Roman"/>
          <w:lang w:val="en-GB"/>
        </w:rPr>
        <w:t xml:space="preserve"> of </w:t>
      </w:r>
      <w:r w:rsidRPr="0043754F">
        <w:rPr>
          <w:rFonts w:eastAsia="Times New Roman" w:cs="Times New Roman"/>
          <w:lang w:val="en-GB"/>
        </w:rPr>
        <w:t xml:space="preserve">the strict stepwise mutation model (SMM; </w:t>
      </w:r>
      <w:proofErr w:type="spellStart"/>
      <w:r w:rsidRPr="0043754F">
        <w:rPr>
          <w:rFonts w:eastAsia="Times New Roman" w:cs="Times New Roman"/>
          <w:lang w:val="en-GB"/>
        </w:rPr>
        <w:t>Ohta</w:t>
      </w:r>
      <w:proofErr w:type="spellEnd"/>
      <w:r w:rsidRPr="0043754F">
        <w:rPr>
          <w:rFonts w:eastAsia="Times New Roman" w:cs="Times New Roman"/>
          <w:lang w:val="en-GB"/>
        </w:rPr>
        <w:t xml:space="preserve"> and Kimura</w:t>
      </w:r>
      <w:r w:rsidR="00670632">
        <w:rPr>
          <w:rFonts w:eastAsia="Times New Roman" w:cs="Times New Roman"/>
          <w:lang w:val="en-GB"/>
        </w:rPr>
        <w:t>,</w:t>
      </w:r>
      <w:r w:rsidRPr="0043754F">
        <w:rPr>
          <w:rFonts w:eastAsia="Times New Roman" w:cs="Times New Roman"/>
          <w:lang w:val="en-GB"/>
        </w:rPr>
        <w:t xml:space="preserve"> 1973) </w:t>
      </w:r>
      <w:r>
        <w:rPr>
          <w:rFonts w:eastAsia="Times New Roman" w:cs="Times New Roman"/>
          <w:lang w:val="en-GB"/>
        </w:rPr>
        <w:t>or the</w:t>
      </w:r>
      <w:r w:rsidRPr="0043754F">
        <w:rPr>
          <w:rFonts w:eastAsia="Times New Roman" w:cs="Times New Roman"/>
          <w:lang w:val="en-GB"/>
        </w:rPr>
        <w:t xml:space="preserve"> two-phase model (TPM; Di </w:t>
      </w:r>
      <w:proofErr w:type="spellStart"/>
      <w:r w:rsidRPr="0043754F">
        <w:rPr>
          <w:rFonts w:eastAsia="Times New Roman" w:cs="Times New Roman"/>
          <w:lang w:val="en-GB"/>
        </w:rPr>
        <w:t>Rienzo</w:t>
      </w:r>
      <w:proofErr w:type="spellEnd"/>
      <w:r w:rsidRPr="0043754F">
        <w:rPr>
          <w:rFonts w:eastAsia="Times New Roman" w:cs="Times New Roman"/>
          <w:lang w:val="en-GB"/>
        </w:rPr>
        <w:t xml:space="preserve"> </w:t>
      </w:r>
      <w:r w:rsidRPr="00E40B58">
        <w:rPr>
          <w:rFonts w:eastAsia="Times New Roman" w:cs="Times New Roman"/>
          <w:i/>
          <w:lang w:val="en-GB"/>
        </w:rPr>
        <w:t>et al</w:t>
      </w:r>
      <w:r w:rsidRPr="0043754F">
        <w:rPr>
          <w:rFonts w:eastAsia="Times New Roman" w:cs="Times New Roman"/>
          <w:lang w:val="en-GB"/>
        </w:rPr>
        <w:t>.</w:t>
      </w:r>
      <w:r>
        <w:rPr>
          <w:rFonts w:eastAsia="Times New Roman" w:cs="Times New Roman"/>
          <w:lang w:val="en-GB"/>
        </w:rPr>
        <w:t>,</w:t>
      </w:r>
      <w:r w:rsidRPr="0043754F">
        <w:rPr>
          <w:rFonts w:eastAsia="Times New Roman" w:cs="Times New Roman"/>
          <w:lang w:val="en-GB"/>
        </w:rPr>
        <w:t xml:space="preserve"> 1994) with 95 % of stepwise mutations and variance of 12 as recommended for micro</w:t>
      </w:r>
      <w:r>
        <w:rPr>
          <w:rFonts w:eastAsia="Times New Roman" w:cs="Times New Roman"/>
          <w:lang w:val="en-GB"/>
        </w:rPr>
        <w:t xml:space="preserve">satellite markers by </w:t>
      </w:r>
      <w:proofErr w:type="spellStart"/>
      <w:r>
        <w:rPr>
          <w:rFonts w:eastAsia="Times New Roman" w:cs="Times New Roman"/>
          <w:lang w:val="en-GB"/>
        </w:rPr>
        <w:t>Piry</w:t>
      </w:r>
      <w:proofErr w:type="spellEnd"/>
      <w:r>
        <w:rPr>
          <w:rFonts w:eastAsia="Times New Roman" w:cs="Times New Roman"/>
          <w:lang w:val="en-GB"/>
        </w:rPr>
        <w:t xml:space="preserve">, </w:t>
      </w:r>
      <w:proofErr w:type="spellStart"/>
      <w:r>
        <w:rPr>
          <w:rFonts w:eastAsia="Times New Roman" w:cs="Times New Roman"/>
          <w:lang w:val="en-GB"/>
        </w:rPr>
        <w:t>Luikart</w:t>
      </w:r>
      <w:proofErr w:type="spellEnd"/>
      <w:r>
        <w:rPr>
          <w:rFonts w:eastAsia="Times New Roman" w:cs="Times New Roman"/>
          <w:lang w:val="en-GB"/>
        </w:rPr>
        <w:t xml:space="preserve"> and </w:t>
      </w:r>
      <w:proofErr w:type="spellStart"/>
      <w:r>
        <w:rPr>
          <w:rFonts w:eastAsia="Times New Roman" w:cs="Times New Roman"/>
          <w:lang w:val="en-GB"/>
        </w:rPr>
        <w:t>Cornuet</w:t>
      </w:r>
      <w:proofErr w:type="spellEnd"/>
      <w:r w:rsidRPr="0043754F">
        <w:rPr>
          <w:rFonts w:eastAsia="Times New Roman" w:cs="Times New Roman"/>
          <w:lang w:val="en-GB"/>
        </w:rPr>
        <w:t xml:space="preserve"> (1999). We also calculated the </w:t>
      </w:r>
      <w:r w:rsidRPr="0043754F">
        <w:rPr>
          <w:rFonts w:eastAsia="Times New Roman" w:cs="Times New Roman"/>
          <w:i/>
          <w:lang w:val="en-GB"/>
        </w:rPr>
        <w:t xml:space="preserve">M </w:t>
      </w:r>
      <w:r w:rsidRPr="0043754F">
        <w:rPr>
          <w:rFonts w:eastAsia="Times New Roman" w:cs="Times New Roman"/>
          <w:lang w:val="en-GB"/>
        </w:rPr>
        <w:t>ratio which is the mean ratio of the number of alleles to the allele size range (Garza and Williamson</w:t>
      </w:r>
      <w:r>
        <w:rPr>
          <w:rFonts w:eastAsia="Times New Roman" w:cs="Times New Roman"/>
          <w:lang w:val="en-GB"/>
        </w:rPr>
        <w:t>,</w:t>
      </w:r>
      <w:r w:rsidRPr="0043754F">
        <w:rPr>
          <w:rFonts w:eastAsia="Times New Roman" w:cs="Times New Roman"/>
          <w:lang w:val="en-GB"/>
        </w:rPr>
        <w:t xml:space="preserve"> 20</w:t>
      </w:r>
      <w:r>
        <w:rPr>
          <w:rFonts w:eastAsia="Times New Roman" w:cs="Times New Roman"/>
          <w:lang w:val="en-GB"/>
        </w:rPr>
        <w:t xml:space="preserve">01) using the program Arlequin </w:t>
      </w:r>
      <w:r w:rsidRPr="00C85822">
        <w:rPr>
          <w:rFonts w:eastAsia="Times New Roman" w:cs="Times New Roman"/>
          <w:lang w:val="en-GB"/>
        </w:rPr>
        <w:t>3.5.2.2. (</w:t>
      </w:r>
      <w:proofErr w:type="spellStart"/>
      <w:r w:rsidRPr="00C85822">
        <w:rPr>
          <w:rFonts w:eastAsia="Times New Roman" w:cs="Times New Roman"/>
          <w:lang w:val="en-GB"/>
        </w:rPr>
        <w:t>Excoffier</w:t>
      </w:r>
      <w:proofErr w:type="spellEnd"/>
      <w:r w:rsidRPr="00C85822">
        <w:rPr>
          <w:rFonts w:eastAsia="Times New Roman" w:cs="Times New Roman"/>
          <w:lang w:val="en-GB"/>
        </w:rPr>
        <w:t xml:space="preserve"> and </w:t>
      </w:r>
      <w:proofErr w:type="spellStart"/>
      <w:r w:rsidRPr="00C85822">
        <w:rPr>
          <w:rFonts w:eastAsia="Times New Roman" w:cs="Times New Roman"/>
          <w:lang w:val="en-GB"/>
        </w:rPr>
        <w:t>Lischer</w:t>
      </w:r>
      <w:proofErr w:type="spellEnd"/>
      <w:r>
        <w:rPr>
          <w:rFonts w:eastAsia="Times New Roman" w:cs="Times New Roman"/>
          <w:lang w:val="en-GB"/>
        </w:rPr>
        <w:t>,</w:t>
      </w:r>
      <w:r w:rsidRPr="00C85822">
        <w:rPr>
          <w:rFonts w:eastAsia="Times New Roman" w:cs="Times New Roman"/>
          <w:lang w:val="en-GB"/>
        </w:rPr>
        <w:t xml:space="preserve"> 2010).</w:t>
      </w:r>
      <w:r>
        <w:rPr>
          <w:rFonts w:eastAsia="Times New Roman" w:cs="Times New Roman"/>
          <w:lang w:val="en-GB"/>
        </w:rPr>
        <w:t xml:space="preserve"> </w:t>
      </w:r>
    </w:p>
    <w:p w14:paraId="5A34D675" w14:textId="77777777" w:rsidR="00423F49" w:rsidRDefault="00423F49" w:rsidP="00423F49">
      <w:pPr>
        <w:ind w:firstLine="567"/>
        <w:rPr>
          <w:lang w:val="en-GB"/>
        </w:rPr>
      </w:pPr>
      <w:r w:rsidRPr="00C85822">
        <w:rPr>
          <w:lang w:val="en-GB"/>
        </w:rPr>
        <w:t xml:space="preserve">No signs of recent population bottlenecks were detected based on Wilcoxon sign-rank test for excess of heterozygosity (all </w:t>
      </w:r>
      <w:r w:rsidRPr="00C85822">
        <w:rPr>
          <w:i/>
          <w:lang w:val="en-GB"/>
        </w:rPr>
        <w:t xml:space="preserve">P &gt; </w:t>
      </w:r>
      <w:r w:rsidRPr="00C85822">
        <w:rPr>
          <w:lang w:val="en-GB"/>
        </w:rPr>
        <w:t xml:space="preserve">0.99) in any of the </w:t>
      </w:r>
      <w:r>
        <w:rPr>
          <w:lang w:val="en-GB"/>
        </w:rPr>
        <w:t xml:space="preserve">geographical regions </w:t>
      </w:r>
      <w:r w:rsidRPr="00C85822">
        <w:rPr>
          <w:lang w:val="en-GB"/>
        </w:rPr>
        <w:t xml:space="preserve">under SMM or TPM mutation models. The mode shift distribution showed a normal L-shaped distribution in all of the regions consistent with a lack of recent bottleneck. Rather, all </w:t>
      </w:r>
      <w:r>
        <w:rPr>
          <w:lang w:val="en-GB"/>
        </w:rPr>
        <w:t xml:space="preserve">geographic </w:t>
      </w:r>
      <w:r w:rsidRPr="00C85822">
        <w:rPr>
          <w:lang w:val="en-GB"/>
        </w:rPr>
        <w:t xml:space="preserve">regions showed heterozygote deficiency based on Wilcoxon sign-rank test (all </w:t>
      </w:r>
      <w:r w:rsidRPr="00C85822">
        <w:rPr>
          <w:i/>
          <w:lang w:val="en-GB"/>
        </w:rPr>
        <w:t xml:space="preserve">P </w:t>
      </w:r>
      <w:r w:rsidRPr="00C85822">
        <w:rPr>
          <w:lang w:val="en-GB"/>
        </w:rPr>
        <w:t xml:space="preserve">&lt; 0.005) indicating that </w:t>
      </w:r>
      <w:r>
        <w:rPr>
          <w:lang w:val="en-GB"/>
        </w:rPr>
        <w:t xml:space="preserve">geese in </w:t>
      </w:r>
      <w:r w:rsidRPr="00C85822">
        <w:rPr>
          <w:lang w:val="en-GB"/>
        </w:rPr>
        <w:t>the regions are not under strict mutation-drift equilibrium.</w:t>
      </w:r>
      <w:r>
        <w:rPr>
          <w:lang w:val="en-GB"/>
        </w:rPr>
        <w:t xml:space="preserve"> </w:t>
      </w:r>
      <w:r w:rsidRPr="00C85822">
        <w:rPr>
          <w:lang w:val="en-GB"/>
        </w:rPr>
        <w:t xml:space="preserve">The mean </w:t>
      </w:r>
      <w:r w:rsidRPr="00C85822">
        <w:rPr>
          <w:i/>
          <w:lang w:val="en-GB"/>
        </w:rPr>
        <w:t xml:space="preserve">M </w:t>
      </w:r>
      <w:r w:rsidRPr="00C85822">
        <w:rPr>
          <w:lang w:val="en-GB"/>
        </w:rPr>
        <w:t xml:space="preserve">ratio (Garza-Williamson index) over all loci was 0.339 (standard deviation SD: 0.117) in the Finnish population. In each region separately the </w:t>
      </w:r>
      <w:r w:rsidRPr="00C85822">
        <w:rPr>
          <w:i/>
          <w:lang w:val="en-GB"/>
        </w:rPr>
        <w:t xml:space="preserve">M </w:t>
      </w:r>
      <w:r w:rsidRPr="00C85822">
        <w:rPr>
          <w:lang w:val="en-GB"/>
        </w:rPr>
        <w:t>ratio was 0.328 (SD: 0.112) for Western Finland, 0.348 (SD: 0.121) for Eastern Finland/</w:t>
      </w:r>
      <w:proofErr w:type="spellStart"/>
      <w:r w:rsidRPr="00C85822">
        <w:rPr>
          <w:lang w:val="en-GB"/>
        </w:rPr>
        <w:t>Kainuu</w:t>
      </w:r>
      <w:proofErr w:type="spellEnd"/>
      <w:r w:rsidRPr="00C85822">
        <w:rPr>
          <w:lang w:val="en-GB"/>
        </w:rPr>
        <w:t xml:space="preserve">, 0.348 (SD: 0.112) for Northern Ostrobothnia/Southern Lapland and 0.336 (SD: 0.117) for Lapland. All </w:t>
      </w:r>
      <w:r w:rsidRPr="00C85822">
        <w:rPr>
          <w:i/>
          <w:lang w:val="en-GB"/>
        </w:rPr>
        <w:t xml:space="preserve">M </w:t>
      </w:r>
      <w:r w:rsidRPr="00C85822">
        <w:rPr>
          <w:lang w:val="en-GB"/>
        </w:rPr>
        <w:t xml:space="preserve">ratios in the Finnish population are below the threshold of 0.68 </w:t>
      </w:r>
      <w:r>
        <w:rPr>
          <w:lang w:val="en-GB"/>
        </w:rPr>
        <w:t>(Garza and Williamson, 2001) that</w:t>
      </w:r>
      <w:r w:rsidRPr="00C85822">
        <w:rPr>
          <w:lang w:val="en-GB"/>
        </w:rPr>
        <w:t xml:space="preserve"> indi</w:t>
      </w:r>
      <w:r>
        <w:rPr>
          <w:lang w:val="en-GB"/>
        </w:rPr>
        <w:t>cates</w:t>
      </w:r>
      <w:r w:rsidRPr="00C85822">
        <w:rPr>
          <w:lang w:val="en-GB"/>
        </w:rPr>
        <w:t xml:space="preserve"> </w:t>
      </w:r>
      <w:r>
        <w:rPr>
          <w:lang w:val="en-GB"/>
        </w:rPr>
        <w:t xml:space="preserve">a </w:t>
      </w:r>
      <w:r w:rsidRPr="00C85822">
        <w:rPr>
          <w:lang w:val="en-GB"/>
        </w:rPr>
        <w:t xml:space="preserve">population bottleneck. </w:t>
      </w:r>
    </w:p>
    <w:p w14:paraId="38142D9B" w14:textId="77777777" w:rsidR="009E2B33" w:rsidRDefault="009E2B33" w:rsidP="009E2B33">
      <w:pPr>
        <w:rPr>
          <w:lang w:val="en-GB"/>
        </w:rPr>
      </w:pPr>
    </w:p>
    <w:p w14:paraId="79266ABF" w14:textId="77777777" w:rsidR="00423F49" w:rsidRDefault="00423F49" w:rsidP="007A6F91">
      <w:pPr>
        <w:rPr>
          <w:szCs w:val="24"/>
          <w:lang w:val="en-GB"/>
        </w:rPr>
      </w:pPr>
    </w:p>
    <w:p w14:paraId="51DA209D" w14:textId="77777777" w:rsidR="00EC6574" w:rsidRDefault="00EC6574">
      <w:pPr>
        <w:spacing w:after="200" w:line="276" w:lineRule="auto"/>
        <w:rPr>
          <w:szCs w:val="24"/>
          <w:lang w:val="en-GB"/>
        </w:rPr>
      </w:pPr>
      <w:r>
        <w:rPr>
          <w:szCs w:val="24"/>
          <w:lang w:val="en-GB"/>
        </w:rPr>
        <w:br w:type="page"/>
      </w:r>
    </w:p>
    <w:p w14:paraId="3822115C" w14:textId="77777777" w:rsidR="007A6F91" w:rsidRPr="0043754F" w:rsidRDefault="007A6F91" w:rsidP="007A6F91">
      <w:pPr>
        <w:rPr>
          <w:lang w:val="en-GB"/>
        </w:rPr>
      </w:pPr>
      <w:r w:rsidRPr="0043754F">
        <w:rPr>
          <w:noProof/>
          <w:lang w:val="en-US"/>
        </w:rPr>
        <w:lastRenderedPageBreak/>
        <w:drawing>
          <wp:inline distT="0" distB="0" distL="0" distR="0" wp14:anchorId="5AC69068" wp14:editId="0E9ED1D5">
            <wp:extent cx="5806440" cy="1897380"/>
            <wp:effectExtent l="0" t="0" r="0" b="0"/>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0E00C699" w14:textId="77777777" w:rsidR="007A6F91" w:rsidRDefault="0064772A" w:rsidP="007A6F91">
      <w:pPr>
        <w:rPr>
          <w:rFonts w:cs="Times New Roman"/>
          <w:sz w:val="22"/>
          <w:szCs w:val="24"/>
          <w:lang w:val="en-GB"/>
        </w:rPr>
      </w:pPr>
      <w:r w:rsidRPr="00B850CD">
        <w:rPr>
          <w:rFonts w:cs="Times New Roman"/>
          <w:b/>
          <w:sz w:val="22"/>
          <w:lang w:val="en-GB"/>
        </w:rPr>
        <w:t>Supplementary</w:t>
      </w:r>
      <w:r w:rsidRPr="00B850CD">
        <w:rPr>
          <w:rFonts w:cs="Times New Roman"/>
          <w:b/>
          <w:sz w:val="22"/>
          <w:szCs w:val="24"/>
          <w:lang w:val="en-GB"/>
        </w:rPr>
        <w:t xml:space="preserve"> Figure </w:t>
      </w:r>
      <w:r w:rsidR="00261F20">
        <w:rPr>
          <w:rFonts w:cs="Times New Roman"/>
          <w:b/>
          <w:sz w:val="22"/>
          <w:szCs w:val="24"/>
          <w:lang w:val="en-GB"/>
        </w:rPr>
        <w:t>1</w:t>
      </w:r>
      <w:r w:rsidR="007A6F91" w:rsidRPr="00B850CD">
        <w:rPr>
          <w:rFonts w:cs="Times New Roman"/>
          <w:sz w:val="22"/>
          <w:szCs w:val="24"/>
          <w:lang w:val="en-GB"/>
        </w:rPr>
        <w:t xml:space="preserve">. </w:t>
      </w:r>
      <w:proofErr w:type="spellStart"/>
      <w:r w:rsidR="007A6F91" w:rsidRPr="00B850CD">
        <w:rPr>
          <w:rFonts w:cs="Times New Roman"/>
          <w:sz w:val="22"/>
          <w:szCs w:val="24"/>
          <w:lang w:val="en-GB"/>
        </w:rPr>
        <w:t>Newhybrids</w:t>
      </w:r>
      <w:proofErr w:type="spellEnd"/>
      <w:r w:rsidR="007A6F91" w:rsidRPr="00B850CD">
        <w:rPr>
          <w:rFonts w:cs="Times New Roman"/>
          <w:sz w:val="22"/>
          <w:szCs w:val="24"/>
          <w:lang w:val="en-GB"/>
        </w:rPr>
        <w:t xml:space="preserve"> run using z options with simulated taiga bean goose (</w:t>
      </w:r>
      <w:proofErr w:type="spellStart"/>
      <w:r w:rsidR="007A6F91" w:rsidRPr="00B850CD">
        <w:rPr>
          <w:rFonts w:cs="Times New Roman"/>
          <w:i/>
          <w:sz w:val="22"/>
          <w:szCs w:val="24"/>
          <w:lang w:val="en-GB"/>
        </w:rPr>
        <w:t>Anser</w:t>
      </w:r>
      <w:proofErr w:type="spellEnd"/>
      <w:r w:rsidR="007A6F91" w:rsidRPr="00B850CD">
        <w:rPr>
          <w:rFonts w:cs="Times New Roman"/>
          <w:i/>
          <w:sz w:val="22"/>
          <w:szCs w:val="24"/>
          <w:lang w:val="en-GB"/>
        </w:rPr>
        <w:t xml:space="preserve"> </w:t>
      </w:r>
      <w:proofErr w:type="spellStart"/>
      <w:r w:rsidR="007A6F91" w:rsidRPr="00B850CD">
        <w:rPr>
          <w:rFonts w:cs="Times New Roman"/>
          <w:i/>
          <w:sz w:val="22"/>
          <w:szCs w:val="24"/>
          <w:lang w:val="en-GB"/>
        </w:rPr>
        <w:t>fabalis</w:t>
      </w:r>
      <w:proofErr w:type="spellEnd"/>
      <w:r w:rsidR="007A6F91" w:rsidRPr="00B850CD">
        <w:rPr>
          <w:rFonts w:cs="Times New Roman"/>
          <w:i/>
          <w:sz w:val="22"/>
          <w:szCs w:val="24"/>
          <w:lang w:val="en-GB"/>
        </w:rPr>
        <w:t xml:space="preserve"> </w:t>
      </w:r>
      <w:proofErr w:type="spellStart"/>
      <w:r w:rsidR="007A6F91" w:rsidRPr="00B850CD">
        <w:rPr>
          <w:rFonts w:cs="Times New Roman"/>
          <w:i/>
          <w:sz w:val="22"/>
          <w:szCs w:val="24"/>
          <w:lang w:val="en-GB"/>
        </w:rPr>
        <w:t>fabalis</w:t>
      </w:r>
      <w:proofErr w:type="spellEnd"/>
      <w:r w:rsidR="007A6F91" w:rsidRPr="00B850CD">
        <w:rPr>
          <w:rFonts w:cs="Times New Roman"/>
          <w:sz w:val="22"/>
          <w:szCs w:val="24"/>
          <w:lang w:val="en-GB"/>
        </w:rPr>
        <w:t>), pink-footed goose (</w:t>
      </w:r>
      <w:r w:rsidR="007A6F91" w:rsidRPr="00B850CD">
        <w:rPr>
          <w:rFonts w:cs="Times New Roman"/>
          <w:i/>
          <w:sz w:val="22"/>
          <w:szCs w:val="24"/>
          <w:lang w:val="en-GB"/>
        </w:rPr>
        <w:t xml:space="preserve">A. </w:t>
      </w:r>
      <w:proofErr w:type="spellStart"/>
      <w:r w:rsidR="007A6F91" w:rsidRPr="00B850CD">
        <w:rPr>
          <w:rFonts w:cs="Times New Roman"/>
          <w:i/>
          <w:sz w:val="22"/>
          <w:szCs w:val="24"/>
          <w:lang w:val="en-GB"/>
        </w:rPr>
        <w:t>brachyrhynchus</w:t>
      </w:r>
      <w:proofErr w:type="spellEnd"/>
      <w:r w:rsidR="007A6F91" w:rsidRPr="00B850CD">
        <w:rPr>
          <w:rFonts w:cs="Times New Roman"/>
          <w:sz w:val="22"/>
          <w:szCs w:val="24"/>
          <w:lang w:val="en-GB"/>
        </w:rPr>
        <w:t>), F1, F2, backcross to taiga bean goose and backcross to pink-footed goose. Each simulated category included 100 individuals.</w:t>
      </w:r>
    </w:p>
    <w:p w14:paraId="4ECF9CB2" w14:textId="77777777" w:rsidR="001D1C37" w:rsidRPr="00B850CD" w:rsidRDefault="001D1C37" w:rsidP="007A6F91">
      <w:pPr>
        <w:rPr>
          <w:rFonts w:cs="Times New Roman"/>
          <w:sz w:val="22"/>
          <w:szCs w:val="24"/>
          <w:lang w:val="en-GB"/>
        </w:rPr>
      </w:pPr>
    </w:p>
    <w:p w14:paraId="0DBB2C96" w14:textId="77777777" w:rsidR="007A6F91" w:rsidRPr="0043754F" w:rsidRDefault="001D1C37" w:rsidP="007A6F91">
      <w:pPr>
        <w:rPr>
          <w:rFonts w:cs="Times New Roman"/>
          <w:szCs w:val="24"/>
          <w:lang w:val="en-GB"/>
        </w:rPr>
      </w:pPr>
      <w:r>
        <w:rPr>
          <w:rFonts w:cs="Times New Roman"/>
          <w:noProof/>
          <w:szCs w:val="24"/>
          <w:lang w:val="en-US"/>
        </w:rPr>
        <w:drawing>
          <wp:inline distT="0" distB="0" distL="0" distR="0" wp14:anchorId="7DE48901" wp14:editId="4368E725">
            <wp:extent cx="5731510" cy="899862"/>
            <wp:effectExtent l="19050" t="0" r="2540" b="0"/>
            <wp:docPr id="6" name="Kuva 2" descr="C:\Users\Johanna\Documents\Structure\Simulated bean &amp; pink\1580153856\K=2\MajorCluster\result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Johanna\Documents\Structure\Simulated bean &amp; pink\1580153856\K=2\MajorCluster\results.png"/>
                    <pic:cNvPicPr>
                      <a:picLocks noChangeAspect="1" noChangeArrowheads="1"/>
                    </pic:cNvPicPr>
                  </pic:nvPicPr>
                  <pic:blipFill>
                    <a:blip r:embed="rId6" cstate="print"/>
                    <a:srcRect/>
                    <a:stretch>
                      <a:fillRect/>
                    </a:stretch>
                  </pic:blipFill>
                  <pic:spPr bwMode="auto">
                    <a:xfrm>
                      <a:off x="0" y="0"/>
                      <a:ext cx="5731510" cy="899862"/>
                    </a:xfrm>
                    <a:prstGeom prst="rect">
                      <a:avLst/>
                    </a:prstGeom>
                    <a:noFill/>
                    <a:ln w="9525">
                      <a:noFill/>
                      <a:miter lim="800000"/>
                      <a:headEnd/>
                      <a:tailEnd/>
                    </a:ln>
                  </pic:spPr>
                </pic:pic>
              </a:graphicData>
            </a:graphic>
          </wp:inline>
        </w:drawing>
      </w:r>
    </w:p>
    <w:p w14:paraId="60AA3AC0" w14:textId="77777777" w:rsidR="007A6F91" w:rsidRPr="00B850CD" w:rsidRDefault="0064772A" w:rsidP="007A6F91">
      <w:pPr>
        <w:rPr>
          <w:rFonts w:cs="Times New Roman"/>
          <w:sz w:val="22"/>
          <w:szCs w:val="24"/>
          <w:lang w:val="en-GB"/>
        </w:rPr>
      </w:pPr>
      <w:r w:rsidRPr="00B850CD">
        <w:rPr>
          <w:rFonts w:cs="Times New Roman"/>
          <w:b/>
          <w:sz w:val="22"/>
          <w:lang w:val="en-GB"/>
        </w:rPr>
        <w:t>Supplementary</w:t>
      </w:r>
      <w:r w:rsidRPr="00B850CD">
        <w:rPr>
          <w:rFonts w:cs="Times New Roman"/>
          <w:b/>
          <w:sz w:val="22"/>
          <w:szCs w:val="24"/>
          <w:lang w:val="en-GB"/>
        </w:rPr>
        <w:t xml:space="preserve"> </w:t>
      </w:r>
      <w:r w:rsidR="00B850CD">
        <w:rPr>
          <w:rFonts w:cs="Times New Roman"/>
          <w:b/>
          <w:sz w:val="22"/>
          <w:szCs w:val="24"/>
          <w:lang w:val="en-GB"/>
        </w:rPr>
        <w:t>Figure</w:t>
      </w:r>
      <w:r w:rsidRPr="00B850CD">
        <w:rPr>
          <w:rFonts w:cs="Times New Roman"/>
          <w:b/>
          <w:sz w:val="22"/>
          <w:szCs w:val="24"/>
          <w:lang w:val="en-GB"/>
        </w:rPr>
        <w:t xml:space="preserve"> </w:t>
      </w:r>
      <w:r w:rsidR="00261F20">
        <w:rPr>
          <w:rFonts w:cs="Times New Roman"/>
          <w:b/>
          <w:sz w:val="22"/>
          <w:szCs w:val="24"/>
          <w:lang w:val="en-GB"/>
        </w:rPr>
        <w:t>2</w:t>
      </w:r>
      <w:r w:rsidR="007A6F91" w:rsidRPr="00B850CD">
        <w:rPr>
          <w:rFonts w:cs="Times New Roman"/>
          <w:sz w:val="22"/>
          <w:szCs w:val="24"/>
          <w:lang w:val="en-GB"/>
        </w:rPr>
        <w:t xml:space="preserve">.  Structure plot with </w:t>
      </w:r>
      <w:r w:rsidR="007A6F91" w:rsidRPr="00B850CD">
        <w:rPr>
          <w:rFonts w:cs="Times New Roman"/>
          <w:i/>
          <w:sz w:val="22"/>
          <w:szCs w:val="24"/>
          <w:lang w:val="en-GB"/>
        </w:rPr>
        <w:t>K</w:t>
      </w:r>
      <w:r w:rsidR="007A6F91" w:rsidRPr="00B850CD">
        <w:rPr>
          <w:rFonts w:cs="Times New Roman"/>
          <w:sz w:val="22"/>
          <w:szCs w:val="24"/>
          <w:lang w:val="en-GB"/>
        </w:rPr>
        <w:t xml:space="preserve"> = 2 for simulated taiga bean</w:t>
      </w:r>
      <w:r w:rsidR="001D1C37">
        <w:rPr>
          <w:rFonts w:cs="Times New Roman"/>
          <w:sz w:val="22"/>
          <w:szCs w:val="24"/>
          <w:lang w:val="en-GB"/>
        </w:rPr>
        <w:t xml:space="preserve"> goose, pink-footed goose, </w:t>
      </w:r>
      <w:r w:rsidR="007A6F91" w:rsidRPr="00B850CD">
        <w:rPr>
          <w:rFonts w:cs="Times New Roman"/>
          <w:sz w:val="22"/>
          <w:szCs w:val="24"/>
          <w:lang w:val="en-GB"/>
        </w:rPr>
        <w:t>their</w:t>
      </w:r>
      <w:r w:rsidR="001D1C37">
        <w:rPr>
          <w:rFonts w:cs="Times New Roman"/>
          <w:sz w:val="22"/>
          <w:szCs w:val="24"/>
          <w:lang w:val="en-GB"/>
        </w:rPr>
        <w:t xml:space="preserve"> F1 and F2</w:t>
      </w:r>
      <w:r w:rsidR="007A6F91" w:rsidRPr="00B850CD">
        <w:rPr>
          <w:rFonts w:cs="Times New Roman"/>
          <w:sz w:val="22"/>
          <w:szCs w:val="24"/>
          <w:lang w:val="en-GB"/>
        </w:rPr>
        <w:t xml:space="preserve"> hybrids</w:t>
      </w:r>
      <w:r w:rsidR="001D1C37">
        <w:rPr>
          <w:rFonts w:cs="Times New Roman"/>
          <w:sz w:val="22"/>
          <w:szCs w:val="24"/>
          <w:lang w:val="en-GB"/>
        </w:rPr>
        <w:t xml:space="preserve">, </w:t>
      </w:r>
      <w:r w:rsidR="007A6F91" w:rsidRPr="00B850CD">
        <w:rPr>
          <w:rFonts w:cs="Times New Roman"/>
          <w:sz w:val="22"/>
          <w:szCs w:val="24"/>
          <w:lang w:val="en-GB"/>
        </w:rPr>
        <w:t>backcrosses to taiga bean goose and backcrosses to pink-footed goose. Each vertical bar represents one individual with each simulated category including 100 individuals.</w:t>
      </w:r>
    </w:p>
    <w:p w14:paraId="7D9CC3CB" w14:textId="77777777" w:rsidR="007A6F91" w:rsidRPr="0043754F" w:rsidRDefault="007A6F91" w:rsidP="007A6F91">
      <w:pPr>
        <w:rPr>
          <w:rFonts w:cs="Times New Roman"/>
          <w:szCs w:val="24"/>
          <w:lang w:val="en-GB"/>
        </w:rPr>
      </w:pPr>
    </w:p>
    <w:p w14:paraId="0210401B" w14:textId="77777777" w:rsidR="007A6F91" w:rsidRPr="0043754F" w:rsidRDefault="007A6F91" w:rsidP="007A6F91">
      <w:pPr>
        <w:rPr>
          <w:rFonts w:cs="Times New Roman"/>
          <w:szCs w:val="24"/>
          <w:lang w:val="en-GB"/>
        </w:rPr>
      </w:pPr>
      <w:r w:rsidRPr="0043754F">
        <w:rPr>
          <w:noProof/>
          <w:lang w:val="en-US"/>
        </w:rPr>
        <w:drawing>
          <wp:inline distT="0" distB="0" distL="0" distR="0" wp14:anchorId="2A7852FB" wp14:editId="6514272C">
            <wp:extent cx="5642610" cy="1973580"/>
            <wp:effectExtent l="0" t="0" r="0" b="0"/>
            <wp:docPr id="11" name="Chart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4477FAF0" w14:textId="77777777" w:rsidR="007A6F91" w:rsidRDefault="0064772A" w:rsidP="007A6F91">
      <w:pPr>
        <w:rPr>
          <w:rFonts w:cs="Times New Roman"/>
          <w:sz w:val="22"/>
          <w:szCs w:val="24"/>
          <w:lang w:val="en-GB"/>
        </w:rPr>
      </w:pPr>
      <w:r w:rsidRPr="00B850CD">
        <w:rPr>
          <w:rFonts w:cs="Times New Roman"/>
          <w:b/>
          <w:sz w:val="22"/>
          <w:lang w:val="en-GB"/>
        </w:rPr>
        <w:t>Supplementary</w:t>
      </w:r>
      <w:r w:rsidRPr="00B850CD">
        <w:rPr>
          <w:rFonts w:cs="Times New Roman"/>
          <w:b/>
          <w:sz w:val="22"/>
          <w:szCs w:val="24"/>
          <w:lang w:val="en-GB"/>
        </w:rPr>
        <w:t xml:space="preserve"> Figure </w:t>
      </w:r>
      <w:r w:rsidR="00261F20">
        <w:rPr>
          <w:rFonts w:cs="Times New Roman"/>
          <w:b/>
          <w:sz w:val="22"/>
          <w:szCs w:val="24"/>
          <w:lang w:val="en-GB"/>
        </w:rPr>
        <w:t>3</w:t>
      </w:r>
      <w:r w:rsidR="007A6F91" w:rsidRPr="00B850CD">
        <w:rPr>
          <w:rFonts w:cs="Times New Roman"/>
          <w:sz w:val="22"/>
          <w:szCs w:val="24"/>
          <w:lang w:val="en-GB"/>
        </w:rPr>
        <w:t xml:space="preserve">. </w:t>
      </w:r>
      <w:proofErr w:type="spellStart"/>
      <w:r w:rsidR="007A6F91" w:rsidRPr="00B850CD">
        <w:rPr>
          <w:rFonts w:cs="Times New Roman"/>
          <w:sz w:val="22"/>
          <w:szCs w:val="24"/>
          <w:lang w:val="en-GB"/>
        </w:rPr>
        <w:t>Newhybrids</w:t>
      </w:r>
      <w:proofErr w:type="spellEnd"/>
      <w:r w:rsidR="007A6F91" w:rsidRPr="00B850CD">
        <w:rPr>
          <w:rFonts w:cs="Times New Roman"/>
          <w:sz w:val="22"/>
          <w:szCs w:val="24"/>
          <w:lang w:val="en-GB"/>
        </w:rPr>
        <w:t xml:space="preserve"> run using z options with simulated taiga bean goose (</w:t>
      </w:r>
      <w:proofErr w:type="spellStart"/>
      <w:r w:rsidR="007A6F91" w:rsidRPr="00B850CD">
        <w:rPr>
          <w:rFonts w:cs="Times New Roman"/>
          <w:i/>
          <w:sz w:val="22"/>
          <w:szCs w:val="24"/>
          <w:lang w:val="en-GB"/>
        </w:rPr>
        <w:t>Anser</w:t>
      </w:r>
      <w:proofErr w:type="spellEnd"/>
      <w:r w:rsidR="007A6F91" w:rsidRPr="00B850CD">
        <w:rPr>
          <w:rFonts w:cs="Times New Roman"/>
          <w:i/>
          <w:sz w:val="22"/>
          <w:szCs w:val="24"/>
          <w:lang w:val="en-GB"/>
        </w:rPr>
        <w:t xml:space="preserve"> </w:t>
      </w:r>
      <w:proofErr w:type="spellStart"/>
      <w:r w:rsidR="007A6F91" w:rsidRPr="00B850CD">
        <w:rPr>
          <w:rFonts w:cs="Times New Roman"/>
          <w:i/>
          <w:sz w:val="22"/>
          <w:szCs w:val="24"/>
          <w:lang w:val="en-GB"/>
        </w:rPr>
        <w:t>fabalis</w:t>
      </w:r>
      <w:proofErr w:type="spellEnd"/>
      <w:r w:rsidR="007A6F91" w:rsidRPr="00B850CD">
        <w:rPr>
          <w:rFonts w:cs="Times New Roman"/>
          <w:i/>
          <w:sz w:val="22"/>
          <w:szCs w:val="24"/>
          <w:lang w:val="en-GB"/>
        </w:rPr>
        <w:t xml:space="preserve"> </w:t>
      </w:r>
      <w:proofErr w:type="spellStart"/>
      <w:r w:rsidR="007A6F91" w:rsidRPr="00B850CD">
        <w:rPr>
          <w:rFonts w:cs="Times New Roman"/>
          <w:i/>
          <w:sz w:val="22"/>
          <w:szCs w:val="24"/>
          <w:lang w:val="en-GB"/>
        </w:rPr>
        <w:t>fabalis</w:t>
      </w:r>
      <w:proofErr w:type="spellEnd"/>
      <w:r w:rsidR="007A6F91" w:rsidRPr="00B850CD">
        <w:rPr>
          <w:rFonts w:cs="Times New Roman"/>
          <w:sz w:val="22"/>
          <w:szCs w:val="24"/>
          <w:lang w:val="en-GB"/>
        </w:rPr>
        <w:t>), tundra bean goose (</w:t>
      </w:r>
      <w:r w:rsidR="007A6F91" w:rsidRPr="00B850CD">
        <w:rPr>
          <w:rFonts w:cs="Times New Roman"/>
          <w:i/>
          <w:sz w:val="22"/>
          <w:szCs w:val="24"/>
          <w:lang w:val="en-GB"/>
        </w:rPr>
        <w:t xml:space="preserve">A. f. </w:t>
      </w:r>
      <w:proofErr w:type="spellStart"/>
      <w:r w:rsidR="007A6F91" w:rsidRPr="00B850CD">
        <w:rPr>
          <w:rFonts w:cs="Times New Roman"/>
          <w:i/>
          <w:sz w:val="22"/>
          <w:szCs w:val="24"/>
          <w:lang w:val="en-GB"/>
        </w:rPr>
        <w:t>rossicus</w:t>
      </w:r>
      <w:proofErr w:type="spellEnd"/>
      <w:r w:rsidR="007A6F91" w:rsidRPr="00B850CD">
        <w:rPr>
          <w:rFonts w:cs="Times New Roman"/>
          <w:sz w:val="22"/>
          <w:szCs w:val="24"/>
          <w:lang w:val="en-GB"/>
        </w:rPr>
        <w:t>), F1, F2, backcross to taiga bean goose and backcross to tundra bean goose. Each simulated category included 100 individuals.</w:t>
      </w:r>
    </w:p>
    <w:p w14:paraId="49E2ACB2" w14:textId="77777777" w:rsidR="00261F20" w:rsidRDefault="00261F20" w:rsidP="007A6F91">
      <w:pPr>
        <w:rPr>
          <w:rFonts w:cs="Times New Roman"/>
          <w:sz w:val="22"/>
          <w:szCs w:val="24"/>
          <w:lang w:val="en-GB"/>
        </w:rPr>
      </w:pPr>
    </w:p>
    <w:p w14:paraId="1807FB8A" w14:textId="77777777" w:rsidR="007A6F91" w:rsidRPr="0043754F" w:rsidRDefault="001D1C37" w:rsidP="007A6F91">
      <w:pPr>
        <w:rPr>
          <w:rFonts w:cs="Times New Roman"/>
          <w:szCs w:val="24"/>
          <w:lang w:val="en-GB"/>
        </w:rPr>
      </w:pPr>
      <w:r>
        <w:rPr>
          <w:rFonts w:cs="Times New Roman"/>
          <w:noProof/>
          <w:szCs w:val="24"/>
          <w:lang w:val="en-US"/>
        </w:rPr>
        <w:drawing>
          <wp:inline distT="0" distB="0" distL="0" distR="0" wp14:anchorId="512FA178" wp14:editId="2B52544F">
            <wp:extent cx="5731510" cy="901499"/>
            <wp:effectExtent l="19050" t="0" r="2540" b="0"/>
            <wp:docPr id="5" name="Kuva 1" descr="C:\Users\Johanna\Documents\Structure\Simulated fabalis &amp; rossicus\1580152675\K=2\MajorCluster\result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ohanna\Documents\Structure\Simulated fabalis &amp; rossicus\1580152675\K=2\MajorCluster\results.png"/>
                    <pic:cNvPicPr>
                      <a:picLocks noChangeAspect="1" noChangeArrowheads="1"/>
                    </pic:cNvPicPr>
                  </pic:nvPicPr>
                  <pic:blipFill>
                    <a:blip r:embed="rId8" cstate="print"/>
                    <a:srcRect/>
                    <a:stretch>
                      <a:fillRect/>
                    </a:stretch>
                  </pic:blipFill>
                  <pic:spPr bwMode="auto">
                    <a:xfrm>
                      <a:off x="0" y="0"/>
                      <a:ext cx="5731510" cy="901499"/>
                    </a:xfrm>
                    <a:prstGeom prst="rect">
                      <a:avLst/>
                    </a:prstGeom>
                    <a:noFill/>
                    <a:ln w="9525">
                      <a:noFill/>
                      <a:miter lim="800000"/>
                      <a:headEnd/>
                      <a:tailEnd/>
                    </a:ln>
                  </pic:spPr>
                </pic:pic>
              </a:graphicData>
            </a:graphic>
          </wp:inline>
        </w:drawing>
      </w:r>
    </w:p>
    <w:p w14:paraId="05498C91" w14:textId="77777777" w:rsidR="007A6F91" w:rsidRDefault="0064772A" w:rsidP="007A6F91">
      <w:pPr>
        <w:rPr>
          <w:rFonts w:cs="Times New Roman"/>
          <w:sz w:val="22"/>
          <w:szCs w:val="24"/>
          <w:lang w:val="en-GB"/>
        </w:rPr>
      </w:pPr>
      <w:r w:rsidRPr="00B850CD">
        <w:rPr>
          <w:rFonts w:cs="Times New Roman"/>
          <w:b/>
          <w:sz w:val="22"/>
          <w:lang w:val="en-GB"/>
        </w:rPr>
        <w:t>Supplementary</w:t>
      </w:r>
      <w:r w:rsidRPr="00B850CD">
        <w:rPr>
          <w:rFonts w:cs="Times New Roman"/>
          <w:b/>
          <w:sz w:val="22"/>
          <w:szCs w:val="24"/>
          <w:lang w:val="en-GB"/>
        </w:rPr>
        <w:t xml:space="preserve"> </w:t>
      </w:r>
      <w:r w:rsidR="00B850CD">
        <w:rPr>
          <w:rFonts w:cs="Times New Roman"/>
          <w:b/>
          <w:sz w:val="22"/>
          <w:szCs w:val="24"/>
          <w:lang w:val="en-GB"/>
        </w:rPr>
        <w:t xml:space="preserve">Figure </w:t>
      </w:r>
      <w:r w:rsidR="00261F20">
        <w:rPr>
          <w:rFonts w:cs="Times New Roman"/>
          <w:b/>
          <w:sz w:val="22"/>
          <w:szCs w:val="24"/>
          <w:lang w:val="en-GB"/>
        </w:rPr>
        <w:t>4</w:t>
      </w:r>
      <w:r w:rsidR="007A6F91" w:rsidRPr="00B850CD">
        <w:rPr>
          <w:rFonts w:cs="Times New Roman"/>
          <w:b/>
          <w:sz w:val="22"/>
          <w:szCs w:val="24"/>
          <w:lang w:val="en-GB"/>
        </w:rPr>
        <w:t>.</w:t>
      </w:r>
      <w:r w:rsidR="007A6F91" w:rsidRPr="00B850CD">
        <w:rPr>
          <w:rFonts w:cs="Times New Roman"/>
          <w:sz w:val="22"/>
          <w:szCs w:val="24"/>
          <w:lang w:val="en-GB"/>
        </w:rPr>
        <w:t xml:space="preserve"> Structure plot with </w:t>
      </w:r>
      <w:r w:rsidR="007A6F91" w:rsidRPr="00B850CD">
        <w:rPr>
          <w:rFonts w:cs="Times New Roman"/>
          <w:i/>
          <w:sz w:val="22"/>
          <w:szCs w:val="24"/>
          <w:lang w:val="en-GB"/>
        </w:rPr>
        <w:t>K</w:t>
      </w:r>
      <w:r w:rsidR="007A6F91" w:rsidRPr="00B850CD">
        <w:rPr>
          <w:rFonts w:cs="Times New Roman"/>
          <w:sz w:val="22"/>
          <w:szCs w:val="24"/>
          <w:lang w:val="en-GB"/>
        </w:rPr>
        <w:t xml:space="preserve"> = 2 for simula</w:t>
      </w:r>
      <w:r w:rsidR="001D1C37">
        <w:rPr>
          <w:rFonts w:cs="Times New Roman"/>
          <w:sz w:val="22"/>
          <w:szCs w:val="24"/>
          <w:lang w:val="en-GB"/>
        </w:rPr>
        <w:t xml:space="preserve">ted taiga and tundra bean goose, </w:t>
      </w:r>
      <w:r w:rsidR="007A6F91" w:rsidRPr="00B850CD">
        <w:rPr>
          <w:rFonts w:cs="Times New Roman"/>
          <w:sz w:val="22"/>
          <w:szCs w:val="24"/>
          <w:lang w:val="en-GB"/>
        </w:rPr>
        <w:t xml:space="preserve">their </w:t>
      </w:r>
      <w:r w:rsidR="001D1C37">
        <w:rPr>
          <w:rFonts w:cs="Times New Roman"/>
          <w:sz w:val="22"/>
          <w:szCs w:val="24"/>
          <w:lang w:val="en-GB"/>
        </w:rPr>
        <w:t xml:space="preserve">F1 and F2 </w:t>
      </w:r>
      <w:r w:rsidR="007A6F91" w:rsidRPr="00B850CD">
        <w:rPr>
          <w:rFonts w:cs="Times New Roman"/>
          <w:sz w:val="22"/>
          <w:szCs w:val="24"/>
          <w:lang w:val="en-GB"/>
        </w:rPr>
        <w:t>hybrids</w:t>
      </w:r>
      <w:r w:rsidR="001D1C37">
        <w:rPr>
          <w:rFonts w:cs="Times New Roman"/>
          <w:sz w:val="22"/>
          <w:szCs w:val="24"/>
          <w:lang w:val="en-GB"/>
        </w:rPr>
        <w:t xml:space="preserve">, </w:t>
      </w:r>
      <w:r w:rsidR="007A6F91" w:rsidRPr="00B850CD">
        <w:rPr>
          <w:rFonts w:cs="Times New Roman"/>
          <w:sz w:val="22"/>
          <w:szCs w:val="24"/>
          <w:lang w:val="en-GB"/>
        </w:rPr>
        <w:t>back</w:t>
      </w:r>
      <w:r w:rsidR="001D1C37">
        <w:rPr>
          <w:rFonts w:cs="Times New Roman"/>
          <w:sz w:val="22"/>
          <w:szCs w:val="24"/>
          <w:lang w:val="en-GB"/>
        </w:rPr>
        <w:t>crosses to taiga bean goose and</w:t>
      </w:r>
      <w:r w:rsidR="007A6F91" w:rsidRPr="00B850CD">
        <w:rPr>
          <w:rFonts w:cs="Times New Roman"/>
          <w:sz w:val="22"/>
          <w:szCs w:val="24"/>
          <w:lang w:val="en-GB"/>
        </w:rPr>
        <w:t xml:space="preserve"> backcrosses to tundra bean goose. Each vertical bar represents one individual with each simulated category including 100 individuals.</w:t>
      </w:r>
    </w:p>
    <w:p w14:paraId="71A24953" w14:textId="77777777" w:rsidR="00E757F8" w:rsidRDefault="00E757F8" w:rsidP="007A6F91">
      <w:pPr>
        <w:rPr>
          <w:rFonts w:cs="Times New Roman"/>
          <w:sz w:val="22"/>
          <w:szCs w:val="24"/>
          <w:lang w:val="en-GB"/>
        </w:rPr>
      </w:pPr>
    </w:p>
    <w:p w14:paraId="79E3ED42" w14:textId="77777777" w:rsidR="00E757F8" w:rsidRDefault="006E0BC0" w:rsidP="00E757F8">
      <w:pPr>
        <w:rPr>
          <w:lang w:val="en-US"/>
        </w:rPr>
      </w:pPr>
      <w:r>
        <w:rPr>
          <w:noProof/>
          <w:lang w:val="en-US"/>
        </w:rPr>
        <w:drawing>
          <wp:inline distT="0" distB="0" distL="0" distR="0" wp14:anchorId="10791AC4" wp14:editId="1104904C">
            <wp:extent cx="5711190" cy="2383802"/>
            <wp:effectExtent l="19050" t="0" r="3810" b="0"/>
            <wp:docPr id="8" name="Picture 15" descr="H:\Structure\Relatives includ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Structure\Relatives included.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26153" cy="2390047"/>
                    </a:xfrm>
                    <a:prstGeom prst="rect">
                      <a:avLst/>
                    </a:prstGeom>
                    <a:noFill/>
                    <a:ln>
                      <a:noFill/>
                    </a:ln>
                  </pic:spPr>
                </pic:pic>
              </a:graphicData>
            </a:graphic>
          </wp:inline>
        </w:drawing>
      </w:r>
    </w:p>
    <w:p w14:paraId="381203C6" w14:textId="77777777" w:rsidR="00E757F8" w:rsidRPr="00D138A1" w:rsidRDefault="00E757F8" w:rsidP="00E757F8">
      <w:pPr>
        <w:rPr>
          <w:sz w:val="22"/>
          <w:lang w:val="en-US"/>
        </w:rPr>
      </w:pPr>
      <w:r w:rsidRPr="00B850CD">
        <w:rPr>
          <w:rFonts w:cs="Times New Roman"/>
          <w:b/>
          <w:sz w:val="22"/>
          <w:lang w:val="en-GB"/>
        </w:rPr>
        <w:t>Supplementary</w:t>
      </w:r>
      <w:r w:rsidRPr="00B850CD">
        <w:rPr>
          <w:rFonts w:cs="Times New Roman"/>
          <w:b/>
          <w:sz w:val="22"/>
          <w:szCs w:val="24"/>
          <w:lang w:val="en-GB"/>
        </w:rPr>
        <w:t xml:space="preserve"> Figure </w:t>
      </w:r>
      <w:r>
        <w:rPr>
          <w:rFonts w:cs="Times New Roman"/>
          <w:b/>
          <w:sz w:val="22"/>
          <w:szCs w:val="24"/>
          <w:lang w:val="en-GB"/>
        </w:rPr>
        <w:t xml:space="preserve">5. </w:t>
      </w:r>
      <w:r w:rsidRPr="00A035E8">
        <w:rPr>
          <w:sz w:val="22"/>
          <w:lang w:val="en-US"/>
        </w:rPr>
        <w:t xml:space="preserve">Structure assignment plots </w:t>
      </w:r>
      <w:r>
        <w:rPr>
          <w:sz w:val="22"/>
          <w:lang w:val="en-US"/>
        </w:rPr>
        <w:t xml:space="preserve">for </w:t>
      </w:r>
      <w:r w:rsidRPr="00A035E8">
        <w:rPr>
          <w:i/>
          <w:sz w:val="22"/>
          <w:lang w:val="en-US"/>
        </w:rPr>
        <w:t>K</w:t>
      </w:r>
      <w:r>
        <w:rPr>
          <w:sz w:val="22"/>
          <w:lang w:val="en-US"/>
        </w:rPr>
        <w:t xml:space="preserve"> = 4 using LOCPRIOR option for </w:t>
      </w:r>
      <w:r w:rsidRPr="00A035E8">
        <w:rPr>
          <w:sz w:val="22"/>
          <w:lang w:val="en-US"/>
        </w:rPr>
        <w:t>a) non-kin Finnish breeding taiga bean geese (</w:t>
      </w:r>
      <w:proofErr w:type="spellStart"/>
      <w:r w:rsidRPr="00A035E8">
        <w:rPr>
          <w:i/>
          <w:sz w:val="22"/>
          <w:lang w:val="en-US"/>
        </w:rPr>
        <w:t>Anser</w:t>
      </w:r>
      <w:proofErr w:type="spellEnd"/>
      <w:r w:rsidRPr="00A035E8">
        <w:rPr>
          <w:i/>
          <w:sz w:val="22"/>
          <w:lang w:val="en-US"/>
        </w:rPr>
        <w:t xml:space="preserve"> </w:t>
      </w:r>
      <w:proofErr w:type="spellStart"/>
      <w:r>
        <w:rPr>
          <w:i/>
          <w:sz w:val="22"/>
          <w:lang w:val="en-US"/>
        </w:rPr>
        <w:t>fabalis</w:t>
      </w:r>
      <w:proofErr w:type="spellEnd"/>
      <w:r w:rsidRPr="00A035E8">
        <w:rPr>
          <w:i/>
          <w:sz w:val="22"/>
          <w:lang w:val="en-US"/>
        </w:rPr>
        <w:t xml:space="preserve"> </w:t>
      </w:r>
      <w:proofErr w:type="spellStart"/>
      <w:r w:rsidRPr="00A035E8">
        <w:rPr>
          <w:i/>
          <w:sz w:val="22"/>
          <w:lang w:val="en-US"/>
        </w:rPr>
        <w:t>fabalis</w:t>
      </w:r>
      <w:proofErr w:type="spellEnd"/>
      <w:r w:rsidRPr="00A035E8">
        <w:rPr>
          <w:sz w:val="22"/>
          <w:lang w:val="en-US"/>
        </w:rPr>
        <w:t>) (</w:t>
      </w:r>
      <w:r w:rsidRPr="00A035E8">
        <w:rPr>
          <w:i/>
          <w:sz w:val="22"/>
          <w:lang w:val="en-US"/>
        </w:rPr>
        <w:t xml:space="preserve">n </w:t>
      </w:r>
      <w:r w:rsidRPr="00A035E8">
        <w:rPr>
          <w:sz w:val="22"/>
          <w:lang w:val="en-US"/>
        </w:rPr>
        <w:t>= 376)</w:t>
      </w:r>
      <w:r>
        <w:rPr>
          <w:sz w:val="22"/>
          <w:lang w:val="en-US"/>
        </w:rPr>
        <w:t xml:space="preserve"> and</w:t>
      </w:r>
      <w:r w:rsidRPr="00A035E8">
        <w:rPr>
          <w:sz w:val="22"/>
          <w:lang w:val="en-US"/>
        </w:rPr>
        <w:t xml:space="preserve"> b) Fi</w:t>
      </w:r>
      <w:r>
        <w:rPr>
          <w:sz w:val="22"/>
          <w:lang w:val="en-US"/>
        </w:rPr>
        <w:t>nnish breeding taiga bean geese</w:t>
      </w:r>
      <w:r w:rsidRPr="00A035E8">
        <w:rPr>
          <w:sz w:val="22"/>
          <w:lang w:val="en-US"/>
        </w:rPr>
        <w:t xml:space="preserve"> including close</w:t>
      </w:r>
      <w:r>
        <w:rPr>
          <w:sz w:val="22"/>
          <w:lang w:val="en-US"/>
        </w:rPr>
        <w:t>ly</w:t>
      </w:r>
      <w:r w:rsidRPr="00A035E8">
        <w:rPr>
          <w:sz w:val="22"/>
          <w:lang w:val="en-US"/>
        </w:rPr>
        <w:t xml:space="preserve"> </w:t>
      </w:r>
      <w:r>
        <w:rPr>
          <w:sz w:val="22"/>
          <w:lang w:val="en-US"/>
        </w:rPr>
        <w:t>related individuals</w:t>
      </w:r>
      <w:r w:rsidRPr="00A035E8">
        <w:rPr>
          <w:sz w:val="22"/>
          <w:lang w:val="en-US"/>
        </w:rPr>
        <w:t xml:space="preserve"> (</w:t>
      </w:r>
      <w:r w:rsidRPr="00A035E8">
        <w:rPr>
          <w:i/>
          <w:sz w:val="22"/>
          <w:lang w:val="en-US"/>
        </w:rPr>
        <w:t xml:space="preserve">n </w:t>
      </w:r>
      <w:r w:rsidRPr="00A035E8">
        <w:rPr>
          <w:sz w:val="22"/>
          <w:lang w:val="en-US"/>
        </w:rPr>
        <w:t>= 488). Sampling locations within 16 km from each other were treated as one location. Each vertical bar represents one individual.</w:t>
      </w:r>
    </w:p>
    <w:p w14:paraId="26279414" w14:textId="77777777" w:rsidR="00E757F8" w:rsidRDefault="00E757F8" w:rsidP="007A6F91">
      <w:pPr>
        <w:rPr>
          <w:rFonts w:cs="Times New Roman"/>
          <w:sz w:val="22"/>
          <w:szCs w:val="24"/>
          <w:lang w:val="en-GB"/>
        </w:rPr>
      </w:pPr>
    </w:p>
    <w:p w14:paraId="5768923D" w14:textId="77777777" w:rsidR="000B3896" w:rsidRDefault="000B3896" w:rsidP="007A6F91">
      <w:pPr>
        <w:rPr>
          <w:rFonts w:cs="Times New Roman"/>
          <w:sz w:val="22"/>
          <w:szCs w:val="24"/>
          <w:lang w:val="en-GB"/>
        </w:rPr>
      </w:pPr>
    </w:p>
    <w:p w14:paraId="61BF193B" w14:textId="77777777" w:rsidR="000B3896" w:rsidRDefault="000B3896" w:rsidP="007A6F91">
      <w:pPr>
        <w:rPr>
          <w:rFonts w:cs="Times New Roman"/>
          <w:sz w:val="22"/>
          <w:szCs w:val="24"/>
          <w:lang w:val="en-GB"/>
        </w:rPr>
      </w:pPr>
    </w:p>
    <w:p w14:paraId="7B37DBEC" w14:textId="77777777" w:rsidR="000B3896" w:rsidRDefault="000B3896" w:rsidP="007A6F91">
      <w:pPr>
        <w:rPr>
          <w:rFonts w:cs="Times New Roman"/>
          <w:sz w:val="22"/>
          <w:szCs w:val="24"/>
          <w:lang w:val="en-GB"/>
        </w:rPr>
      </w:pPr>
    </w:p>
    <w:p w14:paraId="28FCF7BA" w14:textId="77777777" w:rsidR="000B3896" w:rsidRDefault="000B3896" w:rsidP="007A6F91">
      <w:pPr>
        <w:rPr>
          <w:rFonts w:cs="Times New Roman"/>
          <w:sz w:val="22"/>
          <w:szCs w:val="24"/>
          <w:lang w:val="en-GB"/>
        </w:rPr>
      </w:pPr>
    </w:p>
    <w:p w14:paraId="0BB87251" w14:textId="77777777" w:rsidR="000B3896" w:rsidRDefault="000B3896" w:rsidP="007A6F91">
      <w:pPr>
        <w:rPr>
          <w:rFonts w:cs="Times New Roman"/>
          <w:sz w:val="22"/>
          <w:szCs w:val="24"/>
          <w:lang w:val="en-GB"/>
        </w:rPr>
      </w:pPr>
    </w:p>
    <w:p w14:paraId="3E063570" w14:textId="77777777" w:rsidR="000B3896" w:rsidRDefault="000B3896" w:rsidP="007A6F91">
      <w:pPr>
        <w:rPr>
          <w:rFonts w:cs="Times New Roman"/>
          <w:sz w:val="22"/>
          <w:szCs w:val="24"/>
          <w:lang w:val="en-GB"/>
        </w:rPr>
      </w:pPr>
    </w:p>
    <w:p w14:paraId="0F3CE361" w14:textId="77777777" w:rsidR="00261F20" w:rsidRPr="00261F20" w:rsidRDefault="00261F20" w:rsidP="007A6F91">
      <w:pPr>
        <w:rPr>
          <w:rFonts w:cs="Times New Roman"/>
          <w:szCs w:val="24"/>
          <w:lang w:val="en-GB"/>
        </w:rPr>
      </w:pPr>
      <w:r w:rsidRPr="00261F20">
        <w:rPr>
          <w:rFonts w:cs="Times New Roman"/>
          <w:szCs w:val="24"/>
          <w:lang w:val="en-GB"/>
        </w:rPr>
        <w:lastRenderedPageBreak/>
        <w:t>a)</w:t>
      </w:r>
    </w:p>
    <w:p w14:paraId="2DEBC3FA" w14:textId="77777777" w:rsidR="00261F20" w:rsidRDefault="00261F20" w:rsidP="00261F20">
      <w:pPr>
        <w:rPr>
          <w:szCs w:val="24"/>
          <w:lang w:val="en-GB"/>
        </w:rPr>
      </w:pPr>
      <w:r>
        <w:rPr>
          <w:noProof/>
          <w:szCs w:val="24"/>
          <w:lang w:val="en-US"/>
        </w:rPr>
        <w:drawing>
          <wp:inline distT="0" distB="0" distL="0" distR="0" wp14:anchorId="772064D6" wp14:editId="30C94C8C">
            <wp:extent cx="4804410" cy="3602355"/>
            <wp:effectExtent l="19050" t="0" r="0" b="0"/>
            <wp:docPr id="1" name="Kuva 2" descr="F:\Finnish bean geese 2017\Analysis\Microsats final\Structure\Realtives removed\Structure harvester\archive.tar\archive\meanLnPro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Finnish bean geese 2017\Analysis\Microsats final\Structure\Realtives removed\Structure harvester\archive.tar\archive\meanLnProb.png"/>
                    <pic:cNvPicPr>
                      <a:picLocks noChangeAspect="1" noChangeArrowheads="1"/>
                    </pic:cNvPicPr>
                  </pic:nvPicPr>
                  <pic:blipFill>
                    <a:blip r:embed="rId10" cstate="print"/>
                    <a:srcRect/>
                    <a:stretch>
                      <a:fillRect/>
                    </a:stretch>
                  </pic:blipFill>
                  <pic:spPr bwMode="auto">
                    <a:xfrm>
                      <a:off x="0" y="0"/>
                      <a:ext cx="4804410" cy="3602355"/>
                    </a:xfrm>
                    <a:prstGeom prst="rect">
                      <a:avLst/>
                    </a:prstGeom>
                    <a:noFill/>
                    <a:ln w="9525">
                      <a:noFill/>
                      <a:miter lim="800000"/>
                      <a:headEnd/>
                      <a:tailEnd/>
                    </a:ln>
                  </pic:spPr>
                </pic:pic>
              </a:graphicData>
            </a:graphic>
          </wp:inline>
        </w:drawing>
      </w:r>
    </w:p>
    <w:p w14:paraId="48CA0917" w14:textId="77777777" w:rsidR="00261F20" w:rsidRPr="0043754F" w:rsidRDefault="00261F20" w:rsidP="00261F20">
      <w:pPr>
        <w:rPr>
          <w:rFonts w:cs="Times New Roman"/>
          <w:szCs w:val="24"/>
          <w:lang w:val="en-GB"/>
        </w:rPr>
      </w:pPr>
      <w:r>
        <w:rPr>
          <w:rFonts w:cs="Times New Roman"/>
          <w:lang w:val="en-GB"/>
        </w:rPr>
        <w:t>b)</w:t>
      </w:r>
    </w:p>
    <w:p w14:paraId="09CB84D6" w14:textId="77777777" w:rsidR="00261F20" w:rsidRDefault="00261F20" w:rsidP="00261F20">
      <w:pPr>
        <w:rPr>
          <w:rFonts w:cs="Times New Roman"/>
          <w:szCs w:val="24"/>
          <w:lang w:val="en-GB"/>
        </w:rPr>
      </w:pPr>
      <w:r>
        <w:rPr>
          <w:rFonts w:cs="Times New Roman"/>
          <w:noProof/>
          <w:szCs w:val="24"/>
          <w:lang w:val="en-US"/>
        </w:rPr>
        <w:drawing>
          <wp:inline distT="0" distB="0" distL="0" distR="0" wp14:anchorId="358A526E" wp14:editId="168908F3">
            <wp:extent cx="4621530" cy="3466465"/>
            <wp:effectExtent l="19050" t="0" r="7620" b="0"/>
            <wp:docPr id="4" name="Kuva 1" descr="F:\Finnish bean geese 2017\Analysis\Microsats final\Structure\Realtives removed\Structure harvester\archive.tar\archive\delta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Finnish bean geese 2017\Analysis\Microsats final\Structure\Realtives removed\Structure harvester\archive.tar\archive\deltaK.png"/>
                    <pic:cNvPicPr>
                      <a:picLocks noChangeAspect="1" noChangeArrowheads="1"/>
                    </pic:cNvPicPr>
                  </pic:nvPicPr>
                  <pic:blipFill>
                    <a:blip r:embed="rId11" cstate="print"/>
                    <a:srcRect/>
                    <a:stretch>
                      <a:fillRect/>
                    </a:stretch>
                  </pic:blipFill>
                  <pic:spPr bwMode="auto">
                    <a:xfrm>
                      <a:off x="0" y="0"/>
                      <a:ext cx="4621530" cy="3466465"/>
                    </a:xfrm>
                    <a:prstGeom prst="rect">
                      <a:avLst/>
                    </a:prstGeom>
                    <a:noFill/>
                    <a:ln w="9525">
                      <a:noFill/>
                      <a:miter lim="800000"/>
                      <a:headEnd/>
                      <a:tailEnd/>
                    </a:ln>
                  </pic:spPr>
                </pic:pic>
              </a:graphicData>
            </a:graphic>
          </wp:inline>
        </w:drawing>
      </w:r>
    </w:p>
    <w:p w14:paraId="5FB3B22C" w14:textId="55360A1E" w:rsidR="00261F20" w:rsidRDefault="00261F20" w:rsidP="00261F20">
      <w:pPr>
        <w:rPr>
          <w:sz w:val="22"/>
          <w:lang w:val="en-GB"/>
        </w:rPr>
      </w:pPr>
      <w:r w:rsidRPr="00B850CD">
        <w:rPr>
          <w:rFonts w:cs="Times New Roman"/>
          <w:b/>
          <w:sz w:val="22"/>
          <w:lang w:val="en-GB"/>
        </w:rPr>
        <w:lastRenderedPageBreak/>
        <w:t>Supplementary</w:t>
      </w:r>
      <w:r w:rsidRPr="00B850CD">
        <w:rPr>
          <w:rFonts w:cs="Times New Roman"/>
          <w:b/>
          <w:sz w:val="22"/>
          <w:szCs w:val="24"/>
          <w:lang w:val="en-GB"/>
        </w:rPr>
        <w:t xml:space="preserve"> Figure </w:t>
      </w:r>
      <w:r w:rsidR="00B32100">
        <w:rPr>
          <w:rFonts w:cs="Times New Roman"/>
          <w:b/>
          <w:sz w:val="22"/>
          <w:szCs w:val="24"/>
          <w:lang w:val="en-GB"/>
        </w:rPr>
        <w:t>6</w:t>
      </w:r>
      <w:r w:rsidRPr="00B850CD">
        <w:rPr>
          <w:rFonts w:cs="Times New Roman"/>
          <w:sz w:val="22"/>
          <w:szCs w:val="24"/>
          <w:lang w:val="en-GB"/>
        </w:rPr>
        <w:t xml:space="preserve">. </w:t>
      </w:r>
      <w:r>
        <w:rPr>
          <w:rFonts w:cs="Times New Roman"/>
          <w:sz w:val="22"/>
          <w:szCs w:val="24"/>
          <w:lang w:val="en-GB"/>
        </w:rPr>
        <w:t xml:space="preserve">a) Posterior likelihood graph L(K) from several Structure runs with different number of </w:t>
      </w:r>
      <w:r>
        <w:rPr>
          <w:rFonts w:cs="Times New Roman"/>
          <w:i/>
          <w:sz w:val="22"/>
          <w:szCs w:val="24"/>
          <w:lang w:val="en-GB"/>
        </w:rPr>
        <w:t>K</w:t>
      </w:r>
      <w:r>
        <w:rPr>
          <w:rFonts w:cs="Times New Roman"/>
          <w:sz w:val="22"/>
          <w:szCs w:val="24"/>
          <w:lang w:val="en-GB"/>
        </w:rPr>
        <w:t xml:space="preserve"> and b) </w:t>
      </w:r>
      <w:r w:rsidRPr="00097863">
        <w:rPr>
          <w:rFonts w:cs="Times New Roman"/>
          <w:i/>
          <w:sz w:val="22"/>
          <w:szCs w:val="24"/>
          <w:lang w:val="en-GB"/>
        </w:rPr>
        <w:t>ad hoc</w:t>
      </w:r>
      <w:r w:rsidRPr="00097863">
        <w:rPr>
          <w:rFonts w:cs="Times New Roman"/>
          <w:sz w:val="22"/>
          <w:szCs w:val="24"/>
          <w:lang w:val="en-GB"/>
        </w:rPr>
        <w:t xml:space="preserve"> statistics Δ</w:t>
      </w:r>
      <w:r w:rsidRPr="00097863">
        <w:rPr>
          <w:rFonts w:cs="Times New Roman"/>
          <w:i/>
          <w:sz w:val="22"/>
          <w:szCs w:val="24"/>
          <w:lang w:val="en-GB"/>
        </w:rPr>
        <w:t>K</w:t>
      </w:r>
      <w:r>
        <w:rPr>
          <w:rFonts w:cs="Times New Roman"/>
          <w:sz w:val="22"/>
          <w:szCs w:val="24"/>
          <w:lang w:val="en-GB"/>
        </w:rPr>
        <w:t xml:space="preserve"> based on the method of </w:t>
      </w:r>
      <w:proofErr w:type="spellStart"/>
      <w:r>
        <w:rPr>
          <w:rFonts w:cs="Times New Roman"/>
          <w:sz w:val="22"/>
          <w:szCs w:val="24"/>
          <w:lang w:val="en-GB"/>
        </w:rPr>
        <w:t>Evanno</w:t>
      </w:r>
      <w:proofErr w:type="spellEnd"/>
      <w:r>
        <w:rPr>
          <w:rFonts w:cs="Times New Roman"/>
          <w:sz w:val="22"/>
          <w:szCs w:val="24"/>
          <w:lang w:val="en-GB"/>
        </w:rPr>
        <w:t xml:space="preserve"> </w:t>
      </w:r>
      <w:r>
        <w:rPr>
          <w:rFonts w:cs="Times New Roman"/>
          <w:i/>
          <w:sz w:val="22"/>
          <w:szCs w:val="24"/>
          <w:lang w:val="en-GB"/>
        </w:rPr>
        <w:t xml:space="preserve">et al. </w:t>
      </w:r>
      <w:r>
        <w:rPr>
          <w:rFonts w:cs="Times New Roman"/>
          <w:sz w:val="22"/>
          <w:szCs w:val="24"/>
          <w:lang w:val="en-GB"/>
        </w:rPr>
        <w:t xml:space="preserve">(2005) for </w:t>
      </w:r>
      <w:r w:rsidRPr="00C85822">
        <w:rPr>
          <w:sz w:val="22"/>
          <w:lang w:val="en-GB"/>
        </w:rPr>
        <w:t>non-kin Finnish breeding taiga bean geese (</w:t>
      </w:r>
      <w:proofErr w:type="spellStart"/>
      <w:r w:rsidRPr="00C85822">
        <w:rPr>
          <w:i/>
          <w:sz w:val="22"/>
          <w:lang w:val="en-GB"/>
        </w:rPr>
        <w:t>Anser</w:t>
      </w:r>
      <w:proofErr w:type="spellEnd"/>
      <w:r w:rsidRPr="00C85822">
        <w:rPr>
          <w:i/>
          <w:sz w:val="22"/>
          <w:lang w:val="en-GB"/>
        </w:rPr>
        <w:t xml:space="preserve"> </w:t>
      </w:r>
      <w:proofErr w:type="spellStart"/>
      <w:r w:rsidRPr="00C85822">
        <w:rPr>
          <w:i/>
          <w:sz w:val="22"/>
          <w:lang w:val="en-GB"/>
        </w:rPr>
        <w:t>anser</w:t>
      </w:r>
      <w:proofErr w:type="spellEnd"/>
      <w:r w:rsidRPr="00C85822">
        <w:rPr>
          <w:i/>
          <w:sz w:val="22"/>
          <w:lang w:val="en-GB"/>
        </w:rPr>
        <w:t xml:space="preserve"> </w:t>
      </w:r>
      <w:proofErr w:type="spellStart"/>
      <w:r w:rsidRPr="00C85822">
        <w:rPr>
          <w:i/>
          <w:sz w:val="22"/>
          <w:lang w:val="en-GB"/>
        </w:rPr>
        <w:t>fabalis</w:t>
      </w:r>
      <w:proofErr w:type="spellEnd"/>
      <w:r w:rsidRPr="00C85822">
        <w:rPr>
          <w:sz w:val="22"/>
          <w:lang w:val="en-GB"/>
        </w:rPr>
        <w:t>) (</w:t>
      </w:r>
      <w:r w:rsidRPr="00C85822">
        <w:rPr>
          <w:i/>
          <w:sz w:val="22"/>
          <w:lang w:val="en-GB"/>
        </w:rPr>
        <w:t xml:space="preserve">n </w:t>
      </w:r>
      <w:r w:rsidRPr="00C85822">
        <w:rPr>
          <w:sz w:val="22"/>
          <w:lang w:val="en-GB"/>
        </w:rPr>
        <w:t>= 376).</w:t>
      </w:r>
    </w:p>
    <w:p w14:paraId="0BC7372D" w14:textId="77777777" w:rsidR="006E0BC0" w:rsidRDefault="006E0BC0" w:rsidP="006E0BC0">
      <w:pPr>
        <w:rPr>
          <w:lang w:val="en-GB"/>
        </w:rPr>
      </w:pPr>
      <w:r>
        <w:rPr>
          <w:noProof/>
          <w:lang w:val="en-US"/>
        </w:rPr>
        <w:drawing>
          <wp:inline distT="0" distB="0" distL="0" distR="0" wp14:anchorId="22291497" wp14:editId="1D07B52E">
            <wp:extent cx="5133975" cy="4543425"/>
            <wp:effectExtent l="0" t="0" r="0" b="0"/>
            <wp:docPr id="3" name="Picture 2" descr="isolation by dista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uva 1" descr="isolation by distance"/>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133975" cy="4543425"/>
                    </a:xfrm>
                    <a:prstGeom prst="rect">
                      <a:avLst/>
                    </a:prstGeom>
                    <a:noFill/>
                    <a:ln>
                      <a:noFill/>
                    </a:ln>
                  </pic:spPr>
                </pic:pic>
              </a:graphicData>
            </a:graphic>
          </wp:inline>
        </w:drawing>
      </w:r>
    </w:p>
    <w:p w14:paraId="749C701E" w14:textId="77777777" w:rsidR="006E0BC0" w:rsidRDefault="006E0BC0" w:rsidP="006E0BC0">
      <w:pPr>
        <w:rPr>
          <w:sz w:val="22"/>
          <w:lang w:val="en-GB"/>
        </w:rPr>
      </w:pPr>
      <w:r w:rsidRPr="00B850CD">
        <w:rPr>
          <w:rFonts w:cs="Times New Roman"/>
          <w:b/>
          <w:sz w:val="22"/>
          <w:lang w:val="en-GB"/>
        </w:rPr>
        <w:t>Supplementary</w:t>
      </w:r>
      <w:r w:rsidRPr="00B850CD">
        <w:rPr>
          <w:rFonts w:cs="Times New Roman"/>
          <w:b/>
          <w:sz w:val="22"/>
          <w:szCs w:val="24"/>
          <w:lang w:val="en-GB"/>
        </w:rPr>
        <w:t xml:space="preserve"> Figure </w:t>
      </w:r>
      <w:r>
        <w:rPr>
          <w:rFonts w:cs="Times New Roman"/>
          <w:b/>
          <w:sz w:val="22"/>
          <w:szCs w:val="24"/>
          <w:lang w:val="en-GB"/>
        </w:rPr>
        <w:t>7</w:t>
      </w:r>
      <w:r w:rsidRPr="00423F49">
        <w:rPr>
          <w:rStyle w:val="CommentReference"/>
          <w:lang w:val="en-US"/>
        </w:rPr>
        <w:t xml:space="preserve">. </w:t>
      </w:r>
      <w:r w:rsidRPr="003254B4">
        <w:rPr>
          <w:rStyle w:val="CommentReference"/>
          <w:sz w:val="22"/>
          <w:szCs w:val="22"/>
          <w:lang w:val="en-US"/>
        </w:rPr>
        <w:t>M</w:t>
      </w:r>
      <w:proofErr w:type="spellStart"/>
      <w:r>
        <w:rPr>
          <w:sz w:val="22"/>
          <w:lang w:val="en-GB"/>
        </w:rPr>
        <w:t>antel</w:t>
      </w:r>
      <w:proofErr w:type="spellEnd"/>
      <w:r>
        <w:rPr>
          <w:sz w:val="22"/>
          <w:lang w:val="en-GB"/>
        </w:rPr>
        <w:t xml:space="preserve"> test for isolation-by-distance using 376 unrelated bean goose breeding in Finland (</w:t>
      </w:r>
      <w:proofErr w:type="spellStart"/>
      <w:r>
        <w:rPr>
          <w:i/>
          <w:sz w:val="22"/>
          <w:lang w:val="en-GB"/>
        </w:rPr>
        <w:t>Anser</w:t>
      </w:r>
      <w:proofErr w:type="spellEnd"/>
      <w:r>
        <w:rPr>
          <w:i/>
          <w:sz w:val="22"/>
          <w:lang w:val="en-GB"/>
        </w:rPr>
        <w:t xml:space="preserve"> </w:t>
      </w:r>
      <w:proofErr w:type="spellStart"/>
      <w:r>
        <w:rPr>
          <w:i/>
          <w:sz w:val="22"/>
          <w:lang w:val="en-GB"/>
        </w:rPr>
        <w:t>fabalis</w:t>
      </w:r>
      <w:proofErr w:type="spellEnd"/>
      <w:r>
        <w:rPr>
          <w:i/>
          <w:sz w:val="22"/>
          <w:lang w:val="en-GB"/>
        </w:rPr>
        <w:t xml:space="preserve"> </w:t>
      </w:r>
      <w:proofErr w:type="spellStart"/>
      <w:r>
        <w:rPr>
          <w:i/>
          <w:sz w:val="22"/>
          <w:lang w:val="en-GB"/>
        </w:rPr>
        <w:t>fabalis</w:t>
      </w:r>
      <w:proofErr w:type="spellEnd"/>
      <w:r>
        <w:rPr>
          <w:sz w:val="22"/>
          <w:lang w:val="en-GB"/>
        </w:rPr>
        <w:t>) with the genetic distance (</w:t>
      </w:r>
      <w:proofErr w:type="spellStart"/>
      <w:r>
        <w:rPr>
          <w:sz w:val="22"/>
          <w:lang w:val="en-GB"/>
        </w:rPr>
        <w:t>Dgen</w:t>
      </w:r>
      <w:proofErr w:type="spellEnd"/>
      <w:r>
        <w:rPr>
          <w:sz w:val="22"/>
          <w:lang w:val="en-GB"/>
        </w:rPr>
        <w:t>) plotted against the geographic distance (</w:t>
      </w:r>
      <w:proofErr w:type="spellStart"/>
      <w:r>
        <w:rPr>
          <w:sz w:val="22"/>
          <w:lang w:val="en-GB"/>
        </w:rPr>
        <w:t>Dgeo</w:t>
      </w:r>
      <w:proofErr w:type="spellEnd"/>
      <w:r>
        <w:rPr>
          <w:sz w:val="22"/>
          <w:lang w:val="en-GB"/>
        </w:rPr>
        <w:t xml:space="preserve">). The different colours represent different densities with warmer colours representing higher densities and cooler colours lower densities of samples. The black line shows the correlation between the matrices, </w:t>
      </w:r>
      <w:r>
        <w:rPr>
          <w:i/>
          <w:sz w:val="22"/>
          <w:lang w:val="en-GB"/>
        </w:rPr>
        <w:t xml:space="preserve">r </w:t>
      </w:r>
      <w:r>
        <w:rPr>
          <w:i/>
          <w:sz w:val="20"/>
          <w:lang w:val="en-GB"/>
        </w:rPr>
        <w:t xml:space="preserve">= </w:t>
      </w:r>
      <w:r>
        <w:rPr>
          <w:sz w:val="22"/>
          <w:lang w:val="en-GB"/>
        </w:rPr>
        <w:t>0.019.</w:t>
      </w:r>
    </w:p>
    <w:p w14:paraId="308626A3" w14:textId="77777777" w:rsidR="006E0BC0" w:rsidRDefault="006E0BC0" w:rsidP="00261F20">
      <w:pPr>
        <w:rPr>
          <w:sz w:val="22"/>
          <w:lang w:val="en-GB"/>
        </w:rPr>
      </w:pPr>
    </w:p>
    <w:p w14:paraId="2584F8E2" w14:textId="77777777" w:rsidR="00261F20" w:rsidRDefault="00261F20" w:rsidP="00261F20">
      <w:pPr>
        <w:rPr>
          <w:sz w:val="22"/>
          <w:lang w:val="en-GB"/>
        </w:rPr>
      </w:pPr>
    </w:p>
    <w:p w14:paraId="794CBC62" w14:textId="77777777" w:rsidR="00261F20" w:rsidRDefault="00261F20" w:rsidP="00261F20">
      <w:pPr>
        <w:rPr>
          <w:lang w:val="en-GB"/>
        </w:rPr>
      </w:pPr>
      <w:r>
        <w:rPr>
          <w:noProof/>
          <w:lang w:val="en-US"/>
        </w:rPr>
        <w:lastRenderedPageBreak/>
        <w:drawing>
          <wp:inline distT="0" distB="0" distL="0" distR="0" wp14:anchorId="4BBE74C3" wp14:editId="64922884">
            <wp:extent cx="5731510" cy="2704097"/>
            <wp:effectExtent l="19050" t="0" r="2540" b="0"/>
            <wp:docPr id="7" name="Kuva 3" descr="F:\Finnish bean geese 2017\Submission documents\Migrain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Finnish bean geese 2017\Submission documents\Migraine.png"/>
                    <pic:cNvPicPr>
                      <a:picLocks noChangeAspect="1" noChangeArrowheads="1"/>
                    </pic:cNvPicPr>
                  </pic:nvPicPr>
                  <pic:blipFill>
                    <a:blip r:embed="rId13" cstate="print"/>
                    <a:srcRect/>
                    <a:stretch>
                      <a:fillRect/>
                    </a:stretch>
                  </pic:blipFill>
                  <pic:spPr bwMode="auto">
                    <a:xfrm>
                      <a:off x="0" y="0"/>
                      <a:ext cx="5731510" cy="2704097"/>
                    </a:xfrm>
                    <a:prstGeom prst="rect">
                      <a:avLst/>
                    </a:prstGeom>
                    <a:noFill/>
                    <a:ln w="9525">
                      <a:noFill/>
                      <a:miter lim="800000"/>
                      <a:headEnd/>
                      <a:tailEnd/>
                    </a:ln>
                  </pic:spPr>
                </pic:pic>
              </a:graphicData>
            </a:graphic>
          </wp:inline>
        </w:drawing>
      </w:r>
    </w:p>
    <w:p w14:paraId="0FE3E3FB" w14:textId="152F0694" w:rsidR="00261F20" w:rsidRDefault="00261F20" w:rsidP="00261F20">
      <w:pPr>
        <w:rPr>
          <w:sz w:val="22"/>
          <w:lang w:val="en-GB"/>
        </w:rPr>
      </w:pPr>
      <w:r w:rsidRPr="00B850CD">
        <w:rPr>
          <w:rFonts w:cs="Times New Roman"/>
          <w:b/>
          <w:sz w:val="22"/>
          <w:lang w:val="en-GB"/>
        </w:rPr>
        <w:t>Supplementary</w:t>
      </w:r>
      <w:r w:rsidRPr="00B850CD">
        <w:rPr>
          <w:rFonts w:cs="Times New Roman"/>
          <w:b/>
          <w:sz w:val="22"/>
          <w:szCs w:val="24"/>
          <w:lang w:val="en-GB"/>
        </w:rPr>
        <w:t xml:space="preserve"> Figure </w:t>
      </w:r>
      <w:r w:rsidR="006E0BC0">
        <w:rPr>
          <w:rFonts w:cs="Times New Roman"/>
          <w:b/>
          <w:sz w:val="22"/>
          <w:szCs w:val="24"/>
          <w:lang w:val="en-GB"/>
        </w:rPr>
        <w:t>8</w:t>
      </w:r>
      <w:r>
        <w:rPr>
          <w:lang w:val="en-GB"/>
        </w:rPr>
        <w:t xml:space="preserve">. </w:t>
      </w:r>
      <w:r w:rsidRPr="00AC3598">
        <w:rPr>
          <w:sz w:val="22"/>
          <w:lang w:val="en-GB"/>
        </w:rPr>
        <w:t>Two-dimensional profile likelihood ratios for ancestral (2</w:t>
      </w:r>
      <w:r w:rsidRPr="002D4333">
        <w:rPr>
          <w:i/>
          <w:sz w:val="22"/>
          <w:lang w:val="en-GB"/>
        </w:rPr>
        <w:t>N</w:t>
      </w:r>
      <w:r w:rsidRPr="002D4333">
        <w:rPr>
          <w:sz w:val="22"/>
          <w:vertAlign w:val="subscript"/>
          <w:lang w:val="en-GB"/>
        </w:rPr>
        <w:t>anc</w:t>
      </w:r>
      <w:r w:rsidRPr="00AC3598">
        <w:rPr>
          <w:sz w:val="22"/>
          <w:lang w:val="en-GB"/>
        </w:rPr>
        <w:t>) and current (2</w:t>
      </w:r>
      <w:r w:rsidRPr="002D4333">
        <w:rPr>
          <w:i/>
          <w:sz w:val="22"/>
          <w:lang w:val="en-GB"/>
        </w:rPr>
        <w:t>N</w:t>
      </w:r>
      <w:r w:rsidRPr="00AC3598">
        <w:rPr>
          <w:sz w:val="22"/>
          <w:lang w:val="en-GB"/>
        </w:rPr>
        <w:t>) population sizes and timing of the demographic change (</w:t>
      </w:r>
      <w:r w:rsidRPr="002D4333">
        <w:rPr>
          <w:i/>
          <w:sz w:val="22"/>
          <w:lang w:val="en-GB"/>
        </w:rPr>
        <w:t>D</w:t>
      </w:r>
      <w:r w:rsidRPr="00AC3598">
        <w:rPr>
          <w:sz w:val="22"/>
          <w:lang w:val="en-GB"/>
        </w:rPr>
        <w:t>g/2</w:t>
      </w:r>
      <w:r w:rsidRPr="002D4333">
        <w:rPr>
          <w:i/>
          <w:sz w:val="22"/>
          <w:lang w:val="en-GB"/>
        </w:rPr>
        <w:t>N</w:t>
      </w:r>
      <w:r w:rsidRPr="00AC3598">
        <w:rPr>
          <w:sz w:val="22"/>
          <w:lang w:val="en-GB"/>
        </w:rPr>
        <w:t xml:space="preserve">) on </w:t>
      </w:r>
      <w:r w:rsidR="00A53147">
        <w:rPr>
          <w:sz w:val="22"/>
          <w:lang w:val="en-GB"/>
        </w:rPr>
        <w:t xml:space="preserve">a </w:t>
      </w:r>
      <w:r w:rsidRPr="00AC3598">
        <w:rPr>
          <w:sz w:val="22"/>
          <w:lang w:val="en-GB"/>
        </w:rPr>
        <w:t xml:space="preserve">log scale for </w:t>
      </w:r>
      <w:r>
        <w:rPr>
          <w:sz w:val="22"/>
          <w:lang w:val="en-GB"/>
        </w:rPr>
        <w:t>488 bean gees</w:t>
      </w:r>
      <w:r w:rsidRPr="00AC3598">
        <w:rPr>
          <w:sz w:val="22"/>
          <w:lang w:val="en-GB"/>
        </w:rPr>
        <w:t>e breeding in Finland (</w:t>
      </w:r>
      <w:proofErr w:type="spellStart"/>
      <w:r w:rsidRPr="00AC3598">
        <w:rPr>
          <w:i/>
          <w:sz w:val="22"/>
          <w:lang w:val="en-GB"/>
        </w:rPr>
        <w:t>Anser</w:t>
      </w:r>
      <w:proofErr w:type="spellEnd"/>
      <w:r w:rsidRPr="00AC3598">
        <w:rPr>
          <w:i/>
          <w:sz w:val="22"/>
          <w:lang w:val="en-GB"/>
        </w:rPr>
        <w:t xml:space="preserve"> </w:t>
      </w:r>
      <w:proofErr w:type="spellStart"/>
      <w:r w:rsidRPr="00AC3598">
        <w:rPr>
          <w:i/>
          <w:sz w:val="22"/>
          <w:lang w:val="en-GB"/>
        </w:rPr>
        <w:t>fabalis</w:t>
      </w:r>
      <w:proofErr w:type="spellEnd"/>
      <w:r w:rsidRPr="00AC3598">
        <w:rPr>
          <w:i/>
          <w:sz w:val="22"/>
          <w:lang w:val="en-GB"/>
        </w:rPr>
        <w:t xml:space="preserve"> </w:t>
      </w:r>
      <w:proofErr w:type="spellStart"/>
      <w:r w:rsidRPr="00AC3598">
        <w:rPr>
          <w:i/>
          <w:sz w:val="22"/>
          <w:lang w:val="en-GB"/>
        </w:rPr>
        <w:t>fabalis</w:t>
      </w:r>
      <w:proofErr w:type="spellEnd"/>
      <w:r w:rsidRPr="00AC3598">
        <w:rPr>
          <w:sz w:val="22"/>
          <w:lang w:val="en-GB"/>
        </w:rPr>
        <w:t>).</w:t>
      </w:r>
    </w:p>
    <w:p w14:paraId="34ADC8B6" w14:textId="77777777" w:rsidR="00423F49" w:rsidRDefault="00423F49" w:rsidP="00261F20">
      <w:pPr>
        <w:rPr>
          <w:sz w:val="22"/>
          <w:lang w:val="en-GB"/>
        </w:rPr>
      </w:pPr>
    </w:p>
    <w:p w14:paraId="09F9AE42" w14:textId="77777777" w:rsidR="00423F49" w:rsidRDefault="00423F49" w:rsidP="00423F49">
      <w:pPr>
        <w:rPr>
          <w:sz w:val="22"/>
          <w:lang w:val="en-GB"/>
        </w:rPr>
      </w:pPr>
    </w:p>
    <w:p w14:paraId="4A9EE009" w14:textId="77777777" w:rsidR="00423F49" w:rsidRDefault="00423F49" w:rsidP="00423F49">
      <w:pPr>
        <w:rPr>
          <w:sz w:val="22"/>
          <w:lang w:val="en-GB"/>
        </w:rPr>
      </w:pPr>
    </w:p>
    <w:p w14:paraId="4C058CBD" w14:textId="77777777" w:rsidR="00423F49" w:rsidRDefault="00423F49" w:rsidP="00423F49">
      <w:pPr>
        <w:rPr>
          <w:sz w:val="22"/>
          <w:lang w:val="en-GB"/>
        </w:rPr>
      </w:pPr>
    </w:p>
    <w:p w14:paraId="0BF515D7" w14:textId="77777777" w:rsidR="000B3896" w:rsidRDefault="000B3896" w:rsidP="00423F49">
      <w:pPr>
        <w:rPr>
          <w:sz w:val="22"/>
          <w:lang w:val="en-GB"/>
        </w:rPr>
      </w:pPr>
    </w:p>
    <w:p w14:paraId="54539127" w14:textId="77777777" w:rsidR="000B3896" w:rsidRDefault="000B3896" w:rsidP="00423F49">
      <w:pPr>
        <w:rPr>
          <w:sz w:val="22"/>
          <w:lang w:val="en-GB"/>
        </w:rPr>
      </w:pPr>
    </w:p>
    <w:p w14:paraId="24F459EA" w14:textId="77777777" w:rsidR="000B3896" w:rsidRDefault="000B3896" w:rsidP="00423F49">
      <w:pPr>
        <w:rPr>
          <w:sz w:val="22"/>
          <w:lang w:val="en-GB"/>
        </w:rPr>
      </w:pPr>
    </w:p>
    <w:p w14:paraId="4D2A2A31" w14:textId="01BD8F39" w:rsidR="000B3896" w:rsidRDefault="000B3896" w:rsidP="00423F49">
      <w:pPr>
        <w:rPr>
          <w:sz w:val="22"/>
          <w:lang w:val="en-GB"/>
        </w:rPr>
      </w:pPr>
    </w:p>
    <w:p w14:paraId="602C3A79" w14:textId="1BCC19B7" w:rsidR="00EE6131" w:rsidRDefault="00EE6131" w:rsidP="00423F49">
      <w:pPr>
        <w:rPr>
          <w:sz w:val="22"/>
          <w:lang w:val="en-GB"/>
        </w:rPr>
      </w:pPr>
    </w:p>
    <w:p w14:paraId="00033F3A" w14:textId="179D3AF6" w:rsidR="00EE6131" w:rsidRDefault="00EE6131" w:rsidP="00423F49">
      <w:pPr>
        <w:rPr>
          <w:sz w:val="22"/>
          <w:lang w:val="en-GB"/>
        </w:rPr>
      </w:pPr>
    </w:p>
    <w:p w14:paraId="05EBAD43" w14:textId="3D62A5FD" w:rsidR="00EE6131" w:rsidRDefault="00EE6131" w:rsidP="00423F49">
      <w:pPr>
        <w:rPr>
          <w:sz w:val="22"/>
          <w:lang w:val="en-GB"/>
        </w:rPr>
      </w:pPr>
    </w:p>
    <w:p w14:paraId="0C86B76A" w14:textId="273706DF" w:rsidR="00EE6131" w:rsidRDefault="00EE6131" w:rsidP="00423F49">
      <w:pPr>
        <w:rPr>
          <w:sz w:val="22"/>
          <w:lang w:val="en-GB"/>
        </w:rPr>
      </w:pPr>
    </w:p>
    <w:p w14:paraId="050F56AE" w14:textId="387D177F" w:rsidR="00EE6131" w:rsidRDefault="00EE6131" w:rsidP="00423F49">
      <w:pPr>
        <w:rPr>
          <w:sz w:val="22"/>
          <w:lang w:val="en-GB"/>
        </w:rPr>
      </w:pPr>
    </w:p>
    <w:p w14:paraId="31FB2526" w14:textId="77777777" w:rsidR="00EE6131" w:rsidRDefault="00EE6131" w:rsidP="00423F49">
      <w:pPr>
        <w:rPr>
          <w:sz w:val="22"/>
          <w:lang w:val="en-GB"/>
        </w:rPr>
      </w:pPr>
    </w:p>
    <w:p w14:paraId="65A17EE1" w14:textId="77777777" w:rsidR="00423F49" w:rsidRPr="009B5DBB" w:rsidRDefault="00423F49" w:rsidP="00423F49">
      <w:pPr>
        <w:rPr>
          <w:lang w:val="en-GB"/>
        </w:rPr>
      </w:pPr>
    </w:p>
    <w:p w14:paraId="7F8D58D9" w14:textId="77777777" w:rsidR="00877808" w:rsidRDefault="00877808" w:rsidP="007A6F91">
      <w:pPr>
        <w:rPr>
          <w:rFonts w:cs="Times New Roman"/>
          <w:b/>
          <w:szCs w:val="24"/>
          <w:lang w:val="en-GB"/>
        </w:rPr>
      </w:pPr>
      <w:r w:rsidRPr="00877808">
        <w:rPr>
          <w:rFonts w:cs="Times New Roman"/>
          <w:b/>
          <w:szCs w:val="24"/>
          <w:lang w:val="en-GB"/>
        </w:rPr>
        <w:lastRenderedPageBreak/>
        <w:t>References</w:t>
      </w:r>
    </w:p>
    <w:p w14:paraId="6C96783D" w14:textId="77777777" w:rsidR="001B43A9" w:rsidRDefault="009B5DBB" w:rsidP="009B5DBB">
      <w:pPr>
        <w:ind w:left="567" w:hanging="567"/>
        <w:rPr>
          <w:lang w:val="en-US"/>
        </w:rPr>
      </w:pPr>
      <w:r w:rsidRPr="006B3A45">
        <w:rPr>
          <w:lang w:val="en-US"/>
        </w:rPr>
        <w:t xml:space="preserve">Di </w:t>
      </w:r>
      <w:proofErr w:type="spellStart"/>
      <w:r w:rsidRPr="006B3A45">
        <w:rPr>
          <w:lang w:val="en-US"/>
        </w:rPr>
        <w:t>Rienzo</w:t>
      </w:r>
      <w:proofErr w:type="spellEnd"/>
      <w:r w:rsidRPr="006B3A45">
        <w:rPr>
          <w:lang w:val="en-US"/>
        </w:rPr>
        <w:t xml:space="preserve">, A., Peterson, A.C., Garza, J.C., Valdes, A.M., </w:t>
      </w:r>
      <w:proofErr w:type="spellStart"/>
      <w:r w:rsidRPr="006B3A45">
        <w:rPr>
          <w:lang w:val="en-US"/>
        </w:rPr>
        <w:t>Slatkin</w:t>
      </w:r>
      <w:proofErr w:type="spellEnd"/>
      <w:r w:rsidRPr="006B3A45">
        <w:rPr>
          <w:lang w:val="en-US"/>
        </w:rPr>
        <w:t xml:space="preserve">, M. &amp; </w:t>
      </w:r>
      <w:proofErr w:type="spellStart"/>
      <w:r w:rsidRPr="006B3A45">
        <w:rPr>
          <w:lang w:val="en-US"/>
        </w:rPr>
        <w:t>Freimer</w:t>
      </w:r>
      <w:proofErr w:type="spellEnd"/>
      <w:r w:rsidRPr="006B3A45">
        <w:rPr>
          <w:lang w:val="en-US"/>
        </w:rPr>
        <w:t>, N.B. 1994, "Mutational processes of simple-sequence repeat loci in human</w:t>
      </w:r>
      <w:r w:rsidR="001B43A9">
        <w:rPr>
          <w:lang w:val="en-US"/>
        </w:rPr>
        <w:t xml:space="preserve"> </w:t>
      </w:r>
      <w:r w:rsidRPr="006B3A45">
        <w:rPr>
          <w:lang w:val="en-US"/>
        </w:rPr>
        <w:t>populations", </w:t>
      </w:r>
      <w:r w:rsidRPr="006B3A45">
        <w:rPr>
          <w:i/>
          <w:iCs/>
          <w:lang w:val="en-US"/>
        </w:rPr>
        <w:t>Proceedings of the National Academy of Sciences of the United States of America, </w:t>
      </w:r>
      <w:r w:rsidRPr="006B3A45">
        <w:rPr>
          <w:lang w:val="en-US"/>
        </w:rPr>
        <w:t>vol. 91, no. 8, pp. 3166-3170.</w:t>
      </w:r>
    </w:p>
    <w:p w14:paraId="638F9C4B" w14:textId="77777777" w:rsidR="009B5DBB" w:rsidRPr="009B5DBB" w:rsidRDefault="009B5DBB" w:rsidP="009B5DBB">
      <w:pPr>
        <w:ind w:left="567" w:hanging="567"/>
        <w:rPr>
          <w:lang w:val="en-US"/>
        </w:rPr>
      </w:pPr>
      <w:proofErr w:type="spellStart"/>
      <w:r w:rsidRPr="006B3A45">
        <w:rPr>
          <w:lang w:val="en-US"/>
        </w:rPr>
        <w:t>Excoffier</w:t>
      </w:r>
      <w:proofErr w:type="spellEnd"/>
      <w:r w:rsidRPr="006B3A45">
        <w:rPr>
          <w:lang w:val="en-US"/>
        </w:rPr>
        <w:t xml:space="preserve">, L. &amp; </w:t>
      </w:r>
      <w:proofErr w:type="spellStart"/>
      <w:r w:rsidRPr="006B3A45">
        <w:rPr>
          <w:lang w:val="en-US"/>
        </w:rPr>
        <w:t>Lischer</w:t>
      </w:r>
      <w:proofErr w:type="spellEnd"/>
      <w:r w:rsidRPr="006B3A45">
        <w:rPr>
          <w:lang w:val="en-US"/>
        </w:rPr>
        <w:t xml:space="preserve">, H.E.L. 2010, "Arlequin suite </w:t>
      </w:r>
      <w:proofErr w:type="spellStart"/>
      <w:r w:rsidRPr="006B3A45">
        <w:rPr>
          <w:lang w:val="en-US"/>
        </w:rPr>
        <w:t>ver</w:t>
      </w:r>
      <w:proofErr w:type="spellEnd"/>
      <w:r w:rsidRPr="006B3A45">
        <w:rPr>
          <w:lang w:val="en-US"/>
        </w:rPr>
        <w:t xml:space="preserve"> 3.5: A new series of programs to perform population genetics analyses under Linux and Windows", </w:t>
      </w:r>
      <w:r w:rsidRPr="006B3A45">
        <w:rPr>
          <w:i/>
          <w:iCs/>
          <w:lang w:val="en-US"/>
        </w:rPr>
        <w:t>Mol</w:t>
      </w:r>
      <w:r w:rsidR="009B7166">
        <w:rPr>
          <w:i/>
          <w:iCs/>
          <w:lang w:val="en-US"/>
        </w:rPr>
        <w:t>ecular</w:t>
      </w:r>
      <w:r w:rsidRPr="006B3A45">
        <w:rPr>
          <w:i/>
          <w:iCs/>
          <w:lang w:val="en-US"/>
        </w:rPr>
        <w:t xml:space="preserve"> Ecol</w:t>
      </w:r>
      <w:r w:rsidR="009B7166">
        <w:rPr>
          <w:i/>
          <w:iCs/>
          <w:lang w:val="en-US"/>
        </w:rPr>
        <w:t>ogy</w:t>
      </w:r>
      <w:r w:rsidRPr="006B3A45">
        <w:rPr>
          <w:i/>
          <w:iCs/>
          <w:lang w:val="en-US"/>
        </w:rPr>
        <w:t xml:space="preserve"> Resour</w:t>
      </w:r>
      <w:r w:rsidR="009B7166">
        <w:rPr>
          <w:i/>
          <w:iCs/>
          <w:lang w:val="en-US"/>
        </w:rPr>
        <w:t>ces</w:t>
      </w:r>
      <w:r w:rsidRPr="006B3A45">
        <w:rPr>
          <w:i/>
          <w:iCs/>
          <w:lang w:val="en-US"/>
        </w:rPr>
        <w:t>, </w:t>
      </w:r>
      <w:r w:rsidRPr="006B3A45">
        <w:rPr>
          <w:lang w:val="en-US"/>
        </w:rPr>
        <w:t>vol. 10, no. 3, pp. 564-567.</w:t>
      </w:r>
    </w:p>
    <w:p w14:paraId="176BC4E3" w14:textId="77777777" w:rsidR="001B43A9" w:rsidRPr="006B3A45" w:rsidRDefault="001B43A9" w:rsidP="001B43A9">
      <w:pPr>
        <w:ind w:left="567" w:hanging="567"/>
        <w:rPr>
          <w:lang w:val="en-US"/>
        </w:rPr>
      </w:pPr>
      <w:proofErr w:type="spellStart"/>
      <w:r w:rsidRPr="006B3A45">
        <w:rPr>
          <w:lang w:val="en-US"/>
        </w:rPr>
        <w:t>Evanno</w:t>
      </w:r>
      <w:proofErr w:type="spellEnd"/>
      <w:r w:rsidRPr="006B3A45">
        <w:rPr>
          <w:lang w:val="en-US"/>
        </w:rPr>
        <w:t xml:space="preserve">, G., </w:t>
      </w:r>
      <w:proofErr w:type="spellStart"/>
      <w:r w:rsidRPr="006B3A45">
        <w:rPr>
          <w:lang w:val="en-US"/>
        </w:rPr>
        <w:t>Regnaut</w:t>
      </w:r>
      <w:proofErr w:type="spellEnd"/>
      <w:r w:rsidRPr="006B3A45">
        <w:rPr>
          <w:lang w:val="en-US"/>
        </w:rPr>
        <w:t xml:space="preserve">, S. &amp; </w:t>
      </w:r>
      <w:proofErr w:type="spellStart"/>
      <w:r w:rsidRPr="006B3A45">
        <w:rPr>
          <w:lang w:val="en-US"/>
        </w:rPr>
        <w:t>Goudet</w:t>
      </w:r>
      <w:proofErr w:type="spellEnd"/>
      <w:r w:rsidRPr="006B3A45">
        <w:rPr>
          <w:lang w:val="en-US"/>
        </w:rPr>
        <w:t>, J. 2005, "Detecting the number of clusters of individuals using the software STRUCTURE: A simulation study", </w:t>
      </w:r>
      <w:r w:rsidRPr="006B3A45">
        <w:rPr>
          <w:i/>
          <w:iCs/>
          <w:lang w:val="en-US"/>
        </w:rPr>
        <w:t>Molecular Ecology, </w:t>
      </w:r>
      <w:r w:rsidRPr="006B3A45">
        <w:rPr>
          <w:lang w:val="en-US"/>
        </w:rPr>
        <w:t>vol. 14, no. 8, pp. 2611-2620.</w:t>
      </w:r>
    </w:p>
    <w:p w14:paraId="1C6CF190" w14:textId="77777777" w:rsidR="009B5DBB" w:rsidRDefault="009B5DBB" w:rsidP="009B5DBB">
      <w:pPr>
        <w:ind w:left="567" w:hanging="567"/>
        <w:rPr>
          <w:lang w:val="en-US"/>
        </w:rPr>
      </w:pPr>
      <w:r w:rsidRPr="006B3A45">
        <w:rPr>
          <w:lang w:val="en-US"/>
        </w:rPr>
        <w:t>Garza, J.C. &amp; Williamson, E.G. 2001, "Detection of reduction in population size using data from microsatellite loci", </w:t>
      </w:r>
      <w:r w:rsidRPr="006B3A45">
        <w:rPr>
          <w:i/>
          <w:iCs/>
          <w:lang w:val="en-US"/>
        </w:rPr>
        <w:t>Molecular Ecology, </w:t>
      </w:r>
      <w:r w:rsidRPr="006B3A45">
        <w:rPr>
          <w:lang w:val="en-US"/>
        </w:rPr>
        <w:t>vol. 10, no. 2, pp. 305-318.</w:t>
      </w:r>
    </w:p>
    <w:p w14:paraId="1A7BE487" w14:textId="7A4D4EFD" w:rsidR="009B5DBB" w:rsidRDefault="009B5DBB" w:rsidP="009B5DBB">
      <w:pPr>
        <w:ind w:left="567" w:hanging="567"/>
        <w:rPr>
          <w:lang w:val="en-US"/>
        </w:rPr>
      </w:pPr>
      <w:proofErr w:type="spellStart"/>
      <w:r w:rsidRPr="003A42A5">
        <w:rPr>
          <w:lang w:val="en-US"/>
        </w:rPr>
        <w:t>Ohta</w:t>
      </w:r>
      <w:proofErr w:type="spellEnd"/>
      <w:r>
        <w:rPr>
          <w:lang w:val="en-US"/>
        </w:rPr>
        <w:t>,</w:t>
      </w:r>
      <w:r w:rsidRPr="003A42A5">
        <w:rPr>
          <w:lang w:val="en-US"/>
        </w:rPr>
        <w:t xml:space="preserve"> T</w:t>
      </w:r>
      <w:r>
        <w:rPr>
          <w:lang w:val="en-US"/>
        </w:rPr>
        <w:t>.</w:t>
      </w:r>
      <w:r w:rsidR="0027796E">
        <w:rPr>
          <w:lang w:val="en-US"/>
        </w:rPr>
        <w:t xml:space="preserve"> &amp;</w:t>
      </w:r>
      <w:r w:rsidRPr="003A42A5">
        <w:rPr>
          <w:lang w:val="en-US"/>
        </w:rPr>
        <w:t xml:space="preserve"> Kimura</w:t>
      </w:r>
      <w:r>
        <w:rPr>
          <w:lang w:val="en-US"/>
        </w:rPr>
        <w:t>,</w:t>
      </w:r>
      <w:r w:rsidRPr="003A42A5">
        <w:rPr>
          <w:lang w:val="en-US"/>
        </w:rPr>
        <w:t xml:space="preserve"> M</w:t>
      </w:r>
      <w:r>
        <w:rPr>
          <w:lang w:val="en-US"/>
        </w:rPr>
        <w:t>. 1973,</w:t>
      </w:r>
      <w:r w:rsidRPr="003A42A5">
        <w:rPr>
          <w:lang w:val="en-US"/>
        </w:rPr>
        <w:t xml:space="preserve"> </w:t>
      </w:r>
      <w:r w:rsidR="00996D76" w:rsidRPr="00EE6131">
        <w:rPr>
          <w:lang w:val="en-US"/>
        </w:rPr>
        <w:t>"</w:t>
      </w:r>
      <w:r w:rsidRPr="00EE6131">
        <w:rPr>
          <w:lang w:val="en-US"/>
        </w:rPr>
        <w:t xml:space="preserve">A model of mutation appropriate to estimate the number of </w:t>
      </w:r>
      <w:proofErr w:type="spellStart"/>
      <w:r w:rsidRPr="00EE6131">
        <w:rPr>
          <w:lang w:val="en-US"/>
        </w:rPr>
        <w:t>electrophoretically</w:t>
      </w:r>
      <w:proofErr w:type="spellEnd"/>
      <w:r w:rsidRPr="00EE6131">
        <w:rPr>
          <w:lang w:val="en-US"/>
        </w:rPr>
        <w:t xml:space="preserve"> detectable alleles in a finite population</w:t>
      </w:r>
      <w:r w:rsidR="00996D76" w:rsidRPr="00EE6131">
        <w:rPr>
          <w:lang w:val="en-US"/>
        </w:rPr>
        <w:t>"</w:t>
      </w:r>
      <w:r w:rsidRPr="00EE6131">
        <w:rPr>
          <w:lang w:val="en-US"/>
        </w:rPr>
        <w:t xml:space="preserve">, </w:t>
      </w:r>
      <w:r w:rsidRPr="00EE6131">
        <w:rPr>
          <w:i/>
          <w:lang w:val="en-US"/>
        </w:rPr>
        <w:t>Genetic</w:t>
      </w:r>
      <w:r w:rsidR="0027796E" w:rsidRPr="00EE6131">
        <w:rPr>
          <w:i/>
          <w:lang w:val="en-US"/>
        </w:rPr>
        <w:t>al</w:t>
      </w:r>
      <w:r w:rsidRPr="003A42A5">
        <w:rPr>
          <w:i/>
          <w:lang w:val="en-US"/>
        </w:rPr>
        <w:t xml:space="preserve"> Research</w:t>
      </w:r>
      <w:r>
        <w:rPr>
          <w:i/>
          <w:lang w:val="en-US"/>
        </w:rPr>
        <w:t>,</w:t>
      </w:r>
      <w:r w:rsidRPr="003A42A5">
        <w:rPr>
          <w:lang w:val="en-US"/>
        </w:rPr>
        <w:t xml:space="preserve"> </w:t>
      </w:r>
      <w:r>
        <w:rPr>
          <w:lang w:val="en-US"/>
        </w:rPr>
        <w:t>vol. 22, no. 2, pp. 201-204</w:t>
      </w:r>
    </w:p>
    <w:p w14:paraId="1DFABFE6" w14:textId="77777777" w:rsidR="009B5DBB" w:rsidRDefault="009B5DBB" w:rsidP="009B5DBB">
      <w:pPr>
        <w:ind w:left="567" w:hanging="567"/>
        <w:rPr>
          <w:lang w:val="en-US"/>
        </w:rPr>
      </w:pPr>
      <w:proofErr w:type="spellStart"/>
      <w:r w:rsidRPr="006B3A45">
        <w:rPr>
          <w:lang w:val="en-US"/>
        </w:rPr>
        <w:t>Piry</w:t>
      </w:r>
      <w:proofErr w:type="spellEnd"/>
      <w:r w:rsidRPr="006B3A45">
        <w:rPr>
          <w:lang w:val="en-US"/>
        </w:rPr>
        <w:t xml:space="preserve">, S., </w:t>
      </w:r>
      <w:proofErr w:type="spellStart"/>
      <w:r w:rsidRPr="006B3A45">
        <w:rPr>
          <w:lang w:val="en-US"/>
        </w:rPr>
        <w:t>Luikart</w:t>
      </w:r>
      <w:proofErr w:type="spellEnd"/>
      <w:r w:rsidRPr="006B3A45">
        <w:rPr>
          <w:lang w:val="en-US"/>
        </w:rPr>
        <w:t xml:space="preserve">, G. &amp; </w:t>
      </w:r>
      <w:proofErr w:type="spellStart"/>
      <w:r w:rsidRPr="006B3A45">
        <w:rPr>
          <w:lang w:val="en-US"/>
        </w:rPr>
        <w:t>Cornuet</w:t>
      </w:r>
      <w:proofErr w:type="spellEnd"/>
      <w:r w:rsidRPr="006B3A45">
        <w:rPr>
          <w:lang w:val="en-US"/>
        </w:rPr>
        <w:t>, J.-</w:t>
      </w:r>
      <w:r>
        <w:rPr>
          <w:lang w:val="en-US"/>
        </w:rPr>
        <w:t>M</w:t>
      </w:r>
      <w:r w:rsidRPr="006B3A45">
        <w:rPr>
          <w:lang w:val="en-US"/>
        </w:rPr>
        <w:t>. 1999, "BOTTLENECK: A computer program for detecting recent reductions in the effective population size using allele frequency data", </w:t>
      </w:r>
      <w:r w:rsidRPr="006B3A45">
        <w:rPr>
          <w:i/>
          <w:iCs/>
          <w:lang w:val="en-US"/>
        </w:rPr>
        <w:t>Journal of Heredity, </w:t>
      </w:r>
      <w:r w:rsidRPr="006B3A45">
        <w:rPr>
          <w:lang w:val="en-US"/>
        </w:rPr>
        <w:t>vol. 90, no. 4, pp. 502-503.</w:t>
      </w:r>
    </w:p>
    <w:p w14:paraId="37A09E84" w14:textId="77777777" w:rsidR="009B5DBB" w:rsidRPr="006B3A45" w:rsidRDefault="009B5DBB" w:rsidP="009B5DBB">
      <w:pPr>
        <w:ind w:left="567" w:hanging="567"/>
        <w:rPr>
          <w:lang w:val="en-US"/>
        </w:rPr>
      </w:pPr>
    </w:p>
    <w:p w14:paraId="27EDFE21" w14:textId="77777777" w:rsidR="009B5DBB" w:rsidRPr="006B3A45" w:rsidRDefault="009B5DBB" w:rsidP="007E3FF6">
      <w:pPr>
        <w:ind w:left="567" w:hanging="567"/>
        <w:rPr>
          <w:lang w:val="en-US"/>
        </w:rPr>
      </w:pPr>
    </w:p>
    <w:p w14:paraId="703AF919" w14:textId="77777777" w:rsidR="00877808" w:rsidRPr="007E3FF6" w:rsidRDefault="00877808" w:rsidP="007A6F91">
      <w:pPr>
        <w:rPr>
          <w:rFonts w:cs="Times New Roman"/>
          <w:szCs w:val="24"/>
          <w:lang w:val="en-US"/>
        </w:rPr>
      </w:pPr>
    </w:p>
    <w:p w14:paraId="21732E5E" w14:textId="77777777" w:rsidR="001B43A9" w:rsidRPr="007A6F91" w:rsidRDefault="001B43A9">
      <w:pPr>
        <w:rPr>
          <w:lang w:val="en-US"/>
        </w:rPr>
      </w:pPr>
    </w:p>
    <w:sectPr w:rsidR="001B43A9" w:rsidRPr="007A6F91" w:rsidSect="001B43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6F91"/>
    <w:rsid w:val="00071014"/>
    <w:rsid w:val="00097863"/>
    <w:rsid w:val="000B3896"/>
    <w:rsid w:val="001764AD"/>
    <w:rsid w:val="001B43A9"/>
    <w:rsid w:val="001D1C37"/>
    <w:rsid w:val="00261F20"/>
    <w:rsid w:val="0027796E"/>
    <w:rsid w:val="002A07C5"/>
    <w:rsid w:val="002B0BFC"/>
    <w:rsid w:val="002C0066"/>
    <w:rsid w:val="002F0463"/>
    <w:rsid w:val="003254B4"/>
    <w:rsid w:val="003633D8"/>
    <w:rsid w:val="003D1835"/>
    <w:rsid w:val="003E352F"/>
    <w:rsid w:val="00423F49"/>
    <w:rsid w:val="004B7AC2"/>
    <w:rsid w:val="005F0EB3"/>
    <w:rsid w:val="0064772A"/>
    <w:rsid w:val="00670632"/>
    <w:rsid w:val="00693361"/>
    <w:rsid w:val="006E0BC0"/>
    <w:rsid w:val="006E5848"/>
    <w:rsid w:val="007319A1"/>
    <w:rsid w:val="00756132"/>
    <w:rsid w:val="007648FE"/>
    <w:rsid w:val="007A6F91"/>
    <w:rsid w:val="007D2612"/>
    <w:rsid w:val="007E3FF6"/>
    <w:rsid w:val="00815771"/>
    <w:rsid w:val="00877808"/>
    <w:rsid w:val="009063EE"/>
    <w:rsid w:val="009647A4"/>
    <w:rsid w:val="00990756"/>
    <w:rsid w:val="0099426E"/>
    <w:rsid w:val="00996D76"/>
    <w:rsid w:val="009B5DBB"/>
    <w:rsid w:val="009B7166"/>
    <w:rsid w:val="009C71C9"/>
    <w:rsid w:val="009E2B33"/>
    <w:rsid w:val="009F5023"/>
    <w:rsid w:val="00A53147"/>
    <w:rsid w:val="00A561AE"/>
    <w:rsid w:val="00B14917"/>
    <w:rsid w:val="00B32100"/>
    <w:rsid w:val="00B850CD"/>
    <w:rsid w:val="00C40D91"/>
    <w:rsid w:val="00C71B44"/>
    <w:rsid w:val="00C924FF"/>
    <w:rsid w:val="00D138A1"/>
    <w:rsid w:val="00D50A0E"/>
    <w:rsid w:val="00D901FB"/>
    <w:rsid w:val="00DD5226"/>
    <w:rsid w:val="00DF27D8"/>
    <w:rsid w:val="00DF516D"/>
    <w:rsid w:val="00DF59C4"/>
    <w:rsid w:val="00E44572"/>
    <w:rsid w:val="00E47B45"/>
    <w:rsid w:val="00E7128F"/>
    <w:rsid w:val="00E757F8"/>
    <w:rsid w:val="00EC6574"/>
    <w:rsid w:val="00EE6131"/>
    <w:rsid w:val="00F666DD"/>
    <w:rsid w:val="00FF0C45"/>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D5C429"/>
  <w15:docId w15:val="{057C544D-E566-4348-9947-D8EA0AA95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6F91"/>
    <w:pPr>
      <w:spacing w:after="0" w:line="480" w:lineRule="auto"/>
    </w:pPr>
    <w:rPr>
      <w:rFonts w:ascii="Times New Roman" w:hAnsi="Times New Roman"/>
      <w:sz w:val="24"/>
    </w:rPr>
  </w:style>
  <w:style w:type="paragraph" w:styleId="Heading1">
    <w:name w:val="heading 1"/>
    <w:basedOn w:val="Normal"/>
    <w:next w:val="Normal"/>
    <w:link w:val="Heading1Char"/>
    <w:uiPriority w:val="9"/>
    <w:qFormat/>
    <w:rsid w:val="007A6F91"/>
    <w:pPr>
      <w:keepNext/>
      <w:keepLines/>
      <w:outlineLvl w:val="0"/>
    </w:pPr>
    <w:rPr>
      <w:rFonts w:eastAsiaTheme="majorEastAsia" w:cstheme="majorBid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A6F91"/>
    <w:rPr>
      <w:sz w:val="16"/>
      <w:szCs w:val="16"/>
    </w:rPr>
  </w:style>
  <w:style w:type="paragraph" w:styleId="CommentText">
    <w:name w:val="annotation text"/>
    <w:basedOn w:val="Normal"/>
    <w:link w:val="CommentTextChar"/>
    <w:uiPriority w:val="99"/>
    <w:unhideWhenUsed/>
    <w:rsid w:val="007A6F91"/>
    <w:pPr>
      <w:spacing w:line="240" w:lineRule="auto"/>
    </w:pPr>
    <w:rPr>
      <w:sz w:val="20"/>
      <w:szCs w:val="20"/>
    </w:rPr>
  </w:style>
  <w:style w:type="character" w:customStyle="1" w:styleId="CommentTextChar">
    <w:name w:val="Comment Text Char"/>
    <w:basedOn w:val="DefaultParagraphFont"/>
    <w:link w:val="CommentText"/>
    <w:uiPriority w:val="99"/>
    <w:rsid w:val="007A6F91"/>
    <w:rPr>
      <w:rFonts w:ascii="Times New Roman" w:hAnsi="Times New Roman"/>
      <w:sz w:val="20"/>
      <w:szCs w:val="20"/>
    </w:rPr>
  </w:style>
  <w:style w:type="paragraph" w:styleId="BalloonText">
    <w:name w:val="Balloon Text"/>
    <w:basedOn w:val="Normal"/>
    <w:link w:val="BalloonTextChar"/>
    <w:uiPriority w:val="99"/>
    <w:semiHidden/>
    <w:unhideWhenUsed/>
    <w:rsid w:val="007A6F9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6F91"/>
    <w:rPr>
      <w:rFonts w:ascii="Tahoma" w:hAnsi="Tahoma" w:cs="Tahoma"/>
      <w:sz w:val="16"/>
      <w:szCs w:val="16"/>
    </w:rPr>
  </w:style>
  <w:style w:type="character" w:customStyle="1" w:styleId="Heading1Char">
    <w:name w:val="Heading 1 Char"/>
    <w:basedOn w:val="DefaultParagraphFont"/>
    <w:link w:val="Heading1"/>
    <w:uiPriority w:val="9"/>
    <w:rsid w:val="007A6F91"/>
    <w:rPr>
      <w:rFonts w:ascii="Times New Roman" w:eastAsiaTheme="majorEastAsia" w:hAnsi="Times New Roman" w:cstheme="majorBidi"/>
      <w:b/>
      <w:bCs/>
      <w:sz w:val="24"/>
      <w:szCs w:val="28"/>
    </w:rPr>
  </w:style>
  <w:style w:type="paragraph" w:styleId="CommentSubject">
    <w:name w:val="annotation subject"/>
    <w:basedOn w:val="CommentText"/>
    <w:next w:val="CommentText"/>
    <w:link w:val="CommentSubjectChar"/>
    <w:uiPriority w:val="99"/>
    <w:semiHidden/>
    <w:unhideWhenUsed/>
    <w:rsid w:val="003D1835"/>
    <w:rPr>
      <w:b/>
      <w:bCs/>
    </w:rPr>
  </w:style>
  <w:style w:type="character" w:customStyle="1" w:styleId="CommentSubjectChar">
    <w:name w:val="Comment Subject Char"/>
    <w:basedOn w:val="CommentTextChar"/>
    <w:link w:val="CommentSubject"/>
    <w:uiPriority w:val="99"/>
    <w:semiHidden/>
    <w:rsid w:val="003D1835"/>
    <w:rPr>
      <w:rFonts w:ascii="Times New Roman" w:hAnsi="Times New Roman"/>
      <w:b/>
      <w:bCs/>
      <w:sz w:val="20"/>
      <w:szCs w:val="20"/>
    </w:rPr>
  </w:style>
  <w:style w:type="paragraph" w:styleId="NoSpacing">
    <w:name w:val="No Spacing"/>
    <w:aliases w:val="Pääotsikko"/>
    <w:uiPriority w:val="1"/>
    <w:qFormat/>
    <w:rsid w:val="00DF516D"/>
    <w:pPr>
      <w:spacing w:after="0" w:line="240" w:lineRule="auto"/>
    </w:pPr>
    <w:rPr>
      <w:rFonts w:ascii="Times New Roman" w:hAnsi="Times New Roman"/>
      <w:b/>
      <w:sz w:val="24"/>
    </w:rPr>
  </w:style>
  <w:style w:type="character" w:styleId="Hyperlink">
    <w:name w:val="Hyperlink"/>
    <w:basedOn w:val="DefaultParagraphFont"/>
    <w:uiPriority w:val="99"/>
    <w:unhideWhenUsed/>
    <w:rsid w:val="009647A4"/>
    <w:rPr>
      <w:color w:val="0000FF" w:themeColor="hyperlink"/>
      <w:u w:val="single"/>
    </w:rPr>
  </w:style>
  <w:style w:type="table" w:customStyle="1" w:styleId="PlainTable21">
    <w:name w:val="Plain Table 21"/>
    <w:basedOn w:val="TableNormal"/>
    <w:uiPriority w:val="42"/>
    <w:rsid w:val="007D261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7D2612"/>
  </w:style>
  <w:style w:type="character" w:customStyle="1" w:styleId="UnresolvedMention1">
    <w:name w:val="Unresolved Mention1"/>
    <w:basedOn w:val="DefaultParagraphFont"/>
    <w:uiPriority w:val="99"/>
    <w:semiHidden/>
    <w:unhideWhenUsed/>
    <w:rsid w:val="0075613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5964871">
      <w:bodyDiv w:val="1"/>
      <w:marLeft w:val="0"/>
      <w:marRight w:val="0"/>
      <w:marTop w:val="0"/>
      <w:marBottom w:val="0"/>
      <w:divBdr>
        <w:top w:val="none" w:sz="0" w:space="0" w:color="auto"/>
        <w:left w:val="none" w:sz="0" w:space="0" w:color="auto"/>
        <w:bottom w:val="none" w:sz="0" w:space="0" w:color="auto"/>
        <w:right w:val="none" w:sz="0" w:space="0" w:color="auto"/>
      </w:divBdr>
    </w:div>
    <w:div w:id="988364915">
      <w:bodyDiv w:val="1"/>
      <w:marLeft w:val="0"/>
      <w:marRight w:val="0"/>
      <w:marTop w:val="0"/>
      <w:marBottom w:val="0"/>
      <w:divBdr>
        <w:top w:val="none" w:sz="0" w:space="0" w:color="auto"/>
        <w:left w:val="none" w:sz="0" w:space="0" w:color="auto"/>
        <w:bottom w:val="none" w:sz="0" w:space="0" w:color="auto"/>
        <w:right w:val="none" w:sz="0" w:space="0" w:color="auto"/>
      </w:divBdr>
    </w:div>
    <w:div w:id="1618296006">
      <w:bodyDiv w:val="1"/>
      <w:marLeft w:val="0"/>
      <w:marRight w:val="0"/>
      <w:marTop w:val="0"/>
      <w:marBottom w:val="0"/>
      <w:divBdr>
        <w:top w:val="none" w:sz="0" w:space="0" w:color="auto"/>
        <w:left w:val="none" w:sz="0" w:space="0" w:color="auto"/>
        <w:bottom w:val="none" w:sz="0" w:space="0" w:color="auto"/>
        <w:right w:val="none" w:sz="0" w:space="0" w:color="auto"/>
      </w:divBdr>
    </w:div>
    <w:div w:id="20147209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webSettings" Target="webSettings.xml"/><Relationship Id="rId7" Type="http://schemas.openxmlformats.org/officeDocument/2006/relationships/chart" Target="charts/chart2.xml"/><Relationship Id="rId12" Type="http://schemas.openxmlformats.org/officeDocument/2006/relationships/image" Target="media/image6.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5.png"/><Relationship Id="rId5" Type="http://schemas.openxmlformats.org/officeDocument/2006/relationships/chart" Target="charts/chart1.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hyperlink" Target="mailto:johanna.honka@oulu.fi" TargetMode="External"/><Relationship Id="rId9" Type="http://schemas.openxmlformats.org/officeDocument/2006/relationships/image" Target="media/image3.png"/><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F:\Finnish%20bean%20geese%202017\Analysis\Microsats%20final\Newhybrids\Bean%20&amp;%20pink%20footed%20goose\With%20simulated%20fabalis\Jeffreys%20jeffreys\Newhybrids%20plot.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F:\Finnish%20bean%20geese%202017\Analysis\Microsats%20final\Newhybrids\Fabalis%20&amp;%20rossicus\Jeffreys%20jefreys\Newhybrids%20plot.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percentStacked"/>
        <c:varyColors val="0"/>
        <c:ser>
          <c:idx val="0"/>
          <c:order val="0"/>
          <c:tx>
            <c:strRef>
              <c:f>Taul1!$B$1</c:f>
              <c:strCache>
                <c:ptCount val="1"/>
                <c:pt idx="0">
                  <c:v>Pure bean goose</c:v>
                </c:pt>
              </c:strCache>
            </c:strRef>
          </c:tx>
          <c:invertIfNegative val="0"/>
          <c:val>
            <c:numRef>
              <c:f>Taul1!$B$2:$B$601</c:f>
              <c:numCache>
                <c:formatCode>General</c:formatCode>
                <c:ptCount val="600"/>
                <c:pt idx="0">
                  <c:v>0.94408999999999998</c:v>
                </c:pt>
                <c:pt idx="1">
                  <c:v>0.92715999999999998</c:v>
                </c:pt>
                <c:pt idx="2">
                  <c:v>0.84775000000000189</c:v>
                </c:pt>
                <c:pt idx="3">
                  <c:v>0.87525000000000064</c:v>
                </c:pt>
                <c:pt idx="4">
                  <c:v>0.99237999999999948</c:v>
                </c:pt>
                <c:pt idx="5">
                  <c:v>0.96371000000000062</c:v>
                </c:pt>
                <c:pt idx="6">
                  <c:v>0.9819</c:v>
                </c:pt>
                <c:pt idx="7">
                  <c:v>0.98346999999999785</c:v>
                </c:pt>
                <c:pt idx="8">
                  <c:v>0.92854999999999999</c:v>
                </c:pt>
                <c:pt idx="9">
                  <c:v>0.98390999999999951</c:v>
                </c:pt>
                <c:pt idx="10">
                  <c:v>0.9962299999999995</c:v>
                </c:pt>
                <c:pt idx="11">
                  <c:v>0.97422999999999949</c:v>
                </c:pt>
                <c:pt idx="12">
                  <c:v>0.98440999999999956</c:v>
                </c:pt>
                <c:pt idx="13">
                  <c:v>0.99339999999999951</c:v>
                </c:pt>
                <c:pt idx="14">
                  <c:v>0.97269000000000172</c:v>
                </c:pt>
                <c:pt idx="15">
                  <c:v>0.99665999999999999</c:v>
                </c:pt>
                <c:pt idx="16">
                  <c:v>0.94428000000000001</c:v>
                </c:pt>
                <c:pt idx="17">
                  <c:v>0.99941999999999809</c:v>
                </c:pt>
                <c:pt idx="18">
                  <c:v>0.92508000000000001</c:v>
                </c:pt>
                <c:pt idx="19">
                  <c:v>0.9864399999999981</c:v>
                </c:pt>
                <c:pt idx="20">
                  <c:v>0.80130000000000001</c:v>
                </c:pt>
                <c:pt idx="21">
                  <c:v>0.97606999999999944</c:v>
                </c:pt>
                <c:pt idx="22">
                  <c:v>0.99020999999999959</c:v>
                </c:pt>
                <c:pt idx="23">
                  <c:v>0.9645899999999995</c:v>
                </c:pt>
                <c:pt idx="24">
                  <c:v>0.99629999999999996</c:v>
                </c:pt>
                <c:pt idx="25">
                  <c:v>0.98440999999999956</c:v>
                </c:pt>
                <c:pt idx="26">
                  <c:v>0.99519999999999997</c:v>
                </c:pt>
                <c:pt idx="27">
                  <c:v>0.99841999999999809</c:v>
                </c:pt>
                <c:pt idx="28">
                  <c:v>0.97977000000000158</c:v>
                </c:pt>
                <c:pt idx="29">
                  <c:v>0.88739000000000068</c:v>
                </c:pt>
                <c:pt idx="30">
                  <c:v>0.92381999999999997</c:v>
                </c:pt>
                <c:pt idx="31">
                  <c:v>0.99824999999999997</c:v>
                </c:pt>
                <c:pt idx="32">
                  <c:v>0.93335999999999997</c:v>
                </c:pt>
                <c:pt idx="33">
                  <c:v>0.97651999999999928</c:v>
                </c:pt>
                <c:pt idx="34">
                  <c:v>0.99615999999999949</c:v>
                </c:pt>
                <c:pt idx="35">
                  <c:v>0.99750999999999956</c:v>
                </c:pt>
                <c:pt idx="36">
                  <c:v>0.94810000000000005</c:v>
                </c:pt>
                <c:pt idx="37">
                  <c:v>0.97820999999999958</c:v>
                </c:pt>
                <c:pt idx="38">
                  <c:v>0.99714999999999998</c:v>
                </c:pt>
                <c:pt idx="39">
                  <c:v>0.99085999999999996</c:v>
                </c:pt>
                <c:pt idx="40">
                  <c:v>0.9709099999999995</c:v>
                </c:pt>
                <c:pt idx="41">
                  <c:v>0.96635000000000004</c:v>
                </c:pt>
                <c:pt idx="42">
                  <c:v>0.99800999999999951</c:v>
                </c:pt>
                <c:pt idx="43">
                  <c:v>0.9769099999999995</c:v>
                </c:pt>
                <c:pt idx="44">
                  <c:v>0.99851999999999785</c:v>
                </c:pt>
                <c:pt idx="45">
                  <c:v>0.9932799999999995</c:v>
                </c:pt>
                <c:pt idx="46">
                  <c:v>0.99929999999999997</c:v>
                </c:pt>
                <c:pt idx="47">
                  <c:v>0.96347000000000005</c:v>
                </c:pt>
                <c:pt idx="48">
                  <c:v>0.98094999999999999</c:v>
                </c:pt>
                <c:pt idx="49">
                  <c:v>0.94296000000000002</c:v>
                </c:pt>
                <c:pt idx="50">
                  <c:v>0.99524999999999997</c:v>
                </c:pt>
                <c:pt idx="51">
                  <c:v>0.83563000000000065</c:v>
                </c:pt>
                <c:pt idx="52">
                  <c:v>0.9879</c:v>
                </c:pt>
                <c:pt idx="53">
                  <c:v>0.98750999999999856</c:v>
                </c:pt>
                <c:pt idx="54">
                  <c:v>0.88236999999999877</c:v>
                </c:pt>
                <c:pt idx="55">
                  <c:v>0.86751999999999996</c:v>
                </c:pt>
                <c:pt idx="56">
                  <c:v>0.99935999999999958</c:v>
                </c:pt>
                <c:pt idx="57">
                  <c:v>0.99347999999999959</c:v>
                </c:pt>
                <c:pt idx="58">
                  <c:v>0.93108999999999997</c:v>
                </c:pt>
                <c:pt idx="59">
                  <c:v>0.99902000000000002</c:v>
                </c:pt>
                <c:pt idx="60">
                  <c:v>0.95682000000000189</c:v>
                </c:pt>
                <c:pt idx="61">
                  <c:v>0.96736999999999951</c:v>
                </c:pt>
                <c:pt idx="62">
                  <c:v>0.98558999999999808</c:v>
                </c:pt>
                <c:pt idx="63">
                  <c:v>0.67311000000000065</c:v>
                </c:pt>
                <c:pt idx="64">
                  <c:v>0.69345000000000057</c:v>
                </c:pt>
                <c:pt idx="65">
                  <c:v>0.95579000000000214</c:v>
                </c:pt>
                <c:pt idx="66">
                  <c:v>0.87932999999999995</c:v>
                </c:pt>
                <c:pt idx="67">
                  <c:v>0.99430999999999958</c:v>
                </c:pt>
                <c:pt idx="68">
                  <c:v>0.99895</c:v>
                </c:pt>
                <c:pt idx="69">
                  <c:v>0.99258999999999808</c:v>
                </c:pt>
                <c:pt idx="70">
                  <c:v>0.91249000000000002</c:v>
                </c:pt>
                <c:pt idx="71">
                  <c:v>0.99725999999999959</c:v>
                </c:pt>
                <c:pt idx="72">
                  <c:v>0.55303999999999998</c:v>
                </c:pt>
                <c:pt idx="73">
                  <c:v>0.96862000000000215</c:v>
                </c:pt>
                <c:pt idx="74">
                  <c:v>0.99230999999999958</c:v>
                </c:pt>
                <c:pt idx="75">
                  <c:v>0.98799999999999999</c:v>
                </c:pt>
                <c:pt idx="76">
                  <c:v>0.99924000000000002</c:v>
                </c:pt>
                <c:pt idx="77">
                  <c:v>0.99717999999999996</c:v>
                </c:pt>
                <c:pt idx="78">
                  <c:v>0.96155000000000002</c:v>
                </c:pt>
                <c:pt idx="79">
                  <c:v>0.97547999999999957</c:v>
                </c:pt>
                <c:pt idx="80">
                  <c:v>0.80139000000000005</c:v>
                </c:pt>
                <c:pt idx="81">
                  <c:v>0.94613999999999998</c:v>
                </c:pt>
                <c:pt idx="82">
                  <c:v>0.99637999999999949</c:v>
                </c:pt>
                <c:pt idx="83">
                  <c:v>0.89400000000000068</c:v>
                </c:pt>
                <c:pt idx="84">
                  <c:v>0.67623999999999995</c:v>
                </c:pt>
                <c:pt idx="85">
                  <c:v>0.98719999999999997</c:v>
                </c:pt>
                <c:pt idx="86">
                  <c:v>0.97933999999999943</c:v>
                </c:pt>
                <c:pt idx="87">
                  <c:v>0.96716999999999997</c:v>
                </c:pt>
                <c:pt idx="88">
                  <c:v>0.99651999999999785</c:v>
                </c:pt>
                <c:pt idx="89">
                  <c:v>0.99702999999999997</c:v>
                </c:pt>
                <c:pt idx="90">
                  <c:v>0.98440999999999956</c:v>
                </c:pt>
                <c:pt idx="91">
                  <c:v>0.93618000000000001</c:v>
                </c:pt>
                <c:pt idx="92">
                  <c:v>0.95391000000000004</c:v>
                </c:pt>
                <c:pt idx="93">
                  <c:v>0.96926000000000001</c:v>
                </c:pt>
                <c:pt idx="94">
                  <c:v>0.99397000000000002</c:v>
                </c:pt>
                <c:pt idx="95">
                  <c:v>0.97238999999999931</c:v>
                </c:pt>
                <c:pt idx="96">
                  <c:v>0.87670000000000214</c:v>
                </c:pt>
                <c:pt idx="97">
                  <c:v>0.9779599999999995</c:v>
                </c:pt>
                <c:pt idx="98">
                  <c:v>0.99870999999999999</c:v>
                </c:pt>
                <c:pt idx="99">
                  <c:v>0.97724999999999951</c:v>
                </c:pt>
                <c:pt idx="100">
                  <c:v>0</c:v>
                </c:pt>
                <c:pt idx="101">
                  <c:v>0</c:v>
                </c:pt>
                <c:pt idx="102">
                  <c:v>0</c:v>
                </c:pt>
                <c:pt idx="103">
                  <c:v>0</c:v>
                </c:pt>
                <c:pt idx="104">
                  <c:v>0</c:v>
                </c:pt>
                <c:pt idx="105">
                  <c:v>0</c:v>
                </c:pt>
                <c:pt idx="106">
                  <c:v>0</c:v>
                </c:pt>
                <c:pt idx="107">
                  <c:v>0</c:v>
                </c:pt>
                <c:pt idx="108">
                  <c:v>0</c:v>
                </c:pt>
                <c:pt idx="109">
                  <c:v>0</c:v>
                </c:pt>
                <c:pt idx="110">
                  <c:v>0</c:v>
                </c:pt>
                <c:pt idx="111">
                  <c:v>0</c:v>
                </c:pt>
                <c:pt idx="112">
                  <c:v>0</c:v>
                </c:pt>
                <c:pt idx="113">
                  <c:v>0</c:v>
                </c:pt>
                <c:pt idx="114">
                  <c:v>0</c:v>
                </c:pt>
                <c:pt idx="115">
                  <c:v>0</c:v>
                </c:pt>
                <c:pt idx="116">
                  <c:v>0</c:v>
                </c:pt>
                <c:pt idx="117">
                  <c:v>0</c:v>
                </c:pt>
                <c:pt idx="118">
                  <c:v>0</c:v>
                </c:pt>
                <c:pt idx="119">
                  <c:v>0</c:v>
                </c:pt>
                <c:pt idx="120">
                  <c:v>0</c:v>
                </c:pt>
                <c:pt idx="121">
                  <c:v>0</c:v>
                </c:pt>
                <c:pt idx="122">
                  <c:v>0</c:v>
                </c:pt>
                <c:pt idx="123">
                  <c:v>0</c:v>
                </c:pt>
                <c:pt idx="124">
                  <c:v>0</c:v>
                </c:pt>
                <c:pt idx="125">
                  <c:v>0</c:v>
                </c:pt>
                <c:pt idx="126">
                  <c:v>0</c:v>
                </c:pt>
                <c:pt idx="127">
                  <c:v>0</c:v>
                </c:pt>
                <c:pt idx="128">
                  <c:v>0</c:v>
                </c:pt>
                <c:pt idx="129">
                  <c:v>0</c:v>
                </c:pt>
                <c:pt idx="130">
                  <c:v>0</c:v>
                </c:pt>
                <c:pt idx="131">
                  <c:v>0</c:v>
                </c:pt>
                <c:pt idx="132">
                  <c:v>0</c:v>
                </c:pt>
                <c:pt idx="133">
                  <c:v>0</c:v>
                </c:pt>
                <c:pt idx="134">
                  <c:v>0</c:v>
                </c:pt>
                <c:pt idx="135">
                  <c:v>0</c:v>
                </c:pt>
                <c:pt idx="136">
                  <c:v>0</c:v>
                </c:pt>
                <c:pt idx="137">
                  <c:v>0</c:v>
                </c:pt>
                <c:pt idx="138">
                  <c:v>0</c:v>
                </c:pt>
                <c:pt idx="139">
                  <c:v>0</c:v>
                </c:pt>
                <c:pt idx="140">
                  <c:v>0</c:v>
                </c:pt>
                <c:pt idx="141">
                  <c:v>0</c:v>
                </c:pt>
                <c:pt idx="142">
                  <c:v>0</c:v>
                </c:pt>
                <c:pt idx="143">
                  <c:v>0</c:v>
                </c:pt>
                <c:pt idx="144">
                  <c:v>0</c:v>
                </c:pt>
                <c:pt idx="145">
                  <c:v>0</c:v>
                </c:pt>
                <c:pt idx="146">
                  <c:v>0</c:v>
                </c:pt>
                <c:pt idx="147">
                  <c:v>0</c:v>
                </c:pt>
                <c:pt idx="148">
                  <c:v>0</c:v>
                </c:pt>
                <c:pt idx="149">
                  <c:v>0</c:v>
                </c:pt>
                <c:pt idx="150">
                  <c:v>0</c:v>
                </c:pt>
                <c:pt idx="151">
                  <c:v>0</c:v>
                </c:pt>
                <c:pt idx="152">
                  <c:v>0</c:v>
                </c:pt>
                <c:pt idx="153">
                  <c:v>0</c:v>
                </c:pt>
                <c:pt idx="154">
                  <c:v>0</c:v>
                </c:pt>
                <c:pt idx="155">
                  <c:v>0</c:v>
                </c:pt>
                <c:pt idx="156">
                  <c:v>0</c:v>
                </c:pt>
                <c:pt idx="157">
                  <c:v>0</c:v>
                </c:pt>
                <c:pt idx="158">
                  <c:v>0</c:v>
                </c:pt>
                <c:pt idx="159">
                  <c:v>0</c:v>
                </c:pt>
                <c:pt idx="160">
                  <c:v>0</c:v>
                </c:pt>
                <c:pt idx="161">
                  <c:v>0</c:v>
                </c:pt>
                <c:pt idx="162">
                  <c:v>0</c:v>
                </c:pt>
                <c:pt idx="163">
                  <c:v>0</c:v>
                </c:pt>
                <c:pt idx="164">
                  <c:v>0</c:v>
                </c:pt>
                <c:pt idx="165">
                  <c:v>0</c:v>
                </c:pt>
                <c:pt idx="166">
                  <c:v>0</c:v>
                </c:pt>
                <c:pt idx="167">
                  <c:v>0</c:v>
                </c:pt>
                <c:pt idx="168">
                  <c:v>0</c:v>
                </c:pt>
                <c:pt idx="169">
                  <c:v>0</c:v>
                </c:pt>
                <c:pt idx="170">
                  <c:v>0</c:v>
                </c:pt>
                <c:pt idx="171">
                  <c:v>0</c:v>
                </c:pt>
                <c:pt idx="172">
                  <c:v>0</c:v>
                </c:pt>
                <c:pt idx="173">
                  <c:v>0</c:v>
                </c:pt>
                <c:pt idx="174">
                  <c:v>0</c:v>
                </c:pt>
                <c:pt idx="175">
                  <c:v>0</c:v>
                </c:pt>
                <c:pt idx="176">
                  <c:v>0</c:v>
                </c:pt>
                <c:pt idx="177">
                  <c:v>0</c:v>
                </c:pt>
                <c:pt idx="178">
                  <c:v>0</c:v>
                </c:pt>
                <c:pt idx="179">
                  <c:v>0</c:v>
                </c:pt>
                <c:pt idx="180">
                  <c:v>0</c:v>
                </c:pt>
                <c:pt idx="181">
                  <c:v>0</c:v>
                </c:pt>
                <c:pt idx="182">
                  <c:v>0</c:v>
                </c:pt>
                <c:pt idx="183">
                  <c:v>0</c:v>
                </c:pt>
                <c:pt idx="184">
                  <c:v>0</c:v>
                </c:pt>
                <c:pt idx="185">
                  <c:v>0</c:v>
                </c:pt>
                <c:pt idx="186">
                  <c:v>0</c:v>
                </c:pt>
                <c:pt idx="187">
                  <c:v>0</c:v>
                </c:pt>
                <c:pt idx="188">
                  <c:v>0</c:v>
                </c:pt>
                <c:pt idx="189">
                  <c:v>0</c:v>
                </c:pt>
                <c:pt idx="190">
                  <c:v>0</c:v>
                </c:pt>
                <c:pt idx="191">
                  <c:v>0</c:v>
                </c:pt>
                <c:pt idx="192">
                  <c:v>0</c:v>
                </c:pt>
                <c:pt idx="193">
                  <c:v>0</c:v>
                </c:pt>
                <c:pt idx="194">
                  <c:v>0</c:v>
                </c:pt>
                <c:pt idx="195">
                  <c:v>0</c:v>
                </c:pt>
                <c:pt idx="196">
                  <c:v>0</c:v>
                </c:pt>
                <c:pt idx="197">
                  <c:v>0</c:v>
                </c:pt>
                <c:pt idx="198">
                  <c:v>0</c:v>
                </c:pt>
                <c:pt idx="199">
                  <c:v>0</c:v>
                </c:pt>
                <c:pt idx="200">
                  <c:v>0</c:v>
                </c:pt>
                <c:pt idx="201">
                  <c:v>0</c:v>
                </c:pt>
                <c:pt idx="202">
                  <c:v>6.0000000000000293E-5</c:v>
                </c:pt>
                <c:pt idx="203">
                  <c:v>1.0000000000000057E-5</c:v>
                </c:pt>
                <c:pt idx="204">
                  <c:v>0</c:v>
                </c:pt>
                <c:pt idx="205">
                  <c:v>0</c:v>
                </c:pt>
                <c:pt idx="206">
                  <c:v>0</c:v>
                </c:pt>
                <c:pt idx="207">
                  <c:v>0</c:v>
                </c:pt>
                <c:pt idx="208">
                  <c:v>0</c:v>
                </c:pt>
                <c:pt idx="209">
                  <c:v>0</c:v>
                </c:pt>
                <c:pt idx="210">
                  <c:v>0</c:v>
                </c:pt>
                <c:pt idx="211">
                  <c:v>0</c:v>
                </c:pt>
                <c:pt idx="212">
                  <c:v>0</c:v>
                </c:pt>
                <c:pt idx="213">
                  <c:v>0</c:v>
                </c:pt>
                <c:pt idx="214">
                  <c:v>0</c:v>
                </c:pt>
                <c:pt idx="215">
                  <c:v>0</c:v>
                </c:pt>
                <c:pt idx="216">
                  <c:v>0</c:v>
                </c:pt>
                <c:pt idx="217">
                  <c:v>0</c:v>
                </c:pt>
                <c:pt idx="218">
                  <c:v>0</c:v>
                </c:pt>
                <c:pt idx="219">
                  <c:v>0</c:v>
                </c:pt>
                <c:pt idx="220">
                  <c:v>0</c:v>
                </c:pt>
                <c:pt idx="221">
                  <c:v>0</c:v>
                </c:pt>
                <c:pt idx="222">
                  <c:v>0</c:v>
                </c:pt>
                <c:pt idx="223">
                  <c:v>0</c:v>
                </c:pt>
                <c:pt idx="224">
                  <c:v>0</c:v>
                </c:pt>
                <c:pt idx="225">
                  <c:v>0</c:v>
                </c:pt>
                <c:pt idx="226">
                  <c:v>0</c:v>
                </c:pt>
                <c:pt idx="227">
                  <c:v>0</c:v>
                </c:pt>
                <c:pt idx="228">
                  <c:v>0</c:v>
                </c:pt>
                <c:pt idx="229">
                  <c:v>0</c:v>
                </c:pt>
                <c:pt idx="230">
                  <c:v>0</c:v>
                </c:pt>
                <c:pt idx="231">
                  <c:v>0</c:v>
                </c:pt>
                <c:pt idx="232">
                  <c:v>0</c:v>
                </c:pt>
                <c:pt idx="233">
                  <c:v>0</c:v>
                </c:pt>
                <c:pt idx="234">
                  <c:v>0</c:v>
                </c:pt>
                <c:pt idx="235">
                  <c:v>0</c:v>
                </c:pt>
                <c:pt idx="236">
                  <c:v>0</c:v>
                </c:pt>
                <c:pt idx="237">
                  <c:v>0</c:v>
                </c:pt>
                <c:pt idx="238">
                  <c:v>0</c:v>
                </c:pt>
                <c:pt idx="239">
                  <c:v>0</c:v>
                </c:pt>
                <c:pt idx="240">
                  <c:v>0</c:v>
                </c:pt>
                <c:pt idx="241">
                  <c:v>1.0000000000000057E-5</c:v>
                </c:pt>
                <c:pt idx="242">
                  <c:v>0</c:v>
                </c:pt>
                <c:pt idx="243">
                  <c:v>0</c:v>
                </c:pt>
                <c:pt idx="244">
                  <c:v>0</c:v>
                </c:pt>
                <c:pt idx="245">
                  <c:v>0</c:v>
                </c:pt>
                <c:pt idx="246">
                  <c:v>0</c:v>
                </c:pt>
                <c:pt idx="247">
                  <c:v>5.0000000000000233E-5</c:v>
                </c:pt>
                <c:pt idx="248">
                  <c:v>0</c:v>
                </c:pt>
                <c:pt idx="249">
                  <c:v>0</c:v>
                </c:pt>
                <c:pt idx="250">
                  <c:v>0</c:v>
                </c:pt>
                <c:pt idx="251">
                  <c:v>0</c:v>
                </c:pt>
                <c:pt idx="252">
                  <c:v>0</c:v>
                </c:pt>
                <c:pt idx="253">
                  <c:v>0</c:v>
                </c:pt>
                <c:pt idx="254">
                  <c:v>0</c:v>
                </c:pt>
                <c:pt idx="255">
                  <c:v>0</c:v>
                </c:pt>
                <c:pt idx="256">
                  <c:v>0</c:v>
                </c:pt>
                <c:pt idx="257">
                  <c:v>0</c:v>
                </c:pt>
                <c:pt idx="258">
                  <c:v>0</c:v>
                </c:pt>
                <c:pt idx="259">
                  <c:v>0</c:v>
                </c:pt>
                <c:pt idx="260">
                  <c:v>0</c:v>
                </c:pt>
                <c:pt idx="261">
                  <c:v>0</c:v>
                </c:pt>
                <c:pt idx="262">
                  <c:v>0</c:v>
                </c:pt>
                <c:pt idx="263">
                  <c:v>0</c:v>
                </c:pt>
                <c:pt idx="264">
                  <c:v>0</c:v>
                </c:pt>
                <c:pt idx="265">
                  <c:v>0</c:v>
                </c:pt>
                <c:pt idx="266">
                  <c:v>0</c:v>
                </c:pt>
                <c:pt idx="267">
                  <c:v>0</c:v>
                </c:pt>
                <c:pt idx="268">
                  <c:v>0</c:v>
                </c:pt>
                <c:pt idx="269">
                  <c:v>0</c:v>
                </c:pt>
                <c:pt idx="270">
                  <c:v>0</c:v>
                </c:pt>
                <c:pt idx="271">
                  <c:v>0</c:v>
                </c:pt>
                <c:pt idx="272">
                  <c:v>0</c:v>
                </c:pt>
                <c:pt idx="273">
                  <c:v>0</c:v>
                </c:pt>
                <c:pt idx="274">
                  <c:v>0</c:v>
                </c:pt>
                <c:pt idx="275">
                  <c:v>0</c:v>
                </c:pt>
                <c:pt idx="276">
                  <c:v>0</c:v>
                </c:pt>
                <c:pt idx="277">
                  <c:v>0</c:v>
                </c:pt>
                <c:pt idx="278">
                  <c:v>0</c:v>
                </c:pt>
                <c:pt idx="279">
                  <c:v>1.0000000000000057E-5</c:v>
                </c:pt>
                <c:pt idx="280">
                  <c:v>0</c:v>
                </c:pt>
                <c:pt idx="281">
                  <c:v>0</c:v>
                </c:pt>
                <c:pt idx="282">
                  <c:v>0</c:v>
                </c:pt>
                <c:pt idx="283">
                  <c:v>0</c:v>
                </c:pt>
                <c:pt idx="284">
                  <c:v>0</c:v>
                </c:pt>
                <c:pt idx="285">
                  <c:v>0</c:v>
                </c:pt>
                <c:pt idx="286">
                  <c:v>0</c:v>
                </c:pt>
                <c:pt idx="287">
                  <c:v>0</c:v>
                </c:pt>
                <c:pt idx="288">
                  <c:v>0</c:v>
                </c:pt>
                <c:pt idx="289">
                  <c:v>0</c:v>
                </c:pt>
                <c:pt idx="290">
                  <c:v>0</c:v>
                </c:pt>
                <c:pt idx="291">
                  <c:v>0</c:v>
                </c:pt>
                <c:pt idx="292">
                  <c:v>0</c:v>
                </c:pt>
                <c:pt idx="293">
                  <c:v>0</c:v>
                </c:pt>
                <c:pt idx="294">
                  <c:v>0</c:v>
                </c:pt>
                <c:pt idx="295">
                  <c:v>0</c:v>
                </c:pt>
                <c:pt idx="296">
                  <c:v>0</c:v>
                </c:pt>
                <c:pt idx="297">
                  <c:v>0</c:v>
                </c:pt>
                <c:pt idx="298">
                  <c:v>0</c:v>
                </c:pt>
                <c:pt idx="299">
                  <c:v>0</c:v>
                </c:pt>
                <c:pt idx="300">
                  <c:v>1.400000000000002E-4</c:v>
                </c:pt>
                <c:pt idx="301">
                  <c:v>0</c:v>
                </c:pt>
                <c:pt idx="302">
                  <c:v>0</c:v>
                </c:pt>
                <c:pt idx="303">
                  <c:v>0</c:v>
                </c:pt>
                <c:pt idx="304">
                  <c:v>0</c:v>
                </c:pt>
                <c:pt idx="305">
                  <c:v>0</c:v>
                </c:pt>
                <c:pt idx="306">
                  <c:v>0</c:v>
                </c:pt>
                <c:pt idx="307">
                  <c:v>1.0000000000000057E-5</c:v>
                </c:pt>
                <c:pt idx="308">
                  <c:v>0</c:v>
                </c:pt>
                <c:pt idx="309">
                  <c:v>0</c:v>
                </c:pt>
                <c:pt idx="310">
                  <c:v>0</c:v>
                </c:pt>
                <c:pt idx="311">
                  <c:v>0</c:v>
                </c:pt>
                <c:pt idx="312">
                  <c:v>0</c:v>
                </c:pt>
                <c:pt idx="313">
                  <c:v>0</c:v>
                </c:pt>
                <c:pt idx="314">
                  <c:v>0</c:v>
                </c:pt>
                <c:pt idx="315">
                  <c:v>0</c:v>
                </c:pt>
                <c:pt idx="316">
                  <c:v>0</c:v>
                </c:pt>
                <c:pt idx="317">
                  <c:v>0</c:v>
                </c:pt>
                <c:pt idx="318">
                  <c:v>1.0000000000000042E-4</c:v>
                </c:pt>
                <c:pt idx="319">
                  <c:v>5.0000000000000233E-5</c:v>
                </c:pt>
                <c:pt idx="320">
                  <c:v>0</c:v>
                </c:pt>
                <c:pt idx="321">
                  <c:v>0</c:v>
                </c:pt>
                <c:pt idx="322">
                  <c:v>0</c:v>
                </c:pt>
                <c:pt idx="323">
                  <c:v>0</c:v>
                </c:pt>
                <c:pt idx="324">
                  <c:v>0</c:v>
                </c:pt>
                <c:pt idx="325">
                  <c:v>0</c:v>
                </c:pt>
                <c:pt idx="326">
                  <c:v>0</c:v>
                </c:pt>
                <c:pt idx="327">
                  <c:v>0</c:v>
                </c:pt>
                <c:pt idx="328">
                  <c:v>0</c:v>
                </c:pt>
                <c:pt idx="329">
                  <c:v>1.7000000000000072E-4</c:v>
                </c:pt>
                <c:pt idx="330">
                  <c:v>1.0000000000000057E-5</c:v>
                </c:pt>
                <c:pt idx="331">
                  <c:v>0</c:v>
                </c:pt>
                <c:pt idx="332">
                  <c:v>0</c:v>
                </c:pt>
                <c:pt idx="333">
                  <c:v>0</c:v>
                </c:pt>
                <c:pt idx="334">
                  <c:v>0</c:v>
                </c:pt>
                <c:pt idx="335">
                  <c:v>0</c:v>
                </c:pt>
                <c:pt idx="336">
                  <c:v>1.0000000000000057E-5</c:v>
                </c:pt>
                <c:pt idx="337">
                  <c:v>0</c:v>
                </c:pt>
                <c:pt idx="338">
                  <c:v>0</c:v>
                </c:pt>
                <c:pt idx="339">
                  <c:v>0</c:v>
                </c:pt>
                <c:pt idx="340">
                  <c:v>0</c:v>
                </c:pt>
                <c:pt idx="341">
                  <c:v>0</c:v>
                </c:pt>
                <c:pt idx="342">
                  <c:v>0</c:v>
                </c:pt>
                <c:pt idx="343">
                  <c:v>0</c:v>
                </c:pt>
                <c:pt idx="344">
                  <c:v>0</c:v>
                </c:pt>
                <c:pt idx="345">
                  <c:v>0</c:v>
                </c:pt>
                <c:pt idx="346">
                  <c:v>0</c:v>
                </c:pt>
                <c:pt idx="347">
                  <c:v>0</c:v>
                </c:pt>
                <c:pt idx="348">
                  <c:v>0</c:v>
                </c:pt>
                <c:pt idx="349">
                  <c:v>1.5000000000000026E-4</c:v>
                </c:pt>
                <c:pt idx="350">
                  <c:v>0</c:v>
                </c:pt>
                <c:pt idx="351">
                  <c:v>0</c:v>
                </c:pt>
                <c:pt idx="352">
                  <c:v>0</c:v>
                </c:pt>
                <c:pt idx="353">
                  <c:v>0</c:v>
                </c:pt>
                <c:pt idx="354">
                  <c:v>0</c:v>
                </c:pt>
                <c:pt idx="355">
                  <c:v>0</c:v>
                </c:pt>
                <c:pt idx="356">
                  <c:v>0</c:v>
                </c:pt>
                <c:pt idx="357">
                  <c:v>0</c:v>
                </c:pt>
                <c:pt idx="358">
                  <c:v>0</c:v>
                </c:pt>
                <c:pt idx="359">
                  <c:v>0</c:v>
                </c:pt>
                <c:pt idx="360">
                  <c:v>0</c:v>
                </c:pt>
                <c:pt idx="361">
                  <c:v>0</c:v>
                </c:pt>
                <c:pt idx="362">
                  <c:v>3.2000000000000176E-4</c:v>
                </c:pt>
                <c:pt idx="363">
                  <c:v>0</c:v>
                </c:pt>
                <c:pt idx="364">
                  <c:v>0</c:v>
                </c:pt>
                <c:pt idx="365">
                  <c:v>0</c:v>
                </c:pt>
                <c:pt idx="366">
                  <c:v>1.0000000000000057E-5</c:v>
                </c:pt>
                <c:pt idx="367">
                  <c:v>0</c:v>
                </c:pt>
                <c:pt idx="368">
                  <c:v>0</c:v>
                </c:pt>
                <c:pt idx="369">
                  <c:v>0</c:v>
                </c:pt>
                <c:pt idx="370">
                  <c:v>0</c:v>
                </c:pt>
                <c:pt idx="371">
                  <c:v>0</c:v>
                </c:pt>
                <c:pt idx="372">
                  <c:v>0</c:v>
                </c:pt>
                <c:pt idx="373">
                  <c:v>0</c:v>
                </c:pt>
                <c:pt idx="374">
                  <c:v>0</c:v>
                </c:pt>
                <c:pt idx="375">
                  <c:v>0</c:v>
                </c:pt>
                <c:pt idx="376">
                  <c:v>0</c:v>
                </c:pt>
                <c:pt idx="377">
                  <c:v>0</c:v>
                </c:pt>
                <c:pt idx="378">
                  <c:v>0</c:v>
                </c:pt>
                <c:pt idx="379">
                  <c:v>0</c:v>
                </c:pt>
                <c:pt idx="380">
                  <c:v>0</c:v>
                </c:pt>
                <c:pt idx="381">
                  <c:v>0</c:v>
                </c:pt>
                <c:pt idx="382">
                  <c:v>0</c:v>
                </c:pt>
                <c:pt idx="383">
                  <c:v>0</c:v>
                </c:pt>
                <c:pt idx="384">
                  <c:v>0</c:v>
                </c:pt>
                <c:pt idx="385">
                  <c:v>0</c:v>
                </c:pt>
                <c:pt idx="386">
                  <c:v>0</c:v>
                </c:pt>
                <c:pt idx="387">
                  <c:v>0</c:v>
                </c:pt>
                <c:pt idx="388">
                  <c:v>0</c:v>
                </c:pt>
                <c:pt idx="389">
                  <c:v>0</c:v>
                </c:pt>
                <c:pt idx="390">
                  <c:v>0</c:v>
                </c:pt>
                <c:pt idx="391">
                  <c:v>1.0000000000000057E-5</c:v>
                </c:pt>
                <c:pt idx="392">
                  <c:v>0</c:v>
                </c:pt>
                <c:pt idx="393">
                  <c:v>0</c:v>
                </c:pt>
                <c:pt idx="394">
                  <c:v>0</c:v>
                </c:pt>
                <c:pt idx="395">
                  <c:v>0</c:v>
                </c:pt>
                <c:pt idx="396">
                  <c:v>0</c:v>
                </c:pt>
                <c:pt idx="397">
                  <c:v>0</c:v>
                </c:pt>
                <c:pt idx="398">
                  <c:v>0</c:v>
                </c:pt>
                <c:pt idx="399">
                  <c:v>7.8200000000000023E-3</c:v>
                </c:pt>
                <c:pt idx="400">
                  <c:v>0.10415000000000002</c:v>
                </c:pt>
                <c:pt idx="401">
                  <c:v>0</c:v>
                </c:pt>
                <c:pt idx="402">
                  <c:v>0</c:v>
                </c:pt>
                <c:pt idx="403">
                  <c:v>8.7840000000000001E-2</c:v>
                </c:pt>
                <c:pt idx="404">
                  <c:v>0.97093000000000051</c:v>
                </c:pt>
                <c:pt idx="405">
                  <c:v>0</c:v>
                </c:pt>
                <c:pt idx="406">
                  <c:v>2.800000000000009E-4</c:v>
                </c:pt>
                <c:pt idx="407">
                  <c:v>0</c:v>
                </c:pt>
                <c:pt idx="408">
                  <c:v>0.25584000000000001</c:v>
                </c:pt>
                <c:pt idx="409">
                  <c:v>0</c:v>
                </c:pt>
                <c:pt idx="410">
                  <c:v>0</c:v>
                </c:pt>
                <c:pt idx="411">
                  <c:v>0</c:v>
                </c:pt>
                <c:pt idx="412">
                  <c:v>0</c:v>
                </c:pt>
                <c:pt idx="413">
                  <c:v>2.0000000000000093E-5</c:v>
                </c:pt>
                <c:pt idx="414">
                  <c:v>0</c:v>
                </c:pt>
                <c:pt idx="415">
                  <c:v>4.0280000000000003E-2</c:v>
                </c:pt>
                <c:pt idx="416">
                  <c:v>0</c:v>
                </c:pt>
                <c:pt idx="417">
                  <c:v>0</c:v>
                </c:pt>
                <c:pt idx="418">
                  <c:v>3.8000000000000111E-4</c:v>
                </c:pt>
                <c:pt idx="419">
                  <c:v>0</c:v>
                </c:pt>
                <c:pt idx="420">
                  <c:v>0</c:v>
                </c:pt>
                <c:pt idx="421">
                  <c:v>0</c:v>
                </c:pt>
                <c:pt idx="422">
                  <c:v>1.9000000000000096E-4</c:v>
                </c:pt>
                <c:pt idx="423">
                  <c:v>0</c:v>
                </c:pt>
                <c:pt idx="424">
                  <c:v>1.9000000000000096E-4</c:v>
                </c:pt>
                <c:pt idx="425">
                  <c:v>3.0040000000000042E-2</c:v>
                </c:pt>
                <c:pt idx="426">
                  <c:v>0</c:v>
                </c:pt>
                <c:pt idx="427">
                  <c:v>3.260000000000012E-3</c:v>
                </c:pt>
                <c:pt idx="428">
                  <c:v>0</c:v>
                </c:pt>
                <c:pt idx="429">
                  <c:v>0</c:v>
                </c:pt>
                <c:pt idx="430">
                  <c:v>2.5810000000000041E-2</c:v>
                </c:pt>
                <c:pt idx="431">
                  <c:v>0</c:v>
                </c:pt>
                <c:pt idx="432">
                  <c:v>2.800000000000009E-4</c:v>
                </c:pt>
                <c:pt idx="433">
                  <c:v>0</c:v>
                </c:pt>
                <c:pt idx="434">
                  <c:v>0</c:v>
                </c:pt>
                <c:pt idx="435">
                  <c:v>0.92898000000000003</c:v>
                </c:pt>
                <c:pt idx="436">
                  <c:v>0.99395</c:v>
                </c:pt>
                <c:pt idx="437">
                  <c:v>0</c:v>
                </c:pt>
                <c:pt idx="438">
                  <c:v>3.1100000000000056E-3</c:v>
                </c:pt>
                <c:pt idx="439">
                  <c:v>6.3500000000000093E-3</c:v>
                </c:pt>
                <c:pt idx="440">
                  <c:v>0</c:v>
                </c:pt>
                <c:pt idx="441">
                  <c:v>0.26298000000000032</c:v>
                </c:pt>
                <c:pt idx="442">
                  <c:v>4.0000000000000186E-5</c:v>
                </c:pt>
                <c:pt idx="443">
                  <c:v>0.14497000000000004</c:v>
                </c:pt>
                <c:pt idx="444">
                  <c:v>0</c:v>
                </c:pt>
                <c:pt idx="445">
                  <c:v>0</c:v>
                </c:pt>
                <c:pt idx="446">
                  <c:v>0</c:v>
                </c:pt>
                <c:pt idx="447">
                  <c:v>0</c:v>
                </c:pt>
                <c:pt idx="448">
                  <c:v>2.4000000000000082E-4</c:v>
                </c:pt>
                <c:pt idx="449">
                  <c:v>0</c:v>
                </c:pt>
                <c:pt idx="450">
                  <c:v>0</c:v>
                </c:pt>
                <c:pt idx="451">
                  <c:v>0.94940999999999998</c:v>
                </c:pt>
                <c:pt idx="452">
                  <c:v>0.65521000000000063</c:v>
                </c:pt>
                <c:pt idx="453">
                  <c:v>0.59850999999999877</c:v>
                </c:pt>
                <c:pt idx="454">
                  <c:v>1.9000000000000096E-4</c:v>
                </c:pt>
                <c:pt idx="455">
                  <c:v>2.2000000000000112E-4</c:v>
                </c:pt>
                <c:pt idx="456">
                  <c:v>2.0000000000000093E-5</c:v>
                </c:pt>
                <c:pt idx="457">
                  <c:v>0</c:v>
                </c:pt>
                <c:pt idx="458">
                  <c:v>0</c:v>
                </c:pt>
                <c:pt idx="459">
                  <c:v>6.6000000000000184E-4</c:v>
                </c:pt>
                <c:pt idx="460">
                  <c:v>0.14607000000000001</c:v>
                </c:pt>
                <c:pt idx="461">
                  <c:v>0</c:v>
                </c:pt>
                <c:pt idx="462">
                  <c:v>2.0000000000000093E-5</c:v>
                </c:pt>
                <c:pt idx="463">
                  <c:v>1.1400000000000058E-3</c:v>
                </c:pt>
                <c:pt idx="464">
                  <c:v>0.94147999999999998</c:v>
                </c:pt>
                <c:pt idx="465">
                  <c:v>0</c:v>
                </c:pt>
                <c:pt idx="466">
                  <c:v>1.5030000000000003E-2</c:v>
                </c:pt>
                <c:pt idx="467">
                  <c:v>2.2800000000000108E-3</c:v>
                </c:pt>
                <c:pt idx="468">
                  <c:v>0</c:v>
                </c:pt>
                <c:pt idx="469">
                  <c:v>0.19139000000000017</c:v>
                </c:pt>
                <c:pt idx="470">
                  <c:v>6.0000000000000293E-5</c:v>
                </c:pt>
                <c:pt idx="471">
                  <c:v>0</c:v>
                </c:pt>
                <c:pt idx="472">
                  <c:v>0</c:v>
                </c:pt>
                <c:pt idx="473">
                  <c:v>0</c:v>
                </c:pt>
                <c:pt idx="474">
                  <c:v>0</c:v>
                </c:pt>
                <c:pt idx="475">
                  <c:v>1.1420000000000046E-2</c:v>
                </c:pt>
                <c:pt idx="476">
                  <c:v>5.0000000000000233E-5</c:v>
                </c:pt>
                <c:pt idx="477">
                  <c:v>1.8200000000000072E-3</c:v>
                </c:pt>
                <c:pt idx="478">
                  <c:v>0</c:v>
                </c:pt>
                <c:pt idx="479">
                  <c:v>2.9300000000000012E-3</c:v>
                </c:pt>
                <c:pt idx="480">
                  <c:v>8.9500000000000315E-2</c:v>
                </c:pt>
                <c:pt idx="481">
                  <c:v>0</c:v>
                </c:pt>
                <c:pt idx="482">
                  <c:v>0.38335000000000108</c:v>
                </c:pt>
                <c:pt idx="483">
                  <c:v>0</c:v>
                </c:pt>
                <c:pt idx="484">
                  <c:v>0</c:v>
                </c:pt>
                <c:pt idx="485">
                  <c:v>0</c:v>
                </c:pt>
                <c:pt idx="486">
                  <c:v>1.5000000000000026E-4</c:v>
                </c:pt>
                <c:pt idx="487">
                  <c:v>0</c:v>
                </c:pt>
                <c:pt idx="488">
                  <c:v>1.2000000000000012E-3</c:v>
                </c:pt>
                <c:pt idx="489">
                  <c:v>0</c:v>
                </c:pt>
                <c:pt idx="490">
                  <c:v>0</c:v>
                </c:pt>
                <c:pt idx="491">
                  <c:v>1.0000000000000042E-4</c:v>
                </c:pt>
                <c:pt idx="492">
                  <c:v>0</c:v>
                </c:pt>
                <c:pt idx="493">
                  <c:v>0</c:v>
                </c:pt>
                <c:pt idx="494">
                  <c:v>0</c:v>
                </c:pt>
                <c:pt idx="495">
                  <c:v>1.5000000000000026E-4</c:v>
                </c:pt>
                <c:pt idx="496">
                  <c:v>0.10266000000000021</c:v>
                </c:pt>
                <c:pt idx="497">
                  <c:v>0.97072000000000158</c:v>
                </c:pt>
                <c:pt idx="498">
                  <c:v>2.0000000000000082E-4</c:v>
                </c:pt>
                <c:pt idx="499">
                  <c:v>0</c:v>
                </c:pt>
                <c:pt idx="500">
                  <c:v>0</c:v>
                </c:pt>
                <c:pt idx="501">
                  <c:v>0</c:v>
                </c:pt>
                <c:pt idx="502">
                  <c:v>0</c:v>
                </c:pt>
                <c:pt idx="503">
                  <c:v>0</c:v>
                </c:pt>
                <c:pt idx="504">
                  <c:v>0</c:v>
                </c:pt>
                <c:pt idx="505">
                  <c:v>0</c:v>
                </c:pt>
                <c:pt idx="506">
                  <c:v>0</c:v>
                </c:pt>
                <c:pt idx="507">
                  <c:v>0</c:v>
                </c:pt>
                <c:pt idx="508">
                  <c:v>0</c:v>
                </c:pt>
                <c:pt idx="509">
                  <c:v>0</c:v>
                </c:pt>
                <c:pt idx="510">
                  <c:v>0</c:v>
                </c:pt>
                <c:pt idx="511">
                  <c:v>0</c:v>
                </c:pt>
                <c:pt idx="512">
                  <c:v>0</c:v>
                </c:pt>
                <c:pt idx="513">
                  <c:v>0</c:v>
                </c:pt>
                <c:pt idx="514">
                  <c:v>0</c:v>
                </c:pt>
                <c:pt idx="515">
                  <c:v>0</c:v>
                </c:pt>
                <c:pt idx="516">
                  <c:v>0</c:v>
                </c:pt>
                <c:pt idx="517">
                  <c:v>0</c:v>
                </c:pt>
                <c:pt idx="518">
                  <c:v>0</c:v>
                </c:pt>
                <c:pt idx="519">
                  <c:v>0</c:v>
                </c:pt>
                <c:pt idx="520">
                  <c:v>0</c:v>
                </c:pt>
                <c:pt idx="521">
                  <c:v>0</c:v>
                </c:pt>
                <c:pt idx="522">
                  <c:v>0</c:v>
                </c:pt>
                <c:pt idx="523">
                  <c:v>0</c:v>
                </c:pt>
                <c:pt idx="524">
                  <c:v>0</c:v>
                </c:pt>
                <c:pt idx="525">
                  <c:v>0</c:v>
                </c:pt>
                <c:pt idx="526">
                  <c:v>0</c:v>
                </c:pt>
                <c:pt idx="527">
                  <c:v>0</c:v>
                </c:pt>
                <c:pt idx="528">
                  <c:v>0</c:v>
                </c:pt>
                <c:pt idx="529">
                  <c:v>0</c:v>
                </c:pt>
                <c:pt idx="530">
                  <c:v>0</c:v>
                </c:pt>
                <c:pt idx="531">
                  <c:v>0</c:v>
                </c:pt>
                <c:pt idx="532">
                  <c:v>0</c:v>
                </c:pt>
                <c:pt idx="533">
                  <c:v>0</c:v>
                </c:pt>
                <c:pt idx="534">
                  <c:v>0</c:v>
                </c:pt>
                <c:pt idx="535">
                  <c:v>0</c:v>
                </c:pt>
                <c:pt idx="536">
                  <c:v>0</c:v>
                </c:pt>
                <c:pt idx="537">
                  <c:v>0</c:v>
                </c:pt>
                <c:pt idx="538">
                  <c:v>0</c:v>
                </c:pt>
                <c:pt idx="539">
                  <c:v>0</c:v>
                </c:pt>
                <c:pt idx="540">
                  <c:v>0</c:v>
                </c:pt>
                <c:pt idx="541">
                  <c:v>0</c:v>
                </c:pt>
                <c:pt idx="542">
                  <c:v>0</c:v>
                </c:pt>
                <c:pt idx="543">
                  <c:v>0</c:v>
                </c:pt>
                <c:pt idx="544">
                  <c:v>0</c:v>
                </c:pt>
                <c:pt idx="545">
                  <c:v>0</c:v>
                </c:pt>
                <c:pt idx="546">
                  <c:v>0</c:v>
                </c:pt>
                <c:pt idx="547">
                  <c:v>0</c:v>
                </c:pt>
                <c:pt idx="548">
                  <c:v>0</c:v>
                </c:pt>
                <c:pt idx="549">
                  <c:v>0</c:v>
                </c:pt>
                <c:pt idx="550">
                  <c:v>0</c:v>
                </c:pt>
                <c:pt idx="551">
                  <c:v>0</c:v>
                </c:pt>
                <c:pt idx="552">
                  <c:v>0</c:v>
                </c:pt>
                <c:pt idx="553">
                  <c:v>0</c:v>
                </c:pt>
                <c:pt idx="554">
                  <c:v>0</c:v>
                </c:pt>
                <c:pt idx="555">
                  <c:v>0</c:v>
                </c:pt>
                <c:pt idx="556">
                  <c:v>0</c:v>
                </c:pt>
                <c:pt idx="557">
                  <c:v>0</c:v>
                </c:pt>
                <c:pt idx="558">
                  <c:v>0</c:v>
                </c:pt>
                <c:pt idx="559">
                  <c:v>0</c:v>
                </c:pt>
                <c:pt idx="560">
                  <c:v>0</c:v>
                </c:pt>
                <c:pt idx="561">
                  <c:v>0</c:v>
                </c:pt>
                <c:pt idx="562">
                  <c:v>0</c:v>
                </c:pt>
                <c:pt idx="563">
                  <c:v>0</c:v>
                </c:pt>
                <c:pt idx="564">
                  <c:v>0</c:v>
                </c:pt>
                <c:pt idx="565">
                  <c:v>0</c:v>
                </c:pt>
                <c:pt idx="566">
                  <c:v>0</c:v>
                </c:pt>
                <c:pt idx="567">
                  <c:v>0</c:v>
                </c:pt>
                <c:pt idx="568">
                  <c:v>0</c:v>
                </c:pt>
                <c:pt idx="569">
                  <c:v>0</c:v>
                </c:pt>
                <c:pt idx="570">
                  <c:v>0</c:v>
                </c:pt>
                <c:pt idx="571">
                  <c:v>0</c:v>
                </c:pt>
                <c:pt idx="572">
                  <c:v>0</c:v>
                </c:pt>
                <c:pt idx="573">
                  <c:v>0</c:v>
                </c:pt>
                <c:pt idx="574">
                  <c:v>0</c:v>
                </c:pt>
                <c:pt idx="575">
                  <c:v>0</c:v>
                </c:pt>
                <c:pt idx="576">
                  <c:v>0</c:v>
                </c:pt>
                <c:pt idx="577">
                  <c:v>0</c:v>
                </c:pt>
                <c:pt idx="578">
                  <c:v>0</c:v>
                </c:pt>
                <c:pt idx="579">
                  <c:v>0</c:v>
                </c:pt>
                <c:pt idx="580">
                  <c:v>0</c:v>
                </c:pt>
                <c:pt idx="581">
                  <c:v>0</c:v>
                </c:pt>
                <c:pt idx="582">
                  <c:v>0</c:v>
                </c:pt>
                <c:pt idx="583">
                  <c:v>0</c:v>
                </c:pt>
                <c:pt idx="584">
                  <c:v>0</c:v>
                </c:pt>
                <c:pt idx="585">
                  <c:v>0</c:v>
                </c:pt>
                <c:pt idx="586">
                  <c:v>0</c:v>
                </c:pt>
                <c:pt idx="587">
                  <c:v>0</c:v>
                </c:pt>
                <c:pt idx="588">
                  <c:v>0</c:v>
                </c:pt>
                <c:pt idx="589">
                  <c:v>0</c:v>
                </c:pt>
                <c:pt idx="590">
                  <c:v>0</c:v>
                </c:pt>
                <c:pt idx="591">
                  <c:v>0</c:v>
                </c:pt>
                <c:pt idx="592">
                  <c:v>0</c:v>
                </c:pt>
                <c:pt idx="593">
                  <c:v>0</c:v>
                </c:pt>
                <c:pt idx="594">
                  <c:v>0</c:v>
                </c:pt>
                <c:pt idx="595">
                  <c:v>0</c:v>
                </c:pt>
                <c:pt idx="596">
                  <c:v>0</c:v>
                </c:pt>
                <c:pt idx="597">
                  <c:v>0</c:v>
                </c:pt>
                <c:pt idx="598">
                  <c:v>0</c:v>
                </c:pt>
                <c:pt idx="599">
                  <c:v>0</c:v>
                </c:pt>
              </c:numCache>
            </c:numRef>
          </c:val>
          <c:extLst>
            <c:ext xmlns:c16="http://schemas.microsoft.com/office/drawing/2014/chart" uri="{C3380CC4-5D6E-409C-BE32-E72D297353CC}">
              <c16:uniqueId val="{00000000-ED8D-4AAF-A61C-1720EB326C7B}"/>
            </c:ext>
          </c:extLst>
        </c:ser>
        <c:ser>
          <c:idx val="1"/>
          <c:order val="1"/>
          <c:tx>
            <c:strRef>
              <c:f>Taul1!$C$1</c:f>
              <c:strCache>
                <c:ptCount val="1"/>
                <c:pt idx="0">
                  <c:v>Pure pink-footed goose</c:v>
                </c:pt>
              </c:strCache>
            </c:strRef>
          </c:tx>
          <c:invertIfNegative val="0"/>
          <c:val>
            <c:numRef>
              <c:f>Taul1!$C$2:$C$601</c:f>
              <c:numCache>
                <c:formatCode>General</c:formatCode>
                <c:ptCount val="600"/>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pt idx="71">
                  <c:v>0</c:v>
                </c:pt>
                <c:pt idx="72">
                  <c:v>0</c:v>
                </c:pt>
                <c:pt idx="73">
                  <c:v>0</c:v>
                </c:pt>
                <c:pt idx="74">
                  <c:v>0</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0</c:v>
                </c:pt>
                <c:pt idx="96">
                  <c:v>0</c:v>
                </c:pt>
                <c:pt idx="97">
                  <c:v>0</c:v>
                </c:pt>
                <c:pt idx="98">
                  <c:v>0</c:v>
                </c:pt>
                <c:pt idx="99">
                  <c:v>0</c:v>
                </c:pt>
                <c:pt idx="100">
                  <c:v>0.99212</c:v>
                </c:pt>
                <c:pt idx="101">
                  <c:v>0.99682000000000004</c:v>
                </c:pt>
                <c:pt idx="102">
                  <c:v>0.99968999999999997</c:v>
                </c:pt>
                <c:pt idx="103">
                  <c:v>0.99863000000000002</c:v>
                </c:pt>
                <c:pt idx="104">
                  <c:v>0.9974999999999995</c:v>
                </c:pt>
                <c:pt idx="105">
                  <c:v>0.99637999999999949</c:v>
                </c:pt>
                <c:pt idx="106">
                  <c:v>0.99182000000000003</c:v>
                </c:pt>
                <c:pt idx="107">
                  <c:v>0.99209000000000003</c:v>
                </c:pt>
                <c:pt idx="108">
                  <c:v>0.99915999999999949</c:v>
                </c:pt>
                <c:pt idx="109">
                  <c:v>0.85473000000000166</c:v>
                </c:pt>
                <c:pt idx="110">
                  <c:v>0.99417999999999951</c:v>
                </c:pt>
                <c:pt idx="111">
                  <c:v>0.98865000000000003</c:v>
                </c:pt>
                <c:pt idx="112">
                  <c:v>0.99539999999999951</c:v>
                </c:pt>
                <c:pt idx="113">
                  <c:v>0.99773000000000001</c:v>
                </c:pt>
                <c:pt idx="114">
                  <c:v>0.99963999999999997</c:v>
                </c:pt>
                <c:pt idx="115">
                  <c:v>0.98404000000000003</c:v>
                </c:pt>
                <c:pt idx="116">
                  <c:v>0.99309999999999998</c:v>
                </c:pt>
                <c:pt idx="117">
                  <c:v>0.998</c:v>
                </c:pt>
                <c:pt idx="118">
                  <c:v>0.99880999999999998</c:v>
                </c:pt>
                <c:pt idx="119">
                  <c:v>0.98597000000000001</c:v>
                </c:pt>
                <c:pt idx="120">
                  <c:v>0.98263999999999996</c:v>
                </c:pt>
                <c:pt idx="121">
                  <c:v>0.99136999999999809</c:v>
                </c:pt>
                <c:pt idx="122">
                  <c:v>0.99892000000000003</c:v>
                </c:pt>
                <c:pt idx="123">
                  <c:v>0.99887000000000004</c:v>
                </c:pt>
                <c:pt idx="124">
                  <c:v>0.84226000000000001</c:v>
                </c:pt>
                <c:pt idx="125">
                  <c:v>0.97825999999999957</c:v>
                </c:pt>
                <c:pt idx="126">
                  <c:v>0.98782000000000003</c:v>
                </c:pt>
                <c:pt idx="127">
                  <c:v>0.98858999999999808</c:v>
                </c:pt>
                <c:pt idx="128">
                  <c:v>0.98970999999999998</c:v>
                </c:pt>
                <c:pt idx="129">
                  <c:v>0.99882000000000004</c:v>
                </c:pt>
                <c:pt idx="130">
                  <c:v>0.99595</c:v>
                </c:pt>
                <c:pt idx="131">
                  <c:v>0.98141999999999785</c:v>
                </c:pt>
                <c:pt idx="132">
                  <c:v>0.97817999999999949</c:v>
                </c:pt>
                <c:pt idx="133">
                  <c:v>0.99687999999999999</c:v>
                </c:pt>
                <c:pt idx="134">
                  <c:v>0.99214000000000002</c:v>
                </c:pt>
                <c:pt idx="135">
                  <c:v>0.9680400000000019</c:v>
                </c:pt>
                <c:pt idx="136">
                  <c:v>0.99820999999999949</c:v>
                </c:pt>
                <c:pt idx="137">
                  <c:v>0.96658999999999951</c:v>
                </c:pt>
                <c:pt idx="138">
                  <c:v>0.99773000000000001</c:v>
                </c:pt>
                <c:pt idx="139">
                  <c:v>0.99875000000000003</c:v>
                </c:pt>
                <c:pt idx="140">
                  <c:v>0.89494000000000085</c:v>
                </c:pt>
                <c:pt idx="141">
                  <c:v>0.96972000000000214</c:v>
                </c:pt>
                <c:pt idx="142">
                  <c:v>0.99745999999999957</c:v>
                </c:pt>
                <c:pt idx="143">
                  <c:v>0.99954999999999949</c:v>
                </c:pt>
                <c:pt idx="144">
                  <c:v>0.99702000000000002</c:v>
                </c:pt>
                <c:pt idx="145">
                  <c:v>0.99090999999999996</c:v>
                </c:pt>
                <c:pt idx="146">
                  <c:v>0.98146999999999784</c:v>
                </c:pt>
                <c:pt idx="147">
                  <c:v>0.9940599999999995</c:v>
                </c:pt>
                <c:pt idx="148">
                  <c:v>0.94681999999999999</c:v>
                </c:pt>
                <c:pt idx="149">
                  <c:v>0.99887999999999999</c:v>
                </c:pt>
                <c:pt idx="150">
                  <c:v>0.98340999999999956</c:v>
                </c:pt>
                <c:pt idx="151">
                  <c:v>0.99815999999999949</c:v>
                </c:pt>
                <c:pt idx="152">
                  <c:v>0.97581000000000051</c:v>
                </c:pt>
                <c:pt idx="153">
                  <c:v>0.98043999999999809</c:v>
                </c:pt>
                <c:pt idx="154">
                  <c:v>0.97821999999999931</c:v>
                </c:pt>
                <c:pt idx="155">
                  <c:v>0.9952799999999995</c:v>
                </c:pt>
                <c:pt idx="156">
                  <c:v>0.99670999999999998</c:v>
                </c:pt>
                <c:pt idx="157">
                  <c:v>0.99470999999999998</c:v>
                </c:pt>
                <c:pt idx="158">
                  <c:v>0.99273</c:v>
                </c:pt>
                <c:pt idx="159">
                  <c:v>0.97685000000000111</c:v>
                </c:pt>
                <c:pt idx="160">
                  <c:v>0.97094000000000158</c:v>
                </c:pt>
                <c:pt idx="161">
                  <c:v>0.99357999999999957</c:v>
                </c:pt>
                <c:pt idx="162">
                  <c:v>0.99415999999999949</c:v>
                </c:pt>
                <c:pt idx="163">
                  <c:v>0.96874000000000215</c:v>
                </c:pt>
                <c:pt idx="164">
                  <c:v>0.96879000000000215</c:v>
                </c:pt>
                <c:pt idx="165">
                  <c:v>0.99034999999999951</c:v>
                </c:pt>
                <c:pt idx="166">
                  <c:v>0.9942699999999981</c:v>
                </c:pt>
                <c:pt idx="167">
                  <c:v>0.96308000000000005</c:v>
                </c:pt>
                <c:pt idx="168">
                  <c:v>0.98720999999999959</c:v>
                </c:pt>
                <c:pt idx="169">
                  <c:v>0.97844999999999949</c:v>
                </c:pt>
                <c:pt idx="170">
                  <c:v>0.99421999999999833</c:v>
                </c:pt>
                <c:pt idx="171">
                  <c:v>0.99435999999999958</c:v>
                </c:pt>
                <c:pt idx="172">
                  <c:v>0.9973199999999981</c:v>
                </c:pt>
                <c:pt idx="173">
                  <c:v>0.99317999999999951</c:v>
                </c:pt>
                <c:pt idx="174">
                  <c:v>0.98552999999999957</c:v>
                </c:pt>
                <c:pt idx="175">
                  <c:v>0.99345000000000006</c:v>
                </c:pt>
                <c:pt idx="176">
                  <c:v>0.99819999999999998</c:v>
                </c:pt>
                <c:pt idx="177">
                  <c:v>0.99619000000000002</c:v>
                </c:pt>
                <c:pt idx="178">
                  <c:v>0.99790000000000001</c:v>
                </c:pt>
                <c:pt idx="179">
                  <c:v>0.98109999999999997</c:v>
                </c:pt>
                <c:pt idx="180">
                  <c:v>0.99299999999999999</c:v>
                </c:pt>
                <c:pt idx="181">
                  <c:v>0.97993000000000052</c:v>
                </c:pt>
                <c:pt idx="182">
                  <c:v>0.99957999999999958</c:v>
                </c:pt>
                <c:pt idx="183">
                  <c:v>0.99147999999999958</c:v>
                </c:pt>
                <c:pt idx="184">
                  <c:v>0.9944999999999995</c:v>
                </c:pt>
                <c:pt idx="185">
                  <c:v>0.95996000000000004</c:v>
                </c:pt>
                <c:pt idx="186">
                  <c:v>0.99836999999999809</c:v>
                </c:pt>
                <c:pt idx="187">
                  <c:v>0.96748999999999996</c:v>
                </c:pt>
                <c:pt idx="188">
                  <c:v>0.99887000000000004</c:v>
                </c:pt>
                <c:pt idx="189">
                  <c:v>0.99458999999999809</c:v>
                </c:pt>
                <c:pt idx="190">
                  <c:v>0.99897000000000002</c:v>
                </c:pt>
                <c:pt idx="191">
                  <c:v>0.99502000000000002</c:v>
                </c:pt>
                <c:pt idx="192">
                  <c:v>0.99770999999999999</c:v>
                </c:pt>
                <c:pt idx="193">
                  <c:v>0.99822999999999951</c:v>
                </c:pt>
                <c:pt idx="194">
                  <c:v>0.99204000000000003</c:v>
                </c:pt>
                <c:pt idx="195">
                  <c:v>0.99494000000000005</c:v>
                </c:pt>
                <c:pt idx="196">
                  <c:v>0.99792000000000003</c:v>
                </c:pt>
                <c:pt idx="197">
                  <c:v>0.997</c:v>
                </c:pt>
                <c:pt idx="198">
                  <c:v>0.99302999999999997</c:v>
                </c:pt>
                <c:pt idx="199">
                  <c:v>0.98768</c:v>
                </c:pt>
                <c:pt idx="200">
                  <c:v>0</c:v>
                </c:pt>
                <c:pt idx="201">
                  <c:v>0</c:v>
                </c:pt>
                <c:pt idx="202">
                  <c:v>0</c:v>
                </c:pt>
                <c:pt idx="203">
                  <c:v>0</c:v>
                </c:pt>
                <c:pt idx="204">
                  <c:v>0</c:v>
                </c:pt>
                <c:pt idx="205">
                  <c:v>0</c:v>
                </c:pt>
                <c:pt idx="206">
                  <c:v>0</c:v>
                </c:pt>
                <c:pt idx="207">
                  <c:v>0</c:v>
                </c:pt>
                <c:pt idx="208">
                  <c:v>0</c:v>
                </c:pt>
                <c:pt idx="209">
                  <c:v>0</c:v>
                </c:pt>
                <c:pt idx="210">
                  <c:v>0</c:v>
                </c:pt>
                <c:pt idx="211">
                  <c:v>0</c:v>
                </c:pt>
                <c:pt idx="212">
                  <c:v>0</c:v>
                </c:pt>
                <c:pt idx="213">
                  <c:v>0</c:v>
                </c:pt>
                <c:pt idx="214">
                  <c:v>0</c:v>
                </c:pt>
                <c:pt idx="215">
                  <c:v>0</c:v>
                </c:pt>
                <c:pt idx="216">
                  <c:v>0</c:v>
                </c:pt>
                <c:pt idx="217">
                  <c:v>0</c:v>
                </c:pt>
                <c:pt idx="218">
                  <c:v>0</c:v>
                </c:pt>
                <c:pt idx="219">
                  <c:v>0</c:v>
                </c:pt>
                <c:pt idx="220">
                  <c:v>0</c:v>
                </c:pt>
                <c:pt idx="221">
                  <c:v>0</c:v>
                </c:pt>
                <c:pt idx="222">
                  <c:v>0</c:v>
                </c:pt>
                <c:pt idx="223">
                  <c:v>0</c:v>
                </c:pt>
                <c:pt idx="224">
                  <c:v>0</c:v>
                </c:pt>
                <c:pt idx="225">
                  <c:v>0</c:v>
                </c:pt>
                <c:pt idx="226">
                  <c:v>0</c:v>
                </c:pt>
                <c:pt idx="227">
                  <c:v>0</c:v>
                </c:pt>
                <c:pt idx="228">
                  <c:v>0</c:v>
                </c:pt>
                <c:pt idx="229">
                  <c:v>0</c:v>
                </c:pt>
                <c:pt idx="230">
                  <c:v>0</c:v>
                </c:pt>
                <c:pt idx="231">
                  <c:v>0</c:v>
                </c:pt>
                <c:pt idx="232">
                  <c:v>0</c:v>
                </c:pt>
                <c:pt idx="233">
                  <c:v>0</c:v>
                </c:pt>
                <c:pt idx="234">
                  <c:v>0</c:v>
                </c:pt>
                <c:pt idx="235">
                  <c:v>0</c:v>
                </c:pt>
                <c:pt idx="236">
                  <c:v>0</c:v>
                </c:pt>
                <c:pt idx="237">
                  <c:v>0</c:v>
                </c:pt>
                <c:pt idx="238">
                  <c:v>0</c:v>
                </c:pt>
                <c:pt idx="239">
                  <c:v>0</c:v>
                </c:pt>
                <c:pt idx="240">
                  <c:v>0</c:v>
                </c:pt>
                <c:pt idx="241">
                  <c:v>0</c:v>
                </c:pt>
                <c:pt idx="242">
                  <c:v>0</c:v>
                </c:pt>
                <c:pt idx="243">
                  <c:v>0</c:v>
                </c:pt>
                <c:pt idx="244">
                  <c:v>0</c:v>
                </c:pt>
                <c:pt idx="245">
                  <c:v>0</c:v>
                </c:pt>
                <c:pt idx="246">
                  <c:v>0</c:v>
                </c:pt>
                <c:pt idx="247">
                  <c:v>0</c:v>
                </c:pt>
                <c:pt idx="248">
                  <c:v>0</c:v>
                </c:pt>
                <c:pt idx="249">
                  <c:v>0</c:v>
                </c:pt>
                <c:pt idx="250">
                  <c:v>0</c:v>
                </c:pt>
                <c:pt idx="251">
                  <c:v>0</c:v>
                </c:pt>
                <c:pt idx="252">
                  <c:v>0</c:v>
                </c:pt>
                <c:pt idx="253">
                  <c:v>0</c:v>
                </c:pt>
                <c:pt idx="254">
                  <c:v>0</c:v>
                </c:pt>
                <c:pt idx="255">
                  <c:v>0</c:v>
                </c:pt>
                <c:pt idx="256">
                  <c:v>0</c:v>
                </c:pt>
                <c:pt idx="257">
                  <c:v>0</c:v>
                </c:pt>
                <c:pt idx="258">
                  <c:v>0</c:v>
                </c:pt>
                <c:pt idx="259">
                  <c:v>0</c:v>
                </c:pt>
                <c:pt idx="260">
                  <c:v>0</c:v>
                </c:pt>
                <c:pt idx="261">
                  <c:v>0</c:v>
                </c:pt>
                <c:pt idx="262">
                  <c:v>0</c:v>
                </c:pt>
                <c:pt idx="263">
                  <c:v>0</c:v>
                </c:pt>
                <c:pt idx="264">
                  <c:v>0</c:v>
                </c:pt>
                <c:pt idx="265">
                  <c:v>0</c:v>
                </c:pt>
                <c:pt idx="266">
                  <c:v>0</c:v>
                </c:pt>
                <c:pt idx="267">
                  <c:v>0</c:v>
                </c:pt>
                <c:pt idx="268">
                  <c:v>0</c:v>
                </c:pt>
                <c:pt idx="269">
                  <c:v>0</c:v>
                </c:pt>
                <c:pt idx="270">
                  <c:v>0</c:v>
                </c:pt>
                <c:pt idx="271">
                  <c:v>0</c:v>
                </c:pt>
                <c:pt idx="272">
                  <c:v>0</c:v>
                </c:pt>
                <c:pt idx="273">
                  <c:v>0</c:v>
                </c:pt>
                <c:pt idx="274">
                  <c:v>0</c:v>
                </c:pt>
                <c:pt idx="275">
                  <c:v>0</c:v>
                </c:pt>
                <c:pt idx="276">
                  <c:v>0</c:v>
                </c:pt>
                <c:pt idx="277">
                  <c:v>0</c:v>
                </c:pt>
                <c:pt idx="278">
                  <c:v>0</c:v>
                </c:pt>
                <c:pt idx="279">
                  <c:v>0</c:v>
                </c:pt>
                <c:pt idx="280">
                  <c:v>0</c:v>
                </c:pt>
                <c:pt idx="281">
                  <c:v>0</c:v>
                </c:pt>
                <c:pt idx="282">
                  <c:v>0</c:v>
                </c:pt>
                <c:pt idx="283">
                  <c:v>0</c:v>
                </c:pt>
                <c:pt idx="284">
                  <c:v>0</c:v>
                </c:pt>
                <c:pt idx="285">
                  <c:v>0</c:v>
                </c:pt>
                <c:pt idx="286">
                  <c:v>0</c:v>
                </c:pt>
                <c:pt idx="287">
                  <c:v>0</c:v>
                </c:pt>
                <c:pt idx="288">
                  <c:v>0</c:v>
                </c:pt>
                <c:pt idx="289">
                  <c:v>0</c:v>
                </c:pt>
                <c:pt idx="290">
                  <c:v>0</c:v>
                </c:pt>
                <c:pt idx="291">
                  <c:v>0</c:v>
                </c:pt>
                <c:pt idx="292">
                  <c:v>1.0000000000000057E-5</c:v>
                </c:pt>
                <c:pt idx="293">
                  <c:v>0</c:v>
                </c:pt>
                <c:pt idx="294">
                  <c:v>0</c:v>
                </c:pt>
                <c:pt idx="295">
                  <c:v>0</c:v>
                </c:pt>
                <c:pt idx="296">
                  <c:v>0</c:v>
                </c:pt>
                <c:pt idx="297">
                  <c:v>0</c:v>
                </c:pt>
                <c:pt idx="298">
                  <c:v>0</c:v>
                </c:pt>
                <c:pt idx="299">
                  <c:v>0</c:v>
                </c:pt>
                <c:pt idx="300">
                  <c:v>0</c:v>
                </c:pt>
                <c:pt idx="301">
                  <c:v>0</c:v>
                </c:pt>
                <c:pt idx="302">
                  <c:v>0</c:v>
                </c:pt>
                <c:pt idx="303">
                  <c:v>0</c:v>
                </c:pt>
                <c:pt idx="304">
                  <c:v>0</c:v>
                </c:pt>
                <c:pt idx="305">
                  <c:v>0</c:v>
                </c:pt>
                <c:pt idx="306">
                  <c:v>0</c:v>
                </c:pt>
                <c:pt idx="307">
                  <c:v>0</c:v>
                </c:pt>
                <c:pt idx="308">
                  <c:v>0</c:v>
                </c:pt>
                <c:pt idx="309">
                  <c:v>0</c:v>
                </c:pt>
                <c:pt idx="310">
                  <c:v>0</c:v>
                </c:pt>
                <c:pt idx="311">
                  <c:v>0</c:v>
                </c:pt>
                <c:pt idx="312">
                  <c:v>0</c:v>
                </c:pt>
                <c:pt idx="313">
                  <c:v>0</c:v>
                </c:pt>
                <c:pt idx="314">
                  <c:v>0</c:v>
                </c:pt>
                <c:pt idx="315">
                  <c:v>0</c:v>
                </c:pt>
                <c:pt idx="316">
                  <c:v>0</c:v>
                </c:pt>
                <c:pt idx="317">
                  <c:v>0</c:v>
                </c:pt>
                <c:pt idx="318">
                  <c:v>0</c:v>
                </c:pt>
                <c:pt idx="319">
                  <c:v>0</c:v>
                </c:pt>
                <c:pt idx="320">
                  <c:v>0</c:v>
                </c:pt>
                <c:pt idx="321">
                  <c:v>0</c:v>
                </c:pt>
                <c:pt idx="322">
                  <c:v>0</c:v>
                </c:pt>
                <c:pt idx="323">
                  <c:v>0</c:v>
                </c:pt>
                <c:pt idx="324">
                  <c:v>0</c:v>
                </c:pt>
                <c:pt idx="325">
                  <c:v>0</c:v>
                </c:pt>
                <c:pt idx="326">
                  <c:v>0</c:v>
                </c:pt>
                <c:pt idx="327">
                  <c:v>0</c:v>
                </c:pt>
                <c:pt idx="328">
                  <c:v>0</c:v>
                </c:pt>
                <c:pt idx="329">
                  <c:v>0</c:v>
                </c:pt>
                <c:pt idx="330">
                  <c:v>0</c:v>
                </c:pt>
                <c:pt idx="331">
                  <c:v>0</c:v>
                </c:pt>
                <c:pt idx="332">
                  <c:v>0</c:v>
                </c:pt>
                <c:pt idx="333">
                  <c:v>0</c:v>
                </c:pt>
                <c:pt idx="334">
                  <c:v>0</c:v>
                </c:pt>
                <c:pt idx="335">
                  <c:v>0</c:v>
                </c:pt>
                <c:pt idx="336">
                  <c:v>0</c:v>
                </c:pt>
                <c:pt idx="337">
                  <c:v>0</c:v>
                </c:pt>
                <c:pt idx="338">
                  <c:v>0</c:v>
                </c:pt>
                <c:pt idx="339">
                  <c:v>0</c:v>
                </c:pt>
                <c:pt idx="340">
                  <c:v>0</c:v>
                </c:pt>
                <c:pt idx="341">
                  <c:v>0</c:v>
                </c:pt>
                <c:pt idx="342">
                  <c:v>0</c:v>
                </c:pt>
                <c:pt idx="343">
                  <c:v>0</c:v>
                </c:pt>
                <c:pt idx="344">
                  <c:v>0</c:v>
                </c:pt>
                <c:pt idx="345">
                  <c:v>0</c:v>
                </c:pt>
                <c:pt idx="346">
                  <c:v>0</c:v>
                </c:pt>
                <c:pt idx="347">
                  <c:v>0</c:v>
                </c:pt>
                <c:pt idx="348">
                  <c:v>0</c:v>
                </c:pt>
                <c:pt idx="349">
                  <c:v>0</c:v>
                </c:pt>
                <c:pt idx="350">
                  <c:v>0</c:v>
                </c:pt>
                <c:pt idx="351">
                  <c:v>0</c:v>
                </c:pt>
                <c:pt idx="352">
                  <c:v>0</c:v>
                </c:pt>
                <c:pt idx="353">
                  <c:v>0</c:v>
                </c:pt>
                <c:pt idx="354">
                  <c:v>0</c:v>
                </c:pt>
                <c:pt idx="355">
                  <c:v>0</c:v>
                </c:pt>
                <c:pt idx="356">
                  <c:v>0</c:v>
                </c:pt>
                <c:pt idx="357">
                  <c:v>0</c:v>
                </c:pt>
                <c:pt idx="358">
                  <c:v>0</c:v>
                </c:pt>
                <c:pt idx="359">
                  <c:v>0</c:v>
                </c:pt>
                <c:pt idx="360">
                  <c:v>0</c:v>
                </c:pt>
                <c:pt idx="361">
                  <c:v>0</c:v>
                </c:pt>
                <c:pt idx="362">
                  <c:v>0</c:v>
                </c:pt>
                <c:pt idx="363">
                  <c:v>0</c:v>
                </c:pt>
                <c:pt idx="364">
                  <c:v>0</c:v>
                </c:pt>
                <c:pt idx="365">
                  <c:v>0</c:v>
                </c:pt>
                <c:pt idx="366">
                  <c:v>0</c:v>
                </c:pt>
                <c:pt idx="367">
                  <c:v>0</c:v>
                </c:pt>
                <c:pt idx="368">
                  <c:v>0</c:v>
                </c:pt>
                <c:pt idx="369">
                  <c:v>0</c:v>
                </c:pt>
                <c:pt idx="370">
                  <c:v>0</c:v>
                </c:pt>
                <c:pt idx="371">
                  <c:v>5.0000000000000233E-5</c:v>
                </c:pt>
                <c:pt idx="372">
                  <c:v>0</c:v>
                </c:pt>
                <c:pt idx="373">
                  <c:v>0</c:v>
                </c:pt>
                <c:pt idx="374">
                  <c:v>0</c:v>
                </c:pt>
                <c:pt idx="375">
                  <c:v>0</c:v>
                </c:pt>
                <c:pt idx="376">
                  <c:v>0</c:v>
                </c:pt>
                <c:pt idx="377">
                  <c:v>0</c:v>
                </c:pt>
                <c:pt idx="378">
                  <c:v>0</c:v>
                </c:pt>
                <c:pt idx="379">
                  <c:v>0</c:v>
                </c:pt>
                <c:pt idx="380">
                  <c:v>0</c:v>
                </c:pt>
                <c:pt idx="381">
                  <c:v>0</c:v>
                </c:pt>
                <c:pt idx="382">
                  <c:v>0</c:v>
                </c:pt>
                <c:pt idx="383">
                  <c:v>0</c:v>
                </c:pt>
                <c:pt idx="384">
                  <c:v>0</c:v>
                </c:pt>
                <c:pt idx="385">
                  <c:v>0</c:v>
                </c:pt>
                <c:pt idx="386">
                  <c:v>0</c:v>
                </c:pt>
                <c:pt idx="387">
                  <c:v>0</c:v>
                </c:pt>
                <c:pt idx="388">
                  <c:v>0</c:v>
                </c:pt>
                <c:pt idx="389">
                  <c:v>0</c:v>
                </c:pt>
                <c:pt idx="390">
                  <c:v>0</c:v>
                </c:pt>
                <c:pt idx="391">
                  <c:v>0</c:v>
                </c:pt>
                <c:pt idx="392">
                  <c:v>0</c:v>
                </c:pt>
                <c:pt idx="393">
                  <c:v>0</c:v>
                </c:pt>
                <c:pt idx="394">
                  <c:v>0</c:v>
                </c:pt>
                <c:pt idx="395">
                  <c:v>0</c:v>
                </c:pt>
                <c:pt idx="396">
                  <c:v>0</c:v>
                </c:pt>
                <c:pt idx="397">
                  <c:v>0</c:v>
                </c:pt>
                <c:pt idx="398">
                  <c:v>0</c:v>
                </c:pt>
                <c:pt idx="399">
                  <c:v>0</c:v>
                </c:pt>
                <c:pt idx="400">
                  <c:v>0</c:v>
                </c:pt>
                <c:pt idx="401">
                  <c:v>0</c:v>
                </c:pt>
                <c:pt idx="402">
                  <c:v>0</c:v>
                </c:pt>
                <c:pt idx="403">
                  <c:v>0</c:v>
                </c:pt>
                <c:pt idx="404">
                  <c:v>0</c:v>
                </c:pt>
                <c:pt idx="405">
                  <c:v>0</c:v>
                </c:pt>
                <c:pt idx="406">
                  <c:v>0</c:v>
                </c:pt>
                <c:pt idx="407">
                  <c:v>0</c:v>
                </c:pt>
                <c:pt idx="408">
                  <c:v>0</c:v>
                </c:pt>
                <c:pt idx="409">
                  <c:v>0</c:v>
                </c:pt>
                <c:pt idx="410">
                  <c:v>0</c:v>
                </c:pt>
                <c:pt idx="411">
                  <c:v>0</c:v>
                </c:pt>
                <c:pt idx="412">
                  <c:v>0</c:v>
                </c:pt>
                <c:pt idx="413">
                  <c:v>0</c:v>
                </c:pt>
                <c:pt idx="414">
                  <c:v>0</c:v>
                </c:pt>
                <c:pt idx="415">
                  <c:v>0</c:v>
                </c:pt>
                <c:pt idx="416">
                  <c:v>0</c:v>
                </c:pt>
                <c:pt idx="417">
                  <c:v>0</c:v>
                </c:pt>
                <c:pt idx="418">
                  <c:v>0</c:v>
                </c:pt>
                <c:pt idx="419">
                  <c:v>0</c:v>
                </c:pt>
                <c:pt idx="420">
                  <c:v>0</c:v>
                </c:pt>
                <c:pt idx="421">
                  <c:v>0</c:v>
                </c:pt>
                <c:pt idx="422">
                  <c:v>0</c:v>
                </c:pt>
                <c:pt idx="423">
                  <c:v>0</c:v>
                </c:pt>
                <c:pt idx="424">
                  <c:v>0</c:v>
                </c:pt>
                <c:pt idx="425">
                  <c:v>0</c:v>
                </c:pt>
                <c:pt idx="426">
                  <c:v>0</c:v>
                </c:pt>
                <c:pt idx="427">
                  <c:v>0</c:v>
                </c:pt>
                <c:pt idx="428">
                  <c:v>0</c:v>
                </c:pt>
                <c:pt idx="429">
                  <c:v>0</c:v>
                </c:pt>
                <c:pt idx="430">
                  <c:v>0</c:v>
                </c:pt>
                <c:pt idx="431">
                  <c:v>0</c:v>
                </c:pt>
                <c:pt idx="432">
                  <c:v>0</c:v>
                </c:pt>
                <c:pt idx="433">
                  <c:v>0</c:v>
                </c:pt>
                <c:pt idx="434">
                  <c:v>0</c:v>
                </c:pt>
                <c:pt idx="435">
                  <c:v>0</c:v>
                </c:pt>
                <c:pt idx="436">
                  <c:v>0</c:v>
                </c:pt>
                <c:pt idx="437">
                  <c:v>0</c:v>
                </c:pt>
                <c:pt idx="438">
                  <c:v>0</c:v>
                </c:pt>
                <c:pt idx="439">
                  <c:v>0</c:v>
                </c:pt>
                <c:pt idx="440">
                  <c:v>0</c:v>
                </c:pt>
                <c:pt idx="441">
                  <c:v>0</c:v>
                </c:pt>
                <c:pt idx="442">
                  <c:v>0</c:v>
                </c:pt>
                <c:pt idx="443">
                  <c:v>0</c:v>
                </c:pt>
                <c:pt idx="444">
                  <c:v>0</c:v>
                </c:pt>
                <c:pt idx="445">
                  <c:v>0</c:v>
                </c:pt>
                <c:pt idx="446">
                  <c:v>0</c:v>
                </c:pt>
                <c:pt idx="447">
                  <c:v>0</c:v>
                </c:pt>
                <c:pt idx="448">
                  <c:v>0</c:v>
                </c:pt>
                <c:pt idx="449">
                  <c:v>0</c:v>
                </c:pt>
                <c:pt idx="450">
                  <c:v>0</c:v>
                </c:pt>
                <c:pt idx="451">
                  <c:v>0</c:v>
                </c:pt>
                <c:pt idx="452">
                  <c:v>0</c:v>
                </c:pt>
                <c:pt idx="453">
                  <c:v>0</c:v>
                </c:pt>
                <c:pt idx="454">
                  <c:v>0</c:v>
                </c:pt>
                <c:pt idx="455">
                  <c:v>0</c:v>
                </c:pt>
                <c:pt idx="456">
                  <c:v>0</c:v>
                </c:pt>
                <c:pt idx="457">
                  <c:v>0</c:v>
                </c:pt>
                <c:pt idx="458">
                  <c:v>0</c:v>
                </c:pt>
                <c:pt idx="459">
                  <c:v>0</c:v>
                </c:pt>
                <c:pt idx="460">
                  <c:v>0</c:v>
                </c:pt>
                <c:pt idx="461">
                  <c:v>0</c:v>
                </c:pt>
                <c:pt idx="462">
                  <c:v>0</c:v>
                </c:pt>
                <c:pt idx="463">
                  <c:v>0</c:v>
                </c:pt>
                <c:pt idx="464">
                  <c:v>0</c:v>
                </c:pt>
                <c:pt idx="465">
                  <c:v>0</c:v>
                </c:pt>
                <c:pt idx="466">
                  <c:v>0</c:v>
                </c:pt>
                <c:pt idx="467">
                  <c:v>0</c:v>
                </c:pt>
                <c:pt idx="468">
                  <c:v>0</c:v>
                </c:pt>
                <c:pt idx="469">
                  <c:v>0</c:v>
                </c:pt>
                <c:pt idx="470">
                  <c:v>0</c:v>
                </c:pt>
                <c:pt idx="471">
                  <c:v>0</c:v>
                </c:pt>
                <c:pt idx="472">
                  <c:v>0</c:v>
                </c:pt>
                <c:pt idx="473">
                  <c:v>0</c:v>
                </c:pt>
                <c:pt idx="474">
                  <c:v>0</c:v>
                </c:pt>
                <c:pt idx="475">
                  <c:v>0</c:v>
                </c:pt>
                <c:pt idx="476">
                  <c:v>0</c:v>
                </c:pt>
                <c:pt idx="477">
                  <c:v>0</c:v>
                </c:pt>
                <c:pt idx="478">
                  <c:v>0</c:v>
                </c:pt>
                <c:pt idx="479">
                  <c:v>0</c:v>
                </c:pt>
                <c:pt idx="480">
                  <c:v>0</c:v>
                </c:pt>
                <c:pt idx="481">
                  <c:v>0</c:v>
                </c:pt>
                <c:pt idx="482">
                  <c:v>0</c:v>
                </c:pt>
                <c:pt idx="483">
                  <c:v>0</c:v>
                </c:pt>
                <c:pt idx="484">
                  <c:v>0</c:v>
                </c:pt>
                <c:pt idx="485">
                  <c:v>0</c:v>
                </c:pt>
                <c:pt idx="486">
                  <c:v>0</c:v>
                </c:pt>
                <c:pt idx="487">
                  <c:v>0</c:v>
                </c:pt>
                <c:pt idx="488">
                  <c:v>0</c:v>
                </c:pt>
                <c:pt idx="489">
                  <c:v>0</c:v>
                </c:pt>
                <c:pt idx="490">
                  <c:v>0</c:v>
                </c:pt>
                <c:pt idx="491">
                  <c:v>0</c:v>
                </c:pt>
                <c:pt idx="492">
                  <c:v>0</c:v>
                </c:pt>
                <c:pt idx="493">
                  <c:v>0</c:v>
                </c:pt>
                <c:pt idx="494">
                  <c:v>0</c:v>
                </c:pt>
                <c:pt idx="495">
                  <c:v>0</c:v>
                </c:pt>
                <c:pt idx="496">
                  <c:v>0</c:v>
                </c:pt>
                <c:pt idx="497">
                  <c:v>0</c:v>
                </c:pt>
                <c:pt idx="498">
                  <c:v>0</c:v>
                </c:pt>
                <c:pt idx="499">
                  <c:v>0</c:v>
                </c:pt>
                <c:pt idx="500">
                  <c:v>0</c:v>
                </c:pt>
                <c:pt idx="501">
                  <c:v>0</c:v>
                </c:pt>
                <c:pt idx="502">
                  <c:v>9.9800000000000357E-3</c:v>
                </c:pt>
                <c:pt idx="503">
                  <c:v>2.9700000000000052E-3</c:v>
                </c:pt>
                <c:pt idx="504">
                  <c:v>0</c:v>
                </c:pt>
                <c:pt idx="505">
                  <c:v>0</c:v>
                </c:pt>
                <c:pt idx="506">
                  <c:v>0</c:v>
                </c:pt>
                <c:pt idx="507">
                  <c:v>4.3040000000000002E-2</c:v>
                </c:pt>
                <c:pt idx="508">
                  <c:v>0</c:v>
                </c:pt>
                <c:pt idx="509">
                  <c:v>1.0000000000000057E-5</c:v>
                </c:pt>
                <c:pt idx="510">
                  <c:v>6.0300000000000197E-3</c:v>
                </c:pt>
                <c:pt idx="511">
                  <c:v>0</c:v>
                </c:pt>
                <c:pt idx="512">
                  <c:v>0</c:v>
                </c:pt>
                <c:pt idx="513">
                  <c:v>0</c:v>
                </c:pt>
                <c:pt idx="514">
                  <c:v>1.0000000000000057E-5</c:v>
                </c:pt>
                <c:pt idx="515">
                  <c:v>0</c:v>
                </c:pt>
                <c:pt idx="516">
                  <c:v>0</c:v>
                </c:pt>
                <c:pt idx="517">
                  <c:v>0</c:v>
                </c:pt>
                <c:pt idx="518">
                  <c:v>0</c:v>
                </c:pt>
                <c:pt idx="519">
                  <c:v>0</c:v>
                </c:pt>
                <c:pt idx="520">
                  <c:v>0</c:v>
                </c:pt>
                <c:pt idx="521">
                  <c:v>0</c:v>
                </c:pt>
                <c:pt idx="522">
                  <c:v>0</c:v>
                </c:pt>
                <c:pt idx="523">
                  <c:v>0</c:v>
                </c:pt>
                <c:pt idx="524">
                  <c:v>0</c:v>
                </c:pt>
                <c:pt idx="525">
                  <c:v>0</c:v>
                </c:pt>
                <c:pt idx="526">
                  <c:v>0</c:v>
                </c:pt>
                <c:pt idx="527">
                  <c:v>0</c:v>
                </c:pt>
                <c:pt idx="528">
                  <c:v>0</c:v>
                </c:pt>
                <c:pt idx="529">
                  <c:v>2.6600000000000091E-3</c:v>
                </c:pt>
                <c:pt idx="530">
                  <c:v>1.7810000000000024E-2</c:v>
                </c:pt>
                <c:pt idx="531">
                  <c:v>0</c:v>
                </c:pt>
                <c:pt idx="532">
                  <c:v>0</c:v>
                </c:pt>
                <c:pt idx="533">
                  <c:v>8.6400000000000001E-3</c:v>
                </c:pt>
                <c:pt idx="534">
                  <c:v>0</c:v>
                </c:pt>
                <c:pt idx="535">
                  <c:v>2.5300000000000023E-3</c:v>
                </c:pt>
                <c:pt idx="536">
                  <c:v>0</c:v>
                </c:pt>
                <c:pt idx="537">
                  <c:v>0</c:v>
                </c:pt>
                <c:pt idx="538">
                  <c:v>4.0000000000000186E-5</c:v>
                </c:pt>
                <c:pt idx="539">
                  <c:v>0</c:v>
                </c:pt>
                <c:pt idx="540">
                  <c:v>0</c:v>
                </c:pt>
                <c:pt idx="541">
                  <c:v>1.1000000000000063E-4</c:v>
                </c:pt>
                <c:pt idx="542">
                  <c:v>0</c:v>
                </c:pt>
                <c:pt idx="543">
                  <c:v>0</c:v>
                </c:pt>
                <c:pt idx="544">
                  <c:v>0</c:v>
                </c:pt>
                <c:pt idx="545">
                  <c:v>0</c:v>
                </c:pt>
                <c:pt idx="546">
                  <c:v>0</c:v>
                </c:pt>
                <c:pt idx="547">
                  <c:v>0</c:v>
                </c:pt>
                <c:pt idx="548">
                  <c:v>0</c:v>
                </c:pt>
                <c:pt idx="549">
                  <c:v>4.0000000000000186E-5</c:v>
                </c:pt>
                <c:pt idx="550">
                  <c:v>3.100000000000013E-4</c:v>
                </c:pt>
                <c:pt idx="551">
                  <c:v>0</c:v>
                </c:pt>
                <c:pt idx="552">
                  <c:v>0</c:v>
                </c:pt>
                <c:pt idx="553">
                  <c:v>6.0000000000000293E-5</c:v>
                </c:pt>
                <c:pt idx="554">
                  <c:v>0</c:v>
                </c:pt>
                <c:pt idx="555">
                  <c:v>0</c:v>
                </c:pt>
                <c:pt idx="556">
                  <c:v>0</c:v>
                </c:pt>
                <c:pt idx="557">
                  <c:v>0</c:v>
                </c:pt>
                <c:pt idx="558">
                  <c:v>0</c:v>
                </c:pt>
                <c:pt idx="559">
                  <c:v>1.0000000000000057E-5</c:v>
                </c:pt>
                <c:pt idx="560">
                  <c:v>0</c:v>
                </c:pt>
                <c:pt idx="561">
                  <c:v>1.6700000000000074E-3</c:v>
                </c:pt>
                <c:pt idx="562">
                  <c:v>1.4700000000000043E-3</c:v>
                </c:pt>
                <c:pt idx="563">
                  <c:v>1.400000000000002E-4</c:v>
                </c:pt>
                <c:pt idx="564">
                  <c:v>0</c:v>
                </c:pt>
                <c:pt idx="565">
                  <c:v>0</c:v>
                </c:pt>
                <c:pt idx="566">
                  <c:v>0</c:v>
                </c:pt>
                <c:pt idx="567">
                  <c:v>3.0400000000000093E-3</c:v>
                </c:pt>
                <c:pt idx="568">
                  <c:v>0</c:v>
                </c:pt>
                <c:pt idx="569">
                  <c:v>1.0350000000000003E-2</c:v>
                </c:pt>
                <c:pt idx="570">
                  <c:v>0</c:v>
                </c:pt>
                <c:pt idx="571">
                  <c:v>0</c:v>
                </c:pt>
                <c:pt idx="572">
                  <c:v>2.0170000000000011E-2</c:v>
                </c:pt>
                <c:pt idx="573">
                  <c:v>0.10656000000000021</c:v>
                </c:pt>
                <c:pt idx="574">
                  <c:v>4.6679999999999965E-2</c:v>
                </c:pt>
                <c:pt idx="575">
                  <c:v>0</c:v>
                </c:pt>
                <c:pt idx="576">
                  <c:v>3.000000000000016E-5</c:v>
                </c:pt>
                <c:pt idx="577">
                  <c:v>1.0000000000000057E-5</c:v>
                </c:pt>
                <c:pt idx="578">
                  <c:v>0</c:v>
                </c:pt>
                <c:pt idx="579">
                  <c:v>0</c:v>
                </c:pt>
                <c:pt idx="580">
                  <c:v>0</c:v>
                </c:pt>
                <c:pt idx="581">
                  <c:v>0</c:v>
                </c:pt>
                <c:pt idx="582">
                  <c:v>1.0000000000000057E-5</c:v>
                </c:pt>
                <c:pt idx="583">
                  <c:v>1.400000000000002E-4</c:v>
                </c:pt>
                <c:pt idx="584">
                  <c:v>0</c:v>
                </c:pt>
                <c:pt idx="585">
                  <c:v>0</c:v>
                </c:pt>
                <c:pt idx="586">
                  <c:v>6.2400000000000198E-3</c:v>
                </c:pt>
                <c:pt idx="587">
                  <c:v>4.0000000000000186E-5</c:v>
                </c:pt>
                <c:pt idx="588">
                  <c:v>1.0000000000000057E-5</c:v>
                </c:pt>
                <c:pt idx="589">
                  <c:v>8.0000000000000359E-5</c:v>
                </c:pt>
                <c:pt idx="590">
                  <c:v>0.48489000000000032</c:v>
                </c:pt>
                <c:pt idx="591">
                  <c:v>0</c:v>
                </c:pt>
                <c:pt idx="592">
                  <c:v>0.27073000000000003</c:v>
                </c:pt>
                <c:pt idx="593">
                  <c:v>2.2600000000000098E-3</c:v>
                </c:pt>
                <c:pt idx="594">
                  <c:v>8.5480000000000014E-2</c:v>
                </c:pt>
                <c:pt idx="595">
                  <c:v>7.7000000000000321E-4</c:v>
                </c:pt>
                <c:pt idx="596">
                  <c:v>9.0000000000000412E-5</c:v>
                </c:pt>
                <c:pt idx="597">
                  <c:v>0</c:v>
                </c:pt>
                <c:pt idx="598">
                  <c:v>0</c:v>
                </c:pt>
                <c:pt idx="599">
                  <c:v>0</c:v>
                </c:pt>
              </c:numCache>
            </c:numRef>
          </c:val>
          <c:extLst>
            <c:ext xmlns:c16="http://schemas.microsoft.com/office/drawing/2014/chart" uri="{C3380CC4-5D6E-409C-BE32-E72D297353CC}">
              <c16:uniqueId val="{00000001-ED8D-4AAF-A61C-1720EB326C7B}"/>
            </c:ext>
          </c:extLst>
        </c:ser>
        <c:ser>
          <c:idx val="2"/>
          <c:order val="2"/>
          <c:tx>
            <c:strRef>
              <c:f>Taul1!$D$1</c:f>
              <c:strCache>
                <c:ptCount val="1"/>
                <c:pt idx="0">
                  <c:v>F1</c:v>
                </c:pt>
              </c:strCache>
            </c:strRef>
          </c:tx>
          <c:invertIfNegative val="0"/>
          <c:val>
            <c:numRef>
              <c:f>Taul1!$D$2:$D$601</c:f>
              <c:numCache>
                <c:formatCode>General</c:formatCode>
                <c:ptCount val="600"/>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5.0000000000000233E-5</c:v>
                </c:pt>
                <c:pt idx="65">
                  <c:v>0</c:v>
                </c:pt>
                <c:pt idx="66">
                  <c:v>0</c:v>
                </c:pt>
                <c:pt idx="67">
                  <c:v>0</c:v>
                </c:pt>
                <c:pt idx="68">
                  <c:v>0</c:v>
                </c:pt>
                <c:pt idx="69">
                  <c:v>0</c:v>
                </c:pt>
                <c:pt idx="70">
                  <c:v>0</c:v>
                </c:pt>
                <c:pt idx="71">
                  <c:v>0</c:v>
                </c:pt>
                <c:pt idx="72">
                  <c:v>0</c:v>
                </c:pt>
                <c:pt idx="73">
                  <c:v>0</c:v>
                </c:pt>
                <c:pt idx="74">
                  <c:v>0</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0</c:v>
                </c:pt>
                <c:pt idx="96">
                  <c:v>1.8900000000000073E-3</c:v>
                </c:pt>
                <c:pt idx="97">
                  <c:v>0</c:v>
                </c:pt>
                <c:pt idx="98">
                  <c:v>0</c:v>
                </c:pt>
                <c:pt idx="99">
                  <c:v>0</c:v>
                </c:pt>
                <c:pt idx="100">
                  <c:v>0</c:v>
                </c:pt>
                <c:pt idx="101">
                  <c:v>0</c:v>
                </c:pt>
                <c:pt idx="102">
                  <c:v>0</c:v>
                </c:pt>
                <c:pt idx="103">
                  <c:v>0</c:v>
                </c:pt>
                <c:pt idx="104">
                  <c:v>0</c:v>
                </c:pt>
                <c:pt idx="105">
                  <c:v>0</c:v>
                </c:pt>
                <c:pt idx="106">
                  <c:v>0</c:v>
                </c:pt>
                <c:pt idx="107">
                  <c:v>0</c:v>
                </c:pt>
                <c:pt idx="108">
                  <c:v>0</c:v>
                </c:pt>
                <c:pt idx="109">
                  <c:v>1.0000000000000057E-5</c:v>
                </c:pt>
                <c:pt idx="110">
                  <c:v>0</c:v>
                </c:pt>
                <c:pt idx="111">
                  <c:v>0</c:v>
                </c:pt>
                <c:pt idx="112">
                  <c:v>0</c:v>
                </c:pt>
                <c:pt idx="113">
                  <c:v>0</c:v>
                </c:pt>
                <c:pt idx="114">
                  <c:v>0</c:v>
                </c:pt>
                <c:pt idx="115">
                  <c:v>0</c:v>
                </c:pt>
                <c:pt idx="116">
                  <c:v>0</c:v>
                </c:pt>
                <c:pt idx="117">
                  <c:v>0</c:v>
                </c:pt>
                <c:pt idx="118">
                  <c:v>0</c:v>
                </c:pt>
                <c:pt idx="119">
                  <c:v>0</c:v>
                </c:pt>
                <c:pt idx="120">
                  <c:v>0</c:v>
                </c:pt>
                <c:pt idx="121">
                  <c:v>0</c:v>
                </c:pt>
                <c:pt idx="122">
                  <c:v>0</c:v>
                </c:pt>
                <c:pt idx="123">
                  <c:v>0</c:v>
                </c:pt>
                <c:pt idx="124">
                  <c:v>1.0000000000000057E-5</c:v>
                </c:pt>
                <c:pt idx="125">
                  <c:v>0</c:v>
                </c:pt>
                <c:pt idx="126">
                  <c:v>0</c:v>
                </c:pt>
                <c:pt idx="127">
                  <c:v>0</c:v>
                </c:pt>
                <c:pt idx="128">
                  <c:v>0</c:v>
                </c:pt>
                <c:pt idx="129">
                  <c:v>0</c:v>
                </c:pt>
                <c:pt idx="130">
                  <c:v>0</c:v>
                </c:pt>
                <c:pt idx="131">
                  <c:v>0</c:v>
                </c:pt>
                <c:pt idx="132">
                  <c:v>0</c:v>
                </c:pt>
                <c:pt idx="133">
                  <c:v>0</c:v>
                </c:pt>
                <c:pt idx="134">
                  <c:v>0</c:v>
                </c:pt>
                <c:pt idx="135">
                  <c:v>0</c:v>
                </c:pt>
                <c:pt idx="136">
                  <c:v>0</c:v>
                </c:pt>
                <c:pt idx="137">
                  <c:v>0</c:v>
                </c:pt>
                <c:pt idx="138">
                  <c:v>0</c:v>
                </c:pt>
                <c:pt idx="139">
                  <c:v>0</c:v>
                </c:pt>
                <c:pt idx="140">
                  <c:v>0</c:v>
                </c:pt>
                <c:pt idx="141">
                  <c:v>0</c:v>
                </c:pt>
                <c:pt idx="142">
                  <c:v>0</c:v>
                </c:pt>
                <c:pt idx="143">
                  <c:v>0</c:v>
                </c:pt>
                <c:pt idx="144">
                  <c:v>0</c:v>
                </c:pt>
                <c:pt idx="145">
                  <c:v>0</c:v>
                </c:pt>
                <c:pt idx="146">
                  <c:v>0</c:v>
                </c:pt>
                <c:pt idx="147">
                  <c:v>0</c:v>
                </c:pt>
                <c:pt idx="148">
                  <c:v>1.6000000000000085E-4</c:v>
                </c:pt>
                <c:pt idx="149">
                  <c:v>0</c:v>
                </c:pt>
                <c:pt idx="150">
                  <c:v>0</c:v>
                </c:pt>
                <c:pt idx="151">
                  <c:v>0</c:v>
                </c:pt>
                <c:pt idx="152">
                  <c:v>0</c:v>
                </c:pt>
                <c:pt idx="153">
                  <c:v>0</c:v>
                </c:pt>
                <c:pt idx="154">
                  <c:v>0</c:v>
                </c:pt>
                <c:pt idx="155">
                  <c:v>0</c:v>
                </c:pt>
                <c:pt idx="156">
                  <c:v>0</c:v>
                </c:pt>
                <c:pt idx="157">
                  <c:v>0</c:v>
                </c:pt>
                <c:pt idx="158">
                  <c:v>0</c:v>
                </c:pt>
                <c:pt idx="159">
                  <c:v>0</c:v>
                </c:pt>
                <c:pt idx="160">
                  <c:v>0</c:v>
                </c:pt>
                <c:pt idx="161">
                  <c:v>0</c:v>
                </c:pt>
                <c:pt idx="162">
                  <c:v>0</c:v>
                </c:pt>
                <c:pt idx="163">
                  <c:v>0</c:v>
                </c:pt>
                <c:pt idx="164">
                  <c:v>0</c:v>
                </c:pt>
                <c:pt idx="165">
                  <c:v>0</c:v>
                </c:pt>
                <c:pt idx="166">
                  <c:v>0</c:v>
                </c:pt>
                <c:pt idx="167">
                  <c:v>0</c:v>
                </c:pt>
                <c:pt idx="168">
                  <c:v>0</c:v>
                </c:pt>
                <c:pt idx="169">
                  <c:v>0</c:v>
                </c:pt>
                <c:pt idx="170">
                  <c:v>0</c:v>
                </c:pt>
                <c:pt idx="171">
                  <c:v>0</c:v>
                </c:pt>
                <c:pt idx="172">
                  <c:v>0</c:v>
                </c:pt>
                <c:pt idx="173">
                  <c:v>0</c:v>
                </c:pt>
                <c:pt idx="174">
                  <c:v>0</c:v>
                </c:pt>
                <c:pt idx="175">
                  <c:v>0</c:v>
                </c:pt>
                <c:pt idx="176">
                  <c:v>0</c:v>
                </c:pt>
                <c:pt idx="177">
                  <c:v>0</c:v>
                </c:pt>
                <c:pt idx="178">
                  <c:v>0</c:v>
                </c:pt>
                <c:pt idx="179">
                  <c:v>0</c:v>
                </c:pt>
                <c:pt idx="180">
                  <c:v>0</c:v>
                </c:pt>
                <c:pt idx="181">
                  <c:v>0</c:v>
                </c:pt>
                <c:pt idx="182">
                  <c:v>0</c:v>
                </c:pt>
                <c:pt idx="183">
                  <c:v>0</c:v>
                </c:pt>
                <c:pt idx="184">
                  <c:v>0</c:v>
                </c:pt>
                <c:pt idx="185">
                  <c:v>0</c:v>
                </c:pt>
                <c:pt idx="186">
                  <c:v>0</c:v>
                </c:pt>
                <c:pt idx="187">
                  <c:v>0</c:v>
                </c:pt>
                <c:pt idx="188">
                  <c:v>0</c:v>
                </c:pt>
                <c:pt idx="189">
                  <c:v>0</c:v>
                </c:pt>
                <c:pt idx="190">
                  <c:v>0</c:v>
                </c:pt>
                <c:pt idx="191">
                  <c:v>0</c:v>
                </c:pt>
                <c:pt idx="192">
                  <c:v>0</c:v>
                </c:pt>
                <c:pt idx="193">
                  <c:v>0</c:v>
                </c:pt>
                <c:pt idx="194">
                  <c:v>0</c:v>
                </c:pt>
                <c:pt idx="195">
                  <c:v>0</c:v>
                </c:pt>
                <c:pt idx="196">
                  <c:v>0</c:v>
                </c:pt>
                <c:pt idx="197">
                  <c:v>0</c:v>
                </c:pt>
                <c:pt idx="198">
                  <c:v>0</c:v>
                </c:pt>
                <c:pt idx="199">
                  <c:v>0</c:v>
                </c:pt>
                <c:pt idx="200">
                  <c:v>0.95811999999999997</c:v>
                </c:pt>
                <c:pt idx="201">
                  <c:v>0.86029999999999995</c:v>
                </c:pt>
                <c:pt idx="202">
                  <c:v>0.79876000000000003</c:v>
                </c:pt>
                <c:pt idx="203">
                  <c:v>0.46978000000000031</c:v>
                </c:pt>
                <c:pt idx="204">
                  <c:v>0.79990000000000061</c:v>
                </c:pt>
                <c:pt idx="205">
                  <c:v>0.97083000000000053</c:v>
                </c:pt>
                <c:pt idx="206">
                  <c:v>0.85336000000000001</c:v>
                </c:pt>
                <c:pt idx="207">
                  <c:v>0.25887000000000032</c:v>
                </c:pt>
                <c:pt idx="208">
                  <c:v>0.82608999999999999</c:v>
                </c:pt>
                <c:pt idx="209">
                  <c:v>0.90903</c:v>
                </c:pt>
                <c:pt idx="210">
                  <c:v>0.96088000000000062</c:v>
                </c:pt>
                <c:pt idx="211">
                  <c:v>0.9385</c:v>
                </c:pt>
                <c:pt idx="212">
                  <c:v>0.9052</c:v>
                </c:pt>
                <c:pt idx="213">
                  <c:v>2.0969999999999999E-2</c:v>
                </c:pt>
                <c:pt idx="214">
                  <c:v>0.35385000000000083</c:v>
                </c:pt>
                <c:pt idx="215">
                  <c:v>0.88003000000000053</c:v>
                </c:pt>
                <c:pt idx="216">
                  <c:v>0.94533999999999996</c:v>
                </c:pt>
                <c:pt idx="217">
                  <c:v>0.85967000000000215</c:v>
                </c:pt>
                <c:pt idx="218">
                  <c:v>0.92671999999999999</c:v>
                </c:pt>
                <c:pt idx="219">
                  <c:v>0.80947000000000002</c:v>
                </c:pt>
                <c:pt idx="220">
                  <c:v>0.89294000000000084</c:v>
                </c:pt>
                <c:pt idx="221">
                  <c:v>0.89381999999999961</c:v>
                </c:pt>
                <c:pt idx="222">
                  <c:v>0.92091000000000001</c:v>
                </c:pt>
                <c:pt idx="223">
                  <c:v>0.98442999999999958</c:v>
                </c:pt>
                <c:pt idx="224">
                  <c:v>0.87431999999999999</c:v>
                </c:pt>
                <c:pt idx="225">
                  <c:v>0.88727000000000056</c:v>
                </c:pt>
                <c:pt idx="226">
                  <c:v>0.77815000000000123</c:v>
                </c:pt>
                <c:pt idx="227">
                  <c:v>0.9863999999999995</c:v>
                </c:pt>
                <c:pt idx="228">
                  <c:v>0.81827000000000005</c:v>
                </c:pt>
                <c:pt idx="229">
                  <c:v>0.9454399999999995</c:v>
                </c:pt>
                <c:pt idx="230">
                  <c:v>0.99073999999999951</c:v>
                </c:pt>
                <c:pt idx="231">
                  <c:v>0.97467000000000181</c:v>
                </c:pt>
                <c:pt idx="232">
                  <c:v>0.80437999999999998</c:v>
                </c:pt>
                <c:pt idx="233">
                  <c:v>0.84953000000000001</c:v>
                </c:pt>
                <c:pt idx="234">
                  <c:v>0.97101999999999944</c:v>
                </c:pt>
                <c:pt idx="235">
                  <c:v>0.85157000000000005</c:v>
                </c:pt>
                <c:pt idx="236">
                  <c:v>0.63498000000000165</c:v>
                </c:pt>
                <c:pt idx="237">
                  <c:v>0.35415000000000002</c:v>
                </c:pt>
                <c:pt idx="238">
                  <c:v>0.94923999999999997</c:v>
                </c:pt>
                <c:pt idx="239">
                  <c:v>0.85226000000000002</c:v>
                </c:pt>
                <c:pt idx="240">
                  <c:v>0.85206000000000004</c:v>
                </c:pt>
                <c:pt idx="241">
                  <c:v>0.49948000000000126</c:v>
                </c:pt>
                <c:pt idx="242">
                  <c:v>0.76060000000000216</c:v>
                </c:pt>
                <c:pt idx="243">
                  <c:v>0.92122999999999999</c:v>
                </c:pt>
                <c:pt idx="244">
                  <c:v>0.79132000000000002</c:v>
                </c:pt>
                <c:pt idx="245">
                  <c:v>0.90573000000000004</c:v>
                </c:pt>
                <c:pt idx="246">
                  <c:v>0.71818000000000004</c:v>
                </c:pt>
                <c:pt idx="247">
                  <c:v>0.55122000000000004</c:v>
                </c:pt>
                <c:pt idx="248">
                  <c:v>0.78802000000000005</c:v>
                </c:pt>
                <c:pt idx="249">
                  <c:v>0.81652999999999998</c:v>
                </c:pt>
                <c:pt idx="250">
                  <c:v>0.89771000000000056</c:v>
                </c:pt>
                <c:pt idx="251">
                  <c:v>0.93045999999999951</c:v>
                </c:pt>
                <c:pt idx="252">
                  <c:v>0.72798000000000063</c:v>
                </c:pt>
                <c:pt idx="253">
                  <c:v>0.91271000000000002</c:v>
                </c:pt>
                <c:pt idx="254">
                  <c:v>0.92678000000000005</c:v>
                </c:pt>
                <c:pt idx="255">
                  <c:v>0.88334000000000068</c:v>
                </c:pt>
                <c:pt idx="256">
                  <c:v>0.9782999999999995</c:v>
                </c:pt>
                <c:pt idx="257">
                  <c:v>0.95814999999999995</c:v>
                </c:pt>
                <c:pt idx="258">
                  <c:v>0.63592000000000215</c:v>
                </c:pt>
                <c:pt idx="259">
                  <c:v>0.81893000000000005</c:v>
                </c:pt>
                <c:pt idx="260">
                  <c:v>0.74539000000000166</c:v>
                </c:pt>
                <c:pt idx="261">
                  <c:v>0.26428000000000001</c:v>
                </c:pt>
                <c:pt idx="262">
                  <c:v>0.84589000000000214</c:v>
                </c:pt>
                <c:pt idx="263">
                  <c:v>0.8915299999999996</c:v>
                </c:pt>
                <c:pt idx="264">
                  <c:v>0.74608000000000063</c:v>
                </c:pt>
                <c:pt idx="265">
                  <c:v>0.58049999999999968</c:v>
                </c:pt>
                <c:pt idx="266">
                  <c:v>0.91247</c:v>
                </c:pt>
                <c:pt idx="267">
                  <c:v>0.98115999999999959</c:v>
                </c:pt>
                <c:pt idx="268">
                  <c:v>0.97835999999999956</c:v>
                </c:pt>
                <c:pt idx="269">
                  <c:v>0.8808000000000008</c:v>
                </c:pt>
                <c:pt idx="270">
                  <c:v>0.97761000000000053</c:v>
                </c:pt>
                <c:pt idx="271">
                  <c:v>0.96368000000000065</c:v>
                </c:pt>
                <c:pt idx="272">
                  <c:v>0.98973</c:v>
                </c:pt>
                <c:pt idx="273">
                  <c:v>0.72368000000000166</c:v>
                </c:pt>
                <c:pt idx="274">
                  <c:v>0.63680000000000214</c:v>
                </c:pt>
                <c:pt idx="275">
                  <c:v>0.9035699999999981</c:v>
                </c:pt>
                <c:pt idx="276">
                  <c:v>0.38244000000000083</c:v>
                </c:pt>
                <c:pt idx="277">
                  <c:v>0.66182000000000263</c:v>
                </c:pt>
                <c:pt idx="278">
                  <c:v>0.16491000000000058</c:v>
                </c:pt>
                <c:pt idx="279">
                  <c:v>0.59480000000000055</c:v>
                </c:pt>
                <c:pt idx="280">
                  <c:v>0.9529400000000019</c:v>
                </c:pt>
                <c:pt idx="281">
                  <c:v>0.85986000000000062</c:v>
                </c:pt>
                <c:pt idx="282">
                  <c:v>0.59393000000000051</c:v>
                </c:pt>
                <c:pt idx="283">
                  <c:v>0.87403000000000064</c:v>
                </c:pt>
                <c:pt idx="284">
                  <c:v>0.85646999999999951</c:v>
                </c:pt>
                <c:pt idx="285">
                  <c:v>0.97900999999999949</c:v>
                </c:pt>
                <c:pt idx="286">
                  <c:v>0.81615000000000004</c:v>
                </c:pt>
                <c:pt idx="287">
                  <c:v>0.86628000000000005</c:v>
                </c:pt>
                <c:pt idx="288">
                  <c:v>0.82386999999999999</c:v>
                </c:pt>
                <c:pt idx="289">
                  <c:v>0.5903699999999984</c:v>
                </c:pt>
                <c:pt idx="290">
                  <c:v>0.90117000000000003</c:v>
                </c:pt>
                <c:pt idx="291">
                  <c:v>0.85643999999999998</c:v>
                </c:pt>
                <c:pt idx="292">
                  <c:v>0.11180000000000002</c:v>
                </c:pt>
                <c:pt idx="293">
                  <c:v>0.94404999999999994</c:v>
                </c:pt>
                <c:pt idx="294">
                  <c:v>0.86048000000000002</c:v>
                </c:pt>
                <c:pt idx="295">
                  <c:v>0.78078999999999998</c:v>
                </c:pt>
                <c:pt idx="296">
                  <c:v>0.93591999999999997</c:v>
                </c:pt>
                <c:pt idx="297">
                  <c:v>0.95821000000000001</c:v>
                </c:pt>
                <c:pt idx="298">
                  <c:v>0.87839000000000189</c:v>
                </c:pt>
                <c:pt idx="299">
                  <c:v>0.63910000000000189</c:v>
                </c:pt>
                <c:pt idx="300">
                  <c:v>1.4200000000000035E-3</c:v>
                </c:pt>
                <c:pt idx="301">
                  <c:v>1.2810000000000005E-2</c:v>
                </c:pt>
                <c:pt idx="302">
                  <c:v>0.16501000000000024</c:v>
                </c:pt>
                <c:pt idx="303">
                  <c:v>2.0990000000000002E-2</c:v>
                </c:pt>
                <c:pt idx="304">
                  <c:v>0</c:v>
                </c:pt>
                <c:pt idx="305">
                  <c:v>1.0000000000000057E-5</c:v>
                </c:pt>
                <c:pt idx="306">
                  <c:v>0</c:v>
                </c:pt>
                <c:pt idx="307">
                  <c:v>1.7000000000000072E-4</c:v>
                </c:pt>
                <c:pt idx="308">
                  <c:v>1.0000000000000042E-4</c:v>
                </c:pt>
                <c:pt idx="309">
                  <c:v>0</c:v>
                </c:pt>
                <c:pt idx="310">
                  <c:v>7.6320000000000082E-2</c:v>
                </c:pt>
                <c:pt idx="311">
                  <c:v>1.7500000000000059E-3</c:v>
                </c:pt>
                <c:pt idx="312">
                  <c:v>0</c:v>
                </c:pt>
                <c:pt idx="313">
                  <c:v>7.600000000000021E-4</c:v>
                </c:pt>
                <c:pt idx="314">
                  <c:v>2.036E-2</c:v>
                </c:pt>
                <c:pt idx="315">
                  <c:v>8.920000000000014E-2</c:v>
                </c:pt>
                <c:pt idx="316">
                  <c:v>1.0000000000000042E-4</c:v>
                </c:pt>
                <c:pt idx="317">
                  <c:v>0</c:v>
                </c:pt>
                <c:pt idx="318">
                  <c:v>1.7000000000000072E-4</c:v>
                </c:pt>
                <c:pt idx="319">
                  <c:v>1.0000000000000057E-5</c:v>
                </c:pt>
                <c:pt idx="320">
                  <c:v>0.83953999999999951</c:v>
                </c:pt>
                <c:pt idx="321">
                  <c:v>1.0000000000000057E-5</c:v>
                </c:pt>
                <c:pt idx="322">
                  <c:v>2.1300000000000006E-2</c:v>
                </c:pt>
                <c:pt idx="323">
                  <c:v>9.0000000000000412E-5</c:v>
                </c:pt>
                <c:pt idx="324">
                  <c:v>4.7200000000000046E-3</c:v>
                </c:pt>
                <c:pt idx="325">
                  <c:v>2.9800000000000082E-3</c:v>
                </c:pt>
                <c:pt idx="326">
                  <c:v>0.13589999999999999</c:v>
                </c:pt>
                <c:pt idx="327">
                  <c:v>8.4200000000000247E-3</c:v>
                </c:pt>
                <c:pt idx="328">
                  <c:v>1.0499999999999978E-3</c:v>
                </c:pt>
                <c:pt idx="329">
                  <c:v>1.6200000000000027E-3</c:v>
                </c:pt>
                <c:pt idx="330">
                  <c:v>2.0150000000000001E-2</c:v>
                </c:pt>
                <c:pt idx="331">
                  <c:v>1.0300000000000021E-3</c:v>
                </c:pt>
                <c:pt idx="332">
                  <c:v>2.3620000000000002E-2</c:v>
                </c:pt>
                <c:pt idx="333">
                  <c:v>0</c:v>
                </c:pt>
                <c:pt idx="334">
                  <c:v>2.7300000000000046E-3</c:v>
                </c:pt>
                <c:pt idx="335">
                  <c:v>0.18315999999999999</c:v>
                </c:pt>
                <c:pt idx="336">
                  <c:v>0</c:v>
                </c:pt>
                <c:pt idx="337">
                  <c:v>5.8500000000000114E-3</c:v>
                </c:pt>
                <c:pt idx="338">
                  <c:v>0</c:v>
                </c:pt>
                <c:pt idx="339">
                  <c:v>0.74245000000000005</c:v>
                </c:pt>
                <c:pt idx="340">
                  <c:v>0.29074</c:v>
                </c:pt>
                <c:pt idx="341">
                  <c:v>2.845000000000002E-2</c:v>
                </c:pt>
                <c:pt idx="342">
                  <c:v>2.4369999999999989E-2</c:v>
                </c:pt>
                <c:pt idx="343">
                  <c:v>1.2999999999999999E-4</c:v>
                </c:pt>
                <c:pt idx="344">
                  <c:v>0</c:v>
                </c:pt>
                <c:pt idx="345">
                  <c:v>2.845000000000002E-2</c:v>
                </c:pt>
                <c:pt idx="346">
                  <c:v>7.5000000000000273E-4</c:v>
                </c:pt>
                <c:pt idx="347">
                  <c:v>0</c:v>
                </c:pt>
                <c:pt idx="348">
                  <c:v>0.15994000000000086</c:v>
                </c:pt>
                <c:pt idx="349">
                  <c:v>4.0000000000000186E-5</c:v>
                </c:pt>
                <c:pt idx="350">
                  <c:v>2.0000000000000093E-5</c:v>
                </c:pt>
                <c:pt idx="351">
                  <c:v>0.37022000000000038</c:v>
                </c:pt>
                <c:pt idx="352">
                  <c:v>6.4300000000000242E-3</c:v>
                </c:pt>
                <c:pt idx="353">
                  <c:v>0.79081000000000001</c:v>
                </c:pt>
                <c:pt idx="354">
                  <c:v>1.0000000000000057E-5</c:v>
                </c:pt>
                <c:pt idx="355">
                  <c:v>5.7500000000000112E-3</c:v>
                </c:pt>
                <c:pt idx="356">
                  <c:v>4.8760000000000046E-2</c:v>
                </c:pt>
                <c:pt idx="357">
                  <c:v>2.5840000000000047E-2</c:v>
                </c:pt>
                <c:pt idx="358">
                  <c:v>3.4000000000000116E-4</c:v>
                </c:pt>
                <c:pt idx="359">
                  <c:v>0</c:v>
                </c:pt>
                <c:pt idx="360">
                  <c:v>0.85443000000000002</c:v>
                </c:pt>
                <c:pt idx="361">
                  <c:v>3.000000000000016E-5</c:v>
                </c:pt>
                <c:pt idx="362">
                  <c:v>1.0000000000000057E-5</c:v>
                </c:pt>
                <c:pt idx="363">
                  <c:v>1.5000000000000026E-4</c:v>
                </c:pt>
                <c:pt idx="364">
                  <c:v>7.2609999999999994E-2</c:v>
                </c:pt>
                <c:pt idx="365">
                  <c:v>2.6600000000000091E-3</c:v>
                </c:pt>
                <c:pt idx="366">
                  <c:v>4.0800000000000124E-3</c:v>
                </c:pt>
                <c:pt idx="367">
                  <c:v>3.3450000000000001E-2</c:v>
                </c:pt>
                <c:pt idx="368">
                  <c:v>4.2000000000000175E-4</c:v>
                </c:pt>
                <c:pt idx="369">
                  <c:v>2.7710000000000012E-2</c:v>
                </c:pt>
                <c:pt idx="370">
                  <c:v>9.3000000000000461E-4</c:v>
                </c:pt>
                <c:pt idx="371">
                  <c:v>2.0000000000000082E-4</c:v>
                </c:pt>
                <c:pt idx="372">
                  <c:v>0.49586000000000108</c:v>
                </c:pt>
                <c:pt idx="373">
                  <c:v>2.2510000000000002E-2</c:v>
                </c:pt>
                <c:pt idx="374">
                  <c:v>0.53117000000000003</c:v>
                </c:pt>
                <c:pt idx="375">
                  <c:v>0</c:v>
                </c:pt>
                <c:pt idx="376">
                  <c:v>0.88174000000000086</c:v>
                </c:pt>
                <c:pt idx="377">
                  <c:v>0</c:v>
                </c:pt>
                <c:pt idx="378">
                  <c:v>1.2550000000000007E-2</c:v>
                </c:pt>
                <c:pt idx="379">
                  <c:v>0.75138000000000005</c:v>
                </c:pt>
                <c:pt idx="380">
                  <c:v>0.92888000000000004</c:v>
                </c:pt>
                <c:pt idx="381">
                  <c:v>1.0000000000000057E-5</c:v>
                </c:pt>
                <c:pt idx="382">
                  <c:v>0.87013000000000063</c:v>
                </c:pt>
                <c:pt idx="383">
                  <c:v>0.61665000000000214</c:v>
                </c:pt>
                <c:pt idx="384">
                  <c:v>2.4200000000000029E-3</c:v>
                </c:pt>
                <c:pt idx="385">
                  <c:v>3.2000000000000176E-4</c:v>
                </c:pt>
                <c:pt idx="386">
                  <c:v>5.100000000000008E-4</c:v>
                </c:pt>
                <c:pt idx="387">
                  <c:v>3.000000000000016E-5</c:v>
                </c:pt>
                <c:pt idx="388">
                  <c:v>0.61321000000000003</c:v>
                </c:pt>
                <c:pt idx="389">
                  <c:v>1.1000000000000063E-4</c:v>
                </c:pt>
                <c:pt idx="390">
                  <c:v>1.4360000000000015E-2</c:v>
                </c:pt>
                <c:pt idx="391">
                  <c:v>1.0489999999999999E-2</c:v>
                </c:pt>
                <c:pt idx="392">
                  <c:v>0.9005199999999981</c:v>
                </c:pt>
                <c:pt idx="393">
                  <c:v>0</c:v>
                </c:pt>
                <c:pt idx="394">
                  <c:v>0.61774000000000251</c:v>
                </c:pt>
                <c:pt idx="395">
                  <c:v>0</c:v>
                </c:pt>
                <c:pt idx="396">
                  <c:v>0</c:v>
                </c:pt>
                <c:pt idx="397">
                  <c:v>2.5000000000000098E-4</c:v>
                </c:pt>
                <c:pt idx="398">
                  <c:v>2.6360000000000001E-2</c:v>
                </c:pt>
                <c:pt idx="399">
                  <c:v>4.0000000000000186E-5</c:v>
                </c:pt>
                <c:pt idx="400">
                  <c:v>0</c:v>
                </c:pt>
                <c:pt idx="401">
                  <c:v>5.0000000000000233E-5</c:v>
                </c:pt>
                <c:pt idx="402">
                  <c:v>0.8621400000000019</c:v>
                </c:pt>
                <c:pt idx="403">
                  <c:v>0</c:v>
                </c:pt>
                <c:pt idx="404">
                  <c:v>0</c:v>
                </c:pt>
                <c:pt idx="405">
                  <c:v>1.0000000000000057E-5</c:v>
                </c:pt>
                <c:pt idx="406">
                  <c:v>0</c:v>
                </c:pt>
                <c:pt idx="407">
                  <c:v>1.0359999999999998E-2</c:v>
                </c:pt>
                <c:pt idx="408">
                  <c:v>0</c:v>
                </c:pt>
                <c:pt idx="409">
                  <c:v>6.0000000000000293E-5</c:v>
                </c:pt>
                <c:pt idx="410">
                  <c:v>3.2800000000000121E-3</c:v>
                </c:pt>
                <c:pt idx="411">
                  <c:v>3.000000000000016E-5</c:v>
                </c:pt>
                <c:pt idx="412">
                  <c:v>0</c:v>
                </c:pt>
                <c:pt idx="413">
                  <c:v>1.9900000000000074E-3</c:v>
                </c:pt>
                <c:pt idx="414">
                  <c:v>1.0000000000000057E-5</c:v>
                </c:pt>
                <c:pt idx="415">
                  <c:v>0</c:v>
                </c:pt>
                <c:pt idx="416">
                  <c:v>5.0000000000000233E-5</c:v>
                </c:pt>
                <c:pt idx="417">
                  <c:v>0</c:v>
                </c:pt>
                <c:pt idx="418">
                  <c:v>0</c:v>
                </c:pt>
                <c:pt idx="419">
                  <c:v>1.8500000000000075E-3</c:v>
                </c:pt>
                <c:pt idx="420">
                  <c:v>5.970000000000023E-3</c:v>
                </c:pt>
                <c:pt idx="421">
                  <c:v>0.17229000000000044</c:v>
                </c:pt>
                <c:pt idx="422">
                  <c:v>0</c:v>
                </c:pt>
                <c:pt idx="423">
                  <c:v>1.0000000000000057E-5</c:v>
                </c:pt>
                <c:pt idx="424">
                  <c:v>0</c:v>
                </c:pt>
                <c:pt idx="425">
                  <c:v>1.0000000000000057E-5</c:v>
                </c:pt>
                <c:pt idx="426">
                  <c:v>1.0000000000000057E-5</c:v>
                </c:pt>
                <c:pt idx="427">
                  <c:v>0</c:v>
                </c:pt>
                <c:pt idx="428">
                  <c:v>0.61539999999999995</c:v>
                </c:pt>
                <c:pt idx="429">
                  <c:v>3.000000000000016E-5</c:v>
                </c:pt>
                <c:pt idx="430">
                  <c:v>1.0000000000000057E-5</c:v>
                </c:pt>
                <c:pt idx="431">
                  <c:v>0.64703000000000166</c:v>
                </c:pt>
                <c:pt idx="432">
                  <c:v>0</c:v>
                </c:pt>
                <c:pt idx="433">
                  <c:v>1.400000000000002E-4</c:v>
                </c:pt>
                <c:pt idx="434">
                  <c:v>1.6200000000000027E-3</c:v>
                </c:pt>
                <c:pt idx="435">
                  <c:v>0</c:v>
                </c:pt>
                <c:pt idx="436">
                  <c:v>0</c:v>
                </c:pt>
                <c:pt idx="437">
                  <c:v>0.88502000000000081</c:v>
                </c:pt>
                <c:pt idx="438">
                  <c:v>0</c:v>
                </c:pt>
                <c:pt idx="439">
                  <c:v>0</c:v>
                </c:pt>
                <c:pt idx="440">
                  <c:v>0</c:v>
                </c:pt>
                <c:pt idx="441">
                  <c:v>0</c:v>
                </c:pt>
                <c:pt idx="442">
                  <c:v>2.0000000000000093E-5</c:v>
                </c:pt>
                <c:pt idx="443">
                  <c:v>0</c:v>
                </c:pt>
                <c:pt idx="444">
                  <c:v>0</c:v>
                </c:pt>
                <c:pt idx="445">
                  <c:v>4.0000000000000186E-5</c:v>
                </c:pt>
                <c:pt idx="446">
                  <c:v>0.33470000000000083</c:v>
                </c:pt>
                <c:pt idx="447">
                  <c:v>3.2000000000000176E-4</c:v>
                </c:pt>
                <c:pt idx="448">
                  <c:v>0</c:v>
                </c:pt>
                <c:pt idx="449">
                  <c:v>1.8079999999999999E-2</c:v>
                </c:pt>
                <c:pt idx="450">
                  <c:v>0</c:v>
                </c:pt>
                <c:pt idx="451">
                  <c:v>0</c:v>
                </c:pt>
                <c:pt idx="452">
                  <c:v>0</c:v>
                </c:pt>
                <c:pt idx="453">
                  <c:v>0</c:v>
                </c:pt>
                <c:pt idx="454">
                  <c:v>1.0000000000000057E-5</c:v>
                </c:pt>
                <c:pt idx="455">
                  <c:v>8.0000000000000359E-5</c:v>
                </c:pt>
                <c:pt idx="456">
                  <c:v>5.0000000000000233E-5</c:v>
                </c:pt>
                <c:pt idx="457">
                  <c:v>0</c:v>
                </c:pt>
                <c:pt idx="458">
                  <c:v>3.0250000000000037E-2</c:v>
                </c:pt>
                <c:pt idx="459">
                  <c:v>3.0800000000000107E-3</c:v>
                </c:pt>
                <c:pt idx="460">
                  <c:v>8.0000000000000359E-5</c:v>
                </c:pt>
                <c:pt idx="461">
                  <c:v>1.0000000000000042E-4</c:v>
                </c:pt>
                <c:pt idx="462">
                  <c:v>5.0000000000000233E-5</c:v>
                </c:pt>
                <c:pt idx="463">
                  <c:v>1.0000000000000057E-5</c:v>
                </c:pt>
                <c:pt idx="464">
                  <c:v>0</c:v>
                </c:pt>
                <c:pt idx="465">
                  <c:v>1.8300000000000074E-3</c:v>
                </c:pt>
                <c:pt idx="466">
                  <c:v>0</c:v>
                </c:pt>
                <c:pt idx="467">
                  <c:v>0.50502999999999998</c:v>
                </c:pt>
                <c:pt idx="468">
                  <c:v>0</c:v>
                </c:pt>
                <c:pt idx="469">
                  <c:v>0</c:v>
                </c:pt>
                <c:pt idx="470">
                  <c:v>4.6139999999999987E-2</c:v>
                </c:pt>
                <c:pt idx="471">
                  <c:v>3.6900000000000044E-2</c:v>
                </c:pt>
                <c:pt idx="472">
                  <c:v>2.0400000000000075E-3</c:v>
                </c:pt>
                <c:pt idx="473">
                  <c:v>7.0000000000000346E-5</c:v>
                </c:pt>
                <c:pt idx="474">
                  <c:v>7.0000000000000346E-5</c:v>
                </c:pt>
                <c:pt idx="475">
                  <c:v>0</c:v>
                </c:pt>
                <c:pt idx="476">
                  <c:v>0</c:v>
                </c:pt>
                <c:pt idx="477">
                  <c:v>3.000000000000016E-5</c:v>
                </c:pt>
                <c:pt idx="478">
                  <c:v>1.0710000000000001E-2</c:v>
                </c:pt>
                <c:pt idx="479">
                  <c:v>1.1700000000000061E-3</c:v>
                </c:pt>
                <c:pt idx="480">
                  <c:v>4.5500000000000046E-3</c:v>
                </c:pt>
                <c:pt idx="481">
                  <c:v>1.3590000000000015E-2</c:v>
                </c:pt>
                <c:pt idx="482">
                  <c:v>0</c:v>
                </c:pt>
                <c:pt idx="483">
                  <c:v>1.3310000000000013E-2</c:v>
                </c:pt>
                <c:pt idx="484">
                  <c:v>2.546000000000001E-2</c:v>
                </c:pt>
                <c:pt idx="485">
                  <c:v>0.15686000000000044</c:v>
                </c:pt>
                <c:pt idx="486">
                  <c:v>0</c:v>
                </c:pt>
                <c:pt idx="487">
                  <c:v>3.2830000000000137E-2</c:v>
                </c:pt>
                <c:pt idx="488">
                  <c:v>9.310000000000037E-3</c:v>
                </c:pt>
                <c:pt idx="489">
                  <c:v>2.0000000000000082E-4</c:v>
                </c:pt>
                <c:pt idx="490">
                  <c:v>7.2700000000000282E-3</c:v>
                </c:pt>
                <c:pt idx="491">
                  <c:v>1.0000000000000057E-5</c:v>
                </c:pt>
                <c:pt idx="492">
                  <c:v>0.44158000000000047</c:v>
                </c:pt>
                <c:pt idx="493">
                  <c:v>6.0000000000000293E-5</c:v>
                </c:pt>
                <c:pt idx="494">
                  <c:v>0</c:v>
                </c:pt>
                <c:pt idx="495">
                  <c:v>8.0000000000000359E-5</c:v>
                </c:pt>
                <c:pt idx="496">
                  <c:v>0</c:v>
                </c:pt>
                <c:pt idx="497">
                  <c:v>0</c:v>
                </c:pt>
                <c:pt idx="498">
                  <c:v>0.32912000000000108</c:v>
                </c:pt>
                <c:pt idx="499">
                  <c:v>3.000000000000016E-5</c:v>
                </c:pt>
                <c:pt idx="500">
                  <c:v>3.000000000000016E-5</c:v>
                </c:pt>
                <c:pt idx="501">
                  <c:v>5.0000000000000233E-5</c:v>
                </c:pt>
                <c:pt idx="502">
                  <c:v>3.6670000000000133E-2</c:v>
                </c:pt>
                <c:pt idx="503">
                  <c:v>3.000000000000016E-5</c:v>
                </c:pt>
                <c:pt idx="504">
                  <c:v>3.000000000000016E-5</c:v>
                </c:pt>
                <c:pt idx="505">
                  <c:v>3.0000000000000111E-4</c:v>
                </c:pt>
                <c:pt idx="506">
                  <c:v>0.14004000000000041</c:v>
                </c:pt>
                <c:pt idx="507">
                  <c:v>2.0000000000000093E-5</c:v>
                </c:pt>
                <c:pt idx="508">
                  <c:v>0.10169000000000021</c:v>
                </c:pt>
                <c:pt idx="509">
                  <c:v>0</c:v>
                </c:pt>
                <c:pt idx="510">
                  <c:v>0</c:v>
                </c:pt>
                <c:pt idx="511">
                  <c:v>1.2000000000000048E-4</c:v>
                </c:pt>
                <c:pt idx="512">
                  <c:v>2.4530000000000021E-2</c:v>
                </c:pt>
                <c:pt idx="513">
                  <c:v>1.6000000000000085E-4</c:v>
                </c:pt>
                <c:pt idx="514">
                  <c:v>0</c:v>
                </c:pt>
                <c:pt idx="515">
                  <c:v>0.57983000000000062</c:v>
                </c:pt>
                <c:pt idx="516">
                  <c:v>8.1490000000000007E-2</c:v>
                </c:pt>
                <c:pt idx="517">
                  <c:v>0.64110000000000189</c:v>
                </c:pt>
                <c:pt idx="518">
                  <c:v>3.8400000000000092E-3</c:v>
                </c:pt>
                <c:pt idx="519">
                  <c:v>1.217E-2</c:v>
                </c:pt>
                <c:pt idx="520">
                  <c:v>3.2200000000000106E-3</c:v>
                </c:pt>
                <c:pt idx="521">
                  <c:v>4.4380000000000162E-2</c:v>
                </c:pt>
                <c:pt idx="522">
                  <c:v>1.2400000000000043E-3</c:v>
                </c:pt>
                <c:pt idx="523">
                  <c:v>8.7000000000000141E-4</c:v>
                </c:pt>
                <c:pt idx="524">
                  <c:v>1.8100000000000067E-3</c:v>
                </c:pt>
                <c:pt idx="525">
                  <c:v>1.0000000000000057E-5</c:v>
                </c:pt>
                <c:pt idx="526">
                  <c:v>4.3500000000000014E-3</c:v>
                </c:pt>
                <c:pt idx="527">
                  <c:v>0.25863000000000003</c:v>
                </c:pt>
                <c:pt idx="528">
                  <c:v>4.2630000000000022E-2</c:v>
                </c:pt>
                <c:pt idx="529">
                  <c:v>6.4000000000000309E-4</c:v>
                </c:pt>
                <c:pt idx="530">
                  <c:v>0</c:v>
                </c:pt>
                <c:pt idx="531">
                  <c:v>0.58080000000000054</c:v>
                </c:pt>
                <c:pt idx="532">
                  <c:v>0</c:v>
                </c:pt>
                <c:pt idx="533">
                  <c:v>2.0000000000000093E-5</c:v>
                </c:pt>
                <c:pt idx="534">
                  <c:v>4.6589999999999993E-2</c:v>
                </c:pt>
                <c:pt idx="535">
                  <c:v>1.9000000000000096E-4</c:v>
                </c:pt>
                <c:pt idx="536">
                  <c:v>9.1170000000000043E-2</c:v>
                </c:pt>
                <c:pt idx="537">
                  <c:v>3.7650000000000093E-2</c:v>
                </c:pt>
                <c:pt idx="538">
                  <c:v>1.2000000000000048E-4</c:v>
                </c:pt>
                <c:pt idx="539">
                  <c:v>2.0000000000000093E-5</c:v>
                </c:pt>
                <c:pt idx="540">
                  <c:v>0.36288000000000126</c:v>
                </c:pt>
                <c:pt idx="541">
                  <c:v>9.9500000000000387E-3</c:v>
                </c:pt>
                <c:pt idx="542">
                  <c:v>1.3430000000000013E-2</c:v>
                </c:pt>
                <c:pt idx="543">
                  <c:v>0.30011000000000032</c:v>
                </c:pt>
                <c:pt idx="544">
                  <c:v>3.3000000000000097E-4</c:v>
                </c:pt>
                <c:pt idx="545">
                  <c:v>3.000000000000016E-5</c:v>
                </c:pt>
                <c:pt idx="546">
                  <c:v>5.5700000000000159E-3</c:v>
                </c:pt>
                <c:pt idx="547">
                  <c:v>1.0000000000000057E-5</c:v>
                </c:pt>
                <c:pt idx="548">
                  <c:v>6.8540000000000004E-2</c:v>
                </c:pt>
                <c:pt idx="549">
                  <c:v>0</c:v>
                </c:pt>
                <c:pt idx="550">
                  <c:v>0</c:v>
                </c:pt>
                <c:pt idx="551">
                  <c:v>0</c:v>
                </c:pt>
                <c:pt idx="552">
                  <c:v>0</c:v>
                </c:pt>
                <c:pt idx="553">
                  <c:v>0</c:v>
                </c:pt>
                <c:pt idx="554">
                  <c:v>1.5700000000000067E-3</c:v>
                </c:pt>
                <c:pt idx="555">
                  <c:v>1.8830000000000024E-2</c:v>
                </c:pt>
                <c:pt idx="556">
                  <c:v>1.6800000000000081E-3</c:v>
                </c:pt>
                <c:pt idx="557">
                  <c:v>1.0000000000000057E-5</c:v>
                </c:pt>
                <c:pt idx="558">
                  <c:v>2.0000000000000082E-4</c:v>
                </c:pt>
                <c:pt idx="559">
                  <c:v>4.5350000000000071E-2</c:v>
                </c:pt>
                <c:pt idx="560">
                  <c:v>0</c:v>
                </c:pt>
                <c:pt idx="561">
                  <c:v>0</c:v>
                </c:pt>
                <c:pt idx="562">
                  <c:v>7.0000000000000346E-5</c:v>
                </c:pt>
                <c:pt idx="563">
                  <c:v>8.5780000000000023E-2</c:v>
                </c:pt>
                <c:pt idx="564">
                  <c:v>0.26689000000000002</c:v>
                </c:pt>
                <c:pt idx="565">
                  <c:v>1.8000000000000074E-4</c:v>
                </c:pt>
                <c:pt idx="566">
                  <c:v>3.5000000000000141E-4</c:v>
                </c:pt>
                <c:pt idx="567">
                  <c:v>0</c:v>
                </c:pt>
                <c:pt idx="568">
                  <c:v>1.3300000000000048E-3</c:v>
                </c:pt>
                <c:pt idx="569">
                  <c:v>0</c:v>
                </c:pt>
                <c:pt idx="570">
                  <c:v>0.86878999999999995</c:v>
                </c:pt>
                <c:pt idx="571">
                  <c:v>2.1400000000000086E-3</c:v>
                </c:pt>
                <c:pt idx="572">
                  <c:v>0</c:v>
                </c:pt>
                <c:pt idx="573">
                  <c:v>0</c:v>
                </c:pt>
                <c:pt idx="574">
                  <c:v>0</c:v>
                </c:pt>
                <c:pt idx="575">
                  <c:v>0</c:v>
                </c:pt>
                <c:pt idx="576">
                  <c:v>1.8000000000000074E-4</c:v>
                </c:pt>
                <c:pt idx="577">
                  <c:v>0</c:v>
                </c:pt>
                <c:pt idx="578">
                  <c:v>3.5900000000000051E-3</c:v>
                </c:pt>
                <c:pt idx="579">
                  <c:v>2.2280000000000081E-2</c:v>
                </c:pt>
                <c:pt idx="580">
                  <c:v>0.35286000000000095</c:v>
                </c:pt>
                <c:pt idx="581">
                  <c:v>0.54500000000000004</c:v>
                </c:pt>
                <c:pt idx="582">
                  <c:v>2.1000000000000096E-4</c:v>
                </c:pt>
                <c:pt idx="583">
                  <c:v>0</c:v>
                </c:pt>
                <c:pt idx="584">
                  <c:v>6.9000000000000322E-4</c:v>
                </c:pt>
                <c:pt idx="585">
                  <c:v>7.0000000000000259E-4</c:v>
                </c:pt>
                <c:pt idx="586">
                  <c:v>3.000000000000016E-5</c:v>
                </c:pt>
                <c:pt idx="587">
                  <c:v>0</c:v>
                </c:pt>
                <c:pt idx="588">
                  <c:v>1.9959999999999999E-2</c:v>
                </c:pt>
                <c:pt idx="589">
                  <c:v>1.5299999999999999E-3</c:v>
                </c:pt>
                <c:pt idx="590">
                  <c:v>1.0000000000000057E-5</c:v>
                </c:pt>
                <c:pt idx="591">
                  <c:v>0.63343000000000005</c:v>
                </c:pt>
                <c:pt idx="592">
                  <c:v>0</c:v>
                </c:pt>
                <c:pt idx="593">
                  <c:v>3.7070000000000131E-2</c:v>
                </c:pt>
                <c:pt idx="594">
                  <c:v>0</c:v>
                </c:pt>
                <c:pt idx="595">
                  <c:v>0</c:v>
                </c:pt>
                <c:pt idx="596">
                  <c:v>4.5000000000000156E-4</c:v>
                </c:pt>
                <c:pt idx="597">
                  <c:v>1.2000000000000012E-3</c:v>
                </c:pt>
                <c:pt idx="598">
                  <c:v>3.9880000000000047E-2</c:v>
                </c:pt>
                <c:pt idx="599">
                  <c:v>8.5960000000000064E-2</c:v>
                </c:pt>
              </c:numCache>
            </c:numRef>
          </c:val>
          <c:extLst>
            <c:ext xmlns:c16="http://schemas.microsoft.com/office/drawing/2014/chart" uri="{C3380CC4-5D6E-409C-BE32-E72D297353CC}">
              <c16:uniqueId val="{00000002-ED8D-4AAF-A61C-1720EB326C7B}"/>
            </c:ext>
          </c:extLst>
        </c:ser>
        <c:ser>
          <c:idx val="3"/>
          <c:order val="3"/>
          <c:tx>
            <c:strRef>
              <c:f>Taul1!$E$1</c:f>
              <c:strCache>
                <c:ptCount val="1"/>
                <c:pt idx="0">
                  <c:v>F2</c:v>
                </c:pt>
              </c:strCache>
            </c:strRef>
          </c:tx>
          <c:invertIfNegative val="0"/>
          <c:val>
            <c:numRef>
              <c:f>Taul1!$E$2:$E$601</c:f>
              <c:numCache>
                <c:formatCode>General</c:formatCode>
                <c:ptCount val="600"/>
                <c:pt idx="0">
                  <c:v>2.7000000000000141E-4</c:v>
                </c:pt>
                <c:pt idx="1">
                  <c:v>8.6000000000000312E-4</c:v>
                </c:pt>
                <c:pt idx="2">
                  <c:v>1.7099999999999988E-3</c:v>
                </c:pt>
                <c:pt idx="3">
                  <c:v>1.0100000000000035E-3</c:v>
                </c:pt>
                <c:pt idx="4">
                  <c:v>1.0000000000000057E-5</c:v>
                </c:pt>
                <c:pt idx="5">
                  <c:v>2.3000000000000047E-4</c:v>
                </c:pt>
                <c:pt idx="6">
                  <c:v>4.0000000000000186E-5</c:v>
                </c:pt>
                <c:pt idx="7">
                  <c:v>3.000000000000016E-5</c:v>
                </c:pt>
                <c:pt idx="8">
                  <c:v>4.0000000000000099E-4</c:v>
                </c:pt>
                <c:pt idx="9">
                  <c:v>4.0000000000000186E-5</c:v>
                </c:pt>
                <c:pt idx="10">
                  <c:v>1.0000000000000057E-5</c:v>
                </c:pt>
                <c:pt idx="11">
                  <c:v>8.0000000000000359E-5</c:v>
                </c:pt>
                <c:pt idx="12">
                  <c:v>1.0000000000000057E-5</c:v>
                </c:pt>
                <c:pt idx="13">
                  <c:v>1.0000000000000057E-5</c:v>
                </c:pt>
                <c:pt idx="14">
                  <c:v>1.2000000000000048E-4</c:v>
                </c:pt>
                <c:pt idx="15">
                  <c:v>1.0000000000000057E-5</c:v>
                </c:pt>
                <c:pt idx="16">
                  <c:v>5.3000000000000172E-4</c:v>
                </c:pt>
                <c:pt idx="17">
                  <c:v>0</c:v>
                </c:pt>
                <c:pt idx="18">
                  <c:v>4.8000000000000104E-4</c:v>
                </c:pt>
                <c:pt idx="19">
                  <c:v>6.0000000000000293E-5</c:v>
                </c:pt>
                <c:pt idx="20">
                  <c:v>3.2000000000000106E-3</c:v>
                </c:pt>
                <c:pt idx="21">
                  <c:v>6.0000000000000293E-5</c:v>
                </c:pt>
                <c:pt idx="22">
                  <c:v>1.0000000000000057E-5</c:v>
                </c:pt>
                <c:pt idx="23">
                  <c:v>7.0000000000000346E-5</c:v>
                </c:pt>
                <c:pt idx="24">
                  <c:v>0</c:v>
                </c:pt>
                <c:pt idx="25">
                  <c:v>5.0000000000000233E-5</c:v>
                </c:pt>
                <c:pt idx="26">
                  <c:v>0</c:v>
                </c:pt>
                <c:pt idx="27">
                  <c:v>0</c:v>
                </c:pt>
                <c:pt idx="28">
                  <c:v>3.000000000000016E-5</c:v>
                </c:pt>
                <c:pt idx="29">
                  <c:v>1.5800000000000059E-3</c:v>
                </c:pt>
                <c:pt idx="30">
                  <c:v>6.9000000000000322E-4</c:v>
                </c:pt>
                <c:pt idx="31">
                  <c:v>0</c:v>
                </c:pt>
                <c:pt idx="32">
                  <c:v>2.1000000000000096E-4</c:v>
                </c:pt>
                <c:pt idx="33">
                  <c:v>6.0000000000000293E-5</c:v>
                </c:pt>
                <c:pt idx="34">
                  <c:v>0</c:v>
                </c:pt>
                <c:pt idx="35">
                  <c:v>0</c:v>
                </c:pt>
                <c:pt idx="36">
                  <c:v>3.3000000000000097E-4</c:v>
                </c:pt>
                <c:pt idx="37">
                  <c:v>1.0000000000000042E-4</c:v>
                </c:pt>
                <c:pt idx="38">
                  <c:v>0</c:v>
                </c:pt>
                <c:pt idx="39">
                  <c:v>2.0000000000000093E-5</c:v>
                </c:pt>
                <c:pt idx="40">
                  <c:v>1.9000000000000096E-4</c:v>
                </c:pt>
                <c:pt idx="41">
                  <c:v>1.5000000000000026E-4</c:v>
                </c:pt>
                <c:pt idx="42">
                  <c:v>0</c:v>
                </c:pt>
                <c:pt idx="43">
                  <c:v>4.0000000000000186E-5</c:v>
                </c:pt>
                <c:pt idx="44">
                  <c:v>0</c:v>
                </c:pt>
                <c:pt idx="45">
                  <c:v>0</c:v>
                </c:pt>
                <c:pt idx="46">
                  <c:v>0</c:v>
                </c:pt>
                <c:pt idx="47">
                  <c:v>2.6000000000000112E-4</c:v>
                </c:pt>
                <c:pt idx="48">
                  <c:v>4.0000000000000186E-5</c:v>
                </c:pt>
                <c:pt idx="49">
                  <c:v>3.100000000000013E-4</c:v>
                </c:pt>
                <c:pt idx="50">
                  <c:v>0</c:v>
                </c:pt>
                <c:pt idx="51">
                  <c:v>3.7200000000000141E-3</c:v>
                </c:pt>
                <c:pt idx="52">
                  <c:v>5.0000000000000233E-5</c:v>
                </c:pt>
                <c:pt idx="53">
                  <c:v>3.000000000000016E-5</c:v>
                </c:pt>
                <c:pt idx="54">
                  <c:v>3.4200000000000038E-3</c:v>
                </c:pt>
                <c:pt idx="55">
                  <c:v>7.8000000000000259E-4</c:v>
                </c:pt>
                <c:pt idx="56">
                  <c:v>0</c:v>
                </c:pt>
                <c:pt idx="57">
                  <c:v>1.0000000000000057E-5</c:v>
                </c:pt>
                <c:pt idx="58">
                  <c:v>3.5000000000000141E-4</c:v>
                </c:pt>
                <c:pt idx="59">
                  <c:v>0</c:v>
                </c:pt>
                <c:pt idx="60">
                  <c:v>1.8000000000000074E-4</c:v>
                </c:pt>
                <c:pt idx="61">
                  <c:v>1.6000000000000085E-4</c:v>
                </c:pt>
                <c:pt idx="62">
                  <c:v>4.0000000000000186E-5</c:v>
                </c:pt>
                <c:pt idx="63">
                  <c:v>1.2650000000000003E-2</c:v>
                </c:pt>
                <c:pt idx="64">
                  <c:v>4.5000000000000083E-3</c:v>
                </c:pt>
                <c:pt idx="65">
                  <c:v>1.8000000000000074E-4</c:v>
                </c:pt>
                <c:pt idx="66">
                  <c:v>8.3000000000000402E-4</c:v>
                </c:pt>
                <c:pt idx="67">
                  <c:v>1.0000000000000057E-5</c:v>
                </c:pt>
                <c:pt idx="68">
                  <c:v>0</c:v>
                </c:pt>
                <c:pt idx="69">
                  <c:v>2.0000000000000093E-5</c:v>
                </c:pt>
                <c:pt idx="70">
                  <c:v>3.4000000000000116E-4</c:v>
                </c:pt>
                <c:pt idx="71">
                  <c:v>0</c:v>
                </c:pt>
                <c:pt idx="72">
                  <c:v>3.1910000000000015E-2</c:v>
                </c:pt>
                <c:pt idx="73">
                  <c:v>2.1000000000000096E-4</c:v>
                </c:pt>
                <c:pt idx="74">
                  <c:v>1.0000000000000057E-5</c:v>
                </c:pt>
                <c:pt idx="75">
                  <c:v>3.000000000000016E-5</c:v>
                </c:pt>
                <c:pt idx="76">
                  <c:v>0</c:v>
                </c:pt>
                <c:pt idx="77">
                  <c:v>0</c:v>
                </c:pt>
                <c:pt idx="78">
                  <c:v>9.0000000000000412E-5</c:v>
                </c:pt>
                <c:pt idx="79">
                  <c:v>7.0000000000000346E-5</c:v>
                </c:pt>
                <c:pt idx="80">
                  <c:v>2.3600000000000023E-3</c:v>
                </c:pt>
                <c:pt idx="81">
                  <c:v>2.7000000000000141E-4</c:v>
                </c:pt>
                <c:pt idx="82">
                  <c:v>0</c:v>
                </c:pt>
                <c:pt idx="83">
                  <c:v>1.2300000000000043E-3</c:v>
                </c:pt>
                <c:pt idx="84">
                  <c:v>1.8350000000000026E-2</c:v>
                </c:pt>
                <c:pt idx="85">
                  <c:v>3.000000000000016E-5</c:v>
                </c:pt>
                <c:pt idx="86">
                  <c:v>2.0000000000000093E-5</c:v>
                </c:pt>
                <c:pt idx="87">
                  <c:v>9.0000000000000412E-5</c:v>
                </c:pt>
                <c:pt idx="88">
                  <c:v>0</c:v>
                </c:pt>
                <c:pt idx="89">
                  <c:v>0</c:v>
                </c:pt>
                <c:pt idx="90">
                  <c:v>5.0000000000000233E-5</c:v>
                </c:pt>
                <c:pt idx="91">
                  <c:v>9.8000000000000474E-4</c:v>
                </c:pt>
                <c:pt idx="92">
                  <c:v>1.2999999999999999E-4</c:v>
                </c:pt>
                <c:pt idx="93">
                  <c:v>8.0000000000000359E-5</c:v>
                </c:pt>
                <c:pt idx="94">
                  <c:v>1.0000000000000057E-5</c:v>
                </c:pt>
                <c:pt idx="95">
                  <c:v>1.1000000000000063E-4</c:v>
                </c:pt>
                <c:pt idx="96">
                  <c:v>8.1000000000000147E-4</c:v>
                </c:pt>
                <c:pt idx="97">
                  <c:v>6.0000000000000293E-5</c:v>
                </c:pt>
                <c:pt idx="98">
                  <c:v>0</c:v>
                </c:pt>
                <c:pt idx="99">
                  <c:v>1.0000000000000042E-4</c:v>
                </c:pt>
                <c:pt idx="100">
                  <c:v>2.0000000000000093E-5</c:v>
                </c:pt>
                <c:pt idx="101">
                  <c:v>0</c:v>
                </c:pt>
                <c:pt idx="102">
                  <c:v>0</c:v>
                </c:pt>
                <c:pt idx="103">
                  <c:v>0</c:v>
                </c:pt>
                <c:pt idx="104">
                  <c:v>0</c:v>
                </c:pt>
                <c:pt idx="105">
                  <c:v>1.0000000000000057E-5</c:v>
                </c:pt>
                <c:pt idx="106">
                  <c:v>1.0000000000000057E-5</c:v>
                </c:pt>
                <c:pt idx="107">
                  <c:v>4.0000000000000186E-5</c:v>
                </c:pt>
                <c:pt idx="108">
                  <c:v>0</c:v>
                </c:pt>
                <c:pt idx="109">
                  <c:v>4.3200000000000001E-3</c:v>
                </c:pt>
                <c:pt idx="110">
                  <c:v>1.0000000000000057E-5</c:v>
                </c:pt>
                <c:pt idx="111">
                  <c:v>3.000000000000016E-5</c:v>
                </c:pt>
                <c:pt idx="112">
                  <c:v>1.0000000000000057E-5</c:v>
                </c:pt>
                <c:pt idx="113">
                  <c:v>0</c:v>
                </c:pt>
                <c:pt idx="114">
                  <c:v>0</c:v>
                </c:pt>
                <c:pt idx="115">
                  <c:v>5.0000000000000233E-5</c:v>
                </c:pt>
                <c:pt idx="116">
                  <c:v>2.0000000000000093E-5</c:v>
                </c:pt>
                <c:pt idx="117">
                  <c:v>0</c:v>
                </c:pt>
                <c:pt idx="118">
                  <c:v>0</c:v>
                </c:pt>
                <c:pt idx="119">
                  <c:v>8.0000000000000359E-5</c:v>
                </c:pt>
                <c:pt idx="120">
                  <c:v>1.400000000000002E-4</c:v>
                </c:pt>
                <c:pt idx="121">
                  <c:v>3.000000000000016E-5</c:v>
                </c:pt>
                <c:pt idx="122">
                  <c:v>0</c:v>
                </c:pt>
                <c:pt idx="123">
                  <c:v>0</c:v>
                </c:pt>
                <c:pt idx="124">
                  <c:v>2.2600000000000098E-3</c:v>
                </c:pt>
                <c:pt idx="125">
                  <c:v>1.7000000000000072E-4</c:v>
                </c:pt>
                <c:pt idx="126">
                  <c:v>3.000000000000016E-5</c:v>
                </c:pt>
                <c:pt idx="127">
                  <c:v>5.0000000000000233E-5</c:v>
                </c:pt>
                <c:pt idx="128">
                  <c:v>3.000000000000016E-5</c:v>
                </c:pt>
                <c:pt idx="129">
                  <c:v>0</c:v>
                </c:pt>
                <c:pt idx="130">
                  <c:v>1.0000000000000057E-5</c:v>
                </c:pt>
                <c:pt idx="131">
                  <c:v>1.9000000000000096E-4</c:v>
                </c:pt>
                <c:pt idx="132">
                  <c:v>9.0000000000000412E-5</c:v>
                </c:pt>
                <c:pt idx="133">
                  <c:v>0</c:v>
                </c:pt>
                <c:pt idx="134">
                  <c:v>3.000000000000016E-5</c:v>
                </c:pt>
                <c:pt idx="135">
                  <c:v>2.0000000000000082E-4</c:v>
                </c:pt>
                <c:pt idx="136">
                  <c:v>0</c:v>
                </c:pt>
                <c:pt idx="137">
                  <c:v>1.8000000000000074E-4</c:v>
                </c:pt>
                <c:pt idx="138">
                  <c:v>0</c:v>
                </c:pt>
                <c:pt idx="139">
                  <c:v>0</c:v>
                </c:pt>
                <c:pt idx="140">
                  <c:v>1.0800000000000044E-3</c:v>
                </c:pt>
                <c:pt idx="141">
                  <c:v>2.2000000000000112E-4</c:v>
                </c:pt>
                <c:pt idx="142">
                  <c:v>0</c:v>
                </c:pt>
                <c:pt idx="143">
                  <c:v>0</c:v>
                </c:pt>
                <c:pt idx="144">
                  <c:v>0</c:v>
                </c:pt>
                <c:pt idx="145">
                  <c:v>2.0000000000000093E-5</c:v>
                </c:pt>
                <c:pt idx="146">
                  <c:v>6.0000000000000293E-5</c:v>
                </c:pt>
                <c:pt idx="147">
                  <c:v>1.0000000000000057E-5</c:v>
                </c:pt>
                <c:pt idx="148">
                  <c:v>4.4000000000000213E-4</c:v>
                </c:pt>
                <c:pt idx="149">
                  <c:v>0</c:v>
                </c:pt>
                <c:pt idx="150">
                  <c:v>6.0000000000000293E-5</c:v>
                </c:pt>
                <c:pt idx="151">
                  <c:v>0</c:v>
                </c:pt>
                <c:pt idx="152">
                  <c:v>1.1000000000000063E-4</c:v>
                </c:pt>
                <c:pt idx="153">
                  <c:v>1.0000000000000042E-4</c:v>
                </c:pt>
                <c:pt idx="154">
                  <c:v>1.0000000000000042E-4</c:v>
                </c:pt>
                <c:pt idx="155">
                  <c:v>1.0000000000000057E-5</c:v>
                </c:pt>
                <c:pt idx="156">
                  <c:v>0</c:v>
                </c:pt>
                <c:pt idx="157">
                  <c:v>1.0000000000000057E-5</c:v>
                </c:pt>
                <c:pt idx="158">
                  <c:v>2.0000000000000093E-5</c:v>
                </c:pt>
                <c:pt idx="159">
                  <c:v>1.1000000000000063E-4</c:v>
                </c:pt>
                <c:pt idx="160">
                  <c:v>1.2999999999999999E-4</c:v>
                </c:pt>
                <c:pt idx="161">
                  <c:v>1.0000000000000057E-5</c:v>
                </c:pt>
                <c:pt idx="162">
                  <c:v>1.0000000000000057E-5</c:v>
                </c:pt>
                <c:pt idx="163">
                  <c:v>2.2000000000000112E-4</c:v>
                </c:pt>
                <c:pt idx="164">
                  <c:v>1.1000000000000063E-4</c:v>
                </c:pt>
                <c:pt idx="165">
                  <c:v>5.0000000000000233E-5</c:v>
                </c:pt>
                <c:pt idx="166">
                  <c:v>1.0000000000000057E-5</c:v>
                </c:pt>
                <c:pt idx="167">
                  <c:v>3.8000000000000111E-4</c:v>
                </c:pt>
                <c:pt idx="168">
                  <c:v>3.000000000000016E-5</c:v>
                </c:pt>
                <c:pt idx="169">
                  <c:v>8.0000000000000359E-5</c:v>
                </c:pt>
                <c:pt idx="170">
                  <c:v>1.0000000000000057E-5</c:v>
                </c:pt>
                <c:pt idx="171">
                  <c:v>1.0000000000000057E-5</c:v>
                </c:pt>
                <c:pt idx="172">
                  <c:v>0</c:v>
                </c:pt>
                <c:pt idx="173">
                  <c:v>2.0000000000000093E-5</c:v>
                </c:pt>
                <c:pt idx="174">
                  <c:v>3.000000000000016E-5</c:v>
                </c:pt>
                <c:pt idx="175">
                  <c:v>1.0000000000000057E-5</c:v>
                </c:pt>
                <c:pt idx="176">
                  <c:v>0</c:v>
                </c:pt>
                <c:pt idx="177">
                  <c:v>0</c:v>
                </c:pt>
                <c:pt idx="178">
                  <c:v>0</c:v>
                </c:pt>
                <c:pt idx="179">
                  <c:v>1.2000000000000048E-4</c:v>
                </c:pt>
                <c:pt idx="180">
                  <c:v>2.0000000000000093E-5</c:v>
                </c:pt>
                <c:pt idx="181">
                  <c:v>1.2999999999999999E-4</c:v>
                </c:pt>
                <c:pt idx="182">
                  <c:v>0</c:v>
                </c:pt>
                <c:pt idx="183">
                  <c:v>2.0000000000000093E-5</c:v>
                </c:pt>
                <c:pt idx="184">
                  <c:v>0</c:v>
                </c:pt>
                <c:pt idx="185">
                  <c:v>3.6000000000000159E-4</c:v>
                </c:pt>
                <c:pt idx="186">
                  <c:v>0</c:v>
                </c:pt>
                <c:pt idx="187">
                  <c:v>1.1000000000000063E-4</c:v>
                </c:pt>
                <c:pt idx="188">
                  <c:v>0</c:v>
                </c:pt>
                <c:pt idx="189">
                  <c:v>1.0000000000000057E-5</c:v>
                </c:pt>
                <c:pt idx="190">
                  <c:v>0</c:v>
                </c:pt>
                <c:pt idx="191">
                  <c:v>1.0000000000000057E-5</c:v>
                </c:pt>
                <c:pt idx="192">
                  <c:v>0</c:v>
                </c:pt>
                <c:pt idx="193">
                  <c:v>0</c:v>
                </c:pt>
                <c:pt idx="194">
                  <c:v>2.0000000000000093E-5</c:v>
                </c:pt>
                <c:pt idx="195">
                  <c:v>1.0000000000000057E-5</c:v>
                </c:pt>
                <c:pt idx="196">
                  <c:v>0</c:v>
                </c:pt>
                <c:pt idx="197">
                  <c:v>0</c:v>
                </c:pt>
                <c:pt idx="198">
                  <c:v>1.0000000000000057E-5</c:v>
                </c:pt>
                <c:pt idx="199">
                  <c:v>6.0000000000000293E-5</c:v>
                </c:pt>
                <c:pt idx="200">
                  <c:v>2.1750000000000002E-2</c:v>
                </c:pt>
                <c:pt idx="201">
                  <c:v>3.4850000000000048E-2</c:v>
                </c:pt>
                <c:pt idx="202">
                  <c:v>8.7150000000000047E-2</c:v>
                </c:pt>
                <c:pt idx="203">
                  <c:v>0.11821000000000013</c:v>
                </c:pt>
                <c:pt idx="204">
                  <c:v>6.5199999999999994E-2</c:v>
                </c:pt>
                <c:pt idx="205">
                  <c:v>5.8700000000000158E-3</c:v>
                </c:pt>
                <c:pt idx="206">
                  <c:v>5.5740000000000033E-2</c:v>
                </c:pt>
                <c:pt idx="207">
                  <c:v>0.12024000000000012</c:v>
                </c:pt>
                <c:pt idx="208">
                  <c:v>8.6980000000000002E-2</c:v>
                </c:pt>
                <c:pt idx="209">
                  <c:v>5.1470000000000002E-2</c:v>
                </c:pt>
                <c:pt idx="210">
                  <c:v>1.372000000000005E-2</c:v>
                </c:pt>
                <c:pt idx="211">
                  <c:v>2.5810000000000041E-2</c:v>
                </c:pt>
                <c:pt idx="212">
                  <c:v>3.8210000000000015E-2</c:v>
                </c:pt>
                <c:pt idx="213">
                  <c:v>5.3679999999999985E-2</c:v>
                </c:pt>
                <c:pt idx="214">
                  <c:v>0.26472999999999997</c:v>
                </c:pt>
                <c:pt idx="215">
                  <c:v>8.3750000000000463E-2</c:v>
                </c:pt>
                <c:pt idx="216">
                  <c:v>2.9980000000000021E-2</c:v>
                </c:pt>
                <c:pt idx="217">
                  <c:v>3.7950000000000046E-2</c:v>
                </c:pt>
                <c:pt idx="218">
                  <c:v>2.9160000000000002E-2</c:v>
                </c:pt>
                <c:pt idx="219">
                  <c:v>0.13754000000000041</c:v>
                </c:pt>
                <c:pt idx="220">
                  <c:v>4.2689999999999999E-2</c:v>
                </c:pt>
                <c:pt idx="221">
                  <c:v>5.5690000000000045E-2</c:v>
                </c:pt>
                <c:pt idx="222">
                  <c:v>3.5550000000000005E-2</c:v>
                </c:pt>
                <c:pt idx="223">
                  <c:v>6.9500000000000195E-3</c:v>
                </c:pt>
                <c:pt idx="224">
                  <c:v>5.8640000000000012E-2</c:v>
                </c:pt>
                <c:pt idx="225">
                  <c:v>5.6730000000000086E-2</c:v>
                </c:pt>
                <c:pt idx="226">
                  <c:v>0.13275999999999999</c:v>
                </c:pt>
                <c:pt idx="227">
                  <c:v>5.4300000000000242E-3</c:v>
                </c:pt>
                <c:pt idx="228">
                  <c:v>2.5970000000000035E-2</c:v>
                </c:pt>
                <c:pt idx="229">
                  <c:v>1.7950000000000028E-2</c:v>
                </c:pt>
                <c:pt idx="230">
                  <c:v>3.8000000000000082E-3</c:v>
                </c:pt>
                <c:pt idx="231">
                  <c:v>1.4440000000000001E-2</c:v>
                </c:pt>
                <c:pt idx="232">
                  <c:v>9.5520000000000382E-2</c:v>
                </c:pt>
                <c:pt idx="233">
                  <c:v>7.116000000000007E-2</c:v>
                </c:pt>
                <c:pt idx="234">
                  <c:v>1.5980000000000025E-2</c:v>
                </c:pt>
                <c:pt idx="235">
                  <c:v>2.9430000000000043E-2</c:v>
                </c:pt>
                <c:pt idx="236">
                  <c:v>9.2940000000000023E-2</c:v>
                </c:pt>
                <c:pt idx="237">
                  <c:v>0.48971000000000031</c:v>
                </c:pt>
                <c:pt idx="238">
                  <c:v>2.7580000000000042E-2</c:v>
                </c:pt>
                <c:pt idx="239">
                  <c:v>9.2650000000000204E-2</c:v>
                </c:pt>
                <c:pt idx="240">
                  <c:v>8.1330000000000027E-2</c:v>
                </c:pt>
                <c:pt idx="241">
                  <c:v>0.18244000000000068</c:v>
                </c:pt>
                <c:pt idx="242">
                  <c:v>0.11357000000000009</c:v>
                </c:pt>
                <c:pt idx="243">
                  <c:v>4.4900000000000079E-2</c:v>
                </c:pt>
                <c:pt idx="244">
                  <c:v>7.9090000000000132E-2</c:v>
                </c:pt>
                <c:pt idx="245">
                  <c:v>4.5330000000000099E-2</c:v>
                </c:pt>
                <c:pt idx="246">
                  <c:v>0.11831000000000007</c:v>
                </c:pt>
                <c:pt idx="247">
                  <c:v>3.4540000000000001E-2</c:v>
                </c:pt>
                <c:pt idx="248">
                  <c:v>0.13164000000000001</c:v>
                </c:pt>
                <c:pt idx="249">
                  <c:v>0.12474000000000023</c:v>
                </c:pt>
                <c:pt idx="250">
                  <c:v>2.8850000000000011E-2</c:v>
                </c:pt>
                <c:pt idx="251">
                  <c:v>3.0480000000000063E-2</c:v>
                </c:pt>
                <c:pt idx="252">
                  <c:v>0.19991000000000064</c:v>
                </c:pt>
                <c:pt idx="253">
                  <c:v>3.2670000000000136E-2</c:v>
                </c:pt>
                <c:pt idx="254">
                  <c:v>3.5300000000000012E-2</c:v>
                </c:pt>
                <c:pt idx="255">
                  <c:v>7.9220000000000082E-2</c:v>
                </c:pt>
                <c:pt idx="256">
                  <c:v>6.5400000000000189E-3</c:v>
                </c:pt>
                <c:pt idx="257">
                  <c:v>2.3519999999999989E-2</c:v>
                </c:pt>
                <c:pt idx="258">
                  <c:v>0.15057999999999999</c:v>
                </c:pt>
                <c:pt idx="259">
                  <c:v>0.10867000000000021</c:v>
                </c:pt>
                <c:pt idx="260">
                  <c:v>6.3259999999999997E-2</c:v>
                </c:pt>
                <c:pt idx="261">
                  <c:v>0.21953000000000045</c:v>
                </c:pt>
                <c:pt idx="262">
                  <c:v>0.10686000000000002</c:v>
                </c:pt>
                <c:pt idx="263">
                  <c:v>6.7310000000000231E-2</c:v>
                </c:pt>
                <c:pt idx="264">
                  <c:v>0.13678000000000001</c:v>
                </c:pt>
                <c:pt idx="265">
                  <c:v>0.23366000000000001</c:v>
                </c:pt>
                <c:pt idx="266">
                  <c:v>4.6320000000000014E-2</c:v>
                </c:pt>
                <c:pt idx="267">
                  <c:v>1.0890000000000011E-2</c:v>
                </c:pt>
                <c:pt idx="268">
                  <c:v>1.0520000000000017E-2</c:v>
                </c:pt>
                <c:pt idx="269">
                  <c:v>6.0430000000000081E-2</c:v>
                </c:pt>
                <c:pt idx="270">
                  <c:v>1.0420000000000025E-2</c:v>
                </c:pt>
                <c:pt idx="271">
                  <c:v>1.8090000000000016E-2</c:v>
                </c:pt>
                <c:pt idx="272">
                  <c:v>5.4300000000000242E-3</c:v>
                </c:pt>
                <c:pt idx="273">
                  <c:v>8.813000000000018E-2</c:v>
                </c:pt>
                <c:pt idx="274">
                  <c:v>0.26444000000000001</c:v>
                </c:pt>
                <c:pt idx="275">
                  <c:v>4.8370000000000024E-2</c:v>
                </c:pt>
                <c:pt idx="276">
                  <c:v>0.19998000000000024</c:v>
                </c:pt>
                <c:pt idx="277">
                  <c:v>6.3360000000000097E-2</c:v>
                </c:pt>
                <c:pt idx="278">
                  <c:v>0.71540000000000004</c:v>
                </c:pt>
                <c:pt idx="279">
                  <c:v>1.8180000000000061E-2</c:v>
                </c:pt>
                <c:pt idx="280">
                  <c:v>1.1670000000000019E-2</c:v>
                </c:pt>
                <c:pt idx="281">
                  <c:v>4.6109999999999977E-2</c:v>
                </c:pt>
                <c:pt idx="282">
                  <c:v>0.28175</c:v>
                </c:pt>
                <c:pt idx="283">
                  <c:v>6.9160000000000096E-2</c:v>
                </c:pt>
                <c:pt idx="284">
                  <c:v>8.1840000000000024E-2</c:v>
                </c:pt>
                <c:pt idx="285">
                  <c:v>6.9200000000000121E-3</c:v>
                </c:pt>
                <c:pt idx="286">
                  <c:v>0.10986000000000012</c:v>
                </c:pt>
                <c:pt idx="287">
                  <c:v>6.7030000000000131E-2</c:v>
                </c:pt>
                <c:pt idx="288">
                  <c:v>0.12479000000000039</c:v>
                </c:pt>
                <c:pt idx="289">
                  <c:v>0.30421000000000031</c:v>
                </c:pt>
                <c:pt idx="290">
                  <c:v>5.8820000000000032E-2</c:v>
                </c:pt>
                <c:pt idx="291">
                  <c:v>0.10288</c:v>
                </c:pt>
                <c:pt idx="292">
                  <c:v>7.1340000000000028E-2</c:v>
                </c:pt>
                <c:pt idx="293">
                  <c:v>3.1540000000000012E-2</c:v>
                </c:pt>
                <c:pt idx="294">
                  <c:v>2.2600000000000047E-2</c:v>
                </c:pt>
                <c:pt idx="295">
                  <c:v>0.15984000000000056</c:v>
                </c:pt>
                <c:pt idx="296">
                  <c:v>2.9850000000000012E-2</c:v>
                </c:pt>
                <c:pt idx="297">
                  <c:v>2.1480000000000055E-2</c:v>
                </c:pt>
                <c:pt idx="298">
                  <c:v>4.0760000000000081E-2</c:v>
                </c:pt>
                <c:pt idx="299">
                  <c:v>0.11892999999999999</c:v>
                </c:pt>
                <c:pt idx="300">
                  <c:v>0.65904000000000262</c:v>
                </c:pt>
                <c:pt idx="301">
                  <c:v>0.43710000000000032</c:v>
                </c:pt>
                <c:pt idx="302">
                  <c:v>0.66545000000000065</c:v>
                </c:pt>
                <c:pt idx="303">
                  <c:v>0.88940000000000052</c:v>
                </c:pt>
                <c:pt idx="304">
                  <c:v>0.99187999999999998</c:v>
                </c:pt>
                <c:pt idx="305">
                  <c:v>0.29015000000000002</c:v>
                </c:pt>
                <c:pt idx="306">
                  <c:v>0.9954999999999995</c:v>
                </c:pt>
                <c:pt idx="307">
                  <c:v>0.21612000000000001</c:v>
                </c:pt>
                <c:pt idx="308">
                  <c:v>3.3810000000000034E-2</c:v>
                </c:pt>
                <c:pt idx="309">
                  <c:v>0.92770000000000064</c:v>
                </c:pt>
                <c:pt idx="310">
                  <c:v>0.51765000000000005</c:v>
                </c:pt>
                <c:pt idx="311">
                  <c:v>0.94976000000000005</c:v>
                </c:pt>
                <c:pt idx="312">
                  <c:v>0.99970000000000003</c:v>
                </c:pt>
                <c:pt idx="313">
                  <c:v>0.97802999999999951</c:v>
                </c:pt>
                <c:pt idx="314">
                  <c:v>0.6910800000000008</c:v>
                </c:pt>
                <c:pt idx="315">
                  <c:v>0.67999000000000298</c:v>
                </c:pt>
                <c:pt idx="316">
                  <c:v>0.33713000000000032</c:v>
                </c:pt>
                <c:pt idx="317">
                  <c:v>0.93985000000000063</c:v>
                </c:pt>
                <c:pt idx="318">
                  <c:v>0.17741000000000057</c:v>
                </c:pt>
                <c:pt idx="319">
                  <c:v>0.53305999999999998</c:v>
                </c:pt>
                <c:pt idx="320">
                  <c:v>0.10460000000000012</c:v>
                </c:pt>
                <c:pt idx="321">
                  <c:v>0.92620999999999998</c:v>
                </c:pt>
                <c:pt idx="322">
                  <c:v>0.87997000000000214</c:v>
                </c:pt>
                <c:pt idx="323">
                  <c:v>0.73153000000000001</c:v>
                </c:pt>
                <c:pt idx="324">
                  <c:v>0.80213999999999996</c:v>
                </c:pt>
                <c:pt idx="325">
                  <c:v>0.37339000000000083</c:v>
                </c:pt>
                <c:pt idx="326">
                  <c:v>0.71973000000000065</c:v>
                </c:pt>
                <c:pt idx="327">
                  <c:v>0.97049999999999959</c:v>
                </c:pt>
                <c:pt idx="328">
                  <c:v>0.98504000000000003</c:v>
                </c:pt>
                <c:pt idx="329">
                  <c:v>0.42408000000000096</c:v>
                </c:pt>
                <c:pt idx="330">
                  <c:v>0.51717999999999997</c:v>
                </c:pt>
                <c:pt idx="331">
                  <c:v>0.92540999999999951</c:v>
                </c:pt>
                <c:pt idx="332">
                  <c:v>0.91869000000000189</c:v>
                </c:pt>
                <c:pt idx="333">
                  <c:v>0.9993199999999981</c:v>
                </c:pt>
                <c:pt idx="334">
                  <c:v>0.98767000000000005</c:v>
                </c:pt>
                <c:pt idx="335">
                  <c:v>0.65436000000000005</c:v>
                </c:pt>
                <c:pt idx="336">
                  <c:v>0.97458999999999918</c:v>
                </c:pt>
                <c:pt idx="337">
                  <c:v>9.1100000000000028E-2</c:v>
                </c:pt>
                <c:pt idx="338">
                  <c:v>0.98845999999999956</c:v>
                </c:pt>
                <c:pt idx="339">
                  <c:v>0.1376</c:v>
                </c:pt>
                <c:pt idx="340">
                  <c:v>0.44608000000000064</c:v>
                </c:pt>
                <c:pt idx="341">
                  <c:v>0.60005000000000064</c:v>
                </c:pt>
                <c:pt idx="342">
                  <c:v>0.87932999999999995</c:v>
                </c:pt>
                <c:pt idx="343">
                  <c:v>0.51619999999999999</c:v>
                </c:pt>
                <c:pt idx="344">
                  <c:v>0.99975000000000003</c:v>
                </c:pt>
                <c:pt idx="345">
                  <c:v>0.92155999999999949</c:v>
                </c:pt>
                <c:pt idx="346">
                  <c:v>0.99373999999999996</c:v>
                </c:pt>
                <c:pt idx="347">
                  <c:v>0.98556999999999773</c:v>
                </c:pt>
                <c:pt idx="348">
                  <c:v>0.77956999999999932</c:v>
                </c:pt>
                <c:pt idx="349">
                  <c:v>0.34009000000000034</c:v>
                </c:pt>
                <c:pt idx="350">
                  <c:v>0.99815999999999949</c:v>
                </c:pt>
                <c:pt idx="351">
                  <c:v>0.27906000000000031</c:v>
                </c:pt>
                <c:pt idx="352">
                  <c:v>0.97252999999999956</c:v>
                </c:pt>
                <c:pt idx="353">
                  <c:v>0.11924999999999999</c:v>
                </c:pt>
                <c:pt idx="354">
                  <c:v>0.99945999999999957</c:v>
                </c:pt>
                <c:pt idx="355">
                  <c:v>0.81689000000000189</c:v>
                </c:pt>
                <c:pt idx="356">
                  <c:v>0.91120999999999996</c:v>
                </c:pt>
                <c:pt idx="357">
                  <c:v>0.44458000000000064</c:v>
                </c:pt>
                <c:pt idx="358">
                  <c:v>0.94695000000000062</c:v>
                </c:pt>
                <c:pt idx="359">
                  <c:v>0.99983999999999951</c:v>
                </c:pt>
                <c:pt idx="360">
                  <c:v>5.8959999999999999E-2</c:v>
                </c:pt>
                <c:pt idx="361">
                  <c:v>0.9968399999999995</c:v>
                </c:pt>
                <c:pt idx="362">
                  <c:v>0.93320000000000003</c:v>
                </c:pt>
                <c:pt idx="363">
                  <c:v>0.99163000000000001</c:v>
                </c:pt>
                <c:pt idx="364">
                  <c:v>0.78952999999999951</c:v>
                </c:pt>
                <c:pt idx="365">
                  <c:v>0.32161000000000095</c:v>
                </c:pt>
                <c:pt idx="366">
                  <c:v>0.46172000000000002</c:v>
                </c:pt>
                <c:pt idx="367">
                  <c:v>0.71101000000000003</c:v>
                </c:pt>
                <c:pt idx="368">
                  <c:v>0.21662999999999999</c:v>
                </c:pt>
                <c:pt idx="369">
                  <c:v>0.94685000000000064</c:v>
                </c:pt>
                <c:pt idx="370">
                  <c:v>0.49902000000000107</c:v>
                </c:pt>
                <c:pt idx="371">
                  <c:v>4.7040000000000012E-2</c:v>
                </c:pt>
                <c:pt idx="372">
                  <c:v>0.40790000000000032</c:v>
                </c:pt>
                <c:pt idx="373">
                  <c:v>0.90188999999999997</c:v>
                </c:pt>
                <c:pt idx="374">
                  <c:v>0.36257000000000095</c:v>
                </c:pt>
                <c:pt idx="375">
                  <c:v>0.99902999999999997</c:v>
                </c:pt>
                <c:pt idx="376">
                  <c:v>6.7760000000000264E-2</c:v>
                </c:pt>
                <c:pt idx="377">
                  <c:v>0.99987999999999999</c:v>
                </c:pt>
                <c:pt idx="378">
                  <c:v>0.89609000000000083</c:v>
                </c:pt>
                <c:pt idx="379">
                  <c:v>0.12415000000000002</c:v>
                </c:pt>
                <c:pt idx="380">
                  <c:v>3.4970000000000036E-2</c:v>
                </c:pt>
                <c:pt idx="381">
                  <c:v>0.99734999999999996</c:v>
                </c:pt>
                <c:pt idx="382">
                  <c:v>7.0330000000000129E-2</c:v>
                </c:pt>
                <c:pt idx="383">
                  <c:v>0.29482000000000136</c:v>
                </c:pt>
                <c:pt idx="384">
                  <c:v>0.93647999999999998</c:v>
                </c:pt>
                <c:pt idx="385">
                  <c:v>0.98934</c:v>
                </c:pt>
                <c:pt idx="386">
                  <c:v>0.72641999999999951</c:v>
                </c:pt>
                <c:pt idx="387">
                  <c:v>0.5808099999999996</c:v>
                </c:pt>
                <c:pt idx="388">
                  <c:v>0.27114000000000005</c:v>
                </c:pt>
                <c:pt idx="389">
                  <c:v>0.62421000000000004</c:v>
                </c:pt>
                <c:pt idx="390">
                  <c:v>0.18045000000000044</c:v>
                </c:pt>
                <c:pt idx="391">
                  <c:v>0.37239000000000083</c:v>
                </c:pt>
                <c:pt idx="392">
                  <c:v>5.3990000000000045E-2</c:v>
                </c:pt>
                <c:pt idx="393">
                  <c:v>0.36628000000000038</c:v>
                </c:pt>
                <c:pt idx="394">
                  <c:v>0.24464000000000041</c:v>
                </c:pt>
                <c:pt idx="395">
                  <c:v>0.99752999999999958</c:v>
                </c:pt>
                <c:pt idx="396">
                  <c:v>0.99350999999999956</c:v>
                </c:pt>
                <c:pt idx="397">
                  <c:v>0.98568</c:v>
                </c:pt>
                <c:pt idx="398">
                  <c:v>0.61660000000000215</c:v>
                </c:pt>
                <c:pt idx="399">
                  <c:v>0.23468</c:v>
                </c:pt>
                <c:pt idx="400">
                  <c:v>3.1090000000000062E-2</c:v>
                </c:pt>
                <c:pt idx="401">
                  <c:v>4.5929999999999999E-2</c:v>
                </c:pt>
                <c:pt idx="402">
                  <c:v>8.0820000000000267E-2</c:v>
                </c:pt>
                <c:pt idx="403">
                  <c:v>1.5200000000000021E-2</c:v>
                </c:pt>
                <c:pt idx="404">
                  <c:v>1.8000000000000074E-4</c:v>
                </c:pt>
                <c:pt idx="405">
                  <c:v>0.10918000000000012</c:v>
                </c:pt>
                <c:pt idx="406">
                  <c:v>4.5790000000000178E-2</c:v>
                </c:pt>
                <c:pt idx="407">
                  <c:v>0.29460000000000008</c:v>
                </c:pt>
                <c:pt idx="408">
                  <c:v>6.3100000000000083E-3</c:v>
                </c:pt>
                <c:pt idx="409">
                  <c:v>0.80752999999999997</c:v>
                </c:pt>
                <c:pt idx="410">
                  <c:v>4.2160000000000079E-2</c:v>
                </c:pt>
                <c:pt idx="411">
                  <c:v>6.4040000000000014E-2</c:v>
                </c:pt>
                <c:pt idx="412">
                  <c:v>2.8470000000000027E-2</c:v>
                </c:pt>
                <c:pt idx="413">
                  <c:v>0.10172000000000023</c:v>
                </c:pt>
                <c:pt idx="414">
                  <c:v>0.27883000000000002</c:v>
                </c:pt>
                <c:pt idx="415">
                  <c:v>8.4270000000000025E-2</c:v>
                </c:pt>
                <c:pt idx="416">
                  <c:v>0.88584000000000085</c:v>
                </c:pt>
                <c:pt idx="417">
                  <c:v>4.4290000000000079E-2</c:v>
                </c:pt>
                <c:pt idx="418">
                  <c:v>3.2550000000000016E-2</c:v>
                </c:pt>
                <c:pt idx="419">
                  <c:v>0.33796000000000143</c:v>
                </c:pt>
                <c:pt idx="420">
                  <c:v>0.75227999999999995</c:v>
                </c:pt>
                <c:pt idx="421">
                  <c:v>7.1590000000000084E-2</c:v>
                </c:pt>
                <c:pt idx="422">
                  <c:v>1.0720000000000037E-2</c:v>
                </c:pt>
                <c:pt idx="423">
                  <c:v>0.18035999999999999</c:v>
                </c:pt>
                <c:pt idx="424">
                  <c:v>1.7760000000000036E-2</c:v>
                </c:pt>
                <c:pt idx="425">
                  <c:v>2.6880000000000081E-2</c:v>
                </c:pt>
                <c:pt idx="426">
                  <c:v>2.6200000000000043E-2</c:v>
                </c:pt>
                <c:pt idx="427">
                  <c:v>5.0000000000000131E-3</c:v>
                </c:pt>
                <c:pt idx="428">
                  <c:v>7.5500000000000081E-2</c:v>
                </c:pt>
                <c:pt idx="429">
                  <c:v>0.56730000000000003</c:v>
                </c:pt>
                <c:pt idx="430">
                  <c:v>8.5940000000000044E-2</c:v>
                </c:pt>
                <c:pt idx="431">
                  <c:v>1.9750000000000056E-2</c:v>
                </c:pt>
                <c:pt idx="432">
                  <c:v>0.32347000000000126</c:v>
                </c:pt>
                <c:pt idx="433">
                  <c:v>3.7410000000000117E-2</c:v>
                </c:pt>
                <c:pt idx="434">
                  <c:v>0.15468999999999999</c:v>
                </c:pt>
                <c:pt idx="435">
                  <c:v>1.0000000000000042E-4</c:v>
                </c:pt>
                <c:pt idx="436">
                  <c:v>1.0000000000000057E-5</c:v>
                </c:pt>
                <c:pt idx="437">
                  <c:v>7.7690000000000092E-2</c:v>
                </c:pt>
                <c:pt idx="438">
                  <c:v>0.26590000000000008</c:v>
                </c:pt>
                <c:pt idx="439">
                  <c:v>6.2700000000000212E-3</c:v>
                </c:pt>
                <c:pt idx="440">
                  <c:v>0.17040000000000041</c:v>
                </c:pt>
                <c:pt idx="441">
                  <c:v>5.4200000000000133E-3</c:v>
                </c:pt>
                <c:pt idx="442">
                  <c:v>4.4979999999999999E-2</c:v>
                </c:pt>
                <c:pt idx="443">
                  <c:v>1.1199999999999999E-3</c:v>
                </c:pt>
                <c:pt idx="444">
                  <c:v>0.12944000000000044</c:v>
                </c:pt>
                <c:pt idx="445">
                  <c:v>9.0280000000000027E-2</c:v>
                </c:pt>
                <c:pt idx="446">
                  <c:v>8.7770000000000042E-2</c:v>
                </c:pt>
                <c:pt idx="447">
                  <c:v>0.17952000000000001</c:v>
                </c:pt>
                <c:pt idx="448">
                  <c:v>1.4630000000000001E-2</c:v>
                </c:pt>
                <c:pt idx="449">
                  <c:v>5.2290000000000079E-2</c:v>
                </c:pt>
                <c:pt idx="450">
                  <c:v>0.19991000000000064</c:v>
                </c:pt>
                <c:pt idx="451">
                  <c:v>2.0000000000000082E-4</c:v>
                </c:pt>
                <c:pt idx="452">
                  <c:v>1.3120000000000019E-2</c:v>
                </c:pt>
                <c:pt idx="453">
                  <c:v>8.9400000000000208E-3</c:v>
                </c:pt>
                <c:pt idx="454">
                  <c:v>2.5950000000000001E-2</c:v>
                </c:pt>
                <c:pt idx="455">
                  <c:v>0.15693000000000054</c:v>
                </c:pt>
                <c:pt idx="456">
                  <c:v>0.13930999999999999</c:v>
                </c:pt>
                <c:pt idx="457">
                  <c:v>0.11723000000000026</c:v>
                </c:pt>
                <c:pt idx="458">
                  <c:v>0.22931000000000024</c:v>
                </c:pt>
                <c:pt idx="459">
                  <c:v>0.14052999999999999</c:v>
                </c:pt>
                <c:pt idx="460">
                  <c:v>2.0369999999999989E-2</c:v>
                </c:pt>
                <c:pt idx="461">
                  <c:v>0.64563000000000215</c:v>
                </c:pt>
                <c:pt idx="462">
                  <c:v>3.7960000000000035E-2</c:v>
                </c:pt>
                <c:pt idx="463">
                  <c:v>2.5910000000000002E-2</c:v>
                </c:pt>
                <c:pt idx="464">
                  <c:v>4.3000000000000129E-4</c:v>
                </c:pt>
                <c:pt idx="465">
                  <c:v>0.14245000000000024</c:v>
                </c:pt>
                <c:pt idx="466">
                  <c:v>6.3600000000000045E-3</c:v>
                </c:pt>
                <c:pt idx="467">
                  <c:v>6.9350000000000217E-2</c:v>
                </c:pt>
                <c:pt idx="468">
                  <c:v>0.1125300000000001</c:v>
                </c:pt>
                <c:pt idx="469">
                  <c:v>6.2100000000000159E-3</c:v>
                </c:pt>
                <c:pt idx="470">
                  <c:v>0.25454000000000004</c:v>
                </c:pt>
                <c:pt idx="471">
                  <c:v>0.43630000000000108</c:v>
                </c:pt>
                <c:pt idx="472">
                  <c:v>9.4960000000000169E-2</c:v>
                </c:pt>
                <c:pt idx="473">
                  <c:v>0.10978000000000021</c:v>
                </c:pt>
                <c:pt idx="474">
                  <c:v>0.82142999999999999</c:v>
                </c:pt>
                <c:pt idx="475">
                  <c:v>2.1630000000000076E-2</c:v>
                </c:pt>
                <c:pt idx="476">
                  <c:v>2.9230000000000027E-2</c:v>
                </c:pt>
                <c:pt idx="477">
                  <c:v>0.10405</c:v>
                </c:pt>
                <c:pt idx="478">
                  <c:v>4.9260000000000054E-2</c:v>
                </c:pt>
                <c:pt idx="479">
                  <c:v>9.1700000000000129E-2</c:v>
                </c:pt>
                <c:pt idx="480">
                  <c:v>0.27221000000000001</c:v>
                </c:pt>
                <c:pt idx="481">
                  <c:v>0.50431999999999833</c:v>
                </c:pt>
                <c:pt idx="482">
                  <c:v>1.6330000000000022E-2</c:v>
                </c:pt>
                <c:pt idx="483">
                  <c:v>0.37068000000000095</c:v>
                </c:pt>
                <c:pt idx="484">
                  <c:v>0.48202000000000095</c:v>
                </c:pt>
                <c:pt idx="485">
                  <c:v>5.0830000000000077E-2</c:v>
                </c:pt>
                <c:pt idx="486">
                  <c:v>1.3990000000000042E-2</c:v>
                </c:pt>
                <c:pt idx="487">
                  <c:v>0.35962000000000038</c:v>
                </c:pt>
                <c:pt idx="488">
                  <c:v>0.17238999999999999</c:v>
                </c:pt>
                <c:pt idx="489">
                  <c:v>0.12289000000000012</c:v>
                </c:pt>
                <c:pt idx="490">
                  <c:v>0.32530000000000125</c:v>
                </c:pt>
                <c:pt idx="491">
                  <c:v>0.10298</c:v>
                </c:pt>
                <c:pt idx="492">
                  <c:v>0.34217000000000064</c:v>
                </c:pt>
                <c:pt idx="493">
                  <c:v>0.36646000000000095</c:v>
                </c:pt>
                <c:pt idx="494">
                  <c:v>0.31757000000000107</c:v>
                </c:pt>
                <c:pt idx="495">
                  <c:v>2.0530000000000034E-2</c:v>
                </c:pt>
                <c:pt idx="496">
                  <c:v>6.1600000000000014E-3</c:v>
                </c:pt>
                <c:pt idx="497">
                  <c:v>1.7000000000000072E-4</c:v>
                </c:pt>
                <c:pt idx="498">
                  <c:v>8.1620000000000234E-2</c:v>
                </c:pt>
                <c:pt idx="499">
                  <c:v>3.8929999999999999E-2</c:v>
                </c:pt>
                <c:pt idx="500">
                  <c:v>0.35259000000000001</c:v>
                </c:pt>
                <c:pt idx="501">
                  <c:v>0.60757000000000005</c:v>
                </c:pt>
                <c:pt idx="502">
                  <c:v>5.3810000000000038E-2</c:v>
                </c:pt>
                <c:pt idx="503">
                  <c:v>7.6300000000000196E-3</c:v>
                </c:pt>
                <c:pt idx="504">
                  <c:v>4.5420000000000023E-2</c:v>
                </c:pt>
                <c:pt idx="505">
                  <c:v>1.6520000000000059E-2</c:v>
                </c:pt>
                <c:pt idx="506">
                  <c:v>5.2650000000000023E-2</c:v>
                </c:pt>
                <c:pt idx="507">
                  <c:v>2.3730000000000001E-2</c:v>
                </c:pt>
                <c:pt idx="508">
                  <c:v>8.5840000000000027E-2</c:v>
                </c:pt>
                <c:pt idx="509">
                  <c:v>2.6300000000000021E-2</c:v>
                </c:pt>
                <c:pt idx="510">
                  <c:v>7.8579999999999997E-2</c:v>
                </c:pt>
                <c:pt idx="511">
                  <c:v>0.13013</c:v>
                </c:pt>
                <c:pt idx="512">
                  <c:v>3.9400000000000032E-2</c:v>
                </c:pt>
                <c:pt idx="513">
                  <c:v>7.7600000000000086E-2</c:v>
                </c:pt>
                <c:pt idx="514">
                  <c:v>9.5170000000000046E-2</c:v>
                </c:pt>
                <c:pt idx="515">
                  <c:v>5.8549999999999977E-2</c:v>
                </c:pt>
                <c:pt idx="516">
                  <c:v>0.17183999999999999</c:v>
                </c:pt>
                <c:pt idx="517">
                  <c:v>0.10465000000000002</c:v>
                </c:pt>
                <c:pt idx="518">
                  <c:v>5.1500000000000004E-2</c:v>
                </c:pt>
                <c:pt idx="519">
                  <c:v>0.30805000000000032</c:v>
                </c:pt>
                <c:pt idx="520">
                  <c:v>0.15202000000000004</c:v>
                </c:pt>
                <c:pt idx="521">
                  <c:v>0.70252999999999999</c:v>
                </c:pt>
                <c:pt idx="522">
                  <c:v>5.0630000000000022E-2</c:v>
                </c:pt>
                <c:pt idx="523">
                  <c:v>0.41630000000000095</c:v>
                </c:pt>
                <c:pt idx="524">
                  <c:v>0.31984000000000096</c:v>
                </c:pt>
                <c:pt idx="525">
                  <c:v>5.4220000000000004E-2</c:v>
                </c:pt>
                <c:pt idx="526">
                  <c:v>0.32693000000000083</c:v>
                </c:pt>
                <c:pt idx="527">
                  <c:v>9.8660000000000483E-2</c:v>
                </c:pt>
                <c:pt idx="528">
                  <c:v>6.7060000000000106E-2</c:v>
                </c:pt>
                <c:pt idx="529">
                  <c:v>0.20205000000000001</c:v>
                </c:pt>
                <c:pt idx="530">
                  <c:v>2.4100000000000002E-3</c:v>
                </c:pt>
                <c:pt idx="531">
                  <c:v>0.19328000000000017</c:v>
                </c:pt>
                <c:pt idx="532">
                  <c:v>0.13600000000000001</c:v>
                </c:pt>
                <c:pt idx="533">
                  <c:v>1.5730000000000001E-2</c:v>
                </c:pt>
                <c:pt idx="534">
                  <c:v>0.26854</c:v>
                </c:pt>
                <c:pt idx="535">
                  <c:v>1.7930000000000026E-2</c:v>
                </c:pt>
                <c:pt idx="536">
                  <c:v>0.13933999999999999</c:v>
                </c:pt>
                <c:pt idx="537">
                  <c:v>5.4800000000000154E-2</c:v>
                </c:pt>
                <c:pt idx="538">
                  <c:v>0.10986000000000012</c:v>
                </c:pt>
                <c:pt idx="539">
                  <c:v>8.9340000000000044E-2</c:v>
                </c:pt>
                <c:pt idx="540">
                  <c:v>0.49454000000000031</c:v>
                </c:pt>
                <c:pt idx="541">
                  <c:v>3.314000000000001E-2</c:v>
                </c:pt>
                <c:pt idx="542">
                  <c:v>0.23441000000000051</c:v>
                </c:pt>
                <c:pt idx="543">
                  <c:v>0.46099000000000001</c:v>
                </c:pt>
                <c:pt idx="544">
                  <c:v>9.772000000000014E-2</c:v>
                </c:pt>
                <c:pt idx="545">
                  <c:v>8.1960000000000047E-2</c:v>
                </c:pt>
                <c:pt idx="546">
                  <c:v>0.29314000000000001</c:v>
                </c:pt>
                <c:pt idx="547">
                  <c:v>0.4515900000000001</c:v>
                </c:pt>
                <c:pt idx="548">
                  <c:v>0.11013000000000012</c:v>
                </c:pt>
                <c:pt idx="549">
                  <c:v>1.5160000000000022E-2</c:v>
                </c:pt>
                <c:pt idx="550">
                  <c:v>1.7120000000000031E-2</c:v>
                </c:pt>
                <c:pt idx="551">
                  <c:v>4.9660000000000086E-2</c:v>
                </c:pt>
                <c:pt idx="552">
                  <c:v>6.8340000000000012E-2</c:v>
                </c:pt>
                <c:pt idx="553">
                  <c:v>2.2810000000000063E-2</c:v>
                </c:pt>
                <c:pt idx="554">
                  <c:v>0.61461000000000165</c:v>
                </c:pt>
                <c:pt idx="555">
                  <c:v>5.6490000000000054E-2</c:v>
                </c:pt>
                <c:pt idx="556">
                  <c:v>0.21302000000000001</c:v>
                </c:pt>
                <c:pt idx="557">
                  <c:v>0.28291000000000038</c:v>
                </c:pt>
                <c:pt idx="558">
                  <c:v>4.6370000000000001E-2</c:v>
                </c:pt>
                <c:pt idx="559">
                  <c:v>5.2150000000000044E-2</c:v>
                </c:pt>
                <c:pt idx="560">
                  <c:v>2.4470000000000026E-2</c:v>
                </c:pt>
                <c:pt idx="561">
                  <c:v>1.384000000000005E-2</c:v>
                </c:pt>
                <c:pt idx="562">
                  <c:v>3.4480000000000045E-2</c:v>
                </c:pt>
                <c:pt idx="563">
                  <c:v>0.18784000000000051</c:v>
                </c:pt>
                <c:pt idx="564">
                  <c:v>3.3440000000000011E-2</c:v>
                </c:pt>
                <c:pt idx="565">
                  <c:v>0.19192000000000017</c:v>
                </c:pt>
                <c:pt idx="566">
                  <c:v>4.3260000000000014E-2</c:v>
                </c:pt>
                <c:pt idx="567">
                  <c:v>3.5500000000000032E-3</c:v>
                </c:pt>
                <c:pt idx="568">
                  <c:v>0.23093000000000041</c:v>
                </c:pt>
                <c:pt idx="569">
                  <c:v>3.1900000000000092E-3</c:v>
                </c:pt>
                <c:pt idx="570">
                  <c:v>9.2600000000000085E-2</c:v>
                </c:pt>
                <c:pt idx="571">
                  <c:v>0.11656999999999999</c:v>
                </c:pt>
                <c:pt idx="572">
                  <c:v>1.9150000000000021E-2</c:v>
                </c:pt>
                <c:pt idx="573">
                  <c:v>7.5300000000000237E-3</c:v>
                </c:pt>
                <c:pt idx="574">
                  <c:v>2.835E-2</c:v>
                </c:pt>
                <c:pt idx="575">
                  <c:v>1.7390000000000023E-2</c:v>
                </c:pt>
                <c:pt idx="576">
                  <c:v>3.9180000000000006E-2</c:v>
                </c:pt>
                <c:pt idx="577">
                  <c:v>5.2170000000000022E-2</c:v>
                </c:pt>
                <c:pt idx="578">
                  <c:v>2.4440000000000035E-2</c:v>
                </c:pt>
                <c:pt idx="579">
                  <c:v>0.12414000000000019</c:v>
                </c:pt>
                <c:pt idx="580">
                  <c:v>8.7250000000000008E-2</c:v>
                </c:pt>
                <c:pt idx="581">
                  <c:v>3.4260000000000006E-2</c:v>
                </c:pt>
                <c:pt idx="582">
                  <c:v>0.1434600000000005</c:v>
                </c:pt>
                <c:pt idx="583">
                  <c:v>3.2700000000000055E-2</c:v>
                </c:pt>
                <c:pt idx="584">
                  <c:v>7.092000000000008E-2</c:v>
                </c:pt>
                <c:pt idx="585">
                  <c:v>0.50244999999999951</c:v>
                </c:pt>
                <c:pt idx="586">
                  <c:v>5.1200000000000004E-3</c:v>
                </c:pt>
                <c:pt idx="587">
                  <c:v>1.5870000000000016E-2</c:v>
                </c:pt>
                <c:pt idx="588">
                  <c:v>3.9850000000000045E-2</c:v>
                </c:pt>
                <c:pt idx="589">
                  <c:v>3.2770000000000091E-2</c:v>
                </c:pt>
                <c:pt idx="590">
                  <c:v>1.3430000000000013E-2</c:v>
                </c:pt>
                <c:pt idx="591">
                  <c:v>0.10496999999999998</c:v>
                </c:pt>
                <c:pt idx="592">
                  <c:v>2.560000000000008E-3</c:v>
                </c:pt>
                <c:pt idx="593">
                  <c:v>2.9040000000000041E-2</c:v>
                </c:pt>
                <c:pt idx="594">
                  <c:v>1.0970000000000013E-2</c:v>
                </c:pt>
                <c:pt idx="595">
                  <c:v>1.3509999999999999E-2</c:v>
                </c:pt>
                <c:pt idx="596">
                  <c:v>7.6970000000000011E-2</c:v>
                </c:pt>
                <c:pt idx="597">
                  <c:v>0.23899000000000051</c:v>
                </c:pt>
                <c:pt idx="598">
                  <c:v>0.16617999999999999</c:v>
                </c:pt>
                <c:pt idx="599">
                  <c:v>4.9500000000000086E-2</c:v>
                </c:pt>
              </c:numCache>
            </c:numRef>
          </c:val>
          <c:extLst>
            <c:ext xmlns:c16="http://schemas.microsoft.com/office/drawing/2014/chart" uri="{C3380CC4-5D6E-409C-BE32-E72D297353CC}">
              <c16:uniqueId val="{00000003-ED8D-4AAF-A61C-1720EB326C7B}"/>
            </c:ext>
          </c:extLst>
        </c:ser>
        <c:ser>
          <c:idx val="4"/>
          <c:order val="4"/>
          <c:tx>
            <c:strRef>
              <c:f>Taul1!$F$1</c:f>
              <c:strCache>
                <c:ptCount val="1"/>
                <c:pt idx="0">
                  <c:v>Backcross to bean goose</c:v>
                </c:pt>
              </c:strCache>
            </c:strRef>
          </c:tx>
          <c:spPr>
            <a:ln>
              <a:noFill/>
            </a:ln>
          </c:spPr>
          <c:invertIfNegative val="0"/>
          <c:val>
            <c:numRef>
              <c:f>Taul1!$F$2:$F$601</c:f>
              <c:numCache>
                <c:formatCode>General</c:formatCode>
                <c:ptCount val="600"/>
                <c:pt idx="0">
                  <c:v>5.5640000000000002E-2</c:v>
                </c:pt>
                <c:pt idx="1">
                  <c:v>7.1980000000000002E-2</c:v>
                </c:pt>
                <c:pt idx="2">
                  <c:v>0.15054000000000051</c:v>
                </c:pt>
                <c:pt idx="3">
                  <c:v>0.12375000000000012</c:v>
                </c:pt>
                <c:pt idx="4">
                  <c:v>7.6100000000000048E-3</c:v>
                </c:pt>
                <c:pt idx="5">
                  <c:v>3.6060000000000016E-2</c:v>
                </c:pt>
                <c:pt idx="6">
                  <c:v>1.8060000000000024E-2</c:v>
                </c:pt>
                <c:pt idx="7">
                  <c:v>1.6500000000000067E-2</c:v>
                </c:pt>
                <c:pt idx="8">
                  <c:v>7.105000000000003E-2</c:v>
                </c:pt>
                <c:pt idx="9">
                  <c:v>1.6050000000000019E-2</c:v>
                </c:pt>
                <c:pt idx="10">
                  <c:v>3.7600000000000138E-3</c:v>
                </c:pt>
                <c:pt idx="11">
                  <c:v>2.5700000000000011E-2</c:v>
                </c:pt>
                <c:pt idx="12">
                  <c:v>1.5580000000000045E-2</c:v>
                </c:pt>
                <c:pt idx="13">
                  <c:v>6.6000000000000112E-3</c:v>
                </c:pt>
                <c:pt idx="14">
                  <c:v>2.7200000000000051E-2</c:v>
                </c:pt>
                <c:pt idx="15">
                  <c:v>3.3400000000000092E-3</c:v>
                </c:pt>
                <c:pt idx="16">
                  <c:v>5.5190000000000086E-2</c:v>
                </c:pt>
                <c:pt idx="17">
                  <c:v>5.800000000000013E-4</c:v>
                </c:pt>
                <c:pt idx="18">
                  <c:v>7.4440000000000034E-2</c:v>
                </c:pt>
                <c:pt idx="19">
                  <c:v>1.3500000000000043E-2</c:v>
                </c:pt>
                <c:pt idx="20">
                  <c:v>0.19550000000000017</c:v>
                </c:pt>
                <c:pt idx="21">
                  <c:v>2.3869999999999999E-2</c:v>
                </c:pt>
                <c:pt idx="22">
                  <c:v>9.7900000000000088E-3</c:v>
                </c:pt>
                <c:pt idx="23">
                  <c:v>3.5330000000000042E-2</c:v>
                </c:pt>
                <c:pt idx="24">
                  <c:v>3.7000000000000153E-3</c:v>
                </c:pt>
                <c:pt idx="25">
                  <c:v>1.5530000000000011E-2</c:v>
                </c:pt>
                <c:pt idx="26">
                  <c:v>4.8000000000000048E-3</c:v>
                </c:pt>
                <c:pt idx="27">
                  <c:v>1.5800000000000059E-3</c:v>
                </c:pt>
                <c:pt idx="28">
                  <c:v>2.0199999999999999E-2</c:v>
                </c:pt>
                <c:pt idx="29">
                  <c:v>0.11104000000000007</c:v>
                </c:pt>
                <c:pt idx="30">
                  <c:v>7.5490000000000196E-2</c:v>
                </c:pt>
                <c:pt idx="31">
                  <c:v>1.7400000000000054E-3</c:v>
                </c:pt>
                <c:pt idx="32">
                  <c:v>6.6420000000000021E-2</c:v>
                </c:pt>
                <c:pt idx="33">
                  <c:v>2.342E-2</c:v>
                </c:pt>
                <c:pt idx="34">
                  <c:v>3.8300000000000027E-3</c:v>
                </c:pt>
                <c:pt idx="35">
                  <c:v>2.4900000000000022E-3</c:v>
                </c:pt>
                <c:pt idx="36">
                  <c:v>5.1570000000000012E-2</c:v>
                </c:pt>
                <c:pt idx="37">
                  <c:v>2.1690000000000036E-2</c:v>
                </c:pt>
                <c:pt idx="38">
                  <c:v>2.8500000000000023E-3</c:v>
                </c:pt>
                <c:pt idx="39">
                  <c:v>9.1200000000000048E-3</c:v>
                </c:pt>
                <c:pt idx="40">
                  <c:v>2.8900000000000002E-2</c:v>
                </c:pt>
                <c:pt idx="41">
                  <c:v>3.3510000000000005E-2</c:v>
                </c:pt>
                <c:pt idx="42">
                  <c:v>1.9900000000000074E-3</c:v>
                </c:pt>
                <c:pt idx="43">
                  <c:v>2.3060000000000001E-2</c:v>
                </c:pt>
                <c:pt idx="44">
                  <c:v>1.4800000000000043E-3</c:v>
                </c:pt>
                <c:pt idx="45">
                  <c:v>6.7100000000000172E-3</c:v>
                </c:pt>
                <c:pt idx="46">
                  <c:v>7.0000000000000259E-4</c:v>
                </c:pt>
                <c:pt idx="47">
                  <c:v>3.6280000000000097E-2</c:v>
                </c:pt>
                <c:pt idx="48">
                  <c:v>1.9009999999999999E-2</c:v>
                </c:pt>
                <c:pt idx="49">
                  <c:v>5.6730000000000086E-2</c:v>
                </c:pt>
                <c:pt idx="50">
                  <c:v>4.7400000000000142E-3</c:v>
                </c:pt>
                <c:pt idx="51">
                  <c:v>0.16065000000000004</c:v>
                </c:pt>
                <c:pt idx="52">
                  <c:v>1.2060000000000001E-2</c:v>
                </c:pt>
                <c:pt idx="53">
                  <c:v>1.2460000000000016E-2</c:v>
                </c:pt>
                <c:pt idx="54">
                  <c:v>0.11420000000000013</c:v>
                </c:pt>
                <c:pt idx="55">
                  <c:v>0.13170000000000001</c:v>
                </c:pt>
                <c:pt idx="56">
                  <c:v>6.4000000000000309E-4</c:v>
                </c:pt>
                <c:pt idx="57">
                  <c:v>6.5100000000000158E-3</c:v>
                </c:pt>
                <c:pt idx="58">
                  <c:v>6.8550000000000014E-2</c:v>
                </c:pt>
                <c:pt idx="59">
                  <c:v>9.8000000000000474E-4</c:v>
                </c:pt>
                <c:pt idx="60">
                  <c:v>4.3000000000000003E-2</c:v>
                </c:pt>
                <c:pt idx="61">
                  <c:v>3.2470000000000131E-2</c:v>
                </c:pt>
                <c:pt idx="62">
                  <c:v>1.4369999999999997E-2</c:v>
                </c:pt>
                <c:pt idx="63">
                  <c:v>0.31424000000000002</c:v>
                </c:pt>
                <c:pt idx="64">
                  <c:v>0.30201000000000083</c:v>
                </c:pt>
                <c:pt idx="65">
                  <c:v>4.4030000000000111E-2</c:v>
                </c:pt>
                <c:pt idx="66">
                  <c:v>0.11984000000000007</c:v>
                </c:pt>
                <c:pt idx="67">
                  <c:v>5.6900000000000023E-3</c:v>
                </c:pt>
                <c:pt idx="68">
                  <c:v>1.0499999999999978E-3</c:v>
                </c:pt>
                <c:pt idx="69">
                  <c:v>7.3900000000000111E-3</c:v>
                </c:pt>
                <c:pt idx="70">
                  <c:v>8.7170000000000025E-2</c:v>
                </c:pt>
                <c:pt idx="71">
                  <c:v>2.7400000000000107E-3</c:v>
                </c:pt>
                <c:pt idx="72">
                  <c:v>0.41505000000000031</c:v>
                </c:pt>
                <c:pt idx="73">
                  <c:v>3.1180000000000038E-2</c:v>
                </c:pt>
                <c:pt idx="74">
                  <c:v>7.6800000000000158E-3</c:v>
                </c:pt>
                <c:pt idx="75">
                  <c:v>1.1979999999999999E-2</c:v>
                </c:pt>
                <c:pt idx="76">
                  <c:v>7.600000000000021E-4</c:v>
                </c:pt>
                <c:pt idx="77">
                  <c:v>2.8200000000000052E-3</c:v>
                </c:pt>
                <c:pt idx="78">
                  <c:v>3.8370000000000015E-2</c:v>
                </c:pt>
                <c:pt idx="79">
                  <c:v>2.4450000000000006E-2</c:v>
                </c:pt>
                <c:pt idx="80">
                  <c:v>0.19625000000000017</c:v>
                </c:pt>
                <c:pt idx="81">
                  <c:v>5.3589999999999999E-2</c:v>
                </c:pt>
                <c:pt idx="82">
                  <c:v>3.620000000000013E-3</c:v>
                </c:pt>
                <c:pt idx="83">
                  <c:v>0.10476000000000026</c:v>
                </c:pt>
                <c:pt idx="84">
                  <c:v>0.30542000000000108</c:v>
                </c:pt>
                <c:pt idx="85">
                  <c:v>1.2770000000000005E-2</c:v>
                </c:pt>
                <c:pt idx="86">
                  <c:v>2.0640000000000023E-2</c:v>
                </c:pt>
                <c:pt idx="87">
                  <c:v>3.2740000000000012E-2</c:v>
                </c:pt>
                <c:pt idx="88">
                  <c:v>3.4800000000000091E-3</c:v>
                </c:pt>
                <c:pt idx="89">
                  <c:v>2.9700000000000052E-3</c:v>
                </c:pt>
                <c:pt idx="90">
                  <c:v>1.5540000000000043E-2</c:v>
                </c:pt>
                <c:pt idx="91">
                  <c:v>6.2840000000000062E-2</c:v>
                </c:pt>
                <c:pt idx="92">
                  <c:v>4.596000000000007E-2</c:v>
                </c:pt>
                <c:pt idx="93">
                  <c:v>3.0660000000000034E-2</c:v>
                </c:pt>
                <c:pt idx="94">
                  <c:v>6.0200000000000062E-3</c:v>
                </c:pt>
                <c:pt idx="95">
                  <c:v>2.7510000000000034E-2</c:v>
                </c:pt>
                <c:pt idx="96">
                  <c:v>0.12060999999999998</c:v>
                </c:pt>
                <c:pt idx="97">
                  <c:v>2.1980000000000034E-2</c:v>
                </c:pt>
                <c:pt idx="98">
                  <c:v>1.2899999999999999E-3</c:v>
                </c:pt>
                <c:pt idx="99">
                  <c:v>2.2650000000000062E-2</c:v>
                </c:pt>
                <c:pt idx="100">
                  <c:v>0</c:v>
                </c:pt>
                <c:pt idx="101">
                  <c:v>0</c:v>
                </c:pt>
                <c:pt idx="102">
                  <c:v>0</c:v>
                </c:pt>
                <c:pt idx="103">
                  <c:v>0</c:v>
                </c:pt>
                <c:pt idx="104">
                  <c:v>0</c:v>
                </c:pt>
                <c:pt idx="105">
                  <c:v>0</c:v>
                </c:pt>
                <c:pt idx="106">
                  <c:v>0</c:v>
                </c:pt>
                <c:pt idx="107">
                  <c:v>0</c:v>
                </c:pt>
                <c:pt idx="108">
                  <c:v>0</c:v>
                </c:pt>
                <c:pt idx="109">
                  <c:v>0</c:v>
                </c:pt>
                <c:pt idx="110">
                  <c:v>0</c:v>
                </c:pt>
                <c:pt idx="111">
                  <c:v>0</c:v>
                </c:pt>
                <c:pt idx="112">
                  <c:v>0</c:v>
                </c:pt>
                <c:pt idx="113">
                  <c:v>0</c:v>
                </c:pt>
                <c:pt idx="114">
                  <c:v>0</c:v>
                </c:pt>
                <c:pt idx="115">
                  <c:v>0</c:v>
                </c:pt>
                <c:pt idx="116">
                  <c:v>0</c:v>
                </c:pt>
                <c:pt idx="117">
                  <c:v>0</c:v>
                </c:pt>
                <c:pt idx="118">
                  <c:v>0</c:v>
                </c:pt>
                <c:pt idx="119">
                  <c:v>0</c:v>
                </c:pt>
                <c:pt idx="120">
                  <c:v>0</c:v>
                </c:pt>
                <c:pt idx="121">
                  <c:v>0</c:v>
                </c:pt>
                <c:pt idx="122">
                  <c:v>0</c:v>
                </c:pt>
                <c:pt idx="123">
                  <c:v>0</c:v>
                </c:pt>
                <c:pt idx="124">
                  <c:v>0</c:v>
                </c:pt>
                <c:pt idx="125">
                  <c:v>0</c:v>
                </c:pt>
                <c:pt idx="126">
                  <c:v>0</c:v>
                </c:pt>
                <c:pt idx="127">
                  <c:v>0</c:v>
                </c:pt>
                <c:pt idx="128">
                  <c:v>0</c:v>
                </c:pt>
                <c:pt idx="129">
                  <c:v>0</c:v>
                </c:pt>
                <c:pt idx="130">
                  <c:v>0</c:v>
                </c:pt>
                <c:pt idx="131">
                  <c:v>0</c:v>
                </c:pt>
                <c:pt idx="132">
                  <c:v>0</c:v>
                </c:pt>
                <c:pt idx="133">
                  <c:v>0</c:v>
                </c:pt>
                <c:pt idx="134">
                  <c:v>0</c:v>
                </c:pt>
                <c:pt idx="135">
                  <c:v>0</c:v>
                </c:pt>
                <c:pt idx="136">
                  <c:v>0</c:v>
                </c:pt>
                <c:pt idx="137">
                  <c:v>0</c:v>
                </c:pt>
                <c:pt idx="138">
                  <c:v>0</c:v>
                </c:pt>
                <c:pt idx="139">
                  <c:v>0</c:v>
                </c:pt>
                <c:pt idx="140">
                  <c:v>0</c:v>
                </c:pt>
                <c:pt idx="141">
                  <c:v>0</c:v>
                </c:pt>
                <c:pt idx="142">
                  <c:v>0</c:v>
                </c:pt>
                <c:pt idx="143">
                  <c:v>0</c:v>
                </c:pt>
                <c:pt idx="144">
                  <c:v>0</c:v>
                </c:pt>
                <c:pt idx="145">
                  <c:v>0</c:v>
                </c:pt>
                <c:pt idx="146">
                  <c:v>0</c:v>
                </c:pt>
                <c:pt idx="147">
                  <c:v>0</c:v>
                </c:pt>
                <c:pt idx="148">
                  <c:v>0</c:v>
                </c:pt>
                <c:pt idx="149">
                  <c:v>0</c:v>
                </c:pt>
                <c:pt idx="150">
                  <c:v>0</c:v>
                </c:pt>
                <c:pt idx="151">
                  <c:v>0</c:v>
                </c:pt>
                <c:pt idx="152">
                  <c:v>0</c:v>
                </c:pt>
                <c:pt idx="153">
                  <c:v>0</c:v>
                </c:pt>
                <c:pt idx="154">
                  <c:v>0</c:v>
                </c:pt>
                <c:pt idx="155">
                  <c:v>0</c:v>
                </c:pt>
                <c:pt idx="156">
                  <c:v>0</c:v>
                </c:pt>
                <c:pt idx="157">
                  <c:v>0</c:v>
                </c:pt>
                <c:pt idx="158">
                  <c:v>0</c:v>
                </c:pt>
                <c:pt idx="159">
                  <c:v>0</c:v>
                </c:pt>
                <c:pt idx="160">
                  <c:v>0</c:v>
                </c:pt>
                <c:pt idx="161">
                  <c:v>0</c:v>
                </c:pt>
                <c:pt idx="162">
                  <c:v>0</c:v>
                </c:pt>
                <c:pt idx="163">
                  <c:v>0</c:v>
                </c:pt>
                <c:pt idx="164">
                  <c:v>0</c:v>
                </c:pt>
                <c:pt idx="165">
                  <c:v>0</c:v>
                </c:pt>
                <c:pt idx="166">
                  <c:v>0</c:v>
                </c:pt>
                <c:pt idx="167">
                  <c:v>0</c:v>
                </c:pt>
                <c:pt idx="168">
                  <c:v>0</c:v>
                </c:pt>
                <c:pt idx="169">
                  <c:v>0</c:v>
                </c:pt>
                <c:pt idx="170">
                  <c:v>0</c:v>
                </c:pt>
                <c:pt idx="171">
                  <c:v>0</c:v>
                </c:pt>
                <c:pt idx="172">
                  <c:v>0</c:v>
                </c:pt>
                <c:pt idx="173">
                  <c:v>0</c:v>
                </c:pt>
                <c:pt idx="174">
                  <c:v>0</c:v>
                </c:pt>
                <c:pt idx="175">
                  <c:v>0</c:v>
                </c:pt>
                <c:pt idx="176">
                  <c:v>0</c:v>
                </c:pt>
                <c:pt idx="177">
                  <c:v>0</c:v>
                </c:pt>
                <c:pt idx="178">
                  <c:v>0</c:v>
                </c:pt>
                <c:pt idx="179">
                  <c:v>0</c:v>
                </c:pt>
                <c:pt idx="180">
                  <c:v>0</c:v>
                </c:pt>
                <c:pt idx="181">
                  <c:v>0</c:v>
                </c:pt>
                <c:pt idx="182">
                  <c:v>0</c:v>
                </c:pt>
                <c:pt idx="183">
                  <c:v>0</c:v>
                </c:pt>
                <c:pt idx="184">
                  <c:v>0</c:v>
                </c:pt>
                <c:pt idx="185">
                  <c:v>0</c:v>
                </c:pt>
                <c:pt idx="186">
                  <c:v>0</c:v>
                </c:pt>
                <c:pt idx="187">
                  <c:v>0</c:v>
                </c:pt>
                <c:pt idx="188">
                  <c:v>0</c:v>
                </c:pt>
                <c:pt idx="189">
                  <c:v>0</c:v>
                </c:pt>
                <c:pt idx="190">
                  <c:v>0</c:v>
                </c:pt>
                <c:pt idx="191">
                  <c:v>0</c:v>
                </c:pt>
                <c:pt idx="192">
                  <c:v>0</c:v>
                </c:pt>
                <c:pt idx="193">
                  <c:v>0</c:v>
                </c:pt>
                <c:pt idx="194">
                  <c:v>0</c:v>
                </c:pt>
                <c:pt idx="195">
                  <c:v>0</c:v>
                </c:pt>
                <c:pt idx="196">
                  <c:v>0</c:v>
                </c:pt>
                <c:pt idx="197">
                  <c:v>0</c:v>
                </c:pt>
                <c:pt idx="198">
                  <c:v>0</c:v>
                </c:pt>
                <c:pt idx="199">
                  <c:v>0</c:v>
                </c:pt>
                <c:pt idx="200">
                  <c:v>9.5800000000000277E-3</c:v>
                </c:pt>
                <c:pt idx="201">
                  <c:v>8.9000000000000385E-4</c:v>
                </c:pt>
                <c:pt idx="202">
                  <c:v>0.10382000000000002</c:v>
                </c:pt>
                <c:pt idx="203">
                  <c:v>0.41014</c:v>
                </c:pt>
                <c:pt idx="204">
                  <c:v>4.480000000000017E-3</c:v>
                </c:pt>
                <c:pt idx="205">
                  <c:v>2.2800000000000094E-2</c:v>
                </c:pt>
                <c:pt idx="206">
                  <c:v>8.8390000000000177E-2</c:v>
                </c:pt>
                <c:pt idx="207">
                  <c:v>1.0300000000000021E-3</c:v>
                </c:pt>
                <c:pt idx="208">
                  <c:v>3.6500000000000087E-3</c:v>
                </c:pt>
                <c:pt idx="209">
                  <c:v>3.5860000000000045E-2</c:v>
                </c:pt>
                <c:pt idx="210">
                  <c:v>1.8600000000000073E-3</c:v>
                </c:pt>
                <c:pt idx="211">
                  <c:v>1.9599999999999999E-3</c:v>
                </c:pt>
                <c:pt idx="212">
                  <c:v>5.4200000000000133E-3</c:v>
                </c:pt>
                <c:pt idx="213">
                  <c:v>1.0000000000000057E-5</c:v>
                </c:pt>
                <c:pt idx="214">
                  <c:v>0.37531000000000125</c:v>
                </c:pt>
                <c:pt idx="215">
                  <c:v>1.6219999999999998E-2</c:v>
                </c:pt>
                <c:pt idx="216">
                  <c:v>1.4510000000000007E-2</c:v>
                </c:pt>
                <c:pt idx="217">
                  <c:v>9.9040000000000156E-2</c:v>
                </c:pt>
                <c:pt idx="218">
                  <c:v>3.8900000000000041E-3</c:v>
                </c:pt>
                <c:pt idx="219">
                  <c:v>4.2300000000000046E-2</c:v>
                </c:pt>
                <c:pt idx="220">
                  <c:v>3.0300000000000023E-3</c:v>
                </c:pt>
                <c:pt idx="221">
                  <c:v>8.3600000000000462E-3</c:v>
                </c:pt>
                <c:pt idx="222">
                  <c:v>3.7370000000000091E-2</c:v>
                </c:pt>
                <c:pt idx="223">
                  <c:v>2.2500000000000046E-3</c:v>
                </c:pt>
                <c:pt idx="224">
                  <c:v>4.5700000000000159E-3</c:v>
                </c:pt>
                <c:pt idx="225">
                  <c:v>5.1630000000000002E-2</c:v>
                </c:pt>
                <c:pt idx="226">
                  <c:v>2.4670000000000036E-2</c:v>
                </c:pt>
                <c:pt idx="227">
                  <c:v>8.3000000000000402E-4</c:v>
                </c:pt>
                <c:pt idx="228">
                  <c:v>0.15537000000000001</c:v>
                </c:pt>
                <c:pt idx="229">
                  <c:v>2.2500000000000046E-3</c:v>
                </c:pt>
                <c:pt idx="230">
                  <c:v>8.5000000000000342E-4</c:v>
                </c:pt>
                <c:pt idx="231">
                  <c:v>7.1700000000000158E-3</c:v>
                </c:pt>
                <c:pt idx="232">
                  <c:v>7.6200000000000104E-3</c:v>
                </c:pt>
                <c:pt idx="233">
                  <c:v>2.1990000000000006E-2</c:v>
                </c:pt>
                <c:pt idx="234">
                  <c:v>5.8200000000000014E-3</c:v>
                </c:pt>
                <c:pt idx="235">
                  <c:v>1.0100000000000035E-3</c:v>
                </c:pt>
                <c:pt idx="236">
                  <c:v>1.9900000000000074E-3</c:v>
                </c:pt>
                <c:pt idx="237">
                  <c:v>0.12564</c:v>
                </c:pt>
                <c:pt idx="238">
                  <c:v>1.7219999999999999E-2</c:v>
                </c:pt>
                <c:pt idx="239">
                  <c:v>4.5380000000000038E-2</c:v>
                </c:pt>
                <c:pt idx="240">
                  <c:v>5.8340000000000024E-2</c:v>
                </c:pt>
                <c:pt idx="241">
                  <c:v>0.30815000000000031</c:v>
                </c:pt>
                <c:pt idx="242">
                  <c:v>0.11872000000000034</c:v>
                </c:pt>
                <c:pt idx="243">
                  <c:v>1.7960000000000056E-2</c:v>
                </c:pt>
                <c:pt idx="244">
                  <c:v>0.12536999999999998</c:v>
                </c:pt>
                <c:pt idx="245">
                  <c:v>6.3300000000000188E-3</c:v>
                </c:pt>
                <c:pt idx="246">
                  <c:v>5.0700000000000094E-3</c:v>
                </c:pt>
                <c:pt idx="247">
                  <c:v>0.41380000000000083</c:v>
                </c:pt>
                <c:pt idx="248">
                  <c:v>7.5290000000000065E-2</c:v>
                </c:pt>
                <c:pt idx="249">
                  <c:v>3.3759999999999998E-2</c:v>
                </c:pt>
                <c:pt idx="250">
                  <c:v>2.3900000000000002E-3</c:v>
                </c:pt>
                <c:pt idx="251">
                  <c:v>3.4599999999999999E-2</c:v>
                </c:pt>
                <c:pt idx="252">
                  <c:v>5.2900000000000079E-2</c:v>
                </c:pt>
                <c:pt idx="253">
                  <c:v>5.0450000000000043E-2</c:v>
                </c:pt>
                <c:pt idx="254">
                  <c:v>4.5800000000000111E-3</c:v>
                </c:pt>
                <c:pt idx="255">
                  <c:v>2.1569999999999999E-2</c:v>
                </c:pt>
                <c:pt idx="256">
                  <c:v>5.9000000000000241E-4</c:v>
                </c:pt>
                <c:pt idx="257">
                  <c:v>7.7800000000000204E-3</c:v>
                </c:pt>
                <c:pt idx="258">
                  <c:v>0.21081000000000041</c:v>
                </c:pt>
                <c:pt idx="259">
                  <c:v>1.2529999999999999E-2</c:v>
                </c:pt>
                <c:pt idx="260">
                  <c:v>3.3600000000000084E-3</c:v>
                </c:pt>
                <c:pt idx="261">
                  <c:v>3.7100000000000102E-3</c:v>
                </c:pt>
                <c:pt idx="262">
                  <c:v>2.2780000000000012E-2</c:v>
                </c:pt>
                <c:pt idx="263">
                  <c:v>8.6100000000000048E-3</c:v>
                </c:pt>
                <c:pt idx="264">
                  <c:v>0.10438</c:v>
                </c:pt>
                <c:pt idx="265">
                  <c:v>9.7300000000000008E-3</c:v>
                </c:pt>
                <c:pt idx="266">
                  <c:v>2.1530000000000035E-2</c:v>
                </c:pt>
                <c:pt idx="267">
                  <c:v>4.8700000000000141E-3</c:v>
                </c:pt>
                <c:pt idx="268">
                  <c:v>6.5400000000000189E-3</c:v>
                </c:pt>
                <c:pt idx="269">
                  <c:v>5.4470000000000102E-2</c:v>
                </c:pt>
                <c:pt idx="270">
                  <c:v>7.9500000000000282E-3</c:v>
                </c:pt>
                <c:pt idx="271">
                  <c:v>7.8500000000000097E-3</c:v>
                </c:pt>
                <c:pt idx="272">
                  <c:v>2.3000000000000052E-3</c:v>
                </c:pt>
                <c:pt idx="273">
                  <c:v>6.7300000000000233E-3</c:v>
                </c:pt>
                <c:pt idx="274">
                  <c:v>1.5339999999999999E-2</c:v>
                </c:pt>
                <c:pt idx="275">
                  <c:v>4.1579999999999985E-2</c:v>
                </c:pt>
                <c:pt idx="276">
                  <c:v>3.7200000000000141E-3</c:v>
                </c:pt>
                <c:pt idx="277">
                  <c:v>0.27237000000000083</c:v>
                </c:pt>
                <c:pt idx="278">
                  <c:v>6.368E-2</c:v>
                </c:pt>
                <c:pt idx="279">
                  <c:v>0.38691000000000125</c:v>
                </c:pt>
                <c:pt idx="280">
                  <c:v>6.2000000000000239E-4</c:v>
                </c:pt>
                <c:pt idx="281">
                  <c:v>2.3700000000000001E-3</c:v>
                </c:pt>
                <c:pt idx="282">
                  <c:v>5.5149999999999984E-2</c:v>
                </c:pt>
                <c:pt idx="283">
                  <c:v>4.6660000000000014E-2</c:v>
                </c:pt>
                <c:pt idx="284">
                  <c:v>1.2400000000000015E-2</c:v>
                </c:pt>
                <c:pt idx="285">
                  <c:v>1.3110000000000011E-2</c:v>
                </c:pt>
                <c:pt idx="286">
                  <c:v>1.0010000000000003E-2</c:v>
                </c:pt>
                <c:pt idx="287">
                  <c:v>7.7300000000000242E-3</c:v>
                </c:pt>
                <c:pt idx="288">
                  <c:v>3.2690000000000052E-2</c:v>
                </c:pt>
                <c:pt idx="289">
                  <c:v>2.204000000000007E-2</c:v>
                </c:pt>
                <c:pt idx="290">
                  <c:v>2.5250000000000012E-2</c:v>
                </c:pt>
                <c:pt idx="291">
                  <c:v>2.495E-2</c:v>
                </c:pt>
                <c:pt idx="292">
                  <c:v>2.2000000000000112E-4</c:v>
                </c:pt>
                <c:pt idx="293">
                  <c:v>3.9000000000000107E-3</c:v>
                </c:pt>
                <c:pt idx="294">
                  <c:v>0.11592000000000013</c:v>
                </c:pt>
                <c:pt idx="295">
                  <c:v>1.7990000000000023E-2</c:v>
                </c:pt>
                <c:pt idx="296">
                  <c:v>5.7600000000000064E-3</c:v>
                </c:pt>
                <c:pt idx="297">
                  <c:v>1.4140000000000017E-2</c:v>
                </c:pt>
                <c:pt idx="298">
                  <c:v>7.9340000000000119E-2</c:v>
                </c:pt>
                <c:pt idx="299">
                  <c:v>5.1400000000000065E-3</c:v>
                </c:pt>
                <c:pt idx="300">
                  <c:v>0.33919000000000032</c:v>
                </c:pt>
                <c:pt idx="301">
                  <c:v>3.5000000000000141E-4</c:v>
                </c:pt>
                <c:pt idx="302">
                  <c:v>2.8080000000000011E-2</c:v>
                </c:pt>
                <c:pt idx="303">
                  <c:v>8.4770000000000068E-2</c:v>
                </c:pt>
                <c:pt idx="304">
                  <c:v>8.1100000000000026E-3</c:v>
                </c:pt>
                <c:pt idx="305">
                  <c:v>0.70983000000000063</c:v>
                </c:pt>
                <c:pt idx="306">
                  <c:v>4.5000000000000083E-3</c:v>
                </c:pt>
                <c:pt idx="307">
                  <c:v>0.78369999999999995</c:v>
                </c:pt>
                <c:pt idx="308">
                  <c:v>0</c:v>
                </c:pt>
                <c:pt idx="309">
                  <c:v>0</c:v>
                </c:pt>
                <c:pt idx="310">
                  <c:v>0.40533000000000002</c:v>
                </c:pt>
                <c:pt idx="311">
                  <c:v>4.6710000000000085E-2</c:v>
                </c:pt>
                <c:pt idx="312">
                  <c:v>2.5000000000000098E-4</c:v>
                </c:pt>
                <c:pt idx="313">
                  <c:v>8.1000000000000147E-4</c:v>
                </c:pt>
                <c:pt idx="314">
                  <c:v>0.2882300000000001</c:v>
                </c:pt>
                <c:pt idx="315">
                  <c:v>0.21651000000000051</c:v>
                </c:pt>
                <c:pt idx="316">
                  <c:v>0</c:v>
                </c:pt>
                <c:pt idx="317">
                  <c:v>6.0150000000000023E-2</c:v>
                </c:pt>
                <c:pt idx="318">
                  <c:v>0.82233000000000001</c:v>
                </c:pt>
                <c:pt idx="319">
                  <c:v>0.46688000000000107</c:v>
                </c:pt>
                <c:pt idx="320">
                  <c:v>2.3230000000000021E-2</c:v>
                </c:pt>
                <c:pt idx="321">
                  <c:v>1.0000000000000057E-5</c:v>
                </c:pt>
                <c:pt idx="322">
                  <c:v>9.6030000000000046E-2</c:v>
                </c:pt>
                <c:pt idx="323">
                  <c:v>0.26837000000000083</c:v>
                </c:pt>
                <c:pt idx="324">
                  <c:v>1.459999999999998E-3</c:v>
                </c:pt>
                <c:pt idx="325">
                  <c:v>8.0000000000000359E-5</c:v>
                </c:pt>
                <c:pt idx="326">
                  <c:v>9.7900000000000088E-3</c:v>
                </c:pt>
                <c:pt idx="327">
                  <c:v>1.9100000000000065E-3</c:v>
                </c:pt>
                <c:pt idx="328">
                  <c:v>1.2730000000000003E-2</c:v>
                </c:pt>
                <c:pt idx="329">
                  <c:v>0.57408999999999999</c:v>
                </c:pt>
                <c:pt idx="330">
                  <c:v>0.4621900000000001</c:v>
                </c:pt>
                <c:pt idx="331">
                  <c:v>7.2360000000000105E-2</c:v>
                </c:pt>
                <c:pt idx="332">
                  <c:v>5.3330000000000086E-2</c:v>
                </c:pt>
                <c:pt idx="333">
                  <c:v>0</c:v>
                </c:pt>
                <c:pt idx="334">
                  <c:v>4.8900000000000046E-3</c:v>
                </c:pt>
                <c:pt idx="335">
                  <c:v>1.7580000000000033E-2</c:v>
                </c:pt>
                <c:pt idx="336">
                  <c:v>2.5370000000000035E-2</c:v>
                </c:pt>
                <c:pt idx="337">
                  <c:v>1.0000000000000057E-5</c:v>
                </c:pt>
                <c:pt idx="338">
                  <c:v>2.0000000000000093E-5</c:v>
                </c:pt>
                <c:pt idx="339">
                  <c:v>1.2570000000000001E-2</c:v>
                </c:pt>
                <c:pt idx="340">
                  <c:v>4.2800000000000112E-3</c:v>
                </c:pt>
                <c:pt idx="341">
                  <c:v>0.37004000000000031</c:v>
                </c:pt>
                <c:pt idx="342">
                  <c:v>2.5700000000000002E-3</c:v>
                </c:pt>
                <c:pt idx="343">
                  <c:v>0.48366000000000031</c:v>
                </c:pt>
                <c:pt idx="344">
                  <c:v>2.2000000000000112E-4</c:v>
                </c:pt>
                <c:pt idx="345">
                  <c:v>2.9020000000000011E-2</c:v>
                </c:pt>
                <c:pt idx="346">
                  <c:v>2.1200000000000038E-3</c:v>
                </c:pt>
                <c:pt idx="347">
                  <c:v>1.0000000000000057E-5</c:v>
                </c:pt>
                <c:pt idx="348">
                  <c:v>3.0080000000000055E-2</c:v>
                </c:pt>
                <c:pt idx="349">
                  <c:v>0.65971000000000191</c:v>
                </c:pt>
                <c:pt idx="350">
                  <c:v>1.0900000000000046E-3</c:v>
                </c:pt>
                <c:pt idx="351">
                  <c:v>0.34569000000000027</c:v>
                </c:pt>
                <c:pt idx="352">
                  <c:v>1.1850000000000013E-2</c:v>
                </c:pt>
                <c:pt idx="353">
                  <c:v>2.3940000000000006E-2</c:v>
                </c:pt>
                <c:pt idx="354">
                  <c:v>2.6000000000000112E-4</c:v>
                </c:pt>
                <c:pt idx="355">
                  <c:v>0.17645000000000041</c:v>
                </c:pt>
                <c:pt idx="356">
                  <c:v>2.3450000000000002E-2</c:v>
                </c:pt>
                <c:pt idx="357">
                  <c:v>0.52939999999999998</c:v>
                </c:pt>
                <c:pt idx="358">
                  <c:v>5.2670000000000002E-2</c:v>
                </c:pt>
                <c:pt idx="359">
                  <c:v>1.1000000000000063E-4</c:v>
                </c:pt>
                <c:pt idx="360">
                  <c:v>8.065000000000036E-2</c:v>
                </c:pt>
                <c:pt idx="361">
                  <c:v>3.900000000000014E-4</c:v>
                </c:pt>
                <c:pt idx="362">
                  <c:v>6.6460000000000033E-2</c:v>
                </c:pt>
                <c:pt idx="363">
                  <c:v>5.9000000000000241E-4</c:v>
                </c:pt>
                <c:pt idx="364">
                  <c:v>8.2420000000000007E-2</c:v>
                </c:pt>
                <c:pt idx="365">
                  <c:v>0.67569000000000368</c:v>
                </c:pt>
                <c:pt idx="366">
                  <c:v>0.53403</c:v>
                </c:pt>
                <c:pt idx="367">
                  <c:v>0.24972000000000041</c:v>
                </c:pt>
                <c:pt idx="368">
                  <c:v>0.78295000000000003</c:v>
                </c:pt>
                <c:pt idx="369">
                  <c:v>2.1530000000000035E-2</c:v>
                </c:pt>
                <c:pt idx="370">
                  <c:v>0.49999000000000032</c:v>
                </c:pt>
                <c:pt idx="371">
                  <c:v>0</c:v>
                </c:pt>
                <c:pt idx="372">
                  <c:v>3.6490000000000043E-2</c:v>
                </c:pt>
                <c:pt idx="373">
                  <c:v>6.5360000000000196E-2</c:v>
                </c:pt>
                <c:pt idx="374">
                  <c:v>7.7570000000000014E-2</c:v>
                </c:pt>
                <c:pt idx="375">
                  <c:v>9.7000000000000179E-4</c:v>
                </c:pt>
                <c:pt idx="376">
                  <c:v>8.0300000000000007E-3</c:v>
                </c:pt>
                <c:pt idx="377">
                  <c:v>3.000000000000016E-5</c:v>
                </c:pt>
                <c:pt idx="378">
                  <c:v>8.8850000000000401E-2</c:v>
                </c:pt>
                <c:pt idx="379">
                  <c:v>0.11738999999999983</c:v>
                </c:pt>
                <c:pt idx="380">
                  <c:v>2.3740000000000001E-2</c:v>
                </c:pt>
                <c:pt idx="381">
                  <c:v>1.6000000000000085E-4</c:v>
                </c:pt>
                <c:pt idx="382">
                  <c:v>4.0410000000000126E-2</c:v>
                </c:pt>
                <c:pt idx="383">
                  <c:v>3.1900000000000012E-2</c:v>
                </c:pt>
                <c:pt idx="384">
                  <c:v>5.9740000000000154E-2</c:v>
                </c:pt>
                <c:pt idx="385">
                  <c:v>3.7400000000000141E-3</c:v>
                </c:pt>
                <c:pt idx="386">
                  <c:v>5.0000000000000233E-5</c:v>
                </c:pt>
                <c:pt idx="387">
                  <c:v>0</c:v>
                </c:pt>
                <c:pt idx="388">
                  <c:v>8.0500000000000224E-3</c:v>
                </c:pt>
                <c:pt idx="389">
                  <c:v>0.37567000000000095</c:v>
                </c:pt>
                <c:pt idx="390">
                  <c:v>0.80513999999999997</c:v>
                </c:pt>
                <c:pt idx="391">
                  <c:v>0.61693000000000064</c:v>
                </c:pt>
                <c:pt idx="392">
                  <c:v>5.0500000000000024E-3</c:v>
                </c:pt>
                <c:pt idx="393">
                  <c:v>0.63371999999999995</c:v>
                </c:pt>
                <c:pt idx="394">
                  <c:v>2.2930000000000027E-2</c:v>
                </c:pt>
                <c:pt idx="395">
                  <c:v>1.0000000000000057E-5</c:v>
                </c:pt>
                <c:pt idx="396">
                  <c:v>6.4900000000000192E-3</c:v>
                </c:pt>
                <c:pt idx="397">
                  <c:v>7.3000000000000246E-4</c:v>
                </c:pt>
                <c:pt idx="398">
                  <c:v>0.35666000000000031</c:v>
                </c:pt>
                <c:pt idx="399">
                  <c:v>0.75746000000000002</c:v>
                </c:pt>
                <c:pt idx="400">
                  <c:v>0.86476000000000064</c:v>
                </c:pt>
                <c:pt idx="401">
                  <c:v>0.95401000000000002</c:v>
                </c:pt>
                <c:pt idx="402">
                  <c:v>4.8760000000000046E-2</c:v>
                </c:pt>
                <c:pt idx="403">
                  <c:v>0.89696000000000053</c:v>
                </c:pt>
                <c:pt idx="404">
                  <c:v>2.8890000000000002E-2</c:v>
                </c:pt>
                <c:pt idx="405">
                  <c:v>0.89081000000000055</c:v>
                </c:pt>
                <c:pt idx="406">
                  <c:v>0.95392999999999994</c:v>
                </c:pt>
                <c:pt idx="407">
                  <c:v>0.6949100000000008</c:v>
                </c:pt>
                <c:pt idx="408">
                  <c:v>0.73785000000000189</c:v>
                </c:pt>
                <c:pt idx="409">
                  <c:v>0.19240000000000024</c:v>
                </c:pt>
                <c:pt idx="410">
                  <c:v>0.95455999999999996</c:v>
                </c:pt>
                <c:pt idx="411">
                  <c:v>0.93593000000000004</c:v>
                </c:pt>
                <c:pt idx="412">
                  <c:v>0.97152999999999956</c:v>
                </c:pt>
                <c:pt idx="413">
                  <c:v>0.89627000000000068</c:v>
                </c:pt>
                <c:pt idx="414">
                  <c:v>0.72116000000000002</c:v>
                </c:pt>
                <c:pt idx="415">
                  <c:v>0.87546000000000002</c:v>
                </c:pt>
                <c:pt idx="416">
                  <c:v>0.11408000000000007</c:v>
                </c:pt>
                <c:pt idx="417">
                  <c:v>0.95570999999999995</c:v>
                </c:pt>
                <c:pt idx="418">
                  <c:v>0.96706000000000003</c:v>
                </c:pt>
                <c:pt idx="419">
                  <c:v>0.6601500000000019</c:v>
                </c:pt>
                <c:pt idx="420">
                  <c:v>0.24094000000000063</c:v>
                </c:pt>
                <c:pt idx="421">
                  <c:v>0.75591000000000064</c:v>
                </c:pt>
                <c:pt idx="422">
                  <c:v>0.98909000000000002</c:v>
                </c:pt>
                <c:pt idx="423">
                  <c:v>0.81963000000000064</c:v>
                </c:pt>
                <c:pt idx="424">
                  <c:v>0.98204999999999998</c:v>
                </c:pt>
                <c:pt idx="425">
                  <c:v>0.94306999999999996</c:v>
                </c:pt>
                <c:pt idx="426">
                  <c:v>0.97379000000000171</c:v>
                </c:pt>
                <c:pt idx="427">
                  <c:v>0.99173999999999951</c:v>
                </c:pt>
                <c:pt idx="428">
                  <c:v>0.30691000000000107</c:v>
                </c:pt>
                <c:pt idx="429">
                  <c:v>0.43266000000000032</c:v>
                </c:pt>
                <c:pt idx="430">
                  <c:v>0.88825000000000054</c:v>
                </c:pt>
                <c:pt idx="431">
                  <c:v>0.33308000000000154</c:v>
                </c:pt>
                <c:pt idx="432">
                  <c:v>0.67625000000000191</c:v>
                </c:pt>
                <c:pt idx="433">
                  <c:v>0.96245000000000003</c:v>
                </c:pt>
                <c:pt idx="434">
                  <c:v>0.84368000000000065</c:v>
                </c:pt>
                <c:pt idx="435">
                  <c:v>7.092000000000008E-2</c:v>
                </c:pt>
                <c:pt idx="436">
                  <c:v>6.0400000000000158E-3</c:v>
                </c:pt>
                <c:pt idx="437">
                  <c:v>2.3300000000000001E-2</c:v>
                </c:pt>
                <c:pt idx="438">
                  <c:v>0.73099000000000214</c:v>
                </c:pt>
                <c:pt idx="439">
                  <c:v>0.98737999999999959</c:v>
                </c:pt>
                <c:pt idx="440">
                  <c:v>0.82960000000000189</c:v>
                </c:pt>
                <c:pt idx="441">
                  <c:v>0.73160000000000214</c:v>
                </c:pt>
                <c:pt idx="442">
                  <c:v>0.95496000000000003</c:v>
                </c:pt>
                <c:pt idx="443">
                  <c:v>0.85390999999999995</c:v>
                </c:pt>
                <c:pt idx="444">
                  <c:v>0.87056</c:v>
                </c:pt>
                <c:pt idx="445">
                  <c:v>0.90968000000000004</c:v>
                </c:pt>
                <c:pt idx="446">
                  <c:v>0.57711000000000001</c:v>
                </c:pt>
                <c:pt idx="447">
                  <c:v>0.82016</c:v>
                </c:pt>
                <c:pt idx="448">
                  <c:v>0.98512999999999951</c:v>
                </c:pt>
                <c:pt idx="449">
                  <c:v>0.92962000000000189</c:v>
                </c:pt>
                <c:pt idx="450">
                  <c:v>0.80008999999999997</c:v>
                </c:pt>
                <c:pt idx="451">
                  <c:v>5.0390000000000164E-2</c:v>
                </c:pt>
                <c:pt idx="452">
                  <c:v>0.33167000000000108</c:v>
                </c:pt>
                <c:pt idx="453">
                  <c:v>0.39255000000000095</c:v>
                </c:pt>
                <c:pt idx="454">
                  <c:v>0.9738500000000011</c:v>
                </c:pt>
                <c:pt idx="455">
                  <c:v>0.84277000000000191</c:v>
                </c:pt>
                <c:pt idx="456">
                  <c:v>0.86061000000000065</c:v>
                </c:pt>
                <c:pt idx="457">
                  <c:v>0.88277000000000083</c:v>
                </c:pt>
                <c:pt idx="458">
                  <c:v>0.74038999999999999</c:v>
                </c:pt>
                <c:pt idx="459">
                  <c:v>0.85572000000000215</c:v>
                </c:pt>
                <c:pt idx="460">
                  <c:v>0.83348</c:v>
                </c:pt>
                <c:pt idx="461">
                  <c:v>0.35426000000000002</c:v>
                </c:pt>
                <c:pt idx="462">
                  <c:v>0.96196999999999999</c:v>
                </c:pt>
                <c:pt idx="463">
                  <c:v>0.97295000000000054</c:v>
                </c:pt>
                <c:pt idx="464">
                  <c:v>5.8080000000000034E-2</c:v>
                </c:pt>
                <c:pt idx="465">
                  <c:v>0.85572000000000215</c:v>
                </c:pt>
                <c:pt idx="466">
                  <c:v>0.97861000000000054</c:v>
                </c:pt>
                <c:pt idx="467">
                  <c:v>0.42189000000000032</c:v>
                </c:pt>
                <c:pt idx="468">
                  <c:v>0.88746999999999876</c:v>
                </c:pt>
                <c:pt idx="469">
                  <c:v>0.8024</c:v>
                </c:pt>
                <c:pt idx="470">
                  <c:v>0.69906000000000068</c:v>
                </c:pt>
                <c:pt idx="471">
                  <c:v>0.5265299999999995</c:v>
                </c:pt>
                <c:pt idx="472">
                  <c:v>0.90300000000000002</c:v>
                </c:pt>
                <c:pt idx="473">
                  <c:v>0.89015000000000055</c:v>
                </c:pt>
                <c:pt idx="474">
                  <c:v>0.17849000000000056</c:v>
                </c:pt>
                <c:pt idx="475">
                  <c:v>0.96695000000000064</c:v>
                </c:pt>
                <c:pt idx="476">
                  <c:v>0.97072000000000158</c:v>
                </c:pt>
                <c:pt idx="477">
                  <c:v>0.89410000000000056</c:v>
                </c:pt>
                <c:pt idx="478">
                  <c:v>0.94001999999999997</c:v>
                </c:pt>
                <c:pt idx="479">
                  <c:v>0.90419000000000005</c:v>
                </c:pt>
                <c:pt idx="480">
                  <c:v>0.63364000000000298</c:v>
                </c:pt>
                <c:pt idx="481">
                  <c:v>0.48193000000000008</c:v>
                </c:pt>
                <c:pt idx="482">
                  <c:v>0.60031999999999996</c:v>
                </c:pt>
                <c:pt idx="483">
                  <c:v>0.61583000000000065</c:v>
                </c:pt>
                <c:pt idx="484">
                  <c:v>0.49235000000000095</c:v>
                </c:pt>
                <c:pt idx="485">
                  <c:v>0.79227999999999998</c:v>
                </c:pt>
                <c:pt idx="486">
                  <c:v>0.98585999999999996</c:v>
                </c:pt>
                <c:pt idx="487">
                  <c:v>0.60738000000000003</c:v>
                </c:pt>
                <c:pt idx="488">
                  <c:v>0.81703999999999999</c:v>
                </c:pt>
                <c:pt idx="489">
                  <c:v>0.8769000000000019</c:v>
                </c:pt>
                <c:pt idx="490">
                  <c:v>0.66738000000000064</c:v>
                </c:pt>
                <c:pt idx="491">
                  <c:v>0.89692000000000083</c:v>
                </c:pt>
                <c:pt idx="492">
                  <c:v>2.2690000000000047E-2</c:v>
                </c:pt>
                <c:pt idx="493">
                  <c:v>0.63348000000000004</c:v>
                </c:pt>
                <c:pt idx="494">
                  <c:v>0.68243000000000054</c:v>
                </c:pt>
                <c:pt idx="495">
                  <c:v>0.97922999999999949</c:v>
                </c:pt>
                <c:pt idx="496">
                  <c:v>0.89118000000000053</c:v>
                </c:pt>
                <c:pt idx="497">
                  <c:v>2.9100000000000011E-2</c:v>
                </c:pt>
                <c:pt idx="498">
                  <c:v>0.58814000000000055</c:v>
                </c:pt>
                <c:pt idx="499">
                  <c:v>0.96104000000000189</c:v>
                </c:pt>
                <c:pt idx="500">
                  <c:v>0</c:v>
                </c:pt>
                <c:pt idx="501">
                  <c:v>0</c:v>
                </c:pt>
                <c:pt idx="502">
                  <c:v>2.3000000000000047E-4</c:v>
                </c:pt>
                <c:pt idx="503">
                  <c:v>0</c:v>
                </c:pt>
                <c:pt idx="504">
                  <c:v>0</c:v>
                </c:pt>
                <c:pt idx="505">
                  <c:v>0</c:v>
                </c:pt>
                <c:pt idx="506">
                  <c:v>1.2000000000000048E-4</c:v>
                </c:pt>
                <c:pt idx="507">
                  <c:v>0</c:v>
                </c:pt>
                <c:pt idx="508">
                  <c:v>1.8000000000000074E-4</c:v>
                </c:pt>
                <c:pt idx="509">
                  <c:v>0</c:v>
                </c:pt>
                <c:pt idx="510">
                  <c:v>0</c:v>
                </c:pt>
                <c:pt idx="511">
                  <c:v>0</c:v>
                </c:pt>
                <c:pt idx="512">
                  <c:v>1.0000000000000057E-5</c:v>
                </c:pt>
                <c:pt idx="513">
                  <c:v>0</c:v>
                </c:pt>
                <c:pt idx="514">
                  <c:v>0</c:v>
                </c:pt>
                <c:pt idx="515">
                  <c:v>3.900000000000014E-4</c:v>
                </c:pt>
                <c:pt idx="516">
                  <c:v>7.9000000000000348E-4</c:v>
                </c:pt>
                <c:pt idx="517">
                  <c:v>3.6900000000000092E-3</c:v>
                </c:pt>
                <c:pt idx="518">
                  <c:v>1.0000000000000057E-5</c:v>
                </c:pt>
                <c:pt idx="519">
                  <c:v>3.000000000000016E-5</c:v>
                </c:pt>
                <c:pt idx="520">
                  <c:v>1.0000000000000057E-5</c:v>
                </c:pt>
                <c:pt idx="521">
                  <c:v>1.1500000000000058E-3</c:v>
                </c:pt>
                <c:pt idx="522">
                  <c:v>0</c:v>
                </c:pt>
                <c:pt idx="523">
                  <c:v>3.000000000000016E-5</c:v>
                </c:pt>
                <c:pt idx="524">
                  <c:v>2.0000000000000093E-5</c:v>
                </c:pt>
                <c:pt idx="525">
                  <c:v>0</c:v>
                </c:pt>
                <c:pt idx="526">
                  <c:v>3.000000000000016E-5</c:v>
                </c:pt>
                <c:pt idx="527">
                  <c:v>9.7000000000000179E-4</c:v>
                </c:pt>
                <c:pt idx="528">
                  <c:v>5.0000000000000233E-5</c:v>
                </c:pt>
                <c:pt idx="529">
                  <c:v>1.0000000000000057E-5</c:v>
                </c:pt>
                <c:pt idx="530">
                  <c:v>0</c:v>
                </c:pt>
                <c:pt idx="531">
                  <c:v>0.21774000000000068</c:v>
                </c:pt>
                <c:pt idx="532">
                  <c:v>0</c:v>
                </c:pt>
                <c:pt idx="533">
                  <c:v>0</c:v>
                </c:pt>
                <c:pt idx="534">
                  <c:v>3.000000000000016E-5</c:v>
                </c:pt>
                <c:pt idx="535">
                  <c:v>0</c:v>
                </c:pt>
                <c:pt idx="536">
                  <c:v>4.4000000000000213E-4</c:v>
                </c:pt>
                <c:pt idx="537">
                  <c:v>4.0000000000000186E-5</c:v>
                </c:pt>
                <c:pt idx="538">
                  <c:v>0</c:v>
                </c:pt>
                <c:pt idx="539">
                  <c:v>0</c:v>
                </c:pt>
                <c:pt idx="540">
                  <c:v>5.6149999999999985E-2</c:v>
                </c:pt>
                <c:pt idx="541">
                  <c:v>2.0000000000000093E-5</c:v>
                </c:pt>
                <c:pt idx="542">
                  <c:v>1.1000000000000063E-4</c:v>
                </c:pt>
                <c:pt idx="543">
                  <c:v>1.021E-2</c:v>
                </c:pt>
                <c:pt idx="544">
                  <c:v>0</c:v>
                </c:pt>
                <c:pt idx="545">
                  <c:v>0</c:v>
                </c:pt>
                <c:pt idx="546">
                  <c:v>6.0000000000000293E-5</c:v>
                </c:pt>
                <c:pt idx="547">
                  <c:v>0</c:v>
                </c:pt>
                <c:pt idx="548">
                  <c:v>1.2000000000000048E-4</c:v>
                </c:pt>
                <c:pt idx="549">
                  <c:v>0</c:v>
                </c:pt>
                <c:pt idx="550">
                  <c:v>0</c:v>
                </c:pt>
                <c:pt idx="551">
                  <c:v>0</c:v>
                </c:pt>
                <c:pt idx="552">
                  <c:v>0</c:v>
                </c:pt>
                <c:pt idx="553">
                  <c:v>0</c:v>
                </c:pt>
                <c:pt idx="554">
                  <c:v>1.0000000000000042E-4</c:v>
                </c:pt>
                <c:pt idx="555">
                  <c:v>4.0000000000000186E-5</c:v>
                </c:pt>
                <c:pt idx="556">
                  <c:v>2.0000000000000093E-5</c:v>
                </c:pt>
                <c:pt idx="557">
                  <c:v>0</c:v>
                </c:pt>
                <c:pt idx="558">
                  <c:v>0</c:v>
                </c:pt>
                <c:pt idx="559">
                  <c:v>8.0000000000000359E-5</c:v>
                </c:pt>
                <c:pt idx="560">
                  <c:v>0</c:v>
                </c:pt>
                <c:pt idx="561">
                  <c:v>0</c:v>
                </c:pt>
                <c:pt idx="562">
                  <c:v>0</c:v>
                </c:pt>
                <c:pt idx="563">
                  <c:v>1.5299999999999999E-3</c:v>
                </c:pt>
                <c:pt idx="564">
                  <c:v>8.0000000000000359E-5</c:v>
                </c:pt>
                <c:pt idx="565">
                  <c:v>0</c:v>
                </c:pt>
                <c:pt idx="566">
                  <c:v>0</c:v>
                </c:pt>
                <c:pt idx="567">
                  <c:v>0</c:v>
                </c:pt>
                <c:pt idx="568">
                  <c:v>1.0000000000000057E-5</c:v>
                </c:pt>
                <c:pt idx="569">
                  <c:v>0</c:v>
                </c:pt>
                <c:pt idx="570">
                  <c:v>2.1780000000000011E-2</c:v>
                </c:pt>
                <c:pt idx="571">
                  <c:v>1.0000000000000057E-5</c:v>
                </c:pt>
                <c:pt idx="572">
                  <c:v>0</c:v>
                </c:pt>
                <c:pt idx="573">
                  <c:v>0</c:v>
                </c:pt>
                <c:pt idx="574">
                  <c:v>0</c:v>
                </c:pt>
                <c:pt idx="575">
                  <c:v>0</c:v>
                </c:pt>
                <c:pt idx="576">
                  <c:v>0</c:v>
                </c:pt>
                <c:pt idx="577">
                  <c:v>0</c:v>
                </c:pt>
                <c:pt idx="578">
                  <c:v>0</c:v>
                </c:pt>
                <c:pt idx="579">
                  <c:v>1.2000000000000048E-4</c:v>
                </c:pt>
                <c:pt idx="580">
                  <c:v>1.0000000000000035E-3</c:v>
                </c:pt>
                <c:pt idx="581">
                  <c:v>2.7000000000000141E-4</c:v>
                </c:pt>
                <c:pt idx="582">
                  <c:v>0</c:v>
                </c:pt>
                <c:pt idx="583">
                  <c:v>0</c:v>
                </c:pt>
                <c:pt idx="584">
                  <c:v>0</c:v>
                </c:pt>
                <c:pt idx="585">
                  <c:v>6.0000000000000293E-5</c:v>
                </c:pt>
                <c:pt idx="586">
                  <c:v>0</c:v>
                </c:pt>
                <c:pt idx="587">
                  <c:v>0</c:v>
                </c:pt>
                <c:pt idx="588">
                  <c:v>2.0000000000000093E-5</c:v>
                </c:pt>
                <c:pt idx="589">
                  <c:v>0</c:v>
                </c:pt>
                <c:pt idx="590">
                  <c:v>0</c:v>
                </c:pt>
                <c:pt idx="591">
                  <c:v>4.1100000000000034E-3</c:v>
                </c:pt>
                <c:pt idx="592">
                  <c:v>0</c:v>
                </c:pt>
                <c:pt idx="593">
                  <c:v>3.000000000000016E-5</c:v>
                </c:pt>
                <c:pt idx="594">
                  <c:v>0</c:v>
                </c:pt>
                <c:pt idx="595">
                  <c:v>0</c:v>
                </c:pt>
                <c:pt idx="596">
                  <c:v>0</c:v>
                </c:pt>
                <c:pt idx="597">
                  <c:v>2.0000000000000093E-5</c:v>
                </c:pt>
                <c:pt idx="598">
                  <c:v>3.7000000000000178E-4</c:v>
                </c:pt>
                <c:pt idx="599">
                  <c:v>7.0000000000000346E-5</c:v>
                </c:pt>
              </c:numCache>
            </c:numRef>
          </c:val>
          <c:extLst>
            <c:ext xmlns:c16="http://schemas.microsoft.com/office/drawing/2014/chart" uri="{C3380CC4-5D6E-409C-BE32-E72D297353CC}">
              <c16:uniqueId val="{00000004-ED8D-4AAF-A61C-1720EB326C7B}"/>
            </c:ext>
          </c:extLst>
        </c:ser>
        <c:ser>
          <c:idx val="5"/>
          <c:order val="5"/>
          <c:tx>
            <c:strRef>
              <c:f>Taul1!$G$1</c:f>
              <c:strCache>
                <c:ptCount val="1"/>
                <c:pt idx="0">
                  <c:v>Backcross to pink-footed goose</c:v>
                </c:pt>
              </c:strCache>
            </c:strRef>
          </c:tx>
          <c:invertIfNegative val="0"/>
          <c:val>
            <c:numRef>
              <c:f>Taul1!$G$2:$G$601</c:f>
              <c:numCache>
                <c:formatCode>General</c:formatCode>
                <c:ptCount val="600"/>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pt idx="71">
                  <c:v>0</c:v>
                </c:pt>
                <c:pt idx="72">
                  <c:v>0</c:v>
                </c:pt>
                <c:pt idx="73">
                  <c:v>0</c:v>
                </c:pt>
                <c:pt idx="74">
                  <c:v>0</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0</c:v>
                </c:pt>
                <c:pt idx="96">
                  <c:v>0</c:v>
                </c:pt>
                <c:pt idx="97">
                  <c:v>0</c:v>
                </c:pt>
                <c:pt idx="98">
                  <c:v>0</c:v>
                </c:pt>
                <c:pt idx="99">
                  <c:v>0</c:v>
                </c:pt>
                <c:pt idx="100">
                  <c:v>7.8600000000000024E-3</c:v>
                </c:pt>
                <c:pt idx="101">
                  <c:v>3.1800000000000109E-3</c:v>
                </c:pt>
                <c:pt idx="102">
                  <c:v>3.100000000000013E-4</c:v>
                </c:pt>
                <c:pt idx="103">
                  <c:v>1.3699999999999999E-3</c:v>
                </c:pt>
                <c:pt idx="104">
                  <c:v>2.5000000000000087E-3</c:v>
                </c:pt>
                <c:pt idx="105">
                  <c:v>3.6100000000000056E-3</c:v>
                </c:pt>
                <c:pt idx="106">
                  <c:v>8.1700000000000227E-3</c:v>
                </c:pt>
                <c:pt idx="107">
                  <c:v>7.8700000000000228E-3</c:v>
                </c:pt>
                <c:pt idx="108">
                  <c:v>8.400000000000035E-4</c:v>
                </c:pt>
                <c:pt idx="109">
                  <c:v>0.14095000000000021</c:v>
                </c:pt>
                <c:pt idx="110">
                  <c:v>5.8200000000000014E-3</c:v>
                </c:pt>
                <c:pt idx="111">
                  <c:v>1.1320000000000047E-2</c:v>
                </c:pt>
                <c:pt idx="112">
                  <c:v>4.5900000000000047E-3</c:v>
                </c:pt>
                <c:pt idx="113">
                  <c:v>2.2700000000000047E-3</c:v>
                </c:pt>
                <c:pt idx="114">
                  <c:v>3.6000000000000159E-4</c:v>
                </c:pt>
                <c:pt idx="115">
                  <c:v>1.5910000000000018E-2</c:v>
                </c:pt>
                <c:pt idx="116">
                  <c:v>6.8900000000000124E-3</c:v>
                </c:pt>
                <c:pt idx="117">
                  <c:v>2.0000000000000052E-3</c:v>
                </c:pt>
                <c:pt idx="118">
                  <c:v>1.1900000000000062E-3</c:v>
                </c:pt>
                <c:pt idx="119">
                  <c:v>1.3950000000000037E-2</c:v>
                </c:pt>
                <c:pt idx="120">
                  <c:v>1.721000000000002E-2</c:v>
                </c:pt>
                <c:pt idx="121">
                  <c:v>8.6000000000000208E-3</c:v>
                </c:pt>
                <c:pt idx="122">
                  <c:v>1.0800000000000044E-3</c:v>
                </c:pt>
                <c:pt idx="123">
                  <c:v>1.1299999999999999E-3</c:v>
                </c:pt>
                <c:pt idx="124">
                  <c:v>0.15547000000000041</c:v>
                </c:pt>
                <c:pt idx="125">
                  <c:v>2.1569999999999999E-2</c:v>
                </c:pt>
                <c:pt idx="126">
                  <c:v>1.2149999999999999E-2</c:v>
                </c:pt>
                <c:pt idx="127">
                  <c:v>1.1360000000000047E-2</c:v>
                </c:pt>
                <c:pt idx="128">
                  <c:v>1.0260000000000017E-2</c:v>
                </c:pt>
                <c:pt idx="129">
                  <c:v>1.1800000000000055E-3</c:v>
                </c:pt>
                <c:pt idx="130">
                  <c:v>4.0400000000000123E-3</c:v>
                </c:pt>
                <c:pt idx="131">
                  <c:v>1.8390000000000021E-2</c:v>
                </c:pt>
                <c:pt idx="132">
                  <c:v>2.1740000000000002E-2</c:v>
                </c:pt>
                <c:pt idx="133">
                  <c:v>3.1200000000000117E-3</c:v>
                </c:pt>
                <c:pt idx="134">
                  <c:v>7.8300000000000227E-3</c:v>
                </c:pt>
                <c:pt idx="135">
                  <c:v>3.1770000000000083E-2</c:v>
                </c:pt>
                <c:pt idx="136">
                  <c:v>1.7900000000000034E-3</c:v>
                </c:pt>
                <c:pt idx="137">
                  <c:v>3.3230000000000016E-2</c:v>
                </c:pt>
                <c:pt idx="138">
                  <c:v>2.2700000000000047E-3</c:v>
                </c:pt>
                <c:pt idx="139">
                  <c:v>1.2500000000000044E-3</c:v>
                </c:pt>
                <c:pt idx="140">
                  <c:v>0.10399000000000012</c:v>
                </c:pt>
                <c:pt idx="141">
                  <c:v>3.0060000000000021E-2</c:v>
                </c:pt>
                <c:pt idx="142">
                  <c:v>2.5400000000000075E-3</c:v>
                </c:pt>
                <c:pt idx="143">
                  <c:v>4.5000000000000156E-4</c:v>
                </c:pt>
                <c:pt idx="144">
                  <c:v>2.9800000000000082E-3</c:v>
                </c:pt>
                <c:pt idx="145">
                  <c:v>9.0700000000000294E-3</c:v>
                </c:pt>
                <c:pt idx="146">
                  <c:v>1.8480000000000059E-2</c:v>
                </c:pt>
                <c:pt idx="147">
                  <c:v>5.9300000000000229E-3</c:v>
                </c:pt>
                <c:pt idx="148">
                  <c:v>5.2580000000000071E-2</c:v>
                </c:pt>
                <c:pt idx="149">
                  <c:v>1.1199999999999999E-3</c:v>
                </c:pt>
                <c:pt idx="150">
                  <c:v>1.6520000000000059E-2</c:v>
                </c:pt>
                <c:pt idx="151">
                  <c:v>1.8400000000000074E-3</c:v>
                </c:pt>
                <c:pt idx="152">
                  <c:v>2.4080000000000011E-2</c:v>
                </c:pt>
                <c:pt idx="153">
                  <c:v>1.9460000000000057E-2</c:v>
                </c:pt>
                <c:pt idx="154">
                  <c:v>2.168000000000004E-2</c:v>
                </c:pt>
                <c:pt idx="155">
                  <c:v>4.7100000000000102E-3</c:v>
                </c:pt>
                <c:pt idx="156">
                  <c:v>3.2900000000000099E-3</c:v>
                </c:pt>
                <c:pt idx="157">
                  <c:v>5.2800000000000121E-3</c:v>
                </c:pt>
                <c:pt idx="158">
                  <c:v>7.2500000000000186E-3</c:v>
                </c:pt>
                <c:pt idx="159">
                  <c:v>2.3040000000000001E-2</c:v>
                </c:pt>
                <c:pt idx="160">
                  <c:v>2.8930000000000011E-2</c:v>
                </c:pt>
                <c:pt idx="161">
                  <c:v>6.4100000000000181E-3</c:v>
                </c:pt>
                <c:pt idx="162">
                  <c:v>5.830000000000014E-3</c:v>
                </c:pt>
                <c:pt idx="163">
                  <c:v>3.1040000000000043E-2</c:v>
                </c:pt>
                <c:pt idx="164">
                  <c:v>3.1100000000000037E-2</c:v>
                </c:pt>
                <c:pt idx="165">
                  <c:v>9.6100000000000092E-3</c:v>
                </c:pt>
                <c:pt idx="166">
                  <c:v>5.7200000000000124E-3</c:v>
                </c:pt>
                <c:pt idx="167">
                  <c:v>3.6540000000000052E-2</c:v>
                </c:pt>
                <c:pt idx="168">
                  <c:v>1.2760000000000025E-2</c:v>
                </c:pt>
                <c:pt idx="169">
                  <c:v>2.1460000000000021E-2</c:v>
                </c:pt>
                <c:pt idx="170">
                  <c:v>5.7600000000000064E-3</c:v>
                </c:pt>
                <c:pt idx="171">
                  <c:v>5.6300000000000065E-3</c:v>
                </c:pt>
                <c:pt idx="172">
                  <c:v>2.6700000000000074E-3</c:v>
                </c:pt>
                <c:pt idx="173">
                  <c:v>6.810000000000014E-3</c:v>
                </c:pt>
                <c:pt idx="174">
                  <c:v>1.4440000000000001E-2</c:v>
                </c:pt>
                <c:pt idx="175">
                  <c:v>6.5400000000000189E-3</c:v>
                </c:pt>
                <c:pt idx="176">
                  <c:v>1.8000000000000065E-3</c:v>
                </c:pt>
                <c:pt idx="177">
                  <c:v>3.8100000000000052E-3</c:v>
                </c:pt>
                <c:pt idx="178">
                  <c:v>2.0900000000000011E-3</c:v>
                </c:pt>
                <c:pt idx="179">
                  <c:v>1.8780000000000064E-2</c:v>
                </c:pt>
                <c:pt idx="180">
                  <c:v>6.9800000000000278E-3</c:v>
                </c:pt>
                <c:pt idx="181">
                  <c:v>1.9939999999999999E-2</c:v>
                </c:pt>
                <c:pt idx="182">
                  <c:v>4.2000000000000175E-4</c:v>
                </c:pt>
                <c:pt idx="183">
                  <c:v>8.5100000000000228E-3</c:v>
                </c:pt>
                <c:pt idx="184">
                  <c:v>5.5000000000000092E-3</c:v>
                </c:pt>
                <c:pt idx="185">
                  <c:v>3.9680000000000083E-2</c:v>
                </c:pt>
                <c:pt idx="186">
                  <c:v>1.630000000000003E-3</c:v>
                </c:pt>
                <c:pt idx="187">
                  <c:v>3.2410000000000043E-2</c:v>
                </c:pt>
                <c:pt idx="188">
                  <c:v>1.1299999999999999E-3</c:v>
                </c:pt>
                <c:pt idx="189">
                  <c:v>5.4000000000000159E-3</c:v>
                </c:pt>
                <c:pt idx="190">
                  <c:v>1.0300000000000021E-3</c:v>
                </c:pt>
                <c:pt idx="191">
                  <c:v>4.9700000000000204E-3</c:v>
                </c:pt>
                <c:pt idx="192">
                  <c:v>2.2800000000000108E-3</c:v>
                </c:pt>
                <c:pt idx="193">
                  <c:v>1.7700000000000064E-3</c:v>
                </c:pt>
                <c:pt idx="194">
                  <c:v>7.9400000000000321E-3</c:v>
                </c:pt>
                <c:pt idx="195">
                  <c:v>5.0500000000000024E-3</c:v>
                </c:pt>
                <c:pt idx="196">
                  <c:v>2.0800000000000029E-3</c:v>
                </c:pt>
                <c:pt idx="197">
                  <c:v>2.9900000000000052E-3</c:v>
                </c:pt>
                <c:pt idx="198">
                  <c:v>6.9500000000000195E-3</c:v>
                </c:pt>
                <c:pt idx="199">
                  <c:v>1.2260000000000019E-2</c:v>
                </c:pt>
                <c:pt idx="200">
                  <c:v>1.0550000000000007E-2</c:v>
                </c:pt>
                <c:pt idx="201">
                  <c:v>0.10395</c:v>
                </c:pt>
                <c:pt idx="202">
                  <c:v>1.021E-2</c:v>
                </c:pt>
                <c:pt idx="203">
                  <c:v>1.8700000000000027E-3</c:v>
                </c:pt>
                <c:pt idx="204">
                  <c:v>0.13041000000000041</c:v>
                </c:pt>
                <c:pt idx="205">
                  <c:v>5.100000000000008E-4</c:v>
                </c:pt>
                <c:pt idx="206">
                  <c:v>2.5100000000000022E-3</c:v>
                </c:pt>
                <c:pt idx="207">
                  <c:v>0.61986000000000063</c:v>
                </c:pt>
                <c:pt idx="208">
                  <c:v>8.3280000000000007E-2</c:v>
                </c:pt>
                <c:pt idx="209">
                  <c:v>3.6400000000000135E-3</c:v>
                </c:pt>
                <c:pt idx="210">
                  <c:v>2.3540000000000002E-2</c:v>
                </c:pt>
                <c:pt idx="211">
                  <c:v>3.373000000000001E-2</c:v>
                </c:pt>
                <c:pt idx="212">
                  <c:v>5.1169999999999993E-2</c:v>
                </c:pt>
                <c:pt idx="213">
                  <c:v>0.92534000000000005</c:v>
                </c:pt>
                <c:pt idx="214">
                  <c:v>6.1100000000000034E-3</c:v>
                </c:pt>
                <c:pt idx="215">
                  <c:v>2.0000000000000035E-2</c:v>
                </c:pt>
                <c:pt idx="216">
                  <c:v>1.0180000000000017E-2</c:v>
                </c:pt>
                <c:pt idx="217">
                  <c:v>3.3300000000000022E-3</c:v>
                </c:pt>
                <c:pt idx="218">
                  <c:v>4.0230000000000002E-2</c:v>
                </c:pt>
                <c:pt idx="219">
                  <c:v>1.0690000000000003E-2</c:v>
                </c:pt>
                <c:pt idx="220">
                  <c:v>6.1340000000000013E-2</c:v>
                </c:pt>
                <c:pt idx="221">
                  <c:v>4.2140000000000004E-2</c:v>
                </c:pt>
                <c:pt idx="222">
                  <c:v>6.1700000000000157E-3</c:v>
                </c:pt>
                <c:pt idx="223">
                  <c:v>6.3700000000000189E-3</c:v>
                </c:pt>
                <c:pt idx="224">
                  <c:v>6.2480000000000153E-2</c:v>
                </c:pt>
                <c:pt idx="225">
                  <c:v>4.3700000000000058E-3</c:v>
                </c:pt>
                <c:pt idx="226">
                  <c:v>6.442000000000013E-2</c:v>
                </c:pt>
                <c:pt idx="227">
                  <c:v>7.3400000000000158E-3</c:v>
                </c:pt>
                <c:pt idx="228">
                  <c:v>3.900000000000014E-4</c:v>
                </c:pt>
                <c:pt idx="229">
                  <c:v>3.4350000000000006E-2</c:v>
                </c:pt>
                <c:pt idx="230">
                  <c:v>4.6100000000000004E-3</c:v>
                </c:pt>
                <c:pt idx="231">
                  <c:v>3.7200000000000141E-3</c:v>
                </c:pt>
                <c:pt idx="232">
                  <c:v>9.2490000000000003E-2</c:v>
                </c:pt>
                <c:pt idx="233">
                  <c:v>5.7320000000000086E-2</c:v>
                </c:pt>
                <c:pt idx="234">
                  <c:v>7.1900000000000124E-3</c:v>
                </c:pt>
                <c:pt idx="235">
                  <c:v>0.11798000000000007</c:v>
                </c:pt>
                <c:pt idx="236">
                  <c:v>0.27009</c:v>
                </c:pt>
                <c:pt idx="237">
                  <c:v>3.0510000000000002E-2</c:v>
                </c:pt>
                <c:pt idx="238">
                  <c:v>5.970000000000023E-3</c:v>
                </c:pt>
                <c:pt idx="239">
                  <c:v>9.7100000000000068E-3</c:v>
                </c:pt>
                <c:pt idx="240">
                  <c:v>8.2700000000000048E-3</c:v>
                </c:pt>
                <c:pt idx="241">
                  <c:v>9.9300000000000048E-3</c:v>
                </c:pt>
                <c:pt idx="242">
                  <c:v>7.1100000000000139E-3</c:v>
                </c:pt>
                <c:pt idx="243">
                  <c:v>1.5910000000000018E-2</c:v>
                </c:pt>
                <c:pt idx="244">
                  <c:v>4.2100000000000123E-3</c:v>
                </c:pt>
                <c:pt idx="245">
                  <c:v>4.2610000000000071E-2</c:v>
                </c:pt>
                <c:pt idx="246">
                  <c:v>0.1584400000000008</c:v>
                </c:pt>
                <c:pt idx="247">
                  <c:v>3.8000000000000111E-4</c:v>
                </c:pt>
                <c:pt idx="248">
                  <c:v>5.0500000000000024E-3</c:v>
                </c:pt>
                <c:pt idx="249">
                  <c:v>2.496E-2</c:v>
                </c:pt>
                <c:pt idx="250">
                  <c:v>7.105000000000003E-2</c:v>
                </c:pt>
                <c:pt idx="251">
                  <c:v>4.4600000000000048E-3</c:v>
                </c:pt>
                <c:pt idx="252">
                  <c:v>1.9210000000000001E-2</c:v>
                </c:pt>
                <c:pt idx="253">
                  <c:v>4.1700000000000114E-3</c:v>
                </c:pt>
                <c:pt idx="254">
                  <c:v>3.3340000000000002E-2</c:v>
                </c:pt>
                <c:pt idx="255">
                  <c:v>1.5870000000000016E-2</c:v>
                </c:pt>
                <c:pt idx="256">
                  <c:v>1.4579999999999971E-2</c:v>
                </c:pt>
                <c:pt idx="257">
                  <c:v>1.0560000000000017E-2</c:v>
                </c:pt>
                <c:pt idx="258">
                  <c:v>2.6900000000000071E-3</c:v>
                </c:pt>
                <c:pt idx="259">
                  <c:v>5.987000000000009E-2</c:v>
                </c:pt>
                <c:pt idx="260">
                  <c:v>0.18800000000000044</c:v>
                </c:pt>
                <c:pt idx="261">
                  <c:v>0.51246999999999809</c:v>
                </c:pt>
                <c:pt idx="262">
                  <c:v>2.4470000000000026E-2</c:v>
                </c:pt>
                <c:pt idx="263">
                  <c:v>3.2550000000000016E-2</c:v>
                </c:pt>
                <c:pt idx="264">
                  <c:v>1.2760000000000025E-2</c:v>
                </c:pt>
                <c:pt idx="265">
                  <c:v>0.17610999999999999</c:v>
                </c:pt>
                <c:pt idx="266">
                  <c:v>1.9670000000000052E-2</c:v>
                </c:pt>
                <c:pt idx="267">
                  <c:v>3.0800000000000107E-3</c:v>
                </c:pt>
                <c:pt idx="268">
                  <c:v>4.5800000000000111E-3</c:v>
                </c:pt>
                <c:pt idx="269">
                  <c:v>4.3000000000000104E-3</c:v>
                </c:pt>
                <c:pt idx="270">
                  <c:v>4.0300000000000058E-3</c:v>
                </c:pt>
                <c:pt idx="271">
                  <c:v>1.0370000000000001E-2</c:v>
                </c:pt>
                <c:pt idx="272">
                  <c:v>2.5400000000000075E-3</c:v>
                </c:pt>
                <c:pt idx="273">
                  <c:v>0.18146000000000057</c:v>
                </c:pt>
                <c:pt idx="274">
                  <c:v>8.3430000000000046E-2</c:v>
                </c:pt>
                <c:pt idx="275">
                  <c:v>6.4800000000000213E-3</c:v>
                </c:pt>
                <c:pt idx="276">
                  <c:v>0.41385000000000038</c:v>
                </c:pt>
                <c:pt idx="277">
                  <c:v>2.4399999999999999E-3</c:v>
                </c:pt>
                <c:pt idx="278">
                  <c:v>5.6010000000000046E-2</c:v>
                </c:pt>
                <c:pt idx="279">
                  <c:v>1.1000000000000063E-4</c:v>
                </c:pt>
                <c:pt idx="280">
                  <c:v>3.4770000000000002E-2</c:v>
                </c:pt>
                <c:pt idx="281">
                  <c:v>9.1650000000000287E-2</c:v>
                </c:pt>
                <c:pt idx="282">
                  <c:v>6.9170000000000023E-2</c:v>
                </c:pt>
                <c:pt idx="283">
                  <c:v>1.0149999999999999E-2</c:v>
                </c:pt>
                <c:pt idx="284">
                  <c:v>4.930000000000017E-2</c:v>
                </c:pt>
                <c:pt idx="285">
                  <c:v>9.5000000000000314E-4</c:v>
                </c:pt>
                <c:pt idx="286">
                  <c:v>6.3979999999999995E-2</c:v>
                </c:pt>
                <c:pt idx="287">
                  <c:v>5.8950000000000023E-2</c:v>
                </c:pt>
                <c:pt idx="288">
                  <c:v>1.8650000000000024E-2</c:v>
                </c:pt>
                <c:pt idx="289">
                  <c:v>8.3380000000000024E-2</c:v>
                </c:pt>
                <c:pt idx="290">
                  <c:v>1.4770000000000005E-2</c:v>
                </c:pt>
                <c:pt idx="291">
                  <c:v>1.5730000000000001E-2</c:v>
                </c:pt>
                <c:pt idx="292">
                  <c:v>0.81663000000000063</c:v>
                </c:pt>
                <c:pt idx="293">
                  <c:v>2.051E-2</c:v>
                </c:pt>
                <c:pt idx="294">
                  <c:v>1.0000000000000035E-3</c:v>
                </c:pt>
                <c:pt idx="295">
                  <c:v>4.1380000000000014E-2</c:v>
                </c:pt>
                <c:pt idx="296">
                  <c:v>2.8460000000000006E-2</c:v>
                </c:pt>
                <c:pt idx="297">
                  <c:v>6.1600000000000014E-3</c:v>
                </c:pt>
                <c:pt idx="298">
                  <c:v>1.5200000000000053E-3</c:v>
                </c:pt>
                <c:pt idx="299">
                  <c:v>0.23683000000000001</c:v>
                </c:pt>
                <c:pt idx="300">
                  <c:v>2.2000000000000112E-4</c:v>
                </c:pt>
                <c:pt idx="301">
                  <c:v>0.54974000000000189</c:v>
                </c:pt>
                <c:pt idx="302">
                  <c:v>0.14147000000000001</c:v>
                </c:pt>
                <c:pt idx="303">
                  <c:v>4.8400000000000084E-3</c:v>
                </c:pt>
                <c:pt idx="304">
                  <c:v>0</c:v>
                </c:pt>
                <c:pt idx="305">
                  <c:v>0</c:v>
                </c:pt>
                <c:pt idx="306">
                  <c:v>0</c:v>
                </c:pt>
                <c:pt idx="307">
                  <c:v>0</c:v>
                </c:pt>
                <c:pt idx="308">
                  <c:v>0.96608000000000005</c:v>
                </c:pt>
                <c:pt idx="309">
                  <c:v>7.2300000000000197E-2</c:v>
                </c:pt>
                <c:pt idx="310">
                  <c:v>7.0000000000000259E-4</c:v>
                </c:pt>
                <c:pt idx="311">
                  <c:v>1.7800000000000036E-3</c:v>
                </c:pt>
                <c:pt idx="312">
                  <c:v>5.0000000000000233E-5</c:v>
                </c:pt>
                <c:pt idx="313">
                  <c:v>2.0410000000000011E-2</c:v>
                </c:pt>
                <c:pt idx="314">
                  <c:v>3.2000000000000176E-4</c:v>
                </c:pt>
                <c:pt idx="315">
                  <c:v>1.4300000000000011E-2</c:v>
                </c:pt>
                <c:pt idx="316">
                  <c:v>0.6627600000000019</c:v>
                </c:pt>
                <c:pt idx="317">
                  <c:v>0</c:v>
                </c:pt>
                <c:pt idx="318">
                  <c:v>0</c:v>
                </c:pt>
                <c:pt idx="319">
                  <c:v>0</c:v>
                </c:pt>
                <c:pt idx="320">
                  <c:v>3.2640000000000079E-2</c:v>
                </c:pt>
                <c:pt idx="321">
                  <c:v>7.3770000000000072E-2</c:v>
                </c:pt>
                <c:pt idx="322">
                  <c:v>2.7000000000000097E-3</c:v>
                </c:pt>
                <c:pt idx="323">
                  <c:v>1.0000000000000057E-5</c:v>
                </c:pt>
                <c:pt idx="324">
                  <c:v>0.19169000000000014</c:v>
                </c:pt>
                <c:pt idx="325">
                  <c:v>0.62355000000000005</c:v>
                </c:pt>
                <c:pt idx="326">
                  <c:v>0.13458000000000001</c:v>
                </c:pt>
                <c:pt idx="327">
                  <c:v>1.9170000000000003E-2</c:v>
                </c:pt>
                <c:pt idx="328">
                  <c:v>1.1800000000000055E-3</c:v>
                </c:pt>
                <c:pt idx="329">
                  <c:v>4.0000000000000186E-5</c:v>
                </c:pt>
                <c:pt idx="330">
                  <c:v>4.7000000000000161E-4</c:v>
                </c:pt>
                <c:pt idx="331">
                  <c:v>1.2000000000000012E-3</c:v>
                </c:pt>
                <c:pt idx="332">
                  <c:v>4.3600000000000002E-3</c:v>
                </c:pt>
                <c:pt idx="333">
                  <c:v>6.7000000000000273E-4</c:v>
                </c:pt>
                <c:pt idx="334">
                  <c:v>4.7100000000000102E-3</c:v>
                </c:pt>
                <c:pt idx="335">
                  <c:v>0.14491000000000057</c:v>
                </c:pt>
                <c:pt idx="336">
                  <c:v>2.0000000000000093E-5</c:v>
                </c:pt>
                <c:pt idx="337">
                  <c:v>0.90303999999999951</c:v>
                </c:pt>
                <c:pt idx="338">
                  <c:v>1.1520000000000048E-2</c:v>
                </c:pt>
                <c:pt idx="339">
                  <c:v>0.10739000000000012</c:v>
                </c:pt>
                <c:pt idx="340">
                  <c:v>0.25891000000000008</c:v>
                </c:pt>
                <c:pt idx="341">
                  <c:v>1.4499999999999977E-3</c:v>
                </c:pt>
                <c:pt idx="342">
                  <c:v>9.3730000000000355E-2</c:v>
                </c:pt>
                <c:pt idx="343">
                  <c:v>1.0000000000000057E-5</c:v>
                </c:pt>
                <c:pt idx="344">
                  <c:v>2.0000000000000093E-5</c:v>
                </c:pt>
                <c:pt idx="345">
                  <c:v>2.0969999999999999E-2</c:v>
                </c:pt>
                <c:pt idx="346">
                  <c:v>3.4000000000000094E-3</c:v>
                </c:pt>
                <c:pt idx="347">
                  <c:v>1.4420000000000011E-2</c:v>
                </c:pt>
                <c:pt idx="348">
                  <c:v>3.0410000000000038E-2</c:v>
                </c:pt>
                <c:pt idx="349">
                  <c:v>0</c:v>
                </c:pt>
                <c:pt idx="350">
                  <c:v>7.200000000000033E-4</c:v>
                </c:pt>
                <c:pt idx="351">
                  <c:v>5.0200000000000045E-3</c:v>
                </c:pt>
                <c:pt idx="352">
                  <c:v>9.1800000000000111E-3</c:v>
                </c:pt>
                <c:pt idx="353">
                  <c:v>6.6000000000000003E-2</c:v>
                </c:pt>
                <c:pt idx="354">
                  <c:v>2.7000000000000141E-4</c:v>
                </c:pt>
                <c:pt idx="355">
                  <c:v>9.1000000000000217E-4</c:v>
                </c:pt>
                <c:pt idx="356">
                  <c:v>1.6580000000000063E-2</c:v>
                </c:pt>
                <c:pt idx="357">
                  <c:v>1.8000000000000074E-4</c:v>
                </c:pt>
                <c:pt idx="358">
                  <c:v>4.0000000000000186E-5</c:v>
                </c:pt>
                <c:pt idx="359">
                  <c:v>5.0000000000000233E-5</c:v>
                </c:pt>
                <c:pt idx="360">
                  <c:v>5.970000000000023E-3</c:v>
                </c:pt>
                <c:pt idx="361">
                  <c:v>2.7400000000000107E-3</c:v>
                </c:pt>
                <c:pt idx="362">
                  <c:v>0</c:v>
                </c:pt>
                <c:pt idx="363">
                  <c:v>7.640000000000014E-3</c:v>
                </c:pt>
                <c:pt idx="364">
                  <c:v>5.5440000000000024E-2</c:v>
                </c:pt>
                <c:pt idx="365">
                  <c:v>3.000000000000016E-5</c:v>
                </c:pt>
                <c:pt idx="366">
                  <c:v>1.5000000000000026E-4</c:v>
                </c:pt>
                <c:pt idx="367">
                  <c:v>5.8200000000000014E-3</c:v>
                </c:pt>
                <c:pt idx="368">
                  <c:v>0</c:v>
                </c:pt>
                <c:pt idx="369">
                  <c:v>3.9100000000000011E-3</c:v>
                </c:pt>
                <c:pt idx="370">
                  <c:v>6.0000000000000293E-5</c:v>
                </c:pt>
                <c:pt idx="371">
                  <c:v>0.95270999999999995</c:v>
                </c:pt>
                <c:pt idx="372">
                  <c:v>5.9750000000000192E-2</c:v>
                </c:pt>
                <c:pt idx="373">
                  <c:v>1.0240000000000013E-2</c:v>
                </c:pt>
                <c:pt idx="374">
                  <c:v>2.8690000000000011E-2</c:v>
                </c:pt>
                <c:pt idx="375">
                  <c:v>0</c:v>
                </c:pt>
                <c:pt idx="376">
                  <c:v>4.2480000000000046E-2</c:v>
                </c:pt>
                <c:pt idx="377">
                  <c:v>1.0000000000000042E-4</c:v>
                </c:pt>
                <c:pt idx="378">
                  <c:v>2.5100000000000022E-3</c:v>
                </c:pt>
                <c:pt idx="379">
                  <c:v>7.0800000000000186E-3</c:v>
                </c:pt>
                <c:pt idx="380">
                  <c:v>1.2409999999999997E-2</c:v>
                </c:pt>
                <c:pt idx="381">
                  <c:v>2.4900000000000022E-3</c:v>
                </c:pt>
                <c:pt idx="382">
                  <c:v>1.9120000000000054E-2</c:v>
                </c:pt>
                <c:pt idx="383">
                  <c:v>5.6630000000000014E-2</c:v>
                </c:pt>
                <c:pt idx="384">
                  <c:v>1.3699999999999999E-3</c:v>
                </c:pt>
                <c:pt idx="385">
                  <c:v>6.6000000000000112E-3</c:v>
                </c:pt>
                <c:pt idx="386">
                  <c:v>0.27302000000000032</c:v>
                </c:pt>
                <c:pt idx="387">
                  <c:v>0.41916000000000031</c:v>
                </c:pt>
                <c:pt idx="388">
                  <c:v>0.10760000000000021</c:v>
                </c:pt>
                <c:pt idx="389">
                  <c:v>0</c:v>
                </c:pt>
                <c:pt idx="390">
                  <c:v>5.0000000000000233E-5</c:v>
                </c:pt>
                <c:pt idx="391">
                  <c:v>1.7000000000000072E-4</c:v>
                </c:pt>
                <c:pt idx="392">
                  <c:v>4.043000000000007E-2</c:v>
                </c:pt>
                <c:pt idx="393">
                  <c:v>0</c:v>
                </c:pt>
                <c:pt idx="394">
                  <c:v>0.11468000000000009</c:v>
                </c:pt>
                <c:pt idx="395">
                  <c:v>2.4599999999999999E-3</c:v>
                </c:pt>
                <c:pt idx="396">
                  <c:v>0</c:v>
                </c:pt>
                <c:pt idx="397">
                  <c:v>1.3350000000000013E-2</c:v>
                </c:pt>
                <c:pt idx="398">
                  <c:v>3.8000000000000111E-4</c:v>
                </c:pt>
                <c:pt idx="399">
                  <c:v>0</c:v>
                </c:pt>
                <c:pt idx="400">
                  <c:v>0</c:v>
                </c:pt>
                <c:pt idx="401">
                  <c:v>0</c:v>
                </c:pt>
                <c:pt idx="402">
                  <c:v>8.2900000000000005E-3</c:v>
                </c:pt>
                <c:pt idx="403">
                  <c:v>0</c:v>
                </c:pt>
                <c:pt idx="404">
                  <c:v>0</c:v>
                </c:pt>
                <c:pt idx="405">
                  <c:v>0</c:v>
                </c:pt>
                <c:pt idx="406">
                  <c:v>0</c:v>
                </c:pt>
                <c:pt idx="407">
                  <c:v>1.2999999999999999E-4</c:v>
                </c:pt>
                <c:pt idx="408">
                  <c:v>0</c:v>
                </c:pt>
                <c:pt idx="409">
                  <c:v>1.0000000000000057E-5</c:v>
                </c:pt>
                <c:pt idx="410">
                  <c:v>0</c:v>
                </c:pt>
                <c:pt idx="411">
                  <c:v>0</c:v>
                </c:pt>
                <c:pt idx="412">
                  <c:v>0</c:v>
                </c:pt>
                <c:pt idx="413">
                  <c:v>0</c:v>
                </c:pt>
                <c:pt idx="414">
                  <c:v>0</c:v>
                </c:pt>
                <c:pt idx="415">
                  <c:v>0</c:v>
                </c:pt>
                <c:pt idx="416">
                  <c:v>3.000000000000016E-5</c:v>
                </c:pt>
                <c:pt idx="417">
                  <c:v>0</c:v>
                </c:pt>
                <c:pt idx="418">
                  <c:v>0</c:v>
                </c:pt>
                <c:pt idx="419">
                  <c:v>3.000000000000016E-5</c:v>
                </c:pt>
                <c:pt idx="420">
                  <c:v>8.1000000000000147E-4</c:v>
                </c:pt>
                <c:pt idx="421">
                  <c:v>2.1000000000000096E-4</c:v>
                </c:pt>
                <c:pt idx="422">
                  <c:v>0</c:v>
                </c:pt>
                <c:pt idx="423">
                  <c:v>0</c:v>
                </c:pt>
                <c:pt idx="424">
                  <c:v>0</c:v>
                </c:pt>
                <c:pt idx="425">
                  <c:v>0</c:v>
                </c:pt>
                <c:pt idx="426">
                  <c:v>0</c:v>
                </c:pt>
                <c:pt idx="427">
                  <c:v>0</c:v>
                </c:pt>
                <c:pt idx="428">
                  <c:v>2.2000000000000092E-3</c:v>
                </c:pt>
                <c:pt idx="429">
                  <c:v>0</c:v>
                </c:pt>
                <c:pt idx="430">
                  <c:v>0</c:v>
                </c:pt>
                <c:pt idx="431">
                  <c:v>1.400000000000002E-4</c:v>
                </c:pt>
                <c:pt idx="432">
                  <c:v>0</c:v>
                </c:pt>
                <c:pt idx="433">
                  <c:v>0</c:v>
                </c:pt>
                <c:pt idx="434">
                  <c:v>0</c:v>
                </c:pt>
                <c:pt idx="435">
                  <c:v>0</c:v>
                </c:pt>
                <c:pt idx="436">
                  <c:v>0</c:v>
                </c:pt>
                <c:pt idx="437">
                  <c:v>1.4000000000000005E-2</c:v>
                </c:pt>
                <c:pt idx="438">
                  <c:v>0</c:v>
                </c:pt>
                <c:pt idx="439">
                  <c:v>0</c:v>
                </c:pt>
                <c:pt idx="440">
                  <c:v>0</c:v>
                </c:pt>
                <c:pt idx="441">
                  <c:v>0</c:v>
                </c:pt>
                <c:pt idx="442">
                  <c:v>0</c:v>
                </c:pt>
                <c:pt idx="443">
                  <c:v>0</c:v>
                </c:pt>
                <c:pt idx="444">
                  <c:v>0</c:v>
                </c:pt>
                <c:pt idx="445">
                  <c:v>0</c:v>
                </c:pt>
                <c:pt idx="446">
                  <c:v>4.2000000000000175E-4</c:v>
                </c:pt>
                <c:pt idx="447">
                  <c:v>0</c:v>
                </c:pt>
                <c:pt idx="448">
                  <c:v>0</c:v>
                </c:pt>
                <c:pt idx="449">
                  <c:v>1.0000000000000057E-5</c:v>
                </c:pt>
                <c:pt idx="450">
                  <c:v>0</c:v>
                </c:pt>
                <c:pt idx="451">
                  <c:v>0</c:v>
                </c:pt>
                <c:pt idx="452">
                  <c:v>0</c:v>
                </c:pt>
                <c:pt idx="453">
                  <c:v>0</c:v>
                </c:pt>
                <c:pt idx="454">
                  <c:v>0</c:v>
                </c:pt>
                <c:pt idx="455">
                  <c:v>0</c:v>
                </c:pt>
                <c:pt idx="456">
                  <c:v>0</c:v>
                </c:pt>
                <c:pt idx="457">
                  <c:v>0</c:v>
                </c:pt>
                <c:pt idx="458">
                  <c:v>5.0000000000000233E-5</c:v>
                </c:pt>
                <c:pt idx="459">
                  <c:v>1.0000000000000057E-5</c:v>
                </c:pt>
                <c:pt idx="460">
                  <c:v>0</c:v>
                </c:pt>
                <c:pt idx="461">
                  <c:v>1.0000000000000057E-5</c:v>
                </c:pt>
                <c:pt idx="462">
                  <c:v>0</c:v>
                </c:pt>
                <c:pt idx="463">
                  <c:v>0</c:v>
                </c:pt>
                <c:pt idx="464">
                  <c:v>0</c:v>
                </c:pt>
                <c:pt idx="465">
                  <c:v>0</c:v>
                </c:pt>
                <c:pt idx="466">
                  <c:v>0</c:v>
                </c:pt>
                <c:pt idx="467">
                  <c:v>1.459999999999998E-3</c:v>
                </c:pt>
                <c:pt idx="468">
                  <c:v>0</c:v>
                </c:pt>
                <c:pt idx="469">
                  <c:v>0</c:v>
                </c:pt>
                <c:pt idx="470">
                  <c:v>2.0000000000000082E-4</c:v>
                </c:pt>
                <c:pt idx="471">
                  <c:v>2.7000000000000141E-4</c:v>
                </c:pt>
                <c:pt idx="472">
                  <c:v>0</c:v>
                </c:pt>
                <c:pt idx="473">
                  <c:v>0</c:v>
                </c:pt>
                <c:pt idx="474">
                  <c:v>1.0000000000000057E-5</c:v>
                </c:pt>
                <c:pt idx="475">
                  <c:v>0</c:v>
                </c:pt>
                <c:pt idx="476">
                  <c:v>0</c:v>
                </c:pt>
                <c:pt idx="477">
                  <c:v>0</c:v>
                </c:pt>
                <c:pt idx="478">
                  <c:v>0</c:v>
                </c:pt>
                <c:pt idx="479">
                  <c:v>0</c:v>
                </c:pt>
                <c:pt idx="480">
                  <c:v>1.1000000000000063E-4</c:v>
                </c:pt>
                <c:pt idx="481">
                  <c:v>1.7000000000000072E-4</c:v>
                </c:pt>
                <c:pt idx="482">
                  <c:v>0</c:v>
                </c:pt>
                <c:pt idx="483">
                  <c:v>1.9000000000000096E-4</c:v>
                </c:pt>
                <c:pt idx="484">
                  <c:v>1.7000000000000072E-4</c:v>
                </c:pt>
                <c:pt idx="485">
                  <c:v>3.000000000000016E-5</c:v>
                </c:pt>
                <c:pt idx="486">
                  <c:v>0</c:v>
                </c:pt>
                <c:pt idx="487">
                  <c:v>1.7000000000000072E-4</c:v>
                </c:pt>
                <c:pt idx="488">
                  <c:v>6.0000000000000293E-5</c:v>
                </c:pt>
                <c:pt idx="489">
                  <c:v>0</c:v>
                </c:pt>
                <c:pt idx="490">
                  <c:v>4.0000000000000186E-5</c:v>
                </c:pt>
                <c:pt idx="491">
                  <c:v>0</c:v>
                </c:pt>
                <c:pt idx="492">
                  <c:v>0.19356000000000023</c:v>
                </c:pt>
                <c:pt idx="493">
                  <c:v>0</c:v>
                </c:pt>
                <c:pt idx="494">
                  <c:v>0</c:v>
                </c:pt>
                <c:pt idx="495">
                  <c:v>0</c:v>
                </c:pt>
                <c:pt idx="496">
                  <c:v>0</c:v>
                </c:pt>
                <c:pt idx="497">
                  <c:v>0</c:v>
                </c:pt>
                <c:pt idx="498">
                  <c:v>9.2000000000000187E-4</c:v>
                </c:pt>
                <c:pt idx="499">
                  <c:v>0</c:v>
                </c:pt>
                <c:pt idx="500">
                  <c:v>0.64738000000000062</c:v>
                </c:pt>
                <c:pt idx="501">
                  <c:v>0.39238000000000189</c:v>
                </c:pt>
                <c:pt idx="502">
                  <c:v>0.89932000000000056</c:v>
                </c:pt>
                <c:pt idx="503">
                  <c:v>0.98937999999999959</c:v>
                </c:pt>
                <c:pt idx="504">
                  <c:v>0.95455000000000001</c:v>
                </c:pt>
                <c:pt idx="505">
                  <c:v>0.9831799999999995</c:v>
                </c:pt>
                <c:pt idx="506">
                  <c:v>0.80718999999999996</c:v>
                </c:pt>
                <c:pt idx="507">
                  <c:v>0.93320999999999998</c:v>
                </c:pt>
                <c:pt idx="508">
                  <c:v>0.81228</c:v>
                </c:pt>
                <c:pt idx="509">
                  <c:v>0.97369000000000172</c:v>
                </c:pt>
                <c:pt idx="510">
                  <c:v>0.91539000000000004</c:v>
                </c:pt>
                <c:pt idx="511">
                  <c:v>0.86975000000000213</c:v>
                </c:pt>
                <c:pt idx="512">
                  <c:v>0.93605000000000005</c:v>
                </c:pt>
                <c:pt idx="513">
                  <c:v>0.9222399999999995</c:v>
                </c:pt>
                <c:pt idx="514">
                  <c:v>0.90481999999999996</c:v>
                </c:pt>
                <c:pt idx="515">
                  <c:v>0.36123</c:v>
                </c:pt>
                <c:pt idx="516">
                  <c:v>0.74588000000000065</c:v>
                </c:pt>
                <c:pt idx="517">
                  <c:v>0.25056</c:v>
                </c:pt>
                <c:pt idx="518">
                  <c:v>0.94465000000000166</c:v>
                </c:pt>
                <c:pt idx="519">
                  <c:v>0.67975000000000263</c:v>
                </c:pt>
                <c:pt idx="520">
                  <c:v>0.84475000000000189</c:v>
                </c:pt>
                <c:pt idx="521">
                  <c:v>0.25194</c:v>
                </c:pt>
                <c:pt idx="522">
                  <c:v>0.94813000000000003</c:v>
                </c:pt>
                <c:pt idx="523">
                  <c:v>0.58280000000000054</c:v>
                </c:pt>
                <c:pt idx="524">
                  <c:v>0.67833000000000065</c:v>
                </c:pt>
                <c:pt idx="525">
                  <c:v>0.94577000000000166</c:v>
                </c:pt>
                <c:pt idx="526">
                  <c:v>0.66869000000000356</c:v>
                </c:pt>
                <c:pt idx="527">
                  <c:v>0.64174000000000286</c:v>
                </c:pt>
                <c:pt idx="528">
                  <c:v>0.89025999999999961</c:v>
                </c:pt>
                <c:pt idx="529">
                  <c:v>0.79465000000000063</c:v>
                </c:pt>
                <c:pt idx="530">
                  <c:v>0.97978000000000054</c:v>
                </c:pt>
                <c:pt idx="531">
                  <c:v>8.1900000000000028E-3</c:v>
                </c:pt>
                <c:pt idx="532">
                  <c:v>0.86400000000000166</c:v>
                </c:pt>
                <c:pt idx="533">
                  <c:v>0.97561000000000053</c:v>
                </c:pt>
                <c:pt idx="534">
                  <c:v>0.68483000000000083</c:v>
                </c:pt>
                <c:pt idx="535">
                  <c:v>0.97933999999999943</c:v>
                </c:pt>
                <c:pt idx="536">
                  <c:v>0.7690500000000019</c:v>
                </c:pt>
                <c:pt idx="537">
                  <c:v>0.90749999999999997</c:v>
                </c:pt>
                <c:pt idx="538">
                  <c:v>0.88998000000000055</c:v>
                </c:pt>
                <c:pt idx="539">
                  <c:v>0.91064000000000189</c:v>
                </c:pt>
                <c:pt idx="540">
                  <c:v>8.6430000000000021E-2</c:v>
                </c:pt>
                <c:pt idx="541">
                  <c:v>0.95679000000000214</c:v>
                </c:pt>
                <c:pt idx="542">
                  <c:v>0.75205999999999995</c:v>
                </c:pt>
                <c:pt idx="543">
                  <c:v>0.22869000000000017</c:v>
                </c:pt>
                <c:pt idx="544">
                  <c:v>0.90193999999999996</c:v>
                </c:pt>
                <c:pt idx="545">
                  <c:v>0.91800999999999999</c:v>
                </c:pt>
                <c:pt idx="546">
                  <c:v>0.70121999999999951</c:v>
                </c:pt>
                <c:pt idx="547">
                  <c:v>0.54839000000000004</c:v>
                </c:pt>
                <c:pt idx="548">
                  <c:v>0.82121</c:v>
                </c:pt>
                <c:pt idx="549">
                  <c:v>0.98480000000000001</c:v>
                </c:pt>
                <c:pt idx="550">
                  <c:v>0.98256999999999795</c:v>
                </c:pt>
                <c:pt idx="551">
                  <c:v>0.95033999999999996</c:v>
                </c:pt>
                <c:pt idx="552">
                  <c:v>0.93166000000000004</c:v>
                </c:pt>
                <c:pt idx="553">
                  <c:v>0.9771299999999995</c:v>
                </c:pt>
                <c:pt idx="554">
                  <c:v>0.38371000000000038</c:v>
                </c:pt>
                <c:pt idx="555">
                  <c:v>0.9246400000000019</c:v>
                </c:pt>
                <c:pt idx="556">
                  <c:v>0.78527999999999998</c:v>
                </c:pt>
                <c:pt idx="557">
                  <c:v>0.71708000000000005</c:v>
                </c:pt>
                <c:pt idx="558">
                  <c:v>0.95342000000000005</c:v>
                </c:pt>
                <c:pt idx="559">
                  <c:v>0.90240999999999949</c:v>
                </c:pt>
                <c:pt idx="560">
                  <c:v>0.97552999999999956</c:v>
                </c:pt>
                <c:pt idx="561">
                  <c:v>0.98448999999999809</c:v>
                </c:pt>
                <c:pt idx="562">
                  <c:v>0.96397999999999995</c:v>
                </c:pt>
                <c:pt idx="563">
                  <c:v>0.72471000000000063</c:v>
                </c:pt>
                <c:pt idx="564">
                  <c:v>0.69959000000000082</c:v>
                </c:pt>
                <c:pt idx="565">
                  <c:v>0.80789999999999995</c:v>
                </c:pt>
                <c:pt idx="566">
                  <c:v>0.95638000000000001</c:v>
                </c:pt>
                <c:pt idx="567">
                  <c:v>0.99339999999999951</c:v>
                </c:pt>
                <c:pt idx="568">
                  <c:v>0.76774000000000286</c:v>
                </c:pt>
                <c:pt idx="569">
                  <c:v>0.98645999999999956</c:v>
                </c:pt>
                <c:pt idx="570">
                  <c:v>1.6830000000000025E-2</c:v>
                </c:pt>
                <c:pt idx="571">
                  <c:v>0.88127999999999962</c:v>
                </c:pt>
                <c:pt idx="572">
                  <c:v>0.96068000000000064</c:v>
                </c:pt>
                <c:pt idx="573">
                  <c:v>0.88591000000000053</c:v>
                </c:pt>
                <c:pt idx="574">
                  <c:v>0.92496999999999996</c:v>
                </c:pt>
                <c:pt idx="575">
                  <c:v>0.98260999999999998</c:v>
                </c:pt>
                <c:pt idx="576">
                  <c:v>0.96061000000000063</c:v>
                </c:pt>
                <c:pt idx="577">
                  <c:v>0.94782000000000166</c:v>
                </c:pt>
                <c:pt idx="578">
                  <c:v>0.97195999999999949</c:v>
                </c:pt>
                <c:pt idx="579">
                  <c:v>0.85346</c:v>
                </c:pt>
                <c:pt idx="580">
                  <c:v>0.55889000000000166</c:v>
                </c:pt>
                <c:pt idx="581">
                  <c:v>0.42047000000000095</c:v>
                </c:pt>
                <c:pt idx="582">
                  <c:v>0.85631999999999997</c:v>
                </c:pt>
                <c:pt idx="583">
                  <c:v>0.96714999999999995</c:v>
                </c:pt>
                <c:pt idx="584">
                  <c:v>0.92837999999999998</c:v>
                </c:pt>
                <c:pt idx="585">
                  <c:v>0.49678000000000083</c:v>
                </c:pt>
                <c:pt idx="586">
                  <c:v>0.98860999999999999</c:v>
                </c:pt>
                <c:pt idx="587">
                  <c:v>0.98407999999999951</c:v>
                </c:pt>
                <c:pt idx="588">
                  <c:v>0.94016</c:v>
                </c:pt>
                <c:pt idx="589">
                  <c:v>0.96561000000000063</c:v>
                </c:pt>
                <c:pt idx="590">
                  <c:v>0.50166999999999951</c:v>
                </c:pt>
                <c:pt idx="591">
                  <c:v>0.25750000000000001</c:v>
                </c:pt>
                <c:pt idx="592">
                  <c:v>0.72671000000000063</c:v>
                </c:pt>
                <c:pt idx="593">
                  <c:v>0.93159999999999998</c:v>
                </c:pt>
                <c:pt idx="594">
                  <c:v>0.90355999999999959</c:v>
                </c:pt>
                <c:pt idx="595">
                  <c:v>0.98572000000000004</c:v>
                </c:pt>
                <c:pt idx="596">
                  <c:v>0.92249000000000003</c:v>
                </c:pt>
                <c:pt idx="597">
                  <c:v>0.75980000000000214</c:v>
                </c:pt>
                <c:pt idx="598">
                  <c:v>0.79357</c:v>
                </c:pt>
                <c:pt idx="599">
                  <c:v>0.86446999999999996</c:v>
                </c:pt>
              </c:numCache>
            </c:numRef>
          </c:val>
          <c:extLst>
            <c:ext xmlns:c16="http://schemas.microsoft.com/office/drawing/2014/chart" uri="{C3380CC4-5D6E-409C-BE32-E72D297353CC}">
              <c16:uniqueId val="{00000005-ED8D-4AAF-A61C-1720EB326C7B}"/>
            </c:ext>
          </c:extLst>
        </c:ser>
        <c:dLbls>
          <c:showLegendKey val="0"/>
          <c:showVal val="0"/>
          <c:showCatName val="0"/>
          <c:showSerName val="0"/>
          <c:showPercent val="0"/>
          <c:showBubbleSize val="0"/>
        </c:dLbls>
        <c:gapWidth val="0"/>
        <c:overlap val="100"/>
        <c:axId val="142096256"/>
        <c:axId val="142097792"/>
      </c:barChart>
      <c:catAx>
        <c:axId val="142096256"/>
        <c:scaling>
          <c:orientation val="minMax"/>
        </c:scaling>
        <c:delete val="1"/>
        <c:axPos val="b"/>
        <c:majorTickMark val="out"/>
        <c:minorTickMark val="none"/>
        <c:tickLblPos val="none"/>
        <c:crossAx val="142097792"/>
        <c:crosses val="autoZero"/>
        <c:auto val="1"/>
        <c:lblAlgn val="ctr"/>
        <c:lblOffset val="100"/>
        <c:noMultiLvlLbl val="0"/>
      </c:catAx>
      <c:valAx>
        <c:axId val="142097792"/>
        <c:scaling>
          <c:orientation val="minMax"/>
        </c:scaling>
        <c:delete val="0"/>
        <c:axPos val="l"/>
        <c:majorGridlines/>
        <c:numFmt formatCode="0%" sourceLinked="1"/>
        <c:majorTickMark val="out"/>
        <c:minorTickMark val="none"/>
        <c:tickLblPos val="nextTo"/>
        <c:crossAx val="142096256"/>
        <c:crosses val="autoZero"/>
        <c:crossBetween val="between"/>
      </c:valAx>
    </c:plotArea>
    <c:legend>
      <c:legendPos val="r"/>
      <c:overlay val="0"/>
      <c:txPr>
        <a:bodyPr/>
        <a:lstStyle/>
        <a:p>
          <a:pPr>
            <a:defRPr sz="1000"/>
          </a:pPr>
          <a:endParaRPr lang="fi-FI"/>
        </a:p>
      </c:txPr>
    </c:legend>
    <c:plotVisOnly val="1"/>
    <c:dispBlanksAs val="gap"/>
    <c:showDLblsOverMax val="0"/>
  </c:chart>
  <c:spPr>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percentStacked"/>
        <c:varyColors val="0"/>
        <c:ser>
          <c:idx val="0"/>
          <c:order val="0"/>
          <c:tx>
            <c:strRef>
              <c:f>Taul1!$B$1</c:f>
              <c:strCache>
                <c:ptCount val="1"/>
                <c:pt idx="0">
                  <c:v>Pure fabalis</c:v>
                </c:pt>
              </c:strCache>
            </c:strRef>
          </c:tx>
          <c:invertIfNegative val="0"/>
          <c:val>
            <c:numRef>
              <c:f>Taul1!$B$2:$B$601</c:f>
              <c:numCache>
                <c:formatCode>General</c:formatCode>
                <c:ptCount val="600"/>
                <c:pt idx="0">
                  <c:v>0.93086000000000002</c:v>
                </c:pt>
                <c:pt idx="1">
                  <c:v>0.75854999999999995</c:v>
                </c:pt>
                <c:pt idx="2">
                  <c:v>0.89305999999999996</c:v>
                </c:pt>
                <c:pt idx="3">
                  <c:v>0.95650000000000002</c:v>
                </c:pt>
                <c:pt idx="4">
                  <c:v>0.94881000000000004</c:v>
                </c:pt>
                <c:pt idx="5">
                  <c:v>0.90642999999999996</c:v>
                </c:pt>
                <c:pt idx="6">
                  <c:v>0.96003000000000005</c:v>
                </c:pt>
                <c:pt idx="7">
                  <c:v>0.88714999999999999</c:v>
                </c:pt>
                <c:pt idx="8">
                  <c:v>0.97955000000000003</c:v>
                </c:pt>
                <c:pt idx="9">
                  <c:v>0.81735999999999998</c:v>
                </c:pt>
                <c:pt idx="10">
                  <c:v>0.96871000000000063</c:v>
                </c:pt>
                <c:pt idx="11">
                  <c:v>0.56837000000000004</c:v>
                </c:pt>
                <c:pt idx="12">
                  <c:v>0.60338999999999998</c:v>
                </c:pt>
                <c:pt idx="13">
                  <c:v>0.91019000000000005</c:v>
                </c:pt>
                <c:pt idx="14">
                  <c:v>0.95087999999999995</c:v>
                </c:pt>
                <c:pt idx="15">
                  <c:v>0.89273999999999998</c:v>
                </c:pt>
                <c:pt idx="16">
                  <c:v>0.90740999999999949</c:v>
                </c:pt>
                <c:pt idx="17">
                  <c:v>0.89193</c:v>
                </c:pt>
                <c:pt idx="18">
                  <c:v>0.76223000000000063</c:v>
                </c:pt>
                <c:pt idx="19">
                  <c:v>0.96342000000000005</c:v>
                </c:pt>
                <c:pt idx="20">
                  <c:v>0.62051999999999996</c:v>
                </c:pt>
                <c:pt idx="21">
                  <c:v>0.68347999999999998</c:v>
                </c:pt>
                <c:pt idx="22">
                  <c:v>0.93484000000000189</c:v>
                </c:pt>
                <c:pt idx="23">
                  <c:v>0.95252999999999999</c:v>
                </c:pt>
                <c:pt idx="24">
                  <c:v>0.92601</c:v>
                </c:pt>
                <c:pt idx="25">
                  <c:v>0.94552999999999998</c:v>
                </c:pt>
                <c:pt idx="26">
                  <c:v>0.99014999999999997</c:v>
                </c:pt>
                <c:pt idx="27">
                  <c:v>0.97879000000000216</c:v>
                </c:pt>
                <c:pt idx="28">
                  <c:v>0.94105000000000005</c:v>
                </c:pt>
                <c:pt idx="29">
                  <c:v>0.98324999999999996</c:v>
                </c:pt>
                <c:pt idx="30">
                  <c:v>0.41517000000000032</c:v>
                </c:pt>
                <c:pt idx="31">
                  <c:v>0.98315999999999959</c:v>
                </c:pt>
                <c:pt idx="32">
                  <c:v>0.90266999999999997</c:v>
                </c:pt>
                <c:pt idx="33">
                  <c:v>0.95032000000000005</c:v>
                </c:pt>
                <c:pt idx="34">
                  <c:v>0.97650999999999999</c:v>
                </c:pt>
                <c:pt idx="35">
                  <c:v>0.92649000000000004</c:v>
                </c:pt>
                <c:pt idx="36">
                  <c:v>0.77933000000000063</c:v>
                </c:pt>
                <c:pt idx="37">
                  <c:v>0.91713</c:v>
                </c:pt>
                <c:pt idx="38">
                  <c:v>0.97410000000000063</c:v>
                </c:pt>
                <c:pt idx="39">
                  <c:v>0.97116000000000002</c:v>
                </c:pt>
                <c:pt idx="40">
                  <c:v>0.76695000000000191</c:v>
                </c:pt>
                <c:pt idx="41">
                  <c:v>0.96181000000000005</c:v>
                </c:pt>
                <c:pt idx="42">
                  <c:v>0.96757000000000004</c:v>
                </c:pt>
                <c:pt idx="43">
                  <c:v>0.95252000000000003</c:v>
                </c:pt>
                <c:pt idx="44">
                  <c:v>0.96391000000000004</c:v>
                </c:pt>
                <c:pt idx="45">
                  <c:v>0.98794999999999999</c:v>
                </c:pt>
                <c:pt idx="46">
                  <c:v>0.95281000000000005</c:v>
                </c:pt>
                <c:pt idx="47">
                  <c:v>0.97874000000000216</c:v>
                </c:pt>
                <c:pt idx="48">
                  <c:v>0.91254000000000002</c:v>
                </c:pt>
                <c:pt idx="49">
                  <c:v>0.78588000000000002</c:v>
                </c:pt>
                <c:pt idx="50">
                  <c:v>0.98875000000000002</c:v>
                </c:pt>
                <c:pt idx="51">
                  <c:v>0.8208400000000019</c:v>
                </c:pt>
                <c:pt idx="52">
                  <c:v>0.97621999999999998</c:v>
                </c:pt>
                <c:pt idx="53">
                  <c:v>0.99607999999999997</c:v>
                </c:pt>
                <c:pt idx="54">
                  <c:v>0.52368000000000003</c:v>
                </c:pt>
                <c:pt idx="55">
                  <c:v>0.90529000000000004</c:v>
                </c:pt>
                <c:pt idx="56">
                  <c:v>0.97136</c:v>
                </c:pt>
                <c:pt idx="57">
                  <c:v>0.99334</c:v>
                </c:pt>
                <c:pt idx="58">
                  <c:v>0.8871599999999995</c:v>
                </c:pt>
                <c:pt idx="59">
                  <c:v>0.95421</c:v>
                </c:pt>
                <c:pt idx="60">
                  <c:v>0.86220000000000063</c:v>
                </c:pt>
                <c:pt idx="61">
                  <c:v>0.87530000000000063</c:v>
                </c:pt>
                <c:pt idx="62">
                  <c:v>0.98231999999999808</c:v>
                </c:pt>
                <c:pt idx="63">
                  <c:v>0.4456</c:v>
                </c:pt>
                <c:pt idx="64">
                  <c:v>0.9402199999999995</c:v>
                </c:pt>
                <c:pt idx="65">
                  <c:v>0.85726999999999998</c:v>
                </c:pt>
                <c:pt idx="66">
                  <c:v>0.83243999999999996</c:v>
                </c:pt>
                <c:pt idx="67">
                  <c:v>0.28650000000000031</c:v>
                </c:pt>
                <c:pt idx="68">
                  <c:v>0.98187000000000002</c:v>
                </c:pt>
                <c:pt idx="69">
                  <c:v>0.77379000000000286</c:v>
                </c:pt>
                <c:pt idx="70">
                  <c:v>0.9385</c:v>
                </c:pt>
                <c:pt idx="71">
                  <c:v>0.93371999999999999</c:v>
                </c:pt>
                <c:pt idx="72">
                  <c:v>0.94259000000000004</c:v>
                </c:pt>
                <c:pt idx="73">
                  <c:v>0.70370999999999995</c:v>
                </c:pt>
                <c:pt idx="74">
                  <c:v>0.99307000000000001</c:v>
                </c:pt>
                <c:pt idx="75">
                  <c:v>0.84062000000000214</c:v>
                </c:pt>
                <c:pt idx="76">
                  <c:v>0.98365000000000002</c:v>
                </c:pt>
                <c:pt idx="77">
                  <c:v>0.97321000000000002</c:v>
                </c:pt>
                <c:pt idx="78">
                  <c:v>0.99304999999999999</c:v>
                </c:pt>
                <c:pt idx="79">
                  <c:v>0.95123999999999997</c:v>
                </c:pt>
                <c:pt idx="80">
                  <c:v>0.77539000000000213</c:v>
                </c:pt>
                <c:pt idx="81">
                  <c:v>0.83085000000000064</c:v>
                </c:pt>
                <c:pt idx="82">
                  <c:v>0.98057999999999956</c:v>
                </c:pt>
                <c:pt idx="83">
                  <c:v>0.88395999999999997</c:v>
                </c:pt>
                <c:pt idx="84">
                  <c:v>0.35533000000000031</c:v>
                </c:pt>
                <c:pt idx="85">
                  <c:v>0.91447999999999996</c:v>
                </c:pt>
                <c:pt idx="86">
                  <c:v>0.93240000000000001</c:v>
                </c:pt>
                <c:pt idx="87">
                  <c:v>0.9890099999999995</c:v>
                </c:pt>
                <c:pt idx="88">
                  <c:v>0.96175000000000166</c:v>
                </c:pt>
                <c:pt idx="89">
                  <c:v>0.99263000000000001</c:v>
                </c:pt>
                <c:pt idx="90">
                  <c:v>0.93584000000000189</c:v>
                </c:pt>
                <c:pt idx="91">
                  <c:v>0.81301999999999996</c:v>
                </c:pt>
                <c:pt idx="92">
                  <c:v>0.24657999999999999</c:v>
                </c:pt>
                <c:pt idx="93">
                  <c:v>0.89168000000000003</c:v>
                </c:pt>
                <c:pt idx="94">
                  <c:v>0.91359000000000001</c:v>
                </c:pt>
                <c:pt idx="95">
                  <c:v>0.98402999999999996</c:v>
                </c:pt>
                <c:pt idx="96">
                  <c:v>0.86024000000000189</c:v>
                </c:pt>
                <c:pt idx="97">
                  <c:v>0.97964000000000251</c:v>
                </c:pt>
                <c:pt idx="98">
                  <c:v>0.81490000000000062</c:v>
                </c:pt>
                <c:pt idx="99">
                  <c:v>0.90645999999999949</c:v>
                </c:pt>
                <c:pt idx="100">
                  <c:v>0</c:v>
                </c:pt>
                <c:pt idx="101">
                  <c:v>0</c:v>
                </c:pt>
                <c:pt idx="102">
                  <c:v>0</c:v>
                </c:pt>
                <c:pt idx="103">
                  <c:v>0</c:v>
                </c:pt>
                <c:pt idx="104">
                  <c:v>0</c:v>
                </c:pt>
                <c:pt idx="105">
                  <c:v>0</c:v>
                </c:pt>
                <c:pt idx="106">
                  <c:v>0</c:v>
                </c:pt>
                <c:pt idx="107">
                  <c:v>0</c:v>
                </c:pt>
                <c:pt idx="108">
                  <c:v>0</c:v>
                </c:pt>
                <c:pt idx="109">
                  <c:v>0</c:v>
                </c:pt>
                <c:pt idx="110">
                  <c:v>0</c:v>
                </c:pt>
                <c:pt idx="111">
                  <c:v>0</c:v>
                </c:pt>
                <c:pt idx="112">
                  <c:v>0</c:v>
                </c:pt>
                <c:pt idx="113">
                  <c:v>0</c:v>
                </c:pt>
                <c:pt idx="114">
                  <c:v>0</c:v>
                </c:pt>
                <c:pt idx="115">
                  <c:v>0</c:v>
                </c:pt>
                <c:pt idx="116">
                  <c:v>0</c:v>
                </c:pt>
                <c:pt idx="117">
                  <c:v>0</c:v>
                </c:pt>
                <c:pt idx="118">
                  <c:v>0</c:v>
                </c:pt>
                <c:pt idx="119">
                  <c:v>0</c:v>
                </c:pt>
                <c:pt idx="120">
                  <c:v>0</c:v>
                </c:pt>
                <c:pt idx="121">
                  <c:v>0</c:v>
                </c:pt>
                <c:pt idx="122">
                  <c:v>0</c:v>
                </c:pt>
                <c:pt idx="123">
                  <c:v>0</c:v>
                </c:pt>
                <c:pt idx="124">
                  <c:v>0</c:v>
                </c:pt>
                <c:pt idx="125">
                  <c:v>0</c:v>
                </c:pt>
                <c:pt idx="126">
                  <c:v>0</c:v>
                </c:pt>
                <c:pt idx="127">
                  <c:v>0</c:v>
                </c:pt>
                <c:pt idx="128">
                  <c:v>0</c:v>
                </c:pt>
                <c:pt idx="129">
                  <c:v>0</c:v>
                </c:pt>
                <c:pt idx="130">
                  <c:v>0</c:v>
                </c:pt>
                <c:pt idx="131">
                  <c:v>0</c:v>
                </c:pt>
                <c:pt idx="132">
                  <c:v>0</c:v>
                </c:pt>
                <c:pt idx="133">
                  <c:v>0</c:v>
                </c:pt>
                <c:pt idx="134">
                  <c:v>0</c:v>
                </c:pt>
                <c:pt idx="135">
                  <c:v>0</c:v>
                </c:pt>
                <c:pt idx="136">
                  <c:v>0</c:v>
                </c:pt>
                <c:pt idx="137">
                  <c:v>0</c:v>
                </c:pt>
                <c:pt idx="138">
                  <c:v>0</c:v>
                </c:pt>
                <c:pt idx="139">
                  <c:v>0</c:v>
                </c:pt>
                <c:pt idx="140">
                  <c:v>0</c:v>
                </c:pt>
                <c:pt idx="141">
                  <c:v>0</c:v>
                </c:pt>
                <c:pt idx="142">
                  <c:v>0</c:v>
                </c:pt>
                <c:pt idx="143">
                  <c:v>0</c:v>
                </c:pt>
                <c:pt idx="144">
                  <c:v>0</c:v>
                </c:pt>
                <c:pt idx="145">
                  <c:v>0</c:v>
                </c:pt>
                <c:pt idx="146">
                  <c:v>0</c:v>
                </c:pt>
                <c:pt idx="147">
                  <c:v>0</c:v>
                </c:pt>
                <c:pt idx="148">
                  <c:v>0</c:v>
                </c:pt>
                <c:pt idx="149">
                  <c:v>0</c:v>
                </c:pt>
                <c:pt idx="150">
                  <c:v>0</c:v>
                </c:pt>
                <c:pt idx="151">
                  <c:v>0</c:v>
                </c:pt>
                <c:pt idx="152">
                  <c:v>0</c:v>
                </c:pt>
                <c:pt idx="153">
                  <c:v>0</c:v>
                </c:pt>
                <c:pt idx="154">
                  <c:v>0</c:v>
                </c:pt>
                <c:pt idx="155">
                  <c:v>0</c:v>
                </c:pt>
                <c:pt idx="156">
                  <c:v>0</c:v>
                </c:pt>
                <c:pt idx="157">
                  <c:v>0</c:v>
                </c:pt>
                <c:pt idx="158">
                  <c:v>0</c:v>
                </c:pt>
                <c:pt idx="159">
                  <c:v>0</c:v>
                </c:pt>
                <c:pt idx="160">
                  <c:v>0</c:v>
                </c:pt>
                <c:pt idx="161">
                  <c:v>0</c:v>
                </c:pt>
                <c:pt idx="162">
                  <c:v>0</c:v>
                </c:pt>
                <c:pt idx="163">
                  <c:v>0</c:v>
                </c:pt>
                <c:pt idx="164">
                  <c:v>0</c:v>
                </c:pt>
                <c:pt idx="165">
                  <c:v>0</c:v>
                </c:pt>
                <c:pt idx="166">
                  <c:v>0</c:v>
                </c:pt>
                <c:pt idx="167">
                  <c:v>0</c:v>
                </c:pt>
                <c:pt idx="168">
                  <c:v>0</c:v>
                </c:pt>
                <c:pt idx="169">
                  <c:v>0</c:v>
                </c:pt>
                <c:pt idx="170">
                  <c:v>0</c:v>
                </c:pt>
                <c:pt idx="171">
                  <c:v>0</c:v>
                </c:pt>
                <c:pt idx="172">
                  <c:v>0</c:v>
                </c:pt>
                <c:pt idx="173">
                  <c:v>0</c:v>
                </c:pt>
                <c:pt idx="174">
                  <c:v>0</c:v>
                </c:pt>
                <c:pt idx="175">
                  <c:v>0</c:v>
                </c:pt>
                <c:pt idx="176">
                  <c:v>0</c:v>
                </c:pt>
                <c:pt idx="177">
                  <c:v>0</c:v>
                </c:pt>
                <c:pt idx="178">
                  <c:v>0</c:v>
                </c:pt>
                <c:pt idx="179">
                  <c:v>0</c:v>
                </c:pt>
                <c:pt idx="180">
                  <c:v>0</c:v>
                </c:pt>
                <c:pt idx="181">
                  <c:v>0</c:v>
                </c:pt>
                <c:pt idx="182">
                  <c:v>0</c:v>
                </c:pt>
                <c:pt idx="183">
                  <c:v>0</c:v>
                </c:pt>
                <c:pt idx="184">
                  <c:v>0</c:v>
                </c:pt>
                <c:pt idx="185">
                  <c:v>0</c:v>
                </c:pt>
                <c:pt idx="186">
                  <c:v>0</c:v>
                </c:pt>
                <c:pt idx="187">
                  <c:v>0</c:v>
                </c:pt>
                <c:pt idx="188">
                  <c:v>0</c:v>
                </c:pt>
                <c:pt idx="189">
                  <c:v>0</c:v>
                </c:pt>
                <c:pt idx="190">
                  <c:v>0</c:v>
                </c:pt>
                <c:pt idx="191">
                  <c:v>0</c:v>
                </c:pt>
                <c:pt idx="192">
                  <c:v>0</c:v>
                </c:pt>
                <c:pt idx="193">
                  <c:v>0</c:v>
                </c:pt>
                <c:pt idx="194">
                  <c:v>0</c:v>
                </c:pt>
                <c:pt idx="195">
                  <c:v>0</c:v>
                </c:pt>
                <c:pt idx="196">
                  <c:v>0</c:v>
                </c:pt>
                <c:pt idx="197">
                  <c:v>0</c:v>
                </c:pt>
                <c:pt idx="198">
                  <c:v>0</c:v>
                </c:pt>
                <c:pt idx="199">
                  <c:v>0</c:v>
                </c:pt>
                <c:pt idx="200">
                  <c:v>0</c:v>
                </c:pt>
                <c:pt idx="201">
                  <c:v>0</c:v>
                </c:pt>
                <c:pt idx="202">
                  <c:v>0</c:v>
                </c:pt>
                <c:pt idx="203">
                  <c:v>0</c:v>
                </c:pt>
                <c:pt idx="204">
                  <c:v>0</c:v>
                </c:pt>
                <c:pt idx="205">
                  <c:v>0</c:v>
                </c:pt>
                <c:pt idx="206">
                  <c:v>5.7000000000000182E-4</c:v>
                </c:pt>
                <c:pt idx="207">
                  <c:v>0</c:v>
                </c:pt>
                <c:pt idx="208">
                  <c:v>0</c:v>
                </c:pt>
                <c:pt idx="209">
                  <c:v>3.3000000000000087E-4</c:v>
                </c:pt>
                <c:pt idx="210">
                  <c:v>7.0000000000000205E-4</c:v>
                </c:pt>
                <c:pt idx="211">
                  <c:v>0</c:v>
                </c:pt>
                <c:pt idx="212">
                  <c:v>1.0000000000000047E-5</c:v>
                </c:pt>
                <c:pt idx="213">
                  <c:v>0</c:v>
                </c:pt>
                <c:pt idx="214">
                  <c:v>0</c:v>
                </c:pt>
                <c:pt idx="215">
                  <c:v>0</c:v>
                </c:pt>
                <c:pt idx="216">
                  <c:v>0</c:v>
                </c:pt>
                <c:pt idx="217">
                  <c:v>0</c:v>
                </c:pt>
                <c:pt idx="218">
                  <c:v>0</c:v>
                </c:pt>
                <c:pt idx="219">
                  <c:v>0</c:v>
                </c:pt>
                <c:pt idx="220">
                  <c:v>0</c:v>
                </c:pt>
                <c:pt idx="221">
                  <c:v>0</c:v>
                </c:pt>
                <c:pt idx="222">
                  <c:v>0</c:v>
                </c:pt>
                <c:pt idx="223">
                  <c:v>0</c:v>
                </c:pt>
                <c:pt idx="224">
                  <c:v>0</c:v>
                </c:pt>
                <c:pt idx="225">
                  <c:v>0</c:v>
                </c:pt>
                <c:pt idx="226">
                  <c:v>0</c:v>
                </c:pt>
                <c:pt idx="227">
                  <c:v>5.0000000000000199E-5</c:v>
                </c:pt>
                <c:pt idx="228">
                  <c:v>1.0000000000000047E-5</c:v>
                </c:pt>
                <c:pt idx="229">
                  <c:v>0</c:v>
                </c:pt>
                <c:pt idx="230">
                  <c:v>0</c:v>
                </c:pt>
                <c:pt idx="231">
                  <c:v>0</c:v>
                </c:pt>
                <c:pt idx="232">
                  <c:v>0</c:v>
                </c:pt>
                <c:pt idx="233">
                  <c:v>0</c:v>
                </c:pt>
                <c:pt idx="234">
                  <c:v>4.7300000000000172E-3</c:v>
                </c:pt>
                <c:pt idx="235">
                  <c:v>0</c:v>
                </c:pt>
                <c:pt idx="236">
                  <c:v>0</c:v>
                </c:pt>
                <c:pt idx="237">
                  <c:v>0</c:v>
                </c:pt>
                <c:pt idx="238">
                  <c:v>0</c:v>
                </c:pt>
                <c:pt idx="239">
                  <c:v>0</c:v>
                </c:pt>
                <c:pt idx="240">
                  <c:v>3.0000000000000119E-5</c:v>
                </c:pt>
                <c:pt idx="241">
                  <c:v>0.20800000000000021</c:v>
                </c:pt>
                <c:pt idx="242">
                  <c:v>0</c:v>
                </c:pt>
                <c:pt idx="243">
                  <c:v>0</c:v>
                </c:pt>
                <c:pt idx="244">
                  <c:v>0</c:v>
                </c:pt>
                <c:pt idx="245">
                  <c:v>0</c:v>
                </c:pt>
                <c:pt idx="246">
                  <c:v>5.200000000000018E-4</c:v>
                </c:pt>
                <c:pt idx="247">
                  <c:v>0</c:v>
                </c:pt>
                <c:pt idx="248">
                  <c:v>0</c:v>
                </c:pt>
                <c:pt idx="249">
                  <c:v>0</c:v>
                </c:pt>
                <c:pt idx="250">
                  <c:v>0</c:v>
                </c:pt>
                <c:pt idx="251">
                  <c:v>0</c:v>
                </c:pt>
                <c:pt idx="252">
                  <c:v>0</c:v>
                </c:pt>
                <c:pt idx="253">
                  <c:v>0</c:v>
                </c:pt>
                <c:pt idx="254">
                  <c:v>0</c:v>
                </c:pt>
                <c:pt idx="255">
                  <c:v>0</c:v>
                </c:pt>
                <c:pt idx="256">
                  <c:v>0</c:v>
                </c:pt>
                <c:pt idx="257">
                  <c:v>0</c:v>
                </c:pt>
                <c:pt idx="258">
                  <c:v>0</c:v>
                </c:pt>
                <c:pt idx="259">
                  <c:v>1.0000000000000047E-5</c:v>
                </c:pt>
                <c:pt idx="260">
                  <c:v>0</c:v>
                </c:pt>
                <c:pt idx="261">
                  <c:v>0</c:v>
                </c:pt>
                <c:pt idx="262">
                  <c:v>2.7900000000000012E-3</c:v>
                </c:pt>
                <c:pt idx="263">
                  <c:v>0</c:v>
                </c:pt>
                <c:pt idx="264">
                  <c:v>0</c:v>
                </c:pt>
                <c:pt idx="265">
                  <c:v>0</c:v>
                </c:pt>
                <c:pt idx="266">
                  <c:v>0</c:v>
                </c:pt>
                <c:pt idx="267">
                  <c:v>0</c:v>
                </c:pt>
                <c:pt idx="268">
                  <c:v>0</c:v>
                </c:pt>
                <c:pt idx="269">
                  <c:v>0</c:v>
                </c:pt>
                <c:pt idx="270">
                  <c:v>2.0300000000000001E-3</c:v>
                </c:pt>
                <c:pt idx="271">
                  <c:v>0</c:v>
                </c:pt>
                <c:pt idx="272">
                  <c:v>0</c:v>
                </c:pt>
                <c:pt idx="273">
                  <c:v>0</c:v>
                </c:pt>
                <c:pt idx="274">
                  <c:v>0</c:v>
                </c:pt>
                <c:pt idx="275">
                  <c:v>0</c:v>
                </c:pt>
                <c:pt idx="276">
                  <c:v>0</c:v>
                </c:pt>
                <c:pt idx="277">
                  <c:v>0</c:v>
                </c:pt>
                <c:pt idx="278">
                  <c:v>0</c:v>
                </c:pt>
                <c:pt idx="279">
                  <c:v>0</c:v>
                </c:pt>
                <c:pt idx="280">
                  <c:v>0</c:v>
                </c:pt>
                <c:pt idx="281">
                  <c:v>0</c:v>
                </c:pt>
                <c:pt idx="282">
                  <c:v>1.0000000000000047E-5</c:v>
                </c:pt>
                <c:pt idx="283">
                  <c:v>0</c:v>
                </c:pt>
                <c:pt idx="284">
                  <c:v>0</c:v>
                </c:pt>
                <c:pt idx="285">
                  <c:v>0.28882000000000108</c:v>
                </c:pt>
                <c:pt idx="286">
                  <c:v>1.200000000000004E-4</c:v>
                </c:pt>
                <c:pt idx="287">
                  <c:v>0</c:v>
                </c:pt>
                <c:pt idx="288">
                  <c:v>0</c:v>
                </c:pt>
                <c:pt idx="289">
                  <c:v>1.3200000000000045E-3</c:v>
                </c:pt>
                <c:pt idx="290">
                  <c:v>2.000000000000008E-5</c:v>
                </c:pt>
                <c:pt idx="291">
                  <c:v>0</c:v>
                </c:pt>
                <c:pt idx="292">
                  <c:v>1.0000000000000047E-5</c:v>
                </c:pt>
                <c:pt idx="293">
                  <c:v>0</c:v>
                </c:pt>
                <c:pt idx="294">
                  <c:v>0</c:v>
                </c:pt>
                <c:pt idx="295">
                  <c:v>0</c:v>
                </c:pt>
                <c:pt idx="296">
                  <c:v>0</c:v>
                </c:pt>
                <c:pt idx="297">
                  <c:v>0</c:v>
                </c:pt>
                <c:pt idx="298">
                  <c:v>0</c:v>
                </c:pt>
                <c:pt idx="299">
                  <c:v>1.8000000000000066E-4</c:v>
                </c:pt>
                <c:pt idx="300">
                  <c:v>0</c:v>
                </c:pt>
                <c:pt idx="301">
                  <c:v>0</c:v>
                </c:pt>
                <c:pt idx="302">
                  <c:v>0</c:v>
                </c:pt>
                <c:pt idx="303">
                  <c:v>0</c:v>
                </c:pt>
                <c:pt idx="304">
                  <c:v>0</c:v>
                </c:pt>
                <c:pt idx="305">
                  <c:v>0</c:v>
                </c:pt>
                <c:pt idx="306">
                  <c:v>0</c:v>
                </c:pt>
                <c:pt idx="307">
                  <c:v>0</c:v>
                </c:pt>
                <c:pt idx="308">
                  <c:v>0</c:v>
                </c:pt>
                <c:pt idx="309">
                  <c:v>0</c:v>
                </c:pt>
                <c:pt idx="310">
                  <c:v>0</c:v>
                </c:pt>
                <c:pt idx="311">
                  <c:v>0</c:v>
                </c:pt>
                <c:pt idx="312">
                  <c:v>0</c:v>
                </c:pt>
                <c:pt idx="313">
                  <c:v>0</c:v>
                </c:pt>
                <c:pt idx="314">
                  <c:v>0</c:v>
                </c:pt>
                <c:pt idx="315">
                  <c:v>0</c:v>
                </c:pt>
                <c:pt idx="316">
                  <c:v>0</c:v>
                </c:pt>
                <c:pt idx="317">
                  <c:v>7.6800000000000123E-3</c:v>
                </c:pt>
                <c:pt idx="318">
                  <c:v>0</c:v>
                </c:pt>
                <c:pt idx="319">
                  <c:v>9.0000000000000358E-5</c:v>
                </c:pt>
                <c:pt idx="320">
                  <c:v>0</c:v>
                </c:pt>
                <c:pt idx="321">
                  <c:v>0</c:v>
                </c:pt>
                <c:pt idx="322">
                  <c:v>0</c:v>
                </c:pt>
                <c:pt idx="323">
                  <c:v>0</c:v>
                </c:pt>
                <c:pt idx="324">
                  <c:v>0</c:v>
                </c:pt>
                <c:pt idx="325">
                  <c:v>0</c:v>
                </c:pt>
                <c:pt idx="326">
                  <c:v>1.000000000000004E-4</c:v>
                </c:pt>
                <c:pt idx="327">
                  <c:v>0</c:v>
                </c:pt>
                <c:pt idx="328">
                  <c:v>0</c:v>
                </c:pt>
                <c:pt idx="329">
                  <c:v>0</c:v>
                </c:pt>
                <c:pt idx="330">
                  <c:v>0</c:v>
                </c:pt>
                <c:pt idx="331">
                  <c:v>0</c:v>
                </c:pt>
                <c:pt idx="332">
                  <c:v>3.0000000000000095E-4</c:v>
                </c:pt>
                <c:pt idx="333">
                  <c:v>1.5200000000000042E-3</c:v>
                </c:pt>
                <c:pt idx="334">
                  <c:v>0</c:v>
                </c:pt>
                <c:pt idx="335">
                  <c:v>0</c:v>
                </c:pt>
                <c:pt idx="336">
                  <c:v>4.3000000000000113E-4</c:v>
                </c:pt>
                <c:pt idx="337">
                  <c:v>0</c:v>
                </c:pt>
                <c:pt idx="338">
                  <c:v>0</c:v>
                </c:pt>
                <c:pt idx="339">
                  <c:v>2.5900000000000012E-3</c:v>
                </c:pt>
                <c:pt idx="340">
                  <c:v>0</c:v>
                </c:pt>
                <c:pt idx="341">
                  <c:v>2.3000000000000012E-4</c:v>
                </c:pt>
                <c:pt idx="342">
                  <c:v>1.000000000000004E-4</c:v>
                </c:pt>
                <c:pt idx="343">
                  <c:v>0</c:v>
                </c:pt>
                <c:pt idx="344">
                  <c:v>0</c:v>
                </c:pt>
                <c:pt idx="345">
                  <c:v>1.0000000000000047E-5</c:v>
                </c:pt>
                <c:pt idx="346">
                  <c:v>0</c:v>
                </c:pt>
                <c:pt idx="347">
                  <c:v>1.1999999999999999E-3</c:v>
                </c:pt>
                <c:pt idx="348">
                  <c:v>0</c:v>
                </c:pt>
                <c:pt idx="349">
                  <c:v>2.000000000000008E-5</c:v>
                </c:pt>
                <c:pt idx="350">
                  <c:v>0</c:v>
                </c:pt>
                <c:pt idx="351">
                  <c:v>6.0000000000000245E-5</c:v>
                </c:pt>
                <c:pt idx="352">
                  <c:v>4.0000000000000159E-5</c:v>
                </c:pt>
                <c:pt idx="353">
                  <c:v>0</c:v>
                </c:pt>
                <c:pt idx="354">
                  <c:v>1.2999999999999978E-3</c:v>
                </c:pt>
                <c:pt idx="355">
                  <c:v>0</c:v>
                </c:pt>
                <c:pt idx="356">
                  <c:v>0.11937</c:v>
                </c:pt>
                <c:pt idx="357">
                  <c:v>4.9000000000000183E-4</c:v>
                </c:pt>
                <c:pt idx="358">
                  <c:v>0</c:v>
                </c:pt>
                <c:pt idx="359">
                  <c:v>0</c:v>
                </c:pt>
                <c:pt idx="360">
                  <c:v>0</c:v>
                </c:pt>
                <c:pt idx="361">
                  <c:v>1.0000000000000047E-5</c:v>
                </c:pt>
                <c:pt idx="362">
                  <c:v>0</c:v>
                </c:pt>
                <c:pt idx="363">
                  <c:v>0</c:v>
                </c:pt>
                <c:pt idx="364">
                  <c:v>1.2500000000000035E-3</c:v>
                </c:pt>
                <c:pt idx="365">
                  <c:v>0</c:v>
                </c:pt>
                <c:pt idx="366">
                  <c:v>0</c:v>
                </c:pt>
                <c:pt idx="367">
                  <c:v>0</c:v>
                </c:pt>
                <c:pt idx="368">
                  <c:v>0</c:v>
                </c:pt>
                <c:pt idx="369">
                  <c:v>0</c:v>
                </c:pt>
                <c:pt idx="370">
                  <c:v>1.7000000000000055E-4</c:v>
                </c:pt>
                <c:pt idx="371">
                  <c:v>6.0000000000000245E-5</c:v>
                </c:pt>
                <c:pt idx="372">
                  <c:v>0</c:v>
                </c:pt>
                <c:pt idx="373">
                  <c:v>2.9199999999999999E-3</c:v>
                </c:pt>
                <c:pt idx="374">
                  <c:v>2.5000000000000087E-4</c:v>
                </c:pt>
                <c:pt idx="375">
                  <c:v>0</c:v>
                </c:pt>
                <c:pt idx="376">
                  <c:v>0</c:v>
                </c:pt>
                <c:pt idx="377">
                  <c:v>0</c:v>
                </c:pt>
                <c:pt idx="378">
                  <c:v>0</c:v>
                </c:pt>
                <c:pt idx="379">
                  <c:v>0</c:v>
                </c:pt>
                <c:pt idx="380">
                  <c:v>4.8360000000000014E-2</c:v>
                </c:pt>
                <c:pt idx="381">
                  <c:v>0</c:v>
                </c:pt>
                <c:pt idx="382">
                  <c:v>0</c:v>
                </c:pt>
                <c:pt idx="383">
                  <c:v>0</c:v>
                </c:pt>
                <c:pt idx="384">
                  <c:v>8.5000000000000245E-4</c:v>
                </c:pt>
                <c:pt idx="385">
                  <c:v>0</c:v>
                </c:pt>
                <c:pt idx="386">
                  <c:v>5.1200000000000004E-3</c:v>
                </c:pt>
                <c:pt idx="387">
                  <c:v>0</c:v>
                </c:pt>
                <c:pt idx="388">
                  <c:v>1.9000000000000096E-4</c:v>
                </c:pt>
                <c:pt idx="389">
                  <c:v>0</c:v>
                </c:pt>
                <c:pt idx="390">
                  <c:v>0</c:v>
                </c:pt>
                <c:pt idx="391">
                  <c:v>0</c:v>
                </c:pt>
                <c:pt idx="392">
                  <c:v>0</c:v>
                </c:pt>
                <c:pt idx="393">
                  <c:v>2.7000000000000114E-4</c:v>
                </c:pt>
                <c:pt idx="394">
                  <c:v>1.3999999999999999E-4</c:v>
                </c:pt>
                <c:pt idx="395">
                  <c:v>0</c:v>
                </c:pt>
                <c:pt idx="396">
                  <c:v>0</c:v>
                </c:pt>
                <c:pt idx="397">
                  <c:v>0</c:v>
                </c:pt>
                <c:pt idx="398">
                  <c:v>0</c:v>
                </c:pt>
                <c:pt idx="399">
                  <c:v>0</c:v>
                </c:pt>
                <c:pt idx="400">
                  <c:v>1.469E-2</c:v>
                </c:pt>
                <c:pt idx="401">
                  <c:v>1.0000000000000047E-5</c:v>
                </c:pt>
                <c:pt idx="402">
                  <c:v>0</c:v>
                </c:pt>
                <c:pt idx="403">
                  <c:v>0.57181000000000004</c:v>
                </c:pt>
                <c:pt idx="404">
                  <c:v>0.6004699999999995</c:v>
                </c:pt>
                <c:pt idx="405">
                  <c:v>0</c:v>
                </c:pt>
                <c:pt idx="406">
                  <c:v>1.5429999999999999E-2</c:v>
                </c:pt>
                <c:pt idx="407">
                  <c:v>3.0000000000000119E-5</c:v>
                </c:pt>
                <c:pt idx="408">
                  <c:v>0</c:v>
                </c:pt>
                <c:pt idx="409">
                  <c:v>0.55513999999999997</c:v>
                </c:pt>
                <c:pt idx="410">
                  <c:v>6.3280000000000003E-2</c:v>
                </c:pt>
                <c:pt idx="411">
                  <c:v>0.95116999999999996</c:v>
                </c:pt>
                <c:pt idx="412">
                  <c:v>5.3000000000000104E-3</c:v>
                </c:pt>
                <c:pt idx="413">
                  <c:v>3.0000000000000119E-5</c:v>
                </c:pt>
                <c:pt idx="414">
                  <c:v>0.23538000000000001</c:v>
                </c:pt>
                <c:pt idx="415">
                  <c:v>3.40000000000001E-4</c:v>
                </c:pt>
                <c:pt idx="416">
                  <c:v>0</c:v>
                </c:pt>
                <c:pt idx="417">
                  <c:v>3.3000000000000087E-4</c:v>
                </c:pt>
                <c:pt idx="418">
                  <c:v>8.0000000000000305E-5</c:v>
                </c:pt>
                <c:pt idx="419">
                  <c:v>2.5610000000000001E-2</c:v>
                </c:pt>
                <c:pt idx="420">
                  <c:v>0</c:v>
                </c:pt>
                <c:pt idx="421">
                  <c:v>1.1450000000000005E-2</c:v>
                </c:pt>
                <c:pt idx="422">
                  <c:v>5.7940000000000012E-2</c:v>
                </c:pt>
                <c:pt idx="423">
                  <c:v>0.14045000000000021</c:v>
                </c:pt>
                <c:pt idx="424">
                  <c:v>0.31092000000000125</c:v>
                </c:pt>
                <c:pt idx="425">
                  <c:v>0.60095000000000065</c:v>
                </c:pt>
                <c:pt idx="426">
                  <c:v>0</c:v>
                </c:pt>
                <c:pt idx="427">
                  <c:v>3.8300000000000001E-3</c:v>
                </c:pt>
                <c:pt idx="428">
                  <c:v>1.0000000000000047E-5</c:v>
                </c:pt>
                <c:pt idx="429">
                  <c:v>1.1800000000000047E-2</c:v>
                </c:pt>
                <c:pt idx="430">
                  <c:v>0.71831</c:v>
                </c:pt>
                <c:pt idx="431">
                  <c:v>0.79105000000000003</c:v>
                </c:pt>
                <c:pt idx="432">
                  <c:v>1.6240000000000053E-2</c:v>
                </c:pt>
                <c:pt idx="433">
                  <c:v>0.12188</c:v>
                </c:pt>
                <c:pt idx="434">
                  <c:v>5.1500000000000001E-3</c:v>
                </c:pt>
                <c:pt idx="435">
                  <c:v>0.15946000000000068</c:v>
                </c:pt>
                <c:pt idx="436">
                  <c:v>7.7000000000000202E-3</c:v>
                </c:pt>
                <c:pt idx="437">
                  <c:v>7.6000000000000123E-4</c:v>
                </c:pt>
                <c:pt idx="438">
                  <c:v>2.0199999999999999E-2</c:v>
                </c:pt>
                <c:pt idx="439">
                  <c:v>9.7700000000000026E-3</c:v>
                </c:pt>
                <c:pt idx="440">
                  <c:v>0</c:v>
                </c:pt>
                <c:pt idx="441">
                  <c:v>0</c:v>
                </c:pt>
                <c:pt idx="442">
                  <c:v>1.7520000000000001E-2</c:v>
                </c:pt>
                <c:pt idx="443">
                  <c:v>0</c:v>
                </c:pt>
                <c:pt idx="444">
                  <c:v>7.6500000000000014E-3</c:v>
                </c:pt>
                <c:pt idx="445">
                  <c:v>0.58235999999999832</c:v>
                </c:pt>
                <c:pt idx="446">
                  <c:v>3.0000000000000119E-5</c:v>
                </c:pt>
                <c:pt idx="447">
                  <c:v>3.1200000000000099E-3</c:v>
                </c:pt>
                <c:pt idx="448">
                  <c:v>1.0000000000000047E-5</c:v>
                </c:pt>
                <c:pt idx="449">
                  <c:v>2.3000000000000012E-4</c:v>
                </c:pt>
                <c:pt idx="450">
                  <c:v>0</c:v>
                </c:pt>
                <c:pt idx="451">
                  <c:v>0</c:v>
                </c:pt>
                <c:pt idx="452">
                  <c:v>3.602000000000001E-2</c:v>
                </c:pt>
                <c:pt idx="453">
                  <c:v>0.88056999999999785</c:v>
                </c:pt>
                <c:pt idx="454">
                  <c:v>3.4460000000000005E-2</c:v>
                </c:pt>
                <c:pt idx="455">
                  <c:v>0</c:v>
                </c:pt>
                <c:pt idx="456">
                  <c:v>2.945E-2</c:v>
                </c:pt>
                <c:pt idx="457">
                  <c:v>2.2800000000000099E-3</c:v>
                </c:pt>
                <c:pt idx="458">
                  <c:v>9.0610000000000024E-2</c:v>
                </c:pt>
                <c:pt idx="459">
                  <c:v>5.4800000000000133E-2</c:v>
                </c:pt>
                <c:pt idx="460">
                  <c:v>0</c:v>
                </c:pt>
                <c:pt idx="461">
                  <c:v>7.0980000000000001E-2</c:v>
                </c:pt>
                <c:pt idx="462">
                  <c:v>2.5000000000000087E-4</c:v>
                </c:pt>
                <c:pt idx="463">
                  <c:v>5.0000000000000199E-5</c:v>
                </c:pt>
                <c:pt idx="464">
                  <c:v>2.000000000000008E-5</c:v>
                </c:pt>
                <c:pt idx="465">
                  <c:v>9.2000000000000046E-4</c:v>
                </c:pt>
                <c:pt idx="466">
                  <c:v>1.0000000000000047E-5</c:v>
                </c:pt>
                <c:pt idx="467">
                  <c:v>3.5799999999999998E-2</c:v>
                </c:pt>
                <c:pt idx="468">
                  <c:v>3.9290000000000005E-2</c:v>
                </c:pt>
                <c:pt idx="469">
                  <c:v>4.9209999999999997E-2</c:v>
                </c:pt>
                <c:pt idx="470">
                  <c:v>5.0000000000000034E-4</c:v>
                </c:pt>
                <c:pt idx="471">
                  <c:v>0.64818000000000064</c:v>
                </c:pt>
                <c:pt idx="472">
                  <c:v>4.0000000000000159E-5</c:v>
                </c:pt>
                <c:pt idx="473">
                  <c:v>0.18607000000000001</c:v>
                </c:pt>
                <c:pt idx="474">
                  <c:v>0</c:v>
                </c:pt>
                <c:pt idx="475">
                  <c:v>1.1000000000000061E-4</c:v>
                </c:pt>
                <c:pt idx="476">
                  <c:v>5.7100000000000024E-3</c:v>
                </c:pt>
                <c:pt idx="477">
                  <c:v>5.6000000000000093E-4</c:v>
                </c:pt>
                <c:pt idx="478">
                  <c:v>5.4400000000000134E-3</c:v>
                </c:pt>
                <c:pt idx="479">
                  <c:v>0</c:v>
                </c:pt>
                <c:pt idx="480">
                  <c:v>5.6000000000000093E-4</c:v>
                </c:pt>
                <c:pt idx="481">
                  <c:v>0</c:v>
                </c:pt>
                <c:pt idx="482">
                  <c:v>2.4930000000000001E-2</c:v>
                </c:pt>
                <c:pt idx="483">
                  <c:v>0</c:v>
                </c:pt>
                <c:pt idx="484">
                  <c:v>2.5000000000000087E-4</c:v>
                </c:pt>
                <c:pt idx="485">
                  <c:v>1.0000000000000047E-5</c:v>
                </c:pt>
                <c:pt idx="486">
                  <c:v>6.700000000000023E-4</c:v>
                </c:pt>
                <c:pt idx="487">
                  <c:v>0</c:v>
                </c:pt>
                <c:pt idx="488">
                  <c:v>0.85612999999999995</c:v>
                </c:pt>
                <c:pt idx="489">
                  <c:v>5.1869999999999999E-2</c:v>
                </c:pt>
                <c:pt idx="490">
                  <c:v>1.0000000000000047E-5</c:v>
                </c:pt>
                <c:pt idx="491">
                  <c:v>3.0290000000000001E-2</c:v>
                </c:pt>
                <c:pt idx="492">
                  <c:v>8.0000000000000305E-5</c:v>
                </c:pt>
                <c:pt idx="493">
                  <c:v>0</c:v>
                </c:pt>
                <c:pt idx="494">
                  <c:v>4.0000000000000159E-5</c:v>
                </c:pt>
                <c:pt idx="495">
                  <c:v>0.67921000000000065</c:v>
                </c:pt>
                <c:pt idx="496">
                  <c:v>0</c:v>
                </c:pt>
                <c:pt idx="497">
                  <c:v>9.900000000000039E-4</c:v>
                </c:pt>
                <c:pt idx="498">
                  <c:v>5.9600000000000104E-3</c:v>
                </c:pt>
                <c:pt idx="499">
                  <c:v>2.4640000000000002E-2</c:v>
                </c:pt>
                <c:pt idx="500">
                  <c:v>0</c:v>
                </c:pt>
                <c:pt idx="501">
                  <c:v>0</c:v>
                </c:pt>
                <c:pt idx="502">
                  <c:v>0</c:v>
                </c:pt>
                <c:pt idx="503">
                  <c:v>0</c:v>
                </c:pt>
                <c:pt idx="504">
                  <c:v>0</c:v>
                </c:pt>
                <c:pt idx="505">
                  <c:v>0</c:v>
                </c:pt>
                <c:pt idx="506">
                  <c:v>0</c:v>
                </c:pt>
                <c:pt idx="507">
                  <c:v>0</c:v>
                </c:pt>
                <c:pt idx="508">
                  <c:v>0</c:v>
                </c:pt>
                <c:pt idx="509">
                  <c:v>0</c:v>
                </c:pt>
                <c:pt idx="510">
                  <c:v>0</c:v>
                </c:pt>
                <c:pt idx="511">
                  <c:v>0</c:v>
                </c:pt>
                <c:pt idx="512">
                  <c:v>0</c:v>
                </c:pt>
                <c:pt idx="513">
                  <c:v>0</c:v>
                </c:pt>
                <c:pt idx="514">
                  <c:v>0</c:v>
                </c:pt>
                <c:pt idx="515">
                  <c:v>0</c:v>
                </c:pt>
                <c:pt idx="516">
                  <c:v>0</c:v>
                </c:pt>
                <c:pt idx="517">
                  <c:v>0</c:v>
                </c:pt>
                <c:pt idx="518">
                  <c:v>0</c:v>
                </c:pt>
                <c:pt idx="519">
                  <c:v>0</c:v>
                </c:pt>
                <c:pt idx="520">
                  <c:v>0</c:v>
                </c:pt>
                <c:pt idx="521">
                  <c:v>0</c:v>
                </c:pt>
                <c:pt idx="522">
                  <c:v>3.0000000000000119E-5</c:v>
                </c:pt>
                <c:pt idx="523">
                  <c:v>0</c:v>
                </c:pt>
                <c:pt idx="524">
                  <c:v>0</c:v>
                </c:pt>
                <c:pt idx="525">
                  <c:v>0</c:v>
                </c:pt>
                <c:pt idx="526">
                  <c:v>0</c:v>
                </c:pt>
                <c:pt idx="527">
                  <c:v>0</c:v>
                </c:pt>
                <c:pt idx="528">
                  <c:v>0</c:v>
                </c:pt>
                <c:pt idx="529">
                  <c:v>0</c:v>
                </c:pt>
                <c:pt idx="530">
                  <c:v>0</c:v>
                </c:pt>
                <c:pt idx="531">
                  <c:v>0</c:v>
                </c:pt>
                <c:pt idx="532">
                  <c:v>0</c:v>
                </c:pt>
                <c:pt idx="533">
                  <c:v>0</c:v>
                </c:pt>
                <c:pt idx="534">
                  <c:v>0</c:v>
                </c:pt>
                <c:pt idx="535">
                  <c:v>0</c:v>
                </c:pt>
                <c:pt idx="536">
                  <c:v>0</c:v>
                </c:pt>
                <c:pt idx="537">
                  <c:v>0</c:v>
                </c:pt>
                <c:pt idx="538">
                  <c:v>0</c:v>
                </c:pt>
                <c:pt idx="539">
                  <c:v>0</c:v>
                </c:pt>
                <c:pt idx="540">
                  <c:v>0</c:v>
                </c:pt>
                <c:pt idx="541">
                  <c:v>0</c:v>
                </c:pt>
                <c:pt idx="542">
                  <c:v>0</c:v>
                </c:pt>
                <c:pt idx="543">
                  <c:v>0</c:v>
                </c:pt>
                <c:pt idx="544">
                  <c:v>0</c:v>
                </c:pt>
                <c:pt idx="545">
                  <c:v>0</c:v>
                </c:pt>
                <c:pt idx="546">
                  <c:v>0</c:v>
                </c:pt>
                <c:pt idx="547">
                  <c:v>0</c:v>
                </c:pt>
                <c:pt idx="548">
                  <c:v>0</c:v>
                </c:pt>
                <c:pt idx="549">
                  <c:v>0</c:v>
                </c:pt>
                <c:pt idx="550">
                  <c:v>0</c:v>
                </c:pt>
                <c:pt idx="551">
                  <c:v>0</c:v>
                </c:pt>
                <c:pt idx="552">
                  <c:v>0</c:v>
                </c:pt>
                <c:pt idx="553">
                  <c:v>0</c:v>
                </c:pt>
                <c:pt idx="554">
                  <c:v>0</c:v>
                </c:pt>
                <c:pt idx="555">
                  <c:v>0</c:v>
                </c:pt>
                <c:pt idx="556">
                  <c:v>0</c:v>
                </c:pt>
                <c:pt idx="557">
                  <c:v>0</c:v>
                </c:pt>
                <c:pt idx="558">
                  <c:v>0</c:v>
                </c:pt>
                <c:pt idx="559">
                  <c:v>0</c:v>
                </c:pt>
                <c:pt idx="560">
                  <c:v>0</c:v>
                </c:pt>
                <c:pt idx="561">
                  <c:v>0</c:v>
                </c:pt>
                <c:pt idx="562">
                  <c:v>0</c:v>
                </c:pt>
                <c:pt idx="563">
                  <c:v>0</c:v>
                </c:pt>
                <c:pt idx="564">
                  <c:v>0</c:v>
                </c:pt>
                <c:pt idx="565">
                  <c:v>0</c:v>
                </c:pt>
                <c:pt idx="566">
                  <c:v>0</c:v>
                </c:pt>
                <c:pt idx="567">
                  <c:v>0</c:v>
                </c:pt>
                <c:pt idx="568">
                  <c:v>0</c:v>
                </c:pt>
                <c:pt idx="569">
                  <c:v>0</c:v>
                </c:pt>
                <c:pt idx="570">
                  <c:v>0</c:v>
                </c:pt>
                <c:pt idx="571">
                  <c:v>0</c:v>
                </c:pt>
                <c:pt idx="572">
                  <c:v>0</c:v>
                </c:pt>
                <c:pt idx="573">
                  <c:v>0</c:v>
                </c:pt>
                <c:pt idx="574">
                  <c:v>0</c:v>
                </c:pt>
                <c:pt idx="575">
                  <c:v>0</c:v>
                </c:pt>
                <c:pt idx="576">
                  <c:v>0</c:v>
                </c:pt>
                <c:pt idx="577">
                  <c:v>1.6000000000000074E-4</c:v>
                </c:pt>
                <c:pt idx="578">
                  <c:v>0</c:v>
                </c:pt>
                <c:pt idx="579">
                  <c:v>0</c:v>
                </c:pt>
                <c:pt idx="580">
                  <c:v>0</c:v>
                </c:pt>
                <c:pt idx="581">
                  <c:v>0</c:v>
                </c:pt>
                <c:pt idx="582">
                  <c:v>0</c:v>
                </c:pt>
                <c:pt idx="583">
                  <c:v>0</c:v>
                </c:pt>
                <c:pt idx="584">
                  <c:v>0</c:v>
                </c:pt>
                <c:pt idx="585">
                  <c:v>1.0000000000000047E-5</c:v>
                </c:pt>
                <c:pt idx="586">
                  <c:v>0</c:v>
                </c:pt>
                <c:pt idx="587">
                  <c:v>0</c:v>
                </c:pt>
                <c:pt idx="588">
                  <c:v>0</c:v>
                </c:pt>
                <c:pt idx="589">
                  <c:v>0</c:v>
                </c:pt>
                <c:pt idx="590">
                  <c:v>0</c:v>
                </c:pt>
                <c:pt idx="591">
                  <c:v>0</c:v>
                </c:pt>
                <c:pt idx="592">
                  <c:v>0</c:v>
                </c:pt>
                <c:pt idx="593">
                  <c:v>0</c:v>
                </c:pt>
                <c:pt idx="594">
                  <c:v>0</c:v>
                </c:pt>
                <c:pt idx="595">
                  <c:v>0</c:v>
                </c:pt>
                <c:pt idx="596">
                  <c:v>0</c:v>
                </c:pt>
                <c:pt idx="597">
                  <c:v>0</c:v>
                </c:pt>
                <c:pt idx="598">
                  <c:v>0</c:v>
                </c:pt>
                <c:pt idx="599">
                  <c:v>0</c:v>
                </c:pt>
              </c:numCache>
            </c:numRef>
          </c:val>
          <c:extLst>
            <c:ext xmlns:c16="http://schemas.microsoft.com/office/drawing/2014/chart" uri="{C3380CC4-5D6E-409C-BE32-E72D297353CC}">
              <c16:uniqueId val="{00000000-0F8F-408E-8452-8162853516D7}"/>
            </c:ext>
          </c:extLst>
        </c:ser>
        <c:ser>
          <c:idx val="1"/>
          <c:order val="1"/>
          <c:tx>
            <c:strRef>
              <c:f>Taul1!$C$1</c:f>
              <c:strCache>
                <c:ptCount val="1"/>
                <c:pt idx="0">
                  <c:v>Pure rossicus</c:v>
                </c:pt>
              </c:strCache>
            </c:strRef>
          </c:tx>
          <c:invertIfNegative val="0"/>
          <c:val>
            <c:numRef>
              <c:f>Taul1!$C$2:$C$601</c:f>
              <c:numCache>
                <c:formatCode>General</c:formatCode>
                <c:ptCount val="600"/>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pt idx="71">
                  <c:v>0</c:v>
                </c:pt>
                <c:pt idx="72">
                  <c:v>0</c:v>
                </c:pt>
                <c:pt idx="73">
                  <c:v>0</c:v>
                </c:pt>
                <c:pt idx="74">
                  <c:v>0</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0</c:v>
                </c:pt>
                <c:pt idx="96">
                  <c:v>0</c:v>
                </c:pt>
                <c:pt idx="97">
                  <c:v>0</c:v>
                </c:pt>
                <c:pt idx="98">
                  <c:v>0</c:v>
                </c:pt>
                <c:pt idx="99">
                  <c:v>0</c:v>
                </c:pt>
                <c:pt idx="100">
                  <c:v>0.92834000000000005</c:v>
                </c:pt>
                <c:pt idx="101">
                  <c:v>0.9859</c:v>
                </c:pt>
                <c:pt idx="102">
                  <c:v>0.98519000000000001</c:v>
                </c:pt>
                <c:pt idx="103">
                  <c:v>0.97188000000000063</c:v>
                </c:pt>
                <c:pt idx="104">
                  <c:v>0.81965000000000166</c:v>
                </c:pt>
                <c:pt idx="105">
                  <c:v>0.23074000000000044</c:v>
                </c:pt>
                <c:pt idx="106">
                  <c:v>0.96947000000000005</c:v>
                </c:pt>
                <c:pt idx="107">
                  <c:v>0.99235999999999958</c:v>
                </c:pt>
                <c:pt idx="108">
                  <c:v>0.89827999999999997</c:v>
                </c:pt>
                <c:pt idx="109">
                  <c:v>0.98043999999999809</c:v>
                </c:pt>
                <c:pt idx="110">
                  <c:v>0.95861000000000063</c:v>
                </c:pt>
                <c:pt idx="111">
                  <c:v>0.99030999999999958</c:v>
                </c:pt>
                <c:pt idx="112">
                  <c:v>0.98965000000000003</c:v>
                </c:pt>
                <c:pt idx="113">
                  <c:v>0.96588000000000063</c:v>
                </c:pt>
                <c:pt idx="114">
                  <c:v>0.84484000000000214</c:v>
                </c:pt>
                <c:pt idx="115">
                  <c:v>0.9916199999999995</c:v>
                </c:pt>
                <c:pt idx="116">
                  <c:v>0.81880000000000064</c:v>
                </c:pt>
                <c:pt idx="117">
                  <c:v>0.76289000000000262</c:v>
                </c:pt>
                <c:pt idx="118">
                  <c:v>0.94260999999999995</c:v>
                </c:pt>
                <c:pt idx="119">
                  <c:v>0.9790900000000019</c:v>
                </c:pt>
                <c:pt idx="120">
                  <c:v>0.21348000000000045</c:v>
                </c:pt>
                <c:pt idx="121">
                  <c:v>0.98382000000000003</c:v>
                </c:pt>
                <c:pt idx="122">
                  <c:v>0.9929</c:v>
                </c:pt>
                <c:pt idx="123">
                  <c:v>0.94660999999999995</c:v>
                </c:pt>
                <c:pt idx="124">
                  <c:v>0.95226999999999951</c:v>
                </c:pt>
                <c:pt idx="125">
                  <c:v>0.81728999999999996</c:v>
                </c:pt>
                <c:pt idx="126">
                  <c:v>0.96533999999999998</c:v>
                </c:pt>
                <c:pt idx="127">
                  <c:v>0.93232999999999999</c:v>
                </c:pt>
                <c:pt idx="128">
                  <c:v>0.86828000000000005</c:v>
                </c:pt>
                <c:pt idx="129">
                  <c:v>0.96618999999999999</c:v>
                </c:pt>
                <c:pt idx="130">
                  <c:v>0.9944499999999995</c:v>
                </c:pt>
                <c:pt idx="131">
                  <c:v>0.89764999999999995</c:v>
                </c:pt>
                <c:pt idx="132">
                  <c:v>0.95814999999999995</c:v>
                </c:pt>
                <c:pt idx="133">
                  <c:v>0.57150999999999996</c:v>
                </c:pt>
                <c:pt idx="134">
                  <c:v>0.9015299999999995</c:v>
                </c:pt>
                <c:pt idx="135">
                  <c:v>0.73048000000000002</c:v>
                </c:pt>
                <c:pt idx="136">
                  <c:v>0.97931000000000001</c:v>
                </c:pt>
                <c:pt idx="137">
                  <c:v>0.83668000000000065</c:v>
                </c:pt>
                <c:pt idx="138">
                  <c:v>0.70545000000000002</c:v>
                </c:pt>
                <c:pt idx="139">
                  <c:v>0.99302999999999997</c:v>
                </c:pt>
                <c:pt idx="140">
                  <c:v>0.83035999999999999</c:v>
                </c:pt>
                <c:pt idx="141">
                  <c:v>0.93883000000000005</c:v>
                </c:pt>
                <c:pt idx="142">
                  <c:v>0.96955999999999998</c:v>
                </c:pt>
                <c:pt idx="143">
                  <c:v>0.56357000000000002</c:v>
                </c:pt>
                <c:pt idx="144">
                  <c:v>0.99760000000000004</c:v>
                </c:pt>
                <c:pt idx="145">
                  <c:v>0.94659000000000004</c:v>
                </c:pt>
                <c:pt idx="146">
                  <c:v>0.42836000000000107</c:v>
                </c:pt>
                <c:pt idx="147">
                  <c:v>0.97904000000000191</c:v>
                </c:pt>
                <c:pt idx="148">
                  <c:v>0.79186999999999996</c:v>
                </c:pt>
                <c:pt idx="149">
                  <c:v>0.56474000000000191</c:v>
                </c:pt>
                <c:pt idx="150">
                  <c:v>0.97416000000000003</c:v>
                </c:pt>
                <c:pt idx="151">
                  <c:v>0.9569400000000019</c:v>
                </c:pt>
                <c:pt idx="152">
                  <c:v>0.72999000000000214</c:v>
                </c:pt>
                <c:pt idx="153">
                  <c:v>0.89744000000000002</c:v>
                </c:pt>
                <c:pt idx="154">
                  <c:v>0.95903000000000005</c:v>
                </c:pt>
                <c:pt idx="155">
                  <c:v>0.98589000000000004</c:v>
                </c:pt>
                <c:pt idx="156">
                  <c:v>0.94199999999999995</c:v>
                </c:pt>
                <c:pt idx="157">
                  <c:v>0.90259</c:v>
                </c:pt>
                <c:pt idx="158">
                  <c:v>0.75710000000000166</c:v>
                </c:pt>
                <c:pt idx="159">
                  <c:v>0.89776999999999996</c:v>
                </c:pt>
                <c:pt idx="160">
                  <c:v>0.97998000000000063</c:v>
                </c:pt>
                <c:pt idx="161">
                  <c:v>0.39541000000000143</c:v>
                </c:pt>
                <c:pt idx="162">
                  <c:v>0.88597999999999999</c:v>
                </c:pt>
                <c:pt idx="163">
                  <c:v>0.9882299999999995</c:v>
                </c:pt>
                <c:pt idx="164">
                  <c:v>0.41358000000000089</c:v>
                </c:pt>
                <c:pt idx="165">
                  <c:v>0.97963000000000189</c:v>
                </c:pt>
                <c:pt idx="166">
                  <c:v>0.98810999999999949</c:v>
                </c:pt>
                <c:pt idx="167">
                  <c:v>0.97985000000000166</c:v>
                </c:pt>
                <c:pt idx="168">
                  <c:v>0.7619500000000019</c:v>
                </c:pt>
                <c:pt idx="169">
                  <c:v>0.46361000000000002</c:v>
                </c:pt>
                <c:pt idx="170">
                  <c:v>0.94435999999999998</c:v>
                </c:pt>
                <c:pt idx="171">
                  <c:v>0.9543199999999995</c:v>
                </c:pt>
                <c:pt idx="172">
                  <c:v>0.94127000000000005</c:v>
                </c:pt>
                <c:pt idx="173">
                  <c:v>0.6823399999999995</c:v>
                </c:pt>
                <c:pt idx="174">
                  <c:v>0.94452000000000003</c:v>
                </c:pt>
                <c:pt idx="175">
                  <c:v>0.89963000000000004</c:v>
                </c:pt>
                <c:pt idx="176">
                  <c:v>0.98047999999999957</c:v>
                </c:pt>
                <c:pt idx="177">
                  <c:v>0.56977000000000166</c:v>
                </c:pt>
                <c:pt idx="178">
                  <c:v>0.9811299999999995</c:v>
                </c:pt>
                <c:pt idx="179">
                  <c:v>0.63862000000000263</c:v>
                </c:pt>
                <c:pt idx="180">
                  <c:v>0.80152000000000001</c:v>
                </c:pt>
                <c:pt idx="181">
                  <c:v>0.51156999999999808</c:v>
                </c:pt>
                <c:pt idx="182">
                  <c:v>0.93340000000000001</c:v>
                </c:pt>
                <c:pt idx="183">
                  <c:v>0.97123999999999999</c:v>
                </c:pt>
                <c:pt idx="184">
                  <c:v>0.98515999999999959</c:v>
                </c:pt>
                <c:pt idx="185">
                  <c:v>0.85110000000000063</c:v>
                </c:pt>
                <c:pt idx="186">
                  <c:v>0.92247999999999997</c:v>
                </c:pt>
                <c:pt idx="187">
                  <c:v>0.96655999999999997</c:v>
                </c:pt>
                <c:pt idx="188">
                  <c:v>0.91544000000000003</c:v>
                </c:pt>
                <c:pt idx="189">
                  <c:v>0.8719000000000019</c:v>
                </c:pt>
                <c:pt idx="190">
                  <c:v>0.61903000000000064</c:v>
                </c:pt>
                <c:pt idx="191">
                  <c:v>0.87616000000000005</c:v>
                </c:pt>
                <c:pt idx="192">
                  <c:v>0.98463999999999996</c:v>
                </c:pt>
                <c:pt idx="193">
                  <c:v>0.91159000000000001</c:v>
                </c:pt>
                <c:pt idx="194">
                  <c:v>0.94447999999999999</c:v>
                </c:pt>
                <c:pt idx="195">
                  <c:v>0.96275000000000166</c:v>
                </c:pt>
                <c:pt idx="196">
                  <c:v>0.90888999999999998</c:v>
                </c:pt>
                <c:pt idx="197">
                  <c:v>0.98304999999999998</c:v>
                </c:pt>
                <c:pt idx="198">
                  <c:v>0.92315999999999998</c:v>
                </c:pt>
                <c:pt idx="199">
                  <c:v>0.51998</c:v>
                </c:pt>
                <c:pt idx="200">
                  <c:v>0</c:v>
                </c:pt>
                <c:pt idx="201">
                  <c:v>1.000000000000004E-4</c:v>
                </c:pt>
                <c:pt idx="202">
                  <c:v>0</c:v>
                </c:pt>
                <c:pt idx="203">
                  <c:v>0</c:v>
                </c:pt>
                <c:pt idx="204">
                  <c:v>1.0000000000000047E-5</c:v>
                </c:pt>
                <c:pt idx="205">
                  <c:v>1.0000000000000047E-5</c:v>
                </c:pt>
                <c:pt idx="206">
                  <c:v>0</c:v>
                </c:pt>
                <c:pt idx="207">
                  <c:v>0</c:v>
                </c:pt>
                <c:pt idx="208">
                  <c:v>0</c:v>
                </c:pt>
                <c:pt idx="209">
                  <c:v>0</c:v>
                </c:pt>
                <c:pt idx="210">
                  <c:v>0</c:v>
                </c:pt>
                <c:pt idx="211">
                  <c:v>0</c:v>
                </c:pt>
                <c:pt idx="212">
                  <c:v>0</c:v>
                </c:pt>
                <c:pt idx="213">
                  <c:v>0</c:v>
                </c:pt>
                <c:pt idx="214">
                  <c:v>9.0000000000000358E-5</c:v>
                </c:pt>
                <c:pt idx="215">
                  <c:v>0</c:v>
                </c:pt>
                <c:pt idx="216">
                  <c:v>0</c:v>
                </c:pt>
                <c:pt idx="217">
                  <c:v>0</c:v>
                </c:pt>
                <c:pt idx="218">
                  <c:v>0</c:v>
                </c:pt>
                <c:pt idx="219">
                  <c:v>4.0000000000000159E-5</c:v>
                </c:pt>
                <c:pt idx="220">
                  <c:v>8.7000000000000046E-3</c:v>
                </c:pt>
                <c:pt idx="221">
                  <c:v>1.0000000000000047E-5</c:v>
                </c:pt>
                <c:pt idx="222">
                  <c:v>0</c:v>
                </c:pt>
                <c:pt idx="223">
                  <c:v>2.500000000000007E-3</c:v>
                </c:pt>
                <c:pt idx="224">
                  <c:v>9.0700000000000208E-3</c:v>
                </c:pt>
                <c:pt idx="225">
                  <c:v>0</c:v>
                </c:pt>
                <c:pt idx="226">
                  <c:v>0</c:v>
                </c:pt>
                <c:pt idx="227">
                  <c:v>0</c:v>
                </c:pt>
                <c:pt idx="228">
                  <c:v>0</c:v>
                </c:pt>
                <c:pt idx="229">
                  <c:v>5.0000000000000199E-5</c:v>
                </c:pt>
                <c:pt idx="230">
                  <c:v>0</c:v>
                </c:pt>
                <c:pt idx="231">
                  <c:v>0</c:v>
                </c:pt>
                <c:pt idx="232">
                  <c:v>0</c:v>
                </c:pt>
                <c:pt idx="233">
                  <c:v>3.4600000000000086E-3</c:v>
                </c:pt>
                <c:pt idx="234">
                  <c:v>0</c:v>
                </c:pt>
                <c:pt idx="235">
                  <c:v>1.3300000000000048E-3</c:v>
                </c:pt>
                <c:pt idx="236">
                  <c:v>1.1999999999999999E-3</c:v>
                </c:pt>
                <c:pt idx="237">
                  <c:v>0</c:v>
                </c:pt>
                <c:pt idx="238">
                  <c:v>0</c:v>
                </c:pt>
                <c:pt idx="239">
                  <c:v>0</c:v>
                </c:pt>
                <c:pt idx="240">
                  <c:v>6.0000000000000245E-5</c:v>
                </c:pt>
                <c:pt idx="241">
                  <c:v>0</c:v>
                </c:pt>
                <c:pt idx="242">
                  <c:v>0</c:v>
                </c:pt>
                <c:pt idx="243">
                  <c:v>0</c:v>
                </c:pt>
                <c:pt idx="244">
                  <c:v>1.0000000000000047E-5</c:v>
                </c:pt>
                <c:pt idx="245">
                  <c:v>0</c:v>
                </c:pt>
                <c:pt idx="246">
                  <c:v>0</c:v>
                </c:pt>
                <c:pt idx="247">
                  <c:v>0</c:v>
                </c:pt>
                <c:pt idx="248">
                  <c:v>1.6000000000000057E-3</c:v>
                </c:pt>
                <c:pt idx="249">
                  <c:v>7.2000000000000297E-4</c:v>
                </c:pt>
                <c:pt idx="250">
                  <c:v>0</c:v>
                </c:pt>
                <c:pt idx="251">
                  <c:v>0</c:v>
                </c:pt>
                <c:pt idx="252">
                  <c:v>0</c:v>
                </c:pt>
                <c:pt idx="253">
                  <c:v>0</c:v>
                </c:pt>
                <c:pt idx="254">
                  <c:v>3.5000000000000108E-4</c:v>
                </c:pt>
                <c:pt idx="255">
                  <c:v>0</c:v>
                </c:pt>
                <c:pt idx="256">
                  <c:v>7.9000000000000305E-4</c:v>
                </c:pt>
                <c:pt idx="257">
                  <c:v>0</c:v>
                </c:pt>
                <c:pt idx="258">
                  <c:v>0</c:v>
                </c:pt>
                <c:pt idx="259">
                  <c:v>0</c:v>
                </c:pt>
                <c:pt idx="260">
                  <c:v>0</c:v>
                </c:pt>
                <c:pt idx="261">
                  <c:v>0</c:v>
                </c:pt>
                <c:pt idx="262">
                  <c:v>0</c:v>
                </c:pt>
                <c:pt idx="263">
                  <c:v>0</c:v>
                </c:pt>
                <c:pt idx="264">
                  <c:v>3.6500000000000052E-3</c:v>
                </c:pt>
                <c:pt idx="265">
                  <c:v>0</c:v>
                </c:pt>
                <c:pt idx="266">
                  <c:v>0</c:v>
                </c:pt>
                <c:pt idx="267">
                  <c:v>0</c:v>
                </c:pt>
                <c:pt idx="268">
                  <c:v>0</c:v>
                </c:pt>
                <c:pt idx="269">
                  <c:v>2.2000000000000109E-4</c:v>
                </c:pt>
                <c:pt idx="270">
                  <c:v>0</c:v>
                </c:pt>
                <c:pt idx="271">
                  <c:v>0</c:v>
                </c:pt>
                <c:pt idx="272">
                  <c:v>0</c:v>
                </c:pt>
                <c:pt idx="273">
                  <c:v>0</c:v>
                </c:pt>
                <c:pt idx="274">
                  <c:v>1.3299999999999998E-2</c:v>
                </c:pt>
                <c:pt idx="275">
                  <c:v>0</c:v>
                </c:pt>
                <c:pt idx="276">
                  <c:v>0</c:v>
                </c:pt>
                <c:pt idx="277">
                  <c:v>0</c:v>
                </c:pt>
                <c:pt idx="278">
                  <c:v>0</c:v>
                </c:pt>
                <c:pt idx="279">
                  <c:v>0</c:v>
                </c:pt>
                <c:pt idx="280">
                  <c:v>0</c:v>
                </c:pt>
                <c:pt idx="281">
                  <c:v>1.4999999999999999E-4</c:v>
                </c:pt>
                <c:pt idx="282">
                  <c:v>0</c:v>
                </c:pt>
                <c:pt idx="283">
                  <c:v>0</c:v>
                </c:pt>
                <c:pt idx="284">
                  <c:v>0</c:v>
                </c:pt>
                <c:pt idx="285">
                  <c:v>0</c:v>
                </c:pt>
                <c:pt idx="286">
                  <c:v>0</c:v>
                </c:pt>
                <c:pt idx="287">
                  <c:v>0</c:v>
                </c:pt>
                <c:pt idx="288">
                  <c:v>0</c:v>
                </c:pt>
                <c:pt idx="289">
                  <c:v>0</c:v>
                </c:pt>
                <c:pt idx="290">
                  <c:v>0</c:v>
                </c:pt>
                <c:pt idx="291">
                  <c:v>0</c:v>
                </c:pt>
                <c:pt idx="292">
                  <c:v>1.2099999999999978E-3</c:v>
                </c:pt>
                <c:pt idx="293">
                  <c:v>0</c:v>
                </c:pt>
                <c:pt idx="294">
                  <c:v>2.5930000000000002E-2</c:v>
                </c:pt>
                <c:pt idx="295">
                  <c:v>0</c:v>
                </c:pt>
                <c:pt idx="296">
                  <c:v>7.0000000000000292E-5</c:v>
                </c:pt>
                <c:pt idx="297">
                  <c:v>0</c:v>
                </c:pt>
                <c:pt idx="298">
                  <c:v>0</c:v>
                </c:pt>
                <c:pt idx="299">
                  <c:v>0</c:v>
                </c:pt>
                <c:pt idx="300">
                  <c:v>5.0000000000000199E-5</c:v>
                </c:pt>
                <c:pt idx="301">
                  <c:v>0</c:v>
                </c:pt>
                <c:pt idx="302">
                  <c:v>0</c:v>
                </c:pt>
                <c:pt idx="303">
                  <c:v>0</c:v>
                </c:pt>
                <c:pt idx="304">
                  <c:v>0</c:v>
                </c:pt>
                <c:pt idx="305">
                  <c:v>0</c:v>
                </c:pt>
                <c:pt idx="306">
                  <c:v>0</c:v>
                </c:pt>
                <c:pt idx="307">
                  <c:v>0</c:v>
                </c:pt>
                <c:pt idx="308">
                  <c:v>1.000000000000004E-4</c:v>
                </c:pt>
                <c:pt idx="309">
                  <c:v>0</c:v>
                </c:pt>
                <c:pt idx="310">
                  <c:v>4.8400000000000014E-3</c:v>
                </c:pt>
                <c:pt idx="311">
                  <c:v>7.0000000000000292E-5</c:v>
                </c:pt>
                <c:pt idx="312">
                  <c:v>0</c:v>
                </c:pt>
                <c:pt idx="313">
                  <c:v>0</c:v>
                </c:pt>
                <c:pt idx="314">
                  <c:v>0</c:v>
                </c:pt>
                <c:pt idx="315">
                  <c:v>0</c:v>
                </c:pt>
                <c:pt idx="316">
                  <c:v>0</c:v>
                </c:pt>
                <c:pt idx="317">
                  <c:v>0</c:v>
                </c:pt>
                <c:pt idx="318">
                  <c:v>6.90000000000003E-4</c:v>
                </c:pt>
                <c:pt idx="319">
                  <c:v>0</c:v>
                </c:pt>
                <c:pt idx="320">
                  <c:v>1.0000000000000047E-5</c:v>
                </c:pt>
                <c:pt idx="321">
                  <c:v>3.0000000000000119E-5</c:v>
                </c:pt>
                <c:pt idx="322">
                  <c:v>2.2700000000000012E-3</c:v>
                </c:pt>
                <c:pt idx="323">
                  <c:v>0</c:v>
                </c:pt>
                <c:pt idx="324">
                  <c:v>0</c:v>
                </c:pt>
                <c:pt idx="325">
                  <c:v>1.6000000000000074E-4</c:v>
                </c:pt>
                <c:pt idx="326">
                  <c:v>0</c:v>
                </c:pt>
                <c:pt idx="327">
                  <c:v>1.4999999999999999E-4</c:v>
                </c:pt>
                <c:pt idx="328">
                  <c:v>0</c:v>
                </c:pt>
                <c:pt idx="329">
                  <c:v>2.7900000000000012E-3</c:v>
                </c:pt>
                <c:pt idx="330">
                  <c:v>2.000000000000008E-5</c:v>
                </c:pt>
                <c:pt idx="331">
                  <c:v>7.0000000000000292E-5</c:v>
                </c:pt>
                <c:pt idx="332">
                  <c:v>0</c:v>
                </c:pt>
                <c:pt idx="333">
                  <c:v>0</c:v>
                </c:pt>
                <c:pt idx="334">
                  <c:v>0</c:v>
                </c:pt>
                <c:pt idx="335">
                  <c:v>0</c:v>
                </c:pt>
                <c:pt idx="336">
                  <c:v>0</c:v>
                </c:pt>
                <c:pt idx="337">
                  <c:v>0</c:v>
                </c:pt>
                <c:pt idx="338">
                  <c:v>2.4909999999999998E-2</c:v>
                </c:pt>
                <c:pt idx="339">
                  <c:v>0</c:v>
                </c:pt>
                <c:pt idx="340">
                  <c:v>0</c:v>
                </c:pt>
                <c:pt idx="341">
                  <c:v>0</c:v>
                </c:pt>
                <c:pt idx="342">
                  <c:v>0</c:v>
                </c:pt>
                <c:pt idx="343">
                  <c:v>0</c:v>
                </c:pt>
                <c:pt idx="344">
                  <c:v>6.0000000000000245E-5</c:v>
                </c:pt>
                <c:pt idx="345">
                  <c:v>0</c:v>
                </c:pt>
                <c:pt idx="346">
                  <c:v>1.2600000000000037E-3</c:v>
                </c:pt>
                <c:pt idx="347">
                  <c:v>0</c:v>
                </c:pt>
                <c:pt idx="348">
                  <c:v>3.670000000000007E-3</c:v>
                </c:pt>
                <c:pt idx="349">
                  <c:v>0</c:v>
                </c:pt>
                <c:pt idx="350">
                  <c:v>6.967000000000001E-2</c:v>
                </c:pt>
                <c:pt idx="351">
                  <c:v>0</c:v>
                </c:pt>
                <c:pt idx="352">
                  <c:v>0</c:v>
                </c:pt>
                <c:pt idx="353">
                  <c:v>2.5000000000000087E-4</c:v>
                </c:pt>
                <c:pt idx="354">
                  <c:v>0</c:v>
                </c:pt>
                <c:pt idx="355">
                  <c:v>0</c:v>
                </c:pt>
                <c:pt idx="356">
                  <c:v>0</c:v>
                </c:pt>
                <c:pt idx="357">
                  <c:v>0</c:v>
                </c:pt>
                <c:pt idx="358">
                  <c:v>0</c:v>
                </c:pt>
                <c:pt idx="359">
                  <c:v>0</c:v>
                </c:pt>
                <c:pt idx="360">
                  <c:v>0</c:v>
                </c:pt>
                <c:pt idx="361">
                  <c:v>0</c:v>
                </c:pt>
                <c:pt idx="362">
                  <c:v>0</c:v>
                </c:pt>
                <c:pt idx="363">
                  <c:v>9.0000000000000358E-5</c:v>
                </c:pt>
                <c:pt idx="364">
                  <c:v>0</c:v>
                </c:pt>
                <c:pt idx="365">
                  <c:v>1.0000000000000047E-5</c:v>
                </c:pt>
                <c:pt idx="366">
                  <c:v>0</c:v>
                </c:pt>
                <c:pt idx="367">
                  <c:v>0</c:v>
                </c:pt>
                <c:pt idx="368">
                  <c:v>1.1000000000000061E-4</c:v>
                </c:pt>
                <c:pt idx="369">
                  <c:v>2.1000000000000085E-4</c:v>
                </c:pt>
                <c:pt idx="370">
                  <c:v>0</c:v>
                </c:pt>
                <c:pt idx="371">
                  <c:v>0</c:v>
                </c:pt>
                <c:pt idx="372">
                  <c:v>0</c:v>
                </c:pt>
                <c:pt idx="373">
                  <c:v>0</c:v>
                </c:pt>
                <c:pt idx="374">
                  <c:v>0</c:v>
                </c:pt>
                <c:pt idx="375">
                  <c:v>0</c:v>
                </c:pt>
                <c:pt idx="376">
                  <c:v>0</c:v>
                </c:pt>
                <c:pt idx="377">
                  <c:v>4.5000000000000123E-4</c:v>
                </c:pt>
                <c:pt idx="378">
                  <c:v>2.1000000000000085E-4</c:v>
                </c:pt>
                <c:pt idx="379">
                  <c:v>5.0000000000000199E-5</c:v>
                </c:pt>
                <c:pt idx="380">
                  <c:v>0</c:v>
                </c:pt>
                <c:pt idx="381">
                  <c:v>4.0000000000000159E-5</c:v>
                </c:pt>
                <c:pt idx="382">
                  <c:v>1.0000000000000035E-3</c:v>
                </c:pt>
                <c:pt idx="383">
                  <c:v>0</c:v>
                </c:pt>
                <c:pt idx="384">
                  <c:v>0</c:v>
                </c:pt>
                <c:pt idx="385">
                  <c:v>0</c:v>
                </c:pt>
                <c:pt idx="386">
                  <c:v>0</c:v>
                </c:pt>
                <c:pt idx="387">
                  <c:v>0</c:v>
                </c:pt>
                <c:pt idx="388">
                  <c:v>0</c:v>
                </c:pt>
                <c:pt idx="389">
                  <c:v>0</c:v>
                </c:pt>
                <c:pt idx="390">
                  <c:v>6.7100000000000172E-3</c:v>
                </c:pt>
                <c:pt idx="391">
                  <c:v>5.8500000000000114E-3</c:v>
                </c:pt>
                <c:pt idx="392">
                  <c:v>0</c:v>
                </c:pt>
                <c:pt idx="393">
                  <c:v>0</c:v>
                </c:pt>
                <c:pt idx="394">
                  <c:v>0</c:v>
                </c:pt>
                <c:pt idx="395">
                  <c:v>1.8100000000000054E-3</c:v>
                </c:pt>
                <c:pt idx="396">
                  <c:v>1.9000000000000096E-4</c:v>
                </c:pt>
                <c:pt idx="397">
                  <c:v>1.0000000000000047E-5</c:v>
                </c:pt>
                <c:pt idx="398">
                  <c:v>1.0000000000000047E-5</c:v>
                </c:pt>
                <c:pt idx="399">
                  <c:v>0</c:v>
                </c:pt>
                <c:pt idx="400">
                  <c:v>0</c:v>
                </c:pt>
                <c:pt idx="401">
                  <c:v>0</c:v>
                </c:pt>
                <c:pt idx="402">
                  <c:v>0</c:v>
                </c:pt>
                <c:pt idx="403">
                  <c:v>0</c:v>
                </c:pt>
                <c:pt idx="404">
                  <c:v>0</c:v>
                </c:pt>
                <c:pt idx="405">
                  <c:v>0</c:v>
                </c:pt>
                <c:pt idx="406">
                  <c:v>0</c:v>
                </c:pt>
                <c:pt idx="407">
                  <c:v>0</c:v>
                </c:pt>
                <c:pt idx="408">
                  <c:v>0</c:v>
                </c:pt>
                <c:pt idx="409">
                  <c:v>0</c:v>
                </c:pt>
                <c:pt idx="410">
                  <c:v>0</c:v>
                </c:pt>
                <c:pt idx="411">
                  <c:v>0</c:v>
                </c:pt>
                <c:pt idx="412">
                  <c:v>0</c:v>
                </c:pt>
                <c:pt idx="413">
                  <c:v>0</c:v>
                </c:pt>
                <c:pt idx="414">
                  <c:v>0</c:v>
                </c:pt>
                <c:pt idx="415">
                  <c:v>0</c:v>
                </c:pt>
                <c:pt idx="416">
                  <c:v>0</c:v>
                </c:pt>
                <c:pt idx="417">
                  <c:v>0</c:v>
                </c:pt>
                <c:pt idx="418">
                  <c:v>0</c:v>
                </c:pt>
                <c:pt idx="419">
                  <c:v>0</c:v>
                </c:pt>
                <c:pt idx="420">
                  <c:v>0</c:v>
                </c:pt>
                <c:pt idx="421">
                  <c:v>0</c:v>
                </c:pt>
                <c:pt idx="422">
                  <c:v>0</c:v>
                </c:pt>
                <c:pt idx="423">
                  <c:v>0</c:v>
                </c:pt>
                <c:pt idx="424">
                  <c:v>0</c:v>
                </c:pt>
                <c:pt idx="425">
                  <c:v>0</c:v>
                </c:pt>
                <c:pt idx="426">
                  <c:v>0</c:v>
                </c:pt>
                <c:pt idx="427">
                  <c:v>0</c:v>
                </c:pt>
                <c:pt idx="428">
                  <c:v>0</c:v>
                </c:pt>
                <c:pt idx="429">
                  <c:v>0</c:v>
                </c:pt>
                <c:pt idx="430">
                  <c:v>0</c:v>
                </c:pt>
                <c:pt idx="431">
                  <c:v>0</c:v>
                </c:pt>
                <c:pt idx="432">
                  <c:v>0</c:v>
                </c:pt>
                <c:pt idx="433">
                  <c:v>0</c:v>
                </c:pt>
                <c:pt idx="434">
                  <c:v>0</c:v>
                </c:pt>
                <c:pt idx="435">
                  <c:v>0</c:v>
                </c:pt>
                <c:pt idx="436">
                  <c:v>0</c:v>
                </c:pt>
                <c:pt idx="437">
                  <c:v>0</c:v>
                </c:pt>
                <c:pt idx="438">
                  <c:v>0</c:v>
                </c:pt>
                <c:pt idx="439">
                  <c:v>0</c:v>
                </c:pt>
                <c:pt idx="440">
                  <c:v>0</c:v>
                </c:pt>
                <c:pt idx="441">
                  <c:v>0</c:v>
                </c:pt>
                <c:pt idx="442">
                  <c:v>0</c:v>
                </c:pt>
                <c:pt idx="443">
                  <c:v>0</c:v>
                </c:pt>
                <c:pt idx="444">
                  <c:v>0</c:v>
                </c:pt>
                <c:pt idx="445">
                  <c:v>0</c:v>
                </c:pt>
                <c:pt idx="446">
                  <c:v>0</c:v>
                </c:pt>
                <c:pt idx="447">
                  <c:v>0</c:v>
                </c:pt>
                <c:pt idx="448">
                  <c:v>0</c:v>
                </c:pt>
                <c:pt idx="449">
                  <c:v>0</c:v>
                </c:pt>
                <c:pt idx="450">
                  <c:v>0</c:v>
                </c:pt>
                <c:pt idx="451">
                  <c:v>0</c:v>
                </c:pt>
                <c:pt idx="452">
                  <c:v>0</c:v>
                </c:pt>
                <c:pt idx="453">
                  <c:v>0</c:v>
                </c:pt>
                <c:pt idx="454">
                  <c:v>0</c:v>
                </c:pt>
                <c:pt idx="455">
                  <c:v>0</c:v>
                </c:pt>
                <c:pt idx="456">
                  <c:v>0</c:v>
                </c:pt>
                <c:pt idx="457">
                  <c:v>0</c:v>
                </c:pt>
                <c:pt idx="458">
                  <c:v>0</c:v>
                </c:pt>
                <c:pt idx="459">
                  <c:v>0</c:v>
                </c:pt>
                <c:pt idx="460">
                  <c:v>0</c:v>
                </c:pt>
                <c:pt idx="461">
                  <c:v>0</c:v>
                </c:pt>
                <c:pt idx="462">
                  <c:v>0</c:v>
                </c:pt>
                <c:pt idx="463">
                  <c:v>0</c:v>
                </c:pt>
                <c:pt idx="464">
                  <c:v>0</c:v>
                </c:pt>
                <c:pt idx="465">
                  <c:v>0</c:v>
                </c:pt>
                <c:pt idx="466">
                  <c:v>0</c:v>
                </c:pt>
                <c:pt idx="467">
                  <c:v>0</c:v>
                </c:pt>
                <c:pt idx="468">
                  <c:v>0</c:v>
                </c:pt>
                <c:pt idx="469">
                  <c:v>0</c:v>
                </c:pt>
                <c:pt idx="470">
                  <c:v>0</c:v>
                </c:pt>
                <c:pt idx="471">
                  <c:v>0</c:v>
                </c:pt>
                <c:pt idx="472">
                  <c:v>1.0000000000000047E-5</c:v>
                </c:pt>
                <c:pt idx="473">
                  <c:v>0</c:v>
                </c:pt>
                <c:pt idx="474">
                  <c:v>0</c:v>
                </c:pt>
                <c:pt idx="475">
                  <c:v>0</c:v>
                </c:pt>
                <c:pt idx="476">
                  <c:v>0</c:v>
                </c:pt>
                <c:pt idx="477">
                  <c:v>0</c:v>
                </c:pt>
                <c:pt idx="478">
                  <c:v>0</c:v>
                </c:pt>
                <c:pt idx="479">
                  <c:v>0</c:v>
                </c:pt>
                <c:pt idx="480">
                  <c:v>0</c:v>
                </c:pt>
                <c:pt idx="481">
                  <c:v>0</c:v>
                </c:pt>
                <c:pt idx="482">
                  <c:v>0</c:v>
                </c:pt>
                <c:pt idx="483">
                  <c:v>0</c:v>
                </c:pt>
                <c:pt idx="484">
                  <c:v>0</c:v>
                </c:pt>
                <c:pt idx="485">
                  <c:v>0</c:v>
                </c:pt>
                <c:pt idx="486">
                  <c:v>0</c:v>
                </c:pt>
                <c:pt idx="487">
                  <c:v>0</c:v>
                </c:pt>
                <c:pt idx="488">
                  <c:v>0</c:v>
                </c:pt>
                <c:pt idx="489">
                  <c:v>0</c:v>
                </c:pt>
                <c:pt idx="490">
                  <c:v>0</c:v>
                </c:pt>
                <c:pt idx="491">
                  <c:v>0</c:v>
                </c:pt>
                <c:pt idx="492">
                  <c:v>0</c:v>
                </c:pt>
                <c:pt idx="493">
                  <c:v>0</c:v>
                </c:pt>
                <c:pt idx="494">
                  <c:v>0</c:v>
                </c:pt>
                <c:pt idx="495">
                  <c:v>0</c:v>
                </c:pt>
                <c:pt idx="496">
                  <c:v>0</c:v>
                </c:pt>
                <c:pt idx="497">
                  <c:v>0</c:v>
                </c:pt>
                <c:pt idx="498">
                  <c:v>0</c:v>
                </c:pt>
                <c:pt idx="499">
                  <c:v>0</c:v>
                </c:pt>
                <c:pt idx="500">
                  <c:v>0.97477000000000213</c:v>
                </c:pt>
                <c:pt idx="501">
                  <c:v>8.0770000000000022E-2</c:v>
                </c:pt>
                <c:pt idx="502">
                  <c:v>0</c:v>
                </c:pt>
                <c:pt idx="503">
                  <c:v>3.4300000000000012E-3</c:v>
                </c:pt>
                <c:pt idx="504">
                  <c:v>0</c:v>
                </c:pt>
                <c:pt idx="505">
                  <c:v>5.0000000000000199E-5</c:v>
                </c:pt>
                <c:pt idx="506">
                  <c:v>1.7200000000000047E-3</c:v>
                </c:pt>
                <c:pt idx="507">
                  <c:v>8.2000000000000007E-3</c:v>
                </c:pt>
                <c:pt idx="508">
                  <c:v>3.0290000000000001E-2</c:v>
                </c:pt>
                <c:pt idx="509">
                  <c:v>1.0000000000000047E-5</c:v>
                </c:pt>
                <c:pt idx="510">
                  <c:v>1.0000000000000047E-5</c:v>
                </c:pt>
                <c:pt idx="511">
                  <c:v>7.9100000000000194E-3</c:v>
                </c:pt>
                <c:pt idx="512">
                  <c:v>5.8000000000000033E-4</c:v>
                </c:pt>
                <c:pt idx="513">
                  <c:v>1.3999999999999999E-4</c:v>
                </c:pt>
                <c:pt idx="514">
                  <c:v>0.94201000000000001</c:v>
                </c:pt>
                <c:pt idx="515">
                  <c:v>2.6180000000000002E-2</c:v>
                </c:pt>
                <c:pt idx="516">
                  <c:v>1.0000000000000047E-5</c:v>
                </c:pt>
                <c:pt idx="517">
                  <c:v>1.8000000000000066E-4</c:v>
                </c:pt>
                <c:pt idx="518">
                  <c:v>1.0000000000000047E-5</c:v>
                </c:pt>
                <c:pt idx="519">
                  <c:v>3.4259999999999999E-2</c:v>
                </c:pt>
                <c:pt idx="520">
                  <c:v>3.3020000000000001E-2</c:v>
                </c:pt>
                <c:pt idx="521">
                  <c:v>0.75927999999999995</c:v>
                </c:pt>
                <c:pt idx="522">
                  <c:v>0</c:v>
                </c:pt>
                <c:pt idx="523">
                  <c:v>0.86073999999999995</c:v>
                </c:pt>
                <c:pt idx="524">
                  <c:v>3.0000000000000119E-5</c:v>
                </c:pt>
                <c:pt idx="525">
                  <c:v>0.68530000000000002</c:v>
                </c:pt>
                <c:pt idx="526">
                  <c:v>2.3400000000000001E-3</c:v>
                </c:pt>
                <c:pt idx="527">
                  <c:v>2.2000000000000109E-4</c:v>
                </c:pt>
                <c:pt idx="528">
                  <c:v>0.5744899999999995</c:v>
                </c:pt>
                <c:pt idx="529">
                  <c:v>1.0000000000000047E-5</c:v>
                </c:pt>
                <c:pt idx="530">
                  <c:v>1.6000000000000074E-4</c:v>
                </c:pt>
                <c:pt idx="531">
                  <c:v>3.6319999999999998E-2</c:v>
                </c:pt>
                <c:pt idx="532">
                  <c:v>0.13795000000000004</c:v>
                </c:pt>
                <c:pt idx="533">
                  <c:v>0</c:v>
                </c:pt>
                <c:pt idx="534">
                  <c:v>4.7200000000000002E-3</c:v>
                </c:pt>
                <c:pt idx="535">
                  <c:v>4.8000000000000034E-4</c:v>
                </c:pt>
                <c:pt idx="536">
                  <c:v>0</c:v>
                </c:pt>
                <c:pt idx="537">
                  <c:v>0</c:v>
                </c:pt>
                <c:pt idx="538">
                  <c:v>4.7440000000000003E-2</c:v>
                </c:pt>
                <c:pt idx="539">
                  <c:v>1.3699999999999999E-3</c:v>
                </c:pt>
                <c:pt idx="540">
                  <c:v>4.6000000000000023E-4</c:v>
                </c:pt>
                <c:pt idx="541">
                  <c:v>0.14734000000000044</c:v>
                </c:pt>
                <c:pt idx="542">
                  <c:v>3.3000000000000087E-4</c:v>
                </c:pt>
                <c:pt idx="543">
                  <c:v>0.41419</c:v>
                </c:pt>
                <c:pt idx="544">
                  <c:v>0</c:v>
                </c:pt>
                <c:pt idx="545">
                  <c:v>2.000000000000008E-5</c:v>
                </c:pt>
                <c:pt idx="546">
                  <c:v>0.53169999999999995</c:v>
                </c:pt>
                <c:pt idx="547">
                  <c:v>0.85715000000000063</c:v>
                </c:pt>
                <c:pt idx="548">
                  <c:v>0</c:v>
                </c:pt>
                <c:pt idx="549">
                  <c:v>0</c:v>
                </c:pt>
                <c:pt idx="550">
                  <c:v>0</c:v>
                </c:pt>
                <c:pt idx="551">
                  <c:v>0.47054000000000001</c:v>
                </c:pt>
                <c:pt idx="552">
                  <c:v>9.0000000000000358E-5</c:v>
                </c:pt>
                <c:pt idx="553">
                  <c:v>1.0000000000000047E-5</c:v>
                </c:pt>
                <c:pt idx="554">
                  <c:v>6.0000000000000245E-5</c:v>
                </c:pt>
                <c:pt idx="555">
                  <c:v>0</c:v>
                </c:pt>
                <c:pt idx="556">
                  <c:v>7.6400000000000114E-3</c:v>
                </c:pt>
                <c:pt idx="557">
                  <c:v>4.0000000000000159E-5</c:v>
                </c:pt>
                <c:pt idx="558">
                  <c:v>4.6600000000000001E-3</c:v>
                </c:pt>
                <c:pt idx="559">
                  <c:v>8.8320000000000065E-2</c:v>
                </c:pt>
                <c:pt idx="560">
                  <c:v>1.0000000000000047E-5</c:v>
                </c:pt>
                <c:pt idx="561">
                  <c:v>0</c:v>
                </c:pt>
                <c:pt idx="562">
                  <c:v>8.0000000000000305E-5</c:v>
                </c:pt>
                <c:pt idx="563">
                  <c:v>0</c:v>
                </c:pt>
                <c:pt idx="564">
                  <c:v>4.3000000000000113E-4</c:v>
                </c:pt>
                <c:pt idx="565">
                  <c:v>4.4580000000000022E-2</c:v>
                </c:pt>
                <c:pt idx="566">
                  <c:v>1.6840000000000056E-2</c:v>
                </c:pt>
                <c:pt idx="567">
                  <c:v>8.2900000000000005E-3</c:v>
                </c:pt>
                <c:pt idx="568">
                  <c:v>8.0000000000000305E-5</c:v>
                </c:pt>
                <c:pt idx="569">
                  <c:v>4.5800000000000014E-2</c:v>
                </c:pt>
                <c:pt idx="570">
                  <c:v>4.3800000000000002E-3</c:v>
                </c:pt>
                <c:pt idx="571">
                  <c:v>1.9320000000000063E-2</c:v>
                </c:pt>
                <c:pt idx="572">
                  <c:v>5.5340000000000014E-2</c:v>
                </c:pt>
                <c:pt idx="573">
                  <c:v>0.93781000000000003</c:v>
                </c:pt>
                <c:pt idx="574">
                  <c:v>0</c:v>
                </c:pt>
                <c:pt idx="575">
                  <c:v>0.20118</c:v>
                </c:pt>
                <c:pt idx="576">
                  <c:v>5.4000000000000185E-4</c:v>
                </c:pt>
                <c:pt idx="577">
                  <c:v>4.3000000000000113E-4</c:v>
                </c:pt>
                <c:pt idx="578">
                  <c:v>0.25547000000000031</c:v>
                </c:pt>
                <c:pt idx="579">
                  <c:v>5.8400000000000014E-3</c:v>
                </c:pt>
                <c:pt idx="580">
                  <c:v>8.1050000000000025E-2</c:v>
                </c:pt>
                <c:pt idx="581">
                  <c:v>2.9100000000000011E-3</c:v>
                </c:pt>
                <c:pt idx="582">
                  <c:v>0</c:v>
                </c:pt>
                <c:pt idx="583">
                  <c:v>1.805E-2</c:v>
                </c:pt>
                <c:pt idx="584">
                  <c:v>1.4400000000000001E-3</c:v>
                </c:pt>
                <c:pt idx="585">
                  <c:v>0</c:v>
                </c:pt>
                <c:pt idx="586">
                  <c:v>1.0359999999999998E-2</c:v>
                </c:pt>
                <c:pt idx="587">
                  <c:v>7.3630000000000001E-2</c:v>
                </c:pt>
                <c:pt idx="588">
                  <c:v>0.72131999999999996</c:v>
                </c:pt>
                <c:pt idx="589">
                  <c:v>4.9600000000000104E-3</c:v>
                </c:pt>
                <c:pt idx="590">
                  <c:v>6.7400000000000029E-2</c:v>
                </c:pt>
                <c:pt idx="591">
                  <c:v>3.0000000000000119E-5</c:v>
                </c:pt>
                <c:pt idx="592">
                  <c:v>8.6290000000000006E-2</c:v>
                </c:pt>
                <c:pt idx="593">
                  <c:v>1.3999999999999999E-4</c:v>
                </c:pt>
                <c:pt idx="594">
                  <c:v>4.3549999999999985E-2</c:v>
                </c:pt>
                <c:pt idx="595">
                  <c:v>1.1000000000000061E-4</c:v>
                </c:pt>
                <c:pt idx="596">
                  <c:v>3.5600000000000085E-3</c:v>
                </c:pt>
                <c:pt idx="597">
                  <c:v>0.45859</c:v>
                </c:pt>
                <c:pt idx="598">
                  <c:v>0.18615000000000001</c:v>
                </c:pt>
                <c:pt idx="599">
                  <c:v>1.4200000000000035E-3</c:v>
                </c:pt>
              </c:numCache>
            </c:numRef>
          </c:val>
          <c:extLst>
            <c:ext xmlns:c16="http://schemas.microsoft.com/office/drawing/2014/chart" uri="{C3380CC4-5D6E-409C-BE32-E72D297353CC}">
              <c16:uniqueId val="{00000001-0F8F-408E-8452-8162853516D7}"/>
            </c:ext>
          </c:extLst>
        </c:ser>
        <c:ser>
          <c:idx val="2"/>
          <c:order val="2"/>
          <c:tx>
            <c:strRef>
              <c:f>Taul1!$D$1</c:f>
              <c:strCache>
                <c:ptCount val="1"/>
                <c:pt idx="0">
                  <c:v>F1</c:v>
                </c:pt>
              </c:strCache>
            </c:strRef>
          </c:tx>
          <c:invertIfNegative val="0"/>
          <c:val>
            <c:numRef>
              <c:f>Taul1!$D$2:$D$601</c:f>
              <c:numCache>
                <c:formatCode>General</c:formatCode>
                <c:ptCount val="600"/>
                <c:pt idx="0">
                  <c:v>9.0000000000000358E-5</c:v>
                </c:pt>
                <c:pt idx="1">
                  <c:v>5.0000000000000199E-5</c:v>
                </c:pt>
                <c:pt idx="2">
                  <c:v>8.1000000000000028E-4</c:v>
                </c:pt>
                <c:pt idx="3">
                  <c:v>0</c:v>
                </c:pt>
                <c:pt idx="4">
                  <c:v>0</c:v>
                </c:pt>
                <c:pt idx="5">
                  <c:v>1.2800000000000044E-3</c:v>
                </c:pt>
                <c:pt idx="6">
                  <c:v>0</c:v>
                </c:pt>
                <c:pt idx="7">
                  <c:v>1.0000000000000047E-5</c:v>
                </c:pt>
                <c:pt idx="8">
                  <c:v>0</c:v>
                </c:pt>
                <c:pt idx="9">
                  <c:v>2.000000000000008E-5</c:v>
                </c:pt>
                <c:pt idx="10">
                  <c:v>2.000000000000008E-5</c:v>
                </c:pt>
                <c:pt idx="11">
                  <c:v>2.5000000000000087E-4</c:v>
                </c:pt>
                <c:pt idx="12">
                  <c:v>5.3000000000000139E-4</c:v>
                </c:pt>
                <c:pt idx="13">
                  <c:v>3.80000000000001E-4</c:v>
                </c:pt>
                <c:pt idx="14">
                  <c:v>0</c:v>
                </c:pt>
                <c:pt idx="15">
                  <c:v>2.7400000000000085E-3</c:v>
                </c:pt>
                <c:pt idx="16">
                  <c:v>8.3000000000000348E-4</c:v>
                </c:pt>
                <c:pt idx="17">
                  <c:v>0</c:v>
                </c:pt>
                <c:pt idx="18">
                  <c:v>4.0000000000000159E-5</c:v>
                </c:pt>
                <c:pt idx="19">
                  <c:v>4.0000000000000159E-5</c:v>
                </c:pt>
                <c:pt idx="20">
                  <c:v>8.8200000000000067E-3</c:v>
                </c:pt>
                <c:pt idx="21">
                  <c:v>0</c:v>
                </c:pt>
                <c:pt idx="22">
                  <c:v>0</c:v>
                </c:pt>
                <c:pt idx="23">
                  <c:v>4.0000000000000159E-5</c:v>
                </c:pt>
                <c:pt idx="24">
                  <c:v>0</c:v>
                </c:pt>
                <c:pt idx="25">
                  <c:v>7.0000000000000292E-5</c:v>
                </c:pt>
                <c:pt idx="26">
                  <c:v>0</c:v>
                </c:pt>
                <c:pt idx="27">
                  <c:v>0</c:v>
                </c:pt>
                <c:pt idx="28">
                  <c:v>2.8000000000000046E-4</c:v>
                </c:pt>
                <c:pt idx="29">
                  <c:v>0</c:v>
                </c:pt>
                <c:pt idx="30">
                  <c:v>5.1589999999999997E-2</c:v>
                </c:pt>
                <c:pt idx="31">
                  <c:v>0</c:v>
                </c:pt>
                <c:pt idx="32">
                  <c:v>3.80000000000001E-4</c:v>
                </c:pt>
                <c:pt idx="33">
                  <c:v>0</c:v>
                </c:pt>
                <c:pt idx="34">
                  <c:v>0</c:v>
                </c:pt>
                <c:pt idx="35">
                  <c:v>0</c:v>
                </c:pt>
                <c:pt idx="36">
                  <c:v>1.4999999999999999E-4</c:v>
                </c:pt>
                <c:pt idx="37">
                  <c:v>2.6000000000000101E-4</c:v>
                </c:pt>
                <c:pt idx="38">
                  <c:v>0</c:v>
                </c:pt>
                <c:pt idx="39">
                  <c:v>0</c:v>
                </c:pt>
                <c:pt idx="40">
                  <c:v>2.1000000000000085E-4</c:v>
                </c:pt>
                <c:pt idx="41">
                  <c:v>1.0000000000000047E-5</c:v>
                </c:pt>
                <c:pt idx="42">
                  <c:v>0</c:v>
                </c:pt>
                <c:pt idx="43">
                  <c:v>0</c:v>
                </c:pt>
                <c:pt idx="44">
                  <c:v>0</c:v>
                </c:pt>
                <c:pt idx="45">
                  <c:v>0</c:v>
                </c:pt>
                <c:pt idx="46">
                  <c:v>4.0000000000000159E-5</c:v>
                </c:pt>
                <c:pt idx="47">
                  <c:v>0</c:v>
                </c:pt>
                <c:pt idx="48">
                  <c:v>0</c:v>
                </c:pt>
                <c:pt idx="49">
                  <c:v>8.9400000000000208E-3</c:v>
                </c:pt>
                <c:pt idx="50">
                  <c:v>0</c:v>
                </c:pt>
                <c:pt idx="51">
                  <c:v>0</c:v>
                </c:pt>
                <c:pt idx="52">
                  <c:v>0</c:v>
                </c:pt>
                <c:pt idx="53">
                  <c:v>0</c:v>
                </c:pt>
                <c:pt idx="54">
                  <c:v>5.3000000000000139E-4</c:v>
                </c:pt>
                <c:pt idx="55">
                  <c:v>1.0000000000000047E-5</c:v>
                </c:pt>
                <c:pt idx="56">
                  <c:v>2.000000000000008E-5</c:v>
                </c:pt>
                <c:pt idx="57">
                  <c:v>0</c:v>
                </c:pt>
                <c:pt idx="58">
                  <c:v>2.000000000000008E-5</c:v>
                </c:pt>
                <c:pt idx="59">
                  <c:v>0</c:v>
                </c:pt>
                <c:pt idx="60">
                  <c:v>2.6900000000000071E-3</c:v>
                </c:pt>
                <c:pt idx="61">
                  <c:v>4.5000000000000123E-4</c:v>
                </c:pt>
                <c:pt idx="62">
                  <c:v>0</c:v>
                </c:pt>
                <c:pt idx="63">
                  <c:v>4.8669999999999998E-2</c:v>
                </c:pt>
                <c:pt idx="64">
                  <c:v>0</c:v>
                </c:pt>
                <c:pt idx="65">
                  <c:v>0</c:v>
                </c:pt>
                <c:pt idx="66">
                  <c:v>2.9000000000000016E-4</c:v>
                </c:pt>
                <c:pt idx="67">
                  <c:v>3.6300000000000006E-2</c:v>
                </c:pt>
                <c:pt idx="68">
                  <c:v>0</c:v>
                </c:pt>
                <c:pt idx="69">
                  <c:v>2.1100000000000012E-3</c:v>
                </c:pt>
                <c:pt idx="70">
                  <c:v>0</c:v>
                </c:pt>
                <c:pt idx="71">
                  <c:v>0</c:v>
                </c:pt>
                <c:pt idx="72">
                  <c:v>0</c:v>
                </c:pt>
                <c:pt idx="73">
                  <c:v>3.0000000000000095E-4</c:v>
                </c:pt>
                <c:pt idx="74">
                  <c:v>0</c:v>
                </c:pt>
                <c:pt idx="75">
                  <c:v>5.0000000000000199E-5</c:v>
                </c:pt>
                <c:pt idx="76">
                  <c:v>0</c:v>
                </c:pt>
                <c:pt idx="77">
                  <c:v>0</c:v>
                </c:pt>
                <c:pt idx="78">
                  <c:v>0</c:v>
                </c:pt>
                <c:pt idx="79">
                  <c:v>0</c:v>
                </c:pt>
                <c:pt idx="80">
                  <c:v>4.5800000000000033E-3</c:v>
                </c:pt>
                <c:pt idx="81">
                  <c:v>4.0000000000000159E-5</c:v>
                </c:pt>
                <c:pt idx="82">
                  <c:v>0</c:v>
                </c:pt>
                <c:pt idx="83">
                  <c:v>5.0000000000000199E-5</c:v>
                </c:pt>
                <c:pt idx="84">
                  <c:v>2.000000000000008E-5</c:v>
                </c:pt>
                <c:pt idx="85">
                  <c:v>2.3000000000000012E-4</c:v>
                </c:pt>
                <c:pt idx="86">
                  <c:v>1.0000000000000047E-5</c:v>
                </c:pt>
                <c:pt idx="87">
                  <c:v>0</c:v>
                </c:pt>
                <c:pt idx="88">
                  <c:v>0</c:v>
                </c:pt>
                <c:pt idx="89">
                  <c:v>0</c:v>
                </c:pt>
                <c:pt idx="90">
                  <c:v>0</c:v>
                </c:pt>
                <c:pt idx="91">
                  <c:v>1.1900000000000062E-3</c:v>
                </c:pt>
                <c:pt idx="92">
                  <c:v>4.0100000000000014E-3</c:v>
                </c:pt>
                <c:pt idx="93">
                  <c:v>6.2000000000000206E-4</c:v>
                </c:pt>
                <c:pt idx="94">
                  <c:v>2.000000000000008E-5</c:v>
                </c:pt>
                <c:pt idx="95">
                  <c:v>0</c:v>
                </c:pt>
                <c:pt idx="96">
                  <c:v>4.5100000000000001E-3</c:v>
                </c:pt>
                <c:pt idx="97">
                  <c:v>0</c:v>
                </c:pt>
                <c:pt idx="98">
                  <c:v>2.9399999999999999E-3</c:v>
                </c:pt>
                <c:pt idx="99">
                  <c:v>1.4300000000000038E-3</c:v>
                </c:pt>
                <c:pt idx="100">
                  <c:v>0</c:v>
                </c:pt>
                <c:pt idx="101">
                  <c:v>0</c:v>
                </c:pt>
                <c:pt idx="102">
                  <c:v>0</c:v>
                </c:pt>
                <c:pt idx="103">
                  <c:v>0</c:v>
                </c:pt>
                <c:pt idx="104">
                  <c:v>6.540000000000018E-3</c:v>
                </c:pt>
                <c:pt idx="105">
                  <c:v>1.0800000000000033E-3</c:v>
                </c:pt>
                <c:pt idx="106">
                  <c:v>0</c:v>
                </c:pt>
                <c:pt idx="107">
                  <c:v>0</c:v>
                </c:pt>
                <c:pt idx="108">
                  <c:v>1.2199999999999978E-3</c:v>
                </c:pt>
                <c:pt idx="109">
                  <c:v>0</c:v>
                </c:pt>
                <c:pt idx="110">
                  <c:v>0</c:v>
                </c:pt>
                <c:pt idx="111">
                  <c:v>0</c:v>
                </c:pt>
                <c:pt idx="112">
                  <c:v>0</c:v>
                </c:pt>
                <c:pt idx="113">
                  <c:v>0</c:v>
                </c:pt>
                <c:pt idx="114">
                  <c:v>1.0000000000000047E-5</c:v>
                </c:pt>
                <c:pt idx="115">
                  <c:v>0</c:v>
                </c:pt>
                <c:pt idx="116">
                  <c:v>1.0000000000000047E-5</c:v>
                </c:pt>
                <c:pt idx="117">
                  <c:v>0</c:v>
                </c:pt>
                <c:pt idx="118">
                  <c:v>0</c:v>
                </c:pt>
                <c:pt idx="119">
                  <c:v>0</c:v>
                </c:pt>
                <c:pt idx="120">
                  <c:v>3.0000000000000119E-5</c:v>
                </c:pt>
                <c:pt idx="121">
                  <c:v>0</c:v>
                </c:pt>
                <c:pt idx="122">
                  <c:v>0</c:v>
                </c:pt>
                <c:pt idx="123">
                  <c:v>0</c:v>
                </c:pt>
                <c:pt idx="124">
                  <c:v>0</c:v>
                </c:pt>
                <c:pt idx="125">
                  <c:v>1.0000000000000047E-5</c:v>
                </c:pt>
                <c:pt idx="126">
                  <c:v>0</c:v>
                </c:pt>
                <c:pt idx="127">
                  <c:v>1.0000000000000047E-5</c:v>
                </c:pt>
                <c:pt idx="128">
                  <c:v>0</c:v>
                </c:pt>
                <c:pt idx="129">
                  <c:v>0</c:v>
                </c:pt>
                <c:pt idx="130">
                  <c:v>0</c:v>
                </c:pt>
                <c:pt idx="131">
                  <c:v>2.000000000000008E-5</c:v>
                </c:pt>
                <c:pt idx="132">
                  <c:v>4.0000000000000159E-5</c:v>
                </c:pt>
                <c:pt idx="133">
                  <c:v>2.5000000000000087E-4</c:v>
                </c:pt>
                <c:pt idx="134">
                  <c:v>0</c:v>
                </c:pt>
                <c:pt idx="135">
                  <c:v>1.0980000000000038E-2</c:v>
                </c:pt>
                <c:pt idx="136">
                  <c:v>0</c:v>
                </c:pt>
                <c:pt idx="137">
                  <c:v>1.0000000000000035E-3</c:v>
                </c:pt>
                <c:pt idx="138">
                  <c:v>3.0000000000000119E-5</c:v>
                </c:pt>
                <c:pt idx="139">
                  <c:v>0</c:v>
                </c:pt>
                <c:pt idx="140">
                  <c:v>2.0900000000000011E-3</c:v>
                </c:pt>
                <c:pt idx="141">
                  <c:v>0</c:v>
                </c:pt>
                <c:pt idx="142">
                  <c:v>0</c:v>
                </c:pt>
                <c:pt idx="143">
                  <c:v>1.0000000000000047E-5</c:v>
                </c:pt>
                <c:pt idx="144">
                  <c:v>0</c:v>
                </c:pt>
                <c:pt idx="145">
                  <c:v>0</c:v>
                </c:pt>
                <c:pt idx="146">
                  <c:v>4.0360000000000104E-2</c:v>
                </c:pt>
                <c:pt idx="147">
                  <c:v>0</c:v>
                </c:pt>
                <c:pt idx="148">
                  <c:v>9.0000000000000358E-5</c:v>
                </c:pt>
                <c:pt idx="149">
                  <c:v>2.1090000000000001E-2</c:v>
                </c:pt>
                <c:pt idx="150">
                  <c:v>0</c:v>
                </c:pt>
                <c:pt idx="151">
                  <c:v>0</c:v>
                </c:pt>
                <c:pt idx="152">
                  <c:v>2.2000000000000109E-4</c:v>
                </c:pt>
                <c:pt idx="153">
                  <c:v>0</c:v>
                </c:pt>
                <c:pt idx="154">
                  <c:v>0</c:v>
                </c:pt>
                <c:pt idx="155">
                  <c:v>0</c:v>
                </c:pt>
                <c:pt idx="156">
                  <c:v>0</c:v>
                </c:pt>
                <c:pt idx="157">
                  <c:v>0</c:v>
                </c:pt>
                <c:pt idx="158">
                  <c:v>8.0000000000000305E-5</c:v>
                </c:pt>
                <c:pt idx="159">
                  <c:v>1.0000000000000047E-5</c:v>
                </c:pt>
                <c:pt idx="160">
                  <c:v>0</c:v>
                </c:pt>
                <c:pt idx="161">
                  <c:v>1.3999999999999999E-4</c:v>
                </c:pt>
                <c:pt idx="162">
                  <c:v>0</c:v>
                </c:pt>
                <c:pt idx="163">
                  <c:v>0</c:v>
                </c:pt>
                <c:pt idx="164">
                  <c:v>4.3000000000000113E-4</c:v>
                </c:pt>
                <c:pt idx="165">
                  <c:v>0</c:v>
                </c:pt>
                <c:pt idx="166">
                  <c:v>0</c:v>
                </c:pt>
                <c:pt idx="167">
                  <c:v>0</c:v>
                </c:pt>
                <c:pt idx="168">
                  <c:v>1.6400000000000056E-3</c:v>
                </c:pt>
                <c:pt idx="169">
                  <c:v>6.6000000000000173E-4</c:v>
                </c:pt>
                <c:pt idx="170">
                  <c:v>0</c:v>
                </c:pt>
                <c:pt idx="171">
                  <c:v>0</c:v>
                </c:pt>
                <c:pt idx="172">
                  <c:v>0</c:v>
                </c:pt>
                <c:pt idx="173">
                  <c:v>1.8300000000000063E-3</c:v>
                </c:pt>
                <c:pt idx="174">
                  <c:v>0</c:v>
                </c:pt>
                <c:pt idx="175">
                  <c:v>1.0600000000000021E-3</c:v>
                </c:pt>
                <c:pt idx="176">
                  <c:v>0</c:v>
                </c:pt>
                <c:pt idx="177">
                  <c:v>2.0240000000000001E-2</c:v>
                </c:pt>
                <c:pt idx="178">
                  <c:v>0</c:v>
                </c:pt>
                <c:pt idx="179">
                  <c:v>1.0950000000000001E-2</c:v>
                </c:pt>
                <c:pt idx="180">
                  <c:v>1.0000000000000047E-5</c:v>
                </c:pt>
                <c:pt idx="181">
                  <c:v>2.9219999999999999E-2</c:v>
                </c:pt>
                <c:pt idx="182">
                  <c:v>2.1000000000000085E-4</c:v>
                </c:pt>
                <c:pt idx="183">
                  <c:v>0</c:v>
                </c:pt>
                <c:pt idx="184">
                  <c:v>0</c:v>
                </c:pt>
                <c:pt idx="185">
                  <c:v>0</c:v>
                </c:pt>
                <c:pt idx="186">
                  <c:v>0</c:v>
                </c:pt>
                <c:pt idx="187">
                  <c:v>0</c:v>
                </c:pt>
                <c:pt idx="188">
                  <c:v>1.7000000000000055E-4</c:v>
                </c:pt>
                <c:pt idx="189">
                  <c:v>7.0000000000000205E-4</c:v>
                </c:pt>
                <c:pt idx="190">
                  <c:v>4.1000000000000021E-4</c:v>
                </c:pt>
                <c:pt idx="191">
                  <c:v>0</c:v>
                </c:pt>
                <c:pt idx="192">
                  <c:v>0</c:v>
                </c:pt>
                <c:pt idx="193">
                  <c:v>1.3400000000000042E-3</c:v>
                </c:pt>
                <c:pt idx="194">
                  <c:v>0</c:v>
                </c:pt>
                <c:pt idx="195">
                  <c:v>0</c:v>
                </c:pt>
                <c:pt idx="196">
                  <c:v>1.4400000000000001E-3</c:v>
                </c:pt>
                <c:pt idx="197">
                  <c:v>0</c:v>
                </c:pt>
                <c:pt idx="198">
                  <c:v>1.0000000000000047E-5</c:v>
                </c:pt>
                <c:pt idx="199">
                  <c:v>2.8389999999999999E-2</c:v>
                </c:pt>
                <c:pt idx="200">
                  <c:v>0.88102999999999998</c:v>
                </c:pt>
                <c:pt idx="201">
                  <c:v>0.69865000000000166</c:v>
                </c:pt>
                <c:pt idx="202">
                  <c:v>0.64048000000000005</c:v>
                </c:pt>
                <c:pt idx="203">
                  <c:v>0.62189000000000216</c:v>
                </c:pt>
                <c:pt idx="204">
                  <c:v>0.82532000000000005</c:v>
                </c:pt>
                <c:pt idx="205">
                  <c:v>0.60802000000000189</c:v>
                </c:pt>
                <c:pt idx="206">
                  <c:v>0.17959000000000044</c:v>
                </c:pt>
                <c:pt idx="207">
                  <c:v>0.31843000000000032</c:v>
                </c:pt>
                <c:pt idx="208">
                  <c:v>0.62920000000000065</c:v>
                </c:pt>
                <c:pt idx="209">
                  <c:v>0.68370000000000064</c:v>
                </c:pt>
                <c:pt idx="210">
                  <c:v>0.55089999999999995</c:v>
                </c:pt>
                <c:pt idx="211">
                  <c:v>0.63774000000000286</c:v>
                </c:pt>
                <c:pt idx="212">
                  <c:v>0.36945000000000083</c:v>
                </c:pt>
                <c:pt idx="213">
                  <c:v>0.66394000000000286</c:v>
                </c:pt>
                <c:pt idx="214">
                  <c:v>0.29341000000000095</c:v>
                </c:pt>
                <c:pt idx="215">
                  <c:v>0.9025299999999995</c:v>
                </c:pt>
                <c:pt idx="216">
                  <c:v>0.56671000000000005</c:v>
                </c:pt>
                <c:pt idx="217">
                  <c:v>0.74226000000000003</c:v>
                </c:pt>
                <c:pt idx="218">
                  <c:v>0.65400000000000214</c:v>
                </c:pt>
                <c:pt idx="219">
                  <c:v>0.68194999999999995</c:v>
                </c:pt>
                <c:pt idx="220">
                  <c:v>4.1810000000000014E-2</c:v>
                </c:pt>
                <c:pt idx="221">
                  <c:v>0.47550000000000031</c:v>
                </c:pt>
                <c:pt idx="222">
                  <c:v>0.49279000000000001</c:v>
                </c:pt>
                <c:pt idx="223">
                  <c:v>0.44427</c:v>
                </c:pt>
                <c:pt idx="224">
                  <c:v>0.17152000000000001</c:v>
                </c:pt>
                <c:pt idx="225">
                  <c:v>0.70123000000000002</c:v>
                </c:pt>
                <c:pt idx="226">
                  <c:v>0.79559999999999997</c:v>
                </c:pt>
                <c:pt idx="227">
                  <c:v>0.27786000000000038</c:v>
                </c:pt>
                <c:pt idx="228">
                  <c:v>0.62533000000000005</c:v>
                </c:pt>
                <c:pt idx="229">
                  <c:v>0.35802000000000095</c:v>
                </c:pt>
                <c:pt idx="230">
                  <c:v>0.68781000000000003</c:v>
                </c:pt>
                <c:pt idx="231">
                  <c:v>0.81330000000000002</c:v>
                </c:pt>
                <c:pt idx="232">
                  <c:v>0.72677000000000214</c:v>
                </c:pt>
                <c:pt idx="233">
                  <c:v>0.30101000000000083</c:v>
                </c:pt>
                <c:pt idx="234">
                  <c:v>0.44227</c:v>
                </c:pt>
                <c:pt idx="235">
                  <c:v>0.28844000000000031</c:v>
                </c:pt>
                <c:pt idx="236">
                  <c:v>0.49612000000000095</c:v>
                </c:pt>
                <c:pt idx="237">
                  <c:v>0.56091000000000002</c:v>
                </c:pt>
                <c:pt idx="238">
                  <c:v>0.74758000000000002</c:v>
                </c:pt>
                <c:pt idx="239">
                  <c:v>0.70643</c:v>
                </c:pt>
                <c:pt idx="240">
                  <c:v>0.20335</c:v>
                </c:pt>
                <c:pt idx="241">
                  <c:v>0.12845000000000001</c:v>
                </c:pt>
                <c:pt idx="242">
                  <c:v>0.76709000000000216</c:v>
                </c:pt>
                <c:pt idx="243">
                  <c:v>0.67519000000000262</c:v>
                </c:pt>
                <c:pt idx="244">
                  <c:v>0.47001000000000032</c:v>
                </c:pt>
                <c:pt idx="245">
                  <c:v>0.67645000000000166</c:v>
                </c:pt>
                <c:pt idx="246">
                  <c:v>0.13935</c:v>
                </c:pt>
                <c:pt idx="247">
                  <c:v>0.92323</c:v>
                </c:pt>
                <c:pt idx="248">
                  <c:v>0.19486000000000001</c:v>
                </c:pt>
                <c:pt idx="249">
                  <c:v>8.5690000000000224E-2</c:v>
                </c:pt>
                <c:pt idx="250">
                  <c:v>0.70298000000000005</c:v>
                </c:pt>
                <c:pt idx="251">
                  <c:v>0.78903999999999996</c:v>
                </c:pt>
                <c:pt idx="252">
                  <c:v>0.74611000000000005</c:v>
                </c:pt>
                <c:pt idx="253">
                  <c:v>0.44283</c:v>
                </c:pt>
                <c:pt idx="254">
                  <c:v>0.52056999999999809</c:v>
                </c:pt>
                <c:pt idx="255">
                  <c:v>0.82896999999999998</c:v>
                </c:pt>
                <c:pt idx="256">
                  <c:v>0.55113999999999996</c:v>
                </c:pt>
                <c:pt idx="257">
                  <c:v>0.36981000000000136</c:v>
                </c:pt>
                <c:pt idx="258">
                  <c:v>0.68718999999999997</c:v>
                </c:pt>
                <c:pt idx="259">
                  <c:v>0.70016</c:v>
                </c:pt>
                <c:pt idx="260">
                  <c:v>0.64947999999999995</c:v>
                </c:pt>
                <c:pt idx="261">
                  <c:v>0.67545000000000166</c:v>
                </c:pt>
                <c:pt idx="262">
                  <c:v>0.14275000000000004</c:v>
                </c:pt>
                <c:pt idx="263">
                  <c:v>0.57698000000000005</c:v>
                </c:pt>
                <c:pt idx="264">
                  <c:v>0.67545000000000166</c:v>
                </c:pt>
                <c:pt idx="265">
                  <c:v>0.84302999999999995</c:v>
                </c:pt>
                <c:pt idx="266">
                  <c:v>0.19495999999999999</c:v>
                </c:pt>
                <c:pt idx="267">
                  <c:v>0.54993999999999998</c:v>
                </c:pt>
                <c:pt idx="268">
                  <c:v>0.96040000000000003</c:v>
                </c:pt>
                <c:pt idx="269">
                  <c:v>0.26002000000000008</c:v>
                </c:pt>
                <c:pt idx="270">
                  <c:v>0.39619000000000032</c:v>
                </c:pt>
                <c:pt idx="271">
                  <c:v>0.86605000000000065</c:v>
                </c:pt>
                <c:pt idx="272">
                  <c:v>0.77620000000000189</c:v>
                </c:pt>
                <c:pt idx="273">
                  <c:v>0.79279999999999995</c:v>
                </c:pt>
                <c:pt idx="274">
                  <c:v>0.12870000000000001</c:v>
                </c:pt>
                <c:pt idx="275">
                  <c:v>0.93057000000000001</c:v>
                </c:pt>
                <c:pt idx="276">
                  <c:v>0.87215000000000065</c:v>
                </c:pt>
                <c:pt idx="277">
                  <c:v>0.7230900000000019</c:v>
                </c:pt>
                <c:pt idx="278">
                  <c:v>0.65069000000000321</c:v>
                </c:pt>
                <c:pt idx="279">
                  <c:v>0.55959999999999999</c:v>
                </c:pt>
                <c:pt idx="280">
                  <c:v>0.50173999999999996</c:v>
                </c:pt>
                <c:pt idx="281">
                  <c:v>0.42166000000000031</c:v>
                </c:pt>
                <c:pt idx="282">
                  <c:v>0.61951999999999996</c:v>
                </c:pt>
                <c:pt idx="283">
                  <c:v>0.83240000000000003</c:v>
                </c:pt>
                <c:pt idx="284">
                  <c:v>0.87110000000000065</c:v>
                </c:pt>
                <c:pt idx="285">
                  <c:v>6.7669999999999994E-2</c:v>
                </c:pt>
                <c:pt idx="286">
                  <c:v>0.67106000000000166</c:v>
                </c:pt>
                <c:pt idx="287">
                  <c:v>0.83718000000000004</c:v>
                </c:pt>
                <c:pt idx="288">
                  <c:v>0.66586000000000189</c:v>
                </c:pt>
                <c:pt idx="289">
                  <c:v>0.46141000000000032</c:v>
                </c:pt>
                <c:pt idx="290">
                  <c:v>0.47778000000000032</c:v>
                </c:pt>
                <c:pt idx="291">
                  <c:v>0.67198000000000191</c:v>
                </c:pt>
                <c:pt idx="292">
                  <c:v>0.60245000000000004</c:v>
                </c:pt>
                <c:pt idx="293">
                  <c:v>0.53212999999999999</c:v>
                </c:pt>
                <c:pt idx="294">
                  <c:v>1.8740000000000055E-2</c:v>
                </c:pt>
                <c:pt idx="295">
                  <c:v>0.83845999999999998</c:v>
                </c:pt>
                <c:pt idx="296">
                  <c:v>0.36860000000000032</c:v>
                </c:pt>
                <c:pt idx="297">
                  <c:v>0.74539000000000166</c:v>
                </c:pt>
                <c:pt idx="298">
                  <c:v>0.78512999999999999</c:v>
                </c:pt>
                <c:pt idx="299">
                  <c:v>9.5570000000000044E-2</c:v>
                </c:pt>
                <c:pt idx="300">
                  <c:v>0</c:v>
                </c:pt>
                <c:pt idx="301">
                  <c:v>1.0000000000000047E-5</c:v>
                </c:pt>
                <c:pt idx="302">
                  <c:v>3.200000000000016E-4</c:v>
                </c:pt>
                <c:pt idx="303">
                  <c:v>7.2700000000000247E-3</c:v>
                </c:pt>
                <c:pt idx="304">
                  <c:v>5.0000000000000199E-5</c:v>
                </c:pt>
                <c:pt idx="305">
                  <c:v>0.56572000000000178</c:v>
                </c:pt>
                <c:pt idx="306">
                  <c:v>6.0300000000000171E-3</c:v>
                </c:pt>
                <c:pt idx="307">
                  <c:v>2.6759999999999999E-2</c:v>
                </c:pt>
                <c:pt idx="308">
                  <c:v>0.4822300000000001</c:v>
                </c:pt>
                <c:pt idx="309">
                  <c:v>0.36158000000000096</c:v>
                </c:pt>
                <c:pt idx="310">
                  <c:v>1.8890000000000001E-2</c:v>
                </c:pt>
                <c:pt idx="311">
                  <c:v>0.54315000000000002</c:v>
                </c:pt>
                <c:pt idx="312">
                  <c:v>4.0000000000000159E-5</c:v>
                </c:pt>
                <c:pt idx="313">
                  <c:v>0.49304000000000031</c:v>
                </c:pt>
                <c:pt idx="314">
                  <c:v>0.11073000000000002</c:v>
                </c:pt>
                <c:pt idx="315">
                  <c:v>0.47816000000000008</c:v>
                </c:pt>
                <c:pt idx="316">
                  <c:v>0.14762</c:v>
                </c:pt>
                <c:pt idx="317">
                  <c:v>0</c:v>
                </c:pt>
                <c:pt idx="318">
                  <c:v>2.1199999999999999E-3</c:v>
                </c:pt>
                <c:pt idx="319">
                  <c:v>0.40298000000000095</c:v>
                </c:pt>
                <c:pt idx="320">
                  <c:v>1.0720000000000021E-2</c:v>
                </c:pt>
                <c:pt idx="321">
                  <c:v>0.23341000000000051</c:v>
                </c:pt>
                <c:pt idx="322">
                  <c:v>0.13431000000000001</c:v>
                </c:pt>
                <c:pt idx="323">
                  <c:v>8.4400000000000048E-3</c:v>
                </c:pt>
                <c:pt idx="324">
                  <c:v>8.8600000000000449E-3</c:v>
                </c:pt>
                <c:pt idx="325">
                  <c:v>0.35987000000000108</c:v>
                </c:pt>
                <c:pt idx="326">
                  <c:v>8.9000000000000364E-4</c:v>
                </c:pt>
                <c:pt idx="327">
                  <c:v>0.24757000000000001</c:v>
                </c:pt>
                <c:pt idx="328">
                  <c:v>2.1000000000000085E-4</c:v>
                </c:pt>
                <c:pt idx="329">
                  <c:v>3.9399999999999999E-3</c:v>
                </c:pt>
                <c:pt idx="330">
                  <c:v>1.6150000000000001E-2</c:v>
                </c:pt>
                <c:pt idx="331">
                  <c:v>0.12225999999999998</c:v>
                </c:pt>
                <c:pt idx="332">
                  <c:v>0.23754000000000045</c:v>
                </c:pt>
                <c:pt idx="333">
                  <c:v>2.33E-3</c:v>
                </c:pt>
                <c:pt idx="334">
                  <c:v>0.59987999999999997</c:v>
                </c:pt>
                <c:pt idx="335">
                  <c:v>1.1030000000000003E-2</c:v>
                </c:pt>
                <c:pt idx="336">
                  <c:v>0.40246000000000032</c:v>
                </c:pt>
                <c:pt idx="337">
                  <c:v>1.9030000000000005E-2</c:v>
                </c:pt>
                <c:pt idx="338">
                  <c:v>3.8789999999999998E-2</c:v>
                </c:pt>
                <c:pt idx="339">
                  <c:v>1.315E-2</c:v>
                </c:pt>
                <c:pt idx="340">
                  <c:v>6.0000000000000245E-5</c:v>
                </c:pt>
                <c:pt idx="341">
                  <c:v>0.37755000000000083</c:v>
                </c:pt>
                <c:pt idx="342">
                  <c:v>0.71545000000000003</c:v>
                </c:pt>
                <c:pt idx="343">
                  <c:v>0.32234000000000107</c:v>
                </c:pt>
                <c:pt idx="344">
                  <c:v>0.26124000000000003</c:v>
                </c:pt>
                <c:pt idx="345">
                  <c:v>0.27915000000000001</c:v>
                </c:pt>
                <c:pt idx="346">
                  <c:v>0.17721000000000051</c:v>
                </c:pt>
                <c:pt idx="347">
                  <c:v>9.5500000000000359E-3</c:v>
                </c:pt>
                <c:pt idx="348">
                  <c:v>5.5359999999999999E-2</c:v>
                </c:pt>
                <c:pt idx="349">
                  <c:v>0.20585000000000001</c:v>
                </c:pt>
                <c:pt idx="350">
                  <c:v>0.14221000000000045</c:v>
                </c:pt>
                <c:pt idx="351">
                  <c:v>7.0200000000000123E-3</c:v>
                </c:pt>
                <c:pt idx="352">
                  <c:v>8.0070000000000002E-2</c:v>
                </c:pt>
                <c:pt idx="353">
                  <c:v>0.25731000000000032</c:v>
                </c:pt>
                <c:pt idx="354">
                  <c:v>0.12189999999999998</c:v>
                </c:pt>
                <c:pt idx="355">
                  <c:v>6.8970000000000004E-2</c:v>
                </c:pt>
                <c:pt idx="356">
                  <c:v>0</c:v>
                </c:pt>
                <c:pt idx="357">
                  <c:v>0.68744000000000005</c:v>
                </c:pt>
                <c:pt idx="358">
                  <c:v>1.3520000000000041E-2</c:v>
                </c:pt>
                <c:pt idx="359">
                  <c:v>0.85648000000000002</c:v>
                </c:pt>
                <c:pt idx="360">
                  <c:v>0.17008000000000001</c:v>
                </c:pt>
                <c:pt idx="361">
                  <c:v>0.23118</c:v>
                </c:pt>
                <c:pt idx="362">
                  <c:v>1.6000000000000074E-4</c:v>
                </c:pt>
                <c:pt idx="363">
                  <c:v>0.22261</c:v>
                </c:pt>
                <c:pt idx="364">
                  <c:v>9.7440000000000013E-2</c:v>
                </c:pt>
                <c:pt idx="365">
                  <c:v>0.28139000000000008</c:v>
                </c:pt>
                <c:pt idx="366">
                  <c:v>0</c:v>
                </c:pt>
                <c:pt idx="367">
                  <c:v>0.14129000000000044</c:v>
                </c:pt>
                <c:pt idx="368">
                  <c:v>0.22383</c:v>
                </c:pt>
                <c:pt idx="369">
                  <c:v>1.5700000000000063E-3</c:v>
                </c:pt>
                <c:pt idx="370">
                  <c:v>2.500000000000007E-3</c:v>
                </c:pt>
                <c:pt idx="371">
                  <c:v>0.24225000000000024</c:v>
                </c:pt>
                <c:pt idx="372">
                  <c:v>7.6000000000000104E-3</c:v>
                </c:pt>
                <c:pt idx="373">
                  <c:v>0.18182000000000001</c:v>
                </c:pt>
                <c:pt idx="374">
                  <c:v>0.48617000000000032</c:v>
                </c:pt>
                <c:pt idx="375">
                  <c:v>5.6600000000000001E-3</c:v>
                </c:pt>
                <c:pt idx="376">
                  <c:v>0.79135</c:v>
                </c:pt>
                <c:pt idx="377">
                  <c:v>4.5700000000000124E-3</c:v>
                </c:pt>
                <c:pt idx="378">
                  <c:v>2.0400000000000075E-3</c:v>
                </c:pt>
                <c:pt idx="379">
                  <c:v>1.1000000000000038E-3</c:v>
                </c:pt>
                <c:pt idx="380">
                  <c:v>1.2999999999999999E-4</c:v>
                </c:pt>
                <c:pt idx="381">
                  <c:v>2.000000000000008E-5</c:v>
                </c:pt>
                <c:pt idx="382">
                  <c:v>1.6129999999999999E-2</c:v>
                </c:pt>
                <c:pt idx="383">
                  <c:v>0.26639000000000002</c:v>
                </c:pt>
                <c:pt idx="384">
                  <c:v>0.36537000000000125</c:v>
                </c:pt>
                <c:pt idx="385">
                  <c:v>4.8000000000000034E-4</c:v>
                </c:pt>
                <c:pt idx="386">
                  <c:v>1.2999999999999999E-4</c:v>
                </c:pt>
                <c:pt idx="387">
                  <c:v>0.35340000000000032</c:v>
                </c:pt>
                <c:pt idx="388">
                  <c:v>0.18953000000000048</c:v>
                </c:pt>
                <c:pt idx="389">
                  <c:v>0.5724399999999995</c:v>
                </c:pt>
                <c:pt idx="390">
                  <c:v>0.26657000000000008</c:v>
                </c:pt>
                <c:pt idx="391">
                  <c:v>0.28641000000000083</c:v>
                </c:pt>
                <c:pt idx="392">
                  <c:v>0.49309000000000008</c:v>
                </c:pt>
                <c:pt idx="393">
                  <c:v>6.5000000000000203E-4</c:v>
                </c:pt>
                <c:pt idx="394">
                  <c:v>0.32016000000000083</c:v>
                </c:pt>
                <c:pt idx="395">
                  <c:v>0.38060000000000038</c:v>
                </c:pt>
                <c:pt idx="396">
                  <c:v>0.20825000000000021</c:v>
                </c:pt>
                <c:pt idx="397">
                  <c:v>2.000000000000008E-5</c:v>
                </c:pt>
                <c:pt idx="398">
                  <c:v>0.63976999999999995</c:v>
                </c:pt>
                <c:pt idx="399">
                  <c:v>3.0000000000000119E-5</c:v>
                </c:pt>
                <c:pt idx="400">
                  <c:v>4.9070000000000003E-2</c:v>
                </c:pt>
                <c:pt idx="401">
                  <c:v>0.68298000000000003</c:v>
                </c:pt>
                <c:pt idx="402">
                  <c:v>8.1870000000000026E-2</c:v>
                </c:pt>
                <c:pt idx="403">
                  <c:v>2.87E-2</c:v>
                </c:pt>
                <c:pt idx="404">
                  <c:v>1.8000000000000066E-4</c:v>
                </c:pt>
                <c:pt idx="405">
                  <c:v>0.22961999999999999</c:v>
                </c:pt>
                <c:pt idx="406">
                  <c:v>0.10062000000000021</c:v>
                </c:pt>
                <c:pt idx="407">
                  <c:v>6.1600000000000014E-3</c:v>
                </c:pt>
                <c:pt idx="408">
                  <c:v>5.8500000000000114E-3</c:v>
                </c:pt>
                <c:pt idx="409">
                  <c:v>4.7000000000000134E-4</c:v>
                </c:pt>
                <c:pt idx="410">
                  <c:v>1.200000000000004E-4</c:v>
                </c:pt>
                <c:pt idx="411">
                  <c:v>0</c:v>
                </c:pt>
                <c:pt idx="412">
                  <c:v>9.5000000000000303E-4</c:v>
                </c:pt>
                <c:pt idx="413">
                  <c:v>0.25976000000000005</c:v>
                </c:pt>
                <c:pt idx="414">
                  <c:v>5.8630000000000002E-2</c:v>
                </c:pt>
                <c:pt idx="415">
                  <c:v>0.37901000000000096</c:v>
                </c:pt>
                <c:pt idx="416">
                  <c:v>0.55696999999999997</c:v>
                </c:pt>
                <c:pt idx="417">
                  <c:v>0</c:v>
                </c:pt>
                <c:pt idx="418">
                  <c:v>0.63825000000000065</c:v>
                </c:pt>
                <c:pt idx="419">
                  <c:v>5.9000000000000231E-4</c:v>
                </c:pt>
                <c:pt idx="420">
                  <c:v>0.41495000000000032</c:v>
                </c:pt>
                <c:pt idx="421">
                  <c:v>4.1000000000000002E-2</c:v>
                </c:pt>
                <c:pt idx="422">
                  <c:v>5.3920000000000003E-2</c:v>
                </c:pt>
                <c:pt idx="423">
                  <c:v>8.5900000000000247E-3</c:v>
                </c:pt>
                <c:pt idx="424">
                  <c:v>0</c:v>
                </c:pt>
                <c:pt idx="425">
                  <c:v>0</c:v>
                </c:pt>
                <c:pt idx="426">
                  <c:v>0.49897000000000108</c:v>
                </c:pt>
                <c:pt idx="427">
                  <c:v>0.33326000000000083</c:v>
                </c:pt>
                <c:pt idx="428">
                  <c:v>2.0000000000000052E-3</c:v>
                </c:pt>
                <c:pt idx="429">
                  <c:v>4.9470000000000014E-2</c:v>
                </c:pt>
                <c:pt idx="430">
                  <c:v>5.0100000000000014E-3</c:v>
                </c:pt>
                <c:pt idx="431">
                  <c:v>0</c:v>
                </c:pt>
                <c:pt idx="432">
                  <c:v>2.4300000000000012E-3</c:v>
                </c:pt>
                <c:pt idx="433">
                  <c:v>1.0000000000000047E-5</c:v>
                </c:pt>
                <c:pt idx="434">
                  <c:v>1.728E-2</c:v>
                </c:pt>
                <c:pt idx="435">
                  <c:v>2.000000000000008E-5</c:v>
                </c:pt>
                <c:pt idx="436">
                  <c:v>0.33722000000000107</c:v>
                </c:pt>
                <c:pt idx="437">
                  <c:v>0.29653000000000002</c:v>
                </c:pt>
                <c:pt idx="438">
                  <c:v>3.0000000000000119E-5</c:v>
                </c:pt>
                <c:pt idx="439">
                  <c:v>1.3300000000000048E-3</c:v>
                </c:pt>
                <c:pt idx="440">
                  <c:v>7.7600000000000134E-3</c:v>
                </c:pt>
                <c:pt idx="441">
                  <c:v>0.63604000000000216</c:v>
                </c:pt>
                <c:pt idx="442">
                  <c:v>2.5670000000000012E-2</c:v>
                </c:pt>
                <c:pt idx="443">
                  <c:v>9.0100000000000006E-3</c:v>
                </c:pt>
                <c:pt idx="444">
                  <c:v>8.2950000000000024E-2</c:v>
                </c:pt>
                <c:pt idx="445">
                  <c:v>1.982000000000007E-2</c:v>
                </c:pt>
                <c:pt idx="446">
                  <c:v>1.4100000000000033E-3</c:v>
                </c:pt>
                <c:pt idx="447">
                  <c:v>3.8700000000000002E-3</c:v>
                </c:pt>
                <c:pt idx="448">
                  <c:v>2.31E-3</c:v>
                </c:pt>
                <c:pt idx="449">
                  <c:v>1.200000000000004E-4</c:v>
                </c:pt>
                <c:pt idx="450">
                  <c:v>0.43543000000000032</c:v>
                </c:pt>
                <c:pt idx="451">
                  <c:v>3.8900000000000002E-3</c:v>
                </c:pt>
                <c:pt idx="452">
                  <c:v>1.2099999999999978E-3</c:v>
                </c:pt>
                <c:pt idx="453">
                  <c:v>3.0000000000000119E-5</c:v>
                </c:pt>
                <c:pt idx="454">
                  <c:v>2.9749999999999999E-2</c:v>
                </c:pt>
                <c:pt idx="455">
                  <c:v>0.37077000000000032</c:v>
                </c:pt>
                <c:pt idx="456">
                  <c:v>1.0200000000000038E-3</c:v>
                </c:pt>
                <c:pt idx="457">
                  <c:v>0.28103</c:v>
                </c:pt>
                <c:pt idx="458">
                  <c:v>1.1840000000000047E-2</c:v>
                </c:pt>
                <c:pt idx="459">
                  <c:v>2.1000000000000085E-4</c:v>
                </c:pt>
                <c:pt idx="460">
                  <c:v>0.51739000000000002</c:v>
                </c:pt>
                <c:pt idx="461">
                  <c:v>7.0000000000000292E-5</c:v>
                </c:pt>
                <c:pt idx="462">
                  <c:v>0.27941000000000032</c:v>
                </c:pt>
                <c:pt idx="463">
                  <c:v>0.13761999999999999</c:v>
                </c:pt>
                <c:pt idx="464">
                  <c:v>1.6000000000000074E-4</c:v>
                </c:pt>
                <c:pt idx="465">
                  <c:v>0</c:v>
                </c:pt>
                <c:pt idx="466">
                  <c:v>0.21088000000000001</c:v>
                </c:pt>
                <c:pt idx="467">
                  <c:v>1.4900000000000033E-3</c:v>
                </c:pt>
                <c:pt idx="468">
                  <c:v>0.17760999999999999</c:v>
                </c:pt>
                <c:pt idx="469">
                  <c:v>3.4500000000000012E-3</c:v>
                </c:pt>
                <c:pt idx="470">
                  <c:v>8.1210000000000018E-2</c:v>
                </c:pt>
                <c:pt idx="471">
                  <c:v>7.4700000000000278E-3</c:v>
                </c:pt>
                <c:pt idx="472">
                  <c:v>0.57180000000000064</c:v>
                </c:pt>
                <c:pt idx="473">
                  <c:v>0</c:v>
                </c:pt>
                <c:pt idx="474">
                  <c:v>0.44285000000000002</c:v>
                </c:pt>
                <c:pt idx="475">
                  <c:v>5.0000000000000199E-5</c:v>
                </c:pt>
                <c:pt idx="476">
                  <c:v>0.15212999999999999</c:v>
                </c:pt>
                <c:pt idx="477">
                  <c:v>0.12169000000000027</c:v>
                </c:pt>
                <c:pt idx="478">
                  <c:v>0.16650999999999999</c:v>
                </c:pt>
                <c:pt idx="479">
                  <c:v>3.0340000000000002E-2</c:v>
                </c:pt>
                <c:pt idx="480">
                  <c:v>5.6000000000000093E-4</c:v>
                </c:pt>
                <c:pt idx="481">
                  <c:v>5.0000000000000199E-5</c:v>
                </c:pt>
                <c:pt idx="482">
                  <c:v>4.4100000000000014E-2</c:v>
                </c:pt>
                <c:pt idx="483">
                  <c:v>0.6069700000000019</c:v>
                </c:pt>
                <c:pt idx="484">
                  <c:v>0.34275</c:v>
                </c:pt>
                <c:pt idx="485">
                  <c:v>1.0000000000000047E-5</c:v>
                </c:pt>
                <c:pt idx="486">
                  <c:v>0.10581</c:v>
                </c:pt>
                <c:pt idx="487">
                  <c:v>3.7300000000000089E-3</c:v>
                </c:pt>
                <c:pt idx="488">
                  <c:v>0</c:v>
                </c:pt>
                <c:pt idx="489">
                  <c:v>5.9100000000000133E-3</c:v>
                </c:pt>
                <c:pt idx="490">
                  <c:v>1.4499999999999966E-3</c:v>
                </c:pt>
                <c:pt idx="491">
                  <c:v>1.5010000000000001E-2</c:v>
                </c:pt>
                <c:pt idx="492">
                  <c:v>0.27114000000000005</c:v>
                </c:pt>
                <c:pt idx="493">
                  <c:v>0.27695000000000008</c:v>
                </c:pt>
                <c:pt idx="494">
                  <c:v>9.1730000000000006E-2</c:v>
                </c:pt>
                <c:pt idx="495">
                  <c:v>4.6000000000000034E-3</c:v>
                </c:pt>
                <c:pt idx="496">
                  <c:v>3.0200000000000071E-3</c:v>
                </c:pt>
                <c:pt idx="497">
                  <c:v>2.5000000000000087E-4</c:v>
                </c:pt>
                <c:pt idx="498">
                  <c:v>1.2869999999999998E-2</c:v>
                </c:pt>
                <c:pt idx="499">
                  <c:v>4.0000000000000034E-4</c:v>
                </c:pt>
                <c:pt idx="500">
                  <c:v>0</c:v>
                </c:pt>
                <c:pt idx="501">
                  <c:v>3.2700000000000103E-3</c:v>
                </c:pt>
                <c:pt idx="502">
                  <c:v>2.000000000000008E-5</c:v>
                </c:pt>
                <c:pt idx="503">
                  <c:v>0</c:v>
                </c:pt>
                <c:pt idx="504">
                  <c:v>6.4000000000000265E-4</c:v>
                </c:pt>
                <c:pt idx="505">
                  <c:v>8.0000000000000305E-5</c:v>
                </c:pt>
                <c:pt idx="506">
                  <c:v>2.9929999999999998E-2</c:v>
                </c:pt>
                <c:pt idx="507">
                  <c:v>0.22928999999999999</c:v>
                </c:pt>
                <c:pt idx="508">
                  <c:v>2.7000000000000071E-3</c:v>
                </c:pt>
                <c:pt idx="509">
                  <c:v>1.9160000000000059E-2</c:v>
                </c:pt>
                <c:pt idx="510">
                  <c:v>7.1100000000000104E-3</c:v>
                </c:pt>
                <c:pt idx="511">
                  <c:v>9.9640000000000048E-2</c:v>
                </c:pt>
                <c:pt idx="512">
                  <c:v>0.21194000000000068</c:v>
                </c:pt>
                <c:pt idx="513">
                  <c:v>0.12620999999999999</c:v>
                </c:pt>
                <c:pt idx="514">
                  <c:v>1.0000000000000047E-5</c:v>
                </c:pt>
                <c:pt idx="515">
                  <c:v>3.1110000000000002E-2</c:v>
                </c:pt>
                <c:pt idx="516">
                  <c:v>0.22420000000000001</c:v>
                </c:pt>
                <c:pt idx="517">
                  <c:v>2.7100000000000075E-3</c:v>
                </c:pt>
                <c:pt idx="518">
                  <c:v>0.59116999999999809</c:v>
                </c:pt>
                <c:pt idx="519">
                  <c:v>9.4000000000000268E-4</c:v>
                </c:pt>
                <c:pt idx="520">
                  <c:v>2.0729999999999998E-2</c:v>
                </c:pt>
                <c:pt idx="521">
                  <c:v>8.7300000000000034E-3</c:v>
                </c:pt>
                <c:pt idx="522">
                  <c:v>0.35634000000000032</c:v>
                </c:pt>
                <c:pt idx="523">
                  <c:v>7.0000000000000292E-5</c:v>
                </c:pt>
                <c:pt idx="524">
                  <c:v>0.19488</c:v>
                </c:pt>
                <c:pt idx="525">
                  <c:v>1.9349999999999999E-2</c:v>
                </c:pt>
                <c:pt idx="526">
                  <c:v>0.36206000000000038</c:v>
                </c:pt>
                <c:pt idx="527">
                  <c:v>6.3089999999999993E-2</c:v>
                </c:pt>
                <c:pt idx="528">
                  <c:v>9.0000000000000358E-5</c:v>
                </c:pt>
                <c:pt idx="529">
                  <c:v>0.54559000000000002</c:v>
                </c:pt>
                <c:pt idx="530">
                  <c:v>0.63718000000000063</c:v>
                </c:pt>
                <c:pt idx="531">
                  <c:v>6.700000000000023E-4</c:v>
                </c:pt>
                <c:pt idx="532">
                  <c:v>0</c:v>
                </c:pt>
                <c:pt idx="533">
                  <c:v>0.43619000000000002</c:v>
                </c:pt>
                <c:pt idx="534">
                  <c:v>4.579000000000015E-2</c:v>
                </c:pt>
                <c:pt idx="535">
                  <c:v>1.2500000000000035E-3</c:v>
                </c:pt>
                <c:pt idx="536">
                  <c:v>0.62198000000000064</c:v>
                </c:pt>
                <c:pt idx="537">
                  <c:v>1.0720000000000021E-2</c:v>
                </c:pt>
                <c:pt idx="538">
                  <c:v>7.9000000000000268E-3</c:v>
                </c:pt>
                <c:pt idx="539">
                  <c:v>2.000000000000008E-5</c:v>
                </c:pt>
                <c:pt idx="540">
                  <c:v>0.12275000000000012</c:v>
                </c:pt>
                <c:pt idx="541">
                  <c:v>2.000000000000008E-5</c:v>
                </c:pt>
                <c:pt idx="542">
                  <c:v>1.0000000000000047E-5</c:v>
                </c:pt>
                <c:pt idx="543">
                  <c:v>2.5870000000000084E-2</c:v>
                </c:pt>
                <c:pt idx="544">
                  <c:v>0.44002000000000002</c:v>
                </c:pt>
                <c:pt idx="545">
                  <c:v>0.53454000000000002</c:v>
                </c:pt>
                <c:pt idx="546">
                  <c:v>1.9610000000000051E-2</c:v>
                </c:pt>
                <c:pt idx="547">
                  <c:v>2.000000000000008E-5</c:v>
                </c:pt>
                <c:pt idx="548">
                  <c:v>0.23702000000000001</c:v>
                </c:pt>
                <c:pt idx="549">
                  <c:v>0.49258000000000107</c:v>
                </c:pt>
                <c:pt idx="550">
                  <c:v>0.27409</c:v>
                </c:pt>
                <c:pt idx="551">
                  <c:v>1.6879999999999999E-2</c:v>
                </c:pt>
                <c:pt idx="552">
                  <c:v>6.0340000000000012E-2</c:v>
                </c:pt>
                <c:pt idx="553">
                  <c:v>0.39078000000000107</c:v>
                </c:pt>
                <c:pt idx="554">
                  <c:v>8.9400000000000208E-3</c:v>
                </c:pt>
                <c:pt idx="555">
                  <c:v>1.9700000000000073E-3</c:v>
                </c:pt>
                <c:pt idx="556">
                  <c:v>2.9399999999999999E-3</c:v>
                </c:pt>
                <c:pt idx="557">
                  <c:v>0.7379700000000019</c:v>
                </c:pt>
                <c:pt idx="558">
                  <c:v>3.3700000000000002E-3</c:v>
                </c:pt>
                <c:pt idx="559">
                  <c:v>0</c:v>
                </c:pt>
                <c:pt idx="560">
                  <c:v>6.5500000000000124E-3</c:v>
                </c:pt>
                <c:pt idx="561">
                  <c:v>0.30701000000000095</c:v>
                </c:pt>
                <c:pt idx="562">
                  <c:v>5.3770000000000012E-2</c:v>
                </c:pt>
                <c:pt idx="563">
                  <c:v>0.54069000000000189</c:v>
                </c:pt>
                <c:pt idx="564">
                  <c:v>0.36043000000000008</c:v>
                </c:pt>
                <c:pt idx="565">
                  <c:v>0.10364000000000002</c:v>
                </c:pt>
                <c:pt idx="566">
                  <c:v>3.7000000000000157E-4</c:v>
                </c:pt>
                <c:pt idx="567">
                  <c:v>0.14342000000000021</c:v>
                </c:pt>
                <c:pt idx="568">
                  <c:v>3.4000000000000085E-3</c:v>
                </c:pt>
                <c:pt idx="569">
                  <c:v>3.9000000000000108E-4</c:v>
                </c:pt>
                <c:pt idx="570">
                  <c:v>1.2600000000000037E-3</c:v>
                </c:pt>
                <c:pt idx="571">
                  <c:v>7.3000000000000202E-4</c:v>
                </c:pt>
                <c:pt idx="572">
                  <c:v>2.0000000000000052E-4</c:v>
                </c:pt>
                <c:pt idx="573">
                  <c:v>0</c:v>
                </c:pt>
                <c:pt idx="574">
                  <c:v>1.0140000000000001E-2</c:v>
                </c:pt>
                <c:pt idx="575">
                  <c:v>4.0000000000000034E-4</c:v>
                </c:pt>
                <c:pt idx="576">
                  <c:v>0.55540999999999996</c:v>
                </c:pt>
                <c:pt idx="577">
                  <c:v>0.12975</c:v>
                </c:pt>
                <c:pt idx="578">
                  <c:v>3.8379999999999997E-2</c:v>
                </c:pt>
                <c:pt idx="579">
                  <c:v>8.4570000000000048E-2</c:v>
                </c:pt>
                <c:pt idx="580">
                  <c:v>1.0000000000000047E-5</c:v>
                </c:pt>
                <c:pt idx="581">
                  <c:v>0.16053999999999999</c:v>
                </c:pt>
                <c:pt idx="582">
                  <c:v>4.8400000000000014E-3</c:v>
                </c:pt>
                <c:pt idx="583">
                  <c:v>3.3149999999999999E-2</c:v>
                </c:pt>
                <c:pt idx="584">
                  <c:v>0.18891000000000074</c:v>
                </c:pt>
                <c:pt idx="585">
                  <c:v>0.45716000000000001</c:v>
                </c:pt>
                <c:pt idx="586">
                  <c:v>2.5800000000000085E-3</c:v>
                </c:pt>
                <c:pt idx="587">
                  <c:v>6.0000000000000245E-5</c:v>
                </c:pt>
                <c:pt idx="588">
                  <c:v>9.0100000000000006E-3</c:v>
                </c:pt>
                <c:pt idx="589">
                  <c:v>0.37378000000000083</c:v>
                </c:pt>
                <c:pt idx="590">
                  <c:v>6.4500000000000191E-3</c:v>
                </c:pt>
                <c:pt idx="591">
                  <c:v>0.42269000000000001</c:v>
                </c:pt>
                <c:pt idx="592">
                  <c:v>5.0000000000000034E-4</c:v>
                </c:pt>
                <c:pt idx="593">
                  <c:v>7.3779999999999998E-2</c:v>
                </c:pt>
                <c:pt idx="594">
                  <c:v>0.36133000000000032</c:v>
                </c:pt>
                <c:pt idx="595">
                  <c:v>8.0000000000000305E-5</c:v>
                </c:pt>
                <c:pt idx="596">
                  <c:v>5.0000000000000199E-5</c:v>
                </c:pt>
                <c:pt idx="597">
                  <c:v>3.211E-2</c:v>
                </c:pt>
                <c:pt idx="598">
                  <c:v>7.0000000000000292E-5</c:v>
                </c:pt>
                <c:pt idx="599">
                  <c:v>8.5000000000000006E-2</c:v>
                </c:pt>
              </c:numCache>
            </c:numRef>
          </c:val>
          <c:extLst>
            <c:ext xmlns:c16="http://schemas.microsoft.com/office/drawing/2014/chart" uri="{C3380CC4-5D6E-409C-BE32-E72D297353CC}">
              <c16:uniqueId val="{00000002-0F8F-408E-8452-8162853516D7}"/>
            </c:ext>
          </c:extLst>
        </c:ser>
        <c:ser>
          <c:idx val="3"/>
          <c:order val="3"/>
          <c:tx>
            <c:strRef>
              <c:f>Taul1!$E$1</c:f>
              <c:strCache>
                <c:ptCount val="1"/>
                <c:pt idx="0">
                  <c:v>F2</c:v>
                </c:pt>
              </c:strCache>
            </c:strRef>
          </c:tx>
          <c:spPr>
            <a:ln>
              <a:noFill/>
            </a:ln>
          </c:spPr>
          <c:invertIfNegative val="0"/>
          <c:val>
            <c:numRef>
              <c:f>Taul1!$E$2:$E$601</c:f>
              <c:numCache>
                <c:formatCode>General</c:formatCode>
                <c:ptCount val="600"/>
                <c:pt idx="0">
                  <c:v>2.5100000000000001E-3</c:v>
                </c:pt>
                <c:pt idx="1">
                  <c:v>2.5820000000000006E-2</c:v>
                </c:pt>
                <c:pt idx="2">
                  <c:v>3.8000000000000052E-3</c:v>
                </c:pt>
                <c:pt idx="3">
                  <c:v>4.5000000000000123E-4</c:v>
                </c:pt>
                <c:pt idx="4">
                  <c:v>5.3000000000000139E-4</c:v>
                </c:pt>
                <c:pt idx="5">
                  <c:v>2.4800000000000052E-3</c:v>
                </c:pt>
                <c:pt idx="6">
                  <c:v>3.5000000000000108E-4</c:v>
                </c:pt>
                <c:pt idx="7">
                  <c:v>2.6600000000000083E-3</c:v>
                </c:pt>
                <c:pt idx="8">
                  <c:v>1.3999999999999999E-4</c:v>
                </c:pt>
                <c:pt idx="9">
                  <c:v>8.8700000000000376E-3</c:v>
                </c:pt>
                <c:pt idx="10">
                  <c:v>2.8000000000000046E-4</c:v>
                </c:pt>
                <c:pt idx="11">
                  <c:v>1.9790000000000051E-2</c:v>
                </c:pt>
                <c:pt idx="12">
                  <c:v>3.3850000000000005E-2</c:v>
                </c:pt>
                <c:pt idx="13">
                  <c:v>2.520000000000007E-3</c:v>
                </c:pt>
                <c:pt idx="14">
                  <c:v>5.1000000000000004E-4</c:v>
                </c:pt>
                <c:pt idx="15">
                  <c:v>1.4900000000000033E-3</c:v>
                </c:pt>
                <c:pt idx="16">
                  <c:v>4.0299999999999997E-3</c:v>
                </c:pt>
                <c:pt idx="17">
                  <c:v>1.4200000000000035E-3</c:v>
                </c:pt>
                <c:pt idx="18">
                  <c:v>1.1490000000000005E-2</c:v>
                </c:pt>
                <c:pt idx="19">
                  <c:v>5.7000000000000182E-4</c:v>
                </c:pt>
                <c:pt idx="20">
                  <c:v>1.779E-2</c:v>
                </c:pt>
                <c:pt idx="21">
                  <c:v>2.0519999999999997E-2</c:v>
                </c:pt>
                <c:pt idx="22">
                  <c:v>7.5000000000000208E-4</c:v>
                </c:pt>
                <c:pt idx="23">
                  <c:v>5.0000000000000034E-4</c:v>
                </c:pt>
                <c:pt idx="24">
                  <c:v>1.7500000000000039E-3</c:v>
                </c:pt>
                <c:pt idx="25">
                  <c:v>7.7000000000000278E-4</c:v>
                </c:pt>
                <c:pt idx="26">
                  <c:v>4.0000000000000159E-5</c:v>
                </c:pt>
                <c:pt idx="27">
                  <c:v>1.4999999999999999E-4</c:v>
                </c:pt>
                <c:pt idx="28">
                  <c:v>8.9000000000000364E-4</c:v>
                </c:pt>
                <c:pt idx="29">
                  <c:v>9.0000000000000358E-5</c:v>
                </c:pt>
                <c:pt idx="30">
                  <c:v>0.13266999999999998</c:v>
                </c:pt>
                <c:pt idx="31">
                  <c:v>1.1000000000000061E-4</c:v>
                </c:pt>
                <c:pt idx="32">
                  <c:v>1.8600000000000066E-3</c:v>
                </c:pt>
                <c:pt idx="33">
                  <c:v>7.5000000000000208E-4</c:v>
                </c:pt>
                <c:pt idx="34">
                  <c:v>1.3999999999999999E-4</c:v>
                </c:pt>
                <c:pt idx="35">
                  <c:v>1.2899999999999999E-3</c:v>
                </c:pt>
                <c:pt idx="36">
                  <c:v>9.8700000000000385E-3</c:v>
                </c:pt>
                <c:pt idx="37">
                  <c:v>2.8900000000000002E-3</c:v>
                </c:pt>
                <c:pt idx="38">
                  <c:v>2.9000000000000016E-4</c:v>
                </c:pt>
                <c:pt idx="39">
                  <c:v>2.0000000000000052E-4</c:v>
                </c:pt>
                <c:pt idx="40">
                  <c:v>1.3220000000000039E-2</c:v>
                </c:pt>
                <c:pt idx="41">
                  <c:v>3.5000000000000108E-4</c:v>
                </c:pt>
                <c:pt idx="42">
                  <c:v>4.8000000000000034E-4</c:v>
                </c:pt>
                <c:pt idx="43">
                  <c:v>6.5000000000000203E-4</c:v>
                </c:pt>
                <c:pt idx="44">
                  <c:v>4.5000000000000123E-4</c:v>
                </c:pt>
                <c:pt idx="45">
                  <c:v>3.0000000000000119E-5</c:v>
                </c:pt>
                <c:pt idx="46">
                  <c:v>2.8000000000000046E-4</c:v>
                </c:pt>
                <c:pt idx="47">
                  <c:v>1.7000000000000055E-4</c:v>
                </c:pt>
                <c:pt idx="48">
                  <c:v>3.3000000000000052E-3</c:v>
                </c:pt>
                <c:pt idx="49">
                  <c:v>9.9900000000000266E-3</c:v>
                </c:pt>
                <c:pt idx="50">
                  <c:v>4.0000000000000159E-5</c:v>
                </c:pt>
                <c:pt idx="51">
                  <c:v>6.0700000000000181E-3</c:v>
                </c:pt>
                <c:pt idx="52">
                  <c:v>2.5000000000000087E-4</c:v>
                </c:pt>
                <c:pt idx="53">
                  <c:v>1.0000000000000047E-5</c:v>
                </c:pt>
                <c:pt idx="54">
                  <c:v>6.3839999999999994E-2</c:v>
                </c:pt>
                <c:pt idx="55">
                  <c:v>3.8100000000000052E-3</c:v>
                </c:pt>
                <c:pt idx="56">
                  <c:v>2.1000000000000085E-4</c:v>
                </c:pt>
                <c:pt idx="57">
                  <c:v>2.000000000000008E-5</c:v>
                </c:pt>
                <c:pt idx="58">
                  <c:v>3.4700000000000052E-3</c:v>
                </c:pt>
                <c:pt idx="59">
                  <c:v>3.9000000000000108E-4</c:v>
                </c:pt>
                <c:pt idx="60">
                  <c:v>2.9800000000000052E-3</c:v>
                </c:pt>
                <c:pt idx="61">
                  <c:v>2.8300000000000001E-3</c:v>
                </c:pt>
                <c:pt idx="62">
                  <c:v>1.000000000000004E-4</c:v>
                </c:pt>
                <c:pt idx="63">
                  <c:v>6.1280000000000001E-2</c:v>
                </c:pt>
                <c:pt idx="64">
                  <c:v>9.8000000000000409E-4</c:v>
                </c:pt>
                <c:pt idx="65">
                  <c:v>6.0300000000000171E-3</c:v>
                </c:pt>
                <c:pt idx="66">
                  <c:v>8.9400000000000208E-3</c:v>
                </c:pt>
                <c:pt idx="67">
                  <c:v>0.22786999999999999</c:v>
                </c:pt>
                <c:pt idx="68">
                  <c:v>1.1000000000000061E-4</c:v>
                </c:pt>
                <c:pt idx="69">
                  <c:v>1.3259999999999996E-2</c:v>
                </c:pt>
                <c:pt idx="70">
                  <c:v>5.1000000000000004E-4</c:v>
                </c:pt>
                <c:pt idx="71">
                  <c:v>1.2400000000000033E-3</c:v>
                </c:pt>
                <c:pt idx="72">
                  <c:v>1.4000000000000032E-3</c:v>
                </c:pt>
                <c:pt idx="73">
                  <c:v>1.7749999999999998E-2</c:v>
                </c:pt>
                <c:pt idx="74">
                  <c:v>2.000000000000008E-5</c:v>
                </c:pt>
                <c:pt idx="75">
                  <c:v>5.3900000000000024E-3</c:v>
                </c:pt>
                <c:pt idx="76">
                  <c:v>9.0000000000000358E-5</c:v>
                </c:pt>
                <c:pt idx="77">
                  <c:v>1.9000000000000096E-4</c:v>
                </c:pt>
                <c:pt idx="78">
                  <c:v>2.000000000000008E-5</c:v>
                </c:pt>
                <c:pt idx="79">
                  <c:v>5.1000000000000004E-4</c:v>
                </c:pt>
                <c:pt idx="80">
                  <c:v>1.9599999999999999E-3</c:v>
                </c:pt>
                <c:pt idx="81">
                  <c:v>5.3800000000000124E-3</c:v>
                </c:pt>
                <c:pt idx="82">
                  <c:v>1.1000000000000061E-4</c:v>
                </c:pt>
                <c:pt idx="83">
                  <c:v>2.0900000000000011E-3</c:v>
                </c:pt>
                <c:pt idx="84">
                  <c:v>0.16202</c:v>
                </c:pt>
                <c:pt idx="85">
                  <c:v>9.2000000000000046E-4</c:v>
                </c:pt>
                <c:pt idx="86">
                  <c:v>8.6000000000000226E-4</c:v>
                </c:pt>
                <c:pt idx="87">
                  <c:v>5.0000000000000199E-5</c:v>
                </c:pt>
                <c:pt idx="88">
                  <c:v>3.6000000000000132E-4</c:v>
                </c:pt>
                <c:pt idx="89">
                  <c:v>4.0000000000000159E-5</c:v>
                </c:pt>
                <c:pt idx="90">
                  <c:v>8.800000000000035E-4</c:v>
                </c:pt>
                <c:pt idx="91">
                  <c:v>1.0189999999999998E-2</c:v>
                </c:pt>
                <c:pt idx="92">
                  <c:v>9.5720000000000263E-2</c:v>
                </c:pt>
                <c:pt idx="93">
                  <c:v>1.5299999999999999E-3</c:v>
                </c:pt>
                <c:pt idx="94">
                  <c:v>2.6800000000000083E-3</c:v>
                </c:pt>
                <c:pt idx="95">
                  <c:v>8.0000000000000305E-5</c:v>
                </c:pt>
                <c:pt idx="96">
                  <c:v>2.9900000000000052E-3</c:v>
                </c:pt>
                <c:pt idx="97">
                  <c:v>1.3999999999999999E-4</c:v>
                </c:pt>
                <c:pt idx="98">
                  <c:v>7.4800000000000248E-3</c:v>
                </c:pt>
                <c:pt idx="99">
                  <c:v>1.6000000000000057E-3</c:v>
                </c:pt>
                <c:pt idx="100">
                  <c:v>2.2000000000000071E-3</c:v>
                </c:pt>
                <c:pt idx="101">
                  <c:v>5.0000000000000199E-5</c:v>
                </c:pt>
                <c:pt idx="102">
                  <c:v>1.9000000000000096E-4</c:v>
                </c:pt>
                <c:pt idx="103">
                  <c:v>3.200000000000016E-4</c:v>
                </c:pt>
                <c:pt idx="104">
                  <c:v>5.9800000000000218E-3</c:v>
                </c:pt>
                <c:pt idx="105">
                  <c:v>0.20895000000000041</c:v>
                </c:pt>
                <c:pt idx="106">
                  <c:v>3.9000000000000108E-4</c:v>
                </c:pt>
                <c:pt idx="107">
                  <c:v>2.000000000000008E-5</c:v>
                </c:pt>
                <c:pt idx="108">
                  <c:v>2.4800000000000052E-3</c:v>
                </c:pt>
                <c:pt idx="109">
                  <c:v>1.7000000000000055E-4</c:v>
                </c:pt>
                <c:pt idx="110">
                  <c:v>5.0000000000000034E-4</c:v>
                </c:pt>
                <c:pt idx="111">
                  <c:v>5.0000000000000199E-5</c:v>
                </c:pt>
                <c:pt idx="112">
                  <c:v>5.0000000000000199E-5</c:v>
                </c:pt>
                <c:pt idx="113">
                  <c:v>4.6000000000000023E-4</c:v>
                </c:pt>
                <c:pt idx="114">
                  <c:v>1.6199999999999999E-3</c:v>
                </c:pt>
                <c:pt idx="115">
                  <c:v>5.0000000000000199E-5</c:v>
                </c:pt>
                <c:pt idx="116">
                  <c:v>5.7800000000000134E-3</c:v>
                </c:pt>
                <c:pt idx="117">
                  <c:v>5.5000000000000014E-3</c:v>
                </c:pt>
                <c:pt idx="118">
                  <c:v>7.1000000000000034E-4</c:v>
                </c:pt>
                <c:pt idx="119">
                  <c:v>1.9000000000000096E-4</c:v>
                </c:pt>
                <c:pt idx="120">
                  <c:v>0.15562999999999999</c:v>
                </c:pt>
                <c:pt idx="121">
                  <c:v>9.0000000000000358E-5</c:v>
                </c:pt>
                <c:pt idx="122">
                  <c:v>2.000000000000008E-5</c:v>
                </c:pt>
                <c:pt idx="123">
                  <c:v>2.9000000000000016E-4</c:v>
                </c:pt>
                <c:pt idx="124">
                  <c:v>4.7000000000000134E-4</c:v>
                </c:pt>
                <c:pt idx="125">
                  <c:v>6.6700000000000171E-3</c:v>
                </c:pt>
                <c:pt idx="126">
                  <c:v>6.8000000000000124E-4</c:v>
                </c:pt>
                <c:pt idx="127">
                  <c:v>1.5299999999999999E-3</c:v>
                </c:pt>
                <c:pt idx="128">
                  <c:v>1.3400000000000042E-3</c:v>
                </c:pt>
                <c:pt idx="129">
                  <c:v>4.4000000000000191E-4</c:v>
                </c:pt>
                <c:pt idx="130">
                  <c:v>1.0000000000000047E-5</c:v>
                </c:pt>
                <c:pt idx="131">
                  <c:v>1.4300000000000038E-3</c:v>
                </c:pt>
                <c:pt idx="132">
                  <c:v>3.1000000000000125E-4</c:v>
                </c:pt>
                <c:pt idx="133">
                  <c:v>4.9720000000000104E-2</c:v>
                </c:pt>
                <c:pt idx="134">
                  <c:v>1.7300000000000045E-3</c:v>
                </c:pt>
                <c:pt idx="135">
                  <c:v>1.021E-2</c:v>
                </c:pt>
                <c:pt idx="136">
                  <c:v>1.200000000000004E-4</c:v>
                </c:pt>
                <c:pt idx="137">
                  <c:v>2.8600000000000071E-3</c:v>
                </c:pt>
                <c:pt idx="138">
                  <c:v>7.79000000000002E-3</c:v>
                </c:pt>
                <c:pt idx="139">
                  <c:v>2.000000000000008E-5</c:v>
                </c:pt>
                <c:pt idx="140">
                  <c:v>1.0460000000000007E-2</c:v>
                </c:pt>
                <c:pt idx="141">
                  <c:v>1.1500000000000056E-3</c:v>
                </c:pt>
                <c:pt idx="142">
                  <c:v>4.0000000000000034E-4</c:v>
                </c:pt>
                <c:pt idx="143">
                  <c:v>2.8230000000000002E-2</c:v>
                </c:pt>
                <c:pt idx="144">
                  <c:v>0</c:v>
                </c:pt>
                <c:pt idx="145">
                  <c:v>7.3000000000000202E-4</c:v>
                </c:pt>
                <c:pt idx="146">
                  <c:v>5.0049999999999997E-2</c:v>
                </c:pt>
                <c:pt idx="147">
                  <c:v>2.2000000000000109E-4</c:v>
                </c:pt>
                <c:pt idx="148">
                  <c:v>6.2800000000000199E-3</c:v>
                </c:pt>
                <c:pt idx="149">
                  <c:v>2.53E-2</c:v>
                </c:pt>
                <c:pt idx="150">
                  <c:v>3.0000000000000095E-4</c:v>
                </c:pt>
                <c:pt idx="151">
                  <c:v>5.5000000000000123E-4</c:v>
                </c:pt>
                <c:pt idx="152">
                  <c:v>3.3930000000000002E-2</c:v>
                </c:pt>
                <c:pt idx="153">
                  <c:v>1.7799999999999999E-3</c:v>
                </c:pt>
                <c:pt idx="154">
                  <c:v>6.6000000000000173E-4</c:v>
                </c:pt>
                <c:pt idx="155">
                  <c:v>7.0000000000000292E-5</c:v>
                </c:pt>
                <c:pt idx="156">
                  <c:v>8.800000000000035E-4</c:v>
                </c:pt>
                <c:pt idx="157">
                  <c:v>2.9800000000000052E-3</c:v>
                </c:pt>
                <c:pt idx="158">
                  <c:v>1.5900000000000001E-2</c:v>
                </c:pt>
                <c:pt idx="159">
                  <c:v>5.0000000000000114E-3</c:v>
                </c:pt>
                <c:pt idx="160">
                  <c:v>1.4999999999999999E-4</c:v>
                </c:pt>
                <c:pt idx="161">
                  <c:v>0.10450000000000002</c:v>
                </c:pt>
                <c:pt idx="162">
                  <c:v>2.7900000000000012E-3</c:v>
                </c:pt>
                <c:pt idx="163">
                  <c:v>4.0000000000000159E-5</c:v>
                </c:pt>
                <c:pt idx="164">
                  <c:v>1.8540000000000053E-2</c:v>
                </c:pt>
                <c:pt idx="165">
                  <c:v>2.2000000000000109E-4</c:v>
                </c:pt>
                <c:pt idx="166">
                  <c:v>7.0000000000000292E-5</c:v>
                </c:pt>
                <c:pt idx="167">
                  <c:v>1.000000000000004E-4</c:v>
                </c:pt>
                <c:pt idx="168">
                  <c:v>5.1600000000000014E-3</c:v>
                </c:pt>
                <c:pt idx="169">
                  <c:v>0.10323000000000021</c:v>
                </c:pt>
                <c:pt idx="170">
                  <c:v>5.3000000000000139E-4</c:v>
                </c:pt>
                <c:pt idx="171">
                  <c:v>5.0000000000000034E-4</c:v>
                </c:pt>
                <c:pt idx="172">
                  <c:v>3.9000000000000108E-4</c:v>
                </c:pt>
                <c:pt idx="173">
                  <c:v>1.8450000000000001E-2</c:v>
                </c:pt>
                <c:pt idx="174">
                  <c:v>5.200000000000018E-4</c:v>
                </c:pt>
                <c:pt idx="175">
                  <c:v>1.8900000000000071E-3</c:v>
                </c:pt>
                <c:pt idx="176">
                  <c:v>9.0000000000000358E-5</c:v>
                </c:pt>
                <c:pt idx="177">
                  <c:v>3.7810000000000052E-2</c:v>
                </c:pt>
                <c:pt idx="178">
                  <c:v>5.0000000000000199E-5</c:v>
                </c:pt>
                <c:pt idx="179">
                  <c:v>2.4139999999999998E-2</c:v>
                </c:pt>
                <c:pt idx="180">
                  <c:v>1.005E-2</c:v>
                </c:pt>
                <c:pt idx="181">
                  <c:v>1.5859999999999999E-2</c:v>
                </c:pt>
                <c:pt idx="182">
                  <c:v>8.2000000000000042E-4</c:v>
                </c:pt>
                <c:pt idx="183">
                  <c:v>9.0000000000000358E-5</c:v>
                </c:pt>
                <c:pt idx="184">
                  <c:v>6.0000000000000245E-5</c:v>
                </c:pt>
                <c:pt idx="185">
                  <c:v>4.9800000000000183E-3</c:v>
                </c:pt>
                <c:pt idx="186">
                  <c:v>9.3000000000000417E-4</c:v>
                </c:pt>
                <c:pt idx="187">
                  <c:v>4.2000000000000154E-4</c:v>
                </c:pt>
                <c:pt idx="188">
                  <c:v>1.4400000000000001E-3</c:v>
                </c:pt>
                <c:pt idx="189">
                  <c:v>8.6100000000000048E-3</c:v>
                </c:pt>
                <c:pt idx="190">
                  <c:v>1.8730000000000007E-2</c:v>
                </c:pt>
                <c:pt idx="191">
                  <c:v>4.9000000000000172E-3</c:v>
                </c:pt>
                <c:pt idx="192">
                  <c:v>1.2999999999999999E-4</c:v>
                </c:pt>
                <c:pt idx="193">
                  <c:v>2.3800000000000002E-3</c:v>
                </c:pt>
                <c:pt idx="194">
                  <c:v>1.2300000000000021E-3</c:v>
                </c:pt>
                <c:pt idx="195">
                  <c:v>6.5000000000000203E-4</c:v>
                </c:pt>
                <c:pt idx="196">
                  <c:v>1.9500000000000073E-3</c:v>
                </c:pt>
                <c:pt idx="197">
                  <c:v>1.200000000000004E-4</c:v>
                </c:pt>
                <c:pt idx="198">
                  <c:v>1.4400000000000001E-3</c:v>
                </c:pt>
                <c:pt idx="199">
                  <c:v>3.0610000000000002E-2</c:v>
                </c:pt>
                <c:pt idx="200">
                  <c:v>7.1999999999999995E-2</c:v>
                </c:pt>
                <c:pt idx="201">
                  <c:v>9.9190000000000028E-2</c:v>
                </c:pt>
                <c:pt idx="202">
                  <c:v>0.21113999999999999</c:v>
                </c:pt>
                <c:pt idx="203">
                  <c:v>0.26914000000000005</c:v>
                </c:pt>
                <c:pt idx="204">
                  <c:v>8.4650000000000433E-2</c:v>
                </c:pt>
                <c:pt idx="205">
                  <c:v>0.18307999999999999</c:v>
                </c:pt>
                <c:pt idx="206">
                  <c:v>0.26332000000000083</c:v>
                </c:pt>
                <c:pt idx="207">
                  <c:v>0.38927000000000095</c:v>
                </c:pt>
                <c:pt idx="208">
                  <c:v>0.20127999999999999</c:v>
                </c:pt>
                <c:pt idx="209">
                  <c:v>0.12266000000000024</c:v>
                </c:pt>
                <c:pt idx="210">
                  <c:v>0.17205999999999999</c:v>
                </c:pt>
                <c:pt idx="211">
                  <c:v>0.18675000000000044</c:v>
                </c:pt>
                <c:pt idx="212">
                  <c:v>0.31116000000000038</c:v>
                </c:pt>
                <c:pt idx="213">
                  <c:v>0.16636000000000001</c:v>
                </c:pt>
                <c:pt idx="214">
                  <c:v>0.24512</c:v>
                </c:pt>
                <c:pt idx="215">
                  <c:v>4.6919999999999996E-2</c:v>
                </c:pt>
                <c:pt idx="216">
                  <c:v>0.23261000000000001</c:v>
                </c:pt>
                <c:pt idx="217">
                  <c:v>0.14243000000000045</c:v>
                </c:pt>
                <c:pt idx="218">
                  <c:v>0.14944000000000068</c:v>
                </c:pt>
                <c:pt idx="219">
                  <c:v>0.14949000000000057</c:v>
                </c:pt>
                <c:pt idx="220">
                  <c:v>0.17942000000000041</c:v>
                </c:pt>
                <c:pt idx="221">
                  <c:v>0.27004</c:v>
                </c:pt>
                <c:pt idx="222">
                  <c:v>0.30586000000000108</c:v>
                </c:pt>
                <c:pt idx="223">
                  <c:v>9.9450000000000066E-2</c:v>
                </c:pt>
                <c:pt idx="224">
                  <c:v>0.13879000000000041</c:v>
                </c:pt>
                <c:pt idx="225">
                  <c:v>0.12716999999999998</c:v>
                </c:pt>
                <c:pt idx="226">
                  <c:v>6.7430000000000004E-2</c:v>
                </c:pt>
                <c:pt idx="227">
                  <c:v>0.23880000000000001</c:v>
                </c:pt>
                <c:pt idx="228">
                  <c:v>7.6050000000000006E-2</c:v>
                </c:pt>
                <c:pt idx="229">
                  <c:v>0.14766000000000001</c:v>
                </c:pt>
                <c:pt idx="230">
                  <c:v>0.13850000000000001</c:v>
                </c:pt>
                <c:pt idx="231">
                  <c:v>9.6750000000000225E-2</c:v>
                </c:pt>
                <c:pt idx="232">
                  <c:v>0.15737999999999999</c:v>
                </c:pt>
                <c:pt idx="233">
                  <c:v>0.12274000000000021</c:v>
                </c:pt>
                <c:pt idx="234">
                  <c:v>0.15912000000000001</c:v>
                </c:pt>
                <c:pt idx="235">
                  <c:v>0.16209999999999999</c:v>
                </c:pt>
                <c:pt idx="236">
                  <c:v>0.12059000000000021</c:v>
                </c:pt>
                <c:pt idx="237">
                  <c:v>0.21445000000000045</c:v>
                </c:pt>
                <c:pt idx="238">
                  <c:v>0.14341000000000056</c:v>
                </c:pt>
                <c:pt idx="239">
                  <c:v>0.12396000000000021</c:v>
                </c:pt>
                <c:pt idx="240">
                  <c:v>0.45322999999999997</c:v>
                </c:pt>
                <c:pt idx="241">
                  <c:v>0.14941000000000057</c:v>
                </c:pt>
                <c:pt idx="242">
                  <c:v>0.12914999999999999</c:v>
                </c:pt>
                <c:pt idx="243">
                  <c:v>0.19724000000000041</c:v>
                </c:pt>
                <c:pt idx="244">
                  <c:v>0.31234000000000095</c:v>
                </c:pt>
                <c:pt idx="245">
                  <c:v>0.16147</c:v>
                </c:pt>
                <c:pt idx="246">
                  <c:v>0.17552000000000001</c:v>
                </c:pt>
                <c:pt idx="247">
                  <c:v>3.867000000000001E-2</c:v>
                </c:pt>
                <c:pt idx="248">
                  <c:v>0.22175</c:v>
                </c:pt>
                <c:pt idx="249">
                  <c:v>0.43456000000000083</c:v>
                </c:pt>
                <c:pt idx="250">
                  <c:v>0.16116999999999998</c:v>
                </c:pt>
                <c:pt idx="251">
                  <c:v>0.12371000000000019</c:v>
                </c:pt>
                <c:pt idx="252">
                  <c:v>0.15382000000000001</c:v>
                </c:pt>
                <c:pt idx="253">
                  <c:v>0.34916000000000008</c:v>
                </c:pt>
                <c:pt idx="254">
                  <c:v>6.6439999999999999E-2</c:v>
                </c:pt>
                <c:pt idx="255">
                  <c:v>8.2430000000000031E-2</c:v>
                </c:pt>
                <c:pt idx="256">
                  <c:v>8.7070000000000022E-2</c:v>
                </c:pt>
                <c:pt idx="257">
                  <c:v>0.3502900000000001</c:v>
                </c:pt>
                <c:pt idx="258">
                  <c:v>0.15883000000000044</c:v>
                </c:pt>
                <c:pt idx="259">
                  <c:v>0.12422999999999999</c:v>
                </c:pt>
                <c:pt idx="260">
                  <c:v>0.14849000000000057</c:v>
                </c:pt>
                <c:pt idx="261">
                  <c:v>0.16858000000000001</c:v>
                </c:pt>
                <c:pt idx="262">
                  <c:v>0.40156000000000008</c:v>
                </c:pt>
                <c:pt idx="263">
                  <c:v>0.24868000000000001</c:v>
                </c:pt>
                <c:pt idx="264">
                  <c:v>7.8469999999999998E-2</c:v>
                </c:pt>
                <c:pt idx="265">
                  <c:v>8.1279999999999991E-2</c:v>
                </c:pt>
                <c:pt idx="266">
                  <c:v>0.55664000000000213</c:v>
                </c:pt>
                <c:pt idx="267">
                  <c:v>0.14516000000000001</c:v>
                </c:pt>
                <c:pt idx="268">
                  <c:v>1.9599999999999999E-2</c:v>
                </c:pt>
                <c:pt idx="269">
                  <c:v>0.47100000000000031</c:v>
                </c:pt>
                <c:pt idx="270">
                  <c:v>8.2770000000000024E-2</c:v>
                </c:pt>
                <c:pt idx="271">
                  <c:v>5.475000000000016E-2</c:v>
                </c:pt>
                <c:pt idx="272">
                  <c:v>0.10169000000000021</c:v>
                </c:pt>
                <c:pt idx="273">
                  <c:v>7.664E-2</c:v>
                </c:pt>
                <c:pt idx="274">
                  <c:v>6.562999999999998E-2</c:v>
                </c:pt>
                <c:pt idx="275">
                  <c:v>1.9089999999999999E-2</c:v>
                </c:pt>
                <c:pt idx="276">
                  <c:v>5.5259999999999997E-2</c:v>
                </c:pt>
                <c:pt idx="277">
                  <c:v>0.15807000000000004</c:v>
                </c:pt>
                <c:pt idx="278">
                  <c:v>0.21112</c:v>
                </c:pt>
                <c:pt idx="279">
                  <c:v>0.29645000000000032</c:v>
                </c:pt>
                <c:pt idx="280">
                  <c:v>0.22978000000000001</c:v>
                </c:pt>
                <c:pt idx="281">
                  <c:v>0.30720000000000008</c:v>
                </c:pt>
                <c:pt idx="282">
                  <c:v>0.14032</c:v>
                </c:pt>
                <c:pt idx="283">
                  <c:v>6.7659999999999998E-2</c:v>
                </c:pt>
                <c:pt idx="284">
                  <c:v>5.3199999999999997E-2</c:v>
                </c:pt>
                <c:pt idx="285">
                  <c:v>0.14142000000000021</c:v>
                </c:pt>
                <c:pt idx="286">
                  <c:v>0.15860000000000021</c:v>
                </c:pt>
                <c:pt idx="287">
                  <c:v>7.5929999999999997E-2</c:v>
                </c:pt>
                <c:pt idx="288">
                  <c:v>0.15948000000000057</c:v>
                </c:pt>
                <c:pt idx="289">
                  <c:v>0.18974000000000069</c:v>
                </c:pt>
                <c:pt idx="290">
                  <c:v>0.18736000000000044</c:v>
                </c:pt>
                <c:pt idx="291">
                  <c:v>0.12112000000000024</c:v>
                </c:pt>
                <c:pt idx="292">
                  <c:v>0.18255000000000021</c:v>
                </c:pt>
                <c:pt idx="293">
                  <c:v>0.24924000000000068</c:v>
                </c:pt>
                <c:pt idx="294">
                  <c:v>0.23665</c:v>
                </c:pt>
                <c:pt idx="295">
                  <c:v>9.3640000000000265E-2</c:v>
                </c:pt>
                <c:pt idx="296">
                  <c:v>0.43424000000000001</c:v>
                </c:pt>
                <c:pt idx="297">
                  <c:v>0.10145</c:v>
                </c:pt>
                <c:pt idx="298">
                  <c:v>9.7030000000000005E-2</c:v>
                </c:pt>
                <c:pt idx="299">
                  <c:v>0.20508000000000001</c:v>
                </c:pt>
                <c:pt idx="300">
                  <c:v>0.97563999999999995</c:v>
                </c:pt>
                <c:pt idx="301">
                  <c:v>0.94628999999999996</c:v>
                </c:pt>
                <c:pt idx="302">
                  <c:v>0.97811999999999999</c:v>
                </c:pt>
                <c:pt idx="303">
                  <c:v>0.81790000000000063</c:v>
                </c:pt>
                <c:pt idx="304">
                  <c:v>0.8289400000000019</c:v>
                </c:pt>
                <c:pt idx="305">
                  <c:v>0.23429000000000041</c:v>
                </c:pt>
                <c:pt idx="306">
                  <c:v>0.81947000000000003</c:v>
                </c:pt>
                <c:pt idx="307">
                  <c:v>0.81270000000000064</c:v>
                </c:pt>
                <c:pt idx="308">
                  <c:v>0.27837000000000095</c:v>
                </c:pt>
                <c:pt idx="309">
                  <c:v>0.39625000000000032</c:v>
                </c:pt>
                <c:pt idx="310">
                  <c:v>0.35000000000000031</c:v>
                </c:pt>
                <c:pt idx="311">
                  <c:v>0.18971000000000068</c:v>
                </c:pt>
                <c:pt idx="312">
                  <c:v>0.99263999999999997</c:v>
                </c:pt>
                <c:pt idx="313">
                  <c:v>0.30995000000000089</c:v>
                </c:pt>
                <c:pt idx="314">
                  <c:v>0.29747000000000096</c:v>
                </c:pt>
                <c:pt idx="315">
                  <c:v>0.25357000000000002</c:v>
                </c:pt>
                <c:pt idx="316">
                  <c:v>0.64550000000000063</c:v>
                </c:pt>
                <c:pt idx="317">
                  <c:v>0.27984000000000031</c:v>
                </c:pt>
                <c:pt idx="318">
                  <c:v>0.53281000000000001</c:v>
                </c:pt>
                <c:pt idx="319">
                  <c:v>0.36824000000000001</c:v>
                </c:pt>
                <c:pt idx="320">
                  <c:v>0.9081399999999995</c:v>
                </c:pt>
                <c:pt idx="321">
                  <c:v>0.29951000000000083</c:v>
                </c:pt>
                <c:pt idx="322">
                  <c:v>0.49292000000000108</c:v>
                </c:pt>
                <c:pt idx="323">
                  <c:v>0.76274000000000286</c:v>
                </c:pt>
                <c:pt idx="324">
                  <c:v>0.93176999999999999</c:v>
                </c:pt>
                <c:pt idx="325">
                  <c:v>0.34236000000000083</c:v>
                </c:pt>
                <c:pt idx="326">
                  <c:v>0.4460900000000001</c:v>
                </c:pt>
                <c:pt idx="327">
                  <c:v>0.10273000000000021</c:v>
                </c:pt>
                <c:pt idx="328">
                  <c:v>0.43000000000000038</c:v>
                </c:pt>
                <c:pt idx="329">
                  <c:v>0.30735000000000096</c:v>
                </c:pt>
                <c:pt idx="330">
                  <c:v>0.37122000000000038</c:v>
                </c:pt>
                <c:pt idx="331">
                  <c:v>0.6448300000000019</c:v>
                </c:pt>
                <c:pt idx="332">
                  <c:v>0.42101000000000038</c:v>
                </c:pt>
                <c:pt idx="333">
                  <c:v>0.45866000000000001</c:v>
                </c:pt>
                <c:pt idx="334">
                  <c:v>0.26877000000000001</c:v>
                </c:pt>
                <c:pt idx="335">
                  <c:v>0.77769000000000321</c:v>
                </c:pt>
                <c:pt idx="336">
                  <c:v>0.23554000000000044</c:v>
                </c:pt>
                <c:pt idx="337">
                  <c:v>0.91310000000000002</c:v>
                </c:pt>
                <c:pt idx="338">
                  <c:v>0.223</c:v>
                </c:pt>
                <c:pt idx="339">
                  <c:v>0.19775999999999999</c:v>
                </c:pt>
                <c:pt idx="340">
                  <c:v>0.99295</c:v>
                </c:pt>
                <c:pt idx="341">
                  <c:v>0.35076000000000002</c:v>
                </c:pt>
                <c:pt idx="342">
                  <c:v>0.11667000000000002</c:v>
                </c:pt>
                <c:pt idx="343">
                  <c:v>0.41455000000000031</c:v>
                </c:pt>
                <c:pt idx="344">
                  <c:v>0.17191000000000051</c:v>
                </c:pt>
                <c:pt idx="345">
                  <c:v>0.42370000000000002</c:v>
                </c:pt>
                <c:pt idx="346">
                  <c:v>0.44072</c:v>
                </c:pt>
                <c:pt idx="347">
                  <c:v>0.42983000000000032</c:v>
                </c:pt>
                <c:pt idx="348">
                  <c:v>0.56711999999999996</c:v>
                </c:pt>
                <c:pt idx="349">
                  <c:v>0.49110000000000031</c:v>
                </c:pt>
                <c:pt idx="350">
                  <c:v>0.34567000000000031</c:v>
                </c:pt>
                <c:pt idx="351">
                  <c:v>0.71971000000000063</c:v>
                </c:pt>
                <c:pt idx="352">
                  <c:v>0.66873000000000216</c:v>
                </c:pt>
                <c:pt idx="353">
                  <c:v>0.4671300000000001</c:v>
                </c:pt>
                <c:pt idx="354">
                  <c:v>0.32359000000000032</c:v>
                </c:pt>
                <c:pt idx="355">
                  <c:v>0.74644999999999995</c:v>
                </c:pt>
                <c:pt idx="356">
                  <c:v>8.9670000000000027E-2</c:v>
                </c:pt>
                <c:pt idx="357">
                  <c:v>0.10952000000000027</c:v>
                </c:pt>
                <c:pt idx="358">
                  <c:v>0.91144999999999998</c:v>
                </c:pt>
                <c:pt idx="359">
                  <c:v>7.0400000000000004E-2</c:v>
                </c:pt>
                <c:pt idx="360">
                  <c:v>0.64113000000000064</c:v>
                </c:pt>
                <c:pt idx="361">
                  <c:v>0.23859000000000041</c:v>
                </c:pt>
                <c:pt idx="362">
                  <c:v>0.99115999999999949</c:v>
                </c:pt>
                <c:pt idx="363">
                  <c:v>0.49087000000000125</c:v>
                </c:pt>
                <c:pt idx="364">
                  <c:v>0.49630000000000107</c:v>
                </c:pt>
                <c:pt idx="365">
                  <c:v>0.45615</c:v>
                </c:pt>
                <c:pt idx="366">
                  <c:v>0.97666000000000064</c:v>
                </c:pt>
                <c:pt idx="367">
                  <c:v>0.33554000000000095</c:v>
                </c:pt>
                <c:pt idx="368">
                  <c:v>8.2530000000000006E-2</c:v>
                </c:pt>
                <c:pt idx="369">
                  <c:v>0.71326999999999996</c:v>
                </c:pt>
                <c:pt idx="370">
                  <c:v>0.58170999999999951</c:v>
                </c:pt>
                <c:pt idx="371">
                  <c:v>0.22431000000000001</c:v>
                </c:pt>
                <c:pt idx="372">
                  <c:v>0.78703999999999996</c:v>
                </c:pt>
                <c:pt idx="373">
                  <c:v>0.16019</c:v>
                </c:pt>
                <c:pt idx="374">
                  <c:v>0.27340000000000031</c:v>
                </c:pt>
                <c:pt idx="375">
                  <c:v>0.9434399999999995</c:v>
                </c:pt>
                <c:pt idx="376">
                  <c:v>0.11348</c:v>
                </c:pt>
                <c:pt idx="377">
                  <c:v>0.43707000000000101</c:v>
                </c:pt>
                <c:pt idx="378">
                  <c:v>0.82321999999999951</c:v>
                </c:pt>
                <c:pt idx="379">
                  <c:v>0.81599999999999995</c:v>
                </c:pt>
                <c:pt idx="380">
                  <c:v>0.14551000000000044</c:v>
                </c:pt>
                <c:pt idx="381">
                  <c:v>0.35695000000000032</c:v>
                </c:pt>
                <c:pt idx="382">
                  <c:v>0.48447000000000096</c:v>
                </c:pt>
                <c:pt idx="383">
                  <c:v>0.43325000000000002</c:v>
                </c:pt>
                <c:pt idx="384">
                  <c:v>0.36910000000000032</c:v>
                </c:pt>
                <c:pt idx="385">
                  <c:v>0.95857999999999999</c:v>
                </c:pt>
                <c:pt idx="386">
                  <c:v>0.46846000000000032</c:v>
                </c:pt>
                <c:pt idx="387">
                  <c:v>0.42272000000000032</c:v>
                </c:pt>
                <c:pt idx="388">
                  <c:v>0.31454000000000032</c:v>
                </c:pt>
                <c:pt idx="389">
                  <c:v>0.26470000000000005</c:v>
                </c:pt>
                <c:pt idx="390">
                  <c:v>0.12684999999999999</c:v>
                </c:pt>
                <c:pt idx="391">
                  <c:v>0.43096000000000095</c:v>
                </c:pt>
                <c:pt idx="392">
                  <c:v>0.22989999999999999</c:v>
                </c:pt>
                <c:pt idx="393">
                  <c:v>0.27307000000000031</c:v>
                </c:pt>
                <c:pt idx="394">
                  <c:v>0.42533000000000032</c:v>
                </c:pt>
                <c:pt idx="395">
                  <c:v>0.14007</c:v>
                </c:pt>
                <c:pt idx="396">
                  <c:v>0.58799999999999997</c:v>
                </c:pt>
                <c:pt idx="397">
                  <c:v>0.99214999999999998</c:v>
                </c:pt>
                <c:pt idx="398">
                  <c:v>0.19806000000000001</c:v>
                </c:pt>
                <c:pt idx="399">
                  <c:v>0.98045999999999833</c:v>
                </c:pt>
                <c:pt idx="400">
                  <c:v>7.265000000000002E-2</c:v>
                </c:pt>
                <c:pt idx="401">
                  <c:v>0.10868000000000012</c:v>
                </c:pt>
                <c:pt idx="402">
                  <c:v>0.70909999999999995</c:v>
                </c:pt>
                <c:pt idx="403">
                  <c:v>2.6900000000000011E-2</c:v>
                </c:pt>
                <c:pt idx="404">
                  <c:v>5.0340000000000003E-2</c:v>
                </c:pt>
                <c:pt idx="405">
                  <c:v>0.39860000000000095</c:v>
                </c:pt>
                <c:pt idx="406">
                  <c:v>9.9850000000000341E-2</c:v>
                </c:pt>
                <c:pt idx="407">
                  <c:v>0.46673000000000003</c:v>
                </c:pt>
                <c:pt idx="408">
                  <c:v>0.20635999999999999</c:v>
                </c:pt>
                <c:pt idx="409">
                  <c:v>1.3899999999999999E-2</c:v>
                </c:pt>
                <c:pt idx="410">
                  <c:v>2.094E-2</c:v>
                </c:pt>
                <c:pt idx="411">
                  <c:v>8.1000000000000028E-4</c:v>
                </c:pt>
                <c:pt idx="412">
                  <c:v>0.25072</c:v>
                </c:pt>
                <c:pt idx="413">
                  <c:v>0.22347</c:v>
                </c:pt>
                <c:pt idx="414">
                  <c:v>0.18331000000000044</c:v>
                </c:pt>
                <c:pt idx="415">
                  <c:v>0.20815</c:v>
                </c:pt>
                <c:pt idx="416">
                  <c:v>0.11337</c:v>
                </c:pt>
                <c:pt idx="417">
                  <c:v>3.4399999999999999E-3</c:v>
                </c:pt>
                <c:pt idx="418">
                  <c:v>4.7649999999999977E-2</c:v>
                </c:pt>
                <c:pt idx="419">
                  <c:v>3.7569999999999999E-2</c:v>
                </c:pt>
                <c:pt idx="420">
                  <c:v>0.16331000000000001</c:v>
                </c:pt>
                <c:pt idx="421">
                  <c:v>4.9790000000000209E-2</c:v>
                </c:pt>
                <c:pt idx="422">
                  <c:v>9.5660000000000064E-2</c:v>
                </c:pt>
                <c:pt idx="423">
                  <c:v>0.23718</c:v>
                </c:pt>
                <c:pt idx="424">
                  <c:v>2.7800000000000099E-3</c:v>
                </c:pt>
                <c:pt idx="425">
                  <c:v>2.1860000000000001E-2</c:v>
                </c:pt>
                <c:pt idx="426">
                  <c:v>0.1227900000000003</c:v>
                </c:pt>
                <c:pt idx="427">
                  <c:v>7.3469999999999994E-2</c:v>
                </c:pt>
                <c:pt idx="428">
                  <c:v>0.48571000000000031</c:v>
                </c:pt>
                <c:pt idx="429">
                  <c:v>0.11963000000000019</c:v>
                </c:pt>
                <c:pt idx="430">
                  <c:v>8.0500000000000068E-3</c:v>
                </c:pt>
                <c:pt idx="431">
                  <c:v>1.5620000000000042E-2</c:v>
                </c:pt>
                <c:pt idx="432">
                  <c:v>6.4320000000000113E-2</c:v>
                </c:pt>
                <c:pt idx="433">
                  <c:v>8.227000000000001E-2</c:v>
                </c:pt>
                <c:pt idx="434">
                  <c:v>0.16586999999999999</c:v>
                </c:pt>
                <c:pt idx="435">
                  <c:v>1.2710000000000001E-2</c:v>
                </c:pt>
                <c:pt idx="436">
                  <c:v>0.22206999999999999</c:v>
                </c:pt>
                <c:pt idx="437">
                  <c:v>0.33713000000000032</c:v>
                </c:pt>
                <c:pt idx="438">
                  <c:v>1.3729999999999999E-2</c:v>
                </c:pt>
                <c:pt idx="439">
                  <c:v>0.13341000000000044</c:v>
                </c:pt>
                <c:pt idx="440">
                  <c:v>0.12214999999999998</c:v>
                </c:pt>
                <c:pt idx="441">
                  <c:v>0.23794000000000057</c:v>
                </c:pt>
                <c:pt idx="442">
                  <c:v>2.1000000000000012E-2</c:v>
                </c:pt>
                <c:pt idx="443">
                  <c:v>0.29137000000000107</c:v>
                </c:pt>
                <c:pt idx="444">
                  <c:v>0.16596000000000041</c:v>
                </c:pt>
                <c:pt idx="445">
                  <c:v>2.7070000000000094E-2</c:v>
                </c:pt>
                <c:pt idx="446">
                  <c:v>7.528E-2</c:v>
                </c:pt>
                <c:pt idx="447">
                  <c:v>0.41368000000000038</c:v>
                </c:pt>
                <c:pt idx="448">
                  <c:v>0.29937000000000108</c:v>
                </c:pt>
                <c:pt idx="449">
                  <c:v>7.7760000000000218E-2</c:v>
                </c:pt>
                <c:pt idx="450">
                  <c:v>0.31789000000000095</c:v>
                </c:pt>
                <c:pt idx="451">
                  <c:v>0.43622000000000083</c:v>
                </c:pt>
                <c:pt idx="452">
                  <c:v>0.66138000000000063</c:v>
                </c:pt>
                <c:pt idx="453">
                  <c:v>2.6300000000000052E-3</c:v>
                </c:pt>
                <c:pt idx="454">
                  <c:v>9.0830000000000063E-2</c:v>
                </c:pt>
                <c:pt idx="455">
                  <c:v>0.40571000000000002</c:v>
                </c:pt>
                <c:pt idx="456">
                  <c:v>5.0870000000000012E-2</c:v>
                </c:pt>
                <c:pt idx="457">
                  <c:v>0.15176000000000051</c:v>
                </c:pt>
                <c:pt idx="458">
                  <c:v>4.224E-2</c:v>
                </c:pt>
                <c:pt idx="459">
                  <c:v>2.0199999999999999E-2</c:v>
                </c:pt>
                <c:pt idx="460">
                  <c:v>0.30105000000000032</c:v>
                </c:pt>
                <c:pt idx="461">
                  <c:v>2.7170000000000052E-2</c:v>
                </c:pt>
                <c:pt idx="462">
                  <c:v>0.13381999999999999</c:v>
                </c:pt>
                <c:pt idx="463">
                  <c:v>0.33894000000000107</c:v>
                </c:pt>
                <c:pt idx="464">
                  <c:v>7.8170000000000003E-2</c:v>
                </c:pt>
                <c:pt idx="465">
                  <c:v>5.3069999999999999E-2</c:v>
                </c:pt>
                <c:pt idx="466">
                  <c:v>0.56133999999999951</c:v>
                </c:pt>
                <c:pt idx="467">
                  <c:v>0.12975</c:v>
                </c:pt>
                <c:pt idx="468">
                  <c:v>0.20202000000000001</c:v>
                </c:pt>
                <c:pt idx="469">
                  <c:v>3.4500000000000003E-2</c:v>
                </c:pt>
                <c:pt idx="470">
                  <c:v>6.4760000000000206E-2</c:v>
                </c:pt>
                <c:pt idx="471">
                  <c:v>4.9640000000000004E-2</c:v>
                </c:pt>
                <c:pt idx="472">
                  <c:v>0.21182999999999999</c:v>
                </c:pt>
                <c:pt idx="473">
                  <c:v>1.7579999999999998E-2</c:v>
                </c:pt>
                <c:pt idx="474">
                  <c:v>0.33162000000000136</c:v>
                </c:pt>
                <c:pt idx="475">
                  <c:v>9.6020000000000008E-2</c:v>
                </c:pt>
                <c:pt idx="476">
                  <c:v>0.14715</c:v>
                </c:pt>
                <c:pt idx="477">
                  <c:v>0.51273000000000002</c:v>
                </c:pt>
                <c:pt idx="478">
                  <c:v>0.24288000000000001</c:v>
                </c:pt>
                <c:pt idx="479">
                  <c:v>0.61470000000000213</c:v>
                </c:pt>
                <c:pt idx="480">
                  <c:v>8.8290000000000063E-2</c:v>
                </c:pt>
                <c:pt idx="481">
                  <c:v>0.31332000000000154</c:v>
                </c:pt>
                <c:pt idx="482">
                  <c:v>8.863000000000032E-2</c:v>
                </c:pt>
                <c:pt idx="483">
                  <c:v>0.21743000000000057</c:v>
                </c:pt>
                <c:pt idx="484">
                  <c:v>0.36752000000000096</c:v>
                </c:pt>
                <c:pt idx="485">
                  <c:v>0.26151000000000002</c:v>
                </c:pt>
                <c:pt idx="486">
                  <c:v>9.8050000000000359E-2</c:v>
                </c:pt>
                <c:pt idx="487">
                  <c:v>0.22403999999999999</c:v>
                </c:pt>
                <c:pt idx="488">
                  <c:v>5.3699999999999998E-3</c:v>
                </c:pt>
                <c:pt idx="489">
                  <c:v>0.18349000000000054</c:v>
                </c:pt>
                <c:pt idx="490">
                  <c:v>8.8490000000000027E-2</c:v>
                </c:pt>
                <c:pt idx="491">
                  <c:v>9.1420000000000001E-2</c:v>
                </c:pt>
                <c:pt idx="492">
                  <c:v>0.15030000000000004</c:v>
                </c:pt>
                <c:pt idx="493">
                  <c:v>0.21277000000000001</c:v>
                </c:pt>
                <c:pt idx="494">
                  <c:v>0.43481000000000125</c:v>
                </c:pt>
                <c:pt idx="495">
                  <c:v>1.2060000000000001E-2</c:v>
                </c:pt>
                <c:pt idx="496">
                  <c:v>0.27673000000000003</c:v>
                </c:pt>
                <c:pt idx="497">
                  <c:v>0.15604000000000057</c:v>
                </c:pt>
                <c:pt idx="498">
                  <c:v>0.17948000000000044</c:v>
                </c:pt>
                <c:pt idx="499">
                  <c:v>7.7160000000000034E-2</c:v>
                </c:pt>
                <c:pt idx="500">
                  <c:v>1.7000000000000055E-4</c:v>
                </c:pt>
                <c:pt idx="501">
                  <c:v>0.35490000000000038</c:v>
                </c:pt>
                <c:pt idx="502">
                  <c:v>0.44769000000000003</c:v>
                </c:pt>
                <c:pt idx="503">
                  <c:v>0.15867000000000001</c:v>
                </c:pt>
                <c:pt idx="504">
                  <c:v>0.17332</c:v>
                </c:pt>
                <c:pt idx="505">
                  <c:v>0.16028000000000001</c:v>
                </c:pt>
                <c:pt idx="506">
                  <c:v>5.1150000000000001E-2</c:v>
                </c:pt>
                <c:pt idx="507">
                  <c:v>0.28601000000000032</c:v>
                </c:pt>
                <c:pt idx="508">
                  <c:v>4.3380000000000023E-2</c:v>
                </c:pt>
                <c:pt idx="509">
                  <c:v>0.76393999999999995</c:v>
                </c:pt>
                <c:pt idx="510">
                  <c:v>0.68828999999999996</c:v>
                </c:pt>
                <c:pt idx="511">
                  <c:v>0.19184999999999999</c:v>
                </c:pt>
                <c:pt idx="512">
                  <c:v>0.16012999999999997</c:v>
                </c:pt>
                <c:pt idx="513">
                  <c:v>9.1940000000000022E-2</c:v>
                </c:pt>
                <c:pt idx="514">
                  <c:v>7.2000000000000297E-4</c:v>
                </c:pt>
                <c:pt idx="515">
                  <c:v>0.11420000000000002</c:v>
                </c:pt>
                <c:pt idx="516">
                  <c:v>9.5340000000000022E-2</c:v>
                </c:pt>
                <c:pt idx="517">
                  <c:v>8.985000000000036E-2</c:v>
                </c:pt>
                <c:pt idx="518">
                  <c:v>0.26423999999999997</c:v>
                </c:pt>
                <c:pt idx="519">
                  <c:v>0.11555</c:v>
                </c:pt>
                <c:pt idx="520">
                  <c:v>1.8910000000000003E-2</c:v>
                </c:pt>
                <c:pt idx="521">
                  <c:v>2.0810000000000002E-2</c:v>
                </c:pt>
                <c:pt idx="522">
                  <c:v>0.28990000000000032</c:v>
                </c:pt>
                <c:pt idx="523">
                  <c:v>3.6200000000000104E-3</c:v>
                </c:pt>
                <c:pt idx="524">
                  <c:v>0.33469000000000032</c:v>
                </c:pt>
                <c:pt idx="525">
                  <c:v>2.0650000000000002E-2</c:v>
                </c:pt>
                <c:pt idx="526">
                  <c:v>0.14266000000000001</c:v>
                </c:pt>
                <c:pt idx="527">
                  <c:v>6.450000000000003E-2</c:v>
                </c:pt>
                <c:pt idx="528">
                  <c:v>5.62E-2</c:v>
                </c:pt>
                <c:pt idx="529">
                  <c:v>9.9340000000000026E-2</c:v>
                </c:pt>
                <c:pt idx="530">
                  <c:v>0.16805</c:v>
                </c:pt>
                <c:pt idx="531">
                  <c:v>4.1539999999999987E-2</c:v>
                </c:pt>
                <c:pt idx="532">
                  <c:v>1.1830000000000005E-2</c:v>
                </c:pt>
                <c:pt idx="533">
                  <c:v>0.39995000000000136</c:v>
                </c:pt>
                <c:pt idx="534">
                  <c:v>0.18481000000000045</c:v>
                </c:pt>
                <c:pt idx="535">
                  <c:v>0.12906999999999999</c:v>
                </c:pt>
                <c:pt idx="536">
                  <c:v>0.24497000000000024</c:v>
                </c:pt>
                <c:pt idx="537">
                  <c:v>0.14482999999999999</c:v>
                </c:pt>
                <c:pt idx="538">
                  <c:v>4.7559999999999998E-2</c:v>
                </c:pt>
                <c:pt idx="539">
                  <c:v>6.294000000000001E-2</c:v>
                </c:pt>
                <c:pt idx="540">
                  <c:v>5.4530000000000113E-2</c:v>
                </c:pt>
                <c:pt idx="541">
                  <c:v>1.6320000000000053E-2</c:v>
                </c:pt>
                <c:pt idx="542">
                  <c:v>0.13692000000000001</c:v>
                </c:pt>
                <c:pt idx="543">
                  <c:v>3.8290000000000005E-2</c:v>
                </c:pt>
                <c:pt idx="544">
                  <c:v>0.17258999999999999</c:v>
                </c:pt>
                <c:pt idx="545">
                  <c:v>0.16541000000000045</c:v>
                </c:pt>
                <c:pt idx="546">
                  <c:v>3.2300000000000002E-2</c:v>
                </c:pt>
                <c:pt idx="547">
                  <c:v>4.9500000000000134E-3</c:v>
                </c:pt>
                <c:pt idx="548">
                  <c:v>0.36085000000000095</c:v>
                </c:pt>
                <c:pt idx="549">
                  <c:v>0.29284000000000032</c:v>
                </c:pt>
                <c:pt idx="550">
                  <c:v>0.47495000000000032</c:v>
                </c:pt>
                <c:pt idx="551">
                  <c:v>8.0740000000000006E-2</c:v>
                </c:pt>
                <c:pt idx="552">
                  <c:v>0.26500000000000001</c:v>
                </c:pt>
                <c:pt idx="553">
                  <c:v>0.21829000000000057</c:v>
                </c:pt>
                <c:pt idx="554">
                  <c:v>0.43060000000000032</c:v>
                </c:pt>
                <c:pt idx="555">
                  <c:v>0.25203000000000003</c:v>
                </c:pt>
                <c:pt idx="556">
                  <c:v>6.542000000000002E-2</c:v>
                </c:pt>
                <c:pt idx="557">
                  <c:v>0.12330000000000002</c:v>
                </c:pt>
                <c:pt idx="558">
                  <c:v>8.2489999999999994E-2</c:v>
                </c:pt>
                <c:pt idx="559">
                  <c:v>3.3840000000000002E-2</c:v>
                </c:pt>
                <c:pt idx="560">
                  <c:v>0.21355000000000021</c:v>
                </c:pt>
                <c:pt idx="561">
                  <c:v>0.28171000000000002</c:v>
                </c:pt>
                <c:pt idx="562">
                  <c:v>0.58477999999999997</c:v>
                </c:pt>
                <c:pt idx="563">
                  <c:v>0.28702000000000083</c:v>
                </c:pt>
                <c:pt idx="564">
                  <c:v>0.26274999999999998</c:v>
                </c:pt>
                <c:pt idx="565">
                  <c:v>5.6710000000000024E-2</c:v>
                </c:pt>
                <c:pt idx="566">
                  <c:v>9.3920000000000267E-2</c:v>
                </c:pt>
                <c:pt idx="567">
                  <c:v>8.6950000000000027E-2</c:v>
                </c:pt>
                <c:pt idx="568">
                  <c:v>0.12870999999999999</c:v>
                </c:pt>
                <c:pt idx="569">
                  <c:v>3.441000000000001E-2</c:v>
                </c:pt>
                <c:pt idx="570">
                  <c:v>0.1779300000000005</c:v>
                </c:pt>
                <c:pt idx="571">
                  <c:v>9.5930000000000043E-2</c:v>
                </c:pt>
                <c:pt idx="572">
                  <c:v>0.10372000000000027</c:v>
                </c:pt>
                <c:pt idx="573">
                  <c:v>1.8000000000000052E-3</c:v>
                </c:pt>
                <c:pt idx="574">
                  <c:v>0.40465000000000001</c:v>
                </c:pt>
                <c:pt idx="575">
                  <c:v>8.9600000000000068E-2</c:v>
                </c:pt>
                <c:pt idx="576">
                  <c:v>0.21113999999999999</c:v>
                </c:pt>
                <c:pt idx="577">
                  <c:v>0.56291000000000002</c:v>
                </c:pt>
                <c:pt idx="578">
                  <c:v>0.14915</c:v>
                </c:pt>
                <c:pt idx="579">
                  <c:v>0.28164</c:v>
                </c:pt>
                <c:pt idx="580">
                  <c:v>6.7049999999999998E-2</c:v>
                </c:pt>
                <c:pt idx="581">
                  <c:v>8.1390000000000004E-2</c:v>
                </c:pt>
                <c:pt idx="582">
                  <c:v>0.22825000000000001</c:v>
                </c:pt>
                <c:pt idx="583">
                  <c:v>6.4870000000000011E-2</c:v>
                </c:pt>
                <c:pt idx="584">
                  <c:v>9.7060000000000021E-2</c:v>
                </c:pt>
                <c:pt idx="585">
                  <c:v>0.32915000000000083</c:v>
                </c:pt>
                <c:pt idx="586">
                  <c:v>0.21760000000000004</c:v>
                </c:pt>
                <c:pt idx="587">
                  <c:v>2.9870000000000056E-2</c:v>
                </c:pt>
                <c:pt idx="588">
                  <c:v>1.289E-2</c:v>
                </c:pt>
                <c:pt idx="589">
                  <c:v>6.8949999999999997E-2</c:v>
                </c:pt>
                <c:pt idx="590">
                  <c:v>3.5150000000000001E-2</c:v>
                </c:pt>
                <c:pt idx="591">
                  <c:v>0.12246000000000012</c:v>
                </c:pt>
                <c:pt idx="592">
                  <c:v>3.6110000000000003E-2</c:v>
                </c:pt>
                <c:pt idx="593">
                  <c:v>0.43501000000000095</c:v>
                </c:pt>
                <c:pt idx="594">
                  <c:v>0.19547</c:v>
                </c:pt>
                <c:pt idx="595">
                  <c:v>0.41481000000000096</c:v>
                </c:pt>
                <c:pt idx="596">
                  <c:v>9.2500000000000047E-3</c:v>
                </c:pt>
                <c:pt idx="597">
                  <c:v>8.0750000000000266E-2</c:v>
                </c:pt>
                <c:pt idx="598">
                  <c:v>1.6020000000000041E-2</c:v>
                </c:pt>
                <c:pt idx="599">
                  <c:v>0.29418000000000083</c:v>
                </c:pt>
              </c:numCache>
            </c:numRef>
          </c:val>
          <c:extLst>
            <c:ext xmlns:c16="http://schemas.microsoft.com/office/drawing/2014/chart" uri="{C3380CC4-5D6E-409C-BE32-E72D297353CC}">
              <c16:uniqueId val="{00000003-0F8F-408E-8452-8162853516D7}"/>
            </c:ext>
          </c:extLst>
        </c:ser>
        <c:ser>
          <c:idx val="4"/>
          <c:order val="4"/>
          <c:tx>
            <c:strRef>
              <c:f>Taul1!$F$1</c:f>
              <c:strCache>
                <c:ptCount val="1"/>
                <c:pt idx="0">
                  <c:v>Backcross to fabalis</c:v>
                </c:pt>
              </c:strCache>
            </c:strRef>
          </c:tx>
          <c:invertIfNegative val="0"/>
          <c:val>
            <c:numRef>
              <c:f>Taul1!$F$2:$F$601</c:f>
              <c:numCache>
                <c:formatCode>General</c:formatCode>
                <c:ptCount val="600"/>
                <c:pt idx="0">
                  <c:v>6.6530000000000006E-2</c:v>
                </c:pt>
                <c:pt idx="1">
                  <c:v>0.21559000000000045</c:v>
                </c:pt>
                <c:pt idx="2">
                  <c:v>0.10231999999999973</c:v>
                </c:pt>
                <c:pt idx="3">
                  <c:v>4.3049999999999977E-2</c:v>
                </c:pt>
                <c:pt idx="4">
                  <c:v>5.0659999999999997E-2</c:v>
                </c:pt>
                <c:pt idx="5">
                  <c:v>8.9810000000000043E-2</c:v>
                </c:pt>
                <c:pt idx="6">
                  <c:v>3.9620000000000002E-2</c:v>
                </c:pt>
                <c:pt idx="7">
                  <c:v>0.11018</c:v>
                </c:pt>
                <c:pt idx="8">
                  <c:v>2.0319999999999998E-2</c:v>
                </c:pt>
                <c:pt idx="9">
                  <c:v>0.17374000000000051</c:v>
                </c:pt>
                <c:pt idx="10">
                  <c:v>3.1000000000000052E-2</c:v>
                </c:pt>
                <c:pt idx="11">
                  <c:v>0.41159000000000001</c:v>
                </c:pt>
                <c:pt idx="12">
                  <c:v>0.36223</c:v>
                </c:pt>
                <c:pt idx="13">
                  <c:v>8.6910000000000001E-2</c:v>
                </c:pt>
                <c:pt idx="14">
                  <c:v>4.861E-2</c:v>
                </c:pt>
                <c:pt idx="15">
                  <c:v>0.10303000000000002</c:v>
                </c:pt>
                <c:pt idx="16">
                  <c:v>8.7720000000000006E-2</c:v>
                </c:pt>
                <c:pt idx="17">
                  <c:v>0.10664999999999998</c:v>
                </c:pt>
                <c:pt idx="18">
                  <c:v>0.22622999999999999</c:v>
                </c:pt>
                <c:pt idx="19">
                  <c:v>3.5970000000000002E-2</c:v>
                </c:pt>
                <c:pt idx="20">
                  <c:v>0.35283000000000031</c:v>
                </c:pt>
                <c:pt idx="21">
                  <c:v>0.29599000000000031</c:v>
                </c:pt>
                <c:pt idx="22">
                  <c:v>6.4400000000000124E-2</c:v>
                </c:pt>
                <c:pt idx="23">
                  <c:v>4.6929999999999986E-2</c:v>
                </c:pt>
                <c:pt idx="24">
                  <c:v>7.2239999999999999E-2</c:v>
                </c:pt>
                <c:pt idx="25">
                  <c:v>5.3629999999999976E-2</c:v>
                </c:pt>
                <c:pt idx="26">
                  <c:v>9.8100000000000357E-3</c:v>
                </c:pt>
                <c:pt idx="27">
                  <c:v>2.1060000000000002E-2</c:v>
                </c:pt>
                <c:pt idx="28">
                  <c:v>5.7780000000000151E-2</c:v>
                </c:pt>
                <c:pt idx="29">
                  <c:v>1.6660000000000053E-2</c:v>
                </c:pt>
                <c:pt idx="30">
                  <c:v>0.39620000000000083</c:v>
                </c:pt>
                <c:pt idx="31">
                  <c:v>1.6729999999999998E-2</c:v>
                </c:pt>
                <c:pt idx="32">
                  <c:v>9.5090000000000008E-2</c:v>
                </c:pt>
                <c:pt idx="33">
                  <c:v>4.8930000000000001E-2</c:v>
                </c:pt>
                <c:pt idx="34">
                  <c:v>2.3359999999999988E-2</c:v>
                </c:pt>
                <c:pt idx="35">
                  <c:v>7.2220000000000006E-2</c:v>
                </c:pt>
                <c:pt idx="36">
                  <c:v>0.21065999999999999</c:v>
                </c:pt>
                <c:pt idx="37">
                  <c:v>7.9710000000000281E-2</c:v>
                </c:pt>
                <c:pt idx="38">
                  <c:v>2.5610000000000001E-2</c:v>
                </c:pt>
                <c:pt idx="39">
                  <c:v>2.8640000000000002E-2</c:v>
                </c:pt>
                <c:pt idx="40">
                  <c:v>0.21962999999999999</c:v>
                </c:pt>
                <c:pt idx="41">
                  <c:v>3.7840000000000103E-2</c:v>
                </c:pt>
                <c:pt idx="42">
                  <c:v>3.1960000000000002E-2</c:v>
                </c:pt>
                <c:pt idx="43">
                  <c:v>4.6829999999999997E-2</c:v>
                </c:pt>
                <c:pt idx="44">
                  <c:v>3.5640000000000012E-2</c:v>
                </c:pt>
                <c:pt idx="45">
                  <c:v>1.201E-2</c:v>
                </c:pt>
                <c:pt idx="46">
                  <c:v>4.6870000000000002E-2</c:v>
                </c:pt>
                <c:pt idx="47">
                  <c:v>2.1090000000000001E-2</c:v>
                </c:pt>
                <c:pt idx="48">
                  <c:v>8.4160000000000068E-2</c:v>
                </c:pt>
                <c:pt idx="49">
                  <c:v>0.19514999999999999</c:v>
                </c:pt>
                <c:pt idx="50">
                  <c:v>1.1209999999999999E-2</c:v>
                </c:pt>
                <c:pt idx="51">
                  <c:v>0.17308999999999999</c:v>
                </c:pt>
                <c:pt idx="52">
                  <c:v>2.3529999999999988E-2</c:v>
                </c:pt>
                <c:pt idx="53">
                  <c:v>3.9100000000000011E-3</c:v>
                </c:pt>
                <c:pt idx="54">
                  <c:v>0.41193000000000002</c:v>
                </c:pt>
                <c:pt idx="55">
                  <c:v>9.0890000000000026E-2</c:v>
                </c:pt>
                <c:pt idx="56">
                  <c:v>2.8400000000000002E-2</c:v>
                </c:pt>
                <c:pt idx="57">
                  <c:v>6.6300000000000152E-3</c:v>
                </c:pt>
                <c:pt idx="58">
                  <c:v>0.10934000000000002</c:v>
                </c:pt>
                <c:pt idx="59">
                  <c:v>4.5400000000000003E-2</c:v>
                </c:pt>
                <c:pt idx="60">
                  <c:v>0.13213</c:v>
                </c:pt>
                <c:pt idx="61">
                  <c:v>0.12142000000000019</c:v>
                </c:pt>
                <c:pt idx="62">
                  <c:v>1.7579999999999998E-2</c:v>
                </c:pt>
                <c:pt idx="63">
                  <c:v>0.44389000000000001</c:v>
                </c:pt>
                <c:pt idx="64">
                  <c:v>5.8790000000000134E-2</c:v>
                </c:pt>
                <c:pt idx="65">
                  <c:v>0.13669999999999999</c:v>
                </c:pt>
                <c:pt idx="66">
                  <c:v>0.15833000000000041</c:v>
                </c:pt>
                <c:pt idx="67">
                  <c:v>0.44412000000000001</c:v>
                </c:pt>
                <c:pt idx="68">
                  <c:v>1.8020000000000001E-2</c:v>
                </c:pt>
                <c:pt idx="69">
                  <c:v>0.21082999999999999</c:v>
                </c:pt>
                <c:pt idx="70">
                  <c:v>6.0990000000000023E-2</c:v>
                </c:pt>
                <c:pt idx="71">
                  <c:v>6.5030000000000004E-2</c:v>
                </c:pt>
                <c:pt idx="72">
                  <c:v>5.6009999999999997E-2</c:v>
                </c:pt>
                <c:pt idx="73">
                  <c:v>0.27824000000000004</c:v>
                </c:pt>
                <c:pt idx="74">
                  <c:v>6.9100000000000134E-3</c:v>
                </c:pt>
                <c:pt idx="75">
                  <c:v>0.15394000000000074</c:v>
                </c:pt>
                <c:pt idx="76">
                  <c:v>1.6260000000000052E-2</c:v>
                </c:pt>
                <c:pt idx="77">
                  <c:v>2.6599999999999999E-2</c:v>
                </c:pt>
                <c:pt idx="78">
                  <c:v>6.9300000000000273E-3</c:v>
                </c:pt>
                <c:pt idx="79">
                  <c:v>4.8250000000000001E-2</c:v>
                </c:pt>
                <c:pt idx="80">
                  <c:v>0.21807000000000001</c:v>
                </c:pt>
                <c:pt idx="81">
                  <c:v>0.16372999999999999</c:v>
                </c:pt>
                <c:pt idx="82">
                  <c:v>1.9310000000000053E-2</c:v>
                </c:pt>
                <c:pt idx="83">
                  <c:v>0.1139</c:v>
                </c:pt>
                <c:pt idx="84">
                  <c:v>0.48263</c:v>
                </c:pt>
                <c:pt idx="85">
                  <c:v>8.4360000000000004E-2</c:v>
                </c:pt>
                <c:pt idx="86">
                  <c:v>6.6729999999999998E-2</c:v>
                </c:pt>
                <c:pt idx="87">
                  <c:v>1.0940000000000038E-2</c:v>
                </c:pt>
                <c:pt idx="88">
                  <c:v>3.7890000000000056E-2</c:v>
                </c:pt>
                <c:pt idx="89">
                  <c:v>7.3400000000000114E-3</c:v>
                </c:pt>
                <c:pt idx="90">
                  <c:v>6.3280000000000003E-2</c:v>
                </c:pt>
                <c:pt idx="91">
                  <c:v>0.17559000000000041</c:v>
                </c:pt>
                <c:pt idx="92">
                  <c:v>0.65364000000000333</c:v>
                </c:pt>
                <c:pt idx="93">
                  <c:v>0.10617000000000019</c:v>
                </c:pt>
                <c:pt idx="94">
                  <c:v>8.3710000000000048E-2</c:v>
                </c:pt>
                <c:pt idx="95">
                  <c:v>1.5890000000000001E-2</c:v>
                </c:pt>
                <c:pt idx="96">
                  <c:v>0.13225000000000001</c:v>
                </c:pt>
                <c:pt idx="97">
                  <c:v>2.0220000000000002E-2</c:v>
                </c:pt>
                <c:pt idx="98">
                  <c:v>0.17465</c:v>
                </c:pt>
                <c:pt idx="99">
                  <c:v>9.0510000000000063E-2</c:v>
                </c:pt>
                <c:pt idx="100">
                  <c:v>0</c:v>
                </c:pt>
                <c:pt idx="101">
                  <c:v>0</c:v>
                </c:pt>
                <c:pt idx="102">
                  <c:v>0</c:v>
                </c:pt>
                <c:pt idx="103">
                  <c:v>0</c:v>
                </c:pt>
                <c:pt idx="104">
                  <c:v>2.000000000000008E-5</c:v>
                </c:pt>
                <c:pt idx="105">
                  <c:v>9.0000000000000358E-5</c:v>
                </c:pt>
                <c:pt idx="106">
                  <c:v>0</c:v>
                </c:pt>
                <c:pt idx="107">
                  <c:v>0</c:v>
                </c:pt>
                <c:pt idx="108">
                  <c:v>0</c:v>
                </c:pt>
                <c:pt idx="109">
                  <c:v>0</c:v>
                </c:pt>
                <c:pt idx="110">
                  <c:v>0</c:v>
                </c:pt>
                <c:pt idx="111">
                  <c:v>0</c:v>
                </c:pt>
                <c:pt idx="112">
                  <c:v>0</c:v>
                </c:pt>
                <c:pt idx="113">
                  <c:v>0</c:v>
                </c:pt>
                <c:pt idx="114">
                  <c:v>0</c:v>
                </c:pt>
                <c:pt idx="115">
                  <c:v>0</c:v>
                </c:pt>
                <c:pt idx="116">
                  <c:v>0</c:v>
                </c:pt>
                <c:pt idx="117">
                  <c:v>0</c:v>
                </c:pt>
                <c:pt idx="118">
                  <c:v>0</c:v>
                </c:pt>
                <c:pt idx="119">
                  <c:v>0</c:v>
                </c:pt>
                <c:pt idx="120">
                  <c:v>0</c:v>
                </c:pt>
                <c:pt idx="121">
                  <c:v>0</c:v>
                </c:pt>
                <c:pt idx="122">
                  <c:v>0</c:v>
                </c:pt>
                <c:pt idx="123">
                  <c:v>0</c:v>
                </c:pt>
                <c:pt idx="124">
                  <c:v>0</c:v>
                </c:pt>
                <c:pt idx="125">
                  <c:v>0</c:v>
                </c:pt>
                <c:pt idx="126">
                  <c:v>0</c:v>
                </c:pt>
                <c:pt idx="127">
                  <c:v>0</c:v>
                </c:pt>
                <c:pt idx="128">
                  <c:v>0</c:v>
                </c:pt>
                <c:pt idx="129">
                  <c:v>0</c:v>
                </c:pt>
                <c:pt idx="130">
                  <c:v>0</c:v>
                </c:pt>
                <c:pt idx="131">
                  <c:v>0</c:v>
                </c:pt>
                <c:pt idx="132">
                  <c:v>0</c:v>
                </c:pt>
                <c:pt idx="133">
                  <c:v>1.0000000000000047E-5</c:v>
                </c:pt>
                <c:pt idx="134">
                  <c:v>0</c:v>
                </c:pt>
                <c:pt idx="135">
                  <c:v>4.0000000000000159E-5</c:v>
                </c:pt>
                <c:pt idx="136">
                  <c:v>0</c:v>
                </c:pt>
                <c:pt idx="137">
                  <c:v>0</c:v>
                </c:pt>
                <c:pt idx="138">
                  <c:v>0</c:v>
                </c:pt>
                <c:pt idx="139">
                  <c:v>0</c:v>
                </c:pt>
                <c:pt idx="140">
                  <c:v>4.0000000000000159E-5</c:v>
                </c:pt>
                <c:pt idx="141">
                  <c:v>0</c:v>
                </c:pt>
                <c:pt idx="142">
                  <c:v>0</c:v>
                </c:pt>
                <c:pt idx="143">
                  <c:v>0</c:v>
                </c:pt>
                <c:pt idx="144">
                  <c:v>0</c:v>
                </c:pt>
                <c:pt idx="145">
                  <c:v>0</c:v>
                </c:pt>
                <c:pt idx="146">
                  <c:v>5.8000000000000033E-4</c:v>
                </c:pt>
                <c:pt idx="147">
                  <c:v>0</c:v>
                </c:pt>
                <c:pt idx="148">
                  <c:v>0</c:v>
                </c:pt>
                <c:pt idx="149">
                  <c:v>1.200000000000004E-4</c:v>
                </c:pt>
                <c:pt idx="150">
                  <c:v>0</c:v>
                </c:pt>
                <c:pt idx="151">
                  <c:v>0</c:v>
                </c:pt>
                <c:pt idx="152">
                  <c:v>1.0000000000000047E-5</c:v>
                </c:pt>
                <c:pt idx="153">
                  <c:v>0</c:v>
                </c:pt>
                <c:pt idx="154">
                  <c:v>0</c:v>
                </c:pt>
                <c:pt idx="155">
                  <c:v>0</c:v>
                </c:pt>
                <c:pt idx="156">
                  <c:v>0</c:v>
                </c:pt>
                <c:pt idx="157">
                  <c:v>0</c:v>
                </c:pt>
                <c:pt idx="158">
                  <c:v>0</c:v>
                </c:pt>
                <c:pt idx="159">
                  <c:v>0</c:v>
                </c:pt>
                <c:pt idx="160">
                  <c:v>0</c:v>
                </c:pt>
                <c:pt idx="161">
                  <c:v>0</c:v>
                </c:pt>
                <c:pt idx="162">
                  <c:v>0</c:v>
                </c:pt>
                <c:pt idx="163">
                  <c:v>0</c:v>
                </c:pt>
                <c:pt idx="164">
                  <c:v>0</c:v>
                </c:pt>
                <c:pt idx="165">
                  <c:v>0</c:v>
                </c:pt>
                <c:pt idx="166">
                  <c:v>0</c:v>
                </c:pt>
                <c:pt idx="167">
                  <c:v>0</c:v>
                </c:pt>
                <c:pt idx="168">
                  <c:v>0</c:v>
                </c:pt>
                <c:pt idx="169">
                  <c:v>4.0000000000000159E-5</c:v>
                </c:pt>
                <c:pt idx="170">
                  <c:v>0</c:v>
                </c:pt>
                <c:pt idx="171">
                  <c:v>0</c:v>
                </c:pt>
                <c:pt idx="172">
                  <c:v>0</c:v>
                </c:pt>
                <c:pt idx="173">
                  <c:v>1.0000000000000047E-5</c:v>
                </c:pt>
                <c:pt idx="174">
                  <c:v>0</c:v>
                </c:pt>
                <c:pt idx="175">
                  <c:v>0</c:v>
                </c:pt>
                <c:pt idx="176">
                  <c:v>0</c:v>
                </c:pt>
                <c:pt idx="177">
                  <c:v>2.7000000000000114E-4</c:v>
                </c:pt>
                <c:pt idx="178">
                  <c:v>0</c:v>
                </c:pt>
                <c:pt idx="179">
                  <c:v>9.0000000000000358E-5</c:v>
                </c:pt>
                <c:pt idx="180">
                  <c:v>0</c:v>
                </c:pt>
                <c:pt idx="181">
                  <c:v>5.0000000000000199E-5</c:v>
                </c:pt>
                <c:pt idx="182">
                  <c:v>0</c:v>
                </c:pt>
                <c:pt idx="183">
                  <c:v>0</c:v>
                </c:pt>
                <c:pt idx="184">
                  <c:v>0</c:v>
                </c:pt>
                <c:pt idx="185">
                  <c:v>0</c:v>
                </c:pt>
                <c:pt idx="186">
                  <c:v>0</c:v>
                </c:pt>
                <c:pt idx="187">
                  <c:v>0</c:v>
                </c:pt>
                <c:pt idx="188">
                  <c:v>0</c:v>
                </c:pt>
                <c:pt idx="189">
                  <c:v>2.000000000000008E-5</c:v>
                </c:pt>
                <c:pt idx="190">
                  <c:v>0</c:v>
                </c:pt>
                <c:pt idx="191">
                  <c:v>0</c:v>
                </c:pt>
                <c:pt idx="192">
                  <c:v>0</c:v>
                </c:pt>
                <c:pt idx="193">
                  <c:v>1.0000000000000047E-5</c:v>
                </c:pt>
                <c:pt idx="194">
                  <c:v>0</c:v>
                </c:pt>
                <c:pt idx="195">
                  <c:v>0</c:v>
                </c:pt>
                <c:pt idx="196">
                  <c:v>0</c:v>
                </c:pt>
                <c:pt idx="197">
                  <c:v>0</c:v>
                </c:pt>
                <c:pt idx="198">
                  <c:v>0</c:v>
                </c:pt>
                <c:pt idx="199">
                  <c:v>2.1000000000000085E-4</c:v>
                </c:pt>
                <c:pt idx="200">
                  <c:v>2.5200000000000011E-2</c:v>
                </c:pt>
                <c:pt idx="201">
                  <c:v>1.3360000000000039E-2</c:v>
                </c:pt>
                <c:pt idx="202">
                  <c:v>4.9430000000000134E-2</c:v>
                </c:pt>
                <c:pt idx="203">
                  <c:v>4.1639999999999976E-2</c:v>
                </c:pt>
                <c:pt idx="204">
                  <c:v>3.3090000000000001E-2</c:v>
                </c:pt>
                <c:pt idx="205">
                  <c:v>2.1360000000000001E-2</c:v>
                </c:pt>
                <c:pt idx="206">
                  <c:v>0.54776999999999998</c:v>
                </c:pt>
                <c:pt idx="207">
                  <c:v>0.27223999999999998</c:v>
                </c:pt>
                <c:pt idx="208">
                  <c:v>4.2710000000000171E-2</c:v>
                </c:pt>
                <c:pt idx="209">
                  <c:v>0.16388</c:v>
                </c:pt>
                <c:pt idx="210">
                  <c:v>0.25466</c:v>
                </c:pt>
                <c:pt idx="211">
                  <c:v>0.16478999999999999</c:v>
                </c:pt>
                <c:pt idx="212">
                  <c:v>0.29703000000000002</c:v>
                </c:pt>
                <c:pt idx="213">
                  <c:v>0.13527</c:v>
                </c:pt>
                <c:pt idx="214">
                  <c:v>6.9800000000000218E-3</c:v>
                </c:pt>
                <c:pt idx="215">
                  <c:v>3.7030000000000111E-2</c:v>
                </c:pt>
                <c:pt idx="216">
                  <c:v>0.12816</c:v>
                </c:pt>
                <c:pt idx="217">
                  <c:v>4.3269999999999996E-2</c:v>
                </c:pt>
                <c:pt idx="218">
                  <c:v>2.1240000000000002E-2</c:v>
                </c:pt>
                <c:pt idx="219">
                  <c:v>8.9320000000000066E-2</c:v>
                </c:pt>
                <c:pt idx="220">
                  <c:v>9.900000000000039E-4</c:v>
                </c:pt>
                <c:pt idx="221">
                  <c:v>3.1969999999999998E-2</c:v>
                </c:pt>
                <c:pt idx="222">
                  <c:v>5.1830000000000001E-2</c:v>
                </c:pt>
                <c:pt idx="223">
                  <c:v>3.2300000000000089E-3</c:v>
                </c:pt>
                <c:pt idx="224">
                  <c:v>1.7500000000000039E-3</c:v>
                </c:pt>
                <c:pt idx="225">
                  <c:v>1.5250000000000001E-2</c:v>
                </c:pt>
                <c:pt idx="226">
                  <c:v>0.12848000000000001</c:v>
                </c:pt>
                <c:pt idx="227">
                  <c:v>0.46976000000000001</c:v>
                </c:pt>
                <c:pt idx="228">
                  <c:v>0.29158000000000095</c:v>
                </c:pt>
                <c:pt idx="229">
                  <c:v>1.0279999999999963E-2</c:v>
                </c:pt>
                <c:pt idx="230">
                  <c:v>3.808000000000001E-2</c:v>
                </c:pt>
                <c:pt idx="231">
                  <c:v>6.5439999999999998E-2</c:v>
                </c:pt>
                <c:pt idx="232">
                  <c:v>3.354E-2</c:v>
                </c:pt>
                <c:pt idx="233">
                  <c:v>2.9700000000000052E-3</c:v>
                </c:pt>
                <c:pt idx="234">
                  <c:v>0.38504000000000038</c:v>
                </c:pt>
                <c:pt idx="235">
                  <c:v>6.7000000000000158E-3</c:v>
                </c:pt>
                <c:pt idx="236">
                  <c:v>1.3740000000000046E-2</c:v>
                </c:pt>
                <c:pt idx="237">
                  <c:v>0.20229000000000041</c:v>
                </c:pt>
                <c:pt idx="238">
                  <c:v>2.9650000000000006E-2</c:v>
                </c:pt>
                <c:pt idx="239">
                  <c:v>4.5200000000000014E-3</c:v>
                </c:pt>
                <c:pt idx="240">
                  <c:v>4.5330000000000023E-2</c:v>
                </c:pt>
                <c:pt idx="241">
                  <c:v>0.5101599999999995</c:v>
                </c:pt>
                <c:pt idx="242">
                  <c:v>3.3300000000000003E-2</c:v>
                </c:pt>
                <c:pt idx="243">
                  <c:v>5.7990000000000132E-2</c:v>
                </c:pt>
                <c:pt idx="244">
                  <c:v>7.5000000000000011E-2</c:v>
                </c:pt>
                <c:pt idx="245">
                  <c:v>3.2399999999999998E-2</c:v>
                </c:pt>
                <c:pt idx="246">
                  <c:v>0.68337999999999999</c:v>
                </c:pt>
                <c:pt idx="247">
                  <c:v>3.1670000000000052E-2</c:v>
                </c:pt>
                <c:pt idx="248">
                  <c:v>7.540000000000018E-3</c:v>
                </c:pt>
                <c:pt idx="249">
                  <c:v>1.1100000000000037E-2</c:v>
                </c:pt>
                <c:pt idx="250">
                  <c:v>0.10648000000000002</c:v>
                </c:pt>
                <c:pt idx="251">
                  <c:v>5.2770000000000004E-2</c:v>
                </c:pt>
                <c:pt idx="252">
                  <c:v>5.5710000000000134E-2</c:v>
                </c:pt>
                <c:pt idx="253">
                  <c:v>9.6980000000000011E-2</c:v>
                </c:pt>
                <c:pt idx="254">
                  <c:v>1.6700000000000065E-3</c:v>
                </c:pt>
                <c:pt idx="255">
                  <c:v>7.7530000000000113E-2</c:v>
                </c:pt>
                <c:pt idx="256">
                  <c:v>7.0700000000000181E-3</c:v>
                </c:pt>
                <c:pt idx="257">
                  <c:v>0.2437600000000005</c:v>
                </c:pt>
                <c:pt idx="258">
                  <c:v>1.6979999999999999E-2</c:v>
                </c:pt>
                <c:pt idx="259">
                  <c:v>0.15014000000000041</c:v>
                </c:pt>
                <c:pt idx="260">
                  <c:v>0.17762</c:v>
                </c:pt>
                <c:pt idx="261">
                  <c:v>0.13915</c:v>
                </c:pt>
                <c:pt idx="262">
                  <c:v>0.43441000000000107</c:v>
                </c:pt>
                <c:pt idx="263">
                  <c:v>7.084E-2</c:v>
                </c:pt>
                <c:pt idx="264">
                  <c:v>5.2700000000000134E-3</c:v>
                </c:pt>
                <c:pt idx="265">
                  <c:v>3.8089999999999999E-2</c:v>
                </c:pt>
                <c:pt idx="266">
                  <c:v>0.21891000000000074</c:v>
                </c:pt>
                <c:pt idx="267">
                  <c:v>7.6200000000000104E-3</c:v>
                </c:pt>
                <c:pt idx="268">
                  <c:v>1.0449999999999996E-2</c:v>
                </c:pt>
                <c:pt idx="269">
                  <c:v>7.5500000000000012E-2</c:v>
                </c:pt>
                <c:pt idx="270">
                  <c:v>0.51580000000000004</c:v>
                </c:pt>
                <c:pt idx="271">
                  <c:v>1.7610000000000001E-2</c:v>
                </c:pt>
                <c:pt idx="272">
                  <c:v>6.8000000000000152E-3</c:v>
                </c:pt>
                <c:pt idx="273">
                  <c:v>1.0319999999999998E-2</c:v>
                </c:pt>
                <c:pt idx="274">
                  <c:v>4.5000000000000123E-4</c:v>
                </c:pt>
                <c:pt idx="275">
                  <c:v>4.8110000000000014E-2</c:v>
                </c:pt>
                <c:pt idx="276">
                  <c:v>3.178000000000001E-2</c:v>
                </c:pt>
                <c:pt idx="277">
                  <c:v>7.8320000000000001E-2</c:v>
                </c:pt>
                <c:pt idx="278">
                  <c:v>8.1090000000000023E-2</c:v>
                </c:pt>
                <c:pt idx="279">
                  <c:v>4.4540000000000003E-2</c:v>
                </c:pt>
                <c:pt idx="280">
                  <c:v>0.24465000000000001</c:v>
                </c:pt>
                <c:pt idx="281">
                  <c:v>0.20473000000000041</c:v>
                </c:pt>
                <c:pt idx="282">
                  <c:v>0.21904000000000057</c:v>
                </c:pt>
                <c:pt idx="283">
                  <c:v>1.8640000000000056E-2</c:v>
                </c:pt>
                <c:pt idx="284">
                  <c:v>3.4430000000000002E-2</c:v>
                </c:pt>
                <c:pt idx="285">
                  <c:v>0.49880000000000108</c:v>
                </c:pt>
                <c:pt idx="286">
                  <c:v>0.11802000000000012</c:v>
                </c:pt>
                <c:pt idx="287">
                  <c:v>5.9930000000000122E-2</c:v>
                </c:pt>
                <c:pt idx="288">
                  <c:v>7.3599999999999999E-2</c:v>
                </c:pt>
                <c:pt idx="289">
                  <c:v>0.32098000000000154</c:v>
                </c:pt>
                <c:pt idx="290">
                  <c:v>0.31989000000000095</c:v>
                </c:pt>
                <c:pt idx="291">
                  <c:v>0.18908000000000041</c:v>
                </c:pt>
                <c:pt idx="292">
                  <c:v>0.14682000000000001</c:v>
                </c:pt>
                <c:pt idx="293">
                  <c:v>0.16905000000000001</c:v>
                </c:pt>
                <c:pt idx="294">
                  <c:v>1.3699999999999999E-3</c:v>
                </c:pt>
                <c:pt idx="295">
                  <c:v>4.6750000000000014E-2</c:v>
                </c:pt>
                <c:pt idx="296">
                  <c:v>7.6600000000000001E-2</c:v>
                </c:pt>
                <c:pt idx="297">
                  <c:v>2.7390000000000001E-2</c:v>
                </c:pt>
                <c:pt idx="298">
                  <c:v>5.1409999999999997E-2</c:v>
                </c:pt>
                <c:pt idx="299">
                  <c:v>0.69669000000000214</c:v>
                </c:pt>
                <c:pt idx="300">
                  <c:v>2.000000000000008E-5</c:v>
                </c:pt>
                <c:pt idx="301">
                  <c:v>5.3659999999999985E-2</c:v>
                </c:pt>
                <c:pt idx="302">
                  <c:v>6.2000000000000206E-4</c:v>
                </c:pt>
                <c:pt idx="303">
                  <c:v>0.17174000000000045</c:v>
                </c:pt>
                <c:pt idx="304">
                  <c:v>0.17099000000000045</c:v>
                </c:pt>
                <c:pt idx="305">
                  <c:v>2.3789999999999999E-2</c:v>
                </c:pt>
                <c:pt idx="306">
                  <c:v>2.020000000000007E-3</c:v>
                </c:pt>
                <c:pt idx="307">
                  <c:v>7.580000000000019E-3</c:v>
                </c:pt>
                <c:pt idx="308">
                  <c:v>0.15468999999999999</c:v>
                </c:pt>
                <c:pt idx="309">
                  <c:v>2.9219999999999999E-2</c:v>
                </c:pt>
                <c:pt idx="310">
                  <c:v>5.3000000000000139E-4</c:v>
                </c:pt>
                <c:pt idx="311">
                  <c:v>3.2169999999999997E-2</c:v>
                </c:pt>
                <c:pt idx="312">
                  <c:v>9.5000000000000303E-4</c:v>
                </c:pt>
                <c:pt idx="313">
                  <c:v>6.2350000000000114E-2</c:v>
                </c:pt>
                <c:pt idx="314">
                  <c:v>0.58718999999999832</c:v>
                </c:pt>
                <c:pt idx="315">
                  <c:v>2.187000000000008E-2</c:v>
                </c:pt>
                <c:pt idx="316">
                  <c:v>5.4770000000000034E-2</c:v>
                </c:pt>
                <c:pt idx="317">
                  <c:v>0.71248</c:v>
                </c:pt>
                <c:pt idx="318">
                  <c:v>4.7000000000000134E-4</c:v>
                </c:pt>
                <c:pt idx="319">
                  <c:v>0.13519999999999999</c:v>
                </c:pt>
                <c:pt idx="320">
                  <c:v>6.3079999999999997E-2</c:v>
                </c:pt>
                <c:pt idx="321">
                  <c:v>1.3469999999999999E-2</c:v>
                </c:pt>
                <c:pt idx="322">
                  <c:v>3.9019999999999999E-2</c:v>
                </c:pt>
                <c:pt idx="323">
                  <c:v>0.22616999999999998</c:v>
                </c:pt>
                <c:pt idx="324">
                  <c:v>4.5370000000000014E-2</c:v>
                </c:pt>
                <c:pt idx="325">
                  <c:v>4.7600000000000003E-2</c:v>
                </c:pt>
                <c:pt idx="326">
                  <c:v>0.55279000000000189</c:v>
                </c:pt>
                <c:pt idx="327">
                  <c:v>1.1400000000000052E-3</c:v>
                </c:pt>
                <c:pt idx="328">
                  <c:v>0.56977000000000166</c:v>
                </c:pt>
                <c:pt idx="329">
                  <c:v>1.3999999999999999E-4</c:v>
                </c:pt>
                <c:pt idx="330">
                  <c:v>2.8000000000000046E-4</c:v>
                </c:pt>
                <c:pt idx="331">
                  <c:v>0.10823000000000027</c:v>
                </c:pt>
                <c:pt idx="332">
                  <c:v>0.2435100000000005</c:v>
                </c:pt>
                <c:pt idx="333">
                  <c:v>0.53734999999999999</c:v>
                </c:pt>
                <c:pt idx="334">
                  <c:v>7.1800000000000003E-2</c:v>
                </c:pt>
                <c:pt idx="335">
                  <c:v>4.9100000000000124E-3</c:v>
                </c:pt>
                <c:pt idx="336">
                  <c:v>0.34304000000000001</c:v>
                </c:pt>
                <c:pt idx="337">
                  <c:v>4.3549999999999985E-2</c:v>
                </c:pt>
                <c:pt idx="338">
                  <c:v>1.4300000000000038E-3</c:v>
                </c:pt>
                <c:pt idx="339">
                  <c:v>0.78632999999999997</c:v>
                </c:pt>
                <c:pt idx="340">
                  <c:v>1.3400000000000042E-3</c:v>
                </c:pt>
                <c:pt idx="341">
                  <c:v>0.22872999999999999</c:v>
                </c:pt>
                <c:pt idx="342">
                  <c:v>0.1208</c:v>
                </c:pt>
                <c:pt idx="343">
                  <c:v>0.22650999999999999</c:v>
                </c:pt>
                <c:pt idx="344">
                  <c:v>3.6600000000000126E-3</c:v>
                </c:pt>
                <c:pt idx="345">
                  <c:v>0.24622000000000024</c:v>
                </c:pt>
                <c:pt idx="346">
                  <c:v>5.0380000000000112E-2</c:v>
                </c:pt>
                <c:pt idx="347">
                  <c:v>0.55891000000000002</c:v>
                </c:pt>
                <c:pt idx="348">
                  <c:v>1.523E-2</c:v>
                </c:pt>
                <c:pt idx="349">
                  <c:v>5.4770000000000034E-2</c:v>
                </c:pt>
                <c:pt idx="350">
                  <c:v>1.6870000000000003E-2</c:v>
                </c:pt>
                <c:pt idx="351">
                  <c:v>0.27034000000000002</c:v>
                </c:pt>
                <c:pt idx="352">
                  <c:v>0.20516999999999999</c:v>
                </c:pt>
                <c:pt idx="353">
                  <c:v>7.034E-2</c:v>
                </c:pt>
                <c:pt idx="354">
                  <c:v>0.5383</c:v>
                </c:pt>
                <c:pt idx="355">
                  <c:v>6.6549999999999998E-2</c:v>
                </c:pt>
                <c:pt idx="356">
                  <c:v>0.79096</c:v>
                </c:pt>
                <c:pt idx="357">
                  <c:v>0.17915</c:v>
                </c:pt>
                <c:pt idx="358">
                  <c:v>1.0740000000000001E-2</c:v>
                </c:pt>
                <c:pt idx="359">
                  <c:v>4.6760000000000024E-2</c:v>
                </c:pt>
                <c:pt idx="360">
                  <c:v>9.9200000000000024E-2</c:v>
                </c:pt>
                <c:pt idx="361">
                  <c:v>0.52493000000000001</c:v>
                </c:pt>
                <c:pt idx="362">
                  <c:v>2.81E-3</c:v>
                </c:pt>
                <c:pt idx="363">
                  <c:v>0.14542000000000024</c:v>
                </c:pt>
                <c:pt idx="364">
                  <c:v>0.37769000000000008</c:v>
                </c:pt>
                <c:pt idx="365">
                  <c:v>2.7000000000000073E-2</c:v>
                </c:pt>
                <c:pt idx="366">
                  <c:v>0</c:v>
                </c:pt>
                <c:pt idx="367">
                  <c:v>4.9000000000000172E-3</c:v>
                </c:pt>
                <c:pt idx="368">
                  <c:v>9.900000000000039E-4</c:v>
                </c:pt>
                <c:pt idx="369">
                  <c:v>6.8000000000000124E-4</c:v>
                </c:pt>
                <c:pt idx="370">
                  <c:v>0.41500000000000031</c:v>
                </c:pt>
                <c:pt idx="371">
                  <c:v>0.52224000000000004</c:v>
                </c:pt>
                <c:pt idx="372">
                  <c:v>3.6400000000000117E-3</c:v>
                </c:pt>
                <c:pt idx="373">
                  <c:v>0.65117000000000214</c:v>
                </c:pt>
                <c:pt idx="374">
                  <c:v>0.15884000000000051</c:v>
                </c:pt>
                <c:pt idx="375">
                  <c:v>1.1730000000000023E-2</c:v>
                </c:pt>
                <c:pt idx="376">
                  <c:v>3.9390000000000001E-2</c:v>
                </c:pt>
                <c:pt idx="377">
                  <c:v>4.6000000000000023E-4</c:v>
                </c:pt>
                <c:pt idx="378">
                  <c:v>2.7700000000000012E-3</c:v>
                </c:pt>
                <c:pt idx="379">
                  <c:v>5.0000000000000034E-4</c:v>
                </c:pt>
                <c:pt idx="380">
                  <c:v>0.80598999999999998</c:v>
                </c:pt>
                <c:pt idx="381">
                  <c:v>0</c:v>
                </c:pt>
                <c:pt idx="382">
                  <c:v>1.1900000000000062E-3</c:v>
                </c:pt>
                <c:pt idx="383">
                  <c:v>2.5270000000000042E-2</c:v>
                </c:pt>
                <c:pt idx="384">
                  <c:v>0.18157000000000001</c:v>
                </c:pt>
                <c:pt idx="385">
                  <c:v>3.8780000000000002E-2</c:v>
                </c:pt>
                <c:pt idx="386">
                  <c:v>0.52625999999999951</c:v>
                </c:pt>
                <c:pt idx="387">
                  <c:v>0.20913000000000001</c:v>
                </c:pt>
                <c:pt idx="388">
                  <c:v>0.48503000000000002</c:v>
                </c:pt>
                <c:pt idx="389">
                  <c:v>6.337000000000001E-2</c:v>
                </c:pt>
                <c:pt idx="390">
                  <c:v>4.47000000000002E-3</c:v>
                </c:pt>
                <c:pt idx="391">
                  <c:v>0.13192999999999999</c:v>
                </c:pt>
                <c:pt idx="392">
                  <c:v>2.0570000000000001E-2</c:v>
                </c:pt>
                <c:pt idx="393">
                  <c:v>0.72597000000000189</c:v>
                </c:pt>
                <c:pt idx="394">
                  <c:v>0.18251000000000051</c:v>
                </c:pt>
                <c:pt idx="395">
                  <c:v>7.7100000000000181E-3</c:v>
                </c:pt>
                <c:pt idx="396">
                  <c:v>8.4050000000000263E-2</c:v>
                </c:pt>
                <c:pt idx="397">
                  <c:v>4.4000000000000191E-4</c:v>
                </c:pt>
                <c:pt idx="398">
                  <c:v>4.9590000000000134E-2</c:v>
                </c:pt>
                <c:pt idx="399">
                  <c:v>1.9410000000000056E-2</c:v>
                </c:pt>
                <c:pt idx="400">
                  <c:v>0.86336999999999997</c:v>
                </c:pt>
                <c:pt idx="401">
                  <c:v>0.19181999999999999</c:v>
                </c:pt>
                <c:pt idx="402">
                  <c:v>0.19497</c:v>
                </c:pt>
                <c:pt idx="403">
                  <c:v>0.37242000000000125</c:v>
                </c:pt>
                <c:pt idx="404">
                  <c:v>0.34901000000000032</c:v>
                </c:pt>
                <c:pt idx="405">
                  <c:v>0.35919000000000001</c:v>
                </c:pt>
                <c:pt idx="406">
                  <c:v>0.78317000000000003</c:v>
                </c:pt>
                <c:pt idx="407">
                  <c:v>0.5265699999999981</c:v>
                </c:pt>
                <c:pt idx="408">
                  <c:v>0.78773000000000004</c:v>
                </c:pt>
                <c:pt idx="409">
                  <c:v>0.43049000000000032</c:v>
                </c:pt>
                <c:pt idx="410">
                  <c:v>0.91566000000000003</c:v>
                </c:pt>
                <c:pt idx="411">
                  <c:v>4.802E-2</c:v>
                </c:pt>
                <c:pt idx="412">
                  <c:v>0.74300999999999995</c:v>
                </c:pt>
                <c:pt idx="413">
                  <c:v>0.51114000000000004</c:v>
                </c:pt>
                <c:pt idx="414">
                  <c:v>0.51892000000000005</c:v>
                </c:pt>
                <c:pt idx="415">
                  <c:v>0.40342000000000083</c:v>
                </c:pt>
                <c:pt idx="416">
                  <c:v>0.32482000000000166</c:v>
                </c:pt>
                <c:pt idx="417">
                  <c:v>0.9962299999999995</c:v>
                </c:pt>
                <c:pt idx="418">
                  <c:v>0.31303000000000031</c:v>
                </c:pt>
                <c:pt idx="419">
                  <c:v>0.93623000000000001</c:v>
                </c:pt>
                <c:pt idx="420">
                  <c:v>0.41418000000000038</c:v>
                </c:pt>
                <c:pt idx="421">
                  <c:v>0.89754999999999996</c:v>
                </c:pt>
                <c:pt idx="422">
                  <c:v>0.79205999999999999</c:v>
                </c:pt>
                <c:pt idx="423">
                  <c:v>0.61336999999999997</c:v>
                </c:pt>
                <c:pt idx="424">
                  <c:v>0.68630000000000002</c:v>
                </c:pt>
                <c:pt idx="425">
                  <c:v>0.37719000000000008</c:v>
                </c:pt>
                <c:pt idx="426">
                  <c:v>0.37353000000000008</c:v>
                </c:pt>
                <c:pt idx="427">
                  <c:v>0.58742999999999956</c:v>
                </c:pt>
                <c:pt idx="428">
                  <c:v>0.51207000000000003</c:v>
                </c:pt>
                <c:pt idx="429">
                  <c:v>0.81840000000000002</c:v>
                </c:pt>
                <c:pt idx="430">
                  <c:v>0.26862000000000008</c:v>
                </c:pt>
                <c:pt idx="431">
                  <c:v>0.19331999999999999</c:v>
                </c:pt>
                <c:pt idx="432">
                  <c:v>0.91700000000000004</c:v>
                </c:pt>
                <c:pt idx="433">
                  <c:v>0.79583999999999999</c:v>
                </c:pt>
                <c:pt idx="434">
                  <c:v>0.81142999999999998</c:v>
                </c:pt>
                <c:pt idx="435">
                  <c:v>0.82781000000000005</c:v>
                </c:pt>
                <c:pt idx="436">
                  <c:v>0.42143000000000008</c:v>
                </c:pt>
                <c:pt idx="437">
                  <c:v>0.32179000000000002</c:v>
                </c:pt>
                <c:pt idx="438">
                  <c:v>0.9660400000000019</c:v>
                </c:pt>
                <c:pt idx="439">
                  <c:v>0.85546999999999951</c:v>
                </c:pt>
                <c:pt idx="440">
                  <c:v>0.8700700000000019</c:v>
                </c:pt>
                <c:pt idx="441">
                  <c:v>6.2380000000000151E-2</c:v>
                </c:pt>
                <c:pt idx="442">
                  <c:v>0.9357900000000019</c:v>
                </c:pt>
                <c:pt idx="443">
                  <c:v>0.69945000000000002</c:v>
                </c:pt>
                <c:pt idx="444">
                  <c:v>0.74183000000000165</c:v>
                </c:pt>
                <c:pt idx="445">
                  <c:v>0.37061000000000038</c:v>
                </c:pt>
                <c:pt idx="446">
                  <c:v>0.92327999999999999</c:v>
                </c:pt>
                <c:pt idx="447">
                  <c:v>0.57885000000000064</c:v>
                </c:pt>
                <c:pt idx="448">
                  <c:v>0.69823999999999997</c:v>
                </c:pt>
                <c:pt idx="449">
                  <c:v>0.92188000000000003</c:v>
                </c:pt>
                <c:pt idx="450">
                  <c:v>0.19062999999999997</c:v>
                </c:pt>
                <c:pt idx="451">
                  <c:v>0.55980000000000063</c:v>
                </c:pt>
                <c:pt idx="452">
                  <c:v>0.30064000000000002</c:v>
                </c:pt>
                <c:pt idx="453">
                  <c:v>0.11677000000000012</c:v>
                </c:pt>
                <c:pt idx="454">
                  <c:v>0.84479000000000215</c:v>
                </c:pt>
                <c:pt idx="455">
                  <c:v>0.15229000000000051</c:v>
                </c:pt>
                <c:pt idx="456">
                  <c:v>0.91865000000000063</c:v>
                </c:pt>
                <c:pt idx="457">
                  <c:v>0.56103000000000003</c:v>
                </c:pt>
                <c:pt idx="458">
                  <c:v>0.85526999999999997</c:v>
                </c:pt>
                <c:pt idx="459">
                  <c:v>0.92479000000000189</c:v>
                </c:pt>
                <c:pt idx="460">
                  <c:v>9.7860000000000003E-2</c:v>
                </c:pt>
                <c:pt idx="461">
                  <c:v>0.90178999999999998</c:v>
                </c:pt>
                <c:pt idx="462">
                  <c:v>0.58477000000000001</c:v>
                </c:pt>
                <c:pt idx="463">
                  <c:v>0.51829000000000003</c:v>
                </c:pt>
                <c:pt idx="464">
                  <c:v>0.92165000000000064</c:v>
                </c:pt>
                <c:pt idx="465">
                  <c:v>0.94601000000000002</c:v>
                </c:pt>
                <c:pt idx="466">
                  <c:v>0.13840000000000041</c:v>
                </c:pt>
                <c:pt idx="467">
                  <c:v>0.8329400000000019</c:v>
                </c:pt>
                <c:pt idx="468">
                  <c:v>0.56954000000000005</c:v>
                </c:pt>
                <c:pt idx="469">
                  <c:v>0.91283999999999998</c:v>
                </c:pt>
                <c:pt idx="470">
                  <c:v>0.85326999999999997</c:v>
                </c:pt>
                <c:pt idx="471">
                  <c:v>0.29428000000000032</c:v>
                </c:pt>
                <c:pt idx="472">
                  <c:v>0.12537999999999988</c:v>
                </c:pt>
                <c:pt idx="473">
                  <c:v>0.79635</c:v>
                </c:pt>
                <c:pt idx="474">
                  <c:v>0.20380999999999999</c:v>
                </c:pt>
                <c:pt idx="475">
                  <c:v>0.90381999999999996</c:v>
                </c:pt>
                <c:pt idx="476">
                  <c:v>0.6913899999999995</c:v>
                </c:pt>
                <c:pt idx="477">
                  <c:v>0.33721000000000095</c:v>
                </c:pt>
                <c:pt idx="478">
                  <c:v>0.57867000000000191</c:v>
                </c:pt>
                <c:pt idx="479">
                  <c:v>0.35198000000000107</c:v>
                </c:pt>
                <c:pt idx="480">
                  <c:v>0.9105799999999995</c:v>
                </c:pt>
                <c:pt idx="481">
                  <c:v>0.6866200000000019</c:v>
                </c:pt>
                <c:pt idx="482">
                  <c:v>0.84194000000000191</c:v>
                </c:pt>
                <c:pt idx="483">
                  <c:v>0.13308</c:v>
                </c:pt>
                <c:pt idx="484">
                  <c:v>0.24768000000000001</c:v>
                </c:pt>
                <c:pt idx="485">
                  <c:v>0.73846999999999996</c:v>
                </c:pt>
                <c:pt idx="486">
                  <c:v>0.79447999999999996</c:v>
                </c:pt>
                <c:pt idx="487">
                  <c:v>0.77220000000000166</c:v>
                </c:pt>
                <c:pt idx="488">
                  <c:v>0.13849000000000045</c:v>
                </c:pt>
                <c:pt idx="489">
                  <c:v>0.75865000000000216</c:v>
                </c:pt>
                <c:pt idx="490">
                  <c:v>0.91003999999999996</c:v>
                </c:pt>
                <c:pt idx="491">
                  <c:v>0.86308000000000062</c:v>
                </c:pt>
                <c:pt idx="492">
                  <c:v>0.57455000000000001</c:v>
                </c:pt>
                <c:pt idx="493">
                  <c:v>0.50573999999999997</c:v>
                </c:pt>
                <c:pt idx="494">
                  <c:v>0.45827000000000001</c:v>
                </c:pt>
                <c:pt idx="495">
                  <c:v>0.30412000000000083</c:v>
                </c:pt>
                <c:pt idx="496">
                  <c:v>0.72018000000000004</c:v>
                </c:pt>
                <c:pt idx="497">
                  <c:v>0.84272000000000213</c:v>
                </c:pt>
                <c:pt idx="498">
                  <c:v>0.80152000000000001</c:v>
                </c:pt>
                <c:pt idx="499">
                  <c:v>0.89780000000000004</c:v>
                </c:pt>
                <c:pt idx="500">
                  <c:v>0</c:v>
                </c:pt>
                <c:pt idx="501">
                  <c:v>2.8000000000000046E-4</c:v>
                </c:pt>
                <c:pt idx="502">
                  <c:v>0</c:v>
                </c:pt>
                <c:pt idx="503">
                  <c:v>0</c:v>
                </c:pt>
                <c:pt idx="504">
                  <c:v>1.0000000000000047E-5</c:v>
                </c:pt>
                <c:pt idx="505">
                  <c:v>0</c:v>
                </c:pt>
                <c:pt idx="506">
                  <c:v>8.0000000000000305E-5</c:v>
                </c:pt>
                <c:pt idx="507">
                  <c:v>1.0370000000000001E-2</c:v>
                </c:pt>
                <c:pt idx="508">
                  <c:v>1.0000000000000047E-5</c:v>
                </c:pt>
                <c:pt idx="509">
                  <c:v>1.0910000000000001E-2</c:v>
                </c:pt>
                <c:pt idx="510">
                  <c:v>6.5000000000000203E-4</c:v>
                </c:pt>
                <c:pt idx="511">
                  <c:v>2.520000000000007E-3</c:v>
                </c:pt>
                <c:pt idx="512">
                  <c:v>3.840000000000007E-3</c:v>
                </c:pt>
                <c:pt idx="513">
                  <c:v>1.4100000000000033E-3</c:v>
                </c:pt>
                <c:pt idx="514">
                  <c:v>0</c:v>
                </c:pt>
                <c:pt idx="515">
                  <c:v>7.0000000000000205E-4</c:v>
                </c:pt>
                <c:pt idx="516">
                  <c:v>9.3000000000000417E-4</c:v>
                </c:pt>
                <c:pt idx="517">
                  <c:v>1.0000000000000047E-5</c:v>
                </c:pt>
                <c:pt idx="518">
                  <c:v>4.5200000000000004E-2</c:v>
                </c:pt>
                <c:pt idx="519">
                  <c:v>1.0000000000000047E-5</c:v>
                </c:pt>
                <c:pt idx="520">
                  <c:v>2.000000000000008E-5</c:v>
                </c:pt>
                <c:pt idx="521">
                  <c:v>1.6000000000000074E-4</c:v>
                </c:pt>
                <c:pt idx="522">
                  <c:v>0.33149000000000095</c:v>
                </c:pt>
                <c:pt idx="523">
                  <c:v>0</c:v>
                </c:pt>
                <c:pt idx="524">
                  <c:v>1.1630000000000001E-2</c:v>
                </c:pt>
                <c:pt idx="525">
                  <c:v>1.8000000000000066E-4</c:v>
                </c:pt>
                <c:pt idx="526">
                  <c:v>9.2400000000000034E-3</c:v>
                </c:pt>
                <c:pt idx="527">
                  <c:v>1.9000000000000096E-4</c:v>
                </c:pt>
                <c:pt idx="528">
                  <c:v>0</c:v>
                </c:pt>
                <c:pt idx="529">
                  <c:v>2.9600000000000052E-3</c:v>
                </c:pt>
                <c:pt idx="530">
                  <c:v>5.2479999999999999E-2</c:v>
                </c:pt>
                <c:pt idx="531">
                  <c:v>0</c:v>
                </c:pt>
                <c:pt idx="532">
                  <c:v>0</c:v>
                </c:pt>
                <c:pt idx="533">
                  <c:v>6.2260000000000024E-2</c:v>
                </c:pt>
                <c:pt idx="534">
                  <c:v>1.910000000000007E-3</c:v>
                </c:pt>
                <c:pt idx="535">
                  <c:v>1.0000000000000047E-5</c:v>
                </c:pt>
                <c:pt idx="536">
                  <c:v>6.0870000000000014E-2</c:v>
                </c:pt>
                <c:pt idx="537">
                  <c:v>7.0000000000000292E-5</c:v>
                </c:pt>
                <c:pt idx="538">
                  <c:v>5.0000000000000199E-5</c:v>
                </c:pt>
                <c:pt idx="539">
                  <c:v>0</c:v>
                </c:pt>
                <c:pt idx="540">
                  <c:v>1.7000000000000055E-4</c:v>
                </c:pt>
                <c:pt idx="541">
                  <c:v>0</c:v>
                </c:pt>
                <c:pt idx="542">
                  <c:v>0</c:v>
                </c:pt>
                <c:pt idx="543">
                  <c:v>1.200000000000004E-4</c:v>
                </c:pt>
                <c:pt idx="544">
                  <c:v>7.4700000000000278E-3</c:v>
                </c:pt>
                <c:pt idx="545">
                  <c:v>1.4579999999999963E-2</c:v>
                </c:pt>
                <c:pt idx="546">
                  <c:v>1.000000000000004E-4</c:v>
                </c:pt>
                <c:pt idx="547">
                  <c:v>0</c:v>
                </c:pt>
                <c:pt idx="548">
                  <c:v>8.5500000000000246E-3</c:v>
                </c:pt>
                <c:pt idx="549">
                  <c:v>3.6070000000000012E-2</c:v>
                </c:pt>
                <c:pt idx="550">
                  <c:v>4.4870000000000014E-2</c:v>
                </c:pt>
                <c:pt idx="551">
                  <c:v>5.7000000000000182E-4</c:v>
                </c:pt>
                <c:pt idx="552">
                  <c:v>9.900000000000039E-4</c:v>
                </c:pt>
                <c:pt idx="553">
                  <c:v>1.4980000000000005E-2</c:v>
                </c:pt>
                <c:pt idx="554">
                  <c:v>6.5000000000000203E-4</c:v>
                </c:pt>
                <c:pt idx="555">
                  <c:v>3.0000000000000119E-5</c:v>
                </c:pt>
                <c:pt idx="556">
                  <c:v>1.0000000000000047E-5</c:v>
                </c:pt>
                <c:pt idx="557">
                  <c:v>3.0210000000000001E-2</c:v>
                </c:pt>
                <c:pt idx="558">
                  <c:v>1.0000000000000047E-5</c:v>
                </c:pt>
                <c:pt idx="559">
                  <c:v>0</c:v>
                </c:pt>
                <c:pt idx="560">
                  <c:v>1.000000000000004E-4</c:v>
                </c:pt>
                <c:pt idx="561">
                  <c:v>5.9200000000000034E-3</c:v>
                </c:pt>
                <c:pt idx="562">
                  <c:v>1.4870000000000001E-2</c:v>
                </c:pt>
                <c:pt idx="563">
                  <c:v>9.2590000000000047E-2</c:v>
                </c:pt>
                <c:pt idx="564">
                  <c:v>2.8029999999999999E-2</c:v>
                </c:pt>
                <c:pt idx="565">
                  <c:v>2.7000000000000114E-4</c:v>
                </c:pt>
                <c:pt idx="566">
                  <c:v>0</c:v>
                </c:pt>
                <c:pt idx="567">
                  <c:v>1.0000000000000035E-3</c:v>
                </c:pt>
                <c:pt idx="568">
                  <c:v>2.000000000000008E-5</c:v>
                </c:pt>
                <c:pt idx="569">
                  <c:v>0</c:v>
                </c:pt>
                <c:pt idx="570">
                  <c:v>3.0000000000000119E-5</c:v>
                </c:pt>
                <c:pt idx="571">
                  <c:v>1.0000000000000047E-5</c:v>
                </c:pt>
                <c:pt idx="572">
                  <c:v>1.0000000000000047E-5</c:v>
                </c:pt>
                <c:pt idx="573">
                  <c:v>0</c:v>
                </c:pt>
                <c:pt idx="574">
                  <c:v>2.4000000000000052E-4</c:v>
                </c:pt>
                <c:pt idx="575">
                  <c:v>1.0000000000000047E-5</c:v>
                </c:pt>
                <c:pt idx="576">
                  <c:v>2.8330000000000001E-2</c:v>
                </c:pt>
                <c:pt idx="577">
                  <c:v>0.19933000000000001</c:v>
                </c:pt>
                <c:pt idx="578">
                  <c:v>2.500000000000007E-3</c:v>
                </c:pt>
                <c:pt idx="579">
                  <c:v>8.9700000000000248E-3</c:v>
                </c:pt>
                <c:pt idx="580">
                  <c:v>0</c:v>
                </c:pt>
                <c:pt idx="581">
                  <c:v>1.6100000000000055E-3</c:v>
                </c:pt>
                <c:pt idx="582">
                  <c:v>6.0000000000000245E-5</c:v>
                </c:pt>
                <c:pt idx="583">
                  <c:v>3.3000000000000087E-4</c:v>
                </c:pt>
                <c:pt idx="584">
                  <c:v>1.6800000000000068E-3</c:v>
                </c:pt>
                <c:pt idx="585">
                  <c:v>0.11874000000000012</c:v>
                </c:pt>
                <c:pt idx="586">
                  <c:v>8.0000000000000305E-5</c:v>
                </c:pt>
                <c:pt idx="587">
                  <c:v>0</c:v>
                </c:pt>
                <c:pt idx="588">
                  <c:v>8.0000000000000305E-5</c:v>
                </c:pt>
                <c:pt idx="589">
                  <c:v>1.2400000000000033E-3</c:v>
                </c:pt>
                <c:pt idx="590">
                  <c:v>1.0000000000000047E-5</c:v>
                </c:pt>
                <c:pt idx="591">
                  <c:v>6.7300000000000181E-3</c:v>
                </c:pt>
                <c:pt idx="592">
                  <c:v>0</c:v>
                </c:pt>
                <c:pt idx="593">
                  <c:v>6.6400000000000113E-3</c:v>
                </c:pt>
                <c:pt idx="594">
                  <c:v>2.7040000000000074E-2</c:v>
                </c:pt>
                <c:pt idx="595">
                  <c:v>1.0000000000000047E-5</c:v>
                </c:pt>
                <c:pt idx="596">
                  <c:v>0</c:v>
                </c:pt>
                <c:pt idx="597">
                  <c:v>1.4200000000000035E-3</c:v>
                </c:pt>
                <c:pt idx="598">
                  <c:v>0</c:v>
                </c:pt>
                <c:pt idx="599">
                  <c:v>3.7900000000000104E-3</c:v>
                </c:pt>
              </c:numCache>
            </c:numRef>
          </c:val>
          <c:extLst>
            <c:ext xmlns:c16="http://schemas.microsoft.com/office/drawing/2014/chart" uri="{C3380CC4-5D6E-409C-BE32-E72D297353CC}">
              <c16:uniqueId val="{00000004-0F8F-408E-8452-8162853516D7}"/>
            </c:ext>
          </c:extLst>
        </c:ser>
        <c:ser>
          <c:idx val="5"/>
          <c:order val="5"/>
          <c:tx>
            <c:strRef>
              <c:f>Taul1!$G$1</c:f>
              <c:strCache>
                <c:ptCount val="1"/>
                <c:pt idx="0">
                  <c:v>Backcross to rossicus</c:v>
                </c:pt>
              </c:strCache>
            </c:strRef>
          </c:tx>
          <c:invertIfNegative val="0"/>
          <c:val>
            <c:numRef>
              <c:f>Taul1!$G$2:$G$601</c:f>
              <c:numCache>
                <c:formatCode>General</c:formatCode>
                <c:ptCount val="600"/>
                <c:pt idx="0">
                  <c:v>0</c:v>
                </c:pt>
                <c:pt idx="1">
                  <c:v>0</c:v>
                </c:pt>
                <c:pt idx="2">
                  <c:v>1.0000000000000047E-5</c:v>
                </c:pt>
                <c:pt idx="3">
                  <c:v>0</c:v>
                </c:pt>
                <c:pt idx="4">
                  <c:v>0</c:v>
                </c:pt>
                <c:pt idx="5">
                  <c:v>1.0000000000000047E-5</c:v>
                </c:pt>
                <c:pt idx="6">
                  <c:v>0</c:v>
                </c:pt>
                <c:pt idx="7">
                  <c:v>0</c:v>
                </c:pt>
                <c:pt idx="8">
                  <c:v>0</c:v>
                </c:pt>
                <c:pt idx="9">
                  <c:v>0</c:v>
                </c:pt>
                <c:pt idx="10">
                  <c:v>0</c:v>
                </c:pt>
                <c:pt idx="11">
                  <c:v>0</c:v>
                </c:pt>
                <c:pt idx="12">
                  <c:v>0</c:v>
                </c:pt>
                <c:pt idx="13">
                  <c:v>0</c:v>
                </c:pt>
                <c:pt idx="14">
                  <c:v>0</c:v>
                </c:pt>
                <c:pt idx="15">
                  <c:v>0</c:v>
                </c:pt>
                <c:pt idx="16">
                  <c:v>1.0000000000000047E-5</c:v>
                </c:pt>
                <c:pt idx="17">
                  <c:v>0</c:v>
                </c:pt>
                <c:pt idx="18">
                  <c:v>0</c:v>
                </c:pt>
                <c:pt idx="19">
                  <c:v>0</c:v>
                </c:pt>
                <c:pt idx="20">
                  <c:v>4.0000000000000159E-5</c:v>
                </c:pt>
                <c:pt idx="21">
                  <c:v>0</c:v>
                </c:pt>
                <c:pt idx="22">
                  <c:v>0</c:v>
                </c:pt>
                <c:pt idx="23">
                  <c:v>0</c:v>
                </c:pt>
                <c:pt idx="24">
                  <c:v>0</c:v>
                </c:pt>
                <c:pt idx="25">
                  <c:v>0</c:v>
                </c:pt>
                <c:pt idx="26">
                  <c:v>0</c:v>
                </c:pt>
                <c:pt idx="27">
                  <c:v>0</c:v>
                </c:pt>
                <c:pt idx="28">
                  <c:v>0</c:v>
                </c:pt>
                <c:pt idx="29">
                  <c:v>0</c:v>
                </c:pt>
                <c:pt idx="30">
                  <c:v>4.3800000000000002E-3</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pt idx="47">
                  <c:v>0</c:v>
                </c:pt>
                <c:pt idx="48">
                  <c:v>0</c:v>
                </c:pt>
                <c:pt idx="49">
                  <c:v>4.0000000000000159E-5</c:v>
                </c:pt>
                <c:pt idx="50">
                  <c:v>0</c:v>
                </c:pt>
                <c:pt idx="51">
                  <c:v>0</c:v>
                </c:pt>
                <c:pt idx="52">
                  <c:v>0</c:v>
                </c:pt>
                <c:pt idx="53">
                  <c:v>0</c:v>
                </c:pt>
                <c:pt idx="54">
                  <c:v>1.0000000000000047E-5</c:v>
                </c:pt>
                <c:pt idx="55">
                  <c:v>0</c:v>
                </c:pt>
                <c:pt idx="56">
                  <c:v>0</c:v>
                </c:pt>
                <c:pt idx="57">
                  <c:v>0</c:v>
                </c:pt>
                <c:pt idx="58">
                  <c:v>0</c:v>
                </c:pt>
                <c:pt idx="59">
                  <c:v>0</c:v>
                </c:pt>
                <c:pt idx="60">
                  <c:v>1.0000000000000047E-5</c:v>
                </c:pt>
                <c:pt idx="61">
                  <c:v>0</c:v>
                </c:pt>
                <c:pt idx="62">
                  <c:v>0</c:v>
                </c:pt>
                <c:pt idx="63">
                  <c:v>5.6000000000000093E-4</c:v>
                </c:pt>
                <c:pt idx="64">
                  <c:v>0</c:v>
                </c:pt>
                <c:pt idx="65">
                  <c:v>0</c:v>
                </c:pt>
                <c:pt idx="66">
                  <c:v>0</c:v>
                </c:pt>
                <c:pt idx="67">
                  <c:v>5.2100000000000124E-3</c:v>
                </c:pt>
                <c:pt idx="68">
                  <c:v>0</c:v>
                </c:pt>
                <c:pt idx="69">
                  <c:v>2.000000000000008E-5</c:v>
                </c:pt>
                <c:pt idx="70">
                  <c:v>0</c:v>
                </c:pt>
                <c:pt idx="71">
                  <c:v>0</c:v>
                </c:pt>
                <c:pt idx="72">
                  <c:v>0</c:v>
                </c:pt>
                <c:pt idx="73">
                  <c:v>0</c:v>
                </c:pt>
                <c:pt idx="74">
                  <c:v>0</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1.0000000000000047E-5</c:v>
                </c:pt>
                <c:pt idx="92">
                  <c:v>5.0000000000000199E-5</c:v>
                </c:pt>
                <c:pt idx="93">
                  <c:v>0</c:v>
                </c:pt>
                <c:pt idx="94">
                  <c:v>0</c:v>
                </c:pt>
                <c:pt idx="95">
                  <c:v>0</c:v>
                </c:pt>
                <c:pt idx="96">
                  <c:v>1.0000000000000047E-5</c:v>
                </c:pt>
                <c:pt idx="97">
                  <c:v>0</c:v>
                </c:pt>
                <c:pt idx="98">
                  <c:v>2.000000000000008E-5</c:v>
                </c:pt>
                <c:pt idx="99">
                  <c:v>0</c:v>
                </c:pt>
                <c:pt idx="100">
                  <c:v>6.9459999999999994E-2</c:v>
                </c:pt>
                <c:pt idx="101">
                  <c:v>1.405E-2</c:v>
                </c:pt>
                <c:pt idx="102">
                  <c:v>1.4619999999999998E-2</c:v>
                </c:pt>
                <c:pt idx="103">
                  <c:v>2.7800000000000085E-2</c:v>
                </c:pt>
                <c:pt idx="104">
                  <c:v>0.16780999999999999</c:v>
                </c:pt>
                <c:pt idx="105">
                  <c:v>0.55913999999999997</c:v>
                </c:pt>
                <c:pt idx="106">
                  <c:v>3.014E-2</c:v>
                </c:pt>
                <c:pt idx="107">
                  <c:v>7.6300000000000152E-3</c:v>
                </c:pt>
                <c:pt idx="108">
                  <c:v>9.8020000000000343E-2</c:v>
                </c:pt>
                <c:pt idx="109">
                  <c:v>1.9390000000000053E-2</c:v>
                </c:pt>
                <c:pt idx="110">
                  <c:v>4.0900000000000013E-2</c:v>
                </c:pt>
                <c:pt idx="111">
                  <c:v>9.6400000000000027E-3</c:v>
                </c:pt>
                <c:pt idx="112">
                  <c:v>1.0290000000000001E-2</c:v>
                </c:pt>
                <c:pt idx="113">
                  <c:v>3.3660000000000002E-2</c:v>
                </c:pt>
                <c:pt idx="114">
                  <c:v>0.15353000000000044</c:v>
                </c:pt>
                <c:pt idx="115">
                  <c:v>8.3300000000000006E-3</c:v>
                </c:pt>
                <c:pt idx="116">
                  <c:v>0.17540000000000044</c:v>
                </c:pt>
                <c:pt idx="117">
                  <c:v>0.23161000000000001</c:v>
                </c:pt>
                <c:pt idx="118">
                  <c:v>5.6680000000000001E-2</c:v>
                </c:pt>
                <c:pt idx="119">
                  <c:v>2.0719999999999999E-2</c:v>
                </c:pt>
                <c:pt idx="120">
                  <c:v>0.63086000000000064</c:v>
                </c:pt>
                <c:pt idx="121">
                  <c:v>1.609E-2</c:v>
                </c:pt>
                <c:pt idx="122">
                  <c:v>7.0800000000000134E-3</c:v>
                </c:pt>
                <c:pt idx="123">
                  <c:v>5.3100000000000001E-2</c:v>
                </c:pt>
                <c:pt idx="124">
                  <c:v>4.7260000000000003E-2</c:v>
                </c:pt>
                <c:pt idx="125">
                  <c:v>0.17604000000000045</c:v>
                </c:pt>
                <c:pt idx="126">
                  <c:v>3.3980000000000003E-2</c:v>
                </c:pt>
                <c:pt idx="127">
                  <c:v>6.612999999999998E-2</c:v>
                </c:pt>
                <c:pt idx="128">
                  <c:v>0.13036999999999999</c:v>
                </c:pt>
                <c:pt idx="129">
                  <c:v>3.3369999999999997E-2</c:v>
                </c:pt>
                <c:pt idx="130">
                  <c:v>5.5400000000000024E-3</c:v>
                </c:pt>
                <c:pt idx="131">
                  <c:v>0.1009</c:v>
                </c:pt>
                <c:pt idx="132">
                  <c:v>4.1489999999999999E-2</c:v>
                </c:pt>
                <c:pt idx="133">
                  <c:v>0.37852000000000108</c:v>
                </c:pt>
                <c:pt idx="134">
                  <c:v>9.6740000000000007E-2</c:v>
                </c:pt>
                <c:pt idx="135">
                  <c:v>0.24830000000000021</c:v>
                </c:pt>
                <c:pt idx="136">
                  <c:v>2.0570000000000001E-2</c:v>
                </c:pt>
                <c:pt idx="137">
                  <c:v>0.15946000000000068</c:v>
                </c:pt>
                <c:pt idx="138">
                  <c:v>0.28674000000000005</c:v>
                </c:pt>
                <c:pt idx="139">
                  <c:v>6.9400000000000199E-3</c:v>
                </c:pt>
                <c:pt idx="140">
                  <c:v>0.15705000000000024</c:v>
                </c:pt>
                <c:pt idx="141">
                  <c:v>6.0020000000000004E-2</c:v>
                </c:pt>
                <c:pt idx="142">
                  <c:v>3.0040000000000011E-2</c:v>
                </c:pt>
                <c:pt idx="143">
                  <c:v>0.40819</c:v>
                </c:pt>
                <c:pt idx="144">
                  <c:v>2.3900000000000002E-3</c:v>
                </c:pt>
                <c:pt idx="145">
                  <c:v>5.2679999999999998E-2</c:v>
                </c:pt>
                <c:pt idx="146">
                  <c:v>0.48065000000000002</c:v>
                </c:pt>
                <c:pt idx="147">
                  <c:v>2.0750000000000001E-2</c:v>
                </c:pt>
                <c:pt idx="148">
                  <c:v>0.20175000000000001</c:v>
                </c:pt>
                <c:pt idx="149">
                  <c:v>0.38875000000000032</c:v>
                </c:pt>
                <c:pt idx="150">
                  <c:v>2.5530000000000001E-2</c:v>
                </c:pt>
                <c:pt idx="151">
                  <c:v>4.2509999999999999E-2</c:v>
                </c:pt>
                <c:pt idx="152">
                  <c:v>0.23583999999999999</c:v>
                </c:pt>
                <c:pt idx="153">
                  <c:v>0.10077000000000012</c:v>
                </c:pt>
                <c:pt idx="154">
                  <c:v>4.0309999999999999E-2</c:v>
                </c:pt>
                <c:pt idx="155">
                  <c:v>1.404E-2</c:v>
                </c:pt>
                <c:pt idx="156">
                  <c:v>5.7120000000000004E-2</c:v>
                </c:pt>
                <c:pt idx="157">
                  <c:v>9.443E-2</c:v>
                </c:pt>
                <c:pt idx="158">
                  <c:v>0.22691000000000044</c:v>
                </c:pt>
                <c:pt idx="159">
                  <c:v>9.7220000000000001E-2</c:v>
                </c:pt>
                <c:pt idx="160">
                  <c:v>1.9870000000000051E-2</c:v>
                </c:pt>
                <c:pt idx="161">
                  <c:v>0.49994000000000038</c:v>
                </c:pt>
                <c:pt idx="162">
                  <c:v>0.11123000000000002</c:v>
                </c:pt>
                <c:pt idx="163">
                  <c:v>1.1730000000000023E-2</c:v>
                </c:pt>
                <c:pt idx="164">
                  <c:v>0.56744000000000061</c:v>
                </c:pt>
                <c:pt idx="165">
                  <c:v>2.0140000000000002E-2</c:v>
                </c:pt>
                <c:pt idx="166">
                  <c:v>1.1820000000000049E-2</c:v>
                </c:pt>
                <c:pt idx="167">
                  <c:v>2.0050000000000002E-2</c:v>
                </c:pt>
                <c:pt idx="168">
                  <c:v>0.23125000000000001</c:v>
                </c:pt>
                <c:pt idx="169">
                  <c:v>0.43246000000000095</c:v>
                </c:pt>
                <c:pt idx="170">
                  <c:v>5.5109999999999999E-2</c:v>
                </c:pt>
                <c:pt idx="171">
                  <c:v>4.5179999999999977E-2</c:v>
                </c:pt>
                <c:pt idx="172">
                  <c:v>5.8340000000000003E-2</c:v>
                </c:pt>
                <c:pt idx="173">
                  <c:v>0.29737000000000108</c:v>
                </c:pt>
                <c:pt idx="174">
                  <c:v>5.4960000000000134E-2</c:v>
                </c:pt>
                <c:pt idx="175">
                  <c:v>9.741000000000001E-2</c:v>
                </c:pt>
                <c:pt idx="176">
                  <c:v>1.9429999999999999E-2</c:v>
                </c:pt>
                <c:pt idx="177">
                  <c:v>0.37191000000000107</c:v>
                </c:pt>
                <c:pt idx="178">
                  <c:v>1.8820000000000052E-2</c:v>
                </c:pt>
                <c:pt idx="179">
                  <c:v>0.32621000000000083</c:v>
                </c:pt>
                <c:pt idx="180">
                  <c:v>0.18842000000000048</c:v>
                </c:pt>
                <c:pt idx="181">
                  <c:v>0.44331000000000031</c:v>
                </c:pt>
                <c:pt idx="182">
                  <c:v>6.5570000000000003E-2</c:v>
                </c:pt>
                <c:pt idx="183">
                  <c:v>2.8660000000000001E-2</c:v>
                </c:pt>
                <c:pt idx="184">
                  <c:v>1.4780000000000001E-2</c:v>
                </c:pt>
                <c:pt idx="185">
                  <c:v>0.14392000000000021</c:v>
                </c:pt>
                <c:pt idx="186">
                  <c:v>7.6579999999999995E-2</c:v>
                </c:pt>
                <c:pt idx="187">
                  <c:v>3.3020000000000001E-2</c:v>
                </c:pt>
                <c:pt idx="188">
                  <c:v>8.2960000000000006E-2</c:v>
                </c:pt>
                <c:pt idx="189">
                  <c:v>0.11877000000000019</c:v>
                </c:pt>
                <c:pt idx="190">
                  <c:v>0.36183000000000032</c:v>
                </c:pt>
                <c:pt idx="191">
                  <c:v>0.11894</c:v>
                </c:pt>
                <c:pt idx="192">
                  <c:v>1.523E-2</c:v>
                </c:pt>
                <c:pt idx="193">
                  <c:v>8.4690000000000265E-2</c:v>
                </c:pt>
                <c:pt idx="194">
                  <c:v>5.4280000000000023E-2</c:v>
                </c:pt>
                <c:pt idx="195">
                  <c:v>3.6600000000000042E-2</c:v>
                </c:pt>
                <c:pt idx="196">
                  <c:v>8.7720000000000006E-2</c:v>
                </c:pt>
                <c:pt idx="197">
                  <c:v>1.6840000000000056E-2</c:v>
                </c:pt>
                <c:pt idx="198">
                  <c:v>7.5400000000000023E-2</c:v>
                </c:pt>
                <c:pt idx="199">
                  <c:v>0.42081000000000107</c:v>
                </c:pt>
                <c:pt idx="200">
                  <c:v>2.1770000000000001E-2</c:v>
                </c:pt>
                <c:pt idx="201">
                  <c:v>0.18869000000000041</c:v>
                </c:pt>
                <c:pt idx="202">
                  <c:v>9.8950000000000343E-2</c:v>
                </c:pt>
                <c:pt idx="203">
                  <c:v>6.7330000000000209E-2</c:v>
                </c:pt>
                <c:pt idx="204">
                  <c:v>5.6939999999999998E-2</c:v>
                </c:pt>
                <c:pt idx="205">
                  <c:v>0.18753000000000045</c:v>
                </c:pt>
                <c:pt idx="206">
                  <c:v>8.7600000000000004E-3</c:v>
                </c:pt>
                <c:pt idx="207">
                  <c:v>2.0060000000000001E-2</c:v>
                </c:pt>
                <c:pt idx="208">
                  <c:v>0.12681000000000001</c:v>
                </c:pt>
                <c:pt idx="209">
                  <c:v>2.9420000000000002E-2</c:v>
                </c:pt>
                <c:pt idx="210">
                  <c:v>2.1680000000000012E-2</c:v>
                </c:pt>
                <c:pt idx="211">
                  <c:v>1.0720000000000021E-2</c:v>
                </c:pt>
                <c:pt idx="212">
                  <c:v>2.2350000000000002E-2</c:v>
                </c:pt>
                <c:pt idx="213">
                  <c:v>3.4430000000000002E-2</c:v>
                </c:pt>
                <c:pt idx="214">
                  <c:v>0.45440000000000008</c:v>
                </c:pt>
                <c:pt idx="215">
                  <c:v>1.3520000000000041E-2</c:v>
                </c:pt>
                <c:pt idx="216">
                  <c:v>7.2510000000000033E-2</c:v>
                </c:pt>
                <c:pt idx="217">
                  <c:v>7.2040000000000021E-2</c:v>
                </c:pt>
                <c:pt idx="218">
                  <c:v>0.17533000000000001</c:v>
                </c:pt>
                <c:pt idx="219">
                  <c:v>7.920000000000002E-2</c:v>
                </c:pt>
                <c:pt idx="220">
                  <c:v>0.76908000000000065</c:v>
                </c:pt>
                <c:pt idx="221">
                  <c:v>0.22248000000000001</c:v>
                </c:pt>
                <c:pt idx="222">
                  <c:v>0.14953000000000041</c:v>
                </c:pt>
                <c:pt idx="223">
                  <c:v>0.45055000000000001</c:v>
                </c:pt>
                <c:pt idx="224">
                  <c:v>0.67887000000000286</c:v>
                </c:pt>
                <c:pt idx="225">
                  <c:v>0.15635000000000004</c:v>
                </c:pt>
                <c:pt idx="226">
                  <c:v>8.4900000000000028E-3</c:v>
                </c:pt>
                <c:pt idx="227">
                  <c:v>1.3540000000000042E-2</c:v>
                </c:pt>
                <c:pt idx="228">
                  <c:v>7.0300000000000171E-3</c:v>
                </c:pt>
                <c:pt idx="229">
                  <c:v>0.48399000000000031</c:v>
                </c:pt>
                <c:pt idx="230">
                  <c:v>0.13561999999999999</c:v>
                </c:pt>
                <c:pt idx="231">
                  <c:v>2.4519999999999997E-2</c:v>
                </c:pt>
                <c:pt idx="232">
                  <c:v>8.2310000000000008E-2</c:v>
                </c:pt>
                <c:pt idx="233">
                  <c:v>0.56981999999999999</c:v>
                </c:pt>
                <c:pt idx="234">
                  <c:v>8.8400000000000006E-3</c:v>
                </c:pt>
                <c:pt idx="235">
                  <c:v>0.54144000000000003</c:v>
                </c:pt>
                <c:pt idx="236">
                  <c:v>0.36833000000000032</c:v>
                </c:pt>
                <c:pt idx="237">
                  <c:v>2.2350000000000002E-2</c:v>
                </c:pt>
                <c:pt idx="238">
                  <c:v>7.9370000000000024E-2</c:v>
                </c:pt>
                <c:pt idx="239">
                  <c:v>0.16508999999999999</c:v>
                </c:pt>
                <c:pt idx="240">
                  <c:v>0.29800000000000032</c:v>
                </c:pt>
                <c:pt idx="241">
                  <c:v>3.9800000000000052E-3</c:v>
                </c:pt>
                <c:pt idx="242">
                  <c:v>7.0459999999999995E-2</c:v>
                </c:pt>
                <c:pt idx="243">
                  <c:v>6.9589999999999999E-2</c:v>
                </c:pt>
                <c:pt idx="244">
                  <c:v>0.14265</c:v>
                </c:pt>
                <c:pt idx="245">
                  <c:v>0.12967999999999988</c:v>
                </c:pt>
                <c:pt idx="246">
                  <c:v>1.2300000000000021E-3</c:v>
                </c:pt>
                <c:pt idx="247">
                  <c:v>6.430000000000019E-3</c:v>
                </c:pt>
                <c:pt idx="248">
                  <c:v>0.57425000000000004</c:v>
                </c:pt>
                <c:pt idx="249">
                  <c:v>0.46792000000000084</c:v>
                </c:pt>
                <c:pt idx="250">
                  <c:v>2.937E-2</c:v>
                </c:pt>
                <c:pt idx="251">
                  <c:v>3.449E-2</c:v>
                </c:pt>
                <c:pt idx="252">
                  <c:v>4.4350000000000132E-2</c:v>
                </c:pt>
                <c:pt idx="253">
                  <c:v>0.11101999999999973</c:v>
                </c:pt>
                <c:pt idx="254">
                  <c:v>0.41097000000000083</c:v>
                </c:pt>
                <c:pt idx="255">
                  <c:v>1.1070000000000003E-2</c:v>
                </c:pt>
                <c:pt idx="256">
                  <c:v>0.35393000000000002</c:v>
                </c:pt>
                <c:pt idx="257">
                  <c:v>3.6140000000000005E-2</c:v>
                </c:pt>
                <c:pt idx="258">
                  <c:v>0.13700000000000001</c:v>
                </c:pt>
                <c:pt idx="259">
                  <c:v>2.546E-2</c:v>
                </c:pt>
                <c:pt idx="260">
                  <c:v>2.4410000000000001E-2</c:v>
                </c:pt>
                <c:pt idx="261">
                  <c:v>1.6820000000000054E-2</c:v>
                </c:pt>
                <c:pt idx="262">
                  <c:v>1.8499999999999999E-2</c:v>
                </c:pt>
                <c:pt idx="263">
                  <c:v>0.10349999999999998</c:v>
                </c:pt>
                <c:pt idx="264">
                  <c:v>0.23716999999999999</c:v>
                </c:pt>
                <c:pt idx="265">
                  <c:v>3.7600000000000106E-2</c:v>
                </c:pt>
                <c:pt idx="266">
                  <c:v>2.9500000000000002E-2</c:v>
                </c:pt>
                <c:pt idx="267">
                  <c:v>0.29728000000000032</c:v>
                </c:pt>
                <c:pt idx="268">
                  <c:v>9.5500000000000359E-3</c:v>
                </c:pt>
                <c:pt idx="269">
                  <c:v>0.19327</c:v>
                </c:pt>
                <c:pt idx="270">
                  <c:v>3.2200000000000102E-3</c:v>
                </c:pt>
                <c:pt idx="271">
                  <c:v>6.1589999999999999E-2</c:v>
                </c:pt>
                <c:pt idx="272">
                  <c:v>0.11531</c:v>
                </c:pt>
                <c:pt idx="273">
                  <c:v>0.12025000000000002</c:v>
                </c:pt>
                <c:pt idx="274">
                  <c:v>0.79191999999999996</c:v>
                </c:pt>
                <c:pt idx="275">
                  <c:v>2.2300000000000002E-3</c:v>
                </c:pt>
                <c:pt idx="276">
                  <c:v>4.0809999999999999E-2</c:v>
                </c:pt>
                <c:pt idx="277">
                  <c:v>4.052E-2</c:v>
                </c:pt>
                <c:pt idx="278">
                  <c:v>5.7100000000000012E-2</c:v>
                </c:pt>
                <c:pt idx="279">
                  <c:v>9.9410000000000012E-2</c:v>
                </c:pt>
                <c:pt idx="280">
                  <c:v>2.3830000000000011E-2</c:v>
                </c:pt>
                <c:pt idx="281">
                  <c:v>6.6269999999999996E-2</c:v>
                </c:pt>
                <c:pt idx="282">
                  <c:v>2.111E-2</c:v>
                </c:pt>
                <c:pt idx="283">
                  <c:v>8.1300000000000011E-2</c:v>
                </c:pt>
                <c:pt idx="284">
                  <c:v>4.1259999999999956E-2</c:v>
                </c:pt>
                <c:pt idx="285">
                  <c:v>3.2900000000000099E-3</c:v>
                </c:pt>
                <c:pt idx="286">
                  <c:v>5.2200000000000003E-2</c:v>
                </c:pt>
                <c:pt idx="287">
                  <c:v>2.6960000000000001E-2</c:v>
                </c:pt>
                <c:pt idx="288">
                  <c:v>0.10106999999999998</c:v>
                </c:pt>
                <c:pt idx="289">
                  <c:v>2.6540000000000001E-2</c:v>
                </c:pt>
                <c:pt idx="290">
                  <c:v>1.495E-2</c:v>
                </c:pt>
                <c:pt idx="291">
                  <c:v>1.7809999999999999E-2</c:v>
                </c:pt>
                <c:pt idx="292">
                  <c:v>6.6970000000000002E-2</c:v>
                </c:pt>
                <c:pt idx="293">
                  <c:v>4.9570000000000003E-2</c:v>
                </c:pt>
                <c:pt idx="294">
                  <c:v>0.71731</c:v>
                </c:pt>
                <c:pt idx="295">
                  <c:v>2.1140000000000006E-2</c:v>
                </c:pt>
                <c:pt idx="296">
                  <c:v>0.12049000000000012</c:v>
                </c:pt>
                <c:pt idx="297">
                  <c:v>0.12576000000000001</c:v>
                </c:pt>
                <c:pt idx="298">
                  <c:v>6.6439999999999999E-2</c:v>
                </c:pt>
                <c:pt idx="299">
                  <c:v>2.49E-3</c:v>
                </c:pt>
                <c:pt idx="300">
                  <c:v>2.4290000000000006E-2</c:v>
                </c:pt>
                <c:pt idx="301">
                  <c:v>3.0000000000000119E-5</c:v>
                </c:pt>
                <c:pt idx="302">
                  <c:v>2.0930000000000001E-2</c:v>
                </c:pt>
                <c:pt idx="303">
                  <c:v>3.0900000000000012E-3</c:v>
                </c:pt>
                <c:pt idx="304">
                  <c:v>2.000000000000008E-5</c:v>
                </c:pt>
                <c:pt idx="305">
                  <c:v>0.17619000000000001</c:v>
                </c:pt>
                <c:pt idx="306">
                  <c:v>0.17247999999999999</c:v>
                </c:pt>
                <c:pt idx="307">
                  <c:v>0.15296000000000057</c:v>
                </c:pt>
                <c:pt idx="308">
                  <c:v>8.4610000000000046E-2</c:v>
                </c:pt>
                <c:pt idx="309">
                  <c:v>0.21295000000000044</c:v>
                </c:pt>
                <c:pt idx="310">
                  <c:v>0.62574000000000263</c:v>
                </c:pt>
                <c:pt idx="311">
                  <c:v>0.23490000000000041</c:v>
                </c:pt>
                <c:pt idx="312">
                  <c:v>6.3700000000000171E-3</c:v>
                </c:pt>
                <c:pt idx="313">
                  <c:v>0.13466</c:v>
                </c:pt>
                <c:pt idx="314">
                  <c:v>4.6100000000000004E-3</c:v>
                </c:pt>
                <c:pt idx="315">
                  <c:v>0.24639000000000041</c:v>
                </c:pt>
                <c:pt idx="316">
                  <c:v>0.15211000000000041</c:v>
                </c:pt>
                <c:pt idx="317">
                  <c:v>0</c:v>
                </c:pt>
                <c:pt idx="318">
                  <c:v>0.46391000000000032</c:v>
                </c:pt>
                <c:pt idx="319">
                  <c:v>9.3490000000000045E-2</c:v>
                </c:pt>
                <c:pt idx="320">
                  <c:v>1.805E-2</c:v>
                </c:pt>
                <c:pt idx="321">
                  <c:v>0.45358000000000032</c:v>
                </c:pt>
                <c:pt idx="322">
                  <c:v>0.33148000000000166</c:v>
                </c:pt>
                <c:pt idx="323">
                  <c:v>2.6500000000000052E-3</c:v>
                </c:pt>
                <c:pt idx="324">
                  <c:v>1.401E-2</c:v>
                </c:pt>
                <c:pt idx="325">
                  <c:v>0.25001000000000001</c:v>
                </c:pt>
                <c:pt idx="326">
                  <c:v>1.2999999999999999E-4</c:v>
                </c:pt>
                <c:pt idx="327">
                  <c:v>0.64841000000000004</c:v>
                </c:pt>
                <c:pt idx="328">
                  <c:v>2.000000000000008E-5</c:v>
                </c:pt>
                <c:pt idx="329">
                  <c:v>0.68577999999999995</c:v>
                </c:pt>
                <c:pt idx="330">
                  <c:v>0.61233000000000004</c:v>
                </c:pt>
                <c:pt idx="331">
                  <c:v>0.12461000000000012</c:v>
                </c:pt>
                <c:pt idx="332">
                  <c:v>9.7640000000000005E-2</c:v>
                </c:pt>
                <c:pt idx="333">
                  <c:v>1.4999999999999999E-4</c:v>
                </c:pt>
                <c:pt idx="334">
                  <c:v>5.9549999999999999E-2</c:v>
                </c:pt>
                <c:pt idx="335">
                  <c:v>0.20637</c:v>
                </c:pt>
                <c:pt idx="336">
                  <c:v>1.8519999999999998E-2</c:v>
                </c:pt>
                <c:pt idx="337">
                  <c:v>2.4319999999999998E-2</c:v>
                </c:pt>
                <c:pt idx="338">
                  <c:v>0.71188000000000062</c:v>
                </c:pt>
                <c:pt idx="339">
                  <c:v>1.8000000000000066E-4</c:v>
                </c:pt>
                <c:pt idx="340">
                  <c:v>5.6400000000000113E-3</c:v>
                </c:pt>
                <c:pt idx="341">
                  <c:v>4.2740000000000014E-2</c:v>
                </c:pt>
                <c:pt idx="342">
                  <c:v>4.6980000000000001E-2</c:v>
                </c:pt>
                <c:pt idx="343">
                  <c:v>3.6590000000000004E-2</c:v>
                </c:pt>
                <c:pt idx="344">
                  <c:v>0.56313000000000002</c:v>
                </c:pt>
                <c:pt idx="345">
                  <c:v>5.0930000000000003E-2</c:v>
                </c:pt>
                <c:pt idx="346">
                  <c:v>0.33043000000000083</c:v>
                </c:pt>
                <c:pt idx="347">
                  <c:v>5.1000000000000004E-4</c:v>
                </c:pt>
                <c:pt idx="348">
                  <c:v>0.35861000000000032</c:v>
                </c:pt>
                <c:pt idx="349">
                  <c:v>0.24825000000000041</c:v>
                </c:pt>
                <c:pt idx="350">
                  <c:v>0.42558000000000096</c:v>
                </c:pt>
                <c:pt idx="351">
                  <c:v>2.8700000000000002E-3</c:v>
                </c:pt>
                <c:pt idx="352">
                  <c:v>4.5990000000000024E-2</c:v>
                </c:pt>
                <c:pt idx="353">
                  <c:v>0.20498000000000041</c:v>
                </c:pt>
                <c:pt idx="354">
                  <c:v>1.491E-2</c:v>
                </c:pt>
                <c:pt idx="355">
                  <c:v>0.11802000000000012</c:v>
                </c:pt>
                <c:pt idx="356">
                  <c:v>0</c:v>
                </c:pt>
                <c:pt idx="357">
                  <c:v>2.3400000000000001E-2</c:v>
                </c:pt>
                <c:pt idx="358">
                  <c:v>6.4290000000000014E-2</c:v>
                </c:pt>
                <c:pt idx="359">
                  <c:v>2.6359999999999998E-2</c:v>
                </c:pt>
                <c:pt idx="360">
                  <c:v>8.9590000000000267E-2</c:v>
                </c:pt>
                <c:pt idx="361">
                  <c:v>5.2900000000000134E-3</c:v>
                </c:pt>
                <c:pt idx="362">
                  <c:v>5.8600000000000024E-3</c:v>
                </c:pt>
                <c:pt idx="363">
                  <c:v>0.14101000000000041</c:v>
                </c:pt>
                <c:pt idx="364">
                  <c:v>2.7320000000000001E-2</c:v>
                </c:pt>
                <c:pt idx="365">
                  <c:v>0.23545000000000021</c:v>
                </c:pt>
                <c:pt idx="366">
                  <c:v>2.334E-2</c:v>
                </c:pt>
                <c:pt idx="367">
                  <c:v>0.51827000000000001</c:v>
                </c:pt>
                <c:pt idx="368">
                  <c:v>0.69254000000000004</c:v>
                </c:pt>
                <c:pt idx="369">
                  <c:v>0.28427000000000002</c:v>
                </c:pt>
                <c:pt idx="370">
                  <c:v>6.1000000000000138E-4</c:v>
                </c:pt>
                <c:pt idx="371">
                  <c:v>1.1150000000000005E-2</c:v>
                </c:pt>
                <c:pt idx="372">
                  <c:v>0.20172000000000001</c:v>
                </c:pt>
                <c:pt idx="373">
                  <c:v>3.9000000000000085E-3</c:v>
                </c:pt>
                <c:pt idx="374">
                  <c:v>8.133E-2</c:v>
                </c:pt>
                <c:pt idx="375">
                  <c:v>3.916E-2</c:v>
                </c:pt>
                <c:pt idx="376">
                  <c:v>5.5770000000000014E-2</c:v>
                </c:pt>
                <c:pt idx="377">
                  <c:v>0.55745</c:v>
                </c:pt>
                <c:pt idx="378">
                  <c:v>0.17176000000000041</c:v>
                </c:pt>
                <c:pt idx="379">
                  <c:v>0.18235999999999999</c:v>
                </c:pt>
                <c:pt idx="380">
                  <c:v>1.0000000000000047E-5</c:v>
                </c:pt>
                <c:pt idx="381">
                  <c:v>0.64298999999999995</c:v>
                </c:pt>
                <c:pt idx="382">
                  <c:v>0.49721000000000032</c:v>
                </c:pt>
                <c:pt idx="383">
                  <c:v>0.27509</c:v>
                </c:pt>
                <c:pt idx="384">
                  <c:v>8.3120000000000263E-2</c:v>
                </c:pt>
                <c:pt idx="385">
                  <c:v>2.170000000000007E-3</c:v>
                </c:pt>
                <c:pt idx="386">
                  <c:v>4.0000000000000159E-5</c:v>
                </c:pt>
                <c:pt idx="387">
                  <c:v>1.4749999999999996E-2</c:v>
                </c:pt>
                <c:pt idx="388">
                  <c:v>1.0710000000000001E-2</c:v>
                </c:pt>
                <c:pt idx="389">
                  <c:v>9.9480000000000013E-2</c:v>
                </c:pt>
                <c:pt idx="390">
                  <c:v>0.59538999999999809</c:v>
                </c:pt>
                <c:pt idx="391">
                  <c:v>0.14484000000000041</c:v>
                </c:pt>
                <c:pt idx="392">
                  <c:v>0.25644</c:v>
                </c:pt>
                <c:pt idx="393">
                  <c:v>4.0000000000000159E-5</c:v>
                </c:pt>
                <c:pt idx="394">
                  <c:v>7.1859999999999993E-2</c:v>
                </c:pt>
                <c:pt idx="395">
                  <c:v>0.46981000000000095</c:v>
                </c:pt>
                <c:pt idx="396">
                  <c:v>0.11951000000000002</c:v>
                </c:pt>
                <c:pt idx="397">
                  <c:v>7.3800000000000124E-3</c:v>
                </c:pt>
                <c:pt idx="398">
                  <c:v>0.11257</c:v>
                </c:pt>
                <c:pt idx="399">
                  <c:v>1.1000000000000061E-4</c:v>
                </c:pt>
                <c:pt idx="400">
                  <c:v>2.2000000000000109E-4</c:v>
                </c:pt>
                <c:pt idx="401">
                  <c:v>1.651E-2</c:v>
                </c:pt>
                <c:pt idx="402">
                  <c:v>1.4060000000000001E-2</c:v>
                </c:pt>
                <c:pt idx="403">
                  <c:v>1.8000000000000066E-4</c:v>
                </c:pt>
                <c:pt idx="404">
                  <c:v>1.0000000000000047E-5</c:v>
                </c:pt>
                <c:pt idx="405">
                  <c:v>1.2600000000000005E-2</c:v>
                </c:pt>
                <c:pt idx="406">
                  <c:v>9.3000000000000417E-4</c:v>
                </c:pt>
                <c:pt idx="407">
                  <c:v>5.1000000000000004E-4</c:v>
                </c:pt>
                <c:pt idx="408">
                  <c:v>7.0000000000000292E-5</c:v>
                </c:pt>
                <c:pt idx="409">
                  <c:v>0</c:v>
                </c:pt>
                <c:pt idx="410">
                  <c:v>0</c:v>
                </c:pt>
                <c:pt idx="411">
                  <c:v>0</c:v>
                </c:pt>
                <c:pt idx="412">
                  <c:v>3.0000000000000119E-5</c:v>
                </c:pt>
                <c:pt idx="413">
                  <c:v>5.6000000000000034E-3</c:v>
                </c:pt>
                <c:pt idx="414">
                  <c:v>3.7700000000000103E-3</c:v>
                </c:pt>
                <c:pt idx="415">
                  <c:v>9.0800000000000047E-3</c:v>
                </c:pt>
                <c:pt idx="416">
                  <c:v>4.8400000000000014E-3</c:v>
                </c:pt>
                <c:pt idx="417">
                  <c:v>0</c:v>
                </c:pt>
                <c:pt idx="418">
                  <c:v>9.900000000000039E-4</c:v>
                </c:pt>
                <c:pt idx="419">
                  <c:v>0</c:v>
                </c:pt>
                <c:pt idx="420">
                  <c:v>7.570000000000022E-3</c:v>
                </c:pt>
                <c:pt idx="421">
                  <c:v>2.2000000000000109E-4</c:v>
                </c:pt>
                <c:pt idx="422">
                  <c:v>4.1000000000000021E-4</c:v>
                </c:pt>
                <c:pt idx="423">
                  <c:v>4.1000000000000021E-4</c:v>
                </c:pt>
                <c:pt idx="424">
                  <c:v>0</c:v>
                </c:pt>
                <c:pt idx="425">
                  <c:v>0</c:v>
                </c:pt>
                <c:pt idx="426">
                  <c:v>4.7100000000000024E-3</c:v>
                </c:pt>
                <c:pt idx="427">
                  <c:v>2.0100000000000001E-3</c:v>
                </c:pt>
                <c:pt idx="428">
                  <c:v>2.2000000000000109E-4</c:v>
                </c:pt>
                <c:pt idx="429">
                  <c:v>7.0000000000000205E-4</c:v>
                </c:pt>
                <c:pt idx="430">
                  <c:v>1.0000000000000047E-5</c:v>
                </c:pt>
                <c:pt idx="431">
                  <c:v>0</c:v>
                </c:pt>
                <c:pt idx="432">
                  <c:v>1.0000000000000047E-5</c:v>
                </c:pt>
                <c:pt idx="433">
                  <c:v>0</c:v>
                </c:pt>
                <c:pt idx="434">
                  <c:v>2.6000000000000101E-4</c:v>
                </c:pt>
                <c:pt idx="435">
                  <c:v>0</c:v>
                </c:pt>
                <c:pt idx="436">
                  <c:v>1.1570000000000021E-2</c:v>
                </c:pt>
                <c:pt idx="437">
                  <c:v>4.3790000000000114E-2</c:v>
                </c:pt>
                <c:pt idx="438">
                  <c:v>0</c:v>
                </c:pt>
                <c:pt idx="439">
                  <c:v>2.000000000000008E-5</c:v>
                </c:pt>
                <c:pt idx="440">
                  <c:v>3.0000000000000119E-5</c:v>
                </c:pt>
                <c:pt idx="441">
                  <c:v>6.3640000000000002E-2</c:v>
                </c:pt>
                <c:pt idx="442">
                  <c:v>1.0000000000000047E-5</c:v>
                </c:pt>
                <c:pt idx="443">
                  <c:v>1.6000000000000074E-4</c:v>
                </c:pt>
                <c:pt idx="444">
                  <c:v>1.6100000000000055E-3</c:v>
                </c:pt>
                <c:pt idx="445">
                  <c:v>1.3999999999999999E-4</c:v>
                </c:pt>
                <c:pt idx="446">
                  <c:v>0</c:v>
                </c:pt>
                <c:pt idx="447">
                  <c:v>4.8000000000000034E-4</c:v>
                </c:pt>
                <c:pt idx="448">
                  <c:v>7.0000000000000292E-5</c:v>
                </c:pt>
                <c:pt idx="449">
                  <c:v>0</c:v>
                </c:pt>
                <c:pt idx="450">
                  <c:v>5.6050000000000003E-2</c:v>
                </c:pt>
                <c:pt idx="451">
                  <c:v>9.0000000000000358E-5</c:v>
                </c:pt>
                <c:pt idx="452">
                  <c:v>7.5000000000000208E-4</c:v>
                </c:pt>
                <c:pt idx="453">
                  <c:v>0</c:v>
                </c:pt>
                <c:pt idx="454">
                  <c:v>1.7000000000000055E-4</c:v>
                </c:pt>
                <c:pt idx="455">
                  <c:v>7.1230000000000002E-2</c:v>
                </c:pt>
                <c:pt idx="456">
                  <c:v>0</c:v>
                </c:pt>
                <c:pt idx="457">
                  <c:v>3.9000000000000085E-3</c:v>
                </c:pt>
                <c:pt idx="458">
                  <c:v>4.0000000000000159E-5</c:v>
                </c:pt>
                <c:pt idx="459">
                  <c:v>0</c:v>
                </c:pt>
                <c:pt idx="460">
                  <c:v>8.3700000000000066E-2</c:v>
                </c:pt>
                <c:pt idx="461">
                  <c:v>0</c:v>
                </c:pt>
                <c:pt idx="462">
                  <c:v>1.7600000000000037E-3</c:v>
                </c:pt>
                <c:pt idx="463">
                  <c:v>5.1000000000000004E-3</c:v>
                </c:pt>
                <c:pt idx="464">
                  <c:v>0</c:v>
                </c:pt>
                <c:pt idx="465">
                  <c:v>0</c:v>
                </c:pt>
                <c:pt idx="466">
                  <c:v>8.9380000000000001E-2</c:v>
                </c:pt>
                <c:pt idx="467">
                  <c:v>3.0000000000000119E-5</c:v>
                </c:pt>
                <c:pt idx="468">
                  <c:v>1.1540000000000043E-2</c:v>
                </c:pt>
                <c:pt idx="469">
                  <c:v>1.0000000000000047E-5</c:v>
                </c:pt>
                <c:pt idx="470">
                  <c:v>2.6000000000000101E-4</c:v>
                </c:pt>
                <c:pt idx="471">
                  <c:v>4.2000000000000154E-4</c:v>
                </c:pt>
                <c:pt idx="472">
                  <c:v>9.0940000000000021E-2</c:v>
                </c:pt>
                <c:pt idx="473">
                  <c:v>0</c:v>
                </c:pt>
                <c:pt idx="474">
                  <c:v>2.172E-2</c:v>
                </c:pt>
                <c:pt idx="475">
                  <c:v>0</c:v>
                </c:pt>
                <c:pt idx="476">
                  <c:v>3.6100000000000012E-3</c:v>
                </c:pt>
                <c:pt idx="477">
                  <c:v>2.7820000000000011E-2</c:v>
                </c:pt>
                <c:pt idx="478">
                  <c:v>6.5000000000000162E-3</c:v>
                </c:pt>
                <c:pt idx="479">
                  <c:v>2.9800000000000052E-3</c:v>
                </c:pt>
                <c:pt idx="480">
                  <c:v>0</c:v>
                </c:pt>
                <c:pt idx="481">
                  <c:v>0</c:v>
                </c:pt>
                <c:pt idx="482">
                  <c:v>4.0000000000000034E-4</c:v>
                </c:pt>
                <c:pt idx="483">
                  <c:v>4.2529999999999998E-2</c:v>
                </c:pt>
                <c:pt idx="484">
                  <c:v>4.1790000000000084E-2</c:v>
                </c:pt>
                <c:pt idx="485">
                  <c:v>0</c:v>
                </c:pt>
                <c:pt idx="486">
                  <c:v>9.900000000000039E-4</c:v>
                </c:pt>
                <c:pt idx="487">
                  <c:v>3.0000000000000119E-5</c:v>
                </c:pt>
                <c:pt idx="488">
                  <c:v>0</c:v>
                </c:pt>
                <c:pt idx="489">
                  <c:v>8.0000000000000305E-5</c:v>
                </c:pt>
                <c:pt idx="490">
                  <c:v>1.0000000000000047E-5</c:v>
                </c:pt>
                <c:pt idx="491">
                  <c:v>2.0000000000000052E-4</c:v>
                </c:pt>
                <c:pt idx="492">
                  <c:v>3.9300000000000012E-3</c:v>
                </c:pt>
                <c:pt idx="493">
                  <c:v>4.5400000000000024E-3</c:v>
                </c:pt>
                <c:pt idx="494">
                  <c:v>1.515E-2</c:v>
                </c:pt>
                <c:pt idx="495">
                  <c:v>1.0000000000000047E-5</c:v>
                </c:pt>
                <c:pt idx="496">
                  <c:v>7.0000000000000292E-5</c:v>
                </c:pt>
                <c:pt idx="497">
                  <c:v>0</c:v>
                </c:pt>
                <c:pt idx="498">
                  <c:v>1.8000000000000066E-4</c:v>
                </c:pt>
                <c:pt idx="499">
                  <c:v>0</c:v>
                </c:pt>
                <c:pt idx="500">
                  <c:v>2.5059999999999999E-2</c:v>
                </c:pt>
                <c:pt idx="501">
                  <c:v>0.5607900000000019</c:v>
                </c:pt>
                <c:pt idx="502">
                  <c:v>0.5522899999999995</c:v>
                </c:pt>
                <c:pt idx="503">
                  <c:v>0.83790000000000064</c:v>
                </c:pt>
                <c:pt idx="504">
                  <c:v>0.82601999999999998</c:v>
                </c:pt>
                <c:pt idx="505">
                  <c:v>0.8395899999999995</c:v>
                </c:pt>
                <c:pt idx="506">
                  <c:v>0.91710999999999998</c:v>
                </c:pt>
                <c:pt idx="507">
                  <c:v>0.46612000000000031</c:v>
                </c:pt>
                <c:pt idx="508">
                  <c:v>0.92362999999999995</c:v>
                </c:pt>
                <c:pt idx="509">
                  <c:v>0.20597000000000001</c:v>
                </c:pt>
                <c:pt idx="510">
                  <c:v>0.30395000000000083</c:v>
                </c:pt>
                <c:pt idx="511">
                  <c:v>0.69808000000000003</c:v>
                </c:pt>
                <c:pt idx="512">
                  <c:v>0.62351999999999996</c:v>
                </c:pt>
                <c:pt idx="513">
                  <c:v>0.7803099999999995</c:v>
                </c:pt>
                <c:pt idx="514">
                  <c:v>5.7270000000000001E-2</c:v>
                </c:pt>
                <c:pt idx="515">
                  <c:v>0.82781000000000005</c:v>
                </c:pt>
                <c:pt idx="516">
                  <c:v>0.67953000000000063</c:v>
                </c:pt>
                <c:pt idx="517">
                  <c:v>0.90725</c:v>
                </c:pt>
                <c:pt idx="518">
                  <c:v>9.9380000000000024E-2</c:v>
                </c:pt>
                <c:pt idx="519">
                  <c:v>0.84923999999999999</c:v>
                </c:pt>
                <c:pt idx="520">
                  <c:v>0.92732999999999999</c:v>
                </c:pt>
                <c:pt idx="521">
                  <c:v>0.21103000000000041</c:v>
                </c:pt>
                <c:pt idx="522">
                  <c:v>2.2240000000000072E-2</c:v>
                </c:pt>
                <c:pt idx="523">
                  <c:v>0.13558000000000001</c:v>
                </c:pt>
                <c:pt idx="524">
                  <c:v>0.45877000000000001</c:v>
                </c:pt>
                <c:pt idx="525">
                  <c:v>0.27452000000000032</c:v>
                </c:pt>
                <c:pt idx="526">
                  <c:v>0.48370000000000002</c:v>
                </c:pt>
                <c:pt idx="527">
                  <c:v>0.87200000000000166</c:v>
                </c:pt>
                <c:pt idx="528">
                  <c:v>0.36922000000000038</c:v>
                </c:pt>
                <c:pt idx="529">
                  <c:v>0.35212000000000032</c:v>
                </c:pt>
                <c:pt idx="530">
                  <c:v>0.14213999999999999</c:v>
                </c:pt>
                <c:pt idx="531">
                  <c:v>0.9214599999999995</c:v>
                </c:pt>
                <c:pt idx="532">
                  <c:v>0.85021999999999998</c:v>
                </c:pt>
                <c:pt idx="533">
                  <c:v>0.10159000000000012</c:v>
                </c:pt>
                <c:pt idx="534">
                  <c:v>0.76276999999999995</c:v>
                </c:pt>
                <c:pt idx="535">
                  <c:v>0.86920000000000064</c:v>
                </c:pt>
                <c:pt idx="536">
                  <c:v>7.2190000000000004E-2</c:v>
                </c:pt>
                <c:pt idx="537">
                  <c:v>0.84438000000000002</c:v>
                </c:pt>
                <c:pt idx="538">
                  <c:v>0.89705999999999997</c:v>
                </c:pt>
                <c:pt idx="539">
                  <c:v>0.93567000000000189</c:v>
                </c:pt>
                <c:pt idx="540">
                  <c:v>0.82208999999999999</c:v>
                </c:pt>
                <c:pt idx="541">
                  <c:v>0.83631999999999951</c:v>
                </c:pt>
                <c:pt idx="542">
                  <c:v>0.8627500000000019</c:v>
                </c:pt>
                <c:pt idx="543">
                  <c:v>0.52152999999999949</c:v>
                </c:pt>
                <c:pt idx="544">
                  <c:v>0.37991000000000125</c:v>
                </c:pt>
                <c:pt idx="545">
                  <c:v>0.28545000000000031</c:v>
                </c:pt>
                <c:pt idx="546">
                  <c:v>0.4162900000000001</c:v>
                </c:pt>
                <c:pt idx="547">
                  <c:v>0.13788</c:v>
                </c:pt>
                <c:pt idx="548">
                  <c:v>0.39358000000000154</c:v>
                </c:pt>
                <c:pt idx="549">
                  <c:v>0.17850000000000021</c:v>
                </c:pt>
                <c:pt idx="550">
                  <c:v>0.20609000000000041</c:v>
                </c:pt>
                <c:pt idx="551">
                  <c:v>0.43128000000000083</c:v>
                </c:pt>
                <c:pt idx="552">
                  <c:v>0.67358000000000062</c:v>
                </c:pt>
                <c:pt idx="553">
                  <c:v>0.37594000000000038</c:v>
                </c:pt>
                <c:pt idx="554">
                  <c:v>0.55975000000000064</c:v>
                </c:pt>
                <c:pt idx="555">
                  <c:v>0.74597000000000202</c:v>
                </c:pt>
                <c:pt idx="556">
                  <c:v>0.92398999999999998</c:v>
                </c:pt>
                <c:pt idx="557">
                  <c:v>0.10849000000000021</c:v>
                </c:pt>
                <c:pt idx="558">
                  <c:v>0.90947999999999996</c:v>
                </c:pt>
                <c:pt idx="559">
                  <c:v>0.87783999999999995</c:v>
                </c:pt>
                <c:pt idx="560">
                  <c:v>0.77980000000000216</c:v>
                </c:pt>
                <c:pt idx="561">
                  <c:v>0.40535000000000032</c:v>
                </c:pt>
                <c:pt idx="562">
                  <c:v>0.34650000000000031</c:v>
                </c:pt>
                <c:pt idx="563">
                  <c:v>7.9689999999999997E-2</c:v>
                </c:pt>
                <c:pt idx="564">
                  <c:v>0.34835000000000038</c:v>
                </c:pt>
                <c:pt idx="565">
                  <c:v>0.79479999999999995</c:v>
                </c:pt>
                <c:pt idx="566">
                  <c:v>0.88887000000000005</c:v>
                </c:pt>
                <c:pt idx="567">
                  <c:v>0.76035000000000064</c:v>
                </c:pt>
                <c:pt idx="568">
                  <c:v>0.86778999999999995</c:v>
                </c:pt>
                <c:pt idx="569">
                  <c:v>0.91939000000000004</c:v>
                </c:pt>
                <c:pt idx="570">
                  <c:v>0.81640000000000001</c:v>
                </c:pt>
                <c:pt idx="571">
                  <c:v>0.88402000000000003</c:v>
                </c:pt>
                <c:pt idx="572">
                  <c:v>0.84074000000000215</c:v>
                </c:pt>
                <c:pt idx="573">
                  <c:v>6.0400000000000023E-2</c:v>
                </c:pt>
                <c:pt idx="574">
                  <c:v>0.58496999999999832</c:v>
                </c:pt>
                <c:pt idx="575">
                  <c:v>0.70881000000000005</c:v>
                </c:pt>
                <c:pt idx="576">
                  <c:v>0.20458000000000001</c:v>
                </c:pt>
                <c:pt idx="577">
                  <c:v>0.10742000000000021</c:v>
                </c:pt>
                <c:pt idx="578">
                  <c:v>0.55449999999999999</c:v>
                </c:pt>
                <c:pt idx="579">
                  <c:v>0.61898000000000064</c:v>
                </c:pt>
                <c:pt idx="580">
                  <c:v>0.85189000000000215</c:v>
                </c:pt>
                <c:pt idx="581">
                  <c:v>0.75355000000000005</c:v>
                </c:pt>
                <c:pt idx="582">
                  <c:v>0.76685000000000214</c:v>
                </c:pt>
                <c:pt idx="583">
                  <c:v>0.88360000000000005</c:v>
                </c:pt>
                <c:pt idx="584">
                  <c:v>0.71091000000000004</c:v>
                </c:pt>
                <c:pt idx="585">
                  <c:v>9.4950000000000298E-2</c:v>
                </c:pt>
                <c:pt idx="586">
                  <c:v>0.76937999999999995</c:v>
                </c:pt>
                <c:pt idx="587">
                  <c:v>0.89644000000000001</c:v>
                </c:pt>
                <c:pt idx="588">
                  <c:v>0.25669999999999998</c:v>
                </c:pt>
                <c:pt idx="589">
                  <c:v>0.5510699999999995</c:v>
                </c:pt>
                <c:pt idx="590">
                  <c:v>0.89097999999999999</c:v>
                </c:pt>
                <c:pt idx="591">
                  <c:v>0.4480900000000001</c:v>
                </c:pt>
                <c:pt idx="592">
                  <c:v>0.87710000000000166</c:v>
                </c:pt>
                <c:pt idx="593">
                  <c:v>0.48442000000000107</c:v>
                </c:pt>
                <c:pt idx="594">
                  <c:v>0.37261000000000083</c:v>
                </c:pt>
                <c:pt idx="595">
                  <c:v>0.58499000000000001</c:v>
                </c:pt>
                <c:pt idx="596">
                  <c:v>0.98714000000000002</c:v>
                </c:pt>
                <c:pt idx="597">
                  <c:v>0.42713000000000001</c:v>
                </c:pt>
                <c:pt idx="598">
                  <c:v>0.79776000000000002</c:v>
                </c:pt>
                <c:pt idx="599">
                  <c:v>0.61561999999999995</c:v>
                </c:pt>
              </c:numCache>
            </c:numRef>
          </c:val>
          <c:extLst>
            <c:ext xmlns:c16="http://schemas.microsoft.com/office/drawing/2014/chart" uri="{C3380CC4-5D6E-409C-BE32-E72D297353CC}">
              <c16:uniqueId val="{00000005-0F8F-408E-8452-8162853516D7}"/>
            </c:ext>
          </c:extLst>
        </c:ser>
        <c:dLbls>
          <c:showLegendKey val="0"/>
          <c:showVal val="0"/>
          <c:showCatName val="0"/>
          <c:showSerName val="0"/>
          <c:showPercent val="0"/>
          <c:showBubbleSize val="0"/>
        </c:dLbls>
        <c:gapWidth val="0"/>
        <c:overlap val="100"/>
        <c:axId val="86411520"/>
        <c:axId val="86433792"/>
      </c:barChart>
      <c:catAx>
        <c:axId val="86411520"/>
        <c:scaling>
          <c:orientation val="minMax"/>
        </c:scaling>
        <c:delete val="1"/>
        <c:axPos val="b"/>
        <c:majorTickMark val="out"/>
        <c:minorTickMark val="none"/>
        <c:tickLblPos val="none"/>
        <c:crossAx val="86433792"/>
        <c:crosses val="autoZero"/>
        <c:auto val="1"/>
        <c:lblAlgn val="ctr"/>
        <c:lblOffset val="100"/>
        <c:noMultiLvlLbl val="0"/>
      </c:catAx>
      <c:valAx>
        <c:axId val="86433792"/>
        <c:scaling>
          <c:orientation val="minMax"/>
        </c:scaling>
        <c:delete val="0"/>
        <c:axPos val="l"/>
        <c:majorGridlines/>
        <c:numFmt formatCode="0%" sourceLinked="1"/>
        <c:majorTickMark val="out"/>
        <c:minorTickMark val="none"/>
        <c:tickLblPos val="nextTo"/>
        <c:crossAx val="86411520"/>
        <c:crosses val="autoZero"/>
        <c:crossBetween val="between"/>
      </c:valAx>
    </c:plotArea>
    <c:legend>
      <c:legendPos val="r"/>
      <c:overlay val="0"/>
    </c:legend>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te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1058</Words>
  <Characters>8572</Characters>
  <Application>Microsoft Office Word</Application>
  <DocSecurity>0</DocSecurity>
  <Lines>71</Lines>
  <Paragraphs>19</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
  <LinksUpToDate>false</LinksUpToDate>
  <CharactersWithSpaces>9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anna</dc:creator>
  <cp:lastModifiedBy>Johanna Honka</cp:lastModifiedBy>
  <cp:revision>2</cp:revision>
  <dcterms:created xsi:type="dcterms:W3CDTF">2021-12-17T09:37:00Z</dcterms:created>
  <dcterms:modified xsi:type="dcterms:W3CDTF">2021-12-17T09:37:00Z</dcterms:modified>
</cp:coreProperties>
</file>